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350AE" w14:textId="2B22EF0D" w:rsidR="00487D12" w:rsidRDefault="00487D12" w:rsidP="009B6801">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lementary </w:t>
      </w:r>
      <w:r w:rsidR="002F74FA">
        <w:rPr>
          <w:rFonts w:ascii="Times New Roman" w:hAnsi="Times New Roman" w:cs="Times New Roman"/>
          <w:b/>
          <w:bCs/>
          <w:sz w:val="24"/>
          <w:szCs w:val="24"/>
          <w:lang w:val="en-GB"/>
        </w:rPr>
        <w:t>T</w:t>
      </w:r>
      <w:r w:rsidR="0074392C">
        <w:rPr>
          <w:rFonts w:ascii="Times New Roman" w:hAnsi="Times New Roman" w:cs="Times New Roman"/>
          <w:b/>
          <w:bCs/>
          <w:sz w:val="24"/>
          <w:szCs w:val="24"/>
          <w:lang w:val="en-GB"/>
        </w:rPr>
        <w:t>ext</w:t>
      </w:r>
      <w:r w:rsidR="00CC3F7B">
        <w:rPr>
          <w:rFonts w:ascii="Times New Roman" w:hAnsi="Times New Roman" w:cs="Times New Roman"/>
          <w:b/>
          <w:bCs/>
          <w:sz w:val="24"/>
          <w:szCs w:val="24"/>
          <w:lang w:val="en-GB"/>
        </w:rPr>
        <w:t xml:space="preserve"> </w:t>
      </w:r>
      <w:r w:rsidR="009B6801">
        <w:rPr>
          <w:rFonts w:ascii="Times New Roman" w:hAnsi="Times New Roman" w:cs="Times New Roman"/>
          <w:b/>
          <w:bCs/>
          <w:sz w:val="24"/>
          <w:szCs w:val="24"/>
          <w:lang w:val="en-GB"/>
        </w:rPr>
        <w:t>S1</w:t>
      </w:r>
    </w:p>
    <w:p w14:paraId="38834496" w14:textId="54F6EDEE" w:rsidR="003C3457" w:rsidRPr="005F0D45" w:rsidRDefault="003C3457" w:rsidP="003C3457">
      <w:pPr>
        <w:spacing w:after="0" w:line="480" w:lineRule="auto"/>
        <w:rPr>
          <w:rFonts w:ascii="Times New Roman" w:hAnsi="Times New Roman" w:cs="Times New Roman"/>
          <w:b/>
          <w:sz w:val="24"/>
          <w:szCs w:val="24"/>
          <w:lang w:val="en-GB"/>
        </w:rPr>
      </w:pPr>
      <w:bookmarkStart w:id="0" w:name="_Hlk96605882"/>
      <w:r w:rsidRPr="005F0D45">
        <w:rPr>
          <w:rFonts w:ascii="Times New Roman" w:hAnsi="Times New Roman" w:cs="Times New Roman"/>
          <w:b/>
          <w:sz w:val="24"/>
          <w:szCs w:val="24"/>
          <w:lang w:val="en-GB"/>
        </w:rPr>
        <w:t>Evaluation and comparison of antibi</w:t>
      </w:r>
      <w:bookmarkStart w:id="1" w:name="_GoBack"/>
      <w:bookmarkEnd w:id="1"/>
      <w:r w:rsidRPr="005F0D45">
        <w:rPr>
          <w:rFonts w:ascii="Times New Roman" w:hAnsi="Times New Roman" w:cs="Times New Roman"/>
          <w:b/>
          <w:sz w:val="24"/>
          <w:szCs w:val="24"/>
          <w:lang w:val="en-GB"/>
        </w:rPr>
        <w:t xml:space="preserve">otic susceptibility profiles of </w:t>
      </w:r>
      <w:r w:rsidRPr="005F0D45">
        <w:rPr>
          <w:rFonts w:ascii="Times New Roman" w:hAnsi="Times New Roman" w:cs="Times New Roman"/>
          <w:b/>
          <w:i/>
          <w:iCs/>
          <w:sz w:val="24"/>
          <w:szCs w:val="24"/>
          <w:lang w:val="en-GB"/>
        </w:rPr>
        <w:t>Streptomyces</w:t>
      </w:r>
      <w:r w:rsidRPr="005F0D45">
        <w:rPr>
          <w:rFonts w:ascii="Times New Roman" w:hAnsi="Times New Roman" w:cs="Times New Roman"/>
          <w:b/>
          <w:sz w:val="24"/>
          <w:szCs w:val="24"/>
          <w:lang w:val="en-GB"/>
        </w:rPr>
        <w:t xml:space="preserve"> spp. from clinical specimens revealed </w:t>
      </w:r>
      <w:r w:rsidR="002F7813" w:rsidRPr="00D80B5D">
        <w:rPr>
          <w:rFonts w:ascii="Times New Roman" w:hAnsi="Times New Roman" w:cs="Times New Roman"/>
          <w:b/>
          <w:sz w:val="24"/>
          <w:szCs w:val="24"/>
          <w:lang w:val="en-GB"/>
        </w:rPr>
        <w:t>common and region</w:t>
      </w:r>
      <w:r w:rsidR="0041608C">
        <w:rPr>
          <w:rFonts w:ascii="Times New Roman" w:hAnsi="Times New Roman" w:cs="Times New Roman"/>
          <w:b/>
          <w:sz w:val="24"/>
          <w:szCs w:val="24"/>
          <w:lang w:val="en-GB"/>
        </w:rPr>
        <w:t>-</w:t>
      </w:r>
      <w:r w:rsidR="00866DDE">
        <w:rPr>
          <w:rFonts w:ascii="Times New Roman" w:hAnsi="Times New Roman" w:cs="Times New Roman"/>
          <w:b/>
          <w:sz w:val="24"/>
          <w:szCs w:val="24"/>
          <w:lang w:val="en-GB"/>
        </w:rPr>
        <w:t>dependent</w:t>
      </w:r>
      <w:r w:rsidR="002F7813" w:rsidRPr="00D80B5D">
        <w:rPr>
          <w:rFonts w:ascii="Times New Roman" w:hAnsi="Times New Roman" w:cs="Times New Roman"/>
          <w:b/>
          <w:sz w:val="24"/>
          <w:szCs w:val="24"/>
          <w:lang w:val="en-GB"/>
        </w:rPr>
        <w:t xml:space="preserve"> </w:t>
      </w:r>
      <w:r w:rsidR="005A5834">
        <w:rPr>
          <w:rFonts w:ascii="Times New Roman" w:hAnsi="Times New Roman" w:cs="Times New Roman"/>
          <w:b/>
          <w:sz w:val="24"/>
          <w:szCs w:val="24"/>
          <w:lang w:val="en-GB"/>
        </w:rPr>
        <w:t xml:space="preserve">resistance </w:t>
      </w:r>
      <w:r w:rsidR="002F7813" w:rsidRPr="00D80B5D">
        <w:rPr>
          <w:rFonts w:ascii="Times New Roman" w:hAnsi="Times New Roman" w:cs="Times New Roman"/>
          <w:b/>
          <w:sz w:val="24"/>
          <w:szCs w:val="24"/>
          <w:lang w:val="en-GB"/>
        </w:rPr>
        <w:t>patte</w:t>
      </w:r>
      <w:r w:rsidR="002F7813" w:rsidRPr="00125E74">
        <w:rPr>
          <w:rFonts w:ascii="Times New Roman" w:hAnsi="Times New Roman" w:cs="Times New Roman"/>
          <w:b/>
          <w:sz w:val="24"/>
          <w:szCs w:val="24"/>
          <w:lang w:val="en-GB"/>
        </w:rPr>
        <w:t>rns</w:t>
      </w:r>
    </w:p>
    <w:bookmarkEnd w:id="0"/>
    <w:p w14:paraId="1EEAF959" w14:textId="77777777" w:rsidR="003C3457" w:rsidRPr="005F0D45" w:rsidRDefault="003C3457" w:rsidP="003C3457">
      <w:pPr>
        <w:spacing w:after="0" w:line="480" w:lineRule="auto"/>
        <w:rPr>
          <w:rFonts w:ascii="Times New Roman" w:hAnsi="Times New Roman" w:cs="Times New Roman"/>
          <w:b/>
          <w:sz w:val="24"/>
          <w:szCs w:val="24"/>
          <w:lang w:val="en-GB"/>
        </w:rPr>
      </w:pPr>
    </w:p>
    <w:p w14:paraId="376C906B" w14:textId="77777777" w:rsidR="003C3457" w:rsidRPr="005F0D45" w:rsidRDefault="003C3457" w:rsidP="003C3457">
      <w:pPr>
        <w:spacing w:after="0" w:line="480" w:lineRule="auto"/>
        <w:rPr>
          <w:rFonts w:ascii="Times New Roman" w:hAnsi="Times New Roman" w:cs="Times New Roman"/>
          <w:sz w:val="24"/>
          <w:szCs w:val="24"/>
          <w:lang w:val="en-GB"/>
        </w:rPr>
      </w:pPr>
      <w:proofErr w:type="spellStart"/>
      <w:r w:rsidRPr="005F0D45">
        <w:rPr>
          <w:rFonts w:ascii="Times New Roman" w:hAnsi="Times New Roman" w:cs="Times New Roman"/>
          <w:sz w:val="24"/>
          <w:szCs w:val="24"/>
          <w:lang w:val="en-GB"/>
        </w:rPr>
        <w:t>Kotrbová</w:t>
      </w:r>
      <w:proofErr w:type="spellEnd"/>
      <w:r w:rsidRPr="005F0D45">
        <w:rPr>
          <w:rFonts w:ascii="Times New Roman" w:hAnsi="Times New Roman" w:cs="Times New Roman"/>
          <w:sz w:val="24"/>
          <w:szCs w:val="24"/>
          <w:lang w:val="en-GB"/>
        </w:rPr>
        <w:t>, L.</w:t>
      </w:r>
      <w:r w:rsidRPr="005F0D45">
        <w:rPr>
          <w:rFonts w:ascii="Times New Roman" w:hAnsi="Times New Roman" w:cs="Times New Roman"/>
          <w:sz w:val="24"/>
          <w:szCs w:val="24"/>
          <w:vertAlign w:val="superscript"/>
          <w:lang w:val="en-GB"/>
        </w:rPr>
        <w:t>1</w:t>
      </w:r>
      <w:r w:rsidRPr="005F0D45">
        <w:rPr>
          <w:rFonts w:ascii="Times New Roman" w:hAnsi="Times New Roman" w:cs="Times New Roman"/>
          <w:sz w:val="24"/>
          <w:szCs w:val="24"/>
          <w:lang w:val="en-GB"/>
        </w:rPr>
        <w:t>, Lara, A.C.</w:t>
      </w:r>
      <w:r w:rsidRPr="005F0D45">
        <w:rPr>
          <w:rFonts w:ascii="Times New Roman" w:hAnsi="Times New Roman" w:cs="Times New Roman"/>
          <w:sz w:val="24"/>
          <w:szCs w:val="24"/>
          <w:vertAlign w:val="superscript"/>
          <w:lang w:val="en-GB"/>
        </w:rPr>
        <w:t>1</w:t>
      </w:r>
      <w:r w:rsidRPr="005F0D45">
        <w:rPr>
          <w:rFonts w:ascii="Times New Roman" w:hAnsi="Times New Roman" w:cs="Times New Roman"/>
          <w:sz w:val="24"/>
          <w:szCs w:val="24"/>
          <w:lang w:val="en-GB"/>
        </w:rPr>
        <w:t>, Corretto, E.</w:t>
      </w:r>
      <w:r w:rsidRPr="005F0D45">
        <w:rPr>
          <w:rFonts w:ascii="Times New Roman" w:hAnsi="Times New Roman" w:cs="Times New Roman"/>
          <w:sz w:val="24"/>
          <w:szCs w:val="24"/>
          <w:vertAlign w:val="superscript"/>
          <w:lang w:val="en-GB"/>
        </w:rPr>
        <w:t>1§</w:t>
      </w:r>
      <w:r w:rsidRPr="005F0D45">
        <w:rPr>
          <w:rFonts w:ascii="Times New Roman" w:hAnsi="Times New Roman" w:cs="Times New Roman"/>
          <w:sz w:val="24"/>
          <w:szCs w:val="24"/>
          <w:lang w:val="en-GB"/>
        </w:rPr>
        <w:t xml:space="preserve">, </w:t>
      </w:r>
      <w:proofErr w:type="spellStart"/>
      <w:r w:rsidRPr="005F0D45">
        <w:rPr>
          <w:rFonts w:ascii="Times New Roman" w:hAnsi="Times New Roman" w:cs="Times New Roman"/>
          <w:sz w:val="24"/>
          <w:szCs w:val="24"/>
          <w:lang w:val="en-GB"/>
        </w:rPr>
        <w:t>Scharfen</w:t>
      </w:r>
      <w:proofErr w:type="spellEnd"/>
      <w:r w:rsidRPr="005F0D45">
        <w:rPr>
          <w:rFonts w:ascii="Times New Roman" w:hAnsi="Times New Roman" w:cs="Times New Roman"/>
          <w:sz w:val="24"/>
          <w:szCs w:val="24"/>
          <w:lang w:val="en-GB"/>
        </w:rPr>
        <w:t>, J.</w:t>
      </w:r>
      <w:r w:rsidRPr="005F0D45">
        <w:rPr>
          <w:rFonts w:ascii="Times New Roman" w:hAnsi="Times New Roman" w:cs="Times New Roman"/>
          <w:sz w:val="24"/>
          <w:szCs w:val="24"/>
          <w:vertAlign w:val="superscript"/>
          <w:lang w:val="en-GB"/>
        </w:rPr>
        <w:t>2</w:t>
      </w:r>
      <w:r w:rsidRPr="005F0D45">
        <w:rPr>
          <w:rFonts w:ascii="Times New Roman" w:hAnsi="Times New Roman" w:cs="Times New Roman"/>
          <w:sz w:val="24"/>
          <w:szCs w:val="24"/>
          <w:lang w:val="en-GB"/>
        </w:rPr>
        <w:t xml:space="preserve">, </w:t>
      </w:r>
      <w:proofErr w:type="spellStart"/>
      <w:r w:rsidRPr="005F0D45">
        <w:rPr>
          <w:rFonts w:ascii="Times New Roman" w:hAnsi="Times New Roman" w:cs="Times New Roman"/>
          <w:sz w:val="24"/>
          <w:szCs w:val="24"/>
          <w:lang w:val="en-GB"/>
        </w:rPr>
        <w:t>Ulmann</w:t>
      </w:r>
      <w:proofErr w:type="spellEnd"/>
      <w:r w:rsidRPr="005F0D45">
        <w:rPr>
          <w:rFonts w:ascii="Times New Roman" w:hAnsi="Times New Roman" w:cs="Times New Roman"/>
          <w:sz w:val="24"/>
          <w:szCs w:val="24"/>
          <w:lang w:val="en-GB"/>
        </w:rPr>
        <w:t>, V.</w:t>
      </w:r>
      <w:r w:rsidRPr="005F0D45">
        <w:rPr>
          <w:rFonts w:ascii="Times New Roman" w:hAnsi="Times New Roman" w:cs="Times New Roman"/>
          <w:sz w:val="24"/>
          <w:szCs w:val="24"/>
          <w:vertAlign w:val="superscript"/>
          <w:lang w:val="en-GB"/>
        </w:rPr>
        <w:t>3</w:t>
      </w:r>
      <w:r w:rsidRPr="005F0D45">
        <w:rPr>
          <w:rFonts w:ascii="Times New Roman" w:hAnsi="Times New Roman" w:cs="Times New Roman"/>
          <w:sz w:val="24"/>
          <w:szCs w:val="24"/>
          <w:lang w:val="en-GB"/>
        </w:rPr>
        <w:t xml:space="preserve">, </w:t>
      </w:r>
      <w:proofErr w:type="spellStart"/>
      <w:r w:rsidRPr="005F0D45">
        <w:rPr>
          <w:rFonts w:ascii="Times New Roman" w:hAnsi="Times New Roman" w:cs="Times New Roman"/>
          <w:sz w:val="24"/>
          <w:szCs w:val="24"/>
          <w:lang w:val="en-GB"/>
        </w:rPr>
        <w:t>Petříčková</w:t>
      </w:r>
      <w:proofErr w:type="spellEnd"/>
      <w:r w:rsidRPr="005F0D45">
        <w:rPr>
          <w:rFonts w:ascii="Times New Roman" w:hAnsi="Times New Roman" w:cs="Times New Roman"/>
          <w:sz w:val="24"/>
          <w:szCs w:val="24"/>
          <w:lang w:val="en-GB"/>
        </w:rPr>
        <w:t>, K.</w:t>
      </w:r>
      <w:r w:rsidRPr="005F0D45">
        <w:rPr>
          <w:rFonts w:ascii="Times New Roman" w:hAnsi="Times New Roman" w:cs="Times New Roman"/>
          <w:sz w:val="24"/>
          <w:szCs w:val="24"/>
          <w:vertAlign w:val="superscript"/>
          <w:lang w:val="en-GB"/>
        </w:rPr>
        <w:t>4</w:t>
      </w:r>
      <w:r w:rsidRPr="005F0D45">
        <w:rPr>
          <w:rFonts w:ascii="Times New Roman" w:hAnsi="Times New Roman" w:cs="Times New Roman"/>
          <w:sz w:val="24"/>
          <w:szCs w:val="24"/>
          <w:lang w:val="en-GB"/>
        </w:rPr>
        <w:t>, Chroňáková, A.</w:t>
      </w:r>
      <w:r w:rsidRPr="005F0D45">
        <w:rPr>
          <w:rFonts w:ascii="Times New Roman" w:hAnsi="Times New Roman" w:cs="Times New Roman"/>
          <w:sz w:val="24"/>
          <w:szCs w:val="24"/>
          <w:vertAlign w:val="superscript"/>
          <w:lang w:val="en-GB"/>
        </w:rPr>
        <w:t>1</w:t>
      </w:r>
      <w:r w:rsidRPr="005F0D45">
        <w:rPr>
          <w:rFonts w:ascii="Times New Roman" w:hAnsi="Times New Roman" w:cs="Times New Roman"/>
          <w:sz w:val="24"/>
          <w:szCs w:val="24"/>
          <w:lang w:val="en-GB"/>
        </w:rPr>
        <w:t>*</w:t>
      </w:r>
    </w:p>
    <w:p w14:paraId="5AED1E7A" w14:textId="77777777" w:rsidR="003C3457" w:rsidRPr="005F0D45" w:rsidRDefault="003C3457" w:rsidP="003C3457">
      <w:pPr>
        <w:spacing w:after="0" w:line="480" w:lineRule="auto"/>
        <w:jc w:val="both"/>
        <w:rPr>
          <w:rFonts w:ascii="Times New Roman" w:hAnsi="Times New Roman" w:cs="Times New Roman"/>
          <w:sz w:val="24"/>
          <w:szCs w:val="24"/>
          <w:lang w:val="en-GB"/>
        </w:rPr>
      </w:pPr>
      <w:r w:rsidRPr="005F0D45">
        <w:rPr>
          <w:rFonts w:ascii="Times New Roman" w:hAnsi="Times New Roman" w:cs="Times New Roman"/>
          <w:sz w:val="24"/>
          <w:szCs w:val="24"/>
          <w:vertAlign w:val="superscript"/>
          <w:lang w:val="en-GB"/>
        </w:rPr>
        <w:t>1</w:t>
      </w:r>
      <w:r w:rsidRPr="005F0D45">
        <w:rPr>
          <w:rFonts w:ascii="Times New Roman" w:hAnsi="Times New Roman" w:cs="Times New Roman"/>
          <w:sz w:val="24"/>
          <w:szCs w:val="24"/>
          <w:lang w:val="en-GB"/>
        </w:rPr>
        <w:t>Institute of Soil Biology, Biology Centre Academy of Sciences of the Czech Republic, České Budějovice, Czechia</w:t>
      </w:r>
    </w:p>
    <w:p w14:paraId="55B724B5" w14:textId="77777777" w:rsidR="003C3457" w:rsidRPr="005F0D45" w:rsidRDefault="003C3457" w:rsidP="003C3457">
      <w:pPr>
        <w:spacing w:after="0" w:line="480" w:lineRule="auto"/>
        <w:jc w:val="both"/>
        <w:rPr>
          <w:rFonts w:ascii="Times New Roman" w:hAnsi="Times New Roman" w:cs="Times New Roman"/>
          <w:sz w:val="24"/>
          <w:szCs w:val="24"/>
          <w:lang w:val="en-GB"/>
        </w:rPr>
      </w:pPr>
      <w:r w:rsidRPr="005F0D45">
        <w:rPr>
          <w:rFonts w:ascii="Times New Roman" w:hAnsi="Times New Roman" w:cs="Times New Roman"/>
          <w:sz w:val="24"/>
          <w:szCs w:val="24"/>
          <w:vertAlign w:val="superscript"/>
          <w:lang w:val="en-GB"/>
        </w:rPr>
        <w:t>2</w:t>
      </w:r>
      <w:r w:rsidRPr="005F0D45">
        <w:rPr>
          <w:rFonts w:ascii="Times New Roman" w:hAnsi="Times New Roman" w:cs="Times New Roman"/>
          <w:sz w:val="24"/>
          <w:szCs w:val="24"/>
          <w:lang w:val="en-GB"/>
        </w:rPr>
        <w:t xml:space="preserve">National Laboratory for Pathogenic </w:t>
      </w:r>
      <w:proofErr w:type="spellStart"/>
      <w:r w:rsidRPr="005F0D45">
        <w:rPr>
          <w:rFonts w:ascii="Times New Roman" w:hAnsi="Times New Roman" w:cs="Times New Roman"/>
          <w:sz w:val="24"/>
          <w:szCs w:val="24"/>
          <w:lang w:val="en-GB"/>
        </w:rPr>
        <w:t>Actinomycetes</w:t>
      </w:r>
      <w:proofErr w:type="spellEnd"/>
      <w:r w:rsidRPr="005F0D45">
        <w:rPr>
          <w:rFonts w:ascii="Times New Roman" w:hAnsi="Times New Roman" w:cs="Times New Roman"/>
          <w:sz w:val="24"/>
          <w:szCs w:val="24"/>
          <w:lang w:val="en-GB"/>
        </w:rPr>
        <w:t xml:space="preserve">, </w:t>
      </w:r>
      <w:proofErr w:type="spellStart"/>
      <w:r w:rsidRPr="005F0D45">
        <w:rPr>
          <w:rFonts w:ascii="Times New Roman" w:hAnsi="Times New Roman" w:cs="Times New Roman"/>
          <w:sz w:val="24"/>
          <w:szCs w:val="24"/>
          <w:lang w:val="en-GB"/>
        </w:rPr>
        <w:t>Trutnov</w:t>
      </w:r>
      <w:proofErr w:type="spellEnd"/>
      <w:r w:rsidRPr="005F0D45">
        <w:rPr>
          <w:rFonts w:ascii="Times New Roman" w:hAnsi="Times New Roman" w:cs="Times New Roman"/>
          <w:sz w:val="24"/>
          <w:szCs w:val="24"/>
          <w:lang w:val="en-GB"/>
        </w:rPr>
        <w:t xml:space="preserve"> Regional Hospital, </w:t>
      </w:r>
      <w:proofErr w:type="spellStart"/>
      <w:r w:rsidRPr="005F0D45">
        <w:rPr>
          <w:rFonts w:ascii="Times New Roman" w:hAnsi="Times New Roman" w:cs="Times New Roman"/>
          <w:sz w:val="24"/>
          <w:szCs w:val="24"/>
          <w:lang w:val="en-GB"/>
        </w:rPr>
        <w:t>Trutnov</w:t>
      </w:r>
      <w:proofErr w:type="spellEnd"/>
      <w:r w:rsidRPr="005F0D45">
        <w:rPr>
          <w:rFonts w:ascii="Times New Roman" w:hAnsi="Times New Roman" w:cs="Times New Roman"/>
          <w:sz w:val="24"/>
          <w:szCs w:val="24"/>
          <w:lang w:val="en-GB"/>
        </w:rPr>
        <w:t>, Czechia</w:t>
      </w:r>
    </w:p>
    <w:p w14:paraId="6E080D4A" w14:textId="77777777" w:rsidR="003C3457" w:rsidRPr="005F0D45" w:rsidRDefault="003C3457" w:rsidP="003C3457">
      <w:pPr>
        <w:spacing w:after="0" w:line="480" w:lineRule="auto"/>
        <w:jc w:val="both"/>
        <w:rPr>
          <w:rFonts w:ascii="Times New Roman" w:hAnsi="Times New Roman" w:cs="Times New Roman"/>
          <w:sz w:val="24"/>
          <w:szCs w:val="24"/>
          <w:lang w:val="en-GB"/>
        </w:rPr>
      </w:pPr>
      <w:r w:rsidRPr="005F0D45">
        <w:rPr>
          <w:rFonts w:ascii="Times New Roman" w:hAnsi="Times New Roman" w:cs="Times New Roman"/>
          <w:sz w:val="24"/>
          <w:szCs w:val="24"/>
          <w:vertAlign w:val="superscript"/>
          <w:lang w:val="en-GB"/>
        </w:rPr>
        <w:t>3</w:t>
      </w:r>
      <w:r w:rsidRPr="005F0D45">
        <w:rPr>
          <w:rFonts w:ascii="Times New Roman" w:hAnsi="Times New Roman" w:cs="Times New Roman"/>
          <w:sz w:val="24"/>
          <w:szCs w:val="24"/>
          <w:lang w:val="en-GB"/>
        </w:rPr>
        <w:t>Public Health Institute Ostrava, Ostrava, Czechia</w:t>
      </w:r>
    </w:p>
    <w:p w14:paraId="45F2D268" w14:textId="77777777" w:rsidR="003C3457" w:rsidRPr="005F0D45" w:rsidRDefault="003C3457" w:rsidP="003C3457">
      <w:pPr>
        <w:spacing w:after="0" w:line="480" w:lineRule="auto"/>
        <w:jc w:val="both"/>
        <w:rPr>
          <w:rFonts w:ascii="Times New Roman" w:hAnsi="Times New Roman" w:cs="Times New Roman"/>
          <w:sz w:val="24"/>
          <w:szCs w:val="24"/>
          <w:lang w:val="en-GB"/>
        </w:rPr>
      </w:pPr>
      <w:r w:rsidRPr="005F0D45">
        <w:rPr>
          <w:rFonts w:ascii="Times New Roman" w:hAnsi="Times New Roman" w:cs="Times New Roman"/>
          <w:sz w:val="24"/>
          <w:szCs w:val="24"/>
          <w:vertAlign w:val="superscript"/>
          <w:lang w:val="en-GB"/>
        </w:rPr>
        <w:t>4</w:t>
      </w:r>
      <w:r w:rsidRPr="005F0D45">
        <w:rPr>
          <w:rFonts w:ascii="Times New Roman" w:hAnsi="Times New Roman" w:cs="Times New Roman"/>
          <w:sz w:val="24"/>
          <w:szCs w:val="24"/>
          <w:lang w:val="en-GB"/>
        </w:rPr>
        <w:t>Institute of Immunology and Microbiology, 1st Faculty of Medicine, Charles University, Prague, Czechia</w:t>
      </w:r>
    </w:p>
    <w:p w14:paraId="0F7EC9CF" w14:textId="77777777" w:rsidR="003C3457" w:rsidRPr="005F0D45" w:rsidRDefault="003C3457" w:rsidP="003C3457">
      <w:pPr>
        <w:spacing w:after="0" w:line="480" w:lineRule="auto"/>
        <w:jc w:val="both"/>
        <w:rPr>
          <w:rFonts w:ascii="Times New Roman" w:hAnsi="Times New Roman" w:cs="Times New Roman"/>
          <w:sz w:val="24"/>
          <w:szCs w:val="24"/>
          <w:lang w:val="en-GB"/>
        </w:rPr>
      </w:pPr>
      <w:r w:rsidRPr="005F0D45">
        <w:rPr>
          <w:rFonts w:ascii="Times New Roman" w:hAnsi="Times New Roman" w:cs="Times New Roman"/>
          <w:sz w:val="24"/>
          <w:szCs w:val="24"/>
          <w:vertAlign w:val="superscript"/>
          <w:lang w:val="en-GB"/>
        </w:rPr>
        <w:t>§</w:t>
      </w:r>
      <w:r w:rsidRPr="005F0D45">
        <w:rPr>
          <w:rFonts w:ascii="Times New Roman" w:hAnsi="Times New Roman" w:cs="Times New Roman"/>
          <w:sz w:val="24"/>
          <w:szCs w:val="24"/>
          <w:lang w:val="en-GB"/>
        </w:rPr>
        <w:t xml:space="preserve">Current address: Faculty of Science and Technology, Free University of </w:t>
      </w:r>
      <w:proofErr w:type="spellStart"/>
      <w:r w:rsidRPr="005F0D45">
        <w:rPr>
          <w:rFonts w:ascii="Times New Roman" w:hAnsi="Times New Roman" w:cs="Times New Roman"/>
          <w:sz w:val="24"/>
          <w:szCs w:val="24"/>
          <w:lang w:val="en-GB"/>
        </w:rPr>
        <w:t>Bozen</w:t>
      </w:r>
      <w:proofErr w:type="spellEnd"/>
      <w:r w:rsidRPr="005F0D45">
        <w:rPr>
          <w:rFonts w:ascii="Times New Roman" w:hAnsi="Times New Roman" w:cs="Times New Roman"/>
          <w:sz w:val="24"/>
          <w:szCs w:val="24"/>
          <w:lang w:val="en-GB"/>
        </w:rPr>
        <w:t xml:space="preserve">-Bolzano, </w:t>
      </w:r>
      <w:proofErr w:type="spellStart"/>
      <w:r w:rsidRPr="005F0D45">
        <w:rPr>
          <w:rFonts w:ascii="Times New Roman" w:hAnsi="Times New Roman" w:cs="Times New Roman"/>
          <w:sz w:val="24"/>
          <w:szCs w:val="24"/>
          <w:lang w:val="en-GB"/>
        </w:rPr>
        <w:t>Bozen</w:t>
      </w:r>
      <w:proofErr w:type="spellEnd"/>
      <w:r w:rsidRPr="005F0D45">
        <w:rPr>
          <w:rFonts w:ascii="Times New Roman" w:hAnsi="Times New Roman" w:cs="Times New Roman"/>
          <w:sz w:val="24"/>
          <w:szCs w:val="24"/>
          <w:lang w:val="en-GB"/>
        </w:rPr>
        <w:t>-Bolzano, Italy</w:t>
      </w:r>
    </w:p>
    <w:p w14:paraId="0E10BE81" w14:textId="77777777" w:rsidR="003C3457" w:rsidRPr="005F0D45" w:rsidRDefault="003C3457" w:rsidP="003C3457">
      <w:pPr>
        <w:spacing w:after="0" w:line="480" w:lineRule="auto"/>
        <w:rPr>
          <w:rFonts w:ascii="Times New Roman" w:hAnsi="Times New Roman" w:cs="Times New Roman"/>
          <w:sz w:val="24"/>
          <w:szCs w:val="24"/>
          <w:lang w:val="en-GB"/>
        </w:rPr>
      </w:pPr>
    </w:p>
    <w:p w14:paraId="33690619" w14:textId="77777777" w:rsidR="003C3457" w:rsidRPr="005F0D45" w:rsidRDefault="003C3457" w:rsidP="003C3457">
      <w:pPr>
        <w:spacing w:after="0" w:line="480" w:lineRule="auto"/>
        <w:rPr>
          <w:rFonts w:ascii="Times New Roman" w:hAnsi="Times New Roman" w:cs="Times New Roman"/>
          <w:sz w:val="24"/>
          <w:szCs w:val="24"/>
          <w:lang w:val="en-GB"/>
        </w:rPr>
      </w:pPr>
      <w:r w:rsidRPr="005F0D45">
        <w:rPr>
          <w:rFonts w:ascii="Times New Roman" w:hAnsi="Times New Roman" w:cs="Times New Roman"/>
          <w:sz w:val="24"/>
          <w:szCs w:val="24"/>
          <w:lang w:val="en-GB"/>
        </w:rPr>
        <w:t>Corresponding author:</w:t>
      </w:r>
    </w:p>
    <w:p w14:paraId="5F1BBF80" w14:textId="77777777" w:rsidR="003C3457" w:rsidRPr="005F0D45" w:rsidRDefault="003C3457" w:rsidP="003C3457">
      <w:pPr>
        <w:spacing w:after="0" w:line="480" w:lineRule="auto"/>
        <w:rPr>
          <w:rFonts w:ascii="Times New Roman" w:hAnsi="Times New Roman" w:cs="Times New Roman"/>
          <w:sz w:val="24"/>
          <w:szCs w:val="24"/>
          <w:lang w:val="en-GB"/>
        </w:rPr>
      </w:pPr>
      <w:r w:rsidRPr="005F0D45">
        <w:rPr>
          <w:rFonts w:ascii="Times New Roman" w:hAnsi="Times New Roman" w:cs="Times New Roman"/>
          <w:sz w:val="24"/>
          <w:szCs w:val="24"/>
          <w:lang w:val="en-GB"/>
        </w:rPr>
        <w:t>Alica Chroňáková</w:t>
      </w:r>
    </w:p>
    <w:p w14:paraId="468E8A36" w14:textId="77777777" w:rsidR="003C3457" w:rsidRPr="005F0D45" w:rsidRDefault="003C3457" w:rsidP="003C3457">
      <w:pPr>
        <w:spacing w:after="0" w:line="480" w:lineRule="auto"/>
        <w:rPr>
          <w:rFonts w:ascii="Times New Roman" w:hAnsi="Times New Roman" w:cs="Times New Roman"/>
          <w:sz w:val="24"/>
          <w:szCs w:val="24"/>
          <w:lang w:val="en-GB"/>
        </w:rPr>
      </w:pPr>
      <w:r w:rsidRPr="005F0D45">
        <w:rPr>
          <w:rFonts w:ascii="Times New Roman" w:hAnsi="Times New Roman" w:cs="Times New Roman"/>
          <w:sz w:val="24"/>
          <w:szCs w:val="24"/>
          <w:lang w:val="en-GB"/>
        </w:rPr>
        <w:t>Biology Centre CAS, v. v. i., Institute of Soil Biology</w:t>
      </w:r>
    </w:p>
    <w:p w14:paraId="655904FE" w14:textId="77777777" w:rsidR="003C3457" w:rsidRPr="005F0D45" w:rsidRDefault="003C3457" w:rsidP="003C3457">
      <w:pPr>
        <w:spacing w:after="0" w:line="480" w:lineRule="auto"/>
        <w:rPr>
          <w:rFonts w:ascii="Times New Roman" w:hAnsi="Times New Roman" w:cs="Times New Roman"/>
          <w:sz w:val="24"/>
          <w:szCs w:val="24"/>
          <w:lang w:val="en-GB"/>
        </w:rPr>
      </w:pPr>
      <w:r w:rsidRPr="005F0D45">
        <w:rPr>
          <w:rFonts w:ascii="Times New Roman" w:hAnsi="Times New Roman" w:cs="Times New Roman"/>
          <w:sz w:val="24"/>
          <w:szCs w:val="24"/>
          <w:lang w:val="en-GB"/>
        </w:rPr>
        <w:t>370 05 České Budějovice, Czech Republic</w:t>
      </w:r>
    </w:p>
    <w:p w14:paraId="23217A23" w14:textId="77777777" w:rsidR="003C3457" w:rsidRPr="005F0D45" w:rsidRDefault="003C3457" w:rsidP="003C3457">
      <w:pPr>
        <w:spacing w:after="0" w:line="480" w:lineRule="auto"/>
        <w:rPr>
          <w:rFonts w:ascii="Times New Roman" w:hAnsi="Times New Roman" w:cs="Times New Roman"/>
          <w:sz w:val="24"/>
          <w:szCs w:val="24"/>
          <w:lang w:val="en-GB"/>
        </w:rPr>
      </w:pPr>
      <w:r w:rsidRPr="005F0D45">
        <w:rPr>
          <w:rFonts w:ascii="Times New Roman" w:hAnsi="Times New Roman" w:cs="Times New Roman"/>
          <w:sz w:val="24"/>
          <w:szCs w:val="24"/>
          <w:lang w:val="en-GB"/>
        </w:rPr>
        <w:t>Phone: +420-387 775 770, Fax: +420-385 310 133, E-mail: alica.chronakova@upb.cas.cz</w:t>
      </w:r>
    </w:p>
    <w:p w14:paraId="56575FD7" w14:textId="77777777" w:rsidR="003C3457" w:rsidRPr="005F0D45" w:rsidRDefault="003C3457" w:rsidP="003C3457">
      <w:pPr>
        <w:spacing w:after="0" w:line="480" w:lineRule="auto"/>
        <w:rPr>
          <w:rFonts w:ascii="Times New Roman" w:hAnsi="Times New Roman" w:cs="Times New Roman"/>
          <w:sz w:val="24"/>
          <w:szCs w:val="24"/>
          <w:lang w:val="en-GB"/>
        </w:rPr>
      </w:pPr>
    </w:p>
    <w:p w14:paraId="71048DC0" w14:textId="77777777" w:rsidR="003C3457" w:rsidRPr="005F0D45" w:rsidRDefault="003C3457" w:rsidP="003C3457">
      <w:pPr>
        <w:spacing w:after="0" w:line="480" w:lineRule="auto"/>
        <w:rPr>
          <w:rFonts w:ascii="Times New Roman" w:hAnsi="Times New Roman" w:cs="Times New Roman"/>
          <w:sz w:val="24"/>
          <w:szCs w:val="24"/>
          <w:lang w:val="en-GB"/>
        </w:rPr>
      </w:pPr>
      <w:r w:rsidRPr="005F0D45">
        <w:rPr>
          <w:rFonts w:ascii="Times New Roman" w:hAnsi="Times New Roman" w:cs="Times New Roman"/>
          <w:bCs/>
          <w:sz w:val="24"/>
          <w:szCs w:val="24"/>
          <w:lang w:val="en-GB"/>
        </w:rPr>
        <w:t xml:space="preserve">Running title: </w:t>
      </w:r>
      <w:r w:rsidRPr="005F0D45">
        <w:rPr>
          <w:rFonts w:ascii="Times New Roman" w:hAnsi="Times New Roman" w:cs="Times New Roman"/>
          <w:b/>
          <w:sz w:val="24"/>
          <w:szCs w:val="24"/>
          <w:lang w:val="en-GB"/>
        </w:rPr>
        <w:t xml:space="preserve">ATB susceptibility of clinical </w:t>
      </w:r>
      <w:r w:rsidRPr="005F0D45">
        <w:rPr>
          <w:rFonts w:ascii="Times New Roman" w:hAnsi="Times New Roman" w:cs="Times New Roman"/>
          <w:b/>
          <w:i/>
          <w:iCs/>
          <w:sz w:val="24"/>
          <w:szCs w:val="24"/>
          <w:lang w:val="en-GB"/>
        </w:rPr>
        <w:t>Streptomyces</w:t>
      </w:r>
      <w:r w:rsidRPr="005F0D45">
        <w:rPr>
          <w:rFonts w:ascii="Times New Roman" w:hAnsi="Times New Roman" w:cs="Times New Roman"/>
          <w:b/>
          <w:sz w:val="24"/>
          <w:szCs w:val="24"/>
          <w:lang w:val="en-GB"/>
        </w:rPr>
        <w:t xml:space="preserve"> spp.</w:t>
      </w:r>
    </w:p>
    <w:p w14:paraId="76398243" w14:textId="77777777" w:rsidR="003C3457" w:rsidRDefault="003C3457" w:rsidP="009B6801">
      <w:pPr>
        <w:spacing w:after="0" w:line="480" w:lineRule="auto"/>
        <w:jc w:val="both"/>
        <w:rPr>
          <w:rFonts w:ascii="Times New Roman" w:hAnsi="Times New Roman" w:cs="Times New Roman"/>
          <w:b/>
          <w:bCs/>
          <w:sz w:val="24"/>
          <w:szCs w:val="24"/>
          <w:lang w:val="en-GB"/>
        </w:rPr>
      </w:pPr>
    </w:p>
    <w:p w14:paraId="7AA1373A" w14:textId="1C351495" w:rsidR="00487D12" w:rsidRDefault="00487D12" w:rsidP="009B6801">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Materials and methods</w:t>
      </w:r>
    </w:p>
    <w:p w14:paraId="3961DCE5" w14:textId="41386764" w:rsidR="002F0773" w:rsidRPr="00704CC2" w:rsidRDefault="00487D12" w:rsidP="009B6801">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B</w:t>
      </w:r>
      <w:r w:rsidR="002F0773" w:rsidRPr="00704CC2">
        <w:rPr>
          <w:rFonts w:ascii="Times New Roman" w:hAnsi="Times New Roman" w:cs="Times New Roman"/>
          <w:b/>
          <w:bCs/>
          <w:sz w:val="24"/>
          <w:szCs w:val="24"/>
          <w:lang w:val="en-GB"/>
        </w:rPr>
        <w:t>acterial isolates acquisition and identification</w:t>
      </w:r>
    </w:p>
    <w:p w14:paraId="64F3CC6B" w14:textId="79778038" w:rsidR="00712741" w:rsidRPr="00DD216B" w:rsidRDefault="00A603B5" w:rsidP="009B6801">
      <w:pPr>
        <w:spacing w:after="0" w:line="480" w:lineRule="auto"/>
        <w:ind w:firstLine="708"/>
        <w:jc w:val="both"/>
        <w:rPr>
          <w:rFonts w:ascii="Times New Roman" w:hAnsi="Times New Roman" w:cs="Times New Roman"/>
          <w:color w:val="FF0000"/>
          <w:sz w:val="24"/>
          <w:szCs w:val="24"/>
          <w:lang w:val="en-GB"/>
        </w:rPr>
      </w:pPr>
      <w:r w:rsidRPr="00704CC2">
        <w:rPr>
          <w:rFonts w:ascii="Times New Roman" w:hAnsi="Times New Roman" w:cs="Times New Roman"/>
          <w:sz w:val="24"/>
          <w:szCs w:val="24"/>
          <w:lang w:val="en-GB"/>
        </w:rPr>
        <w:t>All clinical strains</w:t>
      </w:r>
      <w:r w:rsidR="00182EEE">
        <w:rPr>
          <w:rFonts w:ascii="Times New Roman" w:hAnsi="Times New Roman" w:cs="Times New Roman"/>
          <w:sz w:val="24"/>
          <w:szCs w:val="24"/>
          <w:lang w:val="en-GB"/>
        </w:rPr>
        <w:t xml:space="preserve"> (84)</w:t>
      </w:r>
      <w:r w:rsidRPr="00704CC2">
        <w:rPr>
          <w:rFonts w:ascii="Times New Roman" w:hAnsi="Times New Roman" w:cs="Times New Roman"/>
          <w:sz w:val="24"/>
          <w:szCs w:val="24"/>
          <w:lang w:val="en-GB"/>
        </w:rPr>
        <w:t xml:space="preserve"> of </w:t>
      </w:r>
      <w:r w:rsidRPr="00704CC2">
        <w:rPr>
          <w:rFonts w:ascii="Times New Roman" w:hAnsi="Times New Roman" w:cs="Times New Roman"/>
          <w:i/>
          <w:iCs/>
          <w:sz w:val="24"/>
          <w:szCs w:val="24"/>
          <w:lang w:val="en-GB"/>
        </w:rPr>
        <w:t>Streptomyces</w:t>
      </w:r>
      <w:r w:rsidRPr="00704CC2">
        <w:rPr>
          <w:rFonts w:ascii="Times New Roman" w:hAnsi="Times New Roman" w:cs="Times New Roman"/>
          <w:sz w:val="24"/>
          <w:szCs w:val="24"/>
          <w:lang w:val="en-GB"/>
        </w:rPr>
        <w:t xml:space="preserve"> spp. were isolated during routine diagnostic</w:t>
      </w:r>
      <w:r>
        <w:rPr>
          <w:rFonts w:ascii="Times New Roman" w:hAnsi="Times New Roman" w:cs="Times New Roman"/>
          <w:sz w:val="24"/>
          <w:szCs w:val="24"/>
          <w:lang w:val="en-GB"/>
        </w:rPr>
        <w:t>s</w:t>
      </w:r>
      <w:r w:rsidRPr="00704CC2">
        <w:rPr>
          <w:rFonts w:ascii="Times New Roman" w:hAnsi="Times New Roman" w:cs="Times New Roman"/>
          <w:sz w:val="24"/>
          <w:szCs w:val="24"/>
          <w:lang w:val="en-GB"/>
        </w:rPr>
        <w:t xml:space="preserve"> in mycobacteriology laboratories and </w:t>
      </w:r>
      <w:r>
        <w:rPr>
          <w:rFonts w:ascii="Times New Roman" w:hAnsi="Times New Roman" w:cs="Times New Roman"/>
          <w:sz w:val="24"/>
          <w:szCs w:val="24"/>
          <w:lang w:val="en-GB"/>
        </w:rPr>
        <w:t>were</w:t>
      </w:r>
      <w:r w:rsidRPr="00704CC2">
        <w:rPr>
          <w:rFonts w:ascii="Times New Roman" w:hAnsi="Times New Roman" w:cs="Times New Roman"/>
          <w:sz w:val="24"/>
          <w:szCs w:val="24"/>
          <w:lang w:val="en-GB"/>
        </w:rPr>
        <w:t xml:space="preserve"> mainly </w:t>
      </w:r>
      <w:r>
        <w:rPr>
          <w:rFonts w:ascii="Times New Roman" w:hAnsi="Times New Roman" w:cs="Times New Roman"/>
          <w:sz w:val="24"/>
          <w:szCs w:val="24"/>
          <w:lang w:val="en-GB"/>
        </w:rPr>
        <w:t>isolated from</w:t>
      </w:r>
      <w:r w:rsidRPr="00704CC2">
        <w:rPr>
          <w:rFonts w:ascii="Times New Roman" w:hAnsi="Times New Roman" w:cs="Times New Roman"/>
          <w:sz w:val="24"/>
          <w:szCs w:val="24"/>
          <w:lang w:val="en-GB"/>
        </w:rPr>
        <w:t xml:space="preserve"> patients with respiratory disease</w:t>
      </w:r>
      <w:r>
        <w:rPr>
          <w:rFonts w:ascii="Times New Roman" w:hAnsi="Times New Roman" w:cs="Times New Roman"/>
          <w:sz w:val="24"/>
          <w:szCs w:val="24"/>
          <w:lang w:val="en-GB"/>
        </w:rPr>
        <w:t>s</w:t>
      </w:r>
      <w:r w:rsidRPr="00704CC2">
        <w:rPr>
          <w:rFonts w:ascii="Times New Roman" w:hAnsi="Times New Roman" w:cs="Times New Roman"/>
          <w:sz w:val="24"/>
          <w:szCs w:val="24"/>
          <w:lang w:val="en-GB"/>
        </w:rPr>
        <w:t xml:space="preserve"> (50 isolates)</w:t>
      </w:r>
      <w:r>
        <w:rPr>
          <w:rFonts w:ascii="Times New Roman" w:hAnsi="Times New Roman" w:cs="Times New Roman"/>
          <w:sz w:val="24"/>
          <w:szCs w:val="24"/>
          <w:lang w:val="en-GB"/>
        </w:rPr>
        <w:t xml:space="preserve">, but </w:t>
      </w:r>
      <w:r w:rsidRPr="00704CC2">
        <w:rPr>
          <w:rFonts w:ascii="Times New Roman" w:hAnsi="Times New Roman" w:cs="Times New Roman"/>
          <w:sz w:val="24"/>
          <w:szCs w:val="24"/>
          <w:lang w:val="en-GB"/>
        </w:rPr>
        <w:t>16 patient-derived isolates</w:t>
      </w:r>
      <w:r>
        <w:rPr>
          <w:rFonts w:ascii="Times New Roman" w:hAnsi="Times New Roman" w:cs="Times New Roman"/>
          <w:sz w:val="24"/>
          <w:szCs w:val="24"/>
          <w:lang w:val="en-GB"/>
        </w:rPr>
        <w:t xml:space="preserve"> did not have a defined disease</w:t>
      </w:r>
      <w:r w:rsidRPr="00704CC2">
        <w:rPr>
          <w:rFonts w:ascii="Times New Roman" w:hAnsi="Times New Roman" w:cs="Times New Roman"/>
          <w:sz w:val="24"/>
          <w:szCs w:val="24"/>
          <w:lang w:val="en-GB"/>
        </w:rPr>
        <w:t xml:space="preserve">. A total of 75 strains were isolated from decontaminated sputum (DCSP) </w:t>
      </w:r>
      <w:r w:rsidRPr="00704CC2">
        <w:rPr>
          <w:rFonts w:ascii="Times New Roman" w:hAnsi="Times New Roman" w:cs="Times New Roman"/>
          <w:sz w:val="24"/>
          <w:szCs w:val="24"/>
          <w:shd w:val="clear" w:color="auto" w:fill="FFFFFF"/>
          <w:lang w:val="en-GB"/>
        </w:rPr>
        <w:t xml:space="preserve">or </w:t>
      </w:r>
      <w:r w:rsidRPr="00704CC2">
        <w:rPr>
          <w:rStyle w:val="Emphasis"/>
          <w:rFonts w:ascii="Times New Roman" w:hAnsi="Times New Roman" w:cs="Times New Roman"/>
          <w:i w:val="0"/>
          <w:iCs w:val="0"/>
          <w:sz w:val="24"/>
          <w:szCs w:val="24"/>
          <w:shd w:val="clear" w:color="auto" w:fill="FFFFFF"/>
          <w:lang w:val="en-GB"/>
        </w:rPr>
        <w:t>bronchoalveolar</w:t>
      </w:r>
      <w:r w:rsidRPr="00704CC2">
        <w:rPr>
          <w:rFonts w:ascii="Times New Roman" w:hAnsi="Times New Roman" w:cs="Times New Roman"/>
          <w:sz w:val="24"/>
          <w:szCs w:val="24"/>
          <w:shd w:val="clear" w:color="auto" w:fill="FFFFFF"/>
          <w:lang w:val="en-GB"/>
        </w:rPr>
        <w:t xml:space="preserve"> lavage fluid (BAL) and </w:t>
      </w:r>
      <w:r>
        <w:rPr>
          <w:rFonts w:ascii="Times New Roman" w:hAnsi="Times New Roman" w:cs="Times New Roman"/>
          <w:sz w:val="24"/>
          <w:szCs w:val="24"/>
          <w:shd w:val="clear" w:color="auto" w:fill="FFFFFF"/>
          <w:lang w:val="en-GB"/>
        </w:rPr>
        <w:t xml:space="preserve">for 6 isolates </w:t>
      </w:r>
      <w:r w:rsidRPr="00704CC2">
        <w:rPr>
          <w:rFonts w:ascii="Times New Roman" w:hAnsi="Times New Roman" w:cs="Times New Roman"/>
          <w:sz w:val="24"/>
          <w:szCs w:val="24"/>
          <w:shd w:val="clear" w:color="auto" w:fill="FFFFFF"/>
          <w:lang w:val="en-GB"/>
        </w:rPr>
        <w:t xml:space="preserve">the tissue of </w:t>
      </w:r>
      <w:r>
        <w:rPr>
          <w:rFonts w:ascii="Times New Roman" w:hAnsi="Times New Roman" w:cs="Times New Roman"/>
          <w:sz w:val="24"/>
          <w:szCs w:val="24"/>
          <w:shd w:val="clear" w:color="auto" w:fill="FFFFFF"/>
          <w:lang w:val="en-GB"/>
        </w:rPr>
        <w:t xml:space="preserve">origin </w:t>
      </w:r>
      <w:r w:rsidRPr="00704CC2">
        <w:rPr>
          <w:rFonts w:ascii="Times New Roman" w:hAnsi="Times New Roman" w:cs="Times New Roman"/>
          <w:sz w:val="24"/>
          <w:szCs w:val="24"/>
          <w:shd w:val="clear" w:color="auto" w:fill="FFFFFF"/>
          <w:lang w:val="en-GB"/>
        </w:rPr>
        <w:t>was not defined</w:t>
      </w:r>
      <w:r w:rsidRPr="00704CC2">
        <w:rPr>
          <w:rFonts w:ascii="Times New Roman" w:hAnsi="Times New Roman" w:cs="Times New Roman"/>
          <w:color w:val="2A2A2A"/>
          <w:sz w:val="24"/>
          <w:szCs w:val="24"/>
          <w:shd w:val="clear" w:color="auto" w:fill="FFFFFF"/>
          <w:lang w:val="en-GB"/>
        </w:rPr>
        <w:t>.</w:t>
      </w:r>
      <w:r w:rsidRPr="00704CC2">
        <w:rPr>
          <w:rFonts w:ascii="Times New Roman" w:hAnsi="Times New Roman" w:cs="Times New Roman"/>
          <w:sz w:val="24"/>
          <w:szCs w:val="24"/>
          <w:lang w:val="en-GB"/>
        </w:rPr>
        <w:t xml:space="preserve"> Clinical material from the respiratory tract was processed by standard homogenization and decontamination. Clinical strains were isolated on </w:t>
      </w:r>
      <w:proofErr w:type="spellStart"/>
      <w:r w:rsidRPr="00704CC2">
        <w:rPr>
          <w:rFonts w:ascii="Times New Roman" w:hAnsi="Times New Roman" w:cs="Times New Roman"/>
          <w:sz w:val="24"/>
          <w:szCs w:val="24"/>
          <w:lang w:val="en-GB"/>
        </w:rPr>
        <w:t>Löwenstein</w:t>
      </w:r>
      <w:proofErr w:type="spellEnd"/>
      <w:r w:rsidRPr="00704CC2">
        <w:rPr>
          <w:rFonts w:ascii="Times New Roman" w:hAnsi="Times New Roman" w:cs="Times New Roman"/>
          <w:sz w:val="24"/>
          <w:szCs w:val="24"/>
          <w:lang w:val="en-GB"/>
        </w:rPr>
        <w:t>-Jensen egg media and in liquid media and cultured at 37 °C, followed by microscopic and macroscopic evaluation. DNA extraction and i</w:t>
      </w:r>
      <w:r w:rsidRPr="00704CC2">
        <w:rPr>
          <w:rFonts w:ascii="Times New Roman" w:hAnsi="Times New Roman" w:cs="Times New Roman"/>
          <w:color w:val="000000"/>
          <w:sz w:val="24"/>
          <w:szCs w:val="24"/>
          <w:lang w:val="en-GB"/>
        </w:rPr>
        <w:t>dentification of all isolates was</w:t>
      </w:r>
      <w:r>
        <w:rPr>
          <w:rFonts w:ascii="Times New Roman" w:hAnsi="Times New Roman" w:cs="Times New Roman"/>
          <w:color w:val="000000"/>
          <w:sz w:val="24"/>
          <w:szCs w:val="24"/>
          <w:lang w:val="en-GB"/>
        </w:rPr>
        <w:t xml:space="preserve"> performed</w:t>
      </w:r>
      <w:r w:rsidRPr="00704CC2">
        <w:rPr>
          <w:rFonts w:ascii="Times New Roman" w:hAnsi="Times New Roman" w:cs="Times New Roman"/>
          <w:color w:val="000000"/>
          <w:sz w:val="24"/>
          <w:szCs w:val="24"/>
          <w:lang w:val="en-GB"/>
        </w:rPr>
        <w:t xml:space="preserve"> </w:t>
      </w:r>
      <w:r w:rsidRPr="00704CC2">
        <w:rPr>
          <w:rFonts w:ascii="Times New Roman" w:hAnsi="Times New Roman" w:cs="Times New Roman"/>
          <w:sz w:val="24"/>
          <w:szCs w:val="24"/>
          <w:lang w:val="en-GB"/>
        </w:rPr>
        <w:t>according to</w:t>
      </w:r>
      <w:r w:rsidR="00256E4F">
        <w:rPr>
          <w:rFonts w:ascii="Times New Roman" w:hAnsi="Times New Roman" w:cs="Times New Roman"/>
          <w:sz w:val="24"/>
          <w:szCs w:val="24"/>
          <w:lang w:val="en-GB"/>
        </w:rPr>
        <w:fldChar w:fldCharType="begin" w:fldLock="1"/>
      </w:r>
      <w:r w:rsidR="00182EEE">
        <w:rPr>
          <w:rFonts w:ascii="Times New Roman" w:hAnsi="Times New Roman" w:cs="Times New Roman"/>
          <w:sz w:val="24"/>
          <w:szCs w:val="24"/>
          <w:lang w:val="en-GB"/>
        </w:rPr>
        <w:instrText>ADDIN CSL_CITATION {"citationItems":[{"id":"ITEM-1","itemData":{"DOI":"10.3389/fmicb.2015.00814","ISSN":"1664302X","abstract":"A combined approach, comprising PCR screening and genome mining, was used to unravel the diversity and phylogeny of genes encoding 5-aminolevulinic acid synthases (ALASs, hemA gene products) in streptomycetes-related strains. In actinomycetes, these genes were believed to be directly connected with the production of secondary metabolites carrying the C5N unit, 2-amino-3-hydroxycyclopent-2-enone, with biological activities making them attractive for future use in medicine and agriculture. Unlike \"classical\" primary metabolism ALAS, the C5N unit-forming cyclizing ALAS (cALAS) catalyses intramolecular cyclization of nascent 5-aminolevulinate. Specific amino acid sequence changes can be traced by comparison of \"classical\" ALASs against cALASs. PCR screening revealed 226 hemA gene-carrying strains from 1,500 tested, with 87% putatively encoding cALAS. Phylogenetic analysis of the hemA homologs revealed strain clustering according to putative type of metabolic product, which could be used to select producers of specific C5N compound classes. Supporting information was acquired through analysis of actinomycete genomic sequence data available in GenBank and further genetic or metabolic characterization of selected strains. Comparison of 16S rRNA taxonomic identification and BOX-PCR profiles provided evidence for numerous horizontal gene transfers of biosynthetic genes or gene clusters within actinomycete populations and even from non-actinomycete organisms. Our results underline the importance of environmental and evolutionary data in the design of efficient techniques for identification of novel producers.","author":[{"dropping-particle":"","family":"Petříčková","given":"Kateřina","non-dropping-particle":"","parse-names":false,"suffix":""},{"dropping-particle":"","family":"Chroňáková","given":"Alica","non-dropping-particle":"","parse-names":false,"suffix":""},{"dropping-particle":"","family":"Zelenka","given":"Tomáš","non-dropping-particle":"","parse-names":false,"suffix":""},{"dropping-particle":"","family":"Chrudimský","given":"Tomáš","non-dropping-particle":"","parse-names":false,"suffix":""},{"dropping-particle":"","family":"Pospíšil","given":"Stanislav","non-dropping-particle":"","parse-names":false,"suffix":""},{"dropping-particle":"","family":"Petříček","given":"Miroslav","non-dropping-particle":"","parse-names":false,"suffix":""},{"dropping-particle":"","family":"Krištůfek","given":"Václav","non-dropping-particle":"","parse-names":false,"suffix":""}],"container-title":"Frontiers in Microbiology","id":"ITEM-1","issue":"AUG","issued":{"date-parts":[["2015"]]},"page":"1-15","title":"Evolution of cyclizing 5-aminolevulinate synthases in the biosynthesis of actinomycete secondary metabolites: Outcomes for genetic screening techniques","type":"article-journal","volume":"6"},"uris":["http://www.mendeley.com/documents/?uuid=6a206ac3-70d4-4e1b-a580-6fc5da3c4e86"]}],"mendeley":{"formattedCitation":"&lt;sup&gt;1&lt;/sup&gt;","plainTextFormattedCitation":"1","previouslyFormattedCitation":"&lt;sup&gt;1&lt;/sup&gt;"},"properties":{"noteIndex":0},"schema":"https://github.com/citation-style-language/schema/raw/master/csl-citation.json"}</w:instrText>
      </w:r>
      <w:r w:rsidR="00256E4F">
        <w:rPr>
          <w:rFonts w:ascii="Times New Roman" w:hAnsi="Times New Roman" w:cs="Times New Roman"/>
          <w:sz w:val="24"/>
          <w:szCs w:val="24"/>
          <w:lang w:val="en-GB"/>
        </w:rPr>
        <w:fldChar w:fldCharType="separate"/>
      </w:r>
      <w:r w:rsidR="00182EEE" w:rsidRPr="00182EEE">
        <w:rPr>
          <w:rFonts w:ascii="Times New Roman" w:hAnsi="Times New Roman" w:cs="Times New Roman"/>
          <w:noProof/>
          <w:sz w:val="24"/>
          <w:szCs w:val="24"/>
          <w:vertAlign w:val="superscript"/>
          <w:lang w:val="en-GB"/>
        </w:rPr>
        <w:t>1</w:t>
      </w:r>
      <w:r w:rsidR="00256E4F">
        <w:rPr>
          <w:rFonts w:ascii="Times New Roman" w:hAnsi="Times New Roman" w:cs="Times New Roman"/>
          <w:sz w:val="24"/>
          <w:szCs w:val="24"/>
          <w:lang w:val="en-GB"/>
        </w:rPr>
        <w:fldChar w:fldCharType="end"/>
      </w:r>
      <w:r w:rsidR="00697AB9" w:rsidRPr="00704CC2">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i.e. based on the nucleotide similarity of the 16S rRNA gene</w:t>
      </w:r>
      <w:r>
        <w:rPr>
          <w:rFonts w:ascii="Times New Roman" w:hAnsi="Times New Roman" w:cs="Times New Roman"/>
          <w:sz w:val="24"/>
          <w:szCs w:val="24"/>
          <w:lang w:val="en-GB"/>
        </w:rPr>
        <w:t>.</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T</w:t>
      </w:r>
      <w:r w:rsidRPr="00704CC2">
        <w:rPr>
          <w:rFonts w:ascii="Times New Roman" w:hAnsi="Times New Roman" w:cs="Times New Roman"/>
          <w:sz w:val="24"/>
          <w:szCs w:val="24"/>
          <w:lang w:val="en-GB"/>
        </w:rPr>
        <w:t xml:space="preserve">he following modification was made: </w:t>
      </w:r>
      <w:r>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 xml:space="preserve">sequences were compared </w:t>
      </w:r>
      <w:r>
        <w:rPr>
          <w:rFonts w:ascii="Times New Roman" w:hAnsi="Times New Roman" w:cs="Times New Roman"/>
          <w:sz w:val="24"/>
          <w:szCs w:val="24"/>
          <w:lang w:val="en-GB"/>
        </w:rPr>
        <w:t>with the</w:t>
      </w:r>
      <w:r w:rsidRPr="00704CC2">
        <w:rPr>
          <w:rFonts w:ascii="Times New Roman" w:hAnsi="Times New Roman" w:cs="Times New Roman"/>
          <w:sz w:val="24"/>
          <w:szCs w:val="24"/>
          <w:lang w:val="en-GB"/>
        </w:rPr>
        <w:t xml:space="preserve"> GenBank sequences of type strains </w:t>
      </w:r>
      <w:r>
        <w:rPr>
          <w:rFonts w:ascii="Times New Roman" w:hAnsi="Times New Roman" w:cs="Times New Roman"/>
          <w:sz w:val="24"/>
          <w:szCs w:val="24"/>
          <w:lang w:val="en-AU"/>
        </w:rPr>
        <w:t>using</w:t>
      </w:r>
      <w:r w:rsidRPr="00704CC2">
        <w:rPr>
          <w:rFonts w:ascii="Times New Roman" w:hAnsi="Times New Roman" w:cs="Times New Roman"/>
          <w:color w:val="000000"/>
          <w:sz w:val="24"/>
          <w:szCs w:val="24"/>
          <w:shd w:val="clear" w:color="auto" w:fill="FFFFFF"/>
          <w:lang w:val="en-AU"/>
        </w:rPr>
        <w:t xml:space="preserve"> the </w:t>
      </w:r>
      <w:r>
        <w:rPr>
          <w:rFonts w:ascii="Times New Roman" w:hAnsi="Times New Roman" w:cs="Times New Roman"/>
          <w:color w:val="000000"/>
          <w:sz w:val="24"/>
          <w:szCs w:val="24"/>
          <w:shd w:val="clear" w:color="auto" w:fill="FFFFFF"/>
          <w:lang w:val="en-AU"/>
        </w:rPr>
        <w:t>B</w:t>
      </w:r>
      <w:r w:rsidRPr="00704CC2">
        <w:rPr>
          <w:rFonts w:ascii="Times New Roman" w:hAnsi="Times New Roman" w:cs="Times New Roman"/>
          <w:color w:val="000000"/>
          <w:sz w:val="24"/>
          <w:szCs w:val="24"/>
          <w:shd w:val="clear" w:color="auto" w:fill="FFFFFF"/>
          <w:lang w:val="en-AU"/>
        </w:rPr>
        <w:t xml:space="preserve">asic </w:t>
      </w:r>
      <w:r>
        <w:rPr>
          <w:rFonts w:ascii="Times New Roman" w:hAnsi="Times New Roman" w:cs="Times New Roman"/>
          <w:color w:val="000000"/>
          <w:sz w:val="24"/>
          <w:szCs w:val="24"/>
          <w:shd w:val="clear" w:color="auto" w:fill="FFFFFF"/>
          <w:lang w:val="en-AU"/>
        </w:rPr>
        <w:t>L</w:t>
      </w:r>
      <w:r w:rsidRPr="00704CC2">
        <w:rPr>
          <w:rFonts w:ascii="Times New Roman" w:hAnsi="Times New Roman" w:cs="Times New Roman"/>
          <w:color w:val="000000"/>
          <w:sz w:val="24"/>
          <w:szCs w:val="24"/>
          <w:shd w:val="clear" w:color="auto" w:fill="FFFFFF"/>
          <w:lang w:val="en-AU"/>
        </w:rPr>
        <w:t xml:space="preserve">ocal </w:t>
      </w:r>
      <w:r>
        <w:rPr>
          <w:rFonts w:ascii="Times New Roman" w:hAnsi="Times New Roman" w:cs="Times New Roman"/>
          <w:color w:val="000000"/>
          <w:sz w:val="24"/>
          <w:szCs w:val="24"/>
          <w:shd w:val="clear" w:color="auto" w:fill="FFFFFF"/>
          <w:lang w:val="en-AU"/>
        </w:rPr>
        <w:t>A</w:t>
      </w:r>
      <w:r w:rsidRPr="00704CC2">
        <w:rPr>
          <w:rFonts w:ascii="Times New Roman" w:hAnsi="Times New Roman" w:cs="Times New Roman"/>
          <w:color w:val="000000"/>
          <w:sz w:val="24"/>
          <w:szCs w:val="24"/>
          <w:shd w:val="clear" w:color="auto" w:fill="FFFFFF"/>
          <w:lang w:val="en-AU"/>
        </w:rPr>
        <w:t xml:space="preserve">lignment </w:t>
      </w:r>
      <w:r>
        <w:rPr>
          <w:rFonts w:ascii="Times New Roman" w:hAnsi="Times New Roman" w:cs="Times New Roman"/>
          <w:color w:val="000000"/>
          <w:sz w:val="24"/>
          <w:szCs w:val="24"/>
          <w:shd w:val="clear" w:color="auto" w:fill="FFFFFF"/>
          <w:lang w:val="en-AU"/>
        </w:rPr>
        <w:t>S</w:t>
      </w:r>
      <w:r w:rsidRPr="00704CC2">
        <w:rPr>
          <w:rFonts w:ascii="Times New Roman" w:hAnsi="Times New Roman" w:cs="Times New Roman"/>
          <w:color w:val="000000"/>
          <w:sz w:val="24"/>
          <w:szCs w:val="24"/>
          <w:shd w:val="clear" w:color="auto" w:fill="FFFFFF"/>
          <w:lang w:val="en-AU"/>
        </w:rPr>
        <w:t xml:space="preserve">earch </w:t>
      </w:r>
      <w:r>
        <w:rPr>
          <w:rFonts w:ascii="Times New Roman" w:hAnsi="Times New Roman" w:cs="Times New Roman"/>
          <w:color w:val="000000"/>
          <w:sz w:val="24"/>
          <w:szCs w:val="24"/>
          <w:shd w:val="clear" w:color="auto" w:fill="FFFFFF"/>
          <w:lang w:val="en-AU"/>
        </w:rPr>
        <w:t>T</w:t>
      </w:r>
      <w:r w:rsidRPr="00704CC2">
        <w:rPr>
          <w:rFonts w:ascii="Times New Roman" w:hAnsi="Times New Roman" w:cs="Times New Roman"/>
          <w:color w:val="000000"/>
          <w:sz w:val="24"/>
          <w:szCs w:val="24"/>
          <w:shd w:val="clear" w:color="auto" w:fill="FFFFFF"/>
          <w:lang w:val="en-AU"/>
        </w:rPr>
        <w:t>oo</w:t>
      </w:r>
      <w:r w:rsidR="00182EEE">
        <w:rPr>
          <w:rFonts w:ascii="Times New Roman" w:hAnsi="Times New Roman" w:cs="Times New Roman"/>
          <w:color w:val="000000"/>
          <w:sz w:val="24"/>
          <w:szCs w:val="24"/>
          <w:shd w:val="clear" w:color="auto" w:fill="FFFFFF"/>
          <w:lang w:val="en-AU"/>
        </w:rPr>
        <w:t>l</w:t>
      </w:r>
      <w:r w:rsidR="00256E4F">
        <w:rPr>
          <w:rFonts w:ascii="Times New Roman" w:hAnsi="Times New Roman" w:cs="Times New Roman"/>
          <w:color w:val="000000"/>
          <w:sz w:val="24"/>
          <w:szCs w:val="24"/>
          <w:shd w:val="clear" w:color="auto" w:fill="FFFFFF"/>
          <w:lang w:val="en-AU"/>
        </w:rPr>
        <w:fldChar w:fldCharType="begin" w:fldLock="1"/>
      </w:r>
      <w:r w:rsidR="00182EEE">
        <w:rPr>
          <w:rFonts w:ascii="Times New Roman" w:hAnsi="Times New Roman" w:cs="Times New Roman"/>
          <w:color w:val="000000"/>
          <w:sz w:val="24"/>
          <w:szCs w:val="24"/>
          <w:shd w:val="clear" w:color="auto" w:fill="FFFFFF"/>
          <w:lang w:val="en-AU"/>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title":"Basic local alignment search tool","type":"article-journal","volume":"215"},"uris":["http://www.mendeley.com/documents/?uuid=812da712-0794-4546-b2ca-37fe7e27af6d"]}],"mendeley":{"formattedCitation":"&lt;sup&gt;2&lt;/sup&gt;","plainTextFormattedCitation":"2","previouslyFormattedCitation":"&lt;sup&gt;2&lt;/sup&gt;"},"properties":{"noteIndex":0},"schema":"https://github.com/citation-style-language/schema/raw/master/csl-citation.json"}</w:instrText>
      </w:r>
      <w:r w:rsidR="00256E4F">
        <w:rPr>
          <w:rFonts w:ascii="Times New Roman" w:hAnsi="Times New Roman" w:cs="Times New Roman"/>
          <w:color w:val="000000"/>
          <w:sz w:val="24"/>
          <w:szCs w:val="24"/>
          <w:shd w:val="clear" w:color="auto" w:fill="FFFFFF"/>
          <w:lang w:val="en-AU"/>
        </w:rPr>
        <w:fldChar w:fldCharType="separate"/>
      </w:r>
      <w:r w:rsidR="00182EEE" w:rsidRPr="00182EEE">
        <w:rPr>
          <w:rFonts w:ascii="Times New Roman" w:hAnsi="Times New Roman" w:cs="Times New Roman"/>
          <w:noProof/>
          <w:color w:val="000000"/>
          <w:sz w:val="24"/>
          <w:szCs w:val="24"/>
          <w:shd w:val="clear" w:color="auto" w:fill="FFFFFF"/>
          <w:vertAlign w:val="superscript"/>
          <w:lang w:val="en-AU"/>
        </w:rPr>
        <w:t>2</w:t>
      </w:r>
      <w:r w:rsidR="00256E4F">
        <w:rPr>
          <w:rFonts w:ascii="Times New Roman" w:hAnsi="Times New Roman" w:cs="Times New Roman"/>
          <w:color w:val="000000"/>
          <w:sz w:val="24"/>
          <w:szCs w:val="24"/>
          <w:shd w:val="clear" w:color="auto" w:fill="FFFFFF"/>
          <w:lang w:val="en-AU"/>
        </w:rPr>
        <w:fldChar w:fldCharType="end"/>
      </w:r>
      <w:r w:rsidR="00256E4F">
        <w:rPr>
          <w:rFonts w:ascii="Times New Roman" w:hAnsi="Times New Roman" w:cs="Times New Roman"/>
          <w:color w:val="000000"/>
          <w:sz w:val="24"/>
          <w:szCs w:val="24"/>
          <w:shd w:val="clear" w:color="auto" w:fill="FFFFFF"/>
          <w:lang w:val="en-AU"/>
        </w:rPr>
        <w:t xml:space="preserve"> </w:t>
      </w:r>
      <w:r>
        <w:rPr>
          <w:rFonts w:ascii="Times New Roman" w:hAnsi="Times New Roman" w:cs="Times New Roman"/>
          <w:color w:val="000000"/>
          <w:sz w:val="24"/>
          <w:szCs w:val="24"/>
          <w:shd w:val="clear" w:color="auto" w:fill="FFFFFF"/>
          <w:lang w:val="en-AU"/>
        </w:rPr>
        <w:t>to identify</w:t>
      </w:r>
      <w:r w:rsidRPr="00704CC2">
        <w:rPr>
          <w:rFonts w:ascii="Times New Roman" w:hAnsi="Times New Roman" w:cs="Times New Roman"/>
          <w:sz w:val="24"/>
          <w:szCs w:val="24"/>
          <w:lang w:val="en-GB"/>
        </w:rPr>
        <w:t xml:space="preserve"> the most closely related species. Species were then assigned to clusters </w:t>
      </w:r>
      <w:r>
        <w:rPr>
          <w:rFonts w:ascii="Times New Roman" w:hAnsi="Times New Roman" w:cs="Times New Roman"/>
          <w:sz w:val="24"/>
          <w:szCs w:val="24"/>
          <w:lang w:val="en-GB"/>
        </w:rPr>
        <w:t>based on</w:t>
      </w:r>
      <w:r w:rsidRPr="00704CC2">
        <w:rPr>
          <w:rFonts w:ascii="Times New Roman" w:hAnsi="Times New Roman" w:cs="Times New Roman"/>
          <w:sz w:val="24"/>
          <w:szCs w:val="24"/>
          <w:lang w:val="en-GB"/>
        </w:rPr>
        <w:t xml:space="preserve"> a phylogenetic reconstruction performed </w:t>
      </w:r>
      <w:r>
        <w:rPr>
          <w:rFonts w:ascii="Times New Roman" w:hAnsi="Times New Roman" w:cs="Times New Roman"/>
          <w:sz w:val="24"/>
          <w:szCs w:val="24"/>
          <w:lang w:val="en-GB"/>
        </w:rPr>
        <w:t>using</w:t>
      </w:r>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Geneious</w:t>
      </w:r>
      <w:proofErr w:type="spellEnd"/>
      <w:r w:rsidRPr="00704CC2">
        <w:rPr>
          <w:rFonts w:ascii="Times New Roman" w:hAnsi="Times New Roman" w:cs="Times New Roman"/>
          <w:sz w:val="24"/>
          <w:szCs w:val="24"/>
          <w:lang w:val="en-GB"/>
        </w:rPr>
        <w:t xml:space="preserve"> (</w:t>
      </w:r>
      <w:r w:rsidR="00E6377C">
        <w:rPr>
          <w:rFonts w:ascii="Times New Roman" w:hAnsi="Times New Roman" w:cs="Times New Roman"/>
          <w:sz w:val="24"/>
          <w:szCs w:val="24"/>
          <w:lang w:val="en-GB"/>
        </w:rPr>
        <w:t xml:space="preserve">v </w:t>
      </w:r>
      <w:r w:rsidRPr="00704CC2">
        <w:rPr>
          <w:rFonts w:ascii="Times New Roman" w:hAnsi="Times New Roman" w:cs="Times New Roman"/>
          <w:sz w:val="24"/>
          <w:szCs w:val="24"/>
          <w:lang w:val="en-GB"/>
        </w:rPr>
        <w:t>8.1.6, http://www.geneious.com</w:t>
      </w:r>
      <w:r w:rsidRPr="00704CC2">
        <w:rPr>
          <w:rStyle w:val="Hyperlink"/>
          <w:rFonts w:ascii="Times New Roman" w:hAnsi="Times New Roman" w:cs="Times New Roman"/>
          <w:color w:val="auto"/>
          <w:sz w:val="24"/>
          <w:szCs w:val="24"/>
          <w:u w:val="none"/>
          <w:lang w:val="en-GB"/>
        </w:rPr>
        <w:t>, neighbour joining, Tamura-</w:t>
      </w:r>
      <w:proofErr w:type="spellStart"/>
      <w:r w:rsidRPr="00704CC2">
        <w:rPr>
          <w:rStyle w:val="Hyperlink"/>
          <w:rFonts w:ascii="Times New Roman" w:hAnsi="Times New Roman" w:cs="Times New Roman"/>
          <w:color w:val="auto"/>
          <w:sz w:val="24"/>
          <w:szCs w:val="24"/>
          <w:u w:val="none"/>
          <w:lang w:val="en-GB"/>
        </w:rPr>
        <w:t>Nei</w:t>
      </w:r>
      <w:proofErr w:type="spellEnd"/>
      <w:r w:rsidRPr="00704CC2">
        <w:rPr>
          <w:rStyle w:val="Hyperlink"/>
          <w:rFonts w:ascii="Times New Roman" w:hAnsi="Times New Roman" w:cs="Times New Roman"/>
          <w:color w:val="auto"/>
          <w:sz w:val="24"/>
          <w:szCs w:val="24"/>
          <w:u w:val="none"/>
          <w:lang w:val="en-GB"/>
        </w:rPr>
        <w:t xml:space="preserve"> genetic distance model, 1000 replicates</w:t>
      </w:r>
      <w:r w:rsidRPr="00704CC2">
        <w:rPr>
          <w:rFonts w:ascii="Times New Roman" w:hAnsi="Times New Roman" w:cs="Times New Roman"/>
          <w:sz w:val="24"/>
          <w:szCs w:val="24"/>
          <w:lang w:val="en-GB"/>
        </w:rPr>
        <w:t>).</w:t>
      </w:r>
    </w:p>
    <w:p w14:paraId="0F80CE58" w14:textId="28CDF7D5" w:rsidR="00712741" w:rsidRDefault="00712741" w:rsidP="009B6801">
      <w:pPr>
        <w:spacing w:after="0" w:line="480" w:lineRule="auto"/>
        <w:jc w:val="both"/>
        <w:rPr>
          <w:rFonts w:ascii="Times New Roman" w:hAnsi="Times New Roman" w:cs="Times New Roman"/>
          <w:sz w:val="24"/>
          <w:szCs w:val="24"/>
          <w:lang w:val="en-GB"/>
        </w:rPr>
      </w:pPr>
    </w:p>
    <w:p w14:paraId="00A9707D" w14:textId="1D9827C7" w:rsidR="00CF059E" w:rsidRDefault="00CF059E" w:rsidP="009B6801">
      <w:pPr>
        <w:spacing w:after="0" w:line="480" w:lineRule="auto"/>
        <w:jc w:val="both"/>
        <w:rPr>
          <w:rFonts w:ascii="Times New Roman" w:hAnsi="Times New Roman" w:cs="Times New Roman"/>
          <w:b/>
          <w:bCs/>
          <w:sz w:val="24"/>
          <w:szCs w:val="24"/>
          <w:lang w:val="en-GB"/>
        </w:rPr>
      </w:pPr>
      <w:r w:rsidRPr="001677FC">
        <w:rPr>
          <w:rFonts w:ascii="Times New Roman" w:hAnsi="Times New Roman" w:cs="Times New Roman"/>
          <w:b/>
          <w:bCs/>
          <w:sz w:val="24"/>
          <w:szCs w:val="24"/>
          <w:lang w:val="en-GB"/>
        </w:rPr>
        <w:t>Antibiotic susceptibility testing</w:t>
      </w:r>
      <w:r w:rsidR="00C47D7B">
        <w:rPr>
          <w:rFonts w:ascii="Times New Roman" w:hAnsi="Times New Roman" w:cs="Times New Roman"/>
          <w:b/>
          <w:bCs/>
          <w:sz w:val="24"/>
          <w:szCs w:val="24"/>
          <w:lang w:val="en-GB"/>
        </w:rPr>
        <w:t xml:space="preserve"> (AST)</w:t>
      </w:r>
    </w:p>
    <w:p w14:paraId="1EFE265E" w14:textId="4E9C2D64" w:rsidR="00070FD5" w:rsidRDefault="00A603B5" w:rsidP="009B6801">
      <w:pPr>
        <w:spacing w:after="0" w:line="480" w:lineRule="auto"/>
        <w:ind w:firstLine="851"/>
        <w:jc w:val="both"/>
        <w:rPr>
          <w:rFonts w:ascii="Times New Roman" w:hAnsi="Times New Roman" w:cs="Times New Roman"/>
          <w:color w:val="090909"/>
          <w:sz w:val="24"/>
          <w:szCs w:val="24"/>
          <w:shd w:val="clear" w:color="auto" w:fill="FFFFFF"/>
          <w:lang w:val="en-GB"/>
        </w:rPr>
      </w:pPr>
      <w:r>
        <w:rPr>
          <w:rFonts w:ascii="Times New Roman" w:hAnsi="Times New Roman" w:cs="Times New Roman"/>
          <w:sz w:val="24"/>
          <w:szCs w:val="24"/>
          <w:lang w:val="en-GB"/>
        </w:rPr>
        <w:t xml:space="preserve">The two most common methods for AST are </w:t>
      </w:r>
      <w:r w:rsidRPr="009812DA">
        <w:rPr>
          <w:rFonts w:ascii="Times New Roman" w:hAnsi="Times New Roman" w:cs="Times New Roman"/>
          <w:sz w:val="24"/>
          <w:szCs w:val="24"/>
          <w:lang w:val="en-GB"/>
        </w:rPr>
        <w:t xml:space="preserve">broth microdilution </w:t>
      </w:r>
      <w:r>
        <w:rPr>
          <w:rFonts w:ascii="Times New Roman" w:hAnsi="Times New Roman" w:cs="Times New Roman"/>
          <w:sz w:val="24"/>
          <w:szCs w:val="24"/>
          <w:lang w:val="en-GB"/>
        </w:rPr>
        <w:t xml:space="preserve">(BM) with interpretative criteria (breakpoints) defined </w:t>
      </w:r>
      <w:r w:rsidRPr="00704CC2">
        <w:rPr>
          <w:rFonts w:ascii="Times New Roman" w:hAnsi="Times New Roman" w:cs="Times New Roman"/>
          <w:sz w:val="24"/>
          <w:szCs w:val="24"/>
          <w:lang w:val="en-GB"/>
        </w:rPr>
        <w:t>as minim</w:t>
      </w:r>
      <w:r>
        <w:rPr>
          <w:rFonts w:ascii="Times New Roman" w:hAnsi="Times New Roman" w:cs="Times New Roman"/>
          <w:sz w:val="24"/>
          <w:szCs w:val="24"/>
          <w:lang w:val="en-GB"/>
        </w:rPr>
        <w:t>um</w:t>
      </w:r>
      <w:r w:rsidRPr="00704CC2">
        <w:rPr>
          <w:rFonts w:ascii="Times New Roman" w:hAnsi="Times New Roman" w:cs="Times New Roman"/>
          <w:sz w:val="24"/>
          <w:szCs w:val="24"/>
          <w:lang w:val="en-GB"/>
        </w:rPr>
        <w:t xml:space="preserve"> inhibitory concentration (MIC</w:t>
      </w:r>
      <w:r>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 xml:space="preserve">mg/L </w:t>
      </w:r>
      <w:r>
        <w:rPr>
          <w:rFonts w:ascii="Times New Roman" w:hAnsi="Times New Roman" w:cs="Times New Roman"/>
          <w:sz w:val="24"/>
          <w:szCs w:val="24"/>
          <w:lang w:val="en-GB"/>
        </w:rPr>
        <w:t xml:space="preserve">or </w:t>
      </w:r>
      <w:proofErr w:type="spellStart"/>
      <w:r w:rsidRPr="00704CC2">
        <w:rPr>
          <w:rFonts w:ascii="Times New Roman" w:hAnsi="Times New Roman" w:cs="Times New Roman"/>
          <w:sz w:val="24"/>
          <w:szCs w:val="24"/>
          <w:lang w:val="en-GB"/>
        </w:rPr>
        <w:t>μg</w:t>
      </w:r>
      <w:proofErr w:type="spellEnd"/>
      <w:r w:rsidRPr="00704CC2">
        <w:rPr>
          <w:rFonts w:ascii="Times New Roman" w:hAnsi="Times New Roman" w:cs="Times New Roman"/>
          <w:sz w:val="24"/>
          <w:szCs w:val="24"/>
          <w:lang w:val="en-GB"/>
        </w:rPr>
        <w:t>/mL)</w:t>
      </w:r>
      <w:r>
        <w:rPr>
          <w:rFonts w:ascii="Times New Roman" w:hAnsi="Times New Roman" w:cs="Times New Roman"/>
          <w:sz w:val="24"/>
          <w:szCs w:val="24"/>
          <w:lang w:val="en-GB"/>
        </w:rPr>
        <w:t xml:space="preserve"> </w:t>
      </w:r>
      <w:r w:rsidRPr="009812DA">
        <w:rPr>
          <w:rFonts w:ascii="Times New Roman" w:hAnsi="Times New Roman" w:cs="Times New Roman"/>
          <w:sz w:val="24"/>
          <w:szCs w:val="24"/>
          <w:lang w:val="en-GB"/>
        </w:rPr>
        <w:t xml:space="preserve">and </w:t>
      </w:r>
      <w:r>
        <w:rPr>
          <w:rFonts w:ascii="Times New Roman" w:hAnsi="Times New Roman" w:cs="Times New Roman"/>
          <w:sz w:val="24"/>
          <w:szCs w:val="24"/>
          <w:lang w:val="en-GB"/>
        </w:rPr>
        <w:t xml:space="preserve">the </w:t>
      </w:r>
      <w:r w:rsidRPr="009812DA">
        <w:rPr>
          <w:rFonts w:ascii="Times New Roman" w:hAnsi="Times New Roman" w:cs="Times New Roman"/>
          <w:sz w:val="24"/>
          <w:szCs w:val="24"/>
          <w:lang w:val="en-GB"/>
        </w:rPr>
        <w:t xml:space="preserve">disk diffusion </w:t>
      </w:r>
      <w:r>
        <w:rPr>
          <w:rFonts w:ascii="Times New Roman" w:hAnsi="Times New Roman" w:cs="Times New Roman"/>
          <w:sz w:val="24"/>
          <w:szCs w:val="24"/>
          <w:lang w:val="en-GB"/>
        </w:rPr>
        <w:t xml:space="preserve">(DD) with interpretative criteria defined as </w:t>
      </w:r>
      <w:r w:rsidRPr="00704CC2">
        <w:rPr>
          <w:rFonts w:ascii="Times New Roman" w:hAnsi="Times New Roman" w:cs="Times New Roman"/>
          <w:sz w:val="24"/>
          <w:szCs w:val="24"/>
          <w:lang w:val="en-GB"/>
        </w:rPr>
        <w:t>zone diameter values (ZD</w:t>
      </w:r>
      <w:r>
        <w:rPr>
          <w:rFonts w:ascii="Times New Roman" w:hAnsi="Times New Roman" w:cs="Times New Roman"/>
          <w:sz w:val="24"/>
          <w:szCs w:val="24"/>
          <w:lang w:val="en-GB"/>
        </w:rPr>
        <w:t xml:space="preserve">; mm). </w:t>
      </w:r>
      <w:r w:rsidRPr="00704CC2">
        <w:rPr>
          <w:rFonts w:ascii="Times New Roman" w:hAnsi="Times New Roman" w:cs="Times New Roman"/>
          <w:sz w:val="24"/>
          <w:szCs w:val="24"/>
          <w:lang w:val="en-GB"/>
        </w:rPr>
        <w:t xml:space="preserve">These </w:t>
      </w:r>
      <w:r>
        <w:rPr>
          <w:rFonts w:ascii="Times New Roman" w:hAnsi="Times New Roman" w:cs="Times New Roman"/>
          <w:sz w:val="24"/>
          <w:szCs w:val="24"/>
          <w:lang w:val="en-GB"/>
        </w:rPr>
        <w:t>breakpoints</w:t>
      </w:r>
      <w:r w:rsidRPr="00704CC2">
        <w:rPr>
          <w:rFonts w:ascii="Times New Roman" w:hAnsi="Times New Roman" w:cs="Times New Roman"/>
          <w:sz w:val="24"/>
          <w:szCs w:val="24"/>
          <w:lang w:val="en-GB"/>
        </w:rPr>
        <w:t xml:space="preserve"> are used to categorize an organism as susceptible (S), intermediate (I) or resistant </w:t>
      </w:r>
      <w:r w:rsidR="00564370" w:rsidRPr="00B62750">
        <w:rPr>
          <w:rFonts w:ascii="Times New Roman" w:hAnsi="Times New Roman" w:cs="Times New Roman"/>
          <w:sz w:val="24"/>
          <w:szCs w:val="24"/>
          <w:lang w:val="en-AU"/>
        </w:rPr>
        <w:t>(</w:t>
      </w:r>
      <w:r w:rsidR="00564370" w:rsidRPr="00B62750">
        <w:rPr>
          <w:rFonts w:ascii="Times New Roman" w:hAnsi="Times New Roman" w:cs="Times New Roman"/>
          <w:sz w:val="24"/>
          <w:szCs w:val="24"/>
          <w:lang w:val="en-GB"/>
        </w:rPr>
        <w:t>R</w:t>
      </w:r>
      <w:r w:rsidR="00564370" w:rsidRPr="00B62750">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URL":"http://em100.edaptivedocs.net/GetDoc.aspx?doc=CLSI M100 ED31:2021&amp;scope=user","author":[{"dropping-particle":"","family":"CLSI","given":"","non-dropping-particle":"","parse-names":false,"suffix":""}],"container-title":"CLSI guidlines","id":"ITEM-1","issued":{"date-parts":[["2020"]]},"page":"352","title":"M100. Performance standards for antimicrobial susceptibility testing; approved guideline—30th ed","type":"webpage"},"uris":["http://www.mendeley.com/documents/?uuid=5dcd2ad5-a763-4a8e-8e4e-92d742e7fe73","http://www.mendeley.com/documents/?uuid=ade7df82-bbd9-424c-9a42-b3d2c76d347c"]}],"mendeley":{"formattedCitation":"&lt;sup&gt;3&lt;/sup&gt;","manualFormatting":")","plainTextFormattedCitation":"3","previouslyFormattedCitation":"&lt;sup&gt;3&lt;/sup&gt;"},"properties":{"noteIndex":0},"schema":"https://github.com/citation-style-language/schema/raw/master/csl-citation.json"}</w:instrText>
      </w:r>
      <w:r w:rsidR="00564370" w:rsidRPr="00B62750">
        <w:rPr>
          <w:rFonts w:ascii="Times New Roman" w:hAnsi="Times New Roman" w:cs="Times New Roman"/>
          <w:sz w:val="24"/>
          <w:szCs w:val="24"/>
          <w:lang w:val="en-GB"/>
        </w:rPr>
        <w:fldChar w:fldCharType="separate"/>
      </w:r>
      <w:r w:rsidR="00564370" w:rsidRPr="00B62750">
        <w:rPr>
          <w:rFonts w:ascii="Times New Roman" w:hAnsi="Times New Roman" w:cs="Times New Roman"/>
          <w:noProof/>
          <w:sz w:val="24"/>
          <w:szCs w:val="24"/>
          <w:lang w:val="en-GB"/>
        </w:rPr>
        <w:t>)</w:t>
      </w:r>
      <w:r w:rsidR="00564370" w:rsidRPr="00B62750">
        <w:rPr>
          <w:rFonts w:ascii="Times New Roman" w:hAnsi="Times New Roman" w:cs="Times New Roman"/>
          <w:sz w:val="24"/>
          <w:szCs w:val="24"/>
          <w:lang w:val="en-GB"/>
        </w:rPr>
        <w:fldChar w:fldCharType="end"/>
      </w:r>
      <w:r w:rsidR="00B62750" w:rsidRPr="00B62750">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URL":"http://em100.edaptivedocs.net/GetDoc.aspx?doc=CLSI M100 ED31:2021&amp;scope=user","author":[{"dropping-particle":"","family":"CLSI","given":"","non-dropping-particle":"","parse-names":false,"suffix":""}],"container-title":"CLSI guidlines","id":"ITEM-1","issued":{"date-parts":[["2020"]]},"page":"352","title":"M100. Performance standards for antimicrobial susceptibility testing; approved guideline—30th ed","type":"webpage"},"uris":["http://www.mendeley.com/documents/?uuid=5dcd2ad5-a763-4a8e-8e4e-92d742e7fe73"]}],"mendeley":{"formattedCitation":"&lt;sup&gt;3&lt;/sup&gt;","plainTextFormattedCitation":"3","previouslyFormattedCitation":"&lt;sup&gt;3&lt;/sup&gt;"},"properties":{"noteIndex":0},"schema":"https://github.com/citation-style-language/schema/raw/master/csl-citation.json"}</w:instrText>
      </w:r>
      <w:r w:rsidR="00B62750" w:rsidRPr="00B62750">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3</w:t>
      </w:r>
      <w:r w:rsidR="00B62750" w:rsidRPr="00B62750">
        <w:rPr>
          <w:rFonts w:ascii="Times New Roman" w:hAnsi="Times New Roman" w:cs="Times New Roman"/>
          <w:sz w:val="24"/>
          <w:szCs w:val="24"/>
          <w:lang w:val="en-GB"/>
        </w:rPr>
        <w:fldChar w:fldCharType="end"/>
      </w:r>
      <w:r w:rsidR="00564370" w:rsidRPr="00B62750">
        <w:rPr>
          <w:rFonts w:ascii="Times New Roman" w:hAnsi="Times New Roman" w:cs="Times New Roman"/>
          <w:sz w:val="24"/>
          <w:szCs w:val="24"/>
          <w:lang w:val="en-GB"/>
        </w:rPr>
        <w:t>.</w:t>
      </w:r>
      <w:r w:rsidR="00564370" w:rsidRPr="00704CC2">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 xml:space="preserve">A microorganism is categorized as: </w:t>
      </w:r>
      <w:r w:rsidRPr="00704CC2">
        <w:rPr>
          <w:rFonts w:ascii="Times New Roman" w:hAnsi="Times New Roman" w:cs="Times New Roman"/>
          <w:b/>
          <w:bCs/>
          <w:sz w:val="24"/>
          <w:szCs w:val="24"/>
          <w:lang w:val="en-GB"/>
        </w:rPr>
        <w:t>S</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if</w:t>
      </w:r>
      <w:r w:rsidRPr="00704CC2">
        <w:rPr>
          <w:rFonts w:ascii="Times New Roman" w:hAnsi="Times New Roman" w:cs="Times New Roman"/>
          <w:sz w:val="24"/>
          <w:szCs w:val="24"/>
          <w:lang w:val="en-GB"/>
        </w:rPr>
        <w:t xml:space="preserve"> there is a high </w:t>
      </w:r>
      <w:r>
        <w:rPr>
          <w:rFonts w:ascii="Times New Roman" w:hAnsi="Times New Roman" w:cs="Times New Roman"/>
          <w:sz w:val="24"/>
          <w:szCs w:val="24"/>
          <w:lang w:val="en-GB"/>
        </w:rPr>
        <w:t>probability</w:t>
      </w:r>
      <w:r w:rsidRPr="00704CC2">
        <w:rPr>
          <w:rFonts w:ascii="Times New Roman" w:hAnsi="Times New Roman" w:cs="Times New Roman"/>
          <w:sz w:val="24"/>
          <w:szCs w:val="24"/>
          <w:lang w:val="en-GB"/>
        </w:rPr>
        <w:t xml:space="preserve"> of therapeutic success using a standard </w:t>
      </w:r>
      <w:r>
        <w:rPr>
          <w:rFonts w:ascii="Times New Roman" w:hAnsi="Times New Roman" w:cs="Times New Roman"/>
          <w:sz w:val="24"/>
          <w:szCs w:val="24"/>
          <w:lang w:val="en-GB"/>
        </w:rPr>
        <w:t xml:space="preserve">antibiotic </w:t>
      </w:r>
      <w:r w:rsidRPr="00704CC2">
        <w:rPr>
          <w:rFonts w:ascii="Times New Roman" w:hAnsi="Times New Roman" w:cs="Times New Roman"/>
          <w:sz w:val="24"/>
          <w:szCs w:val="24"/>
          <w:lang w:val="en-GB"/>
        </w:rPr>
        <w:t xml:space="preserve">dosing regimen. </w:t>
      </w:r>
      <w:r w:rsidRPr="00704CC2">
        <w:rPr>
          <w:rFonts w:ascii="Times New Roman" w:hAnsi="Times New Roman" w:cs="Times New Roman"/>
          <w:b/>
          <w:bCs/>
          <w:sz w:val="24"/>
          <w:szCs w:val="24"/>
          <w:lang w:val="en-GB"/>
        </w:rPr>
        <w:t>I</w:t>
      </w:r>
      <w:r>
        <w:rPr>
          <w:rFonts w:ascii="Times New Roman" w:hAnsi="Times New Roman" w:cs="Times New Roman"/>
          <w:b/>
          <w:bCs/>
          <w:sz w:val="24"/>
          <w:szCs w:val="24"/>
          <w:lang w:val="en-GB"/>
        </w:rPr>
        <w:t>,</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if</w:t>
      </w:r>
      <w:r w:rsidRPr="00704CC2">
        <w:rPr>
          <w:rFonts w:ascii="Times New Roman" w:hAnsi="Times New Roman" w:cs="Times New Roman"/>
          <w:sz w:val="24"/>
          <w:szCs w:val="24"/>
          <w:lang w:val="en-GB"/>
        </w:rPr>
        <w:t xml:space="preserve"> the microorganism is susceptible </w:t>
      </w:r>
      <w:r>
        <w:rPr>
          <w:rFonts w:ascii="Times New Roman" w:hAnsi="Times New Roman" w:cs="Times New Roman"/>
          <w:sz w:val="24"/>
          <w:szCs w:val="24"/>
          <w:lang w:val="en-GB"/>
        </w:rPr>
        <w:t>to</w:t>
      </w:r>
      <w:r w:rsidRPr="00704CC2">
        <w:rPr>
          <w:rFonts w:ascii="Times New Roman" w:hAnsi="Times New Roman" w:cs="Times New Roman"/>
          <w:sz w:val="24"/>
          <w:szCs w:val="24"/>
          <w:lang w:val="en-GB"/>
        </w:rPr>
        <w:t xml:space="preserve"> increased exposure to the antibiotic and there is a high </w:t>
      </w:r>
      <w:r>
        <w:rPr>
          <w:rFonts w:ascii="Times New Roman" w:hAnsi="Times New Roman" w:cs="Times New Roman"/>
          <w:sz w:val="24"/>
          <w:szCs w:val="24"/>
          <w:lang w:val="en-GB"/>
        </w:rPr>
        <w:t>probability</w:t>
      </w:r>
      <w:r w:rsidRPr="00704CC2">
        <w:rPr>
          <w:rFonts w:ascii="Times New Roman" w:hAnsi="Times New Roman" w:cs="Times New Roman"/>
          <w:sz w:val="24"/>
          <w:szCs w:val="24"/>
          <w:lang w:val="en-GB"/>
        </w:rPr>
        <w:t xml:space="preserve"> of therapeutic success after adjusting the dosing regimen or by increasing the antibiotic concentration at the site of infection. The intermediate susceptibility category also indicates a “buffer zone” </w:t>
      </w:r>
      <w:r>
        <w:rPr>
          <w:rFonts w:ascii="Times New Roman" w:hAnsi="Times New Roman" w:cs="Times New Roman"/>
          <w:sz w:val="24"/>
          <w:szCs w:val="24"/>
          <w:lang w:val="en-GB"/>
        </w:rPr>
        <w:t>to</w:t>
      </w:r>
      <w:r w:rsidRPr="00704CC2">
        <w:rPr>
          <w:rFonts w:ascii="Times New Roman" w:hAnsi="Times New Roman" w:cs="Times New Roman"/>
          <w:sz w:val="24"/>
          <w:szCs w:val="24"/>
          <w:lang w:val="en-GB"/>
        </w:rPr>
        <w:t xml:space="preserve"> prevent small, uncontrolled technical factors from causing major discrepancies in</w:t>
      </w:r>
      <w:r w:rsidR="00E57980">
        <w:rPr>
          <w:rFonts w:ascii="Times New Roman" w:hAnsi="Times New Roman" w:cs="Times New Roman"/>
          <w:sz w:val="24"/>
          <w:szCs w:val="24"/>
          <w:lang w:val="en-GB"/>
        </w:rPr>
        <w:t xml:space="preserve"> the</w:t>
      </w:r>
      <w:r w:rsidRPr="00704CC2">
        <w:rPr>
          <w:rFonts w:ascii="Times New Roman" w:hAnsi="Times New Roman" w:cs="Times New Roman"/>
          <w:sz w:val="24"/>
          <w:szCs w:val="24"/>
          <w:lang w:val="en-GB"/>
        </w:rPr>
        <w:t xml:space="preserve"> interpretation</w:t>
      </w:r>
      <w:r w:rsidR="009B7C1A">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author":[{"dropping-particle":"","family":"CLSI","given":"","non-dropping-particle":"","parse-names":false,"suffix":""}],"container-title":"CLSI guidlines","id":"ITEM-1","issued":{"date-parts":[["2001"]]},"title":"M23. Development of in vitro susceptibility testing criteria and quality control parameters; approved guideline—2nd ed.","type":"book"},"uris":["http://www.mendeley.com/documents/?uuid=bd836cfa-b7f3-4eac-b611-a72bcef9b26f"]},{"id":"ITEM-2","itemData":{"author":[{"dropping-particle":"","family":"EUCAST","given":"","non-dropping-particle":"","parse-names":false,"suffix":""}],"container-title":"www.eucast.org/newsiandr/","id":"ITEM-2","issued":{"date-parts":[["2020"]]},"title":"New definition of S, I and R from 2019","type":"webpage"},"uris":["http://www.mendeley.com/documents/?uuid=1962e633-58db-42db-8662-9b71bab69348"]}],"mendeley":{"formattedCitation":"&lt;sup&gt;4,5&lt;/sup&gt;","plainTextFormattedCitation":"4,5","previouslyFormattedCitation":"&lt;sup&gt;4,5&lt;/sup&gt;"},"properties":{"noteIndex":0},"schema":"https://github.com/citation-style-language/schema/raw/master/csl-citation.json"}</w:instrText>
      </w:r>
      <w:r w:rsidR="009B7C1A">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4,5</w:t>
      </w:r>
      <w:r w:rsidR="009B7C1A">
        <w:rPr>
          <w:rFonts w:ascii="Times New Roman" w:hAnsi="Times New Roman" w:cs="Times New Roman"/>
          <w:sz w:val="24"/>
          <w:szCs w:val="24"/>
          <w:lang w:val="en-GB"/>
        </w:rPr>
        <w:fldChar w:fldCharType="end"/>
      </w:r>
      <w:r w:rsidR="00564370" w:rsidRPr="00704CC2">
        <w:rPr>
          <w:rFonts w:ascii="Times New Roman" w:hAnsi="Times New Roman" w:cs="Times New Roman"/>
          <w:sz w:val="24"/>
          <w:szCs w:val="24"/>
          <w:lang w:val="en-GB"/>
        </w:rPr>
        <w:t xml:space="preserve">. </w:t>
      </w:r>
      <w:r w:rsidR="00FD1147">
        <w:rPr>
          <w:rFonts w:ascii="Times New Roman" w:hAnsi="Times New Roman" w:cs="Times New Roman"/>
          <w:sz w:val="24"/>
          <w:szCs w:val="24"/>
          <w:lang w:val="en-GB"/>
        </w:rPr>
        <w:t xml:space="preserve">The </w:t>
      </w:r>
      <w:r w:rsidRPr="00704CC2">
        <w:rPr>
          <w:rFonts w:ascii="Times New Roman" w:hAnsi="Times New Roman" w:cs="Times New Roman"/>
          <w:b/>
          <w:bCs/>
          <w:sz w:val="24"/>
          <w:szCs w:val="24"/>
          <w:lang w:val="en-GB"/>
        </w:rPr>
        <w:t>R</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ategory </w:t>
      </w:r>
      <w:r w:rsidRPr="00704CC2">
        <w:rPr>
          <w:rFonts w:ascii="Times New Roman" w:hAnsi="Times New Roman" w:cs="Times New Roman"/>
          <w:sz w:val="24"/>
          <w:szCs w:val="24"/>
          <w:lang w:val="en-GB"/>
        </w:rPr>
        <w:t xml:space="preserve">indicates </w:t>
      </w:r>
      <w:r>
        <w:rPr>
          <w:rFonts w:ascii="Times New Roman" w:hAnsi="Times New Roman" w:cs="Times New Roman"/>
          <w:sz w:val="24"/>
          <w:szCs w:val="24"/>
          <w:lang w:val="en-GB"/>
        </w:rPr>
        <w:t>that the probability of treatment failure is</w:t>
      </w:r>
      <w:r w:rsidRPr="00704CC2">
        <w:rPr>
          <w:rFonts w:ascii="Times New Roman" w:hAnsi="Times New Roman" w:cs="Times New Roman"/>
          <w:color w:val="333333"/>
          <w:sz w:val="24"/>
          <w:szCs w:val="24"/>
          <w:shd w:val="clear" w:color="auto" w:fill="FFFFFF"/>
          <w:lang w:val="en-GB"/>
        </w:rPr>
        <w:t xml:space="preserve"> high even with increased exposure to the antibiotic</w:t>
      </w:r>
      <w:r>
        <w:rPr>
          <w:rFonts w:ascii="Times New Roman" w:hAnsi="Times New Roman" w:cs="Times New Roman"/>
          <w:color w:val="333333"/>
          <w:sz w:val="24"/>
          <w:szCs w:val="24"/>
          <w:shd w:val="clear" w:color="auto" w:fill="FFFFFF"/>
          <w:lang w:val="en-GB"/>
        </w:rPr>
        <w:t>.</w:t>
      </w:r>
      <w:r w:rsidRPr="00A366D2">
        <w:rPr>
          <w:rFonts w:ascii="Times New Roman" w:hAnsi="Times New Roman" w:cs="Times New Roman"/>
          <w:color w:val="090909"/>
          <w:sz w:val="24"/>
          <w:szCs w:val="24"/>
          <w:shd w:val="clear" w:color="auto" w:fill="FFFFFF"/>
          <w:lang w:val="en-GB"/>
        </w:rPr>
        <w:t xml:space="preserve"> </w:t>
      </w:r>
      <w:r>
        <w:rPr>
          <w:rFonts w:ascii="Times New Roman" w:hAnsi="Times New Roman" w:cs="Times New Roman"/>
          <w:color w:val="090909"/>
          <w:sz w:val="24"/>
          <w:szCs w:val="24"/>
          <w:shd w:val="clear" w:color="auto" w:fill="FFFFFF"/>
          <w:lang w:val="en-GB"/>
        </w:rPr>
        <w:t xml:space="preserve">Since </w:t>
      </w:r>
      <w:r w:rsidRPr="00704CC2">
        <w:rPr>
          <w:rFonts w:ascii="Times New Roman" w:hAnsi="Times New Roman" w:cs="Times New Roman"/>
          <w:i/>
          <w:iCs/>
          <w:sz w:val="24"/>
          <w:szCs w:val="24"/>
          <w:lang w:val="en-GB"/>
        </w:rPr>
        <w:t>Streptomyces</w:t>
      </w:r>
      <w:r w:rsidRPr="00704CC2">
        <w:rPr>
          <w:rFonts w:ascii="Times New Roman" w:hAnsi="Times New Roman" w:cs="Times New Roman"/>
          <w:sz w:val="24"/>
          <w:szCs w:val="24"/>
          <w:lang w:val="en-GB"/>
        </w:rPr>
        <w:t xml:space="preserve"> species are better adapted </w:t>
      </w:r>
      <w:r>
        <w:rPr>
          <w:rFonts w:ascii="Times New Roman" w:hAnsi="Times New Roman" w:cs="Times New Roman"/>
          <w:sz w:val="24"/>
          <w:szCs w:val="24"/>
          <w:lang w:val="en-GB"/>
        </w:rPr>
        <w:t>to</w:t>
      </w:r>
      <w:r w:rsidRPr="00704CC2">
        <w:rPr>
          <w:rFonts w:ascii="Times New Roman" w:hAnsi="Times New Roman" w:cs="Times New Roman"/>
          <w:sz w:val="24"/>
          <w:szCs w:val="24"/>
          <w:lang w:val="en-GB"/>
        </w:rPr>
        <w:t xml:space="preserve"> solid/semi</w:t>
      </w:r>
      <w:r>
        <w:rPr>
          <w:rFonts w:ascii="Times New Roman" w:hAnsi="Times New Roman" w:cs="Times New Roman"/>
          <w:sz w:val="24"/>
          <w:szCs w:val="24"/>
          <w:lang w:val="en-GB"/>
        </w:rPr>
        <w:t>-</w:t>
      </w:r>
      <w:r w:rsidRPr="00704CC2">
        <w:rPr>
          <w:rFonts w:ascii="Times New Roman" w:hAnsi="Times New Roman" w:cs="Times New Roman"/>
          <w:sz w:val="24"/>
          <w:szCs w:val="24"/>
          <w:lang w:val="en-GB"/>
        </w:rPr>
        <w:t>solid growth media</w:t>
      </w:r>
      <w:r w:rsidR="00A366D2">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author":[{"dropping-particle":"","family":"Kieser","given":"T","non-dropping-particle":"","parse-names":false,"suffix":""},{"dropping-particle":"","family":"Bibb","given":"M J","non-dropping-particle":"","parse-names":false,"suffix":""},{"dropping-particle":"","family":"Buttner","given":"Mark","non-dropping-particle":"","parse-names":false,"suffix":""},{"dropping-particle":"","family":"Chater","given":"K F","non-dropping-particle":"","parse-names":false,"suffix":""},{"dropping-particle":"","family":"Hopwood","given":"David","non-dropping-particle":"","parse-names":false,"suffix":""}],"container-title":"Practical Streptomyces Genetics","id":"ITEM-1","issue":"April","issued":{"date-parts":[["2000"]]},"page":"43-62","title":"Growth and preservation of Streptomyces","type":"article-journal"},"uris":["http://www.mendeley.com/documents/?uuid=d1641f77-20de-4234-a750-27f4c5a44dcd"]}],"mendeley":{"formattedCitation":"&lt;sup&gt;6&lt;/sup&gt;","plainTextFormattedCitation":"6","previouslyFormattedCitation":"&lt;sup&gt;6&lt;/sup&gt;"},"properties":{"noteIndex":0},"schema":"https://github.com/citation-style-language/schema/raw/master/csl-citation.json"}</w:instrText>
      </w:r>
      <w:r w:rsidR="00A366D2">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6</w:t>
      </w:r>
      <w:r w:rsidR="00A366D2">
        <w:rPr>
          <w:rFonts w:ascii="Times New Roman" w:hAnsi="Times New Roman" w:cs="Times New Roman"/>
          <w:sz w:val="24"/>
          <w:szCs w:val="24"/>
          <w:lang w:val="en-GB"/>
        </w:rPr>
        <w:fldChar w:fldCharType="end"/>
      </w:r>
      <w:r w:rsidR="00A366D2" w:rsidRPr="00704CC2">
        <w:rPr>
          <w:rFonts w:ascii="Times New Roman" w:hAnsi="Times New Roman" w:cs="Times New Roman"/>
          <w:sz w:val="24"/>
          <w:szCs w:val="24"/>
          <w:lang w:val="en-GB"/>
        </w:rPr>
        <w:t>,</w:t>
      </w:r>
      <w:r w:rsidR="00A366D2">
        <w:rPr>
          <w:rFonts w:ascii="Times New Roman" w:hAnsi="Times New Roman" w:cs="Times New Roman"/>
          <w:sz w:val="24"/>
          <w:szCs w:val="24"/>
          <w:lang w:val="en-GB"/>
        </w:rPr>
        <w:t xml:space="preserve"> and the BM method is rather </w:t>
      </w:r>
      <w:r w:rsidR="00A366D2" w:rsidRPr="00704CC2">
        <w:rPr>
          <w:rFonts w:ascii="Times New Roman" w:hAnsi="Times New Roman" w:cs="Times New Roman"/>
          <w:color w:val="090909"/>
          <w:sz w:val="24"/>
          <w:szCs w:val="24"/>
          <w:shd w:val="clear" w:color="auto" w:fill="FFFFFF"/>
          <w:lang w:val="en-GB"/>
        </w:rPr>
        <w:t>resource</w:t>
      </w:r>
      <w:r w:rsidR="00A366D2">
        <w:rPr>
          <w:rFonts w:ascii="Times New Roman" w:hAnsi="Times New Roman" w:cs="Times New Roman"/>
          <w:color w:val="090909"/>
          <w:sz w:val="24"/>
          <w:szCs w:val="24"/>
          <w:shd w:val="clear" w:color="auto" w:fill="FFFFFF"/>
          <w:lang w:val="en-GB"/>
        </w:rPr>
        <w:t>-</w:t>
      </w:r>
      <w:r w:rsidR="00A366D2" w:rsidRPr="00704CC2">
        <w:rPr>
          <w:rFonts w:ascii="Times New Roman" w:hAnsi="Times New Roman" w:cs="Times New Roman"/>
          <w:color w:val="090909"/>
          <w:sz w:val="24"/>
          <w:szCs w:val="24"/>
          <w:shd w:val="clear" w:color="auto" w:fill="FFFFFF"/>
          <w:lang w:val="en-GB"/>
        </w:rPr>
        <w:t>intensive and time-consuming method</w:t>
      </w:r>
      <w:r w:rsidR="00A366D2">
        <w:rPr>
          <w:rFonts w:ascii="Times New Roman" w:hAnsi="Times New Roman" w:cs="Times New Roman"/>
          <w:sz w:val="24"/>
          <w:szCs w:val="24"/>
          <w:lang w:val="en-GB"/>
        </w:rPr>
        <w:t>, we chose DD method</w:t>
      </w:r>
      <w:r w:rsidR="00B0012F">
        <w:rPr>
          <w:rFonts w:ascii="Times New Roman" w:hAnsi="Times New Roman" w:cs="Times New Roman"/>
          <w:sz w:val="24"/>
          <w:szCs w:val="24"/>
          <w:lang w:val="en-GB"/>
        </w:rPr>
        <w:t>.</w:t>
      </w:r>
    </w:p>
    <w:p w14:paraId="4AA99A2D" w14:textId="77777777" w:rsidR="00A603B5" w:rsidRPr="00CF059E" w:rsidRDefault="00A603B5" w:rsidP="00440938">
      <w:pPr>
        <w:pStyle w:val="ListParagraph"/>
        <w:numPr>
          <w:ilvl w:val="0"/>
          <w:numId w:val="21"/>
        </w:numPr>
        <w:spacing w:after="0" w:line="480" w:lineRule="auto"/>
        <w:ind w:left="0" w:firstLine="426"/>
        <w:jc w:val="both"/>
        <w:rPr>
          <w:rFonts w:ascii="Times New Roman" w:hAnsi="Times New Roman" w:cs="Times New Roman"/>
          <w:b/>
          <w:bCs/>
          <w:color w:val="000000"/>
          <w:sz w:val="24"/>
          <w:szCs w:val="24"/>
          <w:lang w:val="en-GB"/>
        </w:rPr>
      </w:pPr>
      <w:r w:rsidRPr="00CF059E">
        <w:rPr>
          <w:rFonts w:ascii="Times New Roman" w:hAnsi="Times New Roman" w:cs="Times New Roman"/>
          <w:b/>
          <w:bCs/>
          <w:color w:val="000000"/>
          <w:sz w:val="24"/>
          <w:szCs w:val="24"/>
          <w:lang w:val="en-GB"/>
        </w:rPr>
        <w:lastRenderedPageBreak/>
        <w:t>Antimicrobials</w:t>
      </w:r>
    </w:p>
    <w:p w14:paraId="678C9EA4" w14:textId="77777777" w:rsidR="00A603B5" w:rsidRPr="0080746E" w:rsidRDefault="00A603B5" w:rsidP="00440938">
      <w:pPr>
        <w:spacing w:after="0" w:line="480" w:lineRule="auto"/>
        <w:ind w:firstLine="708"/>
        <w:jc w:val="both"/>
        <w:rPr>
          <w:rFonts w:ascii="Times New Roman" w:hAnsi="Times New Roman" w:cs="Times New Roman"/>
          <w:sz w:val="24"/>
          <w:szCs w:val="24"/>
          <w:lang w:val="en-GB"/>
        </w:rPr>
      </w:pPr>
      <w:r w:rsidRPr="00704CC2">
        <w:rPr>
          <w:rFonts w:ascii="Times New Roman" w:hAnsi="Times New Roman" w:cs="Times New Roman"/>
          <w:sz w:val="24"/>
          <w:szCs w:val="24"/>
          <w:lang w:val="en-GB"/>
        </w:rPr>
        <w:t xml:space="preserve">Representatives of the </w:t>
      </w:r>
      <w:r>
        <w:rPr>
          <w:rFonts w:ascii="Times New Roman" w:hAnsi="Times New Roman" w:cs="Times New Roman"/>
          <w:sz w:val="24"/>
          <w:szCs w:val="24"/>
          <w:lang w:val="en-GB"/>
        </w:rPr>
        <w:t>major</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tibiotic </w:t>
      </w:r>
      <w:r w:rsidRPr="00704CC2">
        <w:rPr>
          <w:rFonts w:ascii="Times New Roman" w:hAnsi="Times New Roman" w:cs="Times New Roman"/>
          <w:sz w:val="24"/>
          <w:szCs w:val="24"/>
          <w:lang w:val="en-GB"/>
        </w:rPr>
        <w:t>categories were selected: aminoglycosides (amikacin, gentamycin, streptomycin), beta-lactams (cefazolin, ceftriaxone, penicillin, amoxicillin, ampicillin, amoxicillin-</w:t>
      </w:r>
      <w:proofErr w:type="spellStart"/>
      <w:r w:rsidRPr="00704CC2">
        <w:rPr>
          <w:rFonts w:ascii="Times New Roman" w:hAnsi="Times New Roman" w:cs="Times New Roman"/>
          <w:sz w:val="24"/>
          <w:szCs w:val="24"/>
          <w:lang w:val="en-GB"/>
        </w:rPr>
        <w:t>clavulanic</w:t>
      </w:r>
      <w:proofErr w:type="spellEnd"/>
      <w:r w:rsidRPr="00704CC2">
        <w:rPr>
          <w:rFonts w:ascii="Times New Roman" w:hAnsi="Times New Roman" w:cs="Times New Roman"/>
          <w:sz w:val="24"/>
          <w:szCs w:val="24"/>
          <w:lang w:val="en-GB"/>
        </w:rPr>
        <w:t xml:space="preserve"> acid), </w:t>
      </w:r>
      <w:proofErr w:type="spellStart"/>
      <w:r w:rsidRPr="00704CC2">
        <w:rPr>
          <w:rFonts w:ascii="Times New Roman" w:hAnsi="Times New Roman" w:cs="Times New Roman"/>
          <w:sz w:val="24"/>
          <w:szCs w:val="24"/>
          <w:lang w:val="en-GB"/>
        </w:rPr>
        <w:t>glycopeptides</w:t>
      </w:r>
      <w:proofErr w:type="spellEnd"/>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vancomycin</w:t>
      </w:r>
      <w:proofErr w:type="spellEnd"/>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teicoplanin</w:t>
      </w:r>
      <w:proofErr w:type="spellEnd"/>
      <w:r w:rsidRPr="00704CC2">
        <w:rPr>
          <w:rFonts w:ascii="Times New Roman" w:hAnsi="Times New Roman" w:cs="Times New Roman"/>
          <w:sz w:val="24"/>
          <w:szCs w:val="24"/>
          <w:lang w:val="en-GB"/>
        </w:rPr>
        <w:t xml:space="preserve">), quinolones (ciprofloxacin, ofloxacin), rifamycin (rifampicin), amphenicol (chloramphenicol), macrolides (erythromycin, clarithromycin), oxazolidinone (linezolid), sulphonamide + pyrimidine (trimethoprim-sulfamethoxazole), and tetracyclines (tetracycline, doxycycline, minocycline). They comprised both bactericidal and bacteriostatic agents. </w:t>
      </w:r>
      <w:r>
        <w:rPr>
          <w:rFonts w:ascii="Times New Roman" w:hAnsi="Times New Roman" w:cs="Times New Roman"/>
          <w:sz w:val="24"/>
          <w:szCs w:val="24"/>
          <w:lang w:val="en-GB"/>
        </w:rPr>
        <w:t>The a</w:t>
      </w:r>
      <w:r w:rsidRPr="00704CC2">
        <w:rPr>
          <w:rFonts w:ascii="Times New Roman" w:hAnsi="Times New Roman" w:cs="Times New Roman"/>
          <w:sz w:val="24"/>
          <w:szCs w:val="24"/>
          <w:lang w:val="en-GB"/>
        </w:rPr>
        <w:t xml:space="preserve">ntimicrobials used for </w:t>
      </w:r>
      <w:r w:rsidRPr="00CF648B">
        <w:rPr>
          <w:rFonts w:ascii="Times New Roman" w:hAnsi="Times New Roman" w:cs="Times New Roman"/>
          <w:sz w:val="24"/>
          <w:szCs w:val="24"/>
          <w:lang w:val="en-GB"/>
        </w:rPr>
        <w:t xml:space="preserve">ZD determination are listed in </w:t>
      </w:r>
      <w:r w:rsidRPr="0080746E">
        <w:rPr>
          <w:rFonts w:ascii="Times New Roman" w:hAnsi="Times New Roman" w:cs="Times New Roman"/>
          <w:sz w:val="24"/>
          <w:szCs w:val="24"/>
          <w:lang w:val="en-GB"/>
        </w:rPr>
        <w:t>Table 2. The disk contents are included.</w:t>
      </w:r>
    </w:p>
    <w:p w14:paraId="3442230E" w14:textId="77777777" w:rsidR="00A603B5" w:rsidRPr="0080746E" w:rsidRDefault="00A603B5" w:rsidP="00440938">
      <w:pPr>
        <w:pStyle w:val="ListParagraph"/>
        <w:numPr>
          <w:ilvl w:val="0"/>
          <w:numId w:val="21"/>
        </w:numPr>
        <w:spacing w:after="0" w:line="480" w:lineRule="auto"/>
        <w:jc w:val="both"/>
        <w:rPr>
          <w:rFonts w:ascii="Times New Roman" w:hAnsi="Times New Roman" w:cs="Times New Roman"/>
          <w:b/>
          <w:bCs/>
          <w:sz w:val="24"/>
          <w:szCs w:val="24"/>
          <w:lang w:val="en-GB"/>
        </w:rPr>
      </w:pPr>
      <w:r w:rsidRPr="0080746E">
        <w:rPr>
          <w:rFonts w:ascii="Times New Roman" w:hAnsi="Times New Roman" w:cs="Times New Roman"/>
          <w:b/>
          <w:bCs/>
          <w:sz w:val="24"/>
          <w:szCs w:val="24"/>
          <w:lang w:val="en-GB"/>
        </w:rPr>
        <w:t>Disk diffusion test</w:t>
      </w:r>
    </w:p>
    <w:p w14:paraId="40338468" w14:textId="133E8B69" w:rsidR="004D3D6F" w:rsidRPr="00914379" w:rsidRDefault="00A603B5" w:rsidP="00440938">
      <w:pPr>
        <w:spacing w:after="0" w:line="480" w:lineRule="auto"/>
        <w:ind w:firstLine="709"/>
        <w:jc w:val="both"/>
        <w:rPr>
          <w:rFonts w:ascii="Times New Roman" w:hAnsi="Times New Roman" w:cs="Times New Roman"/>
          <w:b/>
          <w:bCs/>
          <w:sz w:val="24"/>
          <w:szCs w:val="24"/>
          <w:lang w:val="en-GB"/>
        </w:rPr>
      </w:pPr>
      <w:r w:rsidRPr="00704CC2">
        <w:rPr>
          <w:rFonts w:ascii="Times New Roman" w:hAnsi="Times New Roman" w:cs="Times New Roman"/>
          <w:sz w:val="24"/>
          <w:szCs w:val="24"/>
          <w:lang w:val="en-GB"/>
        </w:rPr>
        <w:t>Isolates</w:t>
      </w:r>
      <w:r>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were grown on ISP3 medium</w:t>
      </w:r>
      <w:r w:rsidR="004D3D6F" w:rsidRPr="00704CC2">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DOI":"https://doi.org/10.1099/00207713-16-3-313","ISSN":"1466-5034","abstract":"ABSTRACT The methods used by collaborators in the International Streptomyces Project (ISP) for emendation of descriptions of type and neotype strains of the genus Streptomyces (Actinomycetales) are presented.","author":[{"dropping-particle":"","family":"Shirling","given":"E B","non-dropping-particle":"","parse-names":false,"suffix":""},{"dropping-particle":"","family":"Gottlieb","given":"D","non-dropping-particle":"","parse-names":false,"suffix":""}],"container-title":"International Journal of Systematic and Evolutionary Microbiology","id":"ITEM-1","issue":"3","issued":{"date-parts":[["1966"]]},"page":"313-340","publisher":"Microbiology Society","title":"Methods for characterization of Streptomyces species1","type":"article-journal","volume":"16"},"uris":["http://www.mendeley.com/documents/?uuid=cbab3a32-31a2-4972-b72e-0a3eacd9e4c3","http://www.mendeley.com/documents/?uuid=d883a9fc-6101-4f96-945c-d033652858a2"]}],"mendeley":{"formattedCitation":"&lt;sup&gt;7&lt;/sup&gt;","plainTextFormattedCitation":"7","previouslyFormattedCitation":"&lt;sup&gt;7&lt;/sup&gt;"},"properties":{"noteIndex":0},"schema":"https://github.com/citation-style-language/schema/raw/master/csl-citation.json"}</w:instrText>
      </w:r>
      <w:r w:rsidR="004D3D6F" w:rsidRPr="00704CC2">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7</w:t>
      </w:r>
      <w:r w:rsidR="004D3D6F" w:rsidRPr="00704CC2">
        <w:rPr>
          <w:rFonts w:ascii="Times New Roman" w:hAnsi="Times New Roman" w:cs="Times New Roman"/>
          <w:sz w:val="24"/>
          <w:szCs w:val="24"/>
          <w:lang w:val="en-GB"/>
        </w:rPr>
        <w:fldChar w:fldCharType="end"/>
      </w:r>
      <w:r w:rsidRPr="00A603B5">
        <w:rPr>
          <w:rFonts w:ascii="Times New Roman" w:hAnsi="Times New Roman" w:cs="Times New Roman"/>
          <w:sz w:val="24"/>
          <w:szCs w:val="24"/>
          <w:lang w:val="en-GB"/>
        </w:rPr>
        <w:t xml:space="preserve"> </w:t>
      </w:r>
      <w:r>
        <w:rPr>
          <w:rFonts w:ascii="Times New Roman" w:hAnsi="Times New Roman" w:cs="Times New Roman"/>
          <w:sz w:val="24"/>
          <w:szCs w:val="24"/>
          <w:lang w:val="en-GB"/>
        </w:rPr>
        <w:t>containing</w:t>
      </w:r>
      <w:r w:rsidRPr="00704CC2">
        <w:rPr>
          <w:rFonts w:ascii="Times New Roman" w:hAnsi="Times New Roman" w:cs="Times New Roman"/>
          <w:sz w:val="24"/>
          <w:szCs w:val="24"/>
          <w:lang w:val="en-GB"/>
        </w:rPr>
        <w:t xml:space="preserve"> (per </w:t>
      </w:r>
      <w:proofErr w:type="spellStart"/>
      <w:r w:rsidRPr="00704CC2">
        <w:rPr>
          <w:rFonts w:ascii="Times New Roman" w:hAnsi="Times New Roman" w:cs="Times New Roman"/>
          <w:sz w:val="24"/>
          <w:szCs w:val="24"/>
          <w:lang w:val="en-GB"/>
        </w:rPr>
        <w:t>liter</w:t>
      </w:r>
      <w:proofErr w:type="spellEnd"/>
      <w:r w:rsidRPr="00704CC2">
        <w:rPr>
          <w:rFonts w:ascii="Times New Roman" w:hAnsi="Times New Roman" w:cs="Times New Roman"/>
          <w:sz w:val="24"/>
          <w:szCs w:val="24"/>
          <w:lang w:val="en-GB"/>
        </w:rPr>
        <w:t>): Oat</w:t>
      </w:r>
      <w:r>
        <w:rPr>
          <w:rFonts w:ascii="Times New Roman" w:hAnsi="Times New Roman" w:cs="Times New Roman"/>
          <w:sz w:val="24"/>
          <w:szCs w:val="24"/>
          <w:lang w:val="en-GB"/>
        </w:rPr>
        <w:t>m</w:t>
      </w:r>
      <w:r w:rsidRPr="00704CC2">
        <w:rPr>
          <w:rFonts w:ascii="Times New Roman" w:hAnsi="Times New Roman" w:cs="Times New Roman"/>
          <w:sz w:val="24"/>
          <w:szCs w:val="24"/>
          <w:lang w:val="en-GB"/>
        </w:rPr>
        <w:t>eal Agar (</w:t>
      </w:r>
      <w:proofErr w:type="spellStart"/>
      <w:r w:rsidRPr="00704CC2">
        <w:rPr>
          <w:rFonts w:ascii="Times New Roman" w:hAnsi="Times New Roman" w:cs="Times New Roman"/>
          <w:sz w:val="24"/>
          <w:szCs w:val="24"/>
          <w:lang w:val="en-GB"/>
        </w:rPr>
        <w:t>Himedia</w:t>
      </w:r>
      <w:proofErr w:type="spellEnd"/>
      <w:r w:rsidRPr="00704CC2">
        <w:rPr>
          <w:rFonts w:ascii="Times New Roman" w:hAnsi="Times New Roman" w:cs="Times New Roman"/>
          <w:sz w:val="24"/>
          <w:szCs w:val="24"/>
          <w:lang w:val="en-GB"/>
        </w:rPr>
        <w:t xml:space="preserve">, </w:t>
      </w:r>
      <w:r w:rsidRPr="00704CC2">
        <w:rPr>
          <w:rStyle w:val="aboutcontent"/>
          <w:rFonts w:ascii="Times New Roman" w:hAnsi="Times New Roman" w:cs="Times New Roman"/>
          <w:sz w:val="24"/>
          <w:szCs w:val="24"/>
          <w:lang w:val="en-GB"/>
        </w:rPr>
        <w:t xml:space="preserve">Mumbai, </w:t>
      </w:r>
      <w:r w:rsidRPr="00704CC2">
        <w:rPr>
          <w:rFonts w:ascii="Times New Roman" w:hAnsi="Times New Roman" w:cs="Times New Roman"/>
          <w:sz w:val="24"/>
          <w:szCs w:val="24"/>
          <w:lang w:val="en-GB"/>
        </w:rPr>
        <w:t>India), 20 g; FeSO</w:t>
      </w:r>
      <w:r w:rsidRPr="00704CC2">
        <w:rPr>
          <w:rFonts w:ascii="Times New Roman" w:hAnsi="Times New Roman" w:cs="Times New Roman"/>
          <w:sz w:val="24"/>
          <w:szCs w:val="24"/>
          <w:vertAlign w:val="subscript"/>
          <w:lang w:val="en-GB"/>
        </w:rPr>
        <w:t>4</w:t>
      </w:r>
      <w:r w:rsidRPr="00704CC2">
        <w:rPr>
          <w:rFonts w:ascii="Times New Roman" w:hAnsi="Times New Roman" w:cs="Times New Roman"/>
          <w:sz w:val="24"/>
          <w:szCs w:val="24"/>
          <w:lang w:val="en-GB"/>
        </w:rPr>
        <w:t>·7H</w:t>
      </w:r>
      <w:r w:rsidRPr="00704CC2">
        <w:rPr>
          <w:rFonts w:ascii="Times New Roman" w:hAnsi="Times New Roman" w:cs="Times New Roman"/>
          <w:sz w:val="24"/>
          <w:szCs w:val="24"/>
          <w:vertAlign w:val="subscript"/>
          <w:lang w:val="en-GB"/>
        </w:rPr>
        <w:t>2</w:t>
      </w:r>
      <w:r w:rsidRPr="00704CC2">
        <w:rPr>
          <w:rFonts w:ascii="Times New Roman" w:hAnsi="Times New Roman" w:cs="Times New Roman"/>
          <w:sz w:val="24"/>
          <w:szCs w:val="24"/>
          <w:lang w:val="en-GB"/>
        </w:rPr>
        <w:t>O, 0.001 g; MnCl</w:t>
      </w:r>
      <w:r w:rsidRPr="00704CC2">
        <w:rPr>
          <w:rFonts w:ascii="Times New Roman" w:hAnsi="Times New Roman" w:cs="Times New Roman"/>
          <w:sz w:val="24"/>
          <w:szCs w:val="24"/>
          <w:vertAlign w:val="subscript"/>
          <w:lang w:val="en-GB"/>
        </w:rPr>
        <w:t>2</w:t>
      </w:r>
      <w:r w:rsidRPr="00704CC2">
        <w:rPr>
          <w:rFonts w:ascii="Times New Roman" w:hAnsi="Times New Roman" w:cs="Times New Roman"/>
          <w:sz w:val="24"/>
          <w:szCs w:val="24"/>
          <w:lang w:val="en-GB"/>
        </w:rPr>
        <w:t>·4H</w:t>
      </w:r>
      <w:r w:rsidRPr="00704CC2">
        <w:rPr>
          <w:rFonts w:ascii="Times New Roman" w:hAnsi="Times New Roman" w:cs="Times New Roman"/>
          <w:sz w:val="24"/>
          <w:szCs w:val="24"/>
          <w:vertAlign w:val="subscript"/>
          <w:lang w:val="en-GB"/>
        </w:rPr>
        <w:t>2</w:t>
      </w:r>
      <w:r w:rsidRPr="00704CC2">
        <w:rPr>
          <w:rFonts w:ascii="Times New Roman" w:hAnsi="Times New Roman" w:cs="Times New Roman"/>
          <w:sz w:val="24"/>
          <w:szCs w:val="24"/>
          <w:lang w:val="en-GB"/>
        </w:rPr>
        <w:t>O, 0.001 g; ZnSO</w:t>
      </w:r>
      <w:r w:rsidRPr="00704CC2">
        <w:rPr>
          <w:rFonts w:ascii="Times New Roman" w:hAnsi="Times New Roman" w:cs="Times New Roman"/>
          <w:sz w:val="24"/>
          <w:szCs w:val="24"/>
          <w:vertAlign w:val="subscript"/>
          <w:lang w:val="en-GB"/>
        </w:rPr>
        <w:t>4</w:t>
      </w:r>
      <w:r w:rsidRPr="00704CC2">
        <w:rPr>
          <w:rFonts w:ascii="Times New Roman" w:hAnsi="Times New Roman" w:cs="Times New Roman"/>
          <w:sz w:val="24"/>
          <w:szCs w:val="24"/>
          <w:lang w:val="en-GB"/>
        </w:rPr>
        <w:t>·7H</w:t>
      </w:r>
      <w:r w:rsidRPr="00704CC2">
        <w:rPr>
          <w:rFonts w:ascii="Times New Roman" w:hAnsi="Times New Roman" w:cs="Times New Roman"/>
          <w:sz w:val="24"/>
          <w:szCs w:val="24"/>
          <w:vertAlign w:val="subscript"/>
          <w:lang w:val="en-GB"/>
        </w:rPr>
        <w:t>2</w:t>
      </w:r>
      <w:r w:rsidRPr="00704CC2">
        <w:rPr>
          <w:rFonts w:ascii="Times New Roman" w:hAnsi="Times New Roman" w:cs="Times New Roman"/>
          <w:sz w:val="24"/>
          <w:szCs w:val="24"/>
          <w:lang w:val="en-GB"/>
        </w:rPr>
        <w:t xml:space="preserve">O, 0.001 g. </w:t>
      </w:r>
      <w:r>
        <w:rPr>
          <w:rFonts w:ascii="Times New Roman" w:hAnsi="Times New Roman" w:cs="Times New Roman"/>
          <w:sz w:val="24"/>
          <w:szCs w:val="24"/>
          <w:lang w:val="en-GB"/>
        </w:rPr>
        <w:t>Isolates were</w:t>
      </w:r>
      <w:r w:rsidRPr="00704CC2">
        <w:rPr>
          <w:rFonts w:ascii="Times New Roman" w:hAnsi="Times New Roman" w:cs="Times New Roman"/>
          <w:sz w:val="24"/>
          <w:szCs w:val="24"/>
          <w:lang w:val="en-GB"/>
        </w:rPr>
        <w:t xml:space="preserve"> incubated at 36 °C</w:t>
      </w:r>
      <w:r>
        <w:rPr>
          <w:rFonts w:ascii="Times New Roman" w:hAnsi="Times New Roman" w:cs="Times New Roman"/>
          <w:sz w:val="24"/>
          <w:szCs w:val="24"/>
          <w:lang w:val="en-GB"/>
        </w:rPr>
        <w:t xml:space="preserve"> for 7 days. </w:t>
      </w:r>
      <w:r w:rsidRPr="00704CC2">
        <w:rPr>
          <w:rFonts w:ascii="Times New Roman" w:hAnsi="Times New Roman" w:cs="Times New Roman"/>
          <w:sz w:val="24"/>
          <w:szCs w:val="24"/>
          <w:lang w:val="en-GB"/>
        </w:rPr>
        <w:t xml:space="preserve">A heavy suspension of each strain was prepared by adding a loop full of biomass to 500 µl of sterile saline in a sterile microcentrifuge tube with glass beads; vigorous </w:t>
      </w:r>
      <w:proofErr w:type="spellStart"/>
      <w:r w:rsidRPr="00704CC2">
        <w:rPr>
          <w:rFonts w:ascii="Times New Roman" w:hAnsi="Times New Roman" w:cs="Times New Roman"/>
          <w:sz w:val="24"/>
          <w:szCs w:val="24"/>
          <w:lang w:val="en-GB"/>
        </w:rPr>
        <w:t>vortexing</w:t>
      </w:r>
      <w:proofErr w:type="spellEnd"/>
      <w:r w:rsidRPr="00704CC2">
        <w:rPr>
          <w:rFonts w:ascii="Times New Roman" w:hAnsi="Times New Roman" w:cs="Times New Roman"/>
          <w:sz w:val="24"/>
          <w:szCs w:val="24"/>
          <w:lang w:val="en-GB"/>
        </w:rPr>
        <w:t xml:space="preserve"> ensured the </w:t>
      </w:r>
      <w:r>
        <w:rPr>
          <w:rFonts w:ascii="Times New Roman" w:hAnsi="Times New Roman" w:cs="Times New Roman"/>
          <w:sz w:val="24"/>
          <w:szCs w:val="24"/>
          <w:lang w:val="en-GB"/>
        </w:rPr>
        <w:t>disruption</w:t>
      </w:r>
      <w:r w:rsidRPr="00704CC2">
        <w:rPr>
          <w:rFonts w:ascii="Times New Roman" w:hAnsi="Times New Roman" w:cs="Times New Roman"/>
          <w:sz w:val="24"/>
          <w:szCs w:val="24"/>
          <w:lang w:val="en-GB"/>
        </w:rPr>
        <w:t xml:space="preserve"> of clumped mycelia. The heavy suspension was then decanted, and the supernatant was used to prepare a 0.5 McFarland suspension (densitometer DEN-1, </w:t>
      </w:r>
      <w:proofErr w:type="spellStart"/>
      <w:r w:rsidRPr="00704CC2">
        <w:rPr>
          <w:rFonts w:ascii="Times New Roman" w:hAnsi="Times New Roman" w:cs="Times New Roman"/>
          <w:sz w:val="24"/>
          <w:szCs w:val="24"/>
          <w:lang w:val="en-GB"/>
        </w:rPr>
        <w:t>Biosan</w:t>
      </w:r>
      <w:proofErr w:type="spellEnd"/>
      <w:r w:rsidRPr="00704CC2">
        <w:rPr>
          <w:rFonts w:ascii="Times New Roman" w:hAnsi="Times New Roman" w:cs="Times New Roman"/>
          <w:sz w:val="24"/>
          <w:szCs w:val="24"/>
          <w:lang w:val="en-GB"/>
        </w:rPr>
        <w:t xml:space="preserve">, </w:t>
      </w:r>
      <w:proofErr w:type="spellStart"/>
      <w:r w:rsidRPr="00704CC2">
        <w:rPr>
          <w:rStyle w:val="lrzxr"/>
          <w:rFonts w:ascii="Times New Roman" w:hAnsi="Times New Roman" w:cs="Times New Roman"/>
          <w:sz w:val="24"/>
          <w:szCs w:val="24"/>
          <w:lang w:val="en-GB"/>
        </w:rPr>
        <w:t>Rīga</w:t>
      </w:r>
      <w:proofErr w:type="spellEnd"/>
      <w:r w:rsidRPr="00704CC2">
        <w:rPr>
          <w:rFonts w:ascii="Times New Roman" w:hAnsi="Times New Roman" w:cs="Times New Roman"/>
          <w:sz w:val="24"/>
          <w:szCs w:val="24"/>
          <w:lang w:val="en-GB"/>
        </w:rPr>
        <w:t xml:space="preserve">, Latvia). The suspension (200 </w:t>
      </w:r>
      <w:r w:rsidR="00E82152" w:rsidRPr="00704CC2">
        <w:rPr>
          <w:rFonts w:ascii="Times New Roman" w:eastAsia="Times New Roman" w:hAnsi="Times New Roman" w:cs="Times New Roman"/>
          <w:sz w:val="24"/>
          <w:szCs w:val="24"/>
          <w:lang w:val="en-GB" w:eastAsia="cs-CZ"/>
        </w:rPr>
        <w:t>µ</w:t>
      </w:r>
      <w:r w:rsidR="00E82152">
        <w:rPr>
          <w:rFonts w:ascii="Times New Roman" w:eastAsia="Times New Roman" w:hAnsi="Times New Roman" w:cs="Times New Roman"/>
          <w:sz w:val="24"/>
          <w:szCs w:val="24"/>
          <w:lang w:val="en-GB" w:eastAsia="cs-CZ"/>
        </w:rPr>
        <w:t>L</w:t>
      </w:r>
      <w:r>
        <w:rPr>
          <w:rFonts w:ascii="Times New Roman" w:eastAsia="Times New Roman" w:hAnsi="Times New Roman" w:cs="Times New Roman"/>
          <w:sz w:val="24"/>
          <w:szCs w:val="24"/>
          <w:lang w:val="en-GB" w:eastAsia="cs-CZ"/>
        </w:rPr>
        <w:t xml:space="preserve">) </w:t>
      </w:r>
      <w:r w:rsidRPr="00704CC2">
        <w:rPr>
          <w:rFonts w:ascii="Times New Roman" w:hAnsi="Times New Roman" w:cs="Times New Roman"/>
          <w:sz w:val="24"/>
          <w:szCs w:val="24"/>
          <w:lang w:val="en-GB"/>
        </w:rPr>
        <w:t>was spread on Mueller-Hinton agar 90-mm plates (</w:t>
      </w:r>
      <w:proofErr w:type="spellStart"/>
      <w:r w:rsidRPr="00704CC2">
        <w:rPr>
          <w:rFonts w:ascii="Times New Roman" w:hAnsi="Times New Roman" w:cs="Times New Roman"/>
          <w:sz w:val="24"/>
          <w:szCs w:val="24"/>
          <w:lang w:val="en-GB"/>
        </w:rPr>
        <w:t>Dulab</w:t>
      </w:r>
      <w:proofErr w:type="spellEnd"/>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Dubné</w:t>
      </w:r>
      <w:proofErr w:type="spellEnd"/>
      <w:r w:rsidRPr="00704CC2">
        <w:rPr>
          <w:rFonts w:ascii="Times New Roman" w:hAnsi="Times New Roman" w:cs="Times New Roman"/>
          <w:sz w:val="24"/>
          <w:szCs w:val="24"/>
          <w:lang w:val="en-GB"/>
        </w:rPr>
        <w:t xml:space="preserve">, Czech Republic). Commercial antibiotic disks (Bio-Rad, Hercules, CA, USA) were applied with a disk dispenser (Bio-Rad), </w:t>
      </w:r>
      <w:r>
        <w:rPr>
          <w:rFonts w:ascii="Times New Roman" w:hAnsi="Times New Roman" w:cs="Times New Roman"/>
          <w:sz w:val="24"/>
          <w:szCs w:val="24"/>
          <w:lang w:val="en-GB"/>
        </w:rPr>
        <w:t>using</w:t>
      </w:r>
      <w:r w:rsidRPr="00704CC2">
        <w:rPr>
          <w:rFonts w:ascii="Times New Roman" w:hAnsi="Times New Roman" w:cs="Times New Roman"/>
          <w:sz w:val="24"/>
          <w:szCs w:val="24"/>
          <w:lang w:val="en-GB"/>
        </w:rPr>
        <w:t xml:space="preserve"> no more than 3 disks per plate. Plates were incubated at 36 °C</w:t>
      </w:r>
      <w:r>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Zones of inhibition were examined with the naked eye against a dark background</w:t>
      </w:r>
      <w:r>
        <w:rPr>
          <w:rFonts w:ascii="Times New Roman" w:hAnsi="Times New Roman" w:cs="Times New Roman"/>
          <w:sz w:val="24"/>
          <w:szCs w:val="24"/>
          <w:lang w:val="en-GB"/>
        </w:rPr>
        <w:t>,</w:t>
      </w:r>
      <w:r w:rsidRPr="00704CC2">
        <w:rPr>
          <w:rFonts w:ascii="Times New Roman" w:hAnsi="Times New Roman" w:cs="Times New Roman"/>
          <w:sz w:val="24"/>
          <w:szCs w:val="24"/>
          <w:lang w:val="en-GB"/>
        </w:rPr>
        <w:t xml:space="preserve"> with the plate held 30 cm from the eye. </w:t>
      </w:r>
      <w:r>
        <w:rPr>
          <w:rFonts w:ascii="Times New Roman" w:hAnsi="Times New Roman" w:cs="Times New Roman"/>
          <w:sz w:val="24"/>
          <w:szCs w:val="24"/>
          <w:lang w:val="en-GB"/>
        </w:rPr>
        <w:t>Z</w:t>
      </w:r>
      <w:r w:rsidRPr="00704CC2">
        <w:rPr>
          <w:rFonts w:ascii="Times New Roman" w:hAnsi="Times New Roman" w:cs="Times New Roman"/>
          <w:sz w:val="24"/>
          <w:szCs w:val="24"/>
          <w:lang w:val="en-GB"/>
        </w:rPr>
        <w:t>ones were measured after 24 or 48</w:t>
      </w:r>
      <w:r>
        <w:rPr>
          <w:rFonts w:ascii="Times New Roman" w:hAnsi="Times New Roman" w:cs="Times New Roman"/>
          <w:sz w:val="24"/>
          <w:szCs w:val="24"/>
          <w:lang w:val="en-GB"/>
        </w:rPr>
        <w:t xml:space="preserve"> hours</w:t>
      </w:r>
      <w:r w:rsidRPr="00704CC2">
        <w:rPr>
          <w:rFonts w:ascii="Times New Roman" w:hAnsi="Times New Roman" w:cs="Times New Roman"/>
          <w:sz w:val="24"/>
          <w:szCs w:val="24"/>
          <w:lang w:val="en-GB"/>
        </w:rPr>
        <w:t xml:space="preserve">, depending on the growth rate of the strains. In </w:t>
      </w:r>
      <w:r>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case of trimethoprim-</w:t>
      </w:r>
      <w:r w:rsidRPr="00914379">
        <w:rPr>
          <w:rFonts w:ascii="Times New Roman" w:hAnsi="Times New Roman" w:cs="Times New Roman"/>
          <w:sz w:val="24"/>
          <w:szCs w:val="24"/>
          <w:lang w:val="en-GB"/>
        </w:rPr>
        <w:t>sulfamethoxazole, slight growth within the zone was ignored</w:t>
      </w:r>
      <w:r w:rsidR="007E1132">
        <w:rPr>
          <w:rFonts w:ascii="Times New Roman" w:hAnsi="Times New Roman" w:cs="Times New Roman"/>
          <w:sz w:val="24"/>
          <w:szCs w:val="24"/>
          <w:lang w:val="en-GB"/>
        </w:rPr>
        <w:t xml:space="preserve"> </w:t>
      </w:r>
      <w:r w:rsidR="007E1132" w:rsidRPr="005F0D45">
        <w:rPr>
          <w:rFonts w:ascii="Times New Roman" w:hAnsi="Times New Roman" w:cs="Times New Roman"/>
          <w:sz w:val="24"/>
          <w:szCs w:val="24"/>
          <w:lang w:val="en-GB"/>
        </w:rPr>
        <w:t xml:space="preserve">as recommended in guidelines for broth microdilution </w:t>
      </w:r>
      <w:r w:rsidR="007E1132">
        <w:rPr>
          <w:rFonts w:ascii="Times New Roman" w:hAnsi="Times New Roman" w:cs="Times New Roman"/>
          <w:sz w:val="24"/>
          <w:szCs w:val="24"/>
          <w:lang w:val="en-GB"/>
        </w:rPr>
        <w:t>method</w:t>
      </w:r>
      <w:r w:rsidR="00E433BD">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ISBN":"1-56238-746-4","author":[{"dropping-particle":"","family":"CLSI","given":"","non-dropping-particle":"","parse-names":false,"suffix":""}],"container-title":"CLSI guidlines","id":"ITEM-1","issue":"5","issued":{"date-parts":[["2011"]]},"number-of-pages":"1-87","title":"M24. Susceptibility Testing of Mycobacteria, and Other Aerobic Actinomycetes; Approved Standard-2nd Ed.","type":"book","volume":"31"},"uris":["http://www.mendeley.com/documents/?uuid=cffb4ac8-82f0-44a9-a6ae-16f00932b54e"]}],"mendeley":{"formattedCitation":"&lt;sup&gt;8&lt;/sup&gt;","plainTextFormattedCitation":"8","previouslyFormattedCitation":"&lt;sup&gt;8&lt;/sup&gt;"},"properties":{"noteIndex":0},"schema":"https://github.com/citation-style-language/schema/raw/master/csl-citation.json"}</w:instrText>
      </w:r>
      <w:r w:rsidR="00E433BD">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8</w:t>
      </w:r>
      <w:r w:rsidR="00E433BD">
        <w:rPr>
          <w:rFonts w:ascii="Times New Roman" w:hAnsi="Times New Roman" w:cs="Times New Roman"/>
          <w:sz w:val="24"/>
          <w:szCs w:val="24"/>
          <w:lang w:val="en-GB"/>
        </w:rPr>
        <w:fldChar w:fldCharType="end"/>
      </w:r>
      <w:r w:rsidR="007E1132">
        <w:rPr>
          <w:rFonts w:ascii="Times New Roman" w:hAnsi="Times New Roman" w:cs="Times New Roman"/>
          <w:sz w:val="24"/>
          <w:szCs w:val="24"/>
          <w:lang w:val="en-GB"/>
        </w:rPr>
        <w:t xml:space="preserve">. </w:t>
      </w:r>
      <w:r w:rsidRPr="00914379">
        <w:rPr>
          <w:rFonts w:ascii="Times New Roman" w:hAnsi="Times New Roman" w:cs="Times New Roman"/>
          <w:sz w:val="24"/>
          <w:szCs w:val="24"/>
          <w:lang w:val="en-GB"/>
        </w:rPr>
        <w:t>All strains were tested in duplicate.</w:t>
      </w:r>
    </w:p>
    <w:p w14:paraId="3CF99528" w14:textId="08A96A70" w:rsidR="004D3D6F" w:rsidRPr="00914379" w:rsidRDefault="00630E75" w:rsidP="009B6801">
      <w:pPr>
        <w:pStyle w:val="ListParagraph"/>
        <w:numPr>
          <w:ilvl w:val="0"/>
          <w:numId w:val="21"/>
        </w:numPr>
        <w:spacing w:after="0" w:line="480" w:lineRule="auto"/>
        <w:jc w:val="both"/>
        <w:rPr>
          <w:rFonts w:ascii="Times New Roman" w:hAnsi="Times New Roman" w:cs="Times New Roman"/>
          <w:b/>
          <w:bCs/>
          <w:color w:val="090909"/>
          <w:sz w:val="24"/>
          <w:szCs w:val="24"/>
          <w:shd w:val="clear" w:color="auto" w:fill="FFFFFF"/>
          <w:lang w:val="en-GB"/>
        </w:rPr>
      </w:pPr>
      <w:r w:rsidRPr="00914379">
        <w:rPr>
          <w:rFonts w:ascii="Times New Roman" w:hAnsi="Times New Roman" w:cs="Times New Roman"/>
          <w:b/>
          <w:bCs/>
          <w:sz w:val="24"/>
          <w:szCs w:val="24"/>
          <w:lang w:val="en-GB"/>
        </w:rPr>
        <w:t>Clinical breakpoints setting.</w:t>
      </w:r>
    </w:p>
    <w:p w14:paraId="1CB04ADC" w14:textId="796443EE" w:rsidR="00A603B5" w:rsidRDefault="00A603B5" w:rsidP="00440938">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color w:val="090909"/>
          <w:sz w:val="24"/>
          <w:szCs w:val="24"/>
          <w:shd w:val="clear" w:color="auto" w:fill="FFFFFF"/>
          <w:lang w:val="en-GB"/>
        </w:rPr>
        <w:t>T</w:t>
      </w:r>
      <w:r w:rsidRPr="00704CC2">
        <w:rPr>
          <w:rFonts w:ascii="Times New Roman" w:hAnsi="Times New Roman" w:cs="Times New Roman"/>
          <w:color w:val="090909"/>
          <w:sz w:val="24"/>
          <w:szCs w:val="24"/>
          <w:shd w:val="clear" w:color="auto" w:fill="FFFFFF"/>
          <w:lang w:val="en-GB"/>
        </w:rPr>
        <w:t xml:space="preserve">o </w:t>
      </w:r>
      <w:r w:rsidR="001340EF">
        <w:rPr>
          <w:rFonts w:ascii="Times New Roman" w:hAnsi="Times New Roman" w:cs="Times New Roman"/>
          <w:color w:val="090909"/>
          <w:sz w:val="24"/>
          <w:szCs w:val="24"/>
          <w:shd w:val="clear" w:color="auto" w:fill="FFFFFF"/>
          <w:lang w:val="en-GB"/>
        </w:rPr>
        <w:t xml:space="preserve">the best of </w:t>
      </w:r>
      <w:r w:rsidRPr="00704CC2">
        <w:rPr>
          <w:rFonts w:ascii="Times New Roman" w:hAnsi="Times New Roman" w:cs="Times New Roman"/>
          <w:color w:val="090909"/>
          <w:sz w:val="24"/>
          <w:szCs w:val="24"/>
          <w:shd w:val="clear" w:color="auto" w:fill="FFFFFF"/>
          <w:lang w:val="en-GB"/>
        </w:rPr>
        <w:t xml:space="preserve">our knowledge, there </w:t>
      </w:r>
      <w:r>
        <w:rPr>
          <w:rFonts w:ascii="Times New Roman" w:hAnsi="Times New Roman" w:cs="Times New Roman"/>
          <w:color w:val="090909"/>
          <w:sz w:val="24"/>
          <w:szCs w:val="24"/>
          <w:shd w:val="clear" w:color="auto" w:fill="FFFFFF"/>
          <w:lang w:val="en-GB"/>
        </w:rPr>
        <w:t>are</w:t>
      </w:r>
      <w:r w:rsidRPr="00704CC2">
        <w:rPr>
          <w:rFonts w:ascii="Times New Roman" w:hAnsi="Times New Roman" w:cs="Times New Roman"/>
          <w:color w:val="090909"/>
          <w:sz w:val="24"/>
          <w:szCs w:val="24"/>
          <w:shd w:val="clear" w:color="auto" w:fill="FFFFFF"/>
          <w:lang w:val="en-GB"/>
        </w:rPr>
        <w:t xml:space="preserve"> </w:t>
      </w:r>
      <w:r>
        <w:rPr>
          <w:rFonts w:ascii="Times New Roman" w:hAnsi="Times New Roman" w:cs="Times New Roman"/>
          <w:color w:val="090909"/>
          <w:sz w:val="24"/>
          <w:szCs w:val="24"/>
          <w:shd w:val="clear" w:color="auto" w:fill="FFFFFF"/>
          <w:lang w:val="en-GB"/>
        </w:rPr>
        <w:t>no</w:t>
      </w:r>
      <w:r w:rsidRPr="00704CC2">
        <w:rPr>
          <w:rFonts w:ascii="Times New Roman" w:hAnsi="Times New Roman" w:cs="Times New Roman"/>
          <w:color w:val="090909"/>
          <w:sz w:val="24"/>
          <w:szCs w:val="24"/>
          <w:shd w:val="clear" w:color="auto" w:fill="FFFFFF"/>
          <w:lang w:val="en-GB"/>
        </w:rPr>
        <w:t xml:space="preserve"> </w:t>
      </w:r>
      <w:r>
        <w:rPr>
          <w:rFonts w:ascii="Times New Roman" w:hAnsi="Times New Roman" w:cs="Times New Roman"/>
          <w:color w:val="090909"/>
          <w:sz w:val="24"/>
          <w:szCs w:val="24"/>
          <w:shd w:val="clear" w:color="auto" w:fill="FFFFFF"/>
          <w:lang w:val="en-GB"/>
        </w:rPr>
        <w:t xml:space="preserve">available breakpoints </w:t>
      </w:r>
      <w:r w:rsidRPr="00680F7E">
        <w:rPr>
          <w:rFonts w:ascii="Times New Roman" w:hAnsi="Times New Roman" w:cs="Times New Roman"/>
          <w:color w:val="090909"/>
          <w:sz w:val="24"/>
          <w:szCs w:val="24"/>
          <w:shd w:val="clear" w:color="auto" w:fill="FFFFFF"/>
          <w:lang w:val="en-GB"/>
        </w:rPr>
        <w:t xml:space="preserve">for </w:t>
      </w:r>
      <w:r w:rsidR="00CE7442">
        <w:rPr>
          <w:rFonts w:ascii="Times New Roman" w:hAnsi="Times New Roman" w:cs="Times New Roman"/>
          <w:color w:val="090909"/>
          <w:sz w:val="24"/>
          <w:szCs w:val="24"/>
          <w:shd w:val="clear" w:color="auto" w:fill="FFFFFF"/>
          <w:lang w:val="en-GB"/>
        </w:rPr>
        <w:t xml:space="preserve">the </w:t>
      </w:r>
      <w:r>
        <w:rPr>
          <w:rFonts w:ascii="Times New Roman" w:hAnsi="Times New Roman" w:cs="Times New Roman"/>
          <w:color w:val="090909"/>
          <w:sz w:val="24"/>
          <w:szCs w:val="24"/>
          <w:shd w:val="clear" w:color="auto" w:fill="FFFFFF"/>
          <w:lang w:val="en-GB"/>
        </w:rPr>
        <w:t>evaluation of AST results of</w:t>
      </w:r>
      <w:r w:rsidRPr="00680F7E">
        <w:rPr>
          <w:rFonts w:ascii="Times New Roman" w:hAnsi="Times New Roman" w:cs="Times New Roman"/>
          <w:color w:val="090909"/>
          <w:sz w:val="24"/>
          <w:szCs w:val="24"/>
          <w:shd w:val="clear" w:color="auto" w:fill="FFFFFF"/>
          <w:lang w:val="en-GB"/>
        </w:rPr>
        <w:t xml:space="preserve"> </w:t>
      </w:r>
      <w:r w:rsidRPr="00680F7E">
        <w:rPr>
          <w:rFonts w:ascii="Times New Roman" w:hAnsi="Times New Roman" w:cs="Times New Roman"/>
          <w:i/>
          <w:iCs/>
          <w:color w:val="090909"/>
          <w:sz w:val="24"/>
          <w:szCs w:val="24"/>
          <w:shd w:val="clear" w:color="auto" w:fill="FFFFFF"/>
          <w:lang w:val="en-GB"/>
        </w:rPr>
        <w:t>Streptomyces</w:t>
      </w:r>
      <w:r w:rsidRPr="00680F7E">
        <w:rPr>
          <w:rFonts w:ascii="Times New Roman" w:hAnsi="Times New Roman" w:cs="Times New Roman"/>
          <w:color w:val="090909"/>
          <w:sz w:val="24"/>
          <w:szCs w:val="24"/>
          <w:shd w:val="clear" w:color="auto" w:fill="FFFFFF"/>
          <w:lang w:val="en-GB"/>
        </w:rPr>
        <w:t xml:space="preserve"> spp.</w:t>
      </w:r>
      <w:r>
        <w:rPr>
          <w:rFonts w:ascii="Times New Roman" w:hAnsi="Times New Roman" w:cs="Times New Roman"/>
          <w:color w:val="090909"/>
          <w:sz w:val="24"/>
          <w:szCs w:val="24"/>
          <w:shd w:val="clear" w:color="auto" w:fill="FFFFFF"/>
          <w:lang w:val="en-GB"/>
        </w:rPr>
        <w:t xml:space="preserve"> </w:t>
      </w:r>
      <w:r w:rsidRPr="00704CC2">
        <w:rPr>
          <w:rFonts w:ascii="Times New Roman" w:hAnsi="Times New Roman" w:cs="Times New Roman"/>
          <w:sz w:val="24"/>
          <w:szCs w:val="24"/>
          <w:lang w:val="en-GB"/>
        </w:rPr>
        <w:t>Therefore</w:t>
      </w:r>
      <w:r>
        <w:rPr>
          <w:rFonts w:ascii="Times New Roman" w:hAnsi="Times New Roman" w:cs="Times New Roman"/>
          <w:sz w:val="24"/>
          <w:szCs w:val="24"/>
          <w:lang w:val="en-GB"/>
        </w:rPr>
        <w:t xml:space="preserve">, </w:t>
      </w:r>
      <w:r w:rsidRPr="00704CC2">
        <w:rPr>
          <w:rFonts w:ascii="Times New Roman" w:hAnsi="Times New Roman" w:cs="Times New Roman"/>
          <w:color w:val="090909"/>
          <w:sz w:val="24"/>
          <w:szCs w:val="24"/>
          <w:shd w:val="clear" w:color="auto" w:fill="FFFFFF"/>
          <w:lang w:val="en-GB"/>
        </w:rPr>
        <w:t xml:space="preserve">it is necessary to choose </w:t>
      </w:r>
      <w:r w:rsidRPr="00704CC2">
        <w:rPr>
          <w:rFonts w:ascii="Times New Roman" w:hAnsi="Times New Roman" w:cs="Times New Roman"/>
          <w:sz w:val="24"/>
          <w:szCs w:val="24"/>
          <w:lang w:val="en-GB"/>
        </w:rPr>
        <w:t xml:space="preserve">susceptibility breakpoints from those recommended for </w:t>
      </w:r>
      <w:r w:rsidR="00CE7442">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 xml:space="preserve">most related organisms. </w:t>
      </w:r>
      <w:r w:rsidR="00644196">
        <w:rPr>
          <w:rFonts w:ascii="Times New Roman" w:hAnsi="Times New Roman" w:cs="Times New Roman"/>
          <w:sz w:val="24"/>
          <w:szCs w:val="24"/>
          <w:lang w:val="en-GB"/>
        </w:rPr>
        <w:t xml:space="preserve">The </w:t>
      </w:r>
      <w:r>
        <w:rPr>
          <w:rFonts w:ascii="Times New Roman" w:hAnsi="Times New Roman" w:cs="Times New Roman"/>
          <w:sz w:val="24"/>
          <w:szCs w:val="24"/>
          <w:lang w:val="en-GB"/>
        </w:rPr>
        <w:t>Clinical and Laboratory Standard Institute</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704CC2">
        <w:rPr>
          <w:rFonts w:ascii="Times New Roman" w:hAnsi="Times New Roman" w:cs="Times New Roman"/>
          <w:sz w:val="24"/>
          <w:szCs w:val="24"/>
          <w:lang w:val="en-GB"/>
        </w:rPr>
        <w:t>CLSI</w:t>
      </w:r>
      <w:r>
        <w:rPr>
          <w:rFonts w:ascii="Times New Roman" w:hAnsi="Times New Roman" w:cs="Times New Roman"/>
          <w:sz w:val="24"/>
          <w:szCs w:val="24"/>
          <w:lang w:val="en-GB"/>
        </w:rPr>
        <w:t>) recommends</w:t>
      </w:r>
      <w:r w:rsidRPr="00704CC2">
        <w:rPr>
          <w:rFonts w:ascii="Times New Roman" w:hAnsi="Times New Roman" w:cs="Times New Roman"/>
          <w:sz w:val="24"/>
          <w:szCs w:val="24"/>
          <w:lang w:val="en-GB"/>
        </w:rPr>
        <w:t xml:space="preserve"> following the </w:t>
      </w:r>
      <w:r w:rsidRPr="00704CC2">
        <w:rPr>
          <w:rFonts w:ascii="Times New Roman" w:hAnsi="Times New Roman" w:cs="Times New Roman"/>
          <w:color w:val="090909"/>
          <w:sz w:val="24"/>
          <w:szCs w:val="24"/>
          <w:shd w:val="clear" w:color="auto" w:fill="FFFFFF"/>
          <w:lang w:val="en-GB"/>
        </w:rPr>
        <w:t>M24 guidelines</w:t>
      </w:r>
      <w:r w:rsidR="009B7C1A">
        <w:rPr>
          <w:rFonts w:ascii="Times New Roman" w:hAnsi="Times New Roman" w:cs="Times New Roman"/>
          <w:color w:val="090909"/>
          <w:sz w:val="24"/>
          <w:szCs w:val="24"/>
          <w:shd w:val="clear" w:color="auto" w:fill="FFFFFF"/>
          <w:lang w:val="en-GB"/>
        </w:rPr>
        <w:fldChar w:fldCharType="begin" w:fldLock="1"/>
      </w:r>
      <w:r w:rsidR="00E433BD">
        <w:rPr>
          <w:rFonts w:ascii="Times New Roman" w:hAnsi="Times New Roman" w:cs="Times New Roman"/>
          <w:color w:val="090909"/>
          <w:sz w:val="24"/>
          <w:szCs w:val="24"/>
          <w:shd w:val="clear" w:color="auto" w:fill="FFFFFF"/>
          <w:lang w:val="en-GB"/>
        </w:rPr>
        <w:instrText>ADDIN CSL_CITATION {"citationItems":[{"id":"ITEM-1","itemData":{"ISBN":"1-56238-746-4","author":[{"dropping-particle":"","family":"CLSI","given":"","non-dropping-particle":"","parse-names":false,"suffix":""}],"container-title":"CLSI guidlines","id":"ITEM-1","issue":"5","issued":{"date-parts":[["2011"]]},"number-of-pages":"1-87","title":"M24. Susceptibility Testing of Mycobacteria, and Other Aerobic Actinomycetes; Approved Standard-2nd Ed.","type":"book","volume":"31"},"uris":["http://www.mendeley.com/documents/?uuid=cffb4ac8-82f0-44a9-a6ae-16f00932b54e"]}],"mendeley":{"formattedCitation":"&lt;sup&gt;8&lt;/sup&gt;","plainTextFormattedCitation":"8","previouslyFormattedCitation":"&lt;sup&gt;8&lt;/sup&gt;"},"properties":{"noteIndex":0},"schema":"https://github.com/citation-style-language/schema/raw/master/csl-citation.json"}</w:instrText>
      </w:r>
      <w:r w:rsidR="009B7C1A">
        <w:rPr>
          <w:rFonts w:ascii="Times New Roman" w:hAnsi="Times New Roman" w:cs="Times New Roman"/>
          <w:color w:val="090909"/>
          <w:sz w:val="24"/>
          <w:szCs w:val="24"/>
          <w:shd w:val="clear" w:color="auto" w:fill="FFFFFF"/>
          <w:lang w:val="en-GB"/>
        </w:rPr>
        <w:fldChar w:fldCharType="separate"/>
      </w:r>
      <w:r w:rsidR="00E433BD" w:rsidRPr="00E433BD">
        <w:rPr>
          <w:rFonts w:ascii="Times New Roman" w:hAnsi="Times New Roman" w:cs="Times New Roman"/>
          <w:noProof/>
          <w:color w:val="090909"/>
          <w:sz w:val="24"/>
          <w:szCs w:val="24"/>
          <w:shd w:val="clear" w:color="auto" w:fill="FFFFFF"/>
          <w:vertAlign w:val="superscript"/>
          <w:lang w:val="en-GB"/>
        </w:rPr>
        <w:t>8</w:t>
      </w:r>
      <w:r w:rsidR="009B7C1A">
        <w:rPr>
          <w:rFonts w:ascii="Times New Roman" w:hAnsi="Times New Roman" w:cs="Times New Roman"/>
          <w:color w:val="090909"/>
          <w:sz w:val="24"/>
          <w:szCs w:val="24"/>
          <w:shd w:val="clear" w:color="auto" w:fill="FFFFFF"/>
          <w:lang w:val="en-GB"/>
        </w:rPr>
        <w:fldChar w:fldCharType="end"/>
      </w:r>
      <w:r w:rsidR="009B7C1A">
        <w:rPr>
          <w:rFonts w:ascii="Times New Roman" w:hAnsi="Times New Roman" w:cs="Times New Roman"/>
          <w:color w:val="090909"/>
          <w:sz w:val="24"/>
          <w:szCs w:val="24"/>
          <w:shd w:val="clear" w:color="auto" w:fill="FFFFFF"/>
          <w:lang w:val="en-GB"/>
        </w:rPr>
        <w:t xml:space="preserve"> </w:t>
      </w:r>
      <w:r w:rsidRPr="00704CC2">
        <w:rPr>
          <w:rFonts w:ascii="Times New Roman" w:hAnsi="Times New Roman" w:cs="Times New Roman"/>
          <w:sz w:val="24"/>
          <w:szCs w:val="24"/>
          <w:lang w:val="en-GB"/>
        </w:rPr>
        <w:t xml:space="preserve">for AST of </w:t>
      </w:r>
      <w:r w:rsidRPr="00704CC2">
        <w:rPr>
          <w:rFonts w:ascii="Times New Roman" w:hAnsi="Times New Roman" w:cs="Times New Roman"/>
          <w:i/>
          <w:iCs/>
          <w:sz w:val="24"/>
          <w:szCs w:val="24"/>
          <w:lang w:val="en-GB"/>
        </w:rPr>
        <w:t>Streptomyces</w:t>
      </w:r>
      <w:r>
        <w:rPr>
          <w:rFonts w:ascii="Times New Roman" w:hAnsi="Times New Roman" w:cs="Times New Roman"/>
          <w:color w:val="090909"/>
          <w:sz w:val="24"/>
          <w:szCs w:val="24"/>
          <w:shd w:val="clear" w:color="auto" w:fill="FFFFFF"/>
          <w:lang w:val="en-GB"/>
        </w:rPr>
        <w:t>, as</w:t>
      </w:r>
      <w:r w:rsidRPr="00704CC2">
        <w:rPr>
          <w:rFonts w:ascii="Times New Roman" w:hAnsi="Times New Roman" w:cs="Times New Roman"/>
          <w:color w:val="090909"/>
          <w:sz w:val="24"/>
          <w:szCs w:val="24"/>
          <w:shd w:val="clear" w:color="auto" w:fill="FFFFFF"/>
          <w:lang w:val="en-GB"/>
        </w:rPr>
        <w:t xml:space="preserve"> these are the guidelines recommended for AST of </w:t>
      </w:r>
      <w:r w:rsidRPr="00704CC2">
        <w:rPr>
          <w:rFonts w:ascii="Times New Roman" w:hAnsi="Times New Roman" w:cs="Times New Roman"/>
          <w:i/>
          <w:iCs/>
          <w:color w:val="090909"/>
          <w:sz w:val="24"/>
          <w:szCs w:val="24"/>
          <w:shd w:val="clear" w:color="auto" w:fill="FFFFFF"/>
          <w:lang w:val="en-GB"/>
        </w:rPr>
        <w:t>Nocardia</w:t>
      </w:r>
      <w:r w:rsidRPr="00704CC2">
        <w:rPr>
          <w:rFonts w:ascii="Times New Roman" w:hAnsi="Times New Roman" w:cs="Times New Roman"/>
          <w:color w:val="090909"/>
          <w:sz w:val="24"/>
          <w:szCs w:val="24"/>
          <w:shd w:val="clear" w:color="auto" w:fill="FFFFFF"/>
          <w:lang w:val="en-GB"/>
        </w:rPr>
        <w:t xml:space="preserve"> spp., </w:t>
      </w:r>
      <w:r w:rsidR="00E053A8">
        <w:rPr>
          <w:rFonts w:ascii="Times New Roman" w:hAnsi="Times New Roman" w:cs="Times New Roman"/>
          <w:color w:val="090909"/>
          <w:sz w:val="24"/>
          <w:szCs w:val="24"/>
          <w:shd w:val="clear" w:color="auto" w:fill="FFFFFF"/>
          <w:lang w:val="en-GB"/>
        </w:rPr>
        <w:t>even though they</w:t>
      </w:r>
      <w:r w:rsidR="00460642">
        <w:rPr>
          <w:rFonts w:ascii="Times New Roman" w:hAnsi="Times New Roman" w:cs="Times New Roman"/>
          <w:color w:val="090909"/>
          <w:sz w:val="24"/>
          <w:szCs w:val="24"/>
          <w:shd w:val="clear" w:color="auto" w:fill="FFFFFF"/>
          <w:lang w:val="en-GB"/>
        </w:rPr>
        <w:t xml:space="preserve"> </w:t>
      </w:r>
      <w:r w:rsidRPr="00704CC2">
        <w:rPr>
          <w:rFonts w:ascii="Times New Roman" w:hAnsi="Times New Roman" w:cs="Times New Roman"/>
          <w:color w:val="090909"/>
          <w:sz w:val="24"/>
          <w:szCs w:val="24"/>
          <w:shd w:val="clear" w:color="auto" w:fill="FFFFFF"/>
          <w:lang w:val="en-GB"/>
        </w:rPr>
        <w:t xml:space="preserve">can be tentatively applied to all aerobic actinomycete groups of microorganisms, including </w:t>
      </w:r>
      <w:r w:rsidRPr="00704CC2">
        <w:rPr>
          <w:rFonts w:ascii="Times New Roman" w:hAnsi="Times New Roman" w:cs="Times New Roman"/>
          <w:i/>
          <w:iCs/>
          <w:color w:val="090909"/>
          <w:sz w:val="24"/>
          <w:szCs w:val="24"/>
          <w:shd w:val="clear" w:color="auto" w:fill="FFFFFF"/>
          <w:lang w:val="en-GB"/>
        </w:rPr>
        <w:t>Streptomyces</w:t>
      </w:r>
      <w:r w:rsidRPr="00704CC2">
        <w:rPr>
          <w:rFonts w:ascii="Times New Roman" w:hAnsi="Times New Roman" w:cs="Times New Roman"/>
          <w:color w:val="090909"/>
          <w:sz w:val="24"/>
          <w:szCs w:val="24"/>
          <w:shd w:val="clear" w:color="auto" w:fill="FFFFFF"/>
          <w:lang w:val="en-GB"/>
        </w:rPr>
        <w:t>.</w:t>
      </w:r>
      <w:r>
        <w:rPr>
          <w:rFonts w:ascii="Times New Roman" w:hAnsi="Times New Roman" w:cs="Times New Roman"/>
          <w:color w:val="090909"/>
          <w:sz w:val="24"/>
          <w:szCs w:val="24"/>
          <w:shd w:val="clear" w:color="auto" w:fill="FFFFFF"/>
          <w:lang w:val="en-GB"/>
        </w:rPr>
        <w:t xml:space="preserve"> F</w:t>
      </w:r>
      <w:r w:rsidRPr="00704CC2">
        <w:rPr>
          <w:rFonts w:ascii="Times New Roman" w:hAnsi="Times New Roman" w:cs="Times New Roman"/>
          <w:color w:val="090909"/>
          <w:sz w:val="24"/>
          <w:szCs w:val="24"/>
          <w:shd w:val="clear" w:color="auto" w:fill="FFFFFF"/>
          <w:lang w:val="en-GB"/>
        </w:rPr>
        <w:t>or antibiotics not included in the M24 guidelines,</w:t>
      </w:r>
      <w:r>
        <w:rPr>
          <w:rFonts w:ascii="Times New Roman" w:hAnsi="Times New Roman" w:cs="Times New Roman"/>
          <w:color w:val="090909"/>
          <w:sz w:val="24"/>
          <w:szCs w:val="24"/>
          <w:shd w:val="clear" w:color="auto" w:fill="FFFFFF"/>
          <w:lang w:val="en-GB"/>
        </w:rPr>
        <w:t xml:space="preserve"> the MIC</w:t>
      </w:r>
      <w:r w:rsidRPr="00704CC2">
        <w:rPr>
          <w:rFonts w:ascii="Times New Roman" w:hAnsi="Times New Roman" w:cs="Times New Roman"/>
          <w:color w:val="090909"/>
          <w:sz w:val="24"/>
          <w:szCs w:val="24"/>
          <w:shd w:val="clear" w:color="auto" w:fill="FFFFFF"/>
          <w:lang w:val="en-GB"/>
        </w:rPr>
        <w:t xml:space="preserve"> breakpoints for </w:t>
      </w:r>
      <w:r w:rsidRPr="00704CC2">
        <w:rPr>
          <w:rFonts w:ascii="Times New Roman" w:hAnsi="Times New Roman" w:cs="Times New Roman"/>
          <w:i/>
          <w:color w:val="090909"/>
          <w:sz w:val="24"/>
          <w:szCs w:val="24"/>
          <w:shd w:val="clear" w:color="auto" w:fill="FFFFFF"/>
          <w:lang w:val="en-GB"/>
        </w:rPr>
        <w:t xml:space="preserve">Corynebacterium </w:t>
      </w:r>
      <w:r w:rsidRPr="00704CC2">
        <w:rPr>
          <w:rFonts w:ascii="Times New Roman" w:hAnsi="Times New Roman" w:cs="Times New Roman"/>
          <w:iCs/>
          <w:color w:val="090909"/>
          <w:sz w:val="24"/>
          <w:szCs w:val="24"/>
          <w:shd w:val="clear" w:color="auto" w:fill="FFFFFF"/>
          <w:lang w:val="en-GB"/>
        </w:rPr>
        <w:t>spp.</w:t>
      </w:r>
      <w:r>
        <w:rPr>
          <w:rFonts w:ascii="Times New Roman" w:hAnsi="Times New Roman" w:cs="Times New Roman"/>
          <w:iCs/>
          <w:color w:val="090909"/>
          <w:sz w:val="24"/>
          <w:szCs w:val="24"/>
          <w:shd w:val="clear" w:color="auto" w:fill="FFFFFF"/>
          <w:lang w:val="en-GB"/>
        </w:rPr>
        <w:t xml:space="preserve"> can be followed</w:t>
      </w:r>
      <w:r w:rsidR="009B7C1A">
        <w:rPr>
          <w:rFonts w:ascii="Times New Roman" w:hAnsi="Times New Roman" w:cs="Times New Roman"/>
          <w:iCs/>
          <w:color w:val="090909"/>
          <w:sz w:val="24"/>
          <w:szCs w:val="24"/>
          <w:shd w:val="clear" w:color="auto" w:fill="FFFFFF"/>
          <w:lang w:val="en-GB"/>
        </w:rPr>
        <w:fldChar w:fldCharType="begin" w:fldLock="1"/>
      </w:r>
      <w:r w:rsidR="00E433BD">
        <w:rPr>
          <w:rFonts w:ascii="Times New Roman" w:hAnsi="Times New Roman" w:cs="Times New Roman"/>
          <w:iCs/>
          <w:color w:val="090909"/>
          <w:sz w:val="24"/>
          <w:szCs w:val="24"/>
          <w:shd w:val="clear" w:color="auto" w:fill="FFFFFF"/>
          <w:lang w:val="en-GB"/>
        </w:rPr>
        <w:instrText>ADDIN CSL_CITATION {"citationItems":[{"id":"ITEM-1","itemData":{"ISBN":"1562385836","ISSN":"0273-3099","abstract":"If the susceptibility of a bacterial pathogen to antimicrobial agents cannot be predicted based on the identity of the organism alone, in vitro antimicrobial susceptibility testing of the organism isolated may be indicated. Susceptibility testing is particularly necessary in those situations in which the etiological agent belongs to a bacterial species for which resistance to commonly used antimicrobial agents has been documented, or could arise. A variety of laboratory techniques can be used to measure the in vitro susceptibility of bacteria to antimicrobial agents. Clinical and Laboratory Standards Institute document M45-A2—Methods for Antimicrobial Dilution and Disk Susceptibility Testing of Infrequently Isolated or Fastidious Bacteria; Approved Guideline—Second Edition describes the standard microdilution and agar disk diffusion methods. It also includes a series of procedures designed to standardize test performance. The performance, applications, and limitations of the current CLSI-recommended methods are described. The tabular information in this document presents the most current information for drug selection, interpretation, and quality control for the infrequently isolated or fastidious bacterial pathogens included in this guideline. As more information becomes available, changes will be incorporated into future revisions of this document.","author":[{"dropping-particle":"","family":"CLSI","given":"","non-dropping-particle":"","parse-names":false,"suffix":""}],"container-title":"Guidelines CLSI","id":"ITEM-1","issue":"17","issued":{"date-parts":[["2015"]]},"number-of-pages":"24","title":"M45. Methods for Antimicrobial Dilution and Disk Susceptibility Testing of Infrequently Isolated or Fastidious Bacteria ; Proposed Guideline","type":"book","volume":"35"},"uris":["http://www.mendeley.com/documents/?uuid=f0b96f2a-fc66-4c9f-9ce1-ec4b096554e2"]},{"id":"ITEM-2","itemData":{"abstract":"Breakpoint tables for interpretation of MICs and zone diameters European Committee on Antimicrobial Susceptibility Testing Breakpoint tables for interpretation of MICs and zone diameters","author":[{"dropping-particle":"","family":"EUCAST","given":"","non-dropping-particle":"","parse-names":false,"suffix":""}],"container-title":"Https://Www.Eucast.Org/Ast_of_Bacteria/","id":"ITEM-2","issued":{"date-parts":[["2020"]]},"page":"0-77","title":"Testing Breakpoint tables for interpretation of MICs and zone diameters","type":"article-journal"},"uris":["http://www.mendeley.com/documents/?uuid=384f04a3-0f2c-4551-99e4-787b7821a1cb"]}],"mendeley":{"formattedCitation":"&lt;sup&gt;9,10&lt;/sup&gt;","plainTextFormattedCitation":"9,10","previouslyFormattedCitation":"&lt;sup&gt;9,10&lt;/sup&gt;"},"properties":{"noteIndex":0},"schema":"https://github.com/citation-style-language/schema/raw/master/csl-citation.json"}</w:instrText>
      </w:r>
      <w:r w:rsidR="009B7C1A">
        <w:rPr>
          <w:rFonts w:ascii="Times New Roman" w:hAnsi="Times New Roman" w:cs="Times New Roman"/>
          <w:iCs/>
          <w:color w:val="090909"/>
          <w:sz w:val="24"/>
          <w:szCs w:val="24"/>
          <w:shd w:val="clear" w:color="auto" w:fill="FFFFFF"/>
          <w:lang w:val="en-GB"/>
        </w:rPr>
        <w:fldChar w:fldCharType="separate"/>
      </w:r>
      <w:r w:rsidR="00E433BD" w:rsidRPr="00E433BD">
        <w:rPr>
          <w:rFonts w:ascii="Times New Roman" w:hAnsi="Times New Roman" w:cs="Times New Roman"/>
          <w:iCs/>
          <w:noProof/>
          <w:color w:val="090909"/>
          <w:sz w:val="24"/>
          <w:szCs w:val="24"/>
          <w:shd w:val="clear" w:color="auto" w:fill="FFFFFF"/>
          <w:vertAlign w:val="superscript"/>
          <w:lang w:val="en-GB"/>
        </w:rPr>
        <w:t>9,10</w:t>
      </w:r>
      <w:r w:rsidR="009B7C1A">
        <w:rPr>
          <w:rFonts w:ascii="Times New Roman" w:hAnsi="Times New Roman" w:cs="Times New Roman"/>
          <w:iCs/>
          <w:color w:val="090909"/>
          <w:sz w:val="24"/>
          <w:szCs w:val="24"/>
          <w:shd w:val="clear" w:color="auto" w:fill="FFFFFF"/>
          <w:lang w:val="en-GB"/>
        </w:rPr>
        <w:fldChar w:fldCharType="end"/>
      </w:r>
      <w:r w:rsidR="00C04D48" w:rsidRPr="00704CC2">
        <w:rPr>
          <w:rFonts w:ascii="Times New Roman" w:hAnsi="Times New Roman" w:cs="Times New Roman"/>
          <w:iCs/>
          <w:color w:val="090909"/>
          <w:sz w:val="24"/>
          <w:szCs w:val="24"/>
          <w:shd w:val="clear" w:color="auto" w:fill="FFFFFF"/>
          <w:lang w:val="en-GB"/>
        </w:rPr>
        <w:t xml:space="preserve">, </w:t>
      </w:r>
      <w:r>
        <w:rPr>
          <w:rFonts w:ascii="Times New Roman" w:hAnsi="Times New Roman" w:cs="Times New Roman"/>
          <w:iCs/>
          <w:color w:val="090909"/>
          <w:sz w:val="24"/>
          <w:szCs w:val="24"/>
          <w:shd w:val="clear" w:color="auto" w:fill="FFFFFF"/>
          <w:lang w:val="en-GB"/>
        </w:rPr>
        <w:t>as</w:t>
      </w:r>
      <w:r w:rsidRPr="00704CC2">
        <w:rPr>
          <w:rFonts w:ascii="Times New Roman" w:hAnsi="Times New Roman" w:cs="Times New Roman"/>
          <w:color w:val="090909"/>
          <w:sz w:val="24"/>
          <w:szCs w:val="24"/>
          <w:shd w:val="clear" w:color="auto" w:fill="FFFFFF"/>
          <w:lang w:val="en-GB"/>
        </w:rPr>
        <w:t xml:space="preserve"> </w:t>
      </w:r>
      <w:r w:rsidR="008A3B04">
        <w:rPr>
          <w:rFonts w:ascii="Times New Roman" w:hAnsi="Times New Roman" w:cs="Times New Roman"/>
          <w:color w:val="090909"/>
          <w:sz w:val="24"/>
          <w:szCs w:val="24"/>
          <w:shd w:val="clear" w:color="auto" w:fill="FFFFFF"/>
          <w:lang w:val="en-GB"/>
        </w:rPr>
        <w:t xml:space="preserve">it is </w:t>
      </w:r>
      <w:r w:rsidRPr="00704CC2">
        <w:rPr>
          <w:rFonts w:ascii="Times New Roman" w:hAnsi="Times New Roman" w:cs="Times New Roman"/>
          <w:color w:val="090909"/>
          <w:sz w:val="24"/>
          <w:szCs w:val="24"/>
          <w:shd w:val="clear" w:color="auto" w:fill="FFFFFF"/>
          <w:lang w:val="en-GB"/>
        </w:rPr>
        <w:t>a tax</w:t>
      </w:r>
      <w:r>
        <w:rPr>
          <w:rFonts w:ascii="Times New Roman" w:hAnsi="Times New Roman" w:cs="Times New Roman"/>
          <w:color w:val="090909"/>
          <w:sz w:val="24"/>
          <w:szCs w:val="24"/>
          <w:shd w:val="clear" w:color="auto" w:fill="FFFFFF"/>
          <w:lang w:val="en-GB"/>
        </w:rPr>
        <w:t>a</w:t>
      </w:r>
      <w:r w:rsidRPr="00704CC2">
        <w:rPr>
          <w:rFonts w:ascii="Times New Roman" w:hAnsi="Times New Roman" w:cs="Times New Roman"/>
          <w:i/>
          <w:iCs/>
          <w:color w:val="090909"/>
          <w:sz w:val="24"/>
          <w:szCs w:val="24"/>
          <w:shd w:val="clear" w:color="auto" w:fill="FFFFFF"/>
          <w:lang w:val="en-GB"/>
        </w:rPr>
        <w:t xml:space="preserve"> </w:t>
      </w:r>
      <w:r w:rsidRPr="000D65A6">
        <w:rPr>
          <w:rFonts w:ascii="Times New Roman" w:hAnsi="Times New Roman" w:cs="Times New Roman"/>
          <w:color w:val="090909"/>
          <w:sz w:val="24"/>
          <w:szCs w:val="24"/>
          <w:shd w:val="clear" w:color="auto" w:fill="FFFFFF"/>
          <w:lang w:val="en-GB"/>
        </w:rPr>
        <w:t>related to</w:t>
      </w:r>
      <w:r>
        <w:rPr>
          <w:rFonts w:ascii="Times New Roman" w:hAnsi="Times New Roman" w:cs="Times New Roman"/>
          <w:i/>
          <w:iCs/>
          <w:color w:val="090909"/>
          <w:sz w:val="24"/>
          <w:szCs w:val="24"/>
          <w:shd w:val="clear" w:color="auto" w:fill="FFFFFF"/>
          <w:lang w:val="en-GB"/>
        </w:rPr>
        <w:t xml:space="preserve"> </w:t>
      </w:r>
      <w:r w:rsidRPr="00704CC2">
        <w:rPr>
          <w:rFonts w:ascii="Times New Roman" w:hAnsi="Times New Roman" w:cs="Times New Roman"/>
          <w:i/>
          <w:iCs/>
          <w:color w:val="090909"/>
          <w:sz w:val="24"/>
          <w:szCs w:val="24"/>
          <w:shd w:val="clear" w:color="auto" w:fill="FFFFFF"/>
          <w:lang w:val="en-GB"/>
        </w:rPr>
        <w:t>Streptomyces</w:t>
      </w:r>
      <w:r w:rsidRPr="00704CC2">
        <w:rPr>
          <w:rFonts w:ascii="Times New Roman" w:hAnsi="Times New Roman" w:cs="Times New Roman"/>
          <w:color w:val="090909"/>
          <w:sz w:val="24"/>
          <w:szCs w:val="24"/>
          <w:shd w:val="clear" w:color="auto" w:fill="FFFFFF"/>
          <w:lang w:val="en-GB"/>
        </w:rPr>
        <w:t xml:space="preserve">. </w:t>
      </w:r>
      <w:r>
        <w:rPr>
          <w:rFonts w:ascii="Times New Roman" w:hAnsi="Times New Roman" w:cs="Times New Roman"/>
          <w:color w:val="090909"/>
          <w:sz w:val="24"/>
          <w:szCs w:val="24"/>
          <w:shd w:val="clear" w:color="auto" w:fill="FFFFFF"/>
          <w:lang w:val="en-GB"/>
        </w:rPr>
        <w:t>However, o</w:t>
      </w:r>
      <w:r w:rsidRPr="00704CC2">
        <w:rPr>
          <w:rFonts w:ascii="Times New Roman" w:hAnsi="Times New Roman" w:cs="Times New Roman"/>
          <w:color w:val="090909"/>
          <w:sz w:val="24"/>
          <w:szCs w:val="24"/>
          <w:shd w:val="clear" w:color="auto" w:fill="FFFFFF"/>
          <w:lang w:val="en-GB"/>
        </w:rPr>
        <w:t xml:space="preserve">ne </w:t>
      </w:r>
      <w:r>
        <w:rPr>
          <w:rFonts w:ascii="Times New Roman" w:hAnsi="Times New Roman" w:cs="Times New Roman"/>
          <w:color w:val="090909"/>
          <w:sz w:val="24"/>
          <w:szCs w:val="24"/>
          <w:shd w:val="clear" w:color="auto" w:fill="FFFFFF"/>
          <w:lang w:val="en-GB"/>
        </w:rPr>
        <w:t xml:space="preserve">of the important </w:t>
      </w:r>
      <w:r w:rsidRPr="00704CC2">
        <w:rPr>
          <w:rFonts w:ascii="Times New Roman" w:hAnsi="Times New Roman" w:cs="Times New Roman"/>
          <w:color w:val="090909"/>
          <w:sz w:val="24"/>
          <w:szCs w:val="24"/>
          <w:shd w:val="clear" w:color="auto" w:fill="FFFFFF"/>
          <w:lang w:val="en-GB"/>
        </w:rPr>
        <w:t>shortcoming</w:t>
      </w:r>
      <w:r>
        <w:rPr>
          <w:rFonts w:ascii="Times New Roman" w:hAnsi="Times New Roman" w:cs="Times New Roman"/>
          <w:color w:val="090909"/>
          <w:sz w:val="24"/>
          <w:szCs w:val="24"/>
          <w:shd w:val="clear" w:color="auto" w:fill="FFFFFF"/>
          <w:lang w:val="en-GB"/>
        </w:rPr>
        <w:t>s</w:t>
      </w:r>
      <w:r w:rsidRPr="00704CC2">
        <w:rPr>
          <w:rFonts w:ascii="Times New Roman" w:hAnsi="Times New Roman" w:cs="Times New Roman"/>
          <w:color w:val="090909"/>
          <w:sz w:val="24"/>
          <w:szCs w:val="24"/>
          <w:shd w:val="clear" w:color="auto" w:fill="FFFFFF"/>
          <w:lang w:val="en-GB"/>
        </w:rPr>
        <w:t xml:space="preserve"> of this approach is that only the broth microdilution methodology is </w:t>
      </w:r>
      <w:r w:rsidR="00B9476F">
        <w:rPr>
          <w:rFonts w:ascii="Times New Roman" w:hAnsi="Times New Roman" w:cs="Times New Roman"/>
          <w:color w:val="090909"/>
          <w:sz w:val="24"/>
          <w:szCs w:val="24"/>
          <w:shd w:val="clear" w:color="auto" w:fill="FFFFFF"/>
          <w:lang w:val="en-GB"/>
        </w:rPr>
        <w:t xml:space="preserve">suitable for </w:t>
      </w:r>
      <w:r w:rsidR="00B9476F" w:rsidRPr="00B9476F">
        <w:rPr>
          <w:rFonts w:ascii="Times New Roman" w:hAnsi="Times New Roman" w:cs="Times New Roman"/>
          <w:i/>
          <w:iCs/>
          <w:color w:val="090909"/>
          <w:sz w:val="24"/>
          <w:szCs w:val="24"/>
          <w:shd w:val="clear" w:color="auto" w:fill="FFFFFF"/>
          <w:lang w:val="en-GB"/>
        </w:rPr>
        <w:t>Streptomyces</w:t>
      </w:r>
      <w:r w:rsidR="00B9476F">
        <w:rPr>
          <w:rFonts w:ascii="Times New Roman" w:hAnsi="Times New Roman" w:cs="Times New Roman"/>
          <w:color w:val="090909"/>
          <w:sz w:val="24"/>
          <w:szCs w:val="24"/>
          <w:shd w:val="clear" w:color="auto" w:fill="FFFFFF"/>
          <w:lang w:val="en-GB"/>
        </w:rPr>
        <w:t xml:space="preserve"> AST</w:t>
      </w:r>
      <w:r w:rsidRPr="00704CC2">
        <w:rPr>
          <w:rFonts w:ascii="Times New Roman" w:hAnsi="Times New Roman" w:cs="Times New Roman"/>
          <w:color w:val="090909"/>
          <w:sz w:val="24"/>
          <w:szCs w:val="24"/>
          <w:shd w:val="clear" w:color="auto" w:fill="FFFFFF"/>
          <w:lang w:val="en-GB"/>
        </w:rPr>
        <w:t xml:space="preserve"> </w:t>
      </w:r>
      <w:r w:rsidR="00B9476F">
        <w:rPr>
          <w:rFonts w:ascii="Times New Roman" w:hAnsi="Times New Roman" w:cs="Times New Roman"/>
          <w:color w:val="090909"/>
          <w:sz w:val="24"/>
          <w:szCs w:val="24"/>
          <w:shd w:val="clear" w:color="auto" w:fill="FFFFFF"/>
          <w:lang w:val="en-AU"/>
        </w:rPr>
        <w:t>[</w:t>
      </w:r>
      <w:r w:rsidR="00B9476F" w:rsidRPr="00704CC2">
        <w:rPr>
          <w:rFonts w:ascii="Times New Roman" w:hAnsi="Times New Roman" w:cs="Times New Roman"/>
          <w:sz w:val="24"/>
          <w:szCs w:val="24"/>
          <w:lang w:val="en-GB"/>
        </w:rPr>
        <w:t xml:space="preserve">the European Committee for Antimicrobial Susceptibility Testing </w:t>
      </w:r>
      <w:r w:rsidR="00B9476F">
        <w:rPr>
          <w:rFonts w:ascii="Times New Roman" w:hAnsi="Times New Roman" w:cs="Times New Roman"/>
          <w:sz w:val="24"/>
          <w:szCs w:val="24"/>
          <w:lang w:val="en-GB"/>
        </w:rPr>
        <w:t xml:space="preserve">(EUCAST) </w:t>
      </w:r>
      <w:r w:rsidR="00B9476F" w:rsidRPr="00704CC2">
        <w:rPr>
          <w:rFonts w:ascii="Times New Roman" w:hAnsi="Times New Roman" w:cs="Times New Roman"/>
          <w:color w:val="090909"/>
          <w:sz w:val="24"/>
          <w:szCs w:val="24"/>
          <w:shd w:val="clear" w:color="auto" w:fill="FFFFFF"/>
          <w:lang w:val="en-GB"/>
        </w:rPr>
        <w:t xml:space="preserve">also </w:t>
      </w:r>
      <w:r w:rsidR="00B9476F">
        <w:rPr>
          <w:rFonts w:ascii="Times New Roman" w:hAnsi="Times New Roman" w:cs="Times New Roman"/>
          <w:color w:val="090909"/>
          <w:sz w:val="24"/>
          <w:szCs w:val="24"/>
          <w:shd w:val="clear" w:color="auto" w:fill="FFFFFF"/>
          <w:lang w:val="en-GB"/>
        </w:rPr>
        <w:t>provides</w:t>
      </w:r>
      <w:r w:rsidR="00B9476F" w:rsidRPr="00704CC2">
        <w:rPr>
          <w:rFonts w:ascii="Times New Roman" w:hAnsi="Times New Roman" w:cs="Times New Roman"/>
          <w:color w:val="090909"/>
          <w:sz w:val="24"/>
          <w:szCs w:val="24"/>
          <w:shd w:val="clear" w:color="auto" w:fill="FFFFFF"/>
          <w:lang w:val="en-GB"/>
        </w:rPr>
        <w:t xml:space="preserve"> a ZD breakpoints, but the method is </w:t>
      </w:r>
      <w:r w:rsidR="00B9476F" w:rsidRPr="00704CC2">
        <w:rPr>
          <w:rFonts w:ascii="Times New Roman" w:hAnsi="Times New Roman" w:cs="Times New Roman"/>
          <w:sz w:val="24"/>
          <w:szCs w:val="24"/>
          <w:lang w:val="en-GB"/>
        </w:rPr>
        <w:t>performed in 5 % CO</w:t>
      </w:r>
      <w:r w:rsidR="00B9476F" w:rsidRPr="00704CC2">
        <w:rPr>
          <w:rFonts w:ascii="Times New Roman" w:hAnsi="Times New Roman" w:cs="Times New Roman"/>
          <w:sz w:val="24"/>
          <w:szCs w:val="24"/>
          <w:vertAlign w:val="subscript"/>
          <w:lang w:val="en-GB"/>
        </w:rPr>
        <w:t>2</w:t>
      </w:r>
      <w:r w:rsidR="00B9476F" w:rsidRPr="00704CC2">
        <w:rPr>
          <w:rFonts w:ascii="Times New Roman" w:hAnsi="Times New Roman" w:cs="Times New Roman"/>
          <w:sz w:val="24"/>
          <w:szCs w:val="24"/>
          <w:lang w:val="en-GB"/>
        </w:rPr>
        <w:t xml:space="preserve"> atmosphere, which makes it</w:t>
      </w:r>
      <w:r w:rsidR="00B9476F" w:rsidRPr="00704CC2">
        <w:rPr>
          <w:rFonts w:ascii="Times New Roman" w:hAnsi="Times New Roman" w:cs="Times New Roman"/>
          <w:color w:val="090909"/>
          <w:sz w:val="24"/>
          <w:szCs w:val="24"/>
          <w:shd w:val="clear" w:color="auto" w:fill="FFFFFF"/>
          <w:lang w:val="en-GB"/>
        </w:rPr>
        <w:t xml:space="preserve"> inapplicable for </w:t>
      </w:r>
      <w:r w:rsidR="00B9476F" w:rsidRPr="00704CC2">
        <w:rPr>
          <w:rFonts w:ascii="Times New Roman" w:hAnsi="Times New Roman" w:cs="Times New Roman"/>
          <w:i/>
          <w:iCs/>
          <w:color w:val="090909"/>
          <w:sz w:val="24"/>
          <w:szCs w:val="24"/>
          <w:shd w:val="clear" w:color="auto" w:fill="FFFFFF"/>
          <w:lang w:val="en-GB"/>
        </w:rPr>
        <w:t xml:space="preserve">Streptomycetes </w:t>
      </w:r>
      <w:r w:rsidR="00B9476F" w:rsidRPr="00704CC2">
        <w:rPr>
          <w:rFonts w:ascii="Times New Roman" w:hAnsi="Times New Roman" w:cs="Times New Roman"/>
          <w:color w:val="090909"/>
          <w:sz w:val="24"/>
          <w:szCs w:val="24"/>
          <w:shd w:val="clear" w:color="auto" w:fill="FFFFFF"/>
          <w:lang w:val="en-GB"/>
        </w:rPr>
        <w:t>spp.</w:t>
      </w:r>
      <w:r w:rsidR="00B9476F">
        <w:rPr>
          <w:rFonts w:ascii="Times New Roman" w:hAnsi="Times New Roman" w:cs="Times New Roman"/>
          <w:color w:val="090909"/>
          <w:sz w:val="24"/>
          <w:szCs w:val="24"/>
          <w:shd w:val="clear" w:color="auto" w:fill="FFFFFF"/>
          <w:lang w:val="en-GB"/>
        </w:rPr>
        <w:t xml:space="preserve">] </w:t>
      </w:r>
      <w:r w:rsidRPr="00704CC2">
        <w:rPr>
          <w:rFonts w:ascii="Times New Roman" w:hAnsi="Times New Roman" w:cs="Times New Roman"/>
          <w:color w:val="090909"/>
          <w:sz w:val="24"/>
          <w:szCs w:val="24"/>
          <w:shd w:val="clear" w:color="auto" w:fill="FFFFFF"/>
          <w:lang w:val="en-GB"/>
        </w:rPr>
        <w:t xml:space="preserve">and </w:t>
      </w:r>
      <w:r>
        <w:rPr>
          <w:rFonts w:ascii="Times New Roman" w:hAnsi="Times New Roman" w:cs="Times New Roman"/>
          <w:color w:val="090909"/>
          <w:sz w:val="24"/>
          <w:szCs w:val="24"/>
          <w:shd w:val="clear" w:color="auto" w:fill="FFFFFF"/>
          <w:lang w:val="en-GB"/>
        </w:rPr>
        <w:t xml:space="preserve">MIC </w:t>
      </w:r>
      <w:r w:rsidRPr="00704CC2">
        <w:rPr>
          <w:rFonts w:ascii="Times New Roman" w:hAnsi="Times New Roman" w:cs="Times New Roman"/>
          <w:color w:val="090909"/>
          <w:sz w:val="24"/>
          <w:szCs w:val="24"/>
          <w:shd w:val="clear" w:color="auto" w:fill="FFFFFF"/>
          <w:lang w:val="en-GB"/>
        </w:rPr>
        <w:t>breakpoints are available only for a limited number of antibiotics.</w:t>
      </w:r>
      <w:r>
        <w:rPr>
          <w:rFonts w:ascii="Times New Roman" w:hAnsi="Times New Roman" w:cs="Times New Roman"/>
          <w:color w:val="090909"/>
          <w:sz w:val="24"/>
          <w:szCs w:val="24"/>
          <w:shd w:val="clear" w:color="auto" w:fill="FFFFFF"/>
          <w:lang w:val="en-GB"/>
        </w:rPr>
        <w:t xml:space="preserve"> Therefore, we </w:t>
      </w:r>
      <w:r>
        <w:rPr>
          <w:rFonts w:ascii="Times New Roman" w:hAnsi="Times New Roman" w:cs="Times New Roman"/>
          <w:sz w:val="24"/>
          <w:szCs w:val="24"/>
          <w:lang w:val="en-GB"/>
        </w:rPr>
        <w:t>performed the BM method to</w:t>
      </w:r>
      <w:r w:rsidRPr="00704CC2">
        <w:rPr>
          <w:rFonts w:ascii="Times New Roman" w:hAnsi="Times New Roman" w:cs="Times New Roman"/>
          <w:sz w:val="24"/>
          <w:szCs w:val="24"/>
          <w:lang w:val="en-GB"/>
        </w:rPr>
        <w:t xml:space="preserve"> set interpretive breakpoints by correlating </w:t>
      </w:r>
      <w:r w:rsidR="008A3B04">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ZD values with BM MICs</w:t>
      </w:r>
      <w:r>
        <w:rPr>
          <w:rFonts w:ascii="Times New Roman" w:hAnsi="Times New Roman" w:cs="Times New Roman"/>
          <w:sz w:val="24"/>
          <w:szCs w:val="24"/>
          <w:lang w:val="en-GB"/>
        </w:rPr>
        <w:t>, as this was proved</w:t>
      </w:r>
      <w:r w:rsidRPr="00704CC2">
        <w:rPr>
          <w:rFonts w:ascii="Times New Roman" w:hAnsi="Times New Roman" w:cs="Times New Roman"/>
          <w:sz w:val="24"/>
          <w:szCs w:val="24"/>
          <w:lang w:val="en-GB"/>
        </w:rPr>
        <w:t xml:space="preserve"> to be the most accurate method</w:t>
      </w:r>
      <w:r>
        <w:rPr>
          <w:rFonts w:ascii="Times New Roman" w:hAnsi="Times New Roman" w:cs="Times New Roman"/>
          <w:sz w:val="24"/>
          <w:szCs w:val="24"/>
          <w:lang w:val="en-GB"/>
        </w:rPr>
        <w:t xml:space="preserve"> for setting of DD breakpoints. The correlation was performed only for the </w:t>
      </w:r>
      <w:r w:rsidRPr="00704CC2">
        <w:rPr>
          <w:rFonts w:ascii="Times New Roman" w:hAnsi="Times New Roman" w:cs="Times New Roman"/>
          <w:sz w:val="24"/>
          <w:szCs w:val="24"/>
          <w:lang w:val="en-GB"/>
        </w:rPr>
        <w:t>antibiotic of interest</w:t>
      </w:r>
      <w:r>
        <w:rPr>
          <w:rFonts w:ascii="Times New Roman" w:hAnsi="Times New Roman" w:cs="Times New Roman"/>
          <w:sz w:val="24"/>
          <w:szCs w:val="24"/>
          <w:lang w:val="en-GB"/>
        </w:rPr>
        <w:t xml:space="preserve"> that</w:t>
      </w:r>
      <w:r w:rsidRPr="00704CC2">
        <w:rPr>
          <w:rFonts w:ascii="Times New Roman" w:hAnsi="Times New Roman" w:cs="Times New Roman"/>
          <w:sz w:val="24"/>
          <w:szCs w:val="24"/>
          <w:lang w:val="en-GB"/>
        </w:rPr>
        <w:t xml:space="preserve"> was available in </w:t>
      </w:r>
      <w:r w:rsidR="000A6927">
        <w:rPr>
          <w:rFonts w:ascii="Times New Roman" w:hAnsi="Times New Roman" w:cs="Times New Roman"/>
          <w:sz w:val="24"/>
          <w:szCs w:val="24"/>
          <w:lang w:val="en-GB"/>
        </w:rPr>
        <w:t xml:space="preserve">a </w:t>
      </w:r>
      <w:r w:rsidRPr="00704CC2">
        <w:rPr>
          <w:rFonts w:ascii="Times New Roman" w:hAnsi="Times New Roman" w:cs="Times New Roman"/>
          <w:sz w:val="24"/>
          <w:szCs w:val="24"/>
          <w:lang w:val="en-GB"/>
        </w:rPr>
        <w:t>commercial BM MIC kit</w:t>
      </w:r>
      <w:r>
        <w:rPr>
          <w:rFonts w:ascii="Times New Roman" w:hAnsi="Times New Roman" w:cs="Times New Roman"/>
          <w:sz w:val="24"/>
          <w:szCs w:val="24"/>
          <w:lang w:val="en-GB"/>
        </w:rPr>
        <w:t xml:space="preserve">. For the remaining antibiotics, the tentative breakpoints were set according to the </w:t>
      </w:r>
      <w:r w:rsidRPr="00704CC2">
        <w:rPr>
          <w:rFonts w:ascii="Times New Roman" w:hAnsi="Times New Roman" w:cs="Times New Roman"/>
          <w:sz w:val="24"/>
          <w:szCs w:val="24"/>
          <w:lang w:val="en-GB"/>
        </w:rPr>
        <w:t>distribution</w:t>
      </w:r>
      <w:r>
        <w:rPr>
          <w:rFonts w:ascii="Times New Roman" w:hAnsi="Times New Roman" w:cs="Times New Roman"/>
          <w:sz w:val="24"/>
          <w:szCs w:val="24"/>
          <w:lang w:val="en-GB"/>
        </w:rPr>
        <w:t xml:space="preserve"> of </w:t>
      </w:r>
      <w:r w:rsidR="000A6927">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 xml:space="preserve">ZD data and </w:t>
      </w:r>
      <w:r w:rsidR="000A6927">
        <w:rPr>
          <w:rFonts w:ascii="Times New Roman" w:hAnsi="Times New Roman" w:cs="Times New Roman"/>
          <w:sz w:val="24"/>
          <w:szCs w:val="24"/>
          <w:lang w:val="en-GB"/>
        </w:rPr>
        <w:t xml:space="preserve">the </w:t>
      </w:r>
      <w:r>
        <w:rPr>
          <w:rFonts w:ascii="Times New Roman" w:hAnsi="Times New Roman" w:cs="Times New Roman"/>
          <w:sz w:val="24"/>
          <w:szCs w:val="24"/>
          <w:lang w:val="en-GB"/>
        </w:rPr>
        <w:t>antibiotic class</w:t>
      </w:r>
      <w:r w:rsidRPr="00704CC2">
        <w:rPr>
          <w:rFonts w:ascii="Times New Roman" w:hAnsi="Times New Roman" w:cs="Times New Roman"/>
          <w:sz w:val="24"/>
          <w:szCs w:val="24"/>
          <w:lang w:val="en-GB"/>
        </w:rPr>
        <w:t>.</w:t>
      </w:r>
    </w:p>
    <w:p w14:paraId="5C2B5A44" w14:textId="57AE2A90" w:rsidR="00C47D7B" w:rsidRDefault="00A603B5" w:rsidP="008D05AE">
      <w:pPr>
        <w:spacing w:after="0" w:line="480" w:lineRule="auto"/>
        <w:ind w:firstLine="708"/>
        <w:jc w:val="both"/>
        <w:rPr>
          <w:rFonts w:ascii="Times New Roman" w:hAnsi="Times New Roman" w:cs="Times New Roman"/>
          <w:color w:val="090909"/>
          <w:sz w:val="24"/>
          <w:szCs w:val="24"/>
          <w:shd w:val="clear" w:color="auto" w:fill="FFFFFF"/>
          <w:lang w:val="en-GB"/>
        </w:rPr>
      </w:pPr>
      <w:r>
        <w:rPr>
          <w:rFonts w:ascii="Times New Roman" w:hAnsi="Times New Roman" w:cs="Times New Roman"/>
          <w:sz w:val="24"/>
          <w:szCs w:val="24"/>
          <w:lang w:val="en-GB"/>
        </w:rPr>
        <w:t xml:space="preserve">The MIC breakpoints for </w:t>
      </w:r>
      <w:r w:rsidRPr="00E101FD">
        <w:rPr>
          <w:rFonts w:ascii="Times New Roman" w:hAnsi="Times New Roman" w:cs="Times New Roman"/>
          <w:i/>
          <w:iCs/>
          <w:sz w:val="24"/>
          <w:szCs w:val="24"/>
          <w:lang w:val="en-GB"/>
        </w:rPr>
        <w:t>Streptomyces</w:t>
      </w:r>
      <w:r>
        <w:rPr>
          <w:rFonts w:ascii="Times New Roman" w:hAnsi="Times New Roman" w:cs="Times New Roman"/>
          <w:sz w:val="24"/>
          <w:szCs w:val="24"/>
          <w:lang w:val="en-GB"/>
        </w:rPr>
        <w:t xml:space="preserve"> related taxa available in literature for antibiotics were used for correlations in our study and the concentration ranges of </w:t>
      </w:r>
      <w:r w:rsidR="000A6927">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BM method are </w:t>
      </w:r>
      <w:r w:rsidRPr="0080746E">
        <w:rPr>
          <w:rFonts w:ascii="Times New Roman" w:hAnsi="Times New Roman" w:cs="Times New Roman"/>
          <w:sz w:val="24"/>
          <w:szCs w:val="24"/>
          <w:lang w:val="en-GB"/>
        </w:rPr>
        <w:t xml:space="preserve">listed in </w:t>
      </w:r>
      <w:r w:rsidR="000A6927">
        <w:rPr>
          <w:rFonts w:ascii="Times New Roman" w:hAnsi="Times New Roman" w:cs="Times New Roman"/>
          <w:sz w:val="24"/>
          <w:szCs w:val="24"/>
          <w:lang w:val="en-GB"/>
        </w:rPr>
        <w:t xml:space="preserve">the </w:t>
      </w:r>
      <w:r w:rsidRPr="0080746E">
        <w:rPr>
          <w:rFonts w:ascii="Times New Roman" w:hAnsi="Times New Roman" w:cs="Times New Roman"/>
          <w:sz w:val="24"/>
          <w:szCs w:val="24"/>
          <w:lang w:val="en-GB"/>
        </w:rPr>
        <w:t xml:space="preserve">Supplementary </w:t>
      </w:r>
      <w:r w:rsidR="008D05AE">
        <w:rPr>
          <w:rFonts w:ascii="Times New Roman" w:hAnsi="Times New Roman" w:cs="Times New Roman"/>
          <w:sz w:val="24"/>
          <w:szCs w:val="24"/>
          <w:lang w:val="en-GB"/>
        </w:rPr>
        <w:t>Tables</w:t>
      </w:r>
      <w:r w:rsidR="006528AE">
        <w:rPr>
          <w:rFonts w:ascii="Times New Roman" w:hAnsi="Times New Roman" w:cs="Times New Roman"/>
          <w:sz w:val="24"/>
          <w:szCs w:val="24"/>
          <w:lang w:val="en-GB"/>
        </w:rPr>
        <w:t>S</w:t>
      </w:r>
      <w:r w:rsidR="0029303D">
        <w:rPr>
          <w:rFonts w:ascii="Times New Roman" w:hAnsi="Times New Roman" w:cs="Times New Roman"/>
          <w:sz w:val="24"/>
          <w:szCs w:val="24"/>
          <w:lang w:val="en-GB"/>
        </w:rPr>
        <w:t>3</w:t>
      </w:r>
      <w:r w:rsidRPr="0080746E">
        <w:rPr>
          <w:rFonts w:ascii="Times New Roman" w:hAnsi="Times New Roman" w:cs="Times New Roman"/>
          <w:sz w:val="24"/>
          <w:szCs w:val="24"/>
          <w:lang w:val="en-GB"/>
        </w:rPr>
        <w:t xml:space="preserve">. Discrepancies between the </w:t>
      </w:r>
      <w:r w:rsidRPr="0080746E">
        <w:rPr>
          <w:rFonts w:ascii="Times New Roman" w:hAnsi="Times New Roman" w:cs="Times New Roman"/>
          <w:color w:val="090909"/>
          <w:sz w:val="24"/>
          <w:szCs w:val="24"/>
          <w:shd w:val="clear" w:color="auto" w:fill="FFFFFF"/>
          <w:lang w:val="en-GB"/>
        </w:rPr>
        <w:t>MIC breakpoint values given i</w:t>
      </w:r>
      <w:r>
        <w:rPr>
          <w:rFonts w:ascii="Times New Roman" w:hAnsi="Times New Roman" w:cs="Times New Roman"/>
          <w:color w:val="090909"/>
          <w:sz w:val="24"/>
          <w:szCs w:val="24"/>
          <w:shd w:val="clear" w:color="auto" w:fill="FFFFFF"/>
          <w:lang w:val="en-GB"/>
        </w:rPr>
        <w:t>n different guidelines are obvious</w:t>
      </w:r>
      <w:r w:rsidRPr="00704CC2">
        <w:rPr>
          <w:rFonts w:ascii="Times New Roman" w:hAnsi="Times New Roman" w:cs="Times New Roman"/>
          <w:color w:val="090909"/>
          <w:sz w:val="24"/>
          <w:szCs w:val="24"/>
          <w:shd w:val="clear" w:color="auto" w:fill="FFFFFF"/>
          <w:lang w:val="en-GB"/>
        </w:rPr>
        <w:t>, even for the same bacterial taxon.</w:t>
      </w:r>
      <w:r w:rsidRPr="00704CC2">
        <w:rPr>
          <w:rFonts w:ascii="Times New Roman" w:hAnsi="Times New Roman" w:cs="Times New Roman"/>
          <w:sz w:val="24"/>
          <w:szCs w:val="24"/>
          <w:lang w:val="en-GB"/>
        </w:rPr>
        <w:t xml:space="preserve"> Harmonizing breakpoints</w:t>
      </w:r>
      <w:r>
        <w:rPr>
          <w:rFonts w:ascii="Times New Roman" w:hAnsi="Times New Roman" w:cs="Times New Roman"/>
          <w:sz w:val="24"/>
          <w:szCs w:val="24"/>
          <w:lang w:val="en-GB"/>
        </w:rPr>
        <w:t xml:space="preserve"> for common pathogenic bacteria</w:t>
      </w:r>
      <w:r w:rsidRPr="00704CC2">
        <w:rPr>
          <w:rFonts w:ascii="Times New Roman" w:hAnsi="Times New Roman" w:cs="Times New Roman"/>
          <w:sz w:val="24"/>
          <w:szCs w:val="24"/>
          <w:lang w:val="en-GB"/>
        </w:rPr>
        <w:t xml:space="preserve"> has been precluded so far due to fundamental differences in </w:t>
      </w:r>
      <w:r>
        <w:rPr>
          <w:rFonts w:ascii="Times New Roman" w:hAnsi="Times New Roman" w:cs="Times New Roman"/>
          <w:sz w:val="24"/>
          <w:szCs w:val="24"/>
          <w:lang w:val="en-GB"/>
        </w:rPr>
        <w:t xml:space="preserve">the used </w:t>
      </w:r>
      <w:r w:rsidRPr="00704CC2">
        <w:rPr>
          <w:rFonts w:ascii="Times New Roman" w:hAnsi="Times New Roman" w:cs="Times New Roman"/>
          <w:sz w:val="24"/>
          <w:szCs w:val="24"/>
          <w:lang w:val="en-GB"/>
        </w:rPr>
        <w:t xml:space="preserve">databases, data interpretation, </w:t>
      </w:r>
      <w:r>
        <w:rPr>
          <w:rFonts w:ascii="Times New Roman" w:hAnsi="Times New Roman" w:cs="Times New Roman"/>
          <w:color w:val="090909"/>
          <w:sz w:val="24"/>
          <w:szCs w:val="24"/>
          <w:shd w:val="clear" w:color="auto" w:fill="FFFFFF"/>
          <w:lang w:val="en-GB"/>
        </w:rPr>
        <w:t>dosages</w:t>
      </w:r>
      <w:r w:rsidRPr="00704CC2">
        <w:rPr>
          <w:rFonts w:ascii="Times New Roman" w:hAnsi="Times New Roman" w:cs="Times New Roman"/>
          <w:color w:val="090909"/>
          <w:sz w:val="24"/>
          <w:szCs w:val="24"/>
          <w:shd w:val="clear" w:color="auto" w:fill="FFFFFF"/>
          <w:lang w:val="en-GB"/>
        </w:rPr>
        <w:t xml:space="preserve"> used in different parts of the world</w:t>
      </w:r>
      <w:r>
        <w:rPr>
          <w:rFonts w:ascii="Times New Roman" w:hAnsi="Times New Roman" w:cs="Times New Roman"/>
          <w:color w:val="090909"/>
          <w:sz w:val="24"/>
          <w:szCs w:val="24"/>
          <w:shd w:val="clear" w:color="auto" w:fill="FFFFFF"/>
          <w:lang w:val="en-GB"/>
        </w:rPr>
        <w:t>,</w:t>
      </w:r>
      <w:r w:rsidRPr="00704CC2">
        <w:rPr>
          <w:rFonts w:ascii="Times New Roman" w:hAnsi="Times New Roman" w:cs="Times New Roman"/>
          <w:color w:val="090909"/>
          <w:sz w:val="24"/>
          <w:szCs w:val="24"/>
          <w:shd w:val="clear" w:color="auto" w:fill="FFFFFF"/>
          <w:lang w:val="en-GB"/>
        </w:rPr>
        <w:t xml:space="preserve"> and public health policies</w:t>
      </w:r>
      <w:r w:rsidR="00C47D7B" w:rsidRPr="00704CC2">
        <w:rPr>
          <w:rFonts w:ascii="Times New Roman" w:hAnsi="Times New Roman" w:cs="Times New Roman"/>
          <w:color w:val="090909"/>
          <w:sz w:val="24"/>
          <w:szCs w:val="24"/>
          <w:shd w:val="clear" w:color="auto" w:fill="FFFFFF"/>
          <w:lang w:val="en-GB"/>
        </w:rPr>
        <w:fldChar w:fldCharType="begin" w:fldLock="1"/>
      </w:r>
      <w:r w:rsidR="00E433BD">
        <w:rPr>
          <w:rFonts w:ascii="Times New Roman" w:hAnsi="Times New Roman" w:cs="Times New Roman"/>
          <w:color w:val="090909"/>
          <w:sz w:val="24"/>
          <w:szCs w:val="24"/>
          <w:shd w:val="clear" w:color="auto" w:fill="FFFFFF"/>
          <w:lang w:val="en-GB"/>
        </w:rPr>
        <w:instrText>ADDIN CSL_CITATION {"citationItems":[{"id":"ITEM-1","itemData":{"URL":"http://em100.edaptivedocs.net/GetDoc.aspx?doc=CLSI M100 ED31:2021&amp;scope=user","author":[{"dropping-particle":"","family":"CLSI","given":"","non-dropping-particle":"","parse-names":false,"suffix":""}],"container-title":"CLSI guidlines","id":"ITEM-1","issued":{"date-parts":[["2020"]]},"page":"352","title":"M100. Performance standards for antimicrobial susceptibility testing; approved guideline—30th ed","type":"webpage"},"uris":["http://www.mendeley.com/documents/?uuid=ade7df82-bbd9-424c-9a42-b3d2c76d347c","http://www.mendeley.com/documents/?uuid=5dcd2ad5-a763-4a8e-8e4e-92d742e7fe73"]}],"mendeley":{"formattedCitation":"&lt;sup&gt;3&lt;/sup&gt;","plainTextFormattedCitation":"3","previouslyFormattedCitation":"&lt;sup&gt;3&lt;/sup&gt;"},"properties":{"noteIndex":0},"schema":"https://github.com/citation-style-language/schema/raw/master/csl-citation.json"}</w:instrText>
      </w:r>
      <w:r w:rsidR="00C47D7B" w:rsidRPr="00704CC2">
        <w:rPr>
          <w:rFonts w:ascii="Times New Roman" w:hAnsi="Times New Roman" w:cs="Times New Roman"/>
          <w:color w:val="090909"/>
          <w:sz w:val="24"/>
          <w:szCs w:val="24"/>
          <w:shd w:val="clear" w:color="auto" w:fill="FFFFFF"/>
          <w:lang w:val="en-GB"/>
        </w:rPr>
        <w:fldChar w:fldCharType="separate"/>
      </w:r>
      <w:r w:rsidR="00E433BD" w:rsidRPr="00E433BD">
        <w:rPr>
          <w:rFonts w:ascii="Times New Roman" w:hAnsi="Times New Roman" w:cs="Times New Roman"/>
          <w:noProof/>
          <w:color w:val="090909"/>
          <w:sz w:val="24"/>
          <w:szCs w:val="24"/>
          <w:shd w:val="clear" w:color="auto" w:fill="FFFFFF"/>
          <w:vertAlign w:val="superscript"/>
          <w:lang w:val="en-GB"/>
        </w:rPr>
        <w:t>3</w:t>
      </w:r>
      <w:r w:rsidR="00C47D7B" w:rsidRPr="00704CC2">
        <w:rPr>
          <w:rFonts w:ascii="Times New Roman" w:hAnsi="Times New Roman" w:cs="Times New Roman"/>
          <w:color w:val="090909"/>
          <w:sz w:val="24"/>
          <w:szCs w:val="24"/>
          <w:shd w:val="clear" w:color="auto" w:fill="FFFFFF"/>
          <w:lang w:val="en-GB"/>
        </w:rPr>
        <w:fldChar w:fldCharType="end"/>
      </w:r>
      <w:r w:rsidR="00C47D7B" w:rsidRPr="00704CC2">
        <w:rPr>
          <w:rFonts w:ascii="Times New Roman" w:hAnsi="Times New Roman" w:cs="Times New Roman"/>
          <w:color w:val="090909"/>
          <w:sz w:val="24"/>
          <w:szCs w:val="24"/>
          <w:shd w:val="clear" w:color="auto" w:fill="FFFFFF"/>
          <w:lang w:val="en-GB"/>
        </w:rPr>
        <w:t>.</w:t>
      </w:r>
    </w:p>
    <w:p w14:paraId="22295F6A" w14:textId="55D1C4DC" w:rsidR="002F0773" w:rsidRPr="008019F5" w:rsidRDefault="00A603B5" w:rsidP="008D05AE">
      <w:pPr>
        <w:spacing w:line="480" w:lineRule="auto"/>
        <w:ind w:firstLine="708"/>
        <w:jc w:val="both"/>
        <w:rPr>
          <w:rFonts w:ascii="Times New Roman" w:hAnsi="Times New Roman" w:cs="Times New Roman"/>
          <w:sz w:val="24"/>
          <w:szCs w:val="24"/>
        </w:rPr>
      </w:pPr>
      <w:r w:rsidRPr="00A15003">
        <w:rPr>
          <w:rFonts w:ascii="Times New Roman" w:hAnsi="Times New Roman" w:cs="Times New Roman"/>
          <w:b/>
          <w:bCs/>
          <w:color w:val="090909"/>
          <w:sz w:val="24"/>
          <w:szCs w:val="24"/>
          <w:shd w:val="clear" w:color="auto" w:fill="FFFFFF"/>
          <w:lang w:val="en-GB"/>
        </w:rPr>
        <w:t>Ampicillin</w:t>
      </w:r>
      <w:r>
        <w:rPr>
          <w:rFonts w:ascii="Times New Roman" w:hAnsi="Times New Roman" w:cs="Times New Roman"/>
          <w:color w:val="090909"/>
          <w:sz w:val="24"/>
          <w:szCs w:val="24"/>
          <w:shd w:val="clear" w:color="auto" w:fill="FFFFFF"/>
          <w:lang w:val="en-GB"/>
        </w:rPr>
        <w:t xml:space="preserve">. </w:t>
      </w:r>
      <w:r w:rsidRPr="00A15003">
        <w:rPr>
          <w:rFonts w:ascii="Times New Roman" w:hAnsi="Times New Roman" w:cs="Times New Roman"/>
          <w:color w:val="090909"/>
          <w:sz w:val="24"/>
          <w:szCs w:val="24"/>
          <w:shd w:val="clear" w:color="auto" w:fill="FFFFFF"/>
          <w:lang w:val="en-GB"/>
        </w:rPr>
        <w:t>As no MIC breakpoints are available in the guidelines, the tentative breakpoints from a previous study</w:t>
      </w:r>
      <w:r w:rsidR="00A15003">
        <w:rPr>
          <w:rFonts w:ascii="Times New Roman" w:hAnsi="Times New Roman" w:cs="Times New Roman"/>
          <w:color w:val="090909"/>
          <w:sz w:val="24"/>
          <w:szCs w:val="24"/>
          <w:shd w:val="clear" w:color="auto" w:fill="FFFFFF"/>
          <w:lang w:val="en-GB"/>
        </w:rPr>
        <w:fldChar w:fldCharType="begin" w:fldLock="1"/>
      </w:r>
      <w:r w:rsidR="00E433BD">
        <w:rPr>
          <w:rFonts w:ascii="Times New Roman" w:hAnsi="Times New Roman" w:cs="Times New Roman"/>
          <w:color w:val="090909"/>
          <w:sz w:val="24"/>
          <w:szCs w:val="24"/>
          <w:shd w:val="clear" w:color="auto" w:fill="FFFFFF"/>
          <w:lang w:val="en-GB"/>
        </w:rPr>
        <w:instrText>ADDIN CSL_CITATION {"citationItems":[{"id":"ITEM-1","itemData":{"DOI":"10.1128/AAC.01279-10","ISBN":"3494300704","ISSN":"00664804","PMID":"21402847","abstract":"This study determined the antimicrobial susceptibilities of 186 clinical isolates of Nocardia spp. isolated in Gipuzkoa, northern Spain, between 1998 and 2009. Most isolates were recovered from respiratory samples, Nocardia nova, N. farcinica, N. cyriacigeorgica, N. abscessus, and N. carnea being the species most frequently isolated. Linezolid and amikacin were the only two antimicrobials to which all isolates were susceptible. The majority of N. flavorosea, N. carnea, and N. farcinica isolates were trimethoprim-sulfa- methoxazole resistant. Copyright © 2011, American Society for Microbiology. All Rights Reserved.","author":[{"dropping-particle":"","family":"Larruskain","given":"Julián","non-dropping-particle":"","parse-names":false,"suffix":""},{"dropping-particle":"","family":"Idigoras","given":"Pedro","non-dropping-particle":"","parse-names":false,"suffix":""},{"dropping-particle":"","family":"Marimón","given":"José M.","non-dropping-particle":"","parse-names":false,"suffix":""},{"dropping-particle":"","family":"Pérez-Trallero","given":"Emilio","non-dropping-particle":"","parse-names":false,"suffix":""}],"container-title":"Antimicrobial Agents and Chemotherapy","id":"ITEM-1","issue":"6","issued":{"date-parts":[["2011"]]},"page":"2995-2998","title":"Susceptibility of 186 Nocardia sp. isolates to 20 antimicrobial agents","type":"article-journal","volume":"55"},"uris":["http://www.mendeley.com/documents/?uuid=e20953d4-ff00-471c-8c3e-d7b9a3013292"]}],"mendeley":{"formattedCitation":"&lt;sup&gt;11&lt;/sup&gt;","plainTextFormattedCitation":"11","previouslyFormattedCitation":"&lt;sup&gt;11&lt;/sup&gt;"},"properties":{"noteIndex":0},"schema":"https://github.com/citation-style-language/schema/raw/master/csl-citation.json"}</w:instrText>
      </w:r>
      <w:r w:rsidR="00A15003">
        <w:rPr>
          <w:rFonts w:ascii="Times New Roman" w:hAnsi="Times New Roman" w:cs="Times New Roman"/>
          <w:color w:val="090909"/>
          <w:sz w:val="24"/>
          <w:szCs w:val="24"/>
          <w:shd w:val="clear" w:color="auto" w:fill="FFFFFF"/>
          <w:lang w:val="en-GB"/>
        </w:rPr>
        <w:fldChar w:fldCharType="separate"/>
      </w:r>
      <w:r w:rsidR="00E433BD" w:rsidRPr="00E433BD">
        <w:rPr>
          <w:rFonts w:ascii="Times New Roman" w:hAnsi="Times New Roman" w:cs="Times New Roman"/>
          <w:noProof/>
          <w:color w:val="090909"/>
          <w:sz w:val="24"/>
          <w:szCs w:val="24"/>
          <w:shd w:val="clear" w:color="auto" w:fill="FFFFFF"/>
          <w:vertAlign w:val="superscript"/>
          <w:lang w:val="en-GB"/>
        </w:rPr>
        <w:t>11</w:t>
      </w:r>
      <w:r w:rsidR="00A15003">
        <w:rPr>
          <w:rFonts w:ascii="Times New Roman" w:hAnsi="Times New Roman" w:cs="Times New Roman"/>
          <w:color w:val="090909"/>
          <w:sz w:val="24"/>
          <w:szCs w:val="24"/>
          <w:shd w:val="clear" w:color="auto" w:fill="FFFFFF"/>
          <w:lang w:val="en-GB"/>
        </w:rPr>
        <w:fldChar w:fldCharType="end"/>
      </w:r>
      <w:r w:rsidR="00A15003">
        <w:rPr>
          <w:rFonts w:ascii="Times New Roman" w:hAnsi="Times New Roman" w:cs="Times New Roman"/>
          <w:color w:val="090909"/>
          <w:sz w:val="24"/>
          <w:szCs w:val="24"/>
          <w:shd w:val="clear" w:color="auto" w:fill="FFFFFF"/>
          <w:lang w:val="en-GB"/>
        </w:rPr>
        <w:t xml:space="preserve"> </w:t>
      </w:r>
      <w:r w:rsidRPr="00A15003">
        <w:rPr>
          <w:rFonts w:ascii="Times New Roman" w:hAnsi="Times New Roman" w:cs="Times New Roman"/>
          <w:color w:val="090909"/>
          <w:sz w:val="24"/>
          <w:szCs w:val="24"/>
          <w:shd w:val="clear" w:color="auto" w:fill="FFFFFF"/>
          <w:lang w:val="en-GB"/>
        </w:rPr>
        <w:t xml:space="preserve">on antibiotic susceptibility of clinical </w:t>
      </w:r>
      <w:r w:rsidRPr="00A15003">
        <w:rPr>
          <w:rFonts w:ascii="Times New Roman" w:hAnsi="Times New Roman" w:cs="Times New Roman"/>
          <w:i/>
          <w:iCs/>
          <w:color w:val="090909"/>
          <w:sz w:val="24"/>
          <w:szCs w:val="24"/>
          <w:shd w:val="clear" w:color="auto" w:fill="FFFFFF"/>
          <w:lang w:val="en-GB"/>
        </w:rPr>
        <w:t>Nocardia</w:t>
      </w:r>
      <w:r w:rsidRPr="00A15003">
        <w:rPr>
          <w:rFonts w:ascii="Times New Roman" w:hAnsi="Times New Roman" w:cs="Times New Roman"/>
          <w:color w:val="090909"/>
          <w:sz w:val="24"/>
          <w:szCs w:val="24"/>
          <w:shd w:val="clear" w:color="auto" w:fill="FFFFFF"/>
          <w:lang w:val="en-GB"/>
        </w:rPr>
        <w:t xml:space="preserve"> spp. were used</w:t>
      </w:r>
      <w:r w:rsidR="0009282D">
        <w:rPr>
          <w:rFonts w:ascii="Times New Roman" w:hAnsi="Times New Roman" w:cs="Times New Roman"/>
          <w:color w:val="090909"/>
          <w:sz w:val="24"/>
          <w:szCs w:val="24"/>
          <w:shd w:val="clear" w:color="auto" w:fill="FFFFFF"/>
          <w:lang w:val="en-GB"/>
        </w:rPr>
        <w:t xml:space="preserve"> and adapted for </w:t>
      </w:r>
      <w:r w:rsidR="0009282D" w:rsidRPr="0009282D">
        <w:rPr>
          <w:rFonts w:ascii="Times New Roman" w:hAnsi="Times New Roman" w:cs="Times New Roman"/>
          <w:i/>
          <w:iCs/>
          <w:color w:val="090909"/>
          <w:sz w:val="24"/>
          <w:szCs w:val="24"/>
          <w:shd w:val="clear" w:color="auto" w:fill="FFFFFF"/>
          <w:lang w:val="en-GB"/>
        </w:rPr>
        <w:t>Streptomyces</w:t>
      </w:r>
      <w:r w:rsidR="0009282D">
        <w:rPr>
          <w:rFonts w:ascii="Times New Roman" w:hAnsi="Times New Roman" w:cs="Times New Roman"/>
          <w:color w:val="090909"/>
          <w:sz w:val="24"/>
          <w:szCs w:val="24"/>
          <w:shd w:val="clear" w:color="auto" w:fill="FFFFFF"/>
          <w:lang w:val="en-GB"/>
        </w:rPr>
        <w:t xml:space="preserve"> susceptibility evaluation</w:t>
      </w:r>
      <w:r>
        <w:rPr>
          <w:rFonts w:ascii="Times New Roman" w:hAnsi="Times New Roman" w:cs="Times New Roman"/>
          <w:color w:val="090909"/>
          <w:sz w:val="24"/>
          <w:szCs w:val="24"/>
          <w:shd w:val="clear" w:color="auto" w:fill="FFFFFF"/>
          <w:lang w:val="en-GB"/>
        </w:rPr>
        <w:t xml:space="preserve">. </w:t>
      </w:r>
      <w:r w:rsidRPr="00EA77F3">
        <w:rPr>
          <w:rFonts w:ascii="Times New Roman" w:hAnsi="Times New Roman" w:cs="Times New Roman"/>
          <w:b/>
          <w:bCs/>
          <w:color w:val="090909"/>
          <w:sz w:val="24"/>
          <w:szCs w:val="24"/>
          <w:shd w:val="clear" w:color="auto" w:fill="FFFFFF"/>
          <w:lang w:val="en-GB"/>
        </w:rPr>
        <w:t>Ciprofloxacin</w:t>
      </w:r>
      <w:r>
        <w:rPr>
          <w:rFonts w:ascii="Times New Roman" w:hAnsi="Times New Roman" w:cs="Times New Roman"/>
          <w:color w:val="090909"/>
          <w:sz w:val="24"/>
          <w:szCs w:val="24"/>
          <w:shd w:val="clear" w:color="auto" w:fill="FFFFFF"/>
          <w:lang w:val="en-GB"/>
        </w:rPr>
        <w:t xml:space="preserve">. In our study, we primarily followed </w:t>
      </w:r>
      <w:r w:rsidR="00C163EE">
        <w:rPr>
          <w:rFonts w:ascii="Times New Roman" w:hAnsi="Times New Roman" w:cs="Times New Roman"/>
          <w:color w:val="090909"/>
          <w:sz w:val="24"/>
          <w:szCs w:val="24"/>
          <w:shd w:val="clear" w:color="auto" w:fill="FFFFFF"/>
          <w:lang w:val="en-GB"/>
        </w:rPr>
        <w:t xml:space="preserve">the </w:t>
      </w:r>
      <w:r w:rsidRPr="00704CC2">
        <w:rPr>
          <w:rFonts w:ascii="Times New Roman" w:hAnsi="Times New Roman" w:cs="Times New Roman"/>
          <w:sz w:val="24"/>
          <w:szCs w:val="24"/>
          <w:lang w:val="en-GB"/>
        </w:rPr>
        <w:t>MIC breakpoints for aerobic actinomycetes</w:t>
      </w:r>
      <w:r>
        <w:rPr>
          <w:rFonts w:ascii="Times New Roman" w:hAnsi="Times New Roman" w:cs="Times New Roman"/>
          <w:sz w:val="24"/>
          <w:szCs w:val="24"/>
          <w:lang w:val="en-GB"/>
        </w:rPr>
        <w:t xml:space="preserve"> described in M24 guideline</w:t>
      </w:r>
      <w:r w:rsidR="007D757D">
        <w:rPr>
          <w:rFonts w:ascii="Times New Roman" w:hAnsi="Times New Roman" w:cs="Times New Roman"/>
          <w:sz w:val="24"/>
          <w:szCs w:val="24"/>
          <w:lang w:val="en-GB"/>
        </w:rPr>
        <w:t>s</w:t>
      </w:r>
      <w:r w:rsidR="00A306C5">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ISBN":"1-56238-746-4","author":[{"dropping-particle":"","family":"CLSI","given":"","non-dropping-particle":"","parse-names":false,"suffix":""}],"container-title":"CLSI guidlines","id":"ITEM-1","issue":"5","issued":{"date-parts":[["2011"]]},"number-of-pages":"1-87","title":"M24. Susceptibility Testing of Mycobacteria, and Other Aerobic Actinomycetes; Approved Standard-2nd Ed.","type":"book","volume":"31"},"uris":["http://www.mendeley.com/documents/?uuid=cffb4ac8-82f0-44a9-a6ae-16f00932b54e"]}],"mendeley":{"formattedCitation":"&lt;sup&gt;8&lt;/sup&gt;","plainTextFormattedCitation":"8","previouslyFormattedCitation":"&lt;sup&gt;8&lt;/sup&gt;"},"properties":{"noteIndex":0},"schema":"https://github.com/citation-style-language/schema/raw/master/csl-citation.json"}</w:instrText>
      </w:r>
      <w:r w:rsidR="00A306C5">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8</w:t>
      </w:r>
      <w:r w:rsidR="00A306C5">
        <w:rPr>
          <w:rFonts w:ascii="Times New Roman" w:hAnsi="Times New Roman" w:cs="Times New Roman"/>
          <w:sz w:val="24"/>
          <w:szCs w:val="24"/>
          <w:lang w:val="en-GB"/>
        </w:rPr>
        <w:fldChar w:fldCharType="end"/>
      </w:r>
      <w:r w:rsidR="00A306C5">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hen possible. </w:t>
      </w:r>
      <w:r w:rsidRPr="00704CC2">
        <w:rPr>
          <w:rFonts w:ascii="Times New Roman" w:hAnsi="Times New Roman" w:cs="Times New Roman"/>
          <w:sz w:val="24"/>
          <w:szCs w:val="24"/>
          <w:lang w:val="en-GB"/>
        </w:rPr>
        <w:t xml:space="preserve">However, </w:t>
      </w:r>
      <w:r w:rsidR="007D757D">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 xml:space="preserve">MIC breakpoints for </w:t>
      </w:r>
      <w:r w:rsidRPr="00704CC2">
        <w:rPr>
          <w:rFonts w:ascii="Times New Roman" w:hAnsi="Times New Roman" w:cs="Times New Roman"/>
          <w:i/>
          <w:iCs/>
          <w:sz w:val="24"/>
          <w:szCs w:val="24"/>
          <w:lang w:val="en-GB"/>
        </w:rPr>
        <w:t>Corynebacterium</w:t>
      </w:r>
      <w:r w:rsidRPr="00704CC2">
        <w:rPr>
          <w:rFonts w:ascii="Times New Roman" w:hAnsi="Times New Roman" w:cs="Times New Roman"/>
          <w:sz w:val="24"/>
          <w:szCs w:val="24"/>
          <w:lang w:val="en-GB"/>
        </w:rPr>
        <w:t xml:space="preserve"> spp. </w:t>
      </w:r>
      <w:r>
        <w:rPr>
          <w:rFonts w:ascii="Times New Roman" w:hAnsi="Times New Roman" w:cs="Times New Roman"/>
          <w:sz w:val="24"/>
          <w:szCs w:val="24"/>
          <w:lang w:val="en-GB"/>
        </w:rPr>
        <w:t>reported</w:t>
      </w:r>
      <w:r w:rsidRPr="00704CC2">
        <w:rPr>
          <w:rFonts w:ascii="Times New Roman" w:hAnsi="Times New Roman" w:cs="Times New Roman"/>
          <w:sz w:val="24"/>
          <w:szCs w:val="24"/>
          <w:lang w:val="en-GB"/>
        </w:rPr>
        <w:t xml:space="preserve"> by</w:t>
      </w:r>
      <w:r>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the European Committee for Antimicrobial Susceptibility Testing (EUCAST) are also available</w:t>
      </w:r>
      <w:r>
        <w:rPr>
          <w:rFonts w:ascii="Times New Roman" w:hAnsi="Times New Roman" w:cs="Times New Roman"/>
          <w:sz w:val="24"/>
          <w:szCs w:val="24"/>
          <w:lang w:val="en-GB"/>
        </w:rPr>
        <w:t xml:space="preserve">, as </w:t>
      </w:r>
      <w:r w:rsidRPr="00704CC2">
        <w:rPr>
          <w:rFonts w:ascii="Times New Roman" w:hAnsi="Times New Roman" w:cs="Times New Roman"/>
          <w:i/>
          <w:iCs/>
          <w:sz w:val="24"/>
          <w:szCs w:val="24"/>
          <w:lang w:val="en-GB"/>
        </w:rPr>
        <w:t>Corynebacterium</w:t>
      </w:r>
      <w:r w:rsidRPr="00704CC2">
        <w:rPr>
          <w:rFonts w:ascii="Times New Roman" w:hAnsi="Times New Roman" w:cs="Times New Roman"/>
          <w:sz w:val="24"/>
          <w:szCs w:val="24"/>
          <w:lang w:val="en-GB"/>
        </w:rPr>
        <w:t xml:space="preserve"> spp. </w:t>
      </w:r>
      <w:r>
        <w:rPr>
          <w:rFonts w:ascii="Times New Roman" w:hAnsi="Times New Roman" w:cs="Times New Roman"/>
          <w:sz w:val="24"/>
          <w:szCs w:val="24"/>
          <w:lang w:val="en-GB"/>
        </w:rPr>
        <w:t>belong to</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w:t>
      </w:r>
      <w:r w:rsidRPr="00704CC2">
        <w:rPr>
          <w:rFonts w:ascii="Times New Roman" w:hAnsi="Times New Roman" w:cs="Times New Roman"/>
          <w:sz w:val="24"/>
          <w:szCs w:val="24"/>
          <w:lang w:val="en-GB"/>
        </w:rPr>
        <w:t xml:space="preserve">aerobic actinomycete group and are related to </w:t>
      </w:r>
      <w:r>
        <w:rPr>
          <w:rFonts w:ascii="Times New Roman" w:hAnsi="Times New Roman" w:cs="Times New Roman"/>
          <w:sz w:val="24"/>
          <w:szCs w:val="24"/>
          <w:lang w:val="en-GB"/>
        </w:rPr>
        <w:t xml:space="preserve">the </w:t>
      </w:r>
      <w:r w:rsidRPr="00704CC2">
        <w:rPr>
          <w:rFonts w:ascii="Times New Roman" w:hAnsi="Times New Roman" w:cs="Times New Roman"/>
          <w:i/>
          <w:iCs/>
          <w:sz w:val="24"/>
          <w:szCs w:val="24"/>
          <w:lang w:val="en-GB"/>
        </w:rPr>
        <w:t>Streptomyces</w:t>
      </w:r>
      <w:r w:rsidRPr="00704CC2">
        <w:rPr>
          <w:rFonts w:ascii="Times New Roman" w:hAnsi="Times New Roman" w:cs="Times New Roman"/>
          <w:sz w:val="24"/>
          <w:szCs w:val="24"/>
          <w:lang w:val="en-GB"/>
        </w:rPr>
        <w:t xml:space="preserve"> genus. </w:t>
      </w:r>
      <w:r>
        <w:rPr>
          <w:rFonts w:ascii="Times New Roman" w:hAnsi="Times New Roman" w:cs="Times New Roman"/>
          <w:sz w:val="24"/>
          <w:szCs w:val="24"/>
          <w:lang w:val="en-GB"/>
        </w:rPr>
        <w:t>In the comparison, t</w:t>
      </w:r>
      <w:r w:rsidRPr="00704CC2">
        <w:rPr>
          <w:rFonts w:ascii="Times New Roman" w:hAnsi="Times New Roman" w:cs="Times New Roman"/>
          <w:sz w:val="24"/>
          <w:szCs w:val="24"/>
          <w:lang w:val="en-GB"/>
        </w:rPr>
        <w:t xml:space="preserve">he </w:t>
      </w:r>
      <w:r>
        <w:rPr>
          <w:rFonts w:ascii="Times New Roman" w:hAnsi="Times New Roman" w:cs="Times New Roman"/>
          <w:sz w:val="24"/>
          <w:szCs w:val="24"/>
          <w:lang w:val="en-GB"/>
        </w:rPr>
        <w:t>“</w:t>
      </w:r>
      <w:r w:rsidRPr="00704CC2">
        <w:rPr>
          <w:rFonts w:ascii="Times New Roman" w:hAnsi="Times New Roman" w:cs="Times New Roman"/>
          <w:sz w:val="24"/>
          <w:szCs w:val="24"/>
          <w:lang w:val="en-GB"/>
        </w:rPr>
        <w:t>S</w:t>
      </w:r>
      <w:r>
        <w:rPr>
          <w:rFonts w:ascii="Times New Roman" w:hAnsi="Times New Roman" w:cs="Times New Roman"/>
          <w:sz w:val="24"/>
          <w:szCs w:val="24"/>
          <w:lang w:val="en-GB"/>
        </w:rPr>
        <w:t>”</w:t>
      </w:r>
      <w:r w:rsidRPr="00704CC2">
        <w:rPr>
          <w:rFonts w:ascii="Times New Roman" w:hAnsi="Times New Roman" w:cs="Times New Roman"/>
          <w:sz w:val="24"/>
          <w:szCs w:val="24"/>
          <w:lang w:val="en-GB"/>
        </w:rPr>
        <w:t xml:space="preserve"> category of the EUCAST breakpoints</w:t>
      </w:r>
      <w:r>
        <w:rPr>
          <w:rFonts w:ascii="Times New Roman" w:hAnsi="Times New Roman" w:cs="Times New Roman"/>
          <w:sz w:val="24"/>
          <w:szCs w:val="24"/>
          <w:lang w:val="en-GB"/>
        </w:rPr>
        <w:t xml:space="preserve"> for </w:t>
      </w:r>
      <w:r w:rsidRPr="00671DDC">
        <w:rPr>
          <w:rFonts w:ascii="Times New Roman" w:hAnsi="Times New Roman" w:cs="Times New Roman"/>
          <w:i/>
          <w:iCs/>
          <w:sz w:val="24"/>
          <w:szCs w:val="24"/>
          <w:lang w:val="en-GB"/>
        </w:rPr>
        <w:t>Corynebacterium</w:t>
      </w:r>
      <w:r>
        <w:rPr>
          <w:rFonts w:ascii="Times New Roman" w:hAnsi="Times New Roman" w:cs="Times New Roman"/>
          <w:sz w:val="24"/>
          <w:szCs w:val="24"/>
          <w:lang w:val="en-GB"/>
        </w:rPr>
        <w:t xml:space="preserve"> spp.</w:t>
      </w:r>
      <w:r w:rsidRPr="00704CC2">
        <w:rPr>
          <w:rFonts w:ascii="Times New Roman" w:hAnsi="Times New Roman" w:cs="Times New Roman"/>
          <w:sz w:val="24"/>
          <w:szCs w:val="24"/>
          <w:lang w:val="en-GB"/>
        </w:rPr>
        <w:t xml:space="preserve"> remain</w:t>
      </w:r>
      <w:r>
        <w:rPr>
          <w:rFonts w:ascii="Times New Roman" w:hAnsi="Times New Roman" w:cs="Times New Roman"/>
          <w:sz w:val="24"/>
          <w:szCs w:val="24"/>
          <w:lang w:val="en-GB"/>
        </w:rPr>
        <w:t>s</w:t>
      </w:r>
      <w:r w:rsidRPr="00704CC2">
        <w:rPr>
          <w:rFonts w:ascii="Times New Roman" w:hAnsi="Times New Roman" w:cs="Times New Roman"/>
          <w:sz w:val="24"/>
          <w:szCs w:val="24"/>
          <w:lang w:val="en-GB"/>
        </w:rPr>
        <w:t xml:space="preserve"> the </w:t>
      </w:r>
      <w:r w:rsidRPr="00D662C8">
        <w:rPr>
          <w:rFonts w:ascii="Times New Roman" w:hAnsi="Times New Roman" w:cs="Times New Roman"/>
          <w:sz w:val="24"/>
          <w:szCs w:val="24"/>
          <w:lang w:val="en-GB"/>
        </w:rPr>
        <w:t>same as the “S” category defined by the CLSI, immediately followed by the “R” category, whereas the “I” category is omitted in the EUCAST guidelines</w:t>
      </w:r>
      <w:r>
        <w:rPr>
          <w:rFonts w:ascii="Times New Roman" w:hAnsi="Times New Roman" w:cs="Times New Roman"/>
          <w:sz w:val="24"/>
          <w:szCs w:val="24"/>
          <w:lang w:val="en-GB"/>
        </w:rPr>
        <w:t xml:space="preserve">. </w:t>
      </w:r>
      <w:r w:rsidRPr="00D662C8">
        <w:rPr>
          <w:rFonts w:ascii="Times New Roman" w:hAnsi="Times New Roman" w:cs="Times New Roman"/>
          <w:b/>
          <w:bCs/>
          <w:sz w:val="24"/>
          <w:szCs w:val="24"/>
          <w:lang w:val="en-GB"/>
        </w:rPr>
        <w:t>Chloramphenicol</w:t>
      </w:r>
      <w:r w:rsidRPr="00D662C8">
        <w:rPr>
          <w:rFonts w:ascii="Times New Roman" w:hAnsi="Times New Roman" w:cs="Times New Roman"/>
          <w:sz w:val="24"/>
          <w:szCs w:val="24"/>
          <w:lang w:val="en-GB"/>
        </w:rPr>
        <w:t xml:space="preserve">. Because no MIC breakpoints for chloramphenicol are available in literature for any genus related to </w:t>
      </w:r>
      <w:r w:rsidRPr="00D662C8">
        <w:rPr>
          <w:rFonts w:ascii="Times New Roman" w:hAnsi="Times New Roman" w:cs="Times New Roman"/>
          <w:i/>
          <w:iCs/>
          <w:sz w:val="24"/>
          <w:szCs w:val="24"/>
          <w:lang w:val="en-GB"/>
        </w:rPr>
        <w:t>Streptomyces</w:t>
      </w:r>
      <w:r w:rsidRPr="00D662C8">
        <w:rPr>
          <w:rFonts w:ascii="Times New Roman" w:hAnsi="Times New Roman" w:cs="Times New Roman"/>
          <w:sz w:val="24"/>
          <w:szCs w:val="24"/>
          <w:lang w:val="en-GB"/>
        </w:rPr>
        <w:t xml:space="preserve">, we </w:t>
      </w:r>
      <w:r>
        <w:rPr>
          <w:rFonts w:ascii="Times New Roman" w:hAnsi="Times New Roman" w:cs="Times New Roman"/>
          <w:sz w:val="24"/>
          <w:szCs w:val="24"/>
          <w:lang w:val="en-GB"/>
        </w:rPr>
        <w:t>followed</w:t>
      </w:r>
      <w:r w:rsidRPr="00D662C8">
        <w:rPr>
          <w:rFonts w:ascii="Times New Roman" w:hAnsi="Times New Roman" w:cs="Times New Roman"/>
          <w:sz w:val="24"/>
          <w:szCs w:val="24"/>
          <w:lang w:val="en-GB"/>
        </w:rPr>
        <w:t xml:space="preserve"> MIC breakpoints reported in</w:t>
      </w:r>
      <w:r>
        <w:rPr>
          <w:rFonts w:ascii="Times New Roman" w:hAnsi="Times New Roman" w:cs="Times New Roman"/>
          <w:sz w:val="24"/>
          <w:szCs w:val="24"/>
          <w:lang w:val="en-GB"/>
        </w:rPr>
        <w:t xml:space="preserve"> a</w:t>
      </w:r>
      <w:r w:rsidRPr="00D662C8">
        <w:rPr>
          <w:rFonts w:ascii="Times New Roman" w:hAnsi="Times New Roman" w:cs="Times New Roman"/>
          <w:sz w:val="24"/>
          <w:szCs w:val="24"/>
          <w:lang w:val="en-GB"/>
        </w:rPr>
        <w:t xml:space="preserve"> previous study of clinical </w:t>
      </w:r>
      <w:r w:rsidRPr="00D662C8">
        <w:rPr>
          <w:rFonts w:ascii="Times New Roman" w:hAnsi="Times New Roman" w:cs="Times New Roman"/>
          <w:i/>
          <w:iCs/>
          <w:sz w:val="24"/>
          <w:szCs w:val="24"/>
          <w:lang w:val="en-GB"/>
        </w:rPr>
        <w:t>Corynebacterium</w:t>
      </w:r>
      <w:r w:rsidRPr="00D662C8">
        <w:rPr>
          <w:rFonts w:ascii="Times New Roman" w:hAnsi="Times New Roman" w:cs="Times New Roman"/>
          <w:sz w:val="24"/>
          <w:szCs w:val="24"/>
          <w:lang w:val="en-GB"/>
        </w:rPr>
        <w:t xml:space="preserve"> spp.</w:t>
      </w:r>
      <w:r w:rsidR="00BE42AC">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DOI":"10.3390/antibiotics9010031","ISSN":"20796382","abstract":"Antimicrobial resistance is one of the most important public health issues. Besides classical multidrug resistance species associated with medical care involved in superficial or invasive infections, there are strains less commonly associated with hospital or outpatient setting’s infections. Non-diphtheria Corynebacterium spp. could produce infections in patients with or without immune-compromised status. The aim of our study was to determine the susceptibility to antimicrobial agents to Corynebacterium spp. from clinical samples collected from Romanian hospitalized individuals and outpatients. Twenty Corynebacterium strains were isolated and identified as Corynebacterium striatum (n = 7), Corynebacterium amycolatum (n = 7), C. urealyticum (n = 3), Corynebacterium afermentans (n = 2), and Corynebacterium pseudodiphtheriticum (n = 1). All isolates have been tested for antibiotic susceptibility by standardized disc diffusion method and minimal inhibitory concentration (MIC) tests. Seventeen isolates demonstrated multidrug resistance phenotypes. The molecular support responsible for high resistance to quinolones for ten of these strains was determined by the detection of point mutation in the gene sequence gyrA.","author":[{"dropping-particle":"","family":"Dragomirescu","given":"Cristiana Cerasella","non-dropping-particle":"","parse-names":false,"suffix":""},{"dropping-particle":"","family":"Lixandru","given":"Brandusa Elena","non-dropping-particle":"","parse-names":false,"suffix":""},{"dropping-particle":"","family":"Coldea","given":"Ileana Luminita","non-dropping-particle":"","parse-names":false,"suffix":""},{"dropping-particle":"","family":"Corneli","given":"Olguta Nicoleta","non-dropping-particle":"","parse-names":false,"suffix":""},{"dropping-particle":"","family":"Pana","given":"Marina","non-dropping-particle":"","parse-names":false,"suffix":""},{"dropping-particle":"","family":"Palade","given":"Andi Marian","non-dropping-particle":"","parse-names":false,"suffix":""},{"dropping-particle":"","family":"Cristea","given":"Violeta Corina","non-dropping-particle":"","parse-names":false,"suffix":""},{"dropping-particle":"","family":"Suciu","given":"Ioana","non-dropping-particle":"","parse-names":false,"suffix":""},{"dropping-particle":"","family":"Suciu","given":"George","non-dropping-particle":"","parse-names":false,"suffix":""},{"dropping-particle":"","family":"Manolescu","given":"Loredana Sabina Cornelia","non-dropping-particle":"","parse-names":false,"suffix":""},{"dropping-particle":"","family":"Popa","given":"Loredana Gabriela","non-dropping-particle":"","parse-names":false,"suffix":""},{"dropping-particle":"","family":"Popa","given":"Mircea Ioan","non-dropping-particle":"","parse-names":false,"suffix":""}],"container-title":"Antibiotics","id":"ITEM-1","issue":"1","issued":{"date-parts":[["2020"]]},"page":"1-9","title":"Antimicrobial susceptibility testing for Corynebacterium species isolated from clinical samples in Romania","type":"article-journal","volume":"9"},"uris":["http://www.mendeley.com/documents/?uuid=9934790d-78ac-432f-8bfc-92757d854fa2"]}],"mendeley":{"formattedCitation":"&lt;sup&gt;12&lt;/sup&gt;","plainTextFormattedCitation":"12","previouslyFormattedCitation":"&lt;sup&gt;12&lt;/sup&gt;"},"properties":{"noteIndex":0},"schema":"https://github.com/citation-style-language/schema/raw/master/csl-citation.json"}</w:instrText>
      </w:r>
      <w:r w:rsidR="00BE42AC">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12</w:t>
      </w:r>
      <w:r w:rsidR="00BE42AC">
        <w:rPr>
          <w:rFonts w:ascii="Times New Roman" w:hAnsi="Times New Roman" w:cs="Times New Roman"/>
          <w:sz w:val="24"/>
          <w:szCs w:val="24"/>
          <w:lang w:val="en-GB"/>
        </w:rPr>
        <w:fldChar w:fldCharType="end"/>
      </w:r>
      <w:r w:rsidR="00F574DA">
        <w:rPr>
          <w:rFonts w:ascii="Times New Roman" w:hAnsi="Times New Roman" w:cs="Times New Roman"/>
          <w:sz w:val="24"/>
          <w:szCs w:val="24"/>
          <w:lang w:val="en-GB"/>
        </w:rPr>
        <w:t xml:space="preserve">. </w:t>
      </w:r>
      <w:r w:rsidR="00F71802" w:rsidRPr="00F50733">
        <w:rPr>
          <w:rFonts w:ascii="Times New Roman" w:hAnsi="Times New Roman" w:cs="Times New Roman"/>
          <w:b/>
          <w:bCs/>
          <w:sz w:val="24"/>
          <w:szCs w:val="24"/>
          <w:lang w:val="en-GB"/>
        </w:rPr>
        <w:t>Erythromycin</w:t>
      </w:r>
      <w:r w:rsidR="00F71802" w:rsidRPr="00F71802">
        <w:rPr>
          <w:rFonts w:ascii="Times New Roman" w:hAnsi="Times New Roman" w:cs="Times New Roman"/>
          <w:sz w:val="24"/>
          <w:szCs w:val="24"/>
          <w:lang w:val="en-GB"/>
        </w:rPr>
        <w:t>. The MIC breakpoints proposed by the CLSI</w:t>
      </w:r>
      <w:r w:rsidR="00F71802">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ISBN":"1-56238-746-4","author":[{"dropping-particle":"","family":"CLSI","given":"","non-dropping-particle":"","parse-names":false,"suffix":""}],"container-title":"CLSI guidlines","id":"ITEM-1","issue":"5","issued":{"date-parts":[["2011"]]},"number-of-pages":"1-87","title":"M24. Susceptibility Testing of Mycobacteria, and Other Aerobic Actinomycetes; Approved Standard-2nd Ed.","type":"book","volume":"31"},"uris":["http://www.mendeley.com/documents/?uuid=cffb4ac8-82f0-44a9-a6ae-16f00932b54e"]}],"mendeley":{"formattedCitation":"&lt;sup&gt;8&lt;/sup&gt;","plainTextFormattedCitation":"8","previouslyFormattedCitation":"&lt;sup&gt;8&lt;/sup&gt;"},"properties":{"noteIndex":0},"schema":"https://github.com/citation-style-language/schema/raw/master/csl-citation.json"}</w:instrText>
      </w:r>
      <w:r w:rsidR="00F71802">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8</w:t>
      </w:r>
      <w:r w:rsidR="00F71802">
        <w:rPr>
          <w:rFonts w:ascii="Times New Roman" w:hAnsi="Times New Roman" w:cs="Times New Roman"/>
          <w:sz w:val="24"/>
          <w:szCs w:val="24"/>
          <w:lang w:val="en-GB"/>
        </w:rPr>
        <w:fldChar w:fldCharType="end"/>
      </w:r>
      <w:r w:rsidRPr="00F71802">
        <w:rPr>
          <w:rFonts w:ascii="Times New Roman" w:hAnsi="Times New Roman" w:cs="Times New Roman"/>
          <w:sz w:val="24"/>
          <w:szCs w:val="24"/>
          <w:lang w:val="en-GB"/>
        </w:rPr>
        <w:t xml:space="preserve"> for clarithromycin were used to propose zone diameter breakpoints, as this drug represents the class of newer macrolides</w:t>
      </w:r>
      <w:r w:rsidRPr="00F71802">
        <w:rPr>
          <w:rFonts w:ascii="Times New Roman" w:hAnsi="Times New Roman" w:cs="Times New Roman"/>
          <w:sz w:val="24"/>
          <w:szCs w:val="24"/>
        </w:rPr>
        <w:t xml:space="preserve">. </w:t>
      </w:r>
      <w:r w:rsidRPr="00F71802">
        <w:rPr>
          <w:rFonts w:ascii="Times New Roman" w:hAnsi="Times New Roman" w:cs="Times New Roman"/>
          <w:sz w:val="24"/>
          <w:szCs w:val="24"/>
          <w:lang w:val="en-GB"/>
        </w:rPr>
        <w:t xml:space="preserve">Although erythromycin belongs to the first generation of macrolides, the breakpoints for the “S” category are the same for both antibiotics when used for </w:t>
      </w:r>
      <w:r w:rsidRPr="00F71802">
        <w:rPr>
          <w:rFonts w:ascii="Times New Roman" w:hAnsi="Times New Roman" w:cs="Times New Roman"/>
          <w:i/>
          <w:iCs/>
          <w:sz w:val="24"/>
          <w:szCs w:val="24"/>
          <w:lang w:val="en-GB"/>
        </w:rPr>
        <w:t>Corynebacterium</w:t>
      </w:r>
      <w:r w:rsidRPr="00F71802">
        <w:rPr>
          <w:rFonts w:ascii="Times New Roman" w:hAnsi="Times New Roman" w:cs="Times New Roman"/>
          <w:sz w:val="24"/>
          <w:szCs w:val="24"/>
          <w:lang w:val="en-GB"/>
        </w:rPr>
        <w:t xml:space="preserve"> spp</w:t>
      </w:r>
      <w:r w:rsidR="00F71802" w:rsidRPr="00F71802">
        <w:rPr>
          <w:rFonts w:ascii="Times New Roman" w:hAnsi="Times New Roman" w:cs="Times New Roman"/>
          <w:sz w:val="24"/>
          <w:szCs w:val="24"/>
          <w:lang w:val="en-GB"/>
        </w:rPr>
        <w:t>.</w:t>
      </w:r>
      <w:r w:rsidR="009B7C1A">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ISBN":"1562385836","ISSN":"0273-3099","abstract":"If the susceptibility of a bacterial pathogen to antimicrobial agents cannot be predicted based on the identity of the organism alone, in vitro antimicrobial susceptibility testing of the organism isolated may be indicated. Susceptibility testing is particularly necessary in those situations in which the etiological agent belongs to a bacterial species for which resistance to commonly used antimicrobial agents has been documented, or could arise. A variety of laboratory techniques can be used to measure the in vitro susceptibility of bacteria to antimicrobial agents. Clinical and Laboratory Standards Institute document M45-A2—Methods for Antimicrobial Dilution and Disk Susceptibility Testing of Infrequently Isolated or Fastidious Bacteria; Approved Guideline—Second Edition describes the standard microdilution and agar disk diffusion methods. It also includes a series of procedures designed to standardize test performance. The performance, applications, and limitations of the current CLSI-recommended methods are described. The tabular information in this document presents the most current information for drug selection, interpretation, and quality control for the infrequently isolated or fastidious bacterial pathogens included in this guideline. As more information becomes available, changes will be incorporated into future revisions of this document.","author":[{"dropping-particle":"","family":"CLSI","given":"","non-dropping-particle":"","parse-names":false,"suffix":""}],"container-title":"Guidelines CLSI","id":"ITEM-1","issue":"17","issued":{"date-parts":[["2015"]]},"number-of-pages":"24","title":"M45. Methods for Antimicrobial Dilution and Disk Susceptibility Testing of Infrequently Isolated or Fastidious Bacteria ; Proposed Guideline","type":"book","volume":"35"},"uris":["http://www.mendeley.com/documents/?uuid=f0b96f2a-fc66-4c9f-9ce1-ec4b096554e2"]},{"id":"ITEM-2","itemData":{"abstract":"Breakpoint tables for interpretation of MICs and zone diameters European Committee on Antimicrobial Susceptibility Testing Breakpoint tables for interpretation of MICs and zone diameters","author":[{"dropping-particle":"","family":"EUCAST","given":"","non-dropping-particle":"","parse-names":false,"suffix":""}],"container-title":"Https://Www.Eucast.Org/Ast_of_Bacteria/","id":"ITEM-2","issued":{"date-parts":[["2020"]]},"page":"0-77","title":"Testing Breakpoint tables for interpretation of MICs and zone diameters","type":"article-journal"},"uris":["http://www.mendeley.com/documents/?uuid=384f04a3-0f2c-4551-99e4-787b7821a1cb"]}],"mendeley":{"formattedCitation":"&lt;sup&gt;9,10&lt;/sup&gt;","plainTextFormattedCitation":"9,10","previouslyFormattedCitation":"&lt;sup&gt;9,10&lt;/sup&gt;"},"properties":{"noteIndex":0},"schema":"https://github.com/citation-style-language/schema/raw/master/csl-citation.json"}</w:instrText>
      </w:r>
      <w:r w:rsidR="009B7C1A">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9,10</w:t>
      </w:r>
      <w:r w:rsidR="009B7C1A">
        <w:rPr>
          <w:rFonts w:ascii="Times New Roman" w:hAnsi="Times New Roman" w:cs="Times New Roman"/>
          <w:sz w:val="24"/>
          <w:szCs w:val="24"/>
          <w:lang w:val="en-GB"/>
        </w:rPr>
        <w:fldChar w:fldCharType="end"/>
      </w:r>
      <w:r w:rsidR="00F71802" w:rsidRPr="00F71802">
        <w:rPr>
          <w:rFonts w:ascii="Times New Roman" w:hAnsi="Times New Roman" w:cs="Times New Roman"/>
          <w:sz w:val="24"/>
          <w:szCs w:val="24"/>
        </w:rPr>
        <w:t>,</w:t>
      </w:r>
      <w:r w:rsidR="00F71802" w:rsidRPr="00F71802">
        <w:rPr>
          <w:rFonts w:ascii="Times New Roman" w:hAnsi="Times New Roman" w:cs="Times New Roman"/>
          <w:sz w:val="24"/>
          <w:szCs w:val="24"/>
          <w:lang w:val="en-GB"/>
        </w:rPr>
        <w:t xml:space="preserve"> and even for most of the genera stated in the EUCAST manual</w:t>
      </w:r>
      <w:r w:rsidR="004703CC">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abstract":"Breakpoint tables for interpretation of MICs and zone diameters European Committee on Antimicrobial Susceptibility Testing Breakpoint tables for interpretation of MICs and zone diameters","author":[{"dropping-particle":"","family":"EUCAST","given":"","non-dropping-particle":"","parse-names":false,"suffix":""}],"container-title":"Https://Www.Eucast.Org/Ast_of_Bacteria/","id":"ITEM-1","issued":{"date-parts":[["2020"]]},"page":"0-77","title":"Testing Breakpoint tables for interpretation of MICs and zone diameters","type":"article-journal"},"uris":["http://www.mendeley.com/documents/?uuid=384f04a3-0f2c-4551-99e4-787b7821a1cb"]}],"mendeley":{"formattedCitation":"&lt;sup&gt;10&lt;/sup&gt;","plainTextFormattedCitation":"10","previouslyFormattedCitation":"&lt;sup&gt;10&lt;/sup&gt;"},"properties":{"noteIndex":0},"schema":"https://github.com/citation-style-language/schema/raw/master/csl-citation.json"}</w:instrText>
      </w:r>
      <w:r w:rsidR="004703CC">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10</w:t>
      </w:r>
      <w:r w:rsidR="004703CC">
        <w:rPr>
          <w:rFonts w:ascii="Times New Roman" w:hAnsi="Times New Roman" w:cs="Times New Roman"/>
          <w:sz w:val="24"/>
          <w:szCs w:val="24"/>
          <w:lang w:val="en-GB"/>
        </w:rPr>
        <w:fldChar w:fldCharType="end"/>
      </w:r>
      <w:r w:rsidR="00F71802" w:rsidRPr="00F71802">
        <w:rPr>
          <w:rFonts w:ascii="Times New Roman" w:hAnsi="Times New Roman" w:cs="Times New Roman"/>
          <w:sz w:val="24"/>
          <w:szCs w:val="24"/>
        </w:rPr>
        <w:t>.</w:t>
      </w:r>
      <w:r w:rsidR="00175197">
        <w:rPr>
          <w:rFonts w:ascii="Times New Roman" w:hAnsi="Times New Roman" w:cs="Times New Roman"/>
          <w:sz w:val="24"/>
          <w:szCs w:val="24"/>
        </w:rPr>
        <w:t xml:space="preserve"> </w:t>
      </w:r>
      <w:r w:rsidRPr="00175197">
        <w:rPr>
          <w:rFonts w:ascii="Times New Roman" w:hAnsi="Times New Roman" w:cs="Times New Roman"/>
          <w:b/>
          <w:bCs/>
          <w:sz w:val="24"/>
          <w:szCs w:val="24"/>
          <w:lang w:val="en-GB"/>
        </w:rPr>
        <w:t>Tetracycline</w:t>
      </w:r>
      <w:r>
        <w:rPr>
          <w:rFonts w:ascii="Times New Roman" w:hAnsi="Times New Roman" w:cs="Times New Roman"/>
          <w:sz w:val="24"/>
          <w:szCs w:val="24"/>
          <w:lang w:val="en-GB"/>
        </w:rPr>
        <w:t xml:space="preserve">. </w:t>
      </w:r>
      <w:r w:rsidRPr="00175197">
        <w:rPr>
          <w:rFonts w:ascii="Times New Roman" w:hAnsi="Times New Roman" w:cs="Times New Roman"/>
          <w:sz w:val="24"/>
          <w:szCs w:val="24"/>
          <w:lang w:val="en-GB"/>
        </w:rPr>
        <w:t xml:space="preserve">There are </w:t>
      </w:r>
      <w:r>
        <w:rPr>
          <w:rFonts w:ascii="Times New Roman" w:hAnsi="Times New Roman" w:cs="Times New Roman"/>
          <w:sz w:val="24"/>
          <w:szCs w:val="24"/>
          <w:lang w:val="en-GB"/>
        </w:rPr>
        <w:t>three</w:t>
      </w:r>
      <w:r w:rsidRPr="00175197">
        <w:rPr>
          <w:rFonts w:ascii="Times New Roman" w:hAnsi="Times New Roman" w:cs="Times New Roman"/>
          <w:sz w:val="24"/>
          <w:szCs w:val="24"/>
          <w:lang w:val="en-GB"/>
        </w:rPr>
        <w:t xml:space="preserve"> MIC breakpoints that can be used to determine ZD breakpoints: </w:t>
      </w:r>
      <w:r>
        <w:rPr>
          <w:rFonts w:ascii="Times New Roman" w:hAnsi="Times New Roman" w:cs="Times New Roman"/>
          <w:sz w:val="24"/>
          <w:szCs w:val="24"/>
          <w:lang w:val="en-GB"/>
        </w:rPr>
        <w:t xml:space="preserve">i) </w:t>
      </w:r>
      <w:r w:rsidRPr="00175197">
        <w:rPr>
          <w:rFonts w:ascii="Times New Roman" w:hAnsi="Times New Roman" w:cs="Times New Roman"/>
          <w:sz w:val="24"/>
          <w:szCs w:val="24"/>
          <w:lang w:val="en-GB"/>
        </w:rPr>
        <w:t xml:space="preserve">MIC breakpoints for </w:t>
      </w:r>
      <w:r w:rsidRPr="00175197">
        <w:rPr>
          <w:rFonts w:ascii="Times New Roman" w:hAnsi="Times New Roman" w:cs="Times New Roman"/>
          <w:i/>
          <w:iCs/>
          <w:sz w:val="24"/>
          <w:szCs w:val="24"/>
          <w:lang w:val="en-GB"/>
        </w:rPr>
        <w:t>Corynebacterium</w:t>
      </w:r>
      <w:r w:rsidRPr="00175197">
        <w:rPr>
          <w:rFonts w:ascii="Times New Roman" w:hAnsi="Times New Roman" w:cs="Times New Roman"/>
          <w:sz w:val="24"/>
          <w:szCs w:val="24"/>
          <w:lang w:val="en-GB"/>
        </w:rPr>
        <w:t xml:space="preserve"> ssp. in the EUCAST guidelines</w:t>
      </w:r>
      <w:r>
        <w:rPr>
          <w:rFonts w:ascii="Times New Roman" w:hAnsi="Times New Roman" w:cs="Times New Roman"/>
          <w:sz w:val="24"/>
          <w:szCs w:val="24"/>
          <w:lang w:val="en-GB"/>
        </w:rPr>
        <w:t>,</w:t>
      </w:r>
      <w:r w:rsidRPr="00175197">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ii) </w:t>
      </w:r>
      <w:r w:rsidRPr="00175197">
        <w:rPr>
          <w:rFonts w:ascii="Times New Roman" w:hAnsi="Times New Roman" w:cs="Times New Roman"/>
          <w:sz w:val="24"/>
          <w:szCs w:val="24"/>
          <w:lang w:val="en-GB"/>
        </w:rPr>
        <w:t xml:space="preserve">MIC breakpoints for </w:t>
      </w:r>
      <w:r w:rsidRPr="00175197">
        <w:rPr>
          <w:rFonts w:ascii="Times New Roman" w:hAnsi="Times New Roman" w:cs="Times New Roman"/>
          <w:i/>
          <w:iCs/>
          <w:sz w:val="24"/>
          <w:szCs w:val="24"/>
          <w:lang w:val="en-GB"/>
        </w:rPr>
        <w:t>Corynebacterium</w:t>
      </w:r>
      <w:r w:rsidRPr="00175197">
        <w:rPr>
          <w:rFonts w:ascii="Times New Roman" w:hAnsi="Times New Roman" w:cs="Times New Roman"/>
          <w:sz w:val="24"/>
          <w:szCs w:val="24"/>
          <w:lang w:val="en-GB"/>
        </w:rPr>
        <w:t xml:space="preserve"> ssp. in the CLSI guidelines, which surprisingly differ by </w:t>
      </w:r>
      <w:r>
        <w:rPr>
          <w:rFonts w:ascii="Times New Roman" w:hAnsi="Times New Roman" w:cs="Times New Roman"/>
          <w:sz w:val="24"/>
          <w:szCs w:val="24"/>
          <w:lang w:val="en-GB"/>
        </w:rPr>
        <w:t>one</w:t>
      </w:r>
      <w:r w:rsidRPr="00175197">
        <w:rPr>
          <w:rFonts w:ascii="Times New Roman" w:hAnsi="Times New Roman" w:cs="Times New Roman"/>
          <w:sz w:val="24"/>
          <w:szCs w:val="24"/>
          <w:lang w:val="en-GB"/>
        </w:rPr>
        <w:t xml:space="preserve"> </w:t>
      </w:r>
      <w:r w:rsidR="008D05AE">
        <w:rPr>
          <w:rFonts w:ascii="Times New Roman" w:hAnsi="Times New Roman" w:cs="Times New Roman"/>
          <w:sz w:val="24"/>
          <w:szCs w:val="24"/>
          <w:lang w:val="en-GB"/>
        </w:rPr>
        <w:t>MIC value</w:t>
      </w:r>
      <w:r w:rsidR="008D05AE" w:rsidRPr="00175197">
        <w:rPr>
          <w:rFonts w:ascii="Times New Roman" w:hAnsi="Times New Roman" w:cs="Times New Roman"/>
          <w:sz w:val="24"/>
          <w:szCs w:val="24"/>
          <w:lang w:val="en-GB"/>
        </w:rPr>
        <w:t xml:space="preserve"> </w:t>
      </w:r>
      <w:r w:rsidRPr="00175197">
        <w:rPr>
          <w:rFonts w:ascii="Times New Roman" w:hAnsi="Times New Roman" w:cs="Times New Roman"/>
          <w:sz w:val="24"/>
          <w:szCs w:val="24"/>
          <w:lang w:val="en-GB"/>
        </w:rPr>
        <w:t xml:space="preserve">in the „S” category and by </w:t>
      </w:r>
      <w:r>
        <w:rPr>
          <w:rFonts w:ascii="Times New Roman" w:hAnsi="Times New Roman" w:cs="Times New Roman"/>
          <w:sz w:val="24"/>
          <w:szCs w:val="24"/>
          <w:lang w:val="en-GB"/>
        </w:rPr>
        <w:t>two</w:t>
      </w:r>
      <w:r w:rsidRPr="00175197">
        <w:rPr>
          <w:rFonts w:ascii="Times New Roman" w:hAnsi="Times New Roman" w:cs="Times New Roman"/>
          <w:sz w:val="24"/>
          <w:szCs w:val="24"/>
          <w:lang w:val="en-GB"/>
        </w:rPr>
        <w:t xml:space="preserve"> </w:t>
      </w:r>
      <w:r w:rsidR="008D05AE">
        <w:rPr>
          <w:rFonts w:ascii="Times New Roman" w:hAnsi="Times New Roman" w:cs="Times New Roman"/>
          <w:sz w:val="24"/>
          <w:szCs w:val="24"/>
          <w:lang w:val="en-GB"/>
        </w:rPr>
        <w:t>MIC values</w:t>
      </w:r>
      <w:r w:rsidR="008D05AE" w:rsidRPr="00175197">
        <w:rPr>
          <w:rFonts w:ascii="Times New Roman" w:hAnsi="Times New Roman" w:cs="Times New Roman"/>
          <w:sz w:val="24"/>
          <w:szCs w:val="24"/>
          <w:lang w:val="en-GB"/>
        </w:rPr>
        <w:t xml:space="preserve"> </w:t>
      </w:r>
      <w:r w:rsidRPr="00175197">
        <w:rPr>
          <w:rFonts w:ascii="Times New Roman" w:hAnsi="Times New Roman" w:cs="Times New Roman"/>
          <w:sz w:val="24"/>
          <w:szCs w:val="24"/>
          <w:lang w:val="en-GB"/>
        </w:rPr>
        <w:t xml:space="preserve">in the „R” category, and the </w:t>
      </w:r>
      <w:r>
        <w:rPr>
          <w:rFonts w:ascii="Times New Roman" w:hAnsi="Times New Roman" w:cs="Times New Roman"/>
          <w:sz w:val="24"/>
          <w:szCs w:val="24"/>
          <w:lang w:val="en-GB"/>
        </w:rPr>
        <w:t xml:space="preserve">iii) </w:t>
      </w:r>
      <w:r w:rsidRPr="00175197">
        <w:rPr>
          <w:rFonts w:ascii="Times New Roman" w:hAnsi="Times New Roman" w:cs="Times New Roman"/>
          <w:sz w:val="24"/>
          <w:szCs w:val="24"/>
          <w:lang w:val="en-GB"/>
        </w:rPr>
        <w:t xml:space="preserve">MIC breakpoints for aerobic actinomycetes from CLSI for minocycline and doxycycline, as they are representatives of the tetracycline class. </w:t>
      </w:r>
      <w:r>
        <w:rPr>
          <w:rFonts w:ascii="Times New Roman" w:hAnsi="Times New Roman" w:cs="Times New Roman"/>
          <w:sz w:val="24"/>
          <w:szCs w:val="24"/>
          <w:lang w:val="en-GB"/>
        </w:rPr>
        <w:t>When comparing the</w:t>
      </w:r>
      <w:r w:rsidRPr="00704CC2">
        <w:rPr>
          <w:rFonts w:ascii="Times New Roman" w:hAnsi="Times New Roman" w:cs="Times New Roman"/>
          <w:sz w:val="24"/>
          <w:szCs w:val="24"/>
          <w:lang w:val="en-GB"/>
        </w:rPr>
        <w:t xml:space="preserve"> MIC breakpoints for tetracycline and minocycline (doxycycline) for other gram-positive bacteria</w:t>
      </w:r>
      <w:r>
        <w:rPr>
          <w:rFonts w:ascii="Times New Roman" w:hAnsi="Times New Roman" w:cs="Times New Roman"/>
          <w:sz w:val="24"/>
          <w:szCs w:val="24"/>
          <w:lang w:val="en-GB"/>
        </w:rPr>
        <w:t>, differences in guidelines</w:t>
      </w:r>
      <w:r w:rsidR="0039066E">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DB581B">
        <w:rPr>
          <w:rFonts w:ascii="Times New Roman" w:hAnsi="Times New Roman" w:cs="Times New Roman"/>
          <w:sz w:val="24"/>
          <w:szCs w:val="24"/>
          <w:lang w:val="en-GB"/>
        </w:rPr>
        <w:t>in</w:t>
      </w:r>
      <w:r w:rsidRPr="00D7704A">
        <w:rPr>
          <w:rFonts w:ascii="Times New Roman" w:hAnsi="Times New Roman" w:cs="Times New Roman"/>
          <w:sz w:val="24"/>
          <w:szCs w:val="24"/>
          <w:lang w:val="en-GB"/>
        </w:rPr>
        <w:t xml:space="preserve"> the pharmacokinetics and pharmacodynamics of members </w:t>
      </w:r>
      <w:r w:rsidRPr="005B2A20">
        <w:rPr>
          <w:rFonts w:ascii="Times New Roman" w:hAnsi="Times New Roman" w:cs="Times New Roman"/>
          <w:sz w:val="24"/>
          <w:szCs w:val="24"/>
          <w:lang w:val="en-GB"/>
        </w:rPr>
        <w:t>of</w:t>
      </w:r>
      <w:r w:rsidRPr="00D7704A">
        <w:rPr>
          <w:rFonts w:ascii="Times New Roman" w:hAnsi="Times New Roman" w:cs="Times New Roman"/>
          <w:sz w:val="24"/>
          <w:szCs w:val="24"/>
          <w:lang w:val="en-GB"/>
        </w:rPr>
        <w:t xml:space="preserve"> </w:t>
      </w:r>
      <w:r w:rsidRPr="00150793">
        <w:rPr>
          <w:rFonts w:ascii="Times New Roman" w:hAnsi="Times New Roman" w:cs="Times New Roman"/>
          <w:sz w:val="24"/>
          <w:szCs w:val="24"/>
          <w:lang w:val="en-GB"/>
        </w:rPr>
        <w:t>the</w:t>
      </w:r>
      <w:r w:rsidRPr="00DB581B">
        <w:rPr>
          <w:rFonts w:ascii="Times New Roman" w:hAnsi="Times New Roman" w:cs="Times New Roman"/>
          <w:sz w:val="24"/>
          <w:szCs w:val="24"/>
          <w:lang w:val="en-GB"/>
        </w:rPr>
        <w:t xml:space="preserve"> </w:t>
      </w:r>
      <w:r w:rsidRPr="00D7704A">
        <w:rPr>
          <w:rFonts w:ascii="Times New Roman" w:hAnsi="Times New Roman" w:cs="Times New Roman"/>
          <w:sz w:val="24"/>
          <w:szCs w:val="24"/>
          <w:lang w:val="en-GB"/>
        </w:rPr>
        <w:t>tetracycline group are</w:t>
      </w:r>
      <w:r>
        <w:rPr>
          <w:rFonts w:ascii="Times New Roman" w:hAnsi="Times New Roman" w:cs="Times New Roman"/>
          <w:sz w:val="24"/>
          <w:szCs w:val="24"/>
          <w:lang w:val="en-GB"/>
        </w:rPr>
        <w:t xml:space="preserve"> </w:t>
      </w:r>
      <w:r w:rsidRPr="00D7704A">
        <w:rPr>
          <w:rFonts w:ascii="Times New Roman" w:hAnsi="Times New Roman" w:cs="Times New Roman"/>
          <w:sz w:val="24"/>
          <w:szCs w:val="24"/>
          <w:lang w:val="en-GB"/>
        </w:rPr>
        <w:t>reported.</w:t>
      </w:r>
      <w:r w:rsidRPr="00704CC2">
        <w:rPr>
          <w:rFonts w:ascii="Times New Roman" w:hAnsi="Times New Roman" w:cs="Times New Roman"/>
          <w:sz w:val="24"/>
          <w:szCs w:val="24"/>
          <w:lang w:val="en-GB"/>
        </w:rPr>
        <w:t xml:space="preserve"> Therefore, the breakpoints </w:t>
      </w:r>
      <w:r>
        <w:rPr>
          <w:rFonts w:ascii="Times New Roman" w:hAnsi="Times New Roman" w:cs="Times New Roman"/>
          <w:sz w:val="24"/>
          <w:szCs w:val="24"/>
          <w:lang w:val="en-GB"/>
        </w:rPr>
        <w:t>reported</w:t>
      </w:r>
      <w:r w:rsidRPr="00704CC2">
        <w:rPr>
          <w:rFonts w:ascii="Times New Roman" w:hAnsi="Times New Roman" w:cs="Times New Roman"/>
          <w:sz w:val="24"/>
          <w:szCs w:val="24"/>
          <w:lang w:val="en-GB"/>
        </w:rPr>
        <w:t xml:space="preserve"> in the CLSI M24 guidelines were not </w:t>
      </w:r>
      <w:r>
        <w:rPr>
          <w:rFonts w:ascii="Times New Roman" w:hAnsi="Times New Roman" w:cs="Times New Roman"/>
          <w:sz w:val="24"/>
          <w:szCs w:val="24"/>
          <w:lang w:val="en-GB"/>
        </w:rPr>
        <w:t>followed.</w:t>
      </w:r>
      <w:r w:rsidRPr="00704CC2">
        <w:rPr>
          <w:rFonts w:ascii="Times New Roman" w:hAnsi="Times New Roman" w:cs="Times New Roman"/>
          <w:sz w:val="24"/>
          <w:szCs w:val="24"/>
          <w:lang w:val="en-GB"/>
        </w:rPr>
        <w:t xml:space="preserve"> Based on </w:t>
      </w:r>
      <w:r>
        <w:rPr>
          <w:rFonts w:ascii="Times New Roman" w:hAnsi="Times New Roman" w:cs="Times New Roman"/>
          <w:sz w:val="24"/>
          <w:szCs w:val="24"/>
          <w:lang w:val="en-GB"/>
        </w:rPr>
        <w:t xml:space="preserve">the distribution of </w:t>
      </w:r>
      <w:r w:rsidRPr="00704CC2">
        <w:rPr>
          <w:rFonts w:ascii="Times New Roman" w:hAnsi="Times New Roman" w:cs="Times New Roman"/>
          <w:sz w:val="24"/>
          <w:szCs w:val="24"/>
          <w:lang w:val="en-GB"/>
        </w:rPr>
        <w:t xml:space="preserve">MIC </w:t>
      </w:r>
      <w:r>
        <w:rPr>
          <w:rFonts w:ascii="Times New Roman" w:hAnsi="Times New Roman" w:cs="Times New Roman"/>
          <w:sz w:val="24"/>
          <w:szCs w:val="24"/>
          <w:lang w:val="en-GB"/>
        </w:rPr>
        <w:t>and</w:t>
      </w:r>
      <w:r w:rsidRPr="00704CC2">
        <w:rPr>
          <w:rFonts w:ascii="Times New Roman" w:hAnsi="Times New Roman" w:cs="Times New Roman"/>
          <w:sz w:val="24"/>
          <w:szCs w:val="24"/>
          <w:lang w:val="en-GB"/>
        </w:rPr>
        <w:t xml:space="preserve"> ZD</w:t>
      </w:r>
      <w:r>
        <w:rPr>
          <w:rFonts w:ascii="Times New Roman" w:hAnsi="Times New Roman" w:cs="Times New Roman"/>
          <w:sz w:val="24"/>
          <w:szCs w:val="24"/>
          <w:lang w:val="en-GB"/>
        </w:rPr>
        <w:t xml:space="preserve"> values in our study and the fact that the strains originated from Central Europe, we followed EUCAST MIC breakpoints for </w:t>
      </w:r>
      <w:r w:rsidRPr="00642AA0">
        <w:rPr>
          <w:rFonts w:ascii="Times New Roman" w:hAnsi="Times New Roman" w:cs="Times New Roman"/>
          <w:i/>
          <w:iCs/>
          <w:sz w:val="24"/>
          <w:szCs w:val="24"/>
          <w:lang w:val="en-GB"/>
        </w:rPr>
        <w:t>Corynebacterium</w:t>
      </w:r>
      <w:r>
        <w:rPr>
          <w:rFonts w:ascii="Times New Roman" w:hAnsi="Times New Roman" w:cs="Times New Roman"/>
          <w:sz w:val="24"/>
          <w:szCs w:val="24"/>
          <w:lang w:val="en-GB"/>
        </w:rPr>
        <w:t xml:space="preserve"> spp</w:t>
      </w:r>
      <w:r w:rsidR="00642AA0">
        <w:rPr>
          <w:rFonts w:ascii="Times New Roman" w:hAnsi="Times New Roman" w:cs="Times New Roman"/>
          <w:sz w:val="24"/>
          <w:szCs w:val="24"/>
          <w:lang w:val="en-GB"/>
        </w:rPr>
        <w:t>.</w:t>
      </w:r>
      <w:r w:rsidR="00642AA0">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abstract":"Breakpoint tables for interpretation of MICs and zone diameters European Committee on Antimicrobial Susceptibility Testing Breakpoint tables for interpretation of MICs and zone diameters","author":[{"dropping-particle":"","family":"EUCAST","given":"","non-dropping-particle":"","parse-names":false,"suffix":""}],"container-title":"Https://Www.Eucast.Org/Ast_of_Bacteria/","id":"ITEM-1","issued":{"date-parts":[["2020"]]},"page":"0-77","title":"Testing Breakpoint tables for interpretation of MICs and zone diameters","type":"article-journal"},"uris":["http://www.mendeley.com/documents/?uuid=384f04a3-0f2c-4551-99e4-787b7821a1cb"]}],"mendeley":{"formattedCitation":"&lt;sup&gt;10&lt;/sup&gt;","plainTextFormattedCitation":"10","previouslyFormattedCitation":"&lt;sup&gt;10&lt;/sup&gt;"},"properties":{"noteIndex":0},"schema":"https://github.com/citation-style-language/schema/raw/master/csl-citation.json"}</w:instrText>
      </w:r>
      <w:r w:rsidR="00642AA0">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10</w:t>
      </w:r>
      <w:r w:rsidR="00642AA0">
        <w:rPr>
          <w:rFonts w:ascii="Times New Roman" w:hAnsi="Times New Roman" w:cs="Times New Roman"/>
          <w:sz w:val="24"/>
          <w:szCs w:val="24"/>
          <w:lang w:val="en-GB"/>
        </w:rPr>
        <w:fldChar w:fldCharType="end"/>
      </w:r>
      <w:r w:rsidR="00642AA0">
        <w:rPr>
          <w:rFonts w:ascii="Times New Roman" w:hAnsi="Times New Roman" w:cs="Times New Roman"/>
          <w:sz w:val="24"/>
          <w:szCs w:val="24"/>
          <w:lang w:val="en-GB"/>
        </w:rPr>
        <w:t>.</w:t>
      </w:r>
      <w:r w:rsidR="004C7F40">
        <w:rPr>
          <w:rFonts w:ascii="Times New Roman" w:hAnsi="Times New Roman" w:cs="Times New Roman"/>
          <w:sz w:val="24"/>
          <w:szCs w:val="24"/>
          <w:lang w:val="en-GB"/>
        </w:rPr>
        <w:t xml:space="preserve"> </w:t>
      </w:r>
      <w:r w:rsidRPr="004C7F40">
        <w:rPr>
          <w:rFonts w:ascii="Times New Roman" w:hAnsi="Times New Roman" w:cs="Times New Roman"/>
          <w:b/>
          <w:bCs/>
          <w:sz w:val="24"/>
          <w:szCs w:val="24"/>
          <w:lang w:val="en-GB"/>
        </w:rPr>
        <w:t>Penicillin</w:t>
      </w:r>
      <w:r>
        <w:rPr>
          <w:rFonts w:ascii="Times New Roman" w:hAnsi="Times New Roman" w:cs="Times New Roman"/>
          <w:sz w:val="24"/>
          <w:szCs w:val="24"/>
          <w:lang w:val="en-GB"/>
        </w:rPr>
        <w:t xml:space="preserve">. </w:t>
      </w:r>
      <w:r w:rsidRPr="004C7F40">
        <w:rPr>
          <w:rFonts w:ascii="Times New Roman" w:hAnsi="Times New Roman" w:cs="Times New Roman"/>
          <w:sz w:val="24"/>
          <w:szCs w:val="24"/>
          <w:lang w:val="en-GB"/>
        </w:rPr>
        <w:t xml:space="preserve">Two acceptable MIC breakpoints are given in the CLSI and EUCAST guidelines for ZD breakpoint evaluation, </w:t>
      </w:r>
      <w:r>
        <w:rPr>
          <w:rFonts w:ascii="Times New Roman" w:hAnsi="Times New Roman" w:cs="Times New Roman"/>
          <w:sz w:val="24"/>
          <w:szCs w:val="24"/>
          <w:lang w:val="en-GB"/>
        </w:rPr>
        <w:t>both</w:t>
      </w:r>
      <w:r w:rsidRPr="004C7F40">
        <w:rPr>
          <w:rFonts w:ascii="Times New Roman" w:hAnsi="Times New Roman" w:cs="Times New Roman"/>
          <w:sz w:val="24"/>
          <w:szCs w:val="24"/>
          <w:lang w:val="en-GB"/>
        </w:rPr>
        <w:t xml:space="preserve"> for </w:t>
      </w:r>
      <w:r w:rsidRPr="004C7F40">
        <w:rPr>
          <w:rFonts w:ascii="Times New Roman" w:hAnsi="Times New Roman" w:cs="Times New Roman"/>
          <w:i/>
          <w:iCs/>
          <w:sz w:val="24"/>
          <w:szCs w:val="24"/>
          <w:lang w:val="en-GB"/>
        </w:rPr>
        <w:t>Corynebacterium</w:t>
      </w:r>
      <w:r w:rsidRPr="004C7F40">
        <w:rPr>
          <w:rFonts w:ascii="Times New Roman" w:hAnsi="Times New Roman" w:cs="Times New Roman"/>
          <w:sz w:val="24"/>
          <w:szCs w:val="24"/>
          <w:lang w:val="en-GB"/>
        </w:rPr>
        <w:t xml:space="preserve"> spp. The difference is in the „R” category: R ˃ 0.125 mg/L for EUCAST and R ≥ 4 mg/L for CLSI. The category „S” remains the same (S ≤ 0.12 mg/L).</w:t>
      </w:r>
      <w:r>
        <w:rPr>
          <w:rFonts w:ascii="Times New Roman" w:hAnsi="Times New Roman" w:cs="Times New Roman"/>
          <w:sz w:val="24"/>
          <w:szCs w:val="24"/>
          <w:lang w:val="en-GB"/>
        </w:rPr>
        <w:t xml:space="preserve"> Since our study was performed in Central Europe, we used the more </w:t>
      </w:r>
      <w:r w:rsidRPr="00D32194">
        <w:rPr>
          <w:rFonts w:ascii="Times New Roman" w:hAnsi="Times New Roman" w:cs="Times New Roman"/>
          <w:sz w:val="24"/>
          <w:szCs w:val="24"/>
          <w:lang w:val="en-GB"/>
        </w:rPr>
        <w:t xml:space="preserve">stringent breakpoints </w:t>
      </w:r>
      <w:r>
        <w:rPr>
          <w:rFonts w:ascii="Times New Roman" w:hAnsi="Times New Roman" w:cs="Times New Roman"/>
          <w:sz w:val="24"/>
          <w:szCs w:val="24"/>
          <w:lang w:val="en-GB"/>
        </w:rPr>
        <w:t>provided by EUCAST</w:t>
      </w:r>
      <w:r w:rsidR="00D32194">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abstract":"Breakpoint tables for interpretation of MICs and zone diameters European Committee on Antimicrobial Susceptibility Testing Breakpoint tables for interpretation of MICs and zone diameters","author":[{"dropping-particle":"","family":"EUCAST","given":"","non-dropping-particle":"","parse-names":false,"suffix":""}],"container-title":"Https://Www.Eucast.Org/Ast_of_Bacteria/","id":"ITEM-1","issued":{"date-parts":[["2020"]]},"page":"0-77","title":"Testing Breakpoint tables for interpretation of MICs and zone diameters","type":"article-journal"},"uris":["http://www.mendeley.com/documents/?uuid=384f04a3-0f2c-4551-99e4-787b7821a1cb"]}],"mendeley":{"formattedCitation":"&lt;sup&gt;10&lt;/sup&gt;","plainTextFormattedCitation":"10","previouslyFormattedCitation":"&lt;sup&gt;10&lt;/sup&gt;"},"properties":{"noteIndex":0},"schema":"https://github.com/citation-style-language/schema/raw/master/csl-citation.json"}</w:instrText>
      </w:r>
      <w:r w:rsidR="00D32194">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10</w:t>
      </w:r>
      <w:r w:rsidR="00D32194">
        <w:rPr>
          <w:rFonts w:ascii="Times New Roman" w:hAnsi="Times New Roman" w:cs="Times New Roman"/>
          <w:sz w:val="24"/>
          <w:szCs w:val="24"/>
          <w:lang w:val="en-GB"/>
        </w:rPr>
        <w:fldChar w:fldCharType="end"/>
      </w:r>
      <w:r w:rsidR="008019F5">
        <w:rPr>
          <w:rFonts w:ascii="Times New Roman" w:hAnsi="Times New Roman" w:cs="Times New Roman"/>
          <w:sz w:val="24"/>
          <w:szCs w:val="24"/>
          <w:lang w:val="en-GB"/>
        </w:rPr>
        <w:t>.</w:t>
      </w:r>
    </w:p>
    <w:p w14:paraId="283E1876" w14:textId="5E9BCD09" w:rsidR="002F0773" w:rsidRPr="00914379" w:rsidRDefault="002F0773" w:rsidP="008D05AE">
      <w:pPr>
        <w:pStyle w:val="ListParagraph"/>
        <w:numPr>
          <w:ilvl w:val="0"/>
          <w:numId w:val="21"/>
        </w:numPr>
        <w:spacing w:after="0" w:line="480" w:lineRule="auto"/>
        <w:jc w:val="both"/>
        <w:rPr>
          <w:rFonts w:ascii="Times New Roman" w:hAnsi="Times New Roman" w:cs="Times New Roman"/>
          <w:b/>
          <w:bCs/>
          <w:sz w:val="24"/>
          <w:szCs w:val="24"/>
          <w:lang w:val="en-GB"/>
        </w:rPr>
      </w:pPr>
      <w:r w:rsidRPr="00914379">
        <w:rPr>
          <w:rFonts w:ascii="Times New Roman" w:hAnsi="Times New Roman" w:cs="Times New Roman"/>
          <w:b/>
          <w:bCs/>
          <w:sz w:val="24"/>
          <w:szCs w:val="24"/>
          <w:lang w:val="en-GB"/>
        </w:rPr>
        <w:t>Minimum inhibitory concentration (MIC) determinations</w:t>
      </w:r>
    </w:p>
    <w:p w14:paraId="34B0A905" w14:textId="42C12266" w:rsidR="00A603B5" w:rsidRPr="00704CC2" w:rsidRDefault="002F0773" w:rsidP="00440938">
      <w:pPr>
        <w:spacing w:after="0" w:line="480" w:lineRule="auto"/>
        <w:ind w:firstLine="708"/>
        <w:jc w:val="both"/>
        <w:rPr>
          <w:rFonts w:ascii="Times New Roman" w:hAnsi="Times New Roman" w:cs="Times New Roman"/>
          <w:sz w:val="24"/>
          <w:szCs w:val="24"/>
          <w:lang w:val="en-GB"/>
        </w:rPr>
      </w:pPr>
      <w:r w:rsidRPr="00704CC2">
        <w:rPr>
          <w:rFonts w:ascii="Times New Roman" w:hAnsi="Times New Roman" w:cs="Times New Roman"/>
          <w:sz w:val="24"/>
          <w:szCs w:val="24"/>
          <w:lang w:val="en-GB"/>
        </w:rPr>
        <w:t xml:space="preserve">The broth microdilution method </w:t>
      </w:r>
      <w:r w:rsidR="0042445E" w:rsidRPr="00704CC2">
        <w:rPr>
          <w:rFonts w:ascii="Times New Roman" w:hAnsi="Times New Roman" w:cs="Times New Roman"/>
          <w:sz w:val="24"/>
          <w:szCs w:val="24"/>
          <w:lang w:val="en-GB"/>
        </w:rPr>
        <w:t xml:space="preserve">for aerobic </w:t>
      </w:r>
      <w:r w:rsidR="0042445E" w:rsidRPr="00704CC2">
        <w:rPr>
          <w:rFonts w:ascii="Times New Roman" w:hAnsi="Times New Roman" w:cs="Times New Roman"/>
          <w:i/>
          <w:iCs/>
          <w:sz w:val="24"/>
          <w:szCs w:val="24"/>
          <w:lang w:val="en-GB"/>
        </w:rPr>
        <w:t>Actinomycetes</w:t>
      </w:r>
      <w:r w:rsidR="0042445E" w:rsidRPr="00704CC2">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described by</w:t>
      </w:r>
      <w:r w:rsidR="00C85B53" w:rsidRPr="00704CC2">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CLSI in</w:t>
      </w:r>
      <w:r w:rsidR="00C85B53" w:rsidRPr="00704CC2">
        <w:rPr>
          <w:rFonts w:ascii="Times New Roman" w:hAnsi="Times New Roman" w:cs="Times New Roman"/>
          <w:sz w:val="24"/>
          <w:szCs w:val="24"/>
          <w:lang w:val="en-GB"/>
        </w:rPr>
        <w:t xml:space="preserve"> the</w:t>
      </w:r>
      <w:r w:rsidRPr="00704CC2">
        <w:rPr>
          <w:rFonts w:ascii="Times New Roman" w:hAnsi="Times New Roman" w:cs="Times New Roman"/>
          <w:sz w:val="24"/>
          <w:szCs w:val="24"/>
          <w:lang w:val="en-GB"/>
        </w:rPr>
        <w:t xml:space="preserve"> M24 manual</w:t>
      </w:r>
      <w:r w:rsidRPr="00704CC2">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ISBN":"1-56238-746-4","author":[{"dropping-particle":"","family":"CLSI","given":"","non-dropping-particle":"","parse-names":false,"suffix":""}],"container-title":"CLSI guidlines","id":"ITEM-1","issue":"5","issued":{"date-parts":[["2011"]]},"number-of-pages":"1-87","title":"M24. Susceptibility Testing of Mycobacteria, and Other Aerobic Actinomycetes; Approved Standard-2nd Ed.","type":"book","volume":"31"},"uris":["http://www.mendeley.com/documents/?uuid=84a974d4-93c5-4556-abc4-380d20097d9d","http://www.mendeley.com/documents/?uuid=cffb4ac8-82f0-44a9-a6ae-16f00932b54e"]}],"mendeley":{"formattedCitation":"&lt;sup&gt;8&lt;/sup&gt;","plainTextFormattedCitation":"8","previouslyFormattedCitation":"&lt;sup&gt;8&lt;/sup&gt;"},"properties":{"noteIndex":0},"schema":"https://github.com/citation-style-language/schema/raw/master/csl-citation.json"}</w:instrText>
      </w:r>
      <w:r w:rsidRPr="00704CC2">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8</w:t>
      </w:r>
      <w:r w:rsidRPr="00704CC2">
        <w:rPr>
          <w:rFonts w:ascii="Times New Roman" w:hAnsi="Times New Roman" w:cs="Times New Roman"/>
          <w:sz w:val="24"/>
          <w:szCs w:val="24"/>
          <w:lang w:val="en-GB"/>
        </w:rPr>
        <w:fldChar w:fldCharType="end"/>
      </w:r>
      <w:r w:rsidRPr="00704CC2">
        <w:rPr>
          <w:rFonts w:ascii="Times New Roman" w:hAnsi="Times New Roman" w:cs="Times New Roman"/>
          <w:sz w:val="24"/>
          <w:szCs w:val="24"/>
          <w:lang w:val="en-GB"/>
        </w:rPr>
        <w:t xml:space="preserve"> </w:t>
      </w:r>
      <w:r w:rsidR="00A603B5" w:rsidRPr="00704CC2">
        <w:rPr>
          <w:rFonts w:ascii="Times New Roman" w:hAnsi="Times New Roman" w:cs="Times New Roman"/>
          <w:sz w:val="24"/>
          <w:szCs w:val="24"/>
          <w:lang w:val="en-GB"/>
        </w:rPr>
        <w:t xml:space="preserve">was performed according to the guidelines. </w:t>
      </w:r>
      <w:r w:rsidR="00A603B5">
        <w:rPr>
          <w:rFonts w:ascii="Times New Roman" w:hAnsi="Times New Roman" w:cs="Times New Roman"/>
          <w:sz w:val="24"/>
          <w:szCs w:val="24"/>
          <w:lang w:val="en-GB"/>
        </w:rPr>
        <w:t xml:space="preserve">A total of </w:t>
      </w:r>
      <w:r w:rsidR="00A603B5" w:rsidRPr="005534EE">
        <w:rPr>
          <w:rFonts w:ascii="Times New Roman" w:hAnsi="Times New Roman" w:cs="Times New Roman"/>
          <w:sz w:val="24"/>
          <w:szCs w:val="24"/>
          <w:lang w:val="en-GB"/>
        </w:rPr>
        <w:t xml:space="preserve">29 clinical isolates were tested </w:t>
      </w:r>
      <w:r w:rsidR="00A603B5">
        <w:rPr>
          <w:rFonts w:ascii="Times New Roman" w:hAnsi="Times New Roman" w:cs="Times New Roman"/>
          <w:sz w:val="24"/>
          <w:szCs w:val="24"/>
          <w:lang w:val="en-GB"/>
        </w:rPr>
        <w:t>with the</w:t>
      </w:r>
      <w:r w:rsidR="00A603B5" w:rsidRPr="005534EE">
        <w:rPr>
          <w:rFonts w:ascii="Times New Roman" w:hAnsi="Times New Roman" w:cs="Times New Roman"/>
          <w:sz w:val="24"/>
          <w:szCs w:val="24"/>
          <w:lang w:val="en-GB"/>
        </w:rPr>
        <w:t xml:space="preserve"> BM method</w:t>
      </w:r>
      <w:r w:rsidR="00A603B5">
        <w:rPr>
          <w:rFonts w:ascii="Times New Roman" w:hAnsi="Times New Roman" w:cs="Times New Roman"/>
          <w:sz w:val="24"/>
          <w:szCs w:val="24"/>
          <w:lang w:val="en-GB"/>
        </w:rPr>
        <w:t>. T</w:t>
      </w:r>
      <w:r w:rsidR="00A603B5" w:rsidRPr="005534EE">
        <w:rPr>
          <w:rFonts w:ascii="Times New Roman" w:hAnsi="Times New Roman" w:cs="Times New Roman"/>
          <w:sz w:val="24"/>
          <w:szCs w:val="24"/>
          <w:lang w:val="en-GB"/>
        </w:rPr>
        <w:t xml:space="preserve">he number of strains of a given cluster destined for this analysis was selected proportionately. To increase the robustness of the correlation analysis, 18 additional soil isolates of </w:t>
      </w:r>
      <w:r w:rsidR="00A603B5" w:rsidRPr="005534EE">
        <w:rPr>
          <w:rFonts w:ascii="Times New Roman" w:hAnsi="Times New Roman" w:cs="Times New Roman"/>
          <w:i/>
          <w:iCs/>
          <w:sz w:val="24"/>
          <w:szCs w:val="24"/>
          <w:lang w:val="en-GB"/>
        </w:rPr>
        <w:t>Streptomyces</w:t>
      </w:r>
      <w:r w:rsidR="00A603B5" w:rsidRPr="005534EE">
        <w:rPr>
          <w:rFonts w:ascii="Times New Roman" w:hAnsi="Times New Roman" w:cs="Times New Roman"/>
          <w:sz w:val="24"/>
          <w:szCs w:val="24"/>
          <w:lang w:val="en-GB"/>
        </w:rPr>
        <w:t xml:space="preserve"> spp. (also deposited in the Culture Collection of Soil Actinomycetes</w:t>
      </w:r>
      <w:r w:rsidR="00B37702">
        <w:rPr>
          <w:rFonts w:ascii="Times New Roman" w:hAnsi="Times New Roman" w:cs="Times New Roman"/>
          <w:sz w:val="24"/>
          <w:szCs w:val="24"/>
          <w:lang w:val="en-GB"/>
        </w:rPr>
        <w:t>, www.actinomycetes.bcco.cz</w:t>
      </w:r>
      <w:r w:rsidR="00A603B5" w:rsidRPr="005534EE">
        <w:rPr>
          <w:rFonts w:ascii="Times New Roman" w:hAnsi="Times New Roman" w:cs="Times New Roman"/>
          <w:sz w:val="24"/>
          <w:szCs w:val="24"/>
          <w:lang w:val="en-GB"/>
        </w:rPr>
        <w:t xml:space="preserve">) and the type strain </w:t>
      </w:r>
      <w:r w:rsidR="00A603B5" w:rsidRPr="005534EE">
        <w:rPr>
          <w:rFonts w:ascii="Times New Roman" w:hAnsi="Times New Roman" w:cs="Times New Roman"/>
          <w:i/>
          <w:iCs/>
          <w:sz w:val="24"/>
          <w:szCs w:val="24"/>
          <w:lang w:val="en-GB"/>
        </w:rPr>
        <w:t xml:space="preserve">S. </w:t>
      </w:r>
      <w:proofErr w:type="spellStart"/>
      <w:r w:rsidR="00A603B5" w:rsidRPr="005534EE">
        <w:rPr>
          <w:rFonts w:ascii="Times New Roman" w:hAnsi="Times New Roman" w:cs="Times New Roman"/>
          <w:i/>
          <w:iCs/>
          <w:sz w:val="24"/>
          <w:szCs w:val="24"/>
          <w:lang w:val="en-GB"/>
        </w:rPr>
        <w:t>rameus</w:t>
      </w:r>
      <w:proofErr w:type="spellEnd"/>
      <w:r w:rsidR="00A603B5" w:rsidRPr="005534EE">
        <w:rPr>
          <w:rFonts w:ascii="Times New Roman" w:hAnsi="Times New Roman" w:cs="Times New Roman"/>
          <w:sz w:val="24"/>
          <w:szCs w:val="24"/>
          <w:lang w:val="en-GB"/>
        </w:rPr>
        <w:t xml:space="preserve"> DSM 41685 and </w:t>
      </w:r>
      <w:r w:rsidR="00A603B5" w:rsidRPr="005534EE">
        <w:rPr>
          <w:rFonts w:ascii="Times New Roman" w:hAnsi="Times New Roman" w:cs="Times New Roman"/>
          <w:i/>
          <w:iCs/>
          <w:sz w:val="24"/>
          <w:szCs w:val="24"/>
          <w:lang w:val="en-GB"/>
        </w:rPr>
        <w:t xml:space="preserve">S. </w:t>
      </w:r>
      <w:proofErr w:type="spellStart"/>
      <w:r w:rsidR="00A603B5" w:rsidRPr="005534EE">
        <w:rPr>
          <w:rFonts w:ascii="Times New Roman" w:hAnsi="Times New Roman" w:cs="Times New Roman"/>
          <w:i/>
          <w:iCs/>
          <w:sz w:val="24"/>
          <w:szCs w:val="24"/>
          <w:lang w:val="en-GB"/>
        </w:rPr>
        <w:t>violaceoruber</w:t>
      </w:r>
      <w:proofErr w:type="spellEnd"/>
      <w:r w:rsidR="00A603B5" w:rsidRPr="005534EE">
        <w:rPr>
          <w:rFonts w:ascii="Times New Roman" w:hAnsi="Times New Roman" w:cs="Times New Roman"/>
          <w:sz w:val="24"/>
          <w:szCs w:val="24"/>
          <w:lang w:val="en-GB"/>
        </w:rPr>
        <w:t xml:space="preserve"> DSM 40783 were included in the study.</w:t>
      </w:r>
      <w:r w:rsidR="00A603B5">
        <w:rPr>
          <w:rFonts w:ascii="Times New Roman" w:hAnsi="Times New Roman" w:cs="Times New Roman"/>
          <w:sz w:val="24"/>
          <w:szCs w:val="24"/>
          <w:lang w:val="en-GB"/>
        </w:rPr>
        <w:t xml:space="preserve"> </w:t>
      </w:r>
      <w:r w:rsidR="00A603B5" w:rsidRPr="005534EE">
        <w:rPr>
          <w:rFonts w:ascii="Times New Roman" w:hAnsi="Times New Roman" w:cs="Times New Roman"/>
          <w:bCs/>
          <w:sz w:val="24"/>
          <w:szCs w:val="24"/>
          <w:lang w:val="en-GB"/>
        </w:rPr>
        <w:t xml:space="preserve">The environmental isolates followed the same protocol as </w:t>
      </w:r>
      <w:r w:rsidR="00A603B5">
        <w:rPr>
          <w:rFonts w:ascii="Times New Roman" w:hAnsi="Times New Roman" w:cs="Times New Roman"/>
          <w:bCs/>
          <w:sz w:val="24"/>
          <w:szCs w:val="24"/>
          <w:lang w:val="en-GB"/>
        </w:rPr>
        <w:t xml:space="preserve">the </w:t>
      </w:r>
      <w:r w:rsidR="00A603B5" w:rsidRPr="005534EE">
        <w:rPr>
          <w:rFonts w:ascii="Times New Roman" w:hAnsi="Times New Roman" w:cs="Times New Roman"/>
          <w:bCs/>
          <w:sz w:val="24"/>
          <w:szCs w:val="24"/>
          <w:lang w:val="en-GB"/>
        </w:rPr>
        <w:t xml:space="preserve">clinical isolates (DD method </w:t>
      </w:r>
      <w:r w:rsidR="00A603B5">
        <w:rPr>
          <w:rFonts w:ascii="Times New Roman" w:hAnsi="Times New Roman" w:cs="Times New Roman"/>
          <w:bCs/>
          <w:sz w:val="24"/>
          <w:szCs w:val="24"/>
          <w:lang w:val="en-GB"/>
        </w:rPr>
        <w:t>included</w:t>
      </w:r>
      <w:r w:rsidR="00A603B5" w:rsidRPr="005534EE">
        <w:rPr>
          <w:rFonts w:ascii="Times New Roman" w:hAnsi="Times New Roman" w:cs="Times New Roman"/>
          <w:bCs/>
          <w:sz w:val="24"/>
          <w:szCs w:val="24"/>
          <w:lang w:val="en-GB"/>
        </w:rPr>
        <w:t xml:space="preserve">), except </w:t>
      </w:r>
      <w:r w:rsidR="00A603B5">
        <w:rPr>
          <w:rFonts w:ascii="Times New Roman" w:hAnsi="Times New Roman" w:cs="Times New Roman"/>
          <w:bCs/>
          <w:sz w:val="24"/>
          <w:szCs w:val="24"/>
          <w:lang w:val="en-GB"/>
        </w:rPr>
        <w:t xml:space="preserve">for </w:t>
      </w:r>
      <w:r w:rsidR="00A603B5" w:rsidRPr="005534EE">
        <w:rPr>
          <w:rFonts w:ascii="Times New Roman" w:hAnsi="Times New Roman" w:cs="Times New Roman"/>
          <w:bCs/>
          <w:sz w:val="24"/>
          <w:szCs w:val="24"/>
          <w:lang w:val="en-GB"/>
        </w:rPr>
        <w:t>the incubation</w:t>
      </w:r>
      <w:r w:rsidR="00A603B5">
        <w:rPr>
          <w:rFonts w:ascii="Times New Roman" w:hAnsi="Times New Roman" w:cs="Times New Roman"/>
          <w:bCs/>
          <w:sz w:val="24"/>
          <w:szCs w:val="24"/>
          <w:lang w:val="en-GB"/>
        </w:rPr>
        <w:t xml:space="preserve"> </w:t>
      </w:r>
      <w:r w:rsidR="00A603B5" w:rsidRPr="005534EE">
        <w:rPr>
          <w:rFonts w:ascii="Times New Roman" w:hAnsi="Times New Roman" w:cs="Times New Roman"/>
          <w:bCs/>
          <w:sz w:val="24"/>
          <w:szCs w:val="24"/>
          <w:lang w:val="en-GB"/>
        </w:rPr>
        <w:t>temperature, which was lowered to 28°C.</w:t>
      </w:r>
    </w:p>
    <w:p w14:paraId="713D2E1F" w14:textId="5EAFB832" w:rsidR="002F0773" w:rsidRDefault="00A603B5" w:rsidP="00B37702">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solates </w:t>
      </w:r>
      <w:r w:rsidRPr="00704CC2">
        <w:rPr>
          <w:rFonts w:ascii="Times New Roman" w:hAnsi="Times New Roman" w:cs="Times New Roman"/>
          <w:sz w:val="24"/>
          <w:szCs w:val="24"/>
          <w:lang w:val="en-GB"/>
        </w:rPr>
        <w:t>were cultivated at 36 °C</w:t>
      </w:r>
      <w:r>
        <w:rPr>
          <w:rFonts w:ascii="Times New Roman" w:hAnsi="Times New Roman" w:cs="Times New Roman"/>
          <w:sz w:val="24"/>
          <w:szCs w:val="24"/>
          <w:lang w:val="en-GB"/>
        </w:rPr>
        <w:t xml:space="preserve"> (28°C for environmental isolates) </w:t>
      </w:r>
      <w:r w:rsidRPr="00704CC2">
        <w:rPr>
          <w:rFonts w:ascii="Times New Roman" w:hAnsi="Times New Roman" w:cs="Times New Roman"/>
          <w:sz w:val="24"/>
          <w:szCs w:val="24"/>
          <w:lang w:val="en-GB"/>
        </w:rPr>
        <w:t xml:space="preserve">in ambient air for 5-7 days prior </w:t>
      </w:r>
      <w:r>
        <w:rPr>
          <w:rFonts w:ascii="Times New Roman" w:hAnsi="Times New Roman" w:cs="Times New Roman"/>
          <w:sz w:val="24"/>
          <w:szCs w:val="24"/>
          <w:lang w:val="en-GB"/>
        </w:rPr>
        <w:t xml:space="preserve">to </w:t>
      </w:r>
      <w:r w:rsidRPr="00704CC2">
        <w:rPr>
          <w:rFonts w:ascii="Times New Roman" w:hAnsi="Times New Roman" w:cs="Times New Roman"/>
          <w:sz w:val="24"/>
          <w:szCs w:val="24"/>
          <w:lang w:val="en-GB"/>
        </w:rPr>
        <w:t>testing on Tryptic Soya Agar (</w:t>
      </w:r>
      <w:proofErr w:type="spellStart"/>
      <w:r w:rsidRPr="00704CC2">
        <w:rPr>
          <w:rFonts w:ascii="Times New Roman" w:hAnsi="Times New Roman" w:cs="Times New Roman"/>
          <w:sz w:val="24"/>
          <w:szCs w:val="24"/>
          <w:lang w:val="en-GB"/>
        </w:rPr>
        <w:t>Oxoid</w:t>
      </w:r>
      <w:proofErr w:type="spellEnd"/>
      <w:r w:rsidRPr="00704CC2">
        <w:rPr>
          <w:rFonts w:ascii="Times New Roman" w:hAnsi="Times New Roman" w:cs="Times New Roman"/>
          <w:sz w:val="24"/>
          <w:szCs w:val="24"/>
          <w:lang w:val="en-GB"/>
        </w:rPr>
        <w:t xml:space="preserve">, Hampshire, England) plates or </w:t>
      </w:r>
      <w:r>
        <w:rPr>
          <w:rFonts w:ascii="Times New Roman" w:hAnsi="Times New Roman" w:cs="Times New Roman"/>
          <w:sz w:val="24"/>
          <w:szCs w:val="24"/>
          <w:lang w:val="en-GB"/>
        </w:rPr>
        <w:t xml:space="preserve">on </w:t>
      </w:r>
      <w:r w:rsidRPr="00704CC2">
        <w:rPr>
          <w:rFonts w:ascii="Times New Roman" w:hAnsi="Times New Roman" w:cs="Times New Roman"/>
          <w:sz w:val="24"/>
          <w:szCs w:val="24"/>
          <w:lang w:val="en-GB"/>
        </w:rPr>
        <w:t>Mueller-Hinton agar supplemented with 5 % of defibrinated sheep blood (</w:t>
      </w:r>
      <w:proofErr w:type="spellStart"/>
      <w:r w:rsidRPr="00704CC2">
        <w:rPr>
          <w:rFonts w:ascii="Times New Roman" w:hAnsi="Times New Roman" w:cs="Times New Roman"/>
          <w:sz w:val="24"/>
          <w:szCs w:val="24"/>
          <w:lang w:val="en-GB"/>
        </w:rPr>
        <w:t>Dulab</w:t>
      </w:r>
      <w:proofErr w:type="spellEnd"/>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Dubné</w:t>
      </w:r>
      <w:proofErr w:type="spellEnd"/>
      <w:r w:rsidRPr="00704CC2">
        <w:rPr>
          <w:rFonts w:ascii="Times New Roman" w:hAnsi="Times New Roman" w:cs="Times New Roman"/>
          <w:sz w:val="24"/>
          <w:szCs w:val="24"/>
          <w:lang w:val="en-GB"/>
        </w:rPr>
        <w:t xml:space="preserve">, Czech Republic). A total of 65 </w:t>
      </w:r>
      <w:r w:rsidR="00E32E7A" w:rsidRPr="00704CC2">
        <w:rPr>
          <w:rFonts w:ascii="Times New Roman" w:eastAsia="Times New Roman" w:hAnsi="Times New Roman" w:cs="Times New Roman"/>
          <w:sz w:val="24"/>
          <w:szCs w:val="24"/>
          <w:lang w:val="en-GB" w:eastAsia="cs-CZ"/>
        </w:rPr>
        <w:t>µ</w:t>
      </w:r>
      <w:r w:rsidR="00E32E7A">
        <w:rPr>
          <w:rFonts w:ascii="Times New Roman" w:eastAsia="Times New Roman" w:hAnsi="Times New Roman" w:cs="Times New Roman"/>
          <w:sz w:val="24"/>
          <w:szCs w:val="24"/>
          <w:lang w:val="en-GB" w:eastAsia="cs-CZ"/>
        </w:rPr>
        <w:t>L</w:t>
      </w:r>
      <w:r w:rsidR="00E32E7A" w:rsidRPr="00704CC2">
        <w:rPr>
          <w:rFonts w:ascii="Times New Roman" w:eastAsia="Times New Roman" w:hAnsi="Times New Roman" w:cs="Times New Roman"/>
          <w:sz w:val="24"/>
          <w:szCs w:val="24"/>
          <w:lang w:val="en-GB" w:eastAsia="cs-CZ"/>
        </w:rPr>
        <w:t xml:space="preserve"> </w:t>
      </w:r>
      <w:r w:rsidRPr="00704CC2">
        <w:rPr>
          <w:rFonts w:ascii="Times New Roman" w:eastAsia="Times New Roman" w:hAnsi="Times New Roman" w:cs="Times New Roman"/>
          <w:sz w:val="24"/>
          <w:szCs w:val="24"/>
          <w:lang w:val="en-GB" w:eastAsia="cs-CZ"/>
        </w:rPr>
        <w:t>of the 0.5 McFarland</w:t>
      </w:r>
      <w:r>
        <w:rPr>
          <w:rFonts w:ascii="Times New Roman" w:eastAsia="Times New Roman" w:hAnsi="Times New Roman" w:cs="Times New Roman"/>
          <w:sz w:val="24"/>
          <w:szCs w:val="24"/>
          <w:lang w:val="en-GB" w:eastAsia="cs-CZ"/>
        </w:rPr>
        <w:t xml:space="preserve"> suspension (</w:t>
      </w:r>
      <w:r w:rsidRPr="00704CC2">
        <w:rPr>
          <w:rFonts w:ascii="Times New Roman" w:eastAsia="Times New Roman" w:hAnsi="Times New Roman" w:cs="Times New Roman"/>
          <w:sz w:val="24"/>
          <w:szCs w:val="24"/>
          <w:lang w:val="en-GB" w:eastAsia="cs-CZ"/>
        </w:rPr>
        <w:t xml:space="preserve">preparation as described above) was mixed with 13 </w:t>
      </w:r>
      <w:r w:rsidR="008D4EFF" w:rsidRPr="00704CC2">
        <w:rPr>
          <w:rFonts w:ascii="Times New Roman" w:eastAsia="Times New Roman" w:hAnsi="Times New Roman" w:cs="Times New Roman"/>
          <w:sz w:val="24"/>
          <w:szCs w:val="24"/>
          <w:lang w:val="en-GB" w:eastAsia="cs-CZ"/>
        </w:rPr>
        <w:t>m</w:t>
      </w:r>
      <w:r w:rsidR="008D4EFF">
        <w:rPr>
          <w:rFonts w:ascii="Times New Roman" w:eastAsia="Times New Roman" w:hAnsi="Times New Roman" w:cs="Times New Roman"/>
          <w:sz w:val="24"/>
          <w:szCs w:val="24"/>
          <w:lang w:val="en-GB" w:eastAsia="cs-CZ"/>
        </w:rPr>
        <w:t>L</w:t>
      </w:r>
      <w:r w:rsidR="008D4EFF" w:rsidRPr="00704CC2">
        <w:rPr>
          <w:rFonts w:ascii="Times New Roman" w:eastAsia="Times New Roman" w:hAnsi="Times New Roman" w:cs="Times New Roman"/>
          <w:sz w:val="24"/>
          <w:szCs w:val="24"/>
          <w:lang w:val="en-GB" w:eastAsia="cs-CZ"/>
        </w:rPr>
        <w:t xml:space="preserve"> </w:t>
      </w:r>
      <w:r w:rsidRPr="00704CC2">
        <w:rPr>
          <w:rFonts w:ascii="Times New Roman" w:eastAsia="Times New Roman" w:hAnsi="Times New Roman" w:cs="Times New Roman"/>
          <w:sz w:val="24"/>
          <w:szCs w:val="24"/>
          <w:lang w:val="en-GB" w:eastAsia="cs-CZ"/>
        </w:rPr>
        <w:t>of Cation-adjusted Mueller-Hinton II Broth (CAMHB</w:t>
      </w:r>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Erba</w:t>
      </w:r>
      <w:proofErr w:type="spellEnd"/>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Lachema</w:t>
      </w:r>
      <w:proofErr w:type="spellEnd"/>
      <w:r w:rsidRPr="00704CC2">
        <w:rPr>
          <w:rFonts w:ascii="Times New Roman" w:hAnsi="Times New Roman" w:cs="Times New Roman"/>
          <w:sz w:val="24"/>
          <w:szCs w:val="24"/>
          <w:lang w:val="en-GB"/>
        </w:rPr>
        <w:t>, Brno, Czech Republic) to obtain approximately 1.0 x 10</w:t>
      </w:r>
      <w:r w:rsidRPr="00704CC2">
        <w:rPr>
          <w:rFonts w:ascii="Times New Roman" w:hAnsi="Times New Roman" w:cs="Times New Roman"/>
          <w:sz w:val="24"/>
          <w:szCs w:val="24"/>
          <w:vertAlign w:val="superscript"/>
          <w:lang w:val="en-GB"/>
        </w:rPr>
        <w:t>5</w:t>
      </w:r>
      <w:r w:rsidRPr="00704CC2">
        <w:rPr>
          <w:rFonts w:ascii="Times New Roman" w:hAnsi="Times New Roman" w:cs="Times New Roman"/>
          <w:sz w:val="24"/>
          <w:szCs w:val="24"/>
          <w:lang w:val="en-GB"/>
        </w:rPr>
        <w:t xml:space="preserve"> to 5.0 x 10</w:t>
      </w:r>
      <w:r w:rsidRPr="00704CC2">
        <w:rPr>
          <w:rFonts w:ascii="Times New Roman" w:hAnsi="Times New Roman" w:cs="Times New Roman"/>
          <w:sz w:val="24"/>
          <w:szCs w:val="24"/>
          <w:vertAlign w:val="superscript"/>
          <w:lang w:val="en-GB"/>
        </w:rPr>
        <w:t>5</w:t>
      </w:r>
      <w:r w:rsidRPr="00704CC2">
        <w:rPr>
          <w:rFonts w:ascii="Times New Roman" w:hAnsi="Times New Roman" w:cs="Times New Roman"/>
          <w:sz w:val="24"/>
          <w:szCs w:val="24"/>
          <w:lang w:val="en-GB"/>
        </w:rPr>
        <w:t xml:space="preserve"> CFU/</w:t>
      </w:r>
      <w:proofErr w:type="spellStart"/>
      <w:r w:rsidR="00E32E7A" w:rsidRPr="00704CC2">
        <w:rPr>
          <w:rFonts w:ascii="Times New Roman" w:hAnsi="Times New Roman" w:cs="Times New Roman"/>
          <w:sz w:val="24"/>
          <w:szCs w:val="24"/>
          <w:lang w:val="en-GB"/>
        </w:rPr>
        <w:t>m</w:t>
      </w:r>
      <w:r w:rsidR="00E32E7A">
        <w:rPr>
          <w:rFonts w:ascii="Times New Roman" w:hAnsi="Times New Roman" w:cs="Times New Roman"/>
          <w:sz w:val="24"/>
          <w:szCs w:val="24"/>
          <w:lang w:val="en-GB"/>
        </w:rPr>
        <w:t>L</w:t>
      </w:r>
      <w:r w:rsidRPr="00704CC2">
        <w:rPr>
          <w:rFonts w:ascii="Times New Roman" w:hAnsi="Times New Roman" w:cs="Times New Roman"/>
          <w:sz w:val="24"/>
          <w:szCs w:val="24"/>
          <w:lang w:val="en-GB"/>
        </w:rPr>
        <w:t>.</w:t>
      </w:r>
      <w:proofErr w:type="spellEnd"/>
      <w:r w:rsidRPr="00704CC2">
        <w:rPr>
          <w:rFonts w:ascii="Times New Roman" w:hAnsi="Times New Roman" w:cs="Times New Roman"/>
          <w:sz w:val="24"/>
          <w:szCs w:val="24"/>
          <w:lang w:val="en-GB"/>
        </w:rPr>
        <w:t xml:space="preserve"> The commercial antibiotic susceptibility testing kits MIKROLATEST MIC® (</w:t>
      </w:r>
      <w:proofErr w:type="spellStart"/>
      <w:r w:rsidRPr="00704CC2">
        <w:rPr>
          <w:rFonts w:ascii="Times New Roman" w:hAnsi="Times New Roman" w:cs="Times New Roman"/>
          <w:sz w:val="24"/>
          <w:szCs w:val="24"/>
          <w:lang w:val="en-GB"/>
        </w:rPr>
        <w:t>Erba</w:t>
      </w:r>
      <w:proofErr w:type="spellEnd"/>
      <w:r w:rsidRPr="00704CC2">
        <w:rPr>
          <w:rFonts w:ascii="Times New Roman" w:hAnsi="Times New Roman" w:cs="Times New Roman"/>
          <w:sz w:val="24"/>
          <w:szCs w:val="24"/>
          <w:lang w:val="en-GB"/>
        </w:rPr>
        <w:t xml:space="preserve"> </w:t>
      </w:r>
      <w:proofErr w:type="spellStart"/>
      <w:r w:rsidRPr="00704CC2">
        <w:rPr>
          <w:rFonts w:ascii="Times New Roman" w:hAnsi="Times New Roman" w:cs="Times New Roman"/>
          <w:sz w:val="24"/>
          <w:szCs w:val="24"/>
          <w:lang w:val="en-GB"/>
        </w:rPr>
        <w:t>Lachema</w:t>
      </w:r>
      <w:proofErr w:type="spellEnd"/>
      <w:r w:rsidRPr="00704CC2">
        <w:rPr>
          <w:rFonts w:ascii="Times New Roman" w:hAnsi="Times New Roman" w:cs="Times New Roman"/>
          <w:sz w:val="24"/>
          <w:szCs w:val="24"/>
          <w:lang w:val="en-GB"/>
        </w:rPr>
        <w:t>, Brno, Czech Republic) with dried antibiotics were used to</w:t>
      </w:r>
      <w:r w:rsidRPr="00704CC2">
        <w:rPr>
          <w:rFonts w:ascii="Times New Roman" w:eastAsia="Times New Roman" w:hAnsi="Times New Roman" w:cs="Times New Roman"/>
          <w:color w:val="000000"/>
          <w:sz w:val="24"/>
          <w:szCs w:val="24"/>
          <w:lang w:val="en-GB" w:eastAsia="cs-CZ"/>
        </w:rPr>
        <w:t xml:space="preserve"> determine </w:t>
      </w:r>
      <w:r>
        <w:rPr>
          <w:rFonts w:ascii="Times New Roman" w:eastAsia="Times New Roman" w:hAnsi="Times New Roman" w:cs="Times New Roman"/>
          <w:color w:val="000000"/>
          <w:sz w:val="24"/>
          <w:szCs w:val="24"/>
          <w:lang w:val="en-GB" w:eastAsia="cs-CZ"/>
        </w:rPr>
        <w:t xml:space="preserve">the </w:t>
      </w:r>
      <w:r w:rsidRPr="00704CC2">
        <w:rPr>
          <w:rFonts w:ascii="Times New Roman" w:hAnsi="Times New Roman" w:cs="Times New Roman"/>
          <w:sz w:val="24"/>
          <w:szCs w:val="24"/>
          <w:lang w:val="en-GB"/>
        </w:rPr>
        <w:t xml:space="preserve">minimum inhibitory concentrations (MIC). Each well in the microplate containing the antibiotic was covered with 100 </w:t>
      </w:r>
      <w:r w:rsidR="00E32E7A" w:rsidRPr="00704CC2">
        <w:rPr>
          <w:rFonts w:ascii="Times New Roman" w:hAnsi="Times New Roman" w:cs="Times New Roman"/>
          <w:sz w:val="24"/>
          <w:szCs w:val="24"/>
          <w:lang w:val="en-GB"/>
        </w:rPr>
        <w:t>µ</w:t>
      </w:r>
      <w:r w:rsidR="00E32E7A">
        <w:rPr>
          <w:rFonts w:ascii="Times New Roman" w:hAnsi="Times New Roman" w:cs="Times New Roman"/>
          <w:sz w:val="24"/>
          <w:szCs w:val="24"/>
          <w:lang w:val="en-GB"/>
        </w:rPr>
        <w:t>L</w:t>
      </w:r>
      <w:r w:rsidR="00E32E7A" w:rsidRPr="00704CC2">
        <w:rPr>
          <w:rFonts w:ascii="Times New Roman" w:hAnsi="Times New Roman" w:cs="Times New Roman"/>
          <w:sz w:val="24"/>
          <w:szCs w:val="24"/>
          <w:lang w:val="en-GB"/>
        </w:rPr>
        <w:t xml:space="preserve"> </w:t>
      </w:r>
      <w:r w:rsidRPr="00704CC2">
        <w:rPr>
          <w:rFonts w:ascii="Times New Roman" w:hAnsi="Times New Roman" w:cs="Times New Roman"/>
          <w:sz w:val="24"/>
          <w:szCs w:val="24"/>
          <w:lang w:val="en-GB"/>
        </w:rPr>
        <w:t>of</w:t>
      </w:r>
      <w:r>
        <w:rPr>
          <w:rFonts w:ascii="Times New Roman" w:hAnsi="Times New Roman" w:cs="Times New Roman"/>
          <w:sz w:val="24"/>
          <w:szCs w:val="24"/>
          <w:lang w:val="en-GB"/>
        </w:rPr>
        <w:t xml:space="preserve"> the</w:t>
      </w:r>
      <w:r w:rsidRPr="00704CC2">
        <w:rPr>
          <w:rFonts w:ascii="Times New Roman" w:hAnsi="Times New Roman" w:cs="Times New Roman"/>
          <w:sz w:val="24"/>
          <w:szCs w:val="24"/>
          <w:lang w:val="en-GB"/>
        </w:rPr>
        <w:t xml:space="preserve"> MIC suspension. The </w:t>
      </w:r>
      <w:r>
        <w:rPr>
          <w:rFonts w:ascii="Times New Roman" w:hAnsi="Times New Roman" w:cs="Times New Roman"/>
          <w:sz w:val="24"/>
          <w:szCs w:val="24"/>
          <w:lang w:val="en-GB"/>
        </w:rPr>
        <w:t>last</w:t>
      </w:r>
      <w:r w:rsidRPr="00704CC2">
        <w:rPr>
          <w:rFonts w:ascii="Times New Roman" w:hAnsi="Times New Roman" w:cs="Times New Roman"/>
          <w:sz w:val="24"/>
          <w:szCs w:val="24"/>
          <w:lang w:val="en-GB"/>
        </w:rPr>
        <w:t xml:space="preserve"> drop of the suspension was cultivated on Tryptic Soya Agar as a purity check. </w:t>
      </w:r>
      <w:r>
        <w:rPr>
          <w:rFonts w:ascii="Times New Roman" w:hAnsi="Times New Roman" w:cs="Times New Roman"/>
          <w:sz w:val="24"/>
          <w:szCs w:val="24"/>
          <w:lang w:val="en-GB"/>
        </w:rPr>
        <w:t>The i</w:t>
      </w:r>
      <w:r w:rsidRPr="00704CC2">
        <w:rPr>
          <w:rFonts w:ascii="Times New Roman" w:hAnsi="Times New Roman" w:cs="Times New Roman"/>
          <w:sz w:val="24"/>
          <w:szCs w:val="24"/>
          <w:lang w:val="en-GB"/>
        </w:rPr>
        <w:t xml:space="preserve">noculated panels were covered with </w:t>
      </w:r>
      <w:r>
        <w:rPr>
          <w:rFonts w:ascii="Times New Roman" w:hAnsi="Times New Roman" w:cs="Times New Roman"/>
          <w:sz w:val="24"/>
          <w:szCs w:val="24"/>
          <w:lang w:val="en-GB"/>
        </w:rPr>
        <w:t xml:space="preserve">an </w:t>
      </w:r>
      <w:r w:rsidRPr="00704CC2">
        <w:rPr>
          <w:rFonts w:ascii="Times New Roman" w:hAnsi="Times New Roman" w:cs="Times New Roman"/>
          <w:sz w:val="24"/>
          <w:szCs w:val="24"/>
          <w:lang w:val="en-GB"/>
        </w:rPr>
        <w:t>adhesive seal and incubated at 36°C in ambient air for 3 days. The assay was examined after 24, 48</w:t>
      </w:r>
      <w:r>
        <w:rPr>
          <w:rFonts w:ascii="Times New Roman" w:hAnsi="Times New Roman" w:cs="Times New Roman"/>
          <w:sz w:val="24"/>
          <w:szCs w:val="24"/>
          <w:lang w:val="en-GB"/>
        </w:rPr>
        <w:t xml:space="preserve"> and</w:t>
      </w:r>
      <w:r w:rsidRPr="00704CC2">
        <w:rPr>
          <w:rFonts w:ascii="Times New Roman" w:hAnsi="Times New Roman" w:cs="Times New Roman"/>
          <w:sz w:val="24"/>
          <w:szCs w:val="24"/>
          <w:lang w:val="en-GB"/>
        </w:rPr>
        <w:t xml:space="preserve"> 72 hours to evaluate </w:t>
      </w:r>
      <w:r>
        <w:rPr>
          <w:rFonts w:ascii="Times New Roman" w:hAnsi="Times New Roman" w:cs="Times New Roman"/>
          <w:sz w:val="24"/>
          <w:szCs w:val="24"/>
          <w:lang w:val="en-GB"/>
        </w:rPr>
        <w:t>the</w:t>
      </w:r>
      <w:r w:rsidRPr="00704CC2">
        <w:rPr>
          <w:rFonts w:ascii="Times New Roman" w:hAnsi="Times New Roman" w:cs="Times New Roman"/>
          <w:sz w:val="24"/>
          <w:szCs w:val="24"/>
          <w:lang w:val="en-GB"/>
        </w:rPr>
        <w:t xml:space="preserve"> growth. Results were read after 72 hours, as the growth of all strains </w:t>
      </w:r>
      <w:r>
        <w:rPr>
          <w:rFonts w:ascii="Times New Roman" w:hAnsi="Times New Roman" w:cs="Times New Roman"/>
          <w:sz w:val="24"/>
          <w:szCs w:val="24"/>
          <w:lang w:val="en-GB"/>
        </w:rPr>
        <w:t>was</w:t>
      </w:r>
      <w:r w:rsidRPr="00704CC2">
        <w:rPr>
          <w:rFonts w:ascii="Times New Roman" w:hAnsi="Times New Roman" w:cs="Times New Roman"/>
          <w:sz w:val="24"/>
          <w:szCs w:val="24"/>
          <w:lang w:val="en-GB"/>
        </w:rPr>
        <w:t xml:space="preserve"> optimal at th</w:t>
      </w:r>
      <w:r>
        <w:rPr>
          <w:rFonts w:ascii="Times New Roman" w:hAnsi="Times New Roman" w:cs="Times New Roman"/>
          <w:sz w:val="24"/>
          <w:szCs w:val="24"/>
          <w:lang w:val="en-GB"/>
        </w:rPr>
        <w:t>is time</w:t>
      </w:r>
      <w:r w:rsidRPr="00704CC2">
        <w:rPr>
          <w:rFonts w:ascii="Times New Roman" w:hAnsi="Times New Roman" w:cs="Times New Roman"/>
          <w:sz w:val="24"/>
          <w:szCs w:val="24"/>
          <w:lang w:val="en-GB"/>
        </w:rPr>
        <w:t>. The MIC endpoint (mg/L) was the lowest concentration that inhibit</w:t>
      </w:r>
      <w:r>
        <w:rPr>
          <w:rFonts w:ascii="Times New Roman" w:hAnsi="Times New Roman" w:cs="Times New Roman"/>
          <w:sz w:val="24"/>
          <w:szCs w:val="24"/>
          <w:lang w:val="en-GB"/>
        </w:rPr>
        <w:t>ed</w:t>
      </w:r>
      <w:r w:rsidRPr="00704CC2">
        <w:rPr>
          <w:rFonts w:ascii="Times New Roman" w:hAnsi="Times New Roman" w:cs="Times New Roman"/>
          <w:sz w:val="24"/>
          <w:szCs w:val="24"/>
          <w:lang w:val="en-GB"/>
        </w:rPr>
        <w:t xml:space="preserve"> visible growth, except for the trimethoprim-sulfamethoxazole endpoint</w:t>
      </w:r>
      <w:r>
        <w:rPr>
          <w:rFonts w:ascii="Times New Roman" w:hAnsi="Times New Roman" w:cs="Times New Roman"/>
          <w:sz w:val="24"/>
          <w:szCs w:val="24"/>
          <w:lang w:val="en-GB"/>
        </w:rPr>
        <w:t>.</w:t>
      </w:r>
      <w:r w:rsidRPr="00704CC2">
        <w:rPr>
          <w:rFonts w:ascii="Times New Roman" w:hAnsi="Times New Roman" w:cs="Times New Roman"/>
          <w:sz w:val="24"/>
          <w:szCs w:val="24"/>
          <w:lang w:val="en-GB"/>
        </w:rPr>
        <w:t xml:space="preserve"> </w:t>
      </w:r>
      <w:r>
        <w:rPr>
          <w:rFonts w:ascii="Times New Roman" w:hAnsi="Times New Roman" w:cs="Times New Roman"/>
          <w:sz w:val="24"/>
          <w:szCs w:val="24"/>
          <w:lang w:val="en-GB"/>
        </w:rPr>
        <w:t>T</w:t>
      </w:r>
      <w:r w:rsidRPr="00704CC2">
        <w:rPr>
          <w:rFonts w:ascii="Times New Roman" w:hAnsi="Times New Roman" w:cs="Times New Roman"/>
          <w:sz w:val="24"/>
          <w:szCs w:val="24"/>
          <w:lang w:val="en-GB"/>
        </w:rPr>
        <w:t xml:space="preserve">he well with approximately 80 % growth inhibition compared </w:t>
      </w:r>
      <w:r>
        <w:rPr>
          <w:rFonts w:ascii="Times New Roman" w:hAnsi="Times New Roman" w:cs="Times New Roman"/>
          <w:sz w:val="24"/>
          <w:szCs w:val="24"/>
          <w:lang w:val="en-GB"/>
        </w:rPr>
        <w:t>to</w:t>
      </w:r>
      <w:r w:rsidRPr="00704CC2">
        <w:rPr>
          <w:rFonts w:ascii="Times New Roman" w:hAnsi="Times New Roman" w:cs="Times New Roman"/>
          <w:sz w:val="24"/>
          <w:szCs w:val="24"/>
          <w:lang w:val="en-GB"/>
        </w:rPr>
        <w:t xml:space="preserve"> growth in the positive control well was determined </w:t>
      </w:r>
      <w:r>
        <w:rPr>
          <w:rFonts w:ascii="Times New Roman" w:hAnsi="Times New Roman" w:cs="Times New Roman"/>
          <w:sz w:val="24"/>
          <w:szCs w:val="24"/>
          <w:lang w:val="en-GB"/>
        </w:rPr>
        <w:t>to be the</w:t>
      </w:r>
      <w:r w:rsidRPr="00704CC2">
        <w:rPr>
          <w:rFonts w:ascii="Times New Roman" w:hAnsi="Times New Roman" w:cs="Times New Roman"/>
          <w:sz w:val="24"/>
          <w:szCs w:val="24"/>
          <w:lang w:val="en-GB"/>
        </w:rPr>
        <w:t xml:space="preserve"> trimethoprim-sulfamethoxazole endpoint. Endpoints were evaluated visually </w:t>
      </w:r>
      <w:r>
        <w:rPr>
          <w:rFonts w:ascii="Times New Roman" w:hAnsi="Times New Roman" w:cs="Times New Roman"/>
          <w:sz w:val="24"/>
          <w:szCs w:val="24"/>
          <w:lang w:val="en-GB"/>
        </w:rPr>
        <w:t>by</w:t>
      </w:r>
      <w:r w:rsidRPr="00704CC2">
        <w:rPr>
          <w:rFonts w:ascii="Times New Roman" w:hAnsi="Times New Roman" w:cs="Times New Roman"/>
          <w:sz w:val="24"/>
          <w:szCs w:val="24"/>
          <w:lang w:val="en-GB"/>
        </w:rPr>
        <w:t xml:space="preserve"> naked eye against a dark background. All strains were tested in duplicate and </w:t>
      </w:r>
      <w:r>
        <w:rPr>
          <w:rFonts w:ascii="Times New Roman" w:hAnsi="Times New Roman" w:cs="Times New Roman"/>
          <w:sz w:val="24"/>
          <w:szCs w:val="24"/>
          <w:lang w:val="en-GB"/>
        </w:rPr>
        <w:t>if</w:t>
      </w:r>
      <w:r w:rsidRPr="00704CC2">
        <w:rPr>
          <w:rFonts w:ascii="Times New Roman" w:hAnsi="Times New Roman" w:cs="Times New Roman"/>
          <w:sz w:val="24"/>
          <w:szCs w:val="24"/>
          <w:lang w:val="en-GB"/>
        </w:rPr>
        <w:t xml:space="preserve"> inconsistency of MIC endpoint </w:t>
      </w:r>
      <w:r>
        <w:rPr>
          <w:rFonts w:ascii="Times New Roman" w:hAnsi="Times New Roman" w:cs="Times New Roman"/>
          <w:sz w:val="24"/>
          <w:szCs w:val="24"/>
          <w:lang w:val="en-GB"/>
        </w:rPr>
        <w:t>occurred</w:t>
      </w:r>
      <w:r w:rsidRPr="00704CC2">
        <w:rPr>
          <w:rFonts w:ascii="Times New Roman" w:hAnsi="Times New Roman" w:cs="Times New Roman"/>
          <w:sz w:val="24"/>
          <w:szCs w:val="24"/>
          <w:lang w:val="en-GB"/>
        </w:rPr>
        <w:t xml:space="preserve"> between duplicates of the same drug, only the higher endpoint was reported. If </w:t>
      </w:r>
      <w:r>
        <w:rPr>
          <w:rFonts w:ascii="Times New Roman" w:hAnsi="Times New Roman" w:cs="Times New Roman"/>
          <w:sz w:val="24"/>
          <w:szCs w:val="24"/>
          <w:lang w:val="en-GB"/>
        </w:rPr>
        <w:t>a</w:t>
      </w:r>
      <w:r w:rsidRPr="00704CC2">
        <w:rPr>
          <w:rFonts w:ascii="Times New Roman" w:hAnsi="Times New Roman" w:cs="Times New Roman"/>
          <w:sz w:val="24"/>
          <w:szCs w:val="24"/>
          <w:lang w:val="en-GB"/>
        </w:rPr>
        <w:t xml:space="preserve"> d</w:t>
      </w:r>
      <w:r>
        <w:rPr>
          <w:rFonts w:ascii="Times New Roman" w:hAnsi="Times New Roman" w:cs="Times New Roman"/>
          <w:sz w:val="24"/>
          <w:szCs w:val="24"/>
          <w:lang w:val="en-GB"/>
        </w:rPr>
        <w:t xml:space="preserve">iscrepancy of more </w:t>
      </w:r>
      <w:r w:rsidRPr="00704CC2">
        <w:rPr>
          <w:rFonts w:ascii="Times New Roman" w:hAnsi="Times New Roman" w:cs="Times New Roman"/>
          <w:sz w:val="24"/>
          <w:szCs w:val="24"/>
          <w:lang w:val="en-GB"/>
        </w:rPr>
        <w:t xml:space="preserve">than </w:t>
      </w:r>
      <w:r>
        <w:rPr>
          <w:rFonts w:ascii="Times New Roman" w:hAnsi="Times New Roman" w:cs="Times New Roman"/>
          <w:sz w:val="24"/>
          <w:szCs w:val="24"/>
          <w:lang w:val="en-GB"/>
        </w:rPr>
        <w:t>one</w:t>
      </w:r>
      <w:r w:rsidRPr="00704CC2">
        <w:rPr>
          <w:rFonts w:ascii="Times New Roman" w:hAnsi="Times New Roman" w:cs="Times New Roman"/>
          <w:sz w:val="24"/>
          <w:szCs w:val="24"/>
          <w:lang w:val="en-GB"/>
        </w:rPr>
        <w:t xml:space="preserve"> MIC endpoint occurred between duplicates, the MIC determination was repeated. </w:t>
      </w:r>
      <w:r w:rsidRPr="00704CC2">
        <w:rPr>
          <w:rFonts w:ascii="Times New Roman" w:hAnsi="Times New Roman" w:cs="Times New Roman"/>
          <w:color w:val="000000"/>
          <w:sz w:val="24"/>
          <w:szCs w:val="24"/>
          <w:lang w:val="en-GB"/>
        </w:rPr>
        <w:t xml:space="preserve">As recommended by </w:t>
      </w:r>
      <w:r w:rsidRPr="00704CC2">
        <w:rPr>
          <w:rFonts w:ascii="Times New Roman" w:hAnsi="Times New Roman" w:cs="Times New Roman"/>
          <w:sz w:val="24"/>
          <w:szCs w:val="24"/>
          <w:lang w:val="en-GB"/>
        </w:rPr>
        <w:t xml:space="preserve">MIKROLATEST MIC®, </w:t>
      </w:r>
      <w:r w:rsidRPr="00704CC2">
        <w:rPr>
          <w:rFonts w:ascii="Times New Roman" w:eastAsia="Times New Roman" w:hAnsi="Times New Roman" w:cs="Times New Roman"/>
          <w:i/>
          <w:iCs/>
          <w:sz w:val="24"/>
          <w:szCs w:val="24"/>
          <w:lang w:val="en-GB" w:eastAsia="cs-CZ"/>
        </w:rPr>
        <w:t>Enterococcus faecalis</w:t>
      </w:r>
      <w:r w:rsidRPr="00704CC2">
        <w:rPr>
          <w:rFonts w:ascii="Times New Roman" w:eastAsia="Times New Roman" w:hAnsi="Times New Roman" w:cs="Times New Roman"/>
          <w:sz w:val="24"/>
          <w:szCs w:val="24"/>
          <w:lang w:val="en-GB" w:eastAsia="cs-CZ"/>
        </w:rPr>
        <w:t xml:space="preserve"> DSM 2570 </w:t>
      </w:r>
      <w:r w:rsidRPr="00704CC2">
        <w:rPr>
          <w:rFonts w:ascii="Times New Roman" w:hAnsi="Times New Roman" w:cs="Times New Roman"/>
          <w:color w:val="000000"/>
          <w:sz w:val="24"/>
          <w:szCs w:val="24"/>
          <w:lang w:val="en-GB"/>
        </w:rPr>
        <w:t xml:space="preserve">and </w:t>
      </w:r>
      <w:r w:rsidRPr="00704CC2">
        <w:rPr>
          <w:rFonts w:ascii="Times New Roman" w:hAnsi="Times New Roman" w:cs="Times New Roman"/>
          <w:i/>
          <w:iCs/>
          <w:sz w:val="24"/>
          <w:szCs w:val="24"/>
          <w:lang w:val="en-GB"/>
        </w:rPr>
        <w:t>Escherichia coli</w:t>
      </w:r>
      <w:r w:rsidRPr="00704CC2">
        <w:rPr>
          <w:rFonts w:ascii="Times New Roman" w:hAnsi="Times New Roman" w:cs="Times New Roman"/>
          <w:sz w:val="24"/>
          <w:szCs w:val="24"/>
          <w:lang w:val="en-GB"/>
        </w:rPr>
        <w:t xml:space="preserve"> DSM 1103 </w:t>
      </w:r>
      <w:r w:rsidRPr="00704CC2">
        <w:rPr>
          <w:rFonts w:ascii="Times New Roman" w:hAnsi="Times New Roman" w:cs="Times New Roman"/>
          <w:color w:val="000000"/>
          <w:sz w:val="24"/>
          <w:szCs w:val="24"/>
          <w:lang w:val="en-GB"/>
        </w:rPr>
        <w:t>were used as quality controls</w:t>
      </w:r>
      <w:r w:rsidRPr="00704CC2">
        <w:rPr>
          <w:rFonts w:ascii="Times New Roman" w:hAnsi="Times New Roman" w:cs="Times New Roman"/>
          <w:sz w:val="24"/>
          <w:szCs w:val="24"/>
          <w:lang w:val="en-GB"/>
        </w:rPr>
        <w:t xml:space="preserve">. The </w:t>
      </w:r>
      <w:r>
        <w:rPr>
          <w:rFonts w:ascii="Times New Roman" w:hAnsi="Times New Roman" w:cs="Times New Roman"/>
          <w:sz w:val="24"/>
          <w:szCs w:val="24"/>
          <w:lang w:val="en-GB"/>
        </w:rPr>
        <w:t xml:space="preserve">MIC </w:t>
      </w:r>
      <w:r w:rsidRPr="00704CC2">
        <w:rPr>
          <w:rFonts w:ascii="Times New Roman" w:hAnsi="Times New Roman" w:cs="Times New Roman"/>
          <w:sz w:val="24"/>
          <w:szCs w:val="24"/>
          <w:lang w:val="en-GB"/>
        </w:rPr>
        <w:t xml:space="preserve">interpretive criteria listed in Table 2 were followed </w:t>
      </w:r>
      <w:r>
        <w:rPr>
          <w:rFonts w:ascii="Times New Roman" w:hAnsi="Times New Roman" w:cs="Times New Roman"/>
          <w:sz w:val="24"/>
          <w:szCs w:val="24"/>
          <w:lang w:val="en-GB"/>
        </w:rPr>
        <w:t>when evaluating the results of</w:t>
      </w:r>
      <w:r w:rsidRPr="00704CC2">
        <w:rPr>
          <w:rFonts w:ascii="Times New Roman" w:hAnsi="Times New Roman" w:cs="Times New Roman"/>
          <w:sz w:val="24"/>
          <w:szCs w:val="24"/>
          <w:lang w:val="en-GB"/>
        </w:rPr>
        <w:t xml:space="preserve"> the </w:t>
      </w:r>
      <w:r>
        <w:rPr>
          <w:rFonts w:ascii="Times New Roman" w:hAnsi="Times New Roman" w:cs="Times New Roman"/>
          <w:sz w:val="24"/>
          <w:szCs w:val="24"/>
          <w:lang w:val="en-GB"/>
        </w:rPr>
        <w:t xml:space="preserve">DD </w:t>
      </w:r>
      <w:r w:rsidRPr="00704CC2">
        <w:rPr>
          <w:rFonts w:ascii="Times New Roman" w:hAnsi="Times New Roman" w:cs="Times New Roman"/>
          <w:sz w:val="24"/>
          <w:szCs w:val="24"/>
          <w:lang w:val="en-GB"/>
        </w:rPr>
        <w:t>susceptibility test.</w:t>
      </w:r>
    </w:p>
    <w:p w14:paraId="123B25E4" w14:textId="77777777" w:rsidR="002F0773" w:rsidRPr="00704CC2" w:rsidRDefault="002F0773" w:rsidP="00B37702">
      <w:pPr>
        <w:spacing w:after="0" w:line="480" w:lineRule="auto"/>
        <w:jc w:val="both"/>
        <w:rPr>
          <w:rFonts w:ascii="Times New Roman" w:hAnsi="Times New Roman" w:cs="Times New Roman"/>
          <w:sz w:val="24"/>
          <w:szCs w:val="24"/>
          <w:lang w:val="en-GB"/>
        </w:rPr>
      </w:pPr>
    </w:p>
    <w:p w14:paraId="022957ED" w14:textId="1A1B232F" w:rsidR="002F0773" w:rsidRPr="00704CC2" w:rsidRDefault="002F0773" w:rsidP="00B37702">
      <w:pPr>
        <w:spacing w:after="0" w:line="480" w:lineRule="auto"/>
        <w:jc w:val="both"/>
        <w:rPr>
          <w:rFonts w:ascii="Times New Roman" w:hAnsi="Times New Roman" w:cs="Times New Roman"/>
          <w:b/>
          <w:bCs/>
          <w:sz w:val="24"/>
          <w:szCs w:val="24"/>
          <w:lang w:val="en-GB"/>
        </w:rPr>
      </w:pPr>
      <w:r w:rsidRPr="00704CC2">
        <w:rPr>
          <w:rFonts w:ascii="Times New Roman" w:hAnsi="Times New Roman" w:cs="Times New Roman"/>
          <w:b/>
          <w:bCs/>
          <w:sz w:val="24"/>
          <w:szCs w:val="24"/>
          <w:lang w:val="en-GB"/>
        </w:rPr>
        <w:t>Data analysis</w:t>
      </w:r>
    </w:p>
    <w:p w14:paraId="7D66230B" w14:textId="59EA5511" w:rsidR="007E1132" w:rsidRDefault="008D4EFF" w:rsidP="007E113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he c</w:t>
      </w:r>
      <w:r w:rsidR="00A603B5" w:rsidRPr="00704CC2">
        <w:rPr>
          <w:rFonts w:ascii="Times New Roman" w:hAnsi="Times New Roman" w:cs="Times New Roman"/>
          <w:sz w:val="24"/>
          <w:szCs w:val="24"/>
          <w:lang w:val="en-GB"/>
        </w:rPr>
        <w:t xml:space="preserve">orrelation between </w:t>
      </w:r>
      <w:r w:rsidR="00B62750">
        <w:rPr>
          <w:rFonts w:ascii="Times New Roman" w:hAnsi="Times New Roman" w:cs="Times New Roman"/>
          <w:sz w:val="24"/>
          <w:szCs w:val="24"/>
          <w:lang w:val="en-GB"/>
        </w:rPr>
        <w:t xml:space="preserve">binary </w:t>
      </w:r>
      <w:r w:rsidR="00B62750" w:rsidRPr="00704CC2">
        <w:rPr>
          <w:rFonts w:ascii="Times New Roman" w:hAnsi="Times New Roman" w:cs="Times New Roman"/>
          <w:sz w:val="24"/>
          <w:szCs w:val="24"/>
          <w:lang w:val="en-GB"/>
        </w:rPr>
        <w:t xml:space="preserve">logarithms </w:t>
      </w:r>
      <w:r w:rsidR="00B62750">
        <w:rPr>
          <w:rFonts w:ascii="Times New Roman" w:hAnsi="Times New Roman" w:cs="Times New Roman"/>
          <w:sz w:val="24"/>
          <w:szCs w:val="24"/>
          <w:lang w:val="en-GB"/>
        </w:rPr>
        <w:t xml:space="preserve">of the </w:t>
      </w:r>
      <w:r w:rsidR="00A603B5" w:rsidRPr="00704CC2">
        <w:rPr>
          <w:rFonts w:ascii="Times New Roman" w:hAnsi="Times New Roman" w:cs="Times New Roman"/>
          <w:sz w:val="24"/>
          <w:szCs w:val="24"/>
          <w:lang w:val="en-GB"/>
        </w:rPr>
        <w:t>MIC</w:t>
      </w:r>
      <w:r w:rsidR="00B62750">
        <w:rPr>
          <w:rFonts w:ascii="Times New Roman" w:hAnsi="Times New Roman" w:cs="Times New Roman"/>
          <w:sz w:val="24"/>
          <w:szCs w:val="24"/>
          <w:lang w:val="en-GB"/>
        </w:rPr>
        <w:t xml:space="preserve"> endpoints values </w:t>
      </w:r>
      <w:r w:rsidR="00B62750" w:rsidRPr="00704CC2">
        <w:rPr>
          <w:rFonts w:ascii="Times New Roman" w:hAnsi="Times New Roman" w:cs="Times New Roman"/>
          <w:sz w:val="24"/>
          <w:szCs w:val="24"/>
          <w:lang w:val="en-GB"/>
        </w:rPr>
        <w:t>(mg/L)</w:t>
      </w:r>
      <w:r w:rsidR="00A603B5" w:rsidRPr="00704CC2">
        <w:rPr>
          <w:rFonts w:ascii="Times New Roman" w:hAnsi="Times New Roman" w:cs="Times New Roman"/>
          <w:sz w:val="24"/>
          <w:szCs w:val="24"/>
          <w:lang w:val="en-GB"/>
        </w:rPr>
        <w:t xml:space="preserve"> and average zone diameters </w:t>
      </w:r>
      <w:r w:rsidR="00B62750">
        <w:rPr>
          <w:rFonts w:ascii="Times New Roman" w:hAnsi="Times New Roman" w:cs="Times New Roman"/>
          <w:sz w:val="24"/>
          <w:szCs w:val="24"/>
          <w:lang w:val="en-GB"/>
        </w:rPr>
        <w:t xml:space="preserve">(mm) </w:t>
      </w:r>
      <w:r w:rsidR="00A603B5" w:rsidRPr="00704CC2">
        <w:rPr>
          <w:rFonts w:ascii="Times New Roman" w:hAnsi="Times New Roman" w:cs="Times New Roman"/>
          <w:sz w:val="24"/>
          <w:szCs w:val="24"/>
          <w:lang w:val="en-GB"/>
        </w:rPr>
        <w:t>was tested using</w:t>
      </w:r>
      <w:r w:rsidR="00A603B5">
        <w:rPr>
          <w:rFonts w:ascii="Times New Roman" w:hAnsi="Times New Roman" w:cs="Times New Roman"/>
          <w:sz w:val="24"/>
          <w:szCs w:val="24"/>
          <w:lang w:val="en-GB"/>
        </w:rPr>
        <w:t xml:space="preserve"> the</w:t>
      </w:r>
      <w:r w:rsidR="00A603B5" w:rsidRPr="00704CC2">
        <w:rPr>
          <w:rFonts w:ascii="Times New Roman" w:hAnsi="Times New Roman" w:cs="Times New Roman"/>
          <w:sz w:val="24"/>
          <w:szCs w:val="24"/>
          <w:lang w:val="en-GB"/>
        </w:rPr>
        <w:t xml:space="preserve"> Pearson correlation coefficient</w:t>
      </w:r>
      <w:r w:rsidR="00A603B5">
        <w:rPr>
          <w:rFonts w:ascii="Times New Roman" w:hAnsi="Times New Roman" w:cs="Times New Roman"/>
          <w:sz w:val="24"/>
          <w:szCs w:val="24"/>
          <w:lang w:val="en-GB"/>
        </w:rPr>
        <w:t>.</w:t>
      </w:r>
      <w:r w:rsidR="00A603B5" w:rsidRPr="00704CC2">
        <w:rPr>
          <w:rFonts w:ascii="Times New Roman" w:hAnsi="Times New Roman" w:cs="Times New Roman"/>
          <w:sz w:val="24"/>
          <w:szCs w:val="24"/>
          <w:lang w:val="en-GB"/>
        </w:rPr>
        <w:t xml:space="preserve"> </w:t>
      </w:r>
      <w:r w:rsidR="00A603B5">
        <w:rPr>
          <w:rFonts w:ascii="Times New Roman" w:hAnsi="Times New Roman" w:cs="Times New Roman"/>
          <w:sz w:val="24"/>
          <w:szCs w:val="24"/>
          <w:lang w:val="en-GB"/>
        </w:rPr>
        <w:t xml:space="preserve">The </w:t>
      </w:r>
      <w:r w:rsidR="00A603B5" w:rsidRPr="00704CC2">
        <w:rPr>
          <w:rFonts w:ascii="Times New Roman" w:hAnsi="Times New Roman" w:cs="Times New Roman"/>
          <w:sz w:val="24"/>
          <w:szCs w:val="24"/>
          <w:lang w:val="en-GB"/>
        </w:rPr>
        <w:t xml:space="preserve">accuracy limit was set </w:t>
      </w:r>
      <w:r w:rsidR="00A603B5">
        <w:rPr>
          <w:rFonts w:ascii="Times New Roman" w:hAnsi="Times New Roman" w:cs="Times New Roman"/>
          <w:sz w:val="24"/>
          <w:szCs w:val="24"/>
          <w:lang w:val="en-GB"/>
        </w:rPr>
        <w:t>at</w:t>
      </w:r>
      <w:r w:rsidR="00A603B5" w:rsidRPr="00704CC2">
        <w:rPr>
          <w:rFonts w:ascii="Times New Roman" w:hAnsi="Times New Roman" w:cs="Times New Roman"/>
          <w:sz w:val="24"/>
          <w:szCs w:val="24"/>
          <w:lang w:val="en-GB"/>
        </w:rPr>
        <w:t xml:space="preserve"> r &gt; 0.75. Off-scale values were excluded. Zone diameter interpretive susceptibility criteria were derived from the </w:t>
      </w:r>
      <w:proofErr w:type="spellStart"/>
      <w:r w:rsidR="00A603B5" w:rsidRPr="00704CC2">
        <w:rPr>
          <w:rFonts w:ascii="Times New Roman" w:hAnsi="Times New Roman" w:cs="Times New Roman"/>
          <w:sz w:val="24"/>
          <w:szCs w:val="24"/>
          <w:lang w:val="en-GB"/>
        </w:rPr>
        <w:t>scattergrams</w:t>
      </w:r>
      <w:proofErr w:type="spellEnd"/>
      <w:r w:rsidR="00A603B5" w:rsidRPr="00704CC2">
        <w:rPr>
          <w:rFonts w:ascii="Times New Roman" w:hAnsi="Times New Roman" w:cs="Times New Roman"/>
          <w:sz w:val="24"/>
          <w:szCs w:val="24"/>
          <w:lang w:val="en-GB"/>
        </w:rPr>
        <w:t xml:space="preserve"> of MIC endpoints and the ZD values followed by the error rate</w:t>
      </w:r>
      <w:r w:rsidR="00A603B5">
        <w:rPr>
          <w:rFonts w:ascii="Times New Roman" w:hAnsi="Times New Roman" w:cs="Times New Roman"/>
          <w:sz w:val="24"/>
          <w:szCs w:val="24"/>
          <w:lang w:val="en-GB"/>
        </w:rPr>
        <w:t>-</w:t>
      </w:r>
      <w:r w:rsidR="00A603B5" w:rsidRPr="00704CC2">
        <w:rPr>
          <w:rFonts w:ascii="Times New Roman" w:hAnsi="Times New Roman" w:cs="Times New Roman"/>
          <w:sz w:val="24"/>
          <w:szCs w:val="24"/>
          <w:lang w:val="en-GB"/>
        </w:rPr>
        <w:t>bounded method</w:t>
      </w:r>
      <w:r w:rsidR="002F0773" w:rsidRPr="00704CC2">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author":[{"dropping-particle":"","family":"CLSI","given":"","non-dropping-particle":"","parse-names":false,"suffix":""}],"container-title":"CLSI guidlines","id":"ITEM-1","issued":{"date-parts":[["2001"]]},"title":"M23. Development of in vitro susceptibility testing criteria and quality control parameters; approved guideline—2nd ed.","type":"book"},"uris":["http://www.mendeley.com/documents/?uuid=de7df8e2-2ce6-4ed6-a96e-3eb5c5f1d078","http://www.mendeley.com/documents/?uuid=bd836cfa-b7f3-4eac-b611-a72bcef9b26f"]}],"mendeley":{"formattedCitation":"&lt;sup&gt;4&lt;/sup&gt;","plainTextFormattedCitation":"4","previouslyFormattedCitation":"&lt;sup&gt;4&lt;/sup&gt;"},"properties":{"noteIndex":0},"schema":"https://github.com/citation-style-language/schema/raw/master/csl-citation.json"}</w:instrText>
      </w:r>
      <w:r w:rsidR="002F0773" w:rsidRPr="00704CC2">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4</w:t>
      </w:r>
      <w:r w:rsidR="002F0773" w:rsidRPr="00704CC2">
        <w:rPr>
          <w:rFonts w:ascii="Times New Roman" w:hAnsi="Times New Roman" w:cs="Times New Roman"/>
          <w:sz w:val="24"/>
          <w:szCs w:val="24"/>
          <w:lang w:val="en-GB"/>
        </w:rPr>
        <w:fldChar w:fldCharType="end"/>
      </w:r>
      <w:r w:rsidR="002F0773" w:rsidRPr="00704CC2">
        <w:rPr>
          <w:rFonts w:ascii="Times New Roman" w:hAnsi="Times New Roman" w:cs="Times New Roman"/>
          <w:sz w:val="24"/>
          <w:szCs w:val="24"/>
          <w:lang w:val="en-GB"/>
        </w:rPr>
        <w:t xml:space="preserve">. </w:t>
      </w:r>
      <w:r w:rsidR="00A603B5">
        <w:rPr>
          <w:rFonts w:ascii="Times New Roman" w:hAnsi="Times New Roman" w:cs="Times New Roman"/>
          <w:sz w:val="24"/>
          <w:szCs w:val="24"/>
          <w:lang w:val="en-GB"/>
        </w:rPr>
        <w:t>The</w:t>
      </w:r>
      <w:r w:rsidR="00A603B5" w:rsidRPr="00704CC2">
        <w:rPr>
          <w:rFonts w:ascii="Times New Roman" w:hAnsi="Times New Roman" w:cs="Times New Roman"/>
          <w:sz w:val="24"/>
          <w:szCs w:val="24"/>
          <w:lang w:val="en-GB"/>
        </w:rPr>
        <w:t xml:space="preserve"> </w:t>
      </w:r>
      <w:r w:rsidR="00A603B5">
        <w:rPr>
          <w:rFonts w:ascii="Times New Roman" w:hAnsi="Times New Roman" w:cs="Times New Roman"/>
          <w:sz w:val="24"/>
          <w:szCs w:val="24"/>
          <w:lang w:val="en-GB"/>
        </w:rPr>
        <w:t>d</w:t>
      </w:r>
      <w:r w:rsidR="00A603B5" w:rsidRPr="00704CC2">
        <w:rPr>
          <w:rFonts w:ascii="Times New Roman" w:hAnsi="Times New Roman" w:cs="Times New Roman"/>
          <w:sz w:val="24"/>
          <w:szCs w:val="24"/>
          <w:lang w:val="en-GB"/>
        </w:rPr>
        <w:t xml:space="preserve">iscrepancy percentage between the correlated methods </w:t>
      </w:r>
      <w:r w:rsidR="00A603B5">
        <w:rPr>
          <w:rFonts w:ascii="Times New Roman" w:hAnsi="Times New Roman" w:cs="Times New Roman"/>
          <w:sz w:val="24"/>
          <w:szCs w:val="24"/>
          <w:lang w:val="en-GB"/>
        </w:rPr>
        <w:t>was</w:t>
      </w:r>
      <w:r w:rsidR="00A603B5" w:rsidRPr="00704CC2">
        <w:rPr>
          <w:rFonts w:ascii="Times New Roman" w:hAnsi="Times New Roman" w:cs="Times New Roman"/>
          <w:sz w:val="24"/>
          <w:szCs w:val="24"/>
          <w:lang w:val="en-GB"/>
        </w:rPr>
        <w:t xml:space="preserve"> calculated as very major error (VM; false-susceptible by disk diffusion), major error (M; false-resistant by disk diffusion) and minor error (m; one of the test results is intermediate and the other is susceptible or resistant). </w:t>
      </w:r>
      <w:r w:rsidR="00A603B5">
        <w:rPr>
          <w:rFonts w:ascii="Times New Roman" w:hAnsi="Times New Roman" w:cs="Times New Roman"/>
          <w:color w:val="090909"/>
          <w:sz w:val="24"/>
          <w:szCs w:val="24"/>
          <w:shd w:val="clear" w:color="auto" w:fill="FFFFFF"/>
          <w:lang w:val="en-GB"/>
        </w:rPr>
        <w:t xml:space="preserve">In addition to </w:t>
      </w:r>
      <w:r w:rsidR="00A603B5" w:rsidRPr="00704CC2">
        <w:rPr>
          <w:rFonts w:ascii="Times New Roman" w:hAnsi="Times New Roman" w:cs="Times New Roman"/>
          <w:color w:val="090909"/>
          <w:sz w:val="24"/>
          <w:szCs w:val="24"/>
          <w:shd w:val="clear" w:color="auto" w:fill="FFFFFF"/>
          <w:lang w:val="en-GB"/>
        </w:rPr>
        <w:t xml:space="preserve">clinical breakpoints used to guide </w:t>
      </w:r>
      <w:r>
        <w:rPr>
          <w:rFonts w:ascii="Times New Roman" w:hAnsi="Times New Roman" w:cs="Times New Roman"/>
          <w:color w:val="090909"/>
          <w:sz w:val="24"/>
          <w:szCs w:val="24"/>
          <w:shd w:val="clear" w:color="auto" w:fill="FFFFFF"/>
          <w:lang w:val="en-GB"/>
        </w:rPr>
        <w:t xml:space="preserve">the </w:t>
      </w:r>
      <w:r w:rsidR="00A603B5" w:rsidRPr="00704CC2">
        <w:rPr>
          <w:rFonts w:ascii="Times New Roman" w:hAnsi="Times New Roman" w:cs="Times New Roman"/>
          <w:color w:val="090909"/>
          <w:sz w:val="24"/>
          <w:szCs w:val="24"/>
          <w:shd w:val="clear" w:color="auto" w:fill="FFFFFF"/>
          <w:lang w:val="en-GB"/>
        </w:rPr>
        <w:t xml:space="preserve">therapy, </w:t>
      </w:r>
      <w:r w:rsidR="00A603B5" w:rsidRPr="00704CC2">
        <w:rPr>
          <w:rFonts w:ascii="Times New Roman" w:hAnsi="Times New Roman" w:cs="Times New Roman"/>
          <w:sz w:val="24"/>
          <w:szCs w:val="24"/>
          <w:lang w:val="en-GB"/>
        </w:rPr>
        <w:t>the European Committee for Antimicrobial Susceptibility Testing (EUCAST)</w:t>
      </w:r>
      <w:r w:rsidR="00A603B5">
        <w:rPr>
          <w:rFonts w:ascii="Times New Roman" w:hAnsi="Times New Roman" w:cs="Times New Roman"/>
          <w:sz w:val="24"/>
          <w:szCs w:val="24"/>
          <w:lang w:val="en-GB"/>
        </w:rPr>
        <w:t xml:space="preserve"> </w:t>
      </w:r>
      <w:r w:rsidR="00A603B5" w:rsidRPr="00704CC2">
        <w:rPr>
          <w:rFonts w:ascii="Times New Roman" w:hAnsi="Times New Roman" w:cs="Times New Roman"/>
          <w:sz w:val="24"/>
          <w:szCs w:val="24"/>
          <w:lang w:val="en-GB"/>
        </w:rPr>
        <w:t xml:space="preserve">has defined the </w:t>
      </w:r>
      <w:r w:rsidR="00A603B5">
        <w:rPr>
          <w:rFonts w:ascii="Times New Roman" w:hAnsi="Times New Roman" w:cs="Times New Roman"/>
          <w:sz w:val="24"/>
          <w:szCs w:val="24"/>
          <w:lang w:val="en-GB"/>
        </w:rPr>
        <w:t>concept</w:t>
      </w:r>
      <w:r w:rsidR="00A603B5" w:rsidRPr="00704CC2">
        <w:rPr>
          <w:rFonts w:ascii="Times New Roman" w:hAnsi="Times New Roman" w:cs="Times New Roman"/>
          <w:sz w:val="24"/>
          <w:szCs w:val="24"/>
          <w:lang w:val="en-GB"/>
        </w:rPr>
        <w:t xml:space="preserve"> of epidemiological cut-off values</w:t>
      </w:r>
      <w:r w:rsidR="00A603B5">
        <w:rPr>
          <w:rFonts w:ascii="Times New Roman" w:hAnsi="Times New Roman" w:cs="Times New Roman"/>
          <w:sz w:val="24"/>
          <w:szCs w:val="24"/>
          <w:lang w:val="en-GB"/>
        </w:rPr>
        <w:t>, which are thresholds</w:t>
      </w:r>
      <w:r w:rsidR="00A603B5" w:rsidRPr="00704CC2">
        <w:rPr>
          <w:rFonts w:ascii="Times New Roman" w:hAnsi="Times New Roman" w:cs="Times New Roman"/>
          <w:sz w:val="24"/>
          <w:szCs w:val="24"/>
          <w:lang w:val="en-GB"/>
        </w:rPr>
        <w:t xml:space="preserve"> for detecting bacteria with resistance mechanisms and for monitoring the </w:t>
      </w:r>
      <w:r w:rsidR="00A603B5">
        <w:rPr>
          <w:rFonts w:ascii="Times New Roman" w:hAnsi="Times New Roman" w:cs="Times New Roman"/>
          <w:sz w:val="24"/>
          <w:szCs w:val="24"/>
          <w:lang w:val="en-GB"/>
        </w:rPr>
        <w:t>evolution</w:t>
      </w:r>
      <w:r w:rsidR="00A603B5" w:rsidRPr="00704CC2">
        <w:rPr>
          <w:rFonts w:ascii="Times New Roman" w:hAnsi="Times New Roman" w:cs="Times New Roman"/>
          <w:sz w:val="24"/>
          <w:szCs w:val="24"/>
          <w:lang w:val="en-GB"/>
        </w:rPr>
        <w:t xml:space="preserve"> of resistance among isolates of the same bacterial species. Epidemiological </w:t>
      </w:r>
      <w:r w:rsidR="00A603B5">
        <w:rPr>
          <w:rFonts w:ascii="Times New Roman" w:hAnsi="Times New Roman" w:cs="Times New Roman"/>
          <w:sz w:val="24"/>
          <w:szCs w:val="24"/>
          <w:lang w:val="en-GB"/>
        </w:rPr>
        <w:t>c</w:t>
      </w:r>
      <w:r w:rsidR="00A603B5" w:rsidRPr="00704CC2">
        <w:rPr>
          <w:rFonts w:ascii="Times New Roman" w:hAnsi="Times New Roman" w:cs="Times New Roman"/>
          <w:sz w:val="24"/>
          <w:szCs w:val="24"/>
          <w:lang w:val="en-GB"/>
        </w:rPr>
        <w:t>ut-</w:t>
      </w:r>
      <w:r w:rsidR="00A603B5">
        <w:rPr>
          <w:rFonts w:ascii="Times New Roman" w:hAnsi="Times New Roman" w:cs="Times New Roman"/>
          <w:sz w:val="24"/>
          <w:szCs w:val="24"/>
          <w:lang w:val="en-GB"/>
        </w:rPr>
        <w:t>o</w:t>
      </w:r>
      <w:r w:rsidR="00A603B5" w:rsidRPr="00704CC2">
        <w:rPr>
          <w:rFonts w:ascii="Times New Roman" w:hAnsi="Times New Roman" w:cs="Times New Roman"/>
          <w:sz w:val="24"/>
          <w:szCs w:val="24"/>
          <w:lang w:val="en-GB"/>
        </w:rPr>
        <w:t xml:space="preserve">ff </w:t>
      </w:r>
      <w:r w:rsidR="00A603B5">
        <w:rPr>
          <w:rFonts w:ascii="Times New Roman" w:hAnsi="Times New Roman" w:cs="Times New Roman"/>
          <w:sz w:val="24"/>
          <w:szCs w:val="24"/>
          <w:lang w:val="en-GB"/>
        </w:rPr>
        <w:t>v</w:t>
      </w:r>
      <w:r w:rsidR="00A603B5" w:rsidRPr="00704CC2">
        <w:rPr>
          <w:rFonts w:ascii="Times New Roman" w:hAnsi="Times New Roman" w:cs="Times New Roman"/>
          <w:sz w:val="24"/>
          <w:szCs w:val="24"/>
          <w:lang w:val="en-GB"/>
        </w:rPr>
        <w:t>alue</w:t>
      </w:r>
      <w:r w:rsidR="00A603B5">
        <w:rPr>
          <w:rFonts w:ascii="Times New Roman" w:hAnsi="Times New Roman" w:cs="Times New Roman"/>
          <w:sz w:val="24"/>
          <w:szCs w:val="24"/>
          <w:lang w:val="en-GB"/>
        </w:rPr>
        <w:t xml:space="preserve">s </w:t>
      </w:r>
      <w:r w:rsidR="00A603B5" w:rsidRPr="00704CC2">
        <w:rPr>
          <w:rFonts w:ascii="Times New Roman" w:hAnsi="Times New Roman" w:cs="Times New Roman"/>
          <w:sz w:val="24"/>
          <w:szCs w:val="24"/>
          <w:lang w:val="en-GB"/>
        </w:rPr>
        <w:t xml:space="preserve">are the MIC values of a drug that </w:t>
      </w:r>
      <w:r w:rsidR="00A603B5">
        <w:rPr>
          <w:rFonts w:ascii="Times New Roman" w:hAnsi="Times New Roman" w:cs="Times New Roman"/>
          <w:sz w:val="24"/>
          <w:szCs w:val="24"/>
          <w:lang w:val="en-GB"/>
        </w:rPr>
        <w:t>divides</w:t>
      </w:r>
      <w:r w:rsidR="00A603B5" w:rsidRPr="00704CC2">
        <w:rPr>
          <w:rFonts w:ascii="Times New Roman" w:hAnsi="Times New Roman" w:cs="Times New Roman"/>
          <w:sz w:val="24"/>
          <w:szCs w:val="24"/>
          <w:lang w:val="en-GB"/>
        </w:rPr>
        <w:t xml:space="preserve"> a given bacterial population into a wild type group and a group with acquired or mutational resistance to that drug</w:t>
      </w:r>
      <w:r w:rsidR="00A603B5">
        <w:rPr>
          <w:rFonts w:ascii="Times New Roman" w:hAnsi="Times New Roman" w:cs="Times New Roman"/>
          <w:sz w:val="24"/>
          <w:szCs w:val="24"/>
          <w:lang w:val="en-GB"/>
        </w:rPr>
        <w:t xml:space="preserve">. </w:t>
      </w:r>
      <w:r w:rsidR="00A603B5" w:rsidRPr="00704CC2">
        <w:rPr>
          <w:rFonts w:ascii="Times New Roman" w:hAnsi="Times New Roman" w:cs="Times New Roman"/>
          <w:sz w:val="24"/>
          <w:szCs w:val="24"/>
          <w:lang w:val="en-GB"/>
        </w:rPr>
        <w:t>Th</w:t>
      </w:r>
      <w:r w:rsidR="00A603B5">
        <w:rPr>
          <w:rFonts w:ascii="Times New Roman" w:hAnsi="Times New Roman" w:cs="Times New Roman"/>
          <w:sz w:val="24"/>
          <w:szCs w:val="24"/>
          <w:lang w:val="en-GB"/>
        </w:rPr>
        <w:t xml:space="preserve">is value is </w:t>
      </w:r>
      <w:r w:rsidR="00A603B5" w:rsidRPr="00704CC2">
        <w:rPr>
          <w:rFonts w:ascii="Times New Roman" w:hAnsi="Times New Roman" w:cs="Times New Roman"/>
          <w:sz w:val="24"/>
          <w:szCs w:val="24"/>
          <w:lang w:val="en-GB"/>
        </w:rPr>
        <w:t>one of the relevant factors in setting official breakpoints for antimicrobial agents</w:t>
      </w:r>
      <w:r w:rsidR="007A6082" w:rsidRPr="00704CC2">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URL":"www.eucast.org","author":[{"dropping-particle":"","family":"EUCAST","given":"","non-dropping-particle":"","parse-names":false,"suffix":""}],"container-title":"EUCAST standard operation procedure","id":"ITEM-1","issued":{"date-parts":[["2019"]]},"title":"Harmonizing of breakpoints for existing antimicrobial agents","type":"webpage"},"uris":["http://www.mendeley.com/documents/?uuid=375b6445-32e3-4d15-9a33-313aeb13ed96","http://www.mendeley.com/documents/?uuid=78cc8808-0d05-4bf4-a382-6c5d182ed986"]}],"mendeley":{"formattedCitation":"&lt;sup&gt;13&lt;/sup&gt;","plainTextFormattedCitation":"13","previouslyFormattedCitation":"&lt;sup&gt;13&lt;/sup&gt;"},"properties":{"noteIndex":0},"schema":"https://github.com/citation-style-language/schema/raw/master/csl-citation.json"}</w:instrText>
      </w:r>
      <w:r w:rsidR="007A6082" w:rsidRPr="00704CC2">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13</w:t>
      </w:r>
      <w:r w:rsidR="007A6082" w:rsidRPr="00704CC2">
        <w:rPr>
          <w:rFonts w:ascii="Times New Roman" w:hAnsi="Times New Roman" w:cs="Times New Roman"/>
          <w:sz w:val="24"/>
          <w:szCs w:val="24"/>
          <w:lang w:val="en-GB"/>
        </w:rPr>
        <w:fldChar w:fldCharType="end"/>
      </w:r>
      <w:r w:rsidR="00FC2A03">
        <w:rPr>
          <w:rFonts w:ascii="Times New Roman" w:hAnsi="Times New Roman" w:cs="Times New Roman"/>
          <w:sz w:val="24"/>
          <w:szCs w:val="24"/>
          <w:lang w:val="en-GB"/>
        </w:rPr>
        <w:t xml:space="preserve"> </w:t>
      </w:r>
      <w:r w:rsidR="00A603B5">
        <w:rPr>
          <w:rFonts w:ascii="Times New Roman" w:hAnsi="Times New Roman" w:cs="Times New Roman"/>
          <w:sz w:val="24"/>
          <w:szCs w:val="24"/>
          <w:lang w:val="en-GB"/>
        </w:rPr>
        <w:t xml:space="preserve">and thus the breakpoints </w:t>
      </w:r>
      <w:r w:rsidR="00A603B5" w:rsidRPr="00704CC2">
        <w:rPr>
          <w:rFonts w:ascii="Times New Roman" w:hAnsi="Times New Roman" w:cs="Times New Roman"/>
          <w:sz w:val="24"/>
          <w:szCs w:val="24"/>
          <w:lang w:val="en-GB"/>
        </w:rPr>
        <w:t>were determined by automatic calculation for zone distributions using the of Normalized Resistance Interpretation</w:t>
      </w:r>
      <w:r w:rsidR="009B7C1A">
        <w:rPr>
          <w:rFonts w:ascii="Times New Roman" w:hAnsi="Times New Roman" w:cs="Times New Roman"/>
          <w:sz w:val="24"/>
          <w:szCs w:val="24"/>
          <w:lang w:val="en-GB"/>
        </w:rPr>
        <w:fldChar w:fldCharType="begin" w:fldLock="1"/>
      </w:r>
      <w:r w:rsidR="00E433BD">
        <w:rPr>
          <w:rFonts w:ascii="Times New Roman" w:hAnsi="Times New Roman" w:cs="Times New Roman"/>
          <w:sz w:val="24"/>
          <w:szCs w:val="24"/>
          <w:lang w:val="en-GB"/>
        </w:rPr>
        <w:instrText>ADDIN CSL_CITATION {"citationItems":[{"id":"ITEM-1","itemData":{"DOI":"10.1111/apm.12624","ISSN":"16000463","PMID":"27859688","abstract":"The normalized resistance interpretation (NRI) method was developed in response to a call for a method to calibrate disc diffusion test results making inter-laboratory comparisons possible. The main use of NRI so far has been in individual laboratories, in medical and veterinary medicine and in the field of marine microbiology. The applications of NRI for disc diffusion tests are reviewed and, in addition, a detailed description of the calculation procedure is presented. NRI provides a fully objective method for ECOFF calculations of disc diffusion antimicrobial susceptibility test results.","author":[{"dropping-particle":"","family":"Kronvall","given":"Göran","non-dropping-particle":"","parse-names":false,"suffix":""},{"dropping-particle":"","family":"Smith","given":"Peter","non-dropping-particle":"","parse-names":false,"suffix":""}],"container-title":"Apmis","id":"ITEM-1","issue":"12","issued":{"date-parts":[["2016"]]},"page":"1023-1030","title":"Normalized resistance interpretation, the NRI method: Review of NRI disc test applications and guide to calculations","type":"article-journal","volume":"124"},"uris":["http://www.mendeley.com/documents/?uuid=5ae138ad-5489-4c7f-91af-619b1188cd62"]}],"mendeley":{"formattedCitation":"&lt;sup&gt;14&lt;/sup&gt;","plainTextFormattedCitation":"14","previouslyFormattedCitation":"&lt;sup&gt;14&lt;/sup&gt;"},"properties":{"noteIndex":0},"schema":"https://github.com/citation-style-language/schema/raw/master/csl-citation.json"}</w:instrText>
      </w:r>
      <w:r w:rsidR="009B7C1A">
        <w:rPr>
          <w:rFonts w:ascii="Times New Roman" w:hAnsi="Times New Roman" w:cs="Times New Roman"/>
          <w:sz w:val="24"/>
          <w:szCs w:val="24"/>
          <w:lang w:val="en-GB"/>
        </w:rPr>
        <w:fldChar w:fldCharType="separate"/>
      </w:r>
      <w:r w:rsidR="00E433BD" w:rsidRPr="00E433BD">
        <w:rPr>
          <w:rFonts w:ascii="Times New Roman" w:hAnsi="Times New Roman" w:cs="Times New Roman"/>
          <w:noProof/>
          <w:sz w:val="24"/>
          <w:szCs w:val="24"/>
          <w:vertAlign w:val="superscript"/>
          <w:lang w:val="en-GB"/>
        </w:rPr>
        <w:t>14</w:t>
      </w:r>
      <w:r w:rsidR="009B7C1A">
        <w:rPr>
          <w:rFonts w:ascii="Times New Roman" w:hAnsi="Times New Roman" w:cs="Times New Roman"/>
          <w:sz w:val="24"/>
          <w:szCs w:val="24"/>
          <w:lang w:val="en-GB"/>
        </w:rPr>
        <w:fldChar w:fldCharType="end"/>
      </w:r>
      <w:r w:rsidR="00AA3B50">
        <w:rPr>
          <w:rFonts w:ascii="Times New Roman" w:hAnsi="Times New Roman" w:cs="Times New Roman"/>
          <w:sz w:val="24"/>
          <w:szCs w:val="24"/>
          <w:lang w:val="en-GB"/>
        </w:rPr>
        <w:t xml:space="preserve"> method</w:t>
      </w:r>
      <w:r w:rsidR="002F0773" w:rsidRPr="00704CC2">
        <w:rPr>
          <w:rFonts w:ascii="Times New Roman" w:hAnsi="Times New Roman" w:cs="Times New Roman"/>
          <w:sz w:val="24"/>
          <w:szCs w:val="24"/>
          <w:lang w:val="en-GB"/>
        </w:rPr>
        <w:t xml:space="preserve">. </w:t>
      </w:r>
      <w:r w:rsidR="00A603B5" w:rsidRPr="00704CC2">
        <w:rPr>
          <w:rFonts w:ascii="Times New Roman" w:hAnsi="Times New Roman" w:cs="Times New Roman"/>
          <w:sz w:val="24"/>
          <w:szCs w:val="24"/>
          <w:lang w:val="en-GB"/>
        </w:rPr>
        <w:t xml:space="preserve">The automatic and manual excel programs were made available through courtesy </w:t>
      </w:r>
      <w:r w:rsidR="00A603B5">
        <w:rPr>
          <w:rFonts w:ascii="Times New Roman" w:hAnsi="Times New Roman" w:cs="Times New Roman"/>
          <w:sz w:val="24"/>
          <w:szCs w:val="24"/>
          <w:lang w:val="en-GB"/>
        </w:rPr>
        <w:t xml:space="preserve">of </w:t>
      </w:r>
      <w:r w:rsidR="00A603B5" w:rsidRPr="00704CC2">
        <w:rPr>
          <w:rFonts w:ascii="Times New Roman" w:hAnsi="Times New Roman" w:cs="Times New Roman"/>
          <w:sz w:val="24"/>
          <w:szCs w:val="24"/>
          <w:lang w:val="en-GB"/>
        </w:rPr>
        <w:t xml:space="preserve">P. Smith, W. Finnegan, and G. </w:t>
      </w:r>
      <w:proofErr w:type="spellStart"/>
      <w:r w:rsidR="00A603B5" w:rsidRPr="00704CC2">
        <w:rPr>
          <w:rFonts w:ascii="Times New Roman" w:hAnsi="Times New Roman" w:cs="Times New Roman"/>
          <w:sz w:val="24"/>
          <w:szCs w:val="24"/>
          <w:lang w:val="en-GB"/>
        </w:rPr>
        <w:t>Kronvall</w:t>
      </w:r>
      <w:proofErr w:type="spellEnd"/>
      <w:r w:rsidR="00A603B5" w:rsidRPr="00704CC2">
        <w:rPr>
          <w:rFonts w:ascii="Times New Roman" w:hAnsi="Times New Roman" w:cs="Times New Roman"/>
          <w:sz w:val="24"/>
          <w:szCs w:val="24"/>
          <w:lang w:val="en-GB"/>
        </w:rPr>
        <w:t xml:space="preserve"> (http://www.bioscand.se/nri/). As recommended, the epidemiological cut-off values calculated by this software were referred to by the acronym CO</w:t>
      </w:r>
      <w:r w:rsidR="00A603B5" w:rsidRPr="00704CC2">
        <w:rPr>
          <w:rFonts w:ascii="Times New Roman" w:hAnsi="Times New Roman" w:cs="Times New Roman"/>
          <w:sz w:val="24"/>
          <w:szCs w:val="24"/>
          <w:vertAlign w:val="subscript"/>
          <w:lang w:val="en-GB"/>
        </w:rPr>
        <w:t>WT</w:t>
      </w:r>
      <w:r w:rsidR="00A603B5" w:rsidRPr="00704CC2">
        <w:rPr>
          <w:rFonts w:ascii="Times New Roman" w:hAnsi="Times New Roman" w:cs="Times New Roman"/>
          <w:sz w:val="24"/>
          <w:szCs w:val="24"/>
          <w:lang w:val="en-GB"/>
        </w:rPr>
        <w:t xml:space="preserve">, </w:t>
      </w:r>
      <w:r w:rsidR="00A603B5">
        <w:rPr>
          <w:rFonts w:ascii="Times New Roman" w:hAnsi="Times New Roman" w:cs="Times New Roman"/>
          <w:sz w:val="24"/>
          <w:szCs w:val="24"/>
          <w:lang w:val="en-GB"/>
        </w:rPr>
        <w:t>as</w:t>
      </w:r>
      <w:r w:rsidR="00A603B5" w:rsidRPr="00704CC2">
        <w:rPr>
          <w:rFonts w:ascii="Times New Roman" w:hAnsi="Times New Roman" w:cs="Times New Roman"/>
          <w:sz w:val="24"/>
          <w:szCs w:val="24"/>
          <w:lang w:val="en-GB"/>
        </w:rPr>
        <w:t xml:space="preserve"> the terms epidemiological cut-off values (ECOFF and ECV) should be reserved for </w:t>
      </w:r>
      <w:r w:rsidR="00A603B5">
        <w:rPr>
          <w:rFonts w:ascii="Times New Roman" w:hAnsi="Times New Roman" w:cs="Times New Roman"/>
          <w:sz w:val="24"/>
          <w:szCs w:val="24"/>
          <w:lang w:val="en-GB"/>
        </w:rPr>
        <w:t xml:space="preserve">those defined </w:t>
      </w:r>
      <w:r w:rsidR="00A603B5" w:rsidRPr="00704CC2">
        <w:rPr>
          <w:rFonts w:ascii="Times New Roman" w:hAnsi="Times New Roman" w:cs="Times New Roman"/>
          <w:sz w:val="24"/>
          <w:szCs w:val="24"/>
          <w:lang w:val="en-GB"/>
        </w:rPr>
        <w:t xml:space="preserve">by EUCAST </w:t>
      </w:r>
      <w:r w:rsidR="00A603B5">
        <w:rPr>
          <w:rFonts w:ascii="Times New Roman" w:hAnsi="Times New Roman" w:cs="Times New Roman"/>
          <w:sz w:val="24"/>
          <w:szCs w:val="24"/>
          <w:lang w:val="en-GB"/>
        </w:rPr>
        <w:t xml:space="preserve">and </w:t>
      </w:r>
      <w:r w:rsidR="00A603B5" w:rsidRPr="00704CC2">
        <w:rPr>
          <w:rFonts w:ascii="Times New Roman" w:hAnsi="Times New Roman" w:cs="Times New Roman"/>
          <w:sz w:val="24"/>
          <w:szCs w:val="24"/>
          <w:lang w:val="en-GB"/>
        </w:rPr>
        <w:t xml:space="preserve">CLSI, respectively. The NRI method was used with permission from the patent holder, </w:t>
      </w:r>
      <w:proofErr w:type="spellStart"/>
      <w:r w:rsidR="00A603B5" w:rsidRPr="00704CC2">
        <w:rPr>
          <w:rFonts w:ascii="Times New Roman" w:hAnsi="Times New Roman" w:cs="Times New Roman"/>
          <w:sz w:val="24"/>
          <w:szCs w:val="24"/>
          <w:lang w:val="en-GB"/>
        </w:rPr>
        <w:t>Bioscand</w:t>
      </w:r>
      <w:proofErr w:type="spellEnd"/>
      <w:r w:rsidR="00A603B5" w:rsidRPr="00704CC2">
        <w:rPr>
          <w:rFonts w:ascii="Times New Roman" w:hAnsi="Times New Roman" w:cs="Times New Roman"/>
          <w:sz w:val="24"/>
          <w:szCs w:val="24"/>
          <w:lang w:val="en-GB"/>
        </w:rPr>
        <w:t xml:space="preserve"> AB, TÄBY, Sweden (European patent No. 1383913, US Patent No. 7,465,559).</w:t>
      </w:r>
      <w:r w:rsidR="007E1132" w:rsidRPr="007E1132">
        <w:rPr>
          <w:rFonts w:ascii="Times New Roman" w:hAnsi="Times New Roman" w:cs="Times New Roman"/>
          <w:sz w:val="24"/>
          <w:szCs w:val="24"/>
          <w:lang w:val="en-GB"/>
        </w:rPr>
        <w:t xml:space="preserve"> </w:t>
      </w:r>
      <w:r w:rsidR="007E1132" w:rsidRPr="005F0D45">
        <w:rPr>
          <w:rFonts w:ascii="Times New Roman" w:hAnsi="Times New Roman" w:cs="Times New Roman"/>
          <w:sz w:val="24"/>
          <w:szCs w:val="24"/>
          <w:lang w:val="en-GB"/>
        </w:rPr>
        <w:t>The obtained frequencies of resistant phenotypes were compared with those reported in a recent study</w:t>
      </w:r>
      <w:sdt>
        <w:sdtPr>
          <w:rPr>
            <w:rFonts w:ascii="Times New Roman" w:hAnsi="Times New Roman" w:cs="Times New Roman"/>
            <w:color w:val="000000"/>
            <w:sz w:val="24"/>
            <w:szCs w:val="24"/>
            <w:vertAlign w:val="superscript"/>
            <w:lang w:val="en-GB"/>
          </w:rPr>
          <w:tag w:val="MENDELEY_CITATION_v3_eyJjaXRhdGlvbklEIjoiTUVOREVMRVlfQ0lUQVRJT05fYWEzOTY1NDktNTVmNC00OWE4LThkZmYtZmQ2YjRmYjE4NDQzIiwiY2l0YXRpb25JdGVtcyI6W3siaWQiOiI1NjlkZDY4NC04NDkzLTNlZjItYmYzMS1kZDgyMjk2MmQzMzIiLCJpdGVtRGF0YSI6eyJET0kiOiIxMC4xMDE2L2oubm1uaS4yMDIxLjEwMDk0NiIsIklTU04iOiIyMDUyMjk3NSIsImF1dGhvciI6W3siZHJvcHBpbmctcGFydGljbGUiOiIiLCJmYW1pbHkiOiJTw6Flei1OaWV0byIsImdpdmVuIjoiSi5BLiIsIm5vbi1kcm9wcGluZy1wYXJ0aWNsZSI6IiIsInBhcnNlLW5hbWVzIjpmYWxzZSwic3VmZml4IjoiIn0seyJkcm9wcGluZy1wYXJ0aWNsZSI6IiIsImZhbWlseSI6IkNhcnJhc2NvIiwiZ2l2ZW4iOiJHLiIsIm5vbi1kcm9wcGluZy1wYXJ0aWNsZSI6IiIsInBhcnNlLW5hbWVzIjpmYWxzZSwic3VmZml4IjoiIn0seyJkcm9wcGluZy1wYXJ0aWNsZSI6ImRlbCIsImZhbWlseSI6IlBpbm8iLCJnaXZlbiI6IlMuIiwibm9uLWRyb3BwaW5nLXBhcnRpY2xlIjoiIiwicGFyc2UtbmFtZXMiOmZhbHNlLCJzdWZmaXgiOiIifSx7ImRyb3BwaW5nLXBhcnRpY2xlIjoiIiwiZmFtaWx5IjoiTWVkaW5hLVBhc2N1YWwiLCJnaXZlbiI6Ik0uSi4iLCJub24tZHJvcHBpbmctcGFydGljbGUiOiIiLCJwYXJzZS1uYW1lcyI6ZmFsc2UsInN1ZmZpeCI6IiJ9LHsiZHJvcHBpbmctcGFydGljbGUiOiIiLCJmYW1pbHkiOiJHYXJyaWRvIiwiZ2l2ZW4iOiJOLiIsIm5vbi1kcm9wcGluZy1wYXJ0aWNsZSI6IiIsInBhcnNlLW5hbWVzIjpmYWxzZSwic3VmZml4IjoiIn0seyJkcm9wcGluZy1wYXJ0aWNsZSI6IiIsImZhbWlseSI6IlZpbGxhbMOzbiIsImdpdmVuIjoiUC4iLCJub24tZHJvcHBpbmctcGFydGljbGUiOiIiLCJwYXJzZS1uYW1lcyI6ZmFsc2UsInN1ZmZpeCI6IiJ9LHsiZHJvcHBpbmctcGFydGljbGUiOiIiLCJmYW1pbHkiOiJWYWxkZXphdGUiLCJnaXZlbiI6IlMuIiwibm9uLWRyb3BwaW5nLXBhcnRpY2xlIjoiIiwicGFyc2UtbmFtZXMiOmZhbHNlLCJzdWZmaXgiOiIifV0sImNvbnRhaW5lci10aXRsZSI6Ik5ldyBNaWNyb2JlcyBhbmQgTmV3IEluZmVjdGlvbnMiLCJpZCI6IjU2OWRkNjg0LTg0OTMtM2VmMi1iZjMxLWRkODIyOTYyZDMzMiIsImlzc3VlZCI6eyJkYXRlLXBhcnRzIjpbWyIyMDIxIl1dfSwicGFnZSI6IjEwMDk0NiIsInB1Ymxpc2hlciI6IlRoZSBBdXRob3JzIiwidGl0bGUiOiJJZGVudGlmaWNhdGlvbiBhbmQgYW50aW1pY3JvYmlhbCBzdXNjZXB0aWJpbGl0eSBvZiBTdHJlcHRvbXljZXMgYW5kIG90aGVyIHVudXN1YWwgQWN0aW5vYmFjdGVyaWEgY2xpbmljYWwgaXNvbGF0ZXMgaW4gU3BhaW4iLCJ0eXBlIjoiYXJ0aWNsZS1qb3VybmFsIiwidm9sdW1lIjoiNDQifSwidXJpcyI6WyJodHRwOi8vd3d3Lm1lbmRlbGV5LmNvbS9kb2N1bWVudHMvP3V1aWQ9MTYyMjM3Y2ItYmZkOC00YjFiLWIzMGUtOTVhYTI5ZTZkNjc1Il0sImlzVGVtcG9yYXJ5IjpmYWxzZSwibGVnYWN5RGVza3RvcElkIjoiMTYyMjM3Y2ItYmZkOC00YjFiLWIzMGUtOTVhYTI5ZTZkNjc1In1dLCJwcm9wZXJ0aWVzIjp7Im5vdGVJbmRleCI6MH0sImlzRWRpdGVkIjpmYWxzZSwibWFudWFsT3ZlcnJpZGUiOnsiY2l0ZXByb2NUZXh0IjoiPHN1cD4xMzwvc3VwPiIsImlzTWFudWFsbHlPdmVycmlkZGVuIjpmYWxzZSwibWFudWFsT3ZlcnJpZGVUZXh0IjoiIn19"/>
          <w:id w:val="-398125026"/>
          <w:placeholder>
            <w:docPart w:val="FDDF9CAAD312461CA0063922B7B7C206"/>
          </w:placeholder>
        </w:sdtPr>
        <w:sdtEndPr>
          <w:rPr>
            <w:lang w:val="cs-CZ"/>
          </w:rPr>
        </w:sdtEndPr>
        <w:sdtContent>
          <w:r w:rsidR="007E1132" w:rsidRPr="00515316">
            <w:rPr>
              <w:rFonts w:ascii="Times New Roman" w:hAnsi="Times New Roman" w:cs="Times New Roman"/>
              <w:color w:val="000000"/>
              <w:sz w:val="24"/>
              <w:szCs w:val="24"/>
              <w:vertAlign w:val="superscript"/>
            </w:rPr>
            <w:t>13</w:t>
          </w:r>
        </w:sdtContent>
      </w:sdt>
      <w:r w:rsidR="007E1132" w:rsidRPr="005F0D45">
        <w:rPr>
          <w:rFonts w:ascii="Times New Roman" w:hAnsi="Times New Roman" w:cs="Times New Roman"/>
          <w:sz w:val="24"/>
          <w:szCs w:val="24"/>
          <w:lang w:val="en-GB"/>
        </w:rPr>
        <w:t xml:space="preserve"> of clinical isolates from Spain. The concordance between resistance profiles for overlapping antibiotics was evaluated by Pearson´s chi-squared test (α = 0.01). Only antibiotics with available MIC-DD correlation were included in the comparison (CIP, ERY and SXT). The frequency of resistance to the tested antibiotics, except those with arbitrary breakpoints (SMN, RIF and OFX), was calculated to determine multidrug resistance patterns of the clinical isolates.</w:t>
      </w:r>
    </w:p>
    <w:p w14:paraId="1E2F546E" w14:textId="15B09035" w:rsidR="007E1132" w:rsidRPr="005F0D45" w:rsidRDefault="007E1132" w:rsidP="007E1132">
      <w:pPr>
        <w:spacing w:after="0" w:line="480" w:lineRule="auto"/>
        <w:jc w:val="both"/>
        <w:rPr>
          <w:rFonts w:ascii="Times New Roman" w:hAnsi="Times New Roman" w:cs="Times New Roman"/>
          <w:sz w:val="24"/>
          <w:szCs w:val="24"/>
          <w:lang w:val="en-GB"/>
        </w:rPr>
      </w:pPr>
      <w:r w:rsidRPr="005F0D45">
        <w:rPr>
          <w:rFonts w:ascii="Times New Roman" w:hAnsi="Times New Roman" w:cs="Times New Roman"/>
          <w:b/>
          <w:bCs/>
          <w:sz w:val="24"/>
          <w:szCs w:val="24"/>
          <w:lang w:val="en-GB"/>
        </w:rPr>
        <w:t xml:space="preserve">(vi) Antibiograms review. </w:t>
      </w:r>
      <w:r w:rsidRPr="005F0D45">
        <w:rPr>
          <w:rFonts w:ascii="Times New Roman" w:hAnsi="Times New Roman" w:cs="Times New Roman"/>
          <w:sz w:val="24"/>
          <w:szCs w:val="24"/>
          <w:lang w:val="en-GB"/>
        </w:rPr>
        <w:t xml:space="preserve">Since the studies from clinical branches are presumed to use a standardized methods for AST evaluation, we targeted only for antibiograms reported for clinical </w:t>
      </w:r>
      <w:r w:rsidRPr="005F0D45">
        <w:rPr>
          <w:rFonts w:ascii="Times New Roman" w:hAnsi="Times New Roman" w:cs="Times New Roman"/>
          <w:i/>
          <w:iCs/>
          <w:sz w:val="24"/>
          <w:szCs w:val="24"/>
          <w:lang w:val="en-GB"/>
        </w:rPr>
        <w:t>Streptomyces</w:t>
      </w:r>
      <w:r w:rsidRPr="005F0D45">
        <w:rPr>
          <w:rFonts w:ascii="Times New Roman" w:hAnsi="Times New Roman" w:cs="Times New Roman"/>
          <w:sz w:val="24"/>
          <w:szCs w:val="24"/>
          <w:lang w:val="en-GB"/>
        </w:rPr>
        <w:t xml:space="preserve">. If the MIC or ZD values were stated in </w:t>
      </w:r>
      <w:r w:rsidRPr="00D500E3">
        <w:rPr>
          <w:rFonts w:ascii="Times New Roman" w:hAnsi="Times New Roman" w:cs="Times New Roman"/>
          <w:sz w:val="24"/>
          <w:szCs w:val="24"/>
          <w:lang w:val="en-GB"/>
        </w:rPr>
        <w:t>study</w:t>
      </w:r>
      <w:r w:rsidR="00E433BD" w:rsidRPr="00D500E3">
        <w:rPr>
          <w:rFonts w:ascii="Times New Roman" w:hAnsi="Times New Roman" w:cs="Times New Roman"/>
          <w:sz w:val="24"/>
          <w:szCs w:val="24"/>
          <w:lang w:val="en-GB"/>
        </w:rPr>
        <w:fldChar w:fldCharType="begin" w:fldLock="1"/>
      </w:r>
      <w:r w:rsidR="001E0531" w:rsidRPr="00D500E3">
        <w:rPr>
          <w:rFonts w:ascii="Times New Roman" w:hAnsi="Times New Roman" w:cs="Times New Roman"/>
          <w:sz w:val="24"/>
          <w:szCs w:val="24"/>
          <w:lang w:val="en-GB"/>
        </w:rPr>
        <w:instrText>ADDIN CSL_CITATION {"citationItems":[{"id":"ITEM-1","itemData":{"DOI":"10.1093/clinids/12.5.778","ISSN":"01620886","PMID":"2237117","abstract":"To compare the species distribution and antimicrobial susceptibility of aerobic actinomycetes, we evaluated 366 isolates referred to the Centers for Disease Control from October 1985 through February 1988.Weused conventional biochemical tests to identify the various species. Four speciesaccounted for 191 (52%) of aerobic actinomycete isolates: Nocardia asteroides (98 isolates), Actinomadura madurae(42 isolates), Streptomyces griseus (28 isolates), and Nocardia brasiliensis(23 isolates). Sputum and wounds were the most common sources. No isolate was resistant to amikacin, no N. brasiliensisisolate was resistant to sulfamethoxazole or trimethoprim-sulfamethoxazole, and no A. maduraeisolate was resistant to ceftriaxone or imipenem. In summary, our findings show that unusual species of aerobic actinomycetes can cause infection, colonization, or both and that antimicrobial resistance varies markedly by species. © 1990 by the The University of Chicago. All rights reserved.","author":[{"dropping-particle":"","family":"McNeil","given":"Michael M.","non-dropping-particle":"","parse-names":false,"suffix":""},{"dropping-particle":"","family":"Brown","given":"June M.","non-dropping-particle":"","parse-names":false,"suffix":""},{"dropping-particle":"","family":"Jarvis","given":"William R.","non-dropping-particle":"","parse-names":false,"suffix":""},{"dropping-particle":"","family":"Ajello","given":"Libero","non-dropping-particle":"","parse-names":false,"suffix":""}],"container-title":"Reviews of Infectious Diseases","id":"ITEM-1","issue":"5","issued":{"date-parts":[["1990"]]},"page":"778-783","title":"Comparison of species ditribution and antimicrobial susceptibility of aerobic actinomycetes from clinical specimens","type":"article-journal","volume":"12"},"uris":["http://www.mendeley.com/documents/?uuid=958eada6-536f-4d48-ad4b-fa6705776095"]},{"id":"ITEM-2","itemData":{"DOI":"10.1016/0035-9203(89)90675-5","ISSN":"18783503","PMID":"2609384","author":[{"dropping-particle":"","family":"Nasher","given":"M. A.","non-dropping-particle":"","parse-names":false,"suffix":""},{"dropping-particle":"","family":"Hay","given":"R. J.","non-dropping-particle":"","parse-names":false,"suffix":""},{"dropping-particle":"","family":"Mahgoub","given":"E. S.","non-dropping-particle":"","parse-names":false,"suffix":""},{"dropping-particle":"","family":"Gumaa","given":"S. A.","non-dropping-particle":"","parse-names":false,"suffix":""}],"container-title":"Transactions of the Royal Society of Tropical Medicine and Hygiene","id":"ITEM-2","issue":"2","issued":{"date-parts":[["1989"]]},"page":"265-268","title":"In vitro studies of antibiotic sensitivities of streptomyces somaliensis a cause of human actinomycetoma","type":"article-journal","volume":"83"},"uris":["http://www.mendeley.com/documents/?uuid=ed2dfc05-55e2-4a74-a66c-98d327733552"]},{"id":"ITEM-3","itemData":{"DOI":"10.1016/j.diagmicrobio.2007.10.009","ISSN":"07328893","PMID":"18061387","abstract":"Streptomyces cinereoruber isolated from a patient with severe respiratory failure that could not be identified by culture was correctly identified at the species level by comparative sequence analysis of 16S rDNA and the hypervariable α-region of 16S rDNA. Restriction fragment length polymorphism, morphologic, and biochemical characteristics have confirmed their identity. © 2008 Elsevier Inc. All rights reserved.","author":[{"dropping-particle":"","family":"Manteca","given":"Angel","non-dropping-particle":"","parse-names":false,"suffix":""},{"dropping-particle":"","family":"Pelaez","given":"Ana Isabel","non-dropping-particle":"","parse-names":false,"suffix":""},{"dropping-particle":"","family":"Mar Garcia-Suarez","given":"Maria","non-dropping-particle":"del","parse-names":false,"suffix":""},{"dropping-particle":"","family":"Hidalgo","given":"Elisa","non-dropping-particle":"","parse-names":false,"suffix":""},{"dropping-particle":"","family":"Busto","given":"Benigno","non-dropping-particle":"del","parse-names":false,"suffix":""},{"dropping-particle":"","family":"Mendez","given":"Francisco J.","non-dropping-particle":"","parse-names":false,"suffix":""}],"container-title":"Diagnostic Microbiology and Infectious Disease","id":"ITEM-3","issue":"3","issued":{"date-parts":[["2008"]]},"page":"307-311","title":"A rare case of lung coinfection by Streptomyces cinereoruber and Haemophilus influenzae in a patient with severe chronic obstructive pulmonary disease: characterization at species level using molecular techniques","type":"article-journal","volume":"60"},"uris":["http://www.mendeley.com/documents/?uuid=80159e8b-ce5e-4141-8302-af9b2ff73f80"]},{"id":"ITEM-4","itemData":{"ISSN":"0971-5916","abstract":"The effectiveness of eight antibiotics against 30 human isolates of actinomycetoma agents belonging to 7 different species were tested by agar dilution and disc diffusion methods to evaluate the susceptibility patterns and to study drug resistance among the organisms. It was found that many of the isolates had developed partial or complete resistance to conventionally used antibiotics like cotrimoxazole, streptomycin and ampicillin, but almost all were sensitive to amikacin and ciprofloxacin. The two methods were equally effective for detecting sensitivity patterns of the Nocardia isolates.","author":[{"dropping-particle":"","family":"Chaudhuri","given":"B N","non-dropping-particle":"","parse-names":false,"suffix":""},{"dropping-particle":"","family":"Maiti","given":"P K","non-dropping-particle":"","parse-names":false,"suffix":""},{"dropping-particle":"","family":"Sil","given":"J","non-dropping-particle":"","parse-names":false,"suffix":""}],"container-title":"The Indian journal of medical research","id":"ITEM-4","issued":{"date-parts":[["1997","4"]]},"page":"162—166","title":"Antibiotic sensitivity patterns of actinomycetes isolated from patients of actinomycetoma","type":"article-journal","volume":"105"},"uris":["http://www.mendeley.com/documents/?uuid=eba6ce13-4b2a-3d80-8d8d-16c9a56269fe"]},{"id":"ITEM-5","itemData":{"DOI":"10.1186/s12879-020-05222-0","ISSN":"14712334","PMID":"32652948","abstract":"Background: Streptomyces cacaoi, Gram-positive, branched, filamentous bacillus forms without fragmentation, are saprophytic soil organisms rarely known to cause invasive infections other than mycetoma. Here we describe a case of chronic suppurative otitis media caused by Streptomyces cacaoi in a patient with hyperlipidemia in China. Case presentation: A 62-year-old female patient with hyperlipidemia suffered chronic suppurative otitis media caused by Streptomyces cacaoi. She had a favorable outcome with a 4-week course of ofloxacin ear drops. Conclusions: Streptomyces cacaoi is rarely reported to cause human infection. The introduction of molecular techniques improves the ability to identify rare species such as Streptomyces considerably. We report the case improve our ability to identify this pathogen and expand the range of known bacterial causes of human infection.","author":[{"dropping-particle":"","family":"Ai","given":"Lu","non-dropping-particle":"","parse-names":false,"suffix":""},{"dropping-particle":"","family":"Huang","given":"Han","non-dropping-particle":"","parse-names":false,"suffix":""},{"dropping-particle":"","family":"Wu","given":"Zhongwen","non-dropping-particle":"","parse-names":false,"suffix":""},{"dropping-particle":"","family":"Liu","given":"Pingjuan","non-dropping-particle":"","parse-names":false,"suffix":""},{"dropping-particle":"","family":"Huang","given":"Jianyu","non-dropping-particle":"","parse-names":false,"suffix":""},{"dropping-particle":"","family":"Chen","given":"Yili","non-dropping-particle":"","parse-names":false,"suffix":""}],"container-title":"BMC Infectious Diseases","id":"ITEM-5","issue":"1","issued":{"date-parts":[["2020"]]},"page":"10-13","title":"Chronic suppurative otitis media due to Streptomyces cacaoi, the second case report in human infection","type":"article-journal","volume":"20"},"uris":["http://www.mendeley.com/documents/?uuid=9ab34ad4-294d-4bbb-9245-c2fe35bf9f79"]}],"mendeley":{"formattedCitation":"&lt;sup&gt;15–19&lt;/sup&gt;","plainTextFormattedCitation":"15–19","previouslyFormattedCitation":"&lt;sup&gt;15–19&lt;/sup&gt;"},"properties":{"noteIndex":0},"schema":"https://github.com/citation-style-language/schema/raw/master/csl-citation.json"}</w:instrText>
      </w:r>
      <w:r w:rsidR="00E433BD" w:rsidRPr="00D500E3">
        <w:rPr>
          <w:rFonts w:ascii="Times New Roman" w:hAnsi="Times New Roman" w:cs="Times New Roman"/>
          <w:sz w:val="24"/>
          <w:szCs w:val="24"/>
          <w:lang w:val="en-GB"/>
        </w:rPr>
        <w:fldChar w:fldCharType="separate"/>
      </w:r>
      <w:r w:rsidR="00E433BD" w:rsidRPr="00D500E3">
        <w:rPr>
          <w:rFonts w:ascii="Times New Roman" w:hAnsi="Times New Roman" w:cs="Times New Roman"/>
          <w:noProof/>
          <w:sz w:val="24"/>
          <w:szCs w:val="24"/>
          <w:vertAlign w:val="superscript"/>
          <w:lang w:val="en-GB"/>
        </w:rPr>
        <w:t>15–19</w:t>
      </w:r>
      <w:r w:rsidR="00E433BD" w:rsidRPr="00D500E3">
        <w:rPr>
          <w:rFonts w:ascii="Times New Roman" w:hAnsi="Times New Roman" w:cs="Times New Roman"/>
          <w:sz w:val="24"/>
          <w:szCs w:val="24"/>
          <w:lang w:val="en-GB"/>
        </w:rPr>
        <w:fldChar w:fldCharType="end"/>
      </w:r>
      <w:r w:rsidRPr="00D500E3">
        <w:rPr>
          <w:rFonts w:ascii="Times New Roman" w:hAnsi="Times New Roman" w:cs="Times New Roman"/>
          <w:sz w:val="24"/>
          <w:szCs w:val="24"/>
          <w:lang w:val="en-GB"/>
        </w:rPr>
        <w:t>, we</w:t>
      </w:r>
      <w:r w:rsidRPr="005F0D45">
        <w:rPr>
          <w:rFonts w:ascii="Times New Roman" w:hAnsi="Times New Roman" w:cs="Times New Roman"/>
          <w:sz w:val="24"/>
          <w:szCs w:val="24"/>
          <w:lang w:val="en-GB"/>
        </w:rPr>
        <w:t xml:space="preserve"> evaluated the susceptibility profile using the breakpoints cited or derived in our study. </w:t>
      </w:r>
    </w:p>
    <w:p w14:paraId="5400055C" w14:textId="77777777" w:rsidR="007E1132" w:rsidRPr="005F0D45" w:rsidRDefault="007E1132" w:rsidP="007E1132">
      <w:pPr>
        <w:spacing w:after="0" w:line="480" w:lineRule="auto"/>
        <w:jc w:val="both"/>
        <w:rPr>
          <w:rFonts w:ascii="Times New Roman" w:hAnsi="Times New Roman" w:cs="Times New Roman"/>
          <w:sz w:val="24"/>
          <w:szCs w:val="24"/>
          <w:lang w:val="en-GB"/>
        </w:rPr>
      </w:pPr>
    </w:p>
    <w:p w14:paraId="08187E5D" w14:textId="2FD096BC" w:rsidR="009B7C1A" w:rsidRDefault="001E0531" w:rsidP="001E0531">
      <w:pPr>
        <w:spacing w:after="0" w:line="48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References</w:t>
      </w:r>
    </w:p>
    <w:p w14:paraId="41D1E373" w14:textId="0BFE518C"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Pr="001E0531">
        <w:rPr>
          <w:rFonts w:ascii="Times New Roman" w:hAnsi="Times New Roman" w:cs="Times New Roman"/>
          <w:noProof/>
          <w:sz w:val="24"/>
          <w:szCs w:val="24"/>
        </w:rPr>
        <w:t>1.</w:t>
      </w:r>
      <w:r w:rsidRPr="001E0531">
        <w:rPr>
          <w:rFonts w:ascii="Times New Roman" w:hAnsi="Times New Roman" w:cs="Times New Roman"/>
          <w:noProof/>
          <w:sz w:val="24"/>
          <w:szCs w:val="24"/>
        </w:rPr>
        <w:tab/>
        <w:t xml:space="preserve">Petříčková, K. </w:t>
      </w:r>
      <w:r w:rsidRPr="001E0531">
        <w:rPr>
          <w:rFonts w:ascii="Times New Roman" w:hAnsi="Times New Roman" w:cs="Times New Roman"/>
          <w:i/>
          <w:iCs/>
          <w:noProof/>
          <w:sz w:val="24"/>
          <w:szCs w:val="24"/>
        </w:rPr>
        <w:t>et al.</w:t>
      </w:r>
      <w:r w:rsidRPr="001E0531">
        <w:rPr>
          <w:rFonts w:ascii="Times New Roman" w:hAnsi="Times New Roman" w:cs="Times New Roman"/>
          <w:noProof/>
          <w:sz w:val="24"/>
          <w:szCs w:val="24"/>
        </w:rPr>
        <w:t xml:space="preserve"> Evolution of cyclizing 5-aminolevulinate synthases in the biosynthesis of actinomycete secondary metabolites: Outcomes for genetic screening techniques. </w:t>
      </w:r>
      <w:r w:rsidRPr="001E0531">
        <w:rPr>
          <w:rFonts w:ascii="Times New Roman" w:hAnsi="Times New Roman" w:cs="Times New Roman"/>
          <w:i/>
          <w:iCs/>
          <w:noProof/>
          <w:sz w:val="24"/>
          <w:szCs w:val="24"/>
        </w:rPr>
        <w:t>Front. Microbiol.</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6</w:t>
      </w:r>
      <w:r w:rsidRPr="001E0531">
        <w:rPr>
          <w:rFonts w:ascii="Times New Roman" w:hAnsi="Times New Roman" w:cs="Times New Roman"/>
          <w:noProof/>
          <w:sz w:val="24"/>
          <w:szCs w:val="24"/>
        </w:rPr>
        <w:t>, 1–15 (2015).</w:t>
      </w:r>
    </w:p>
    <w:p w14:paraId="2C0F880C"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2.</w:t>
      </w:r>
      <w:r w:rsidRPr="001E0531">
        <w:rPr>
          <w:rFonts w:ascii="Times New Roman" w:hAnsi="Times New Roman" w:cs="Times New Roman"/>
          <w:noProof/>
          <w:sz w:val="24"/>
          <w:szCs w:val="24"/>
        </w:rPr>
        <w:tab/>
        <w:t xml:space="preserve">Altschul, S. F., Gish, W., Miller, W., Myers, E. W. &amp; Lipman, D. J. Basic local alignment search tool. </w:t>
      </w:r>
      <w:r w:rsidRPr="001E0531">
        <w:rPr>
          <w:rFonts w:ascii="Times New Roman" w:hAnsi="Times New Roman" w:cs="Times New Roman"/>
          <w:i/>
          <w:iCs/>
          <w:noProof/>
          <w:sz w:val="24"/>
          <w:szCs w:val="24"/>
        </w:rPr>
        <w:t>J. Mol. Biol.</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215</w:t>
      </w:r>
      <w:r w:rsidRPr="001E0531">
        <w:rPr>
          <w:rFonts w:ascii="Times New Roman" w:hAnsi="Times New Roman" w:cs="Times New Roman"/>
          <w:noProof/>
          <w:sz w:val="24"/>
          <w:szCs w:val="24"/>
        </w:rPr>
        <w:t>, 403–410 (1990).</w:t>
      </w:r>
    </w:p>
    <w:p w14:paraId="6AE302F5" w14:textId="53172D4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3.</w:t>
      </w:r>
      <w:r w:rsidRPr="001E0531">
        <w:rPr>
          <w:rFonts w:ascii="Times New Roman" w:hAnsi="Times New Roman" w:cs="Times New Roman"/>
          <w:noProof/>
          <w:sz w:val="24"/>
          <w:szCs w:val="24"/>
        </w:rPr>
        <w:tab/>
        <w:t>CLSI. Performance standards for antimicrobial susceptibility testing</w:t>
      </w:r>
      <w:r>
        <w:rPr>
          <w:rFonts w:ascii="Times New Roman" w:hAnsi="Times New Roman" w:cs="Times New Roman"/>
          <w:noProof/>
          <w:sz w:val="24"/>
          <w:szCs w:val="24"/>
        </w:rPr>
        <w:t>.</w:t>
      </w:r>
      <w:r w:rsidRPr="001E0531" w:rsidDel="001E0531">
        <w:rPr>
          <w:rFonts w:ascii="Times New Roman" w:hAnsi="Times New Roman" w:cs="Times New Roman"/>
          <w:noProof/>
          <w:sz w:val="24"/>
          <w:szCs w:val="24"/>
        </w:rPr>
        <w:t xml:space="preserve"> </w:t>
      </w:r>
      <w:r w:rsidRPr="001E0531">
        <w:rPr>
          <w:rFonts w:ascii="Times New Roman" w:hAnsi="Times New Roman" w:cs="Times New Roman"/>
          <w:noProof/>
          <w:sz w:val="24"/>
          <w:szCs w:val="24"/>
        </w:rPr>
        <w:t xml:space="preserve">30th </w:t>
      </w:r>
      <w:r>
        <w:rPr>
          <w:rFonts w:ascii="Times New Roman" w:hAnsi="Times New Roman" w:cs="Times New Roman"/>
          <w:noProof/>
          <w:sz w:val="24"/>
          <w:szCs w:val="24"/>
        </w:rPr>
        <w:t>E</w:t>
      </w:r>
      <w:r w:rsidRPr="001E0531">
        <w:rPr>
          <w:rFonts w:ascii="Times New Roman" w:hAnsi="Times New Roman" w:cs="Times New Roman"/>
          <w:noProof/>
          <w:sz w:val="24"/>
          <w:szCs w:val="24"/>
        </w:rPr>
        <w:t xml:space="preserve">d. </w:t>
      </w:r>
      <w:r w:rsidRPr="001E0531">
        <w:rPr>
          <w:rFonts w:ascii="Times New Roman" w:hAnsi="Times New Roman" w:cs="Times New Roman"/>
          <w:i/>
          <w:iCs/>
          <w:noProof/>
          <w:sz w:val="24"/>
          <w:szCs w:val="24"/>
        </w:rPr>
        <w:t>CLSI guidlines</w:t>
      </w:r>
      <w:r w:rsidRPr="001E0531">
        <w:rPr>
          <w:rFonts w:ascii="Times New Roman" w:hAnsi="Times New Roman" w:cs="Times New Roman"/>
          <w:noProof/>
          <w:sz w:val="24"/>
          <w:szCs w:val="24"/>
        </w:rPr>
        <w:t xml:space="preserve"> </w:t>
      </w:r>
      <w:r w:rsidRPr="002A62D2">
        <w:rPr>
          <w:rFonts w:ascii="Times New Roman" w:hAnsi="Times New Roman" w:cs="Times New Roman"/>
          <w:i/>
          <w:iCs/>
          <w:noProof/>
          <w:sz w:val="24"/>
          <w:szCs w:val="24"/>
        </w:rPr>
        <w:t>M100</w:t>
      </w:r>
      <w:r>
        <w:rPr>
          <w:rFonts w:ascii="Times New Roman" w:hAnsi="Times New Roman" w:cs="Times New Roman"/>
          <w:noProof/>
          <w:sz w:val="24"/>
          <w:szCs w:val="24"/>
        </w:rPr>
        <w:t xml:space="preserve"> </w:t>
      </w:r>
      <w:r w:rsidRPr="001E0531">
        <w:rPr>
          <w:rFonts w:ascii="Times New Roman" w:hAnsi="Times New Roman" w:cs="Times New Roman"/>
          <w:noProof/>
          <w:sz w:val="24"/>
          <w:szCs w:val="24"/>
        </w:rPr>
        <w:t>http://em100.edaptivedocs.net/GetDoc.aspx?doc=CLSI M100 ED31:2021&amp;scope=user (2020).</w:t>
      </w:r>
    </w:p>
    <w:p w14:paraId="21F55F9A" w14:textId="410815F8"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4.</w:t>
      </w:r>
      <w:r w:rsidRPr="001E0531">
        <w:rPr>
          <w:rFonts w:ascii="Times New Roman" w:hAnsi="Times New Roman" w:cs="Times New Roman"/>
          <w:noProof/>
          <w:sz w:val="24"/>
          <w:szCs w:val="24"/>
        </w:rPr>
        <w:tab/>
        <w:t xml:space="preserve">CLSI. </w:t>
      </w:r>
      <w:r w:rsidRPr="002A62D2">
        <w:rPr>
          <w:rFonts w:ascii="Times New Roman" w:hAnsi="Times New Roman" w:cs="Times New Roman"/>
          <w:noProof/>
          <w:sz w:val="24"/>
          <w:szCs w:val="24"/>
        </w:rPr>
        <w:t>Development of in vitro susceptibility testing criteria and quality control parameters</w:t>
      </w:r>
      <w:r w:rsidR="002A62D2">
        <w:rPr>
          <w:rFonts w:ascii="Times New Roman" w:hAnsi="Times New Roman" w:cs="Times New Roman"/>
          <w:noProof/>
          <w:sz w:val="24"/>
          <w:szCs w:val="24"/>
        </w:rPr>
        <w:t xml:space="preserve">. </w:t>
      </w:r>
      <w:r w:rsidRPr="002A62D2">
        <w:rPr>
          <w:rFonts w:ascii="Times New Roman" w:hAnsi="Times New Roman" w:cs="Times New Roman"/>
          <w:noProof/>
          <w:sz w:val="24"/>
          <w:szCs w:val="24"/>
        </w:rPr>
        <w:t xml:space="preserve">2nd </w:t>
      </w:r>
      <w:r w:rsidR="002A62D2">
        <w:rPr>
          <w:rFonts w:ascii="Times New Roman" w:hAnsi="Times New Roman" w:cs="Times New Roman"/>
          <w:noProof/>
          <w:sz w:val="24"/>
          <w:szCs w:val="24"/>
        </w:rPr>
        <w:t>E</w:t>
      </w:r>
      <w:r w:rsidRPr="002A62D2">
        <w:rPr>
          <w:rFonts w:ascii="Times New Roman" w:hAnsi="Times New Roman" w:cs="Times New Roman"/>
          <w:noProof/>
          <w:sz w:val="24"/>
          <w:szCs w:val="24"/>
        </w:rPr>
        <w:t xml:space="preserve">d. </w:t>
      </w:r>
      <w:r w:rsidRPr="001E0531">
        <w:rPr>
          <w:rFonts w:ascii="Times New Roman" w:hAnsi="Times New Roman" w:cs="Times New Roman"/>
          <w:i/>
          <w:iCs/>
          <w:noProof/>
          <w:sz w:val="24"/>
          <w:szCs w:val="24"/>
        </w:rPr>
        <w:t>CLSI guidlines</w:t>
      </w:r>
      <w:r w:rsidRPr="001E0531">
        <w:rPr>
          <w:rFonts w:ascii="Times New Roman" w:hAnsi="Times New Roman" w:cs="Times New Roman"/>
          <w:noProof/>
          <w:sz w:val="24"/>
          <w:szCs w:val="24"/>
        </w:rPr>
        <w:t xml:space="preserve"> </w:t>
      </w:r>
      <w:r w:rsidR="002A62D2" w:rsidRPr="002A62D2">
        <w:rPr>
          <w:rFonts w:ascii="Times New Roman" w:hAnsi="Times New Roman" w:cs="Times New Roman"/>
          <w:i/>
          <w:iCs/>
          <w:noProof/>
          <w:sz w:val="24"/>
          <w:szCs w:val="24"/>
        </w:rPr>
        <w:t>M23</w:t>
      </w:r>
      <w:r w:rsidR="002A62D2">
        <w:rPr>
          <w:rFonts w:ascii="Times New Roman" w:hAnsi="Times New Roman" w:cs="Times New Roman"/>
          <w:noProof/>
          <w:sz w:val="24"/>
          <w:szCs w:val="24"/>
        </w:rPr>
        <w:t xml:space="preserve"> </w:t>
      </w:r>
      <w:r w:rsidRPr="001E0531">
        <w:rPr>
          <w:rFonts w:ascii="Times New Roman" w:hAnsi="Times New Roman" w:cs="Times New Roman"/>
          <w:noProof/>
          <w:sz w:val="24"/>
          <w:szCs w:val="24"/>
        </w:rPr>
        <w:t>(2001).</w:t>
      </w:r>
    </w:p>
    <w:p w14:paraId="5D614E51"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5.</w:t>
      </w:r>
      <w:r w:rsidRPr="001E0531">
        <w:rPr>
          <w:rFonts w:ascii="Times New Roman" w:hAnsi="Times New Roman" w:cs="Times New Roman"/>
          <w:noProof/>
          <w:sz w:val="24"/>
          <w:szCs w:val="24"/>
        </w:rPr>
        <w:tab/>
        <w:t xml:space="preserve">EUCAST. New definition of S, I and R from 2019. </w:t>
      </w:r>
      <w:r w:rsidRPr="001E0531">
        <w:rPr>
          <w:rFonts w:ascii="Times New Roman" w:hAnsi="Times New Roman" w:cs="Times New Roman"/>
          <w:i/>
          <w:iCs/>
          <w:noProof/>
          <w:sz w:val="24"/>
          <w:szCs w:val="24"/>
        </w:rPr>
        <w:t>www.eucast.org/newsiandr/</w:t>
      </w:r>
      <w:r w:rsidRPr="001E0531">
        <w:rPr>
          <w:rFonts w:ascii="Times New Roman" w:hAnsi="Times New Roman" w:cs="Times New Roman"/>
          <w:noProof/>
          <w:sz w:val="24"/>
          <w:szCs w:val="24"/>
        </w:rPr>
        <w:t xml:space="preserve"> (2020).</w:t>
      </w:r>
    </w:p>
    <w:p w14:paraId="79065C2E"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6.</w:t>
      </w:r>
      <w:r w:rsidRPr="001E0531">
        <w:rPr>
          <w:rFonts w:ascii="Times New Roman" w:hAnsi="Times New Roman" w:cs="Times New Roman"/>
          <w:noProof/>
          <w:sz w:val="24"/>
          <w:szCs w:val="24"/>
        </w:rPr>
        <w:tab/>
        <w:t xml:space="preserve">Kieser, T., Bibb, M. J., Buttner, M., Chater, K. F. &amp; Hopwood, D. Growth and preservation of </w:t>
      </w:r>
      <w:r w:rsidRPr="002A62D2">
        <w:rPr>
          <w:rFonts w:ascii="Times New Roman" w:hAnsi="Times New Roman" w:cs="Times New Roman"/>
          <w:i/>
          <w:iCs/>
          <w:noProof/>
          <w:sz w:val="24"/>
          <w:szCs w:val="24"/>
        </w:rPr>
        <w:t>Streptomyces</w:t>
      </w:r>
      <w:r w:rsidRPr="001E0531">
        <w:rPr>
          <w:rFonts w:ascii="Times New Roman" w:hAnsi="Times New Roman" w:cs="Times New Roman"/>
          <w:noProof/>
          <w:sz w:val="24"/>
          <w:szCs w:val="24"/>
        </w:rPr>
        <w:t xml:space="preserve">. </w:t>
      </w:r>
      <w:r w:rsidRPr="001E0531">
        <w:rPr>
          <w:rFonts w:ascii="Times New Roman" w:hAnsi="Times New Roman" w:cs="Times New Roman"/>
          <w:i/>
          <w:iCs/>
          <w:noProof/>
          <w:sz w:val="24"/>
          <w:szCs w:val="24"/>
        </w:rPr>
        <w:t>Pract. Streptomyces Genet.</w:t>
      </w:r>
      <w:r w:rsidRPr="001E0531">
        <w:rPr>
          <w:rFonts w:ascii="Times New Roman" w:hAnsi="Times New Roman" w:cs="Times New Roman"/>
          <w:noProof/>
          <w:sz w:val="24"/>
          <w:szCs w:val="24"/>
        </w:rPr>
        <w:t xml:space="preserve"> 43–62 (2000).</w:t>
      </w:r>
    </w:p>
    <w:p w14:paraId="040B39FD" w14:textId="3E610021"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7.</w:t>
      </w:r>
      <w:r w:rsidRPr="001E0531">
        <w:rPr>
          <w:rFonts w:ascii="Times New Roman" w:hAnsi="Times New Roman" w:cs="Times New Roman"/>
          <w:noProof/>
          <w:sz w:val="24"/>
          <w:szCs w:val="24"/>
        </w:rPr>
        <w:tab/>
        <w:t xml:space="preserve">Shirling, E. B. &amp; Gottlieb, D. Methods for characterization of </w:t>
      </w:r>
      <w:r w:rsidRPr="002A62D2">
        <w:rPr>
          <w:rFonts w:ascii="Times New Roman" w:hAnsi="Times New Roman" w:cs="Times New Roman"/>
          <w:i/>
          <w:iCs/>
          <w:noProof/>
          <w:sz w:val="24"/>
          <w:szCs w:val="24"/>
        </w:rPr>
        <w:t>Streptomyces</w:t>
      </w:r>
      <w:r w:rsidRPr="001E0531">
        <w:rPr>
          <w:rFonts w:ascii="Times New Roman" w:hAnsi="Times New Roman" w:cs="Times New Roman"/>
          <w:noProof/>
          <w:sz w:val="24"/>
          <w:szCs w:val="24"/>
        </w:rPr>
        <w:t xml:space="preserve"> species. </w:t>
      </w:r>
      <w:r w:rsidRPr="001E0531">
        <w:rPr>
          <w:rFonts w:ascii="Times New Roman" w:hAnsi="Times New Roman" w:cs="Times New Roman"/>
          <w:i/>
          <w:iCs/>
          <w:noProof/>
          <w:sz w:val="24"/>
          <w:szCs w:val="24"/>
        </w:rPr>
        <w:t>Int. J. Syst. Evol. Microbiol.</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16</w:t>
      </w:r>
      <w:r w:rsidRPr="001E0531">
        <w:rPr>
          <w:rFonts w:ascii="Times New Roman" w:hAnsi="Times New Roman" w:cs="Times New Roman"/>
          <w:noProof/>
          <w:sz w:val="24"/>
          <w:szCs w:val="24"/>
        </w:rPr>
        <w:t>, 313–340 (1966).</w:t>
      </w:r>
    </w:p>
    <w:p w14:paraId="3DBC5A54" w14:textId="4FCED08D"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8.</w:t>
      </w:r>
      <w:r w:rsidRPr="001E0531">
        <w:rPr>
          <w:rFonts w:ascii="Times New Roman" w:hAnsi="Times New Roman" w:cs="Times New Roman"/>
          <w:noProof/>
          <w:sz w:val="24"/>
          <w:szCs w:val="24"/>
        </w:rPr>
        <w:tab/>
        <w:t xml:space="preserve">CLSI. </w:t>
      </w:r>
      <w:r w:rsidRPr="002A62D2">
        <w:rPr>
          <w:rFonts w:ascii="Times New Roman" w:hAnsi="Times New Roman" w:cs="Times New Roman"/>
          <w:noProof/>
          <w:sz w:val="24"/>
          <w:szCs w:val="24"/>
        </w:rPr>
        <w:t>Susceptibility</w:t>
      </w:r>
      <w:r w:rsidR="002A62D2">
        <w:rPr>
          <w:rFonts w:ascii="Times New Roman" w:hAnsi="Times New Roman" w:cs="Times New Roman"/>
          <w:noProof/>
          <w:sz w:val="24"/>
          <w:szCs w:val="24"/>
        </w:rPr>
        <w:t xml:space="preserve"> t</w:t>
      </w:r>
      <w:r w:rsidRPr="002A62D2">
        <w:rPr>
          <w:rFonts w:ascii="Times New Roman" w:hAnsi="Times New Roman" w:cs="Times New Roman"/>
          <w:noProof/>
          <w:sz w:val="24"/>
          <w:szCs w:val="24"/>
        </w:rPr>
        <w:t xml:space="preserve">esting of </w:t>
      </w:r>
      <w:r w:rsidRPr="002A62D2">
        <w:rPr>
          <w:rFonts w:ascii="Times New Roman" w:hAnsi="Times New Roman" w:cs="Times New Roman"/>
          <w:i/>
          <w:iCs/>
          <w:noProof/>
          <w:sz w:val="24"/>
          <w:szCs w:val="24"/>
        </w:rPr>
        <w:t>Mycobacteria,</w:t>
      </w:r>
      <w:r w:rsidRPr="002A62D2">
        <w:rPr>
          <w:rFonts w:ascii="Times New Roman" w:hAnsi="Times New Roman" w:cs="Times New Roman"/>
          <w:noProof/>
          <w:sz w:val="24"/>
          <w:szCs w:val="24"/>
        </w:rPr>
        <w:t xml:space="preserve"> and </w:t>
      </w:r>
      <w:r w:rsidR="002A62D2">
        <w:rPr>
          <w:rFonts w:ascii="Times New Roman" w:hAnsi="Times New Roman" w:cs="Times New Roman"/>
          <w:noProof/>
          <w:sz w:val="24"/>
          <w:szCs w:val="24"/>
        </w:rPr>
        <w:t>o</w:t>
      </w:r>
      <w:r w:rsidRPr="002A62D2">
        <w:rPr>
          <w:rFonts w:ascii="Times New Roman" w:hAnsi="Times New Roman" w:cs="Times New Roman"/>
          <w:noProof/>
          <w:sz w:val="24"/>
          <w:szCs w:val="24"/>
        </w:rPr>
        <w:t xml:space="preserve">ther </w:t>
      </w:r>
      <w:r w:rsidR="002A62D2">
        <w:rPr>
          <w:rFonts w:ascii="Times New Roman" w:hAnsi="Times New Roman" w:cs="Times New Roman"/>
          <w:noProof/>
          <w:sz w:val="24"/>
          <w:szCs w:val="24"/>
        </w:rPr>
        <w:t>a</w:t>
      </w:r>
      <w:r w:rsidRPr="002A62D2">
        <w:rPr>
          <w:rFonts w:ascii="Times New Roman" w:hAnsi="Times New Roman" w:cs="Times New Roman"/>
          <w:noProof/>
          <w:sz w:val="24"/>
          <w:szCs w:val="24"/>
        </w:rPr>
        <w:t xml:space="preserve">erobic </w:t>
      </w:r>
      <w:r w:rsidRPr="002A62D2">
        <w:rPr>
          <w:rFonts w:ascii="Times New Roman" w:hAnsi="Times New Roman" w:cs="Times New Roman"/>
          <w:i/>
          <w:iCs/>
          <w:noProof/>
          <w:sz w:val="24"/>
          <w:szCs w:val="24"/>
        </w:rPr>
        <w:t>Actinomycetes</w:t>
      </w:r>
      <w:r w:rsidR="002A62D2">
        <w:rPr>
          <w:rFonts w:ascii="Times New Roman" w:hAnsi="Times New Roman" w:cs="Times New Roman"/>
          <w:noProof/>
          <w:sz w:val="24"/>
          <w:szCs w:val="24"/>
        </w:rPr>
        <w:t xml:space="preserve">. </w:t>
      </w:r>
      <w:r w:rsidRPr="002A62D2">
        <w:rPr>
          <w:rFonts w:ascii="Times New Roman" w:hAnsi="Times New Roman" w:cs="Times New Roman"/>
          <w:noProof/>
          <w:sz w:val="24"/>
          <w:szCs w:val="24"/>
        </w:rPr>
        <w:t xml:space="preserve">2nd Ed. </w:t>
      </w:r>
      <w:r w:rsidRPr="001E0531">
        <w:rPr>
          <w:rFonts w:ascii="Times New Roman" w:hAnsi="Times New Roman" w:cs="Times New Roman"/>
          <w:i/>
          <w:iCs/>
          <w:noProof/>
          <w:sz w:val="24"/>
          <w:szCs w:val="24"/>
        </w:rPr>
        <w:t>CLSI guidlines</w:t>
      </w:r>
      <w:r w:rsidRPr="001E0531">
        <w:rPr>
          <w:rFonts w:ascii="Times New Roman" w:hAnsi="Times New Roman" w:cs="Times New Roman"/>
          <w:noProof/>
          <w:sz w:val="24"/>
          <w:szCs w:val="24"/>
        </w:rPr>
        <w:t xml:space="preserve"> </w:t>
      </w:r>
      <w:r w:rsidR="002A62D2">
        <w:rPr>
          <w:rFonts w:ascii="Times New Roman" w:hAnsi="Times New Roman" w:cs="Times New Roman"/>
          <w:noProof/>
          <w:sz w:val="24"/>
          <w:szCs w:val="24"/>
        </w:rPr>
        <w:t>M24</w:t>
      </w:r>
      <w:r w:rsidRPr="001E0531">
        <w:rPr>
          <w:rFonts w:ascii="Times New Roman" w:hAnsi="Times New Roman" w:cs="Times New Roman"/>
          <w:noProof/>
          <w:sz w:val="24"/>
          <w:szCs w:val="24"/>
        </w:rPr>
        <w:t xml:space="preserve"> (2011).</w:t>
      </w:r>
    </w:p>
    <w:p w14:paraId="7DE223ED" w14:textId="6279AD3B"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9.</w:t>
      </w:r>
      <w:r w:rsidRPr="001E0531">
        <w:rPr>
          <w:rFonts w:ascii="Times New Roman" w:hAnsi="Times New Roman" w:cs="Times New Roman"/>
          <w:noProof/>
          <w:sz w:val="24"/>
          <w:szCs w:val="24"/>
        </w:rPr>
        <w:tab/>
        <w:t xml:space="preserve">CLSI. </w:t>
      </w:r>
      <w:r w:rsidRPr="002A62D2">
        <w:rPr>
          <w:rFonts w:ascii="Times New Roman" w:hAnsi="Times New Roman" w:cs="Times New Roman"/>
          <w:noProof/>
          <w:sz w:val="24"/>
          <w:szCs w:val="24"/>
        </w:rPr>
        <w:t xml:space="preserve">Methods for </w:t>
      </w:r>
      <w:r w:rsidR="002A62D2">
        <w:rPr>
          <w:rFonts w:ascii="Times New Roman" w:hAnsi="Times New Roman" w:cs="Times New Roman"/>
          <w:noProof/>
          <w:sz w:val="24"/>
          <w:szCs w:val="24"/>
        </w:rPr>
        <w:t>a</w:t>
      </w:r>
      <w:r w:rsidRPr="002A62D2">
        <w:rPr>
          <w:rFonts w:ascii="Times New Roman" w:hAnsi="Times New Roman" w:cs="Times New Roman"/>
          <w:noProof/>
          <w:sz w:val="24"/>
          <w:szCs w:val="24"/>
        </w:rPr>
        <w:t xml:space="preserve">ntimicrobial </w:t>
      </w:r>
      <w:r w:rsidR="002A62D2">
        <w:rPr>
          <w:rFonts w:ascii="Times New Roman" w:hAnsi="Times New Roman" w:cs="Times New Roman"/>
          <w:noProof/>
          <w:sz w:val="24"/>
          <w:szCs w:val="24"/>
        </w:rPr>
        <w:t>d</w:t>
      </w:r>
      <w:r w:rsidRPr="002A62D2">
        <w:rPr>
          <w:rFonts w:ascii="Times New Roman" w:hAnsi="Times New Roman" w:cs="Times New Roman"/>
          <w:noProof/>
          <w:sz w:val="24"/>
          <w:szCs w:val="24"/>
        </w:rPr>
        <w:t xml:space="preserve">ilution and </w:t>
      </w:r>
      <w:r w:rsidR="002A62D2">
        <w:rPr>
          <w:rFonts w:ascii="Times New Roman" w:hAnsi="Times New Roman" w:cs="Times New Roman"/>
          <w:noProof/>
          <w:sz w:val="24"/>
          <w:szCs w:val="24"/>
        </w:rPr>
        <w:t>d</w:t>
      </w:r>
      <w:r w:rsidRPr="002A62D2">
        <w:rPr>
          <w:rFonts w:ascii="Times New Roman" w:hAnsi="Times New Roman" w:cs="Times New Roman"/>
          <w:noProof/>
          <w:sz w:val="24"/>
          <w:szCs w:val="24"/>
        </w:rPr>
        <w:t xml:space="preserve">isk </w:t>
      </w:r>
      <w:r w:rsidR="002A62D2">
        <w:rPr>
          <w:rFonts w:ascii="Times New Roman" w:hAnsi="Times New Roman" w:cs="Times New Roman"/>
          <w:noProof/>
          <w:sz w:val="24"/>
          <w:szCs w:val="24"/>
        </w:rPr>
        <w:t>s</w:t>
      </w:r>
      <w:r w:rsidRPr="002A62D2">
        <w:rPr>
          <w:rFonts w:ascii="Times New Roman" w:hAnsi="Times New Roman" w:cs="Times New Roman"/>
          <w:noProof/>
          <w:sz w:val="24"/>
          <w:szCs w:val="24"/>
        </w:rPr>
        <w:t xml:space="preserve">usceptibility </w:t>
      </w:r>
      <w:r w:rsidR="002A62D2">
        <w:rPr>
          <w:rFonts w:ascii="Times New Roman" w:hAnsi="Times New Roman" w:cs="Times New Roman"/>
          <w:noProof/>
          <w:sz w:val="24"/>
          <w:szCs w:val="24"/>
        </w:rPr>
        <w:t>t</w:t>
      </w:r>
      <w:r w:rsidRPr="002A62D2">
        <w:rPr>
          <w:rFonts w:ascii="Times New Roman" w:hAnsi="Times New Roman" w:cs="Times New Roman"/>
          <w:noProof/>
          <w:sz w:val="24"/>
          <w:szCs w:val="24"/>
        </w:rPr>
        <w:t xml:space="preserve">esting of </w:t>
      </w:r>
      <w:r w:rsidR="002A62D2">
        <w:rPr>
          <w:rFonts w:ascii="Times New Roman" w:hAnsi="Times New Roman" w:cs="Times New Roman"/>
          <w:noProof/>
          <w:sz w:val="24"/>
          <w:szCs w:val="24"/>
        </w:rPr>
        <w:t>i</w:t>
      </w:r>
      <w:r w:rsidRPr="002A62D2">
        <w:rPr>
          <w:rFonts w:ascii="Times New Roman" w:hAnsi="Times New Roman" w:cs="Times New Roman"/>
          <w:noProof/>
          <w:sz w:val="24"/>
          <w:szCs w:val="24"/>
        </w:rPr>
        <w:t>nfrequently</w:t>
      </w:r>
      <w:r w:rsidR="002A62D2">
        <w:rPr>
          <w:rFonts w:ascii="Times New Roman" w:hAnsi="Times New Roman" w:cs="Times New Roman"/>
          <w:noProof/>
          <w:sz w:val="24"/>
          <w:szCs w:val="24"/>
        </w:rPr>
        <w:t>i</w:t>
      </w:r>
      <w:r w:rsidRPr="002A62D2">
        <w:rPr>
          <w:rFonts w:ascii="Times New Roman" w:hAnsi="Times New Roman" w:cs="Times New Roman"/>
          <w:noProof/>
          <w:sz w:val="24"/>
          <w:szCs w:val="24"/>
        </w:rPr>
        <w:t xml:space="preserve">solated or </w:t>
      </w:r>
      <w:r w:rsidR="002A62D2">
        <w:rPr>
          <w:rFonts w:ascii="Times New Roman" w:hAnsi="Times New Roman" w:cs="Times New Roman"/>
          <w:noProof/>
          <w:sz w:val="24"/>
          <w:szCs w:val="24"/>
        </w:rPr>
        <w:t>f</w:t>
      </w:r>
      <w:r w:rsidRPr="002A62D2">
        <w:rPr>
          <w:rFonts w:ascii="Times New Roman" w:hAnsi="Times New Roman" w:cs="Times New Roman"/>
          <w:noProof/>
          <w:sz w:val="24"/>
          <w:szCs w:val="24"/>
        </w:rPr>
        <w:t xml:space="preserve">astidious </w:t>
      </w:r>
      <w:r w:rsidR="002A62D2">
        <w:rPr>
          <w:rFonts w:ascii="Times New Roman" w:hAnsi="Times New Roman" w:cs="Times New Roman"/>
          <w:noProof/>
          <w:sz w:val="24"/>
          <w:szCs w:val="24"/>
        </w:rPr>
        <w:t>b</w:t>
      </w:r>
      <w:r w:rsidRPr="002A62D2">
        <w:rPr>
          <w:rFonts w:ascii="Times New Roman" w:hAnsi="Times New Roman" w:cs="Times New Roman"/>
          <w:noProof/>
          <w:sz w:val="24"/>
          <w:szCs w:val="24"/>
        </w:rPr>
        <w:t>acteria</w:t>
      </w:r>
      <w:r w:rsidR="002A62D2">
        <w:rPr>
          <w:rFonts w:ascii="Times New Roman" w:hAnsi="Times New Roman" w:cs="Times New Roman"/>
          <w:noProof/>
          <w:sz w:val="24"/>
          <w:szCs w:val="24"/>
        </w:rPr>
        <w:t xml:space="preserve">. 3rd Ed. </w:t>
      </w:r>
      <w:r w:rsidRPr="001E0531">
        <w:rPr>
          <w:rFonts w:ascii="Times New Roman" w:hAnsi="Times New Roman" w:cs="Times New Roman"/>
          <w:i/>
          <w:iCs/>
          <w:noProof/>
          <w:sz w:val="24"/>
          <w:szCs w:val="24"/>
        </w:rPr>
        <w:t>Guidelines CLS</w:t>
      </w:r>
      <w:r w:rsidRPr="002A62D2">
        <w:rPr>
          <w:rFonts w:ascii="Times New Roman" w:hAnsi="Times New Roman" w:cs="Times New Roman"/>
          <w:i/>
          <w:iCs/>
          <w:noProof/>
          <w:sz w:val="24"/>
          <w:szCs w:val="24"/>
        </w:rPr>
        <w:t xml:space="preserve">I </w:t>
      </w:r>
      <w:r w:rsidR="002A62D2" w:rsidRPr="002A62D2">
        <w:rPr>
          <w:rFonts w:ascii="Times New Roman" w:hAnsi="Times New Roman" w:cs="Times New Roman"/>
          <w:i/>
          <w:iCs/>
          <w:noProof/>
          <w:sz w:val="24"/>
          <w:szCs w:val="24"/>
        </w:rPr>
        <w:t xml:space="preserve">M45 </w:t>
      </w:r>
      <w:r w:rsidRPr="001E0531">
        <w:rPr>
          <w:rFonts w:ascii="Times New Roman" w:hAnsi="Times New Roman" w:cs="Times New Roman"/>
          <w:noProof/>
          <w:sz w:val="24"/>
          <w:szCs w:val="24"/>
        </w:rPr>
        <w:t>(2015).</w:t>
      </w:r>
    </w:p>
    <w:p w14:paraId="67892C03"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0.</w:t>
      </w:r>
      <w:r w:rsidRPr="001E0531">
        <w:rPr>
          <w:rFonts w:ascii="Times New Roman" w:hAnsi="Times New Roman" w:cs="Times New Roman"/>
          <w:noProof/>
          <w:sz w:val="24"/>
          <w:szCs w:val="24"/>
        </w:rPr>
        <w:tab/>
        <w:t xml:space="preserve">EUCAST. Testing Breakpoint tables for interpretation of MICs and zone diameters. </w:t>
      </w:r>
      <w:r w:rsidRPr="001E0531">
        <w:rPr>
          <w:rFonts w:ascii="Times New Roman" w:hAnsi="Times New Roman" w:cs="Times New Roman"/>
          <w:i/>
          <w:iCs/>
          <w:noProof/>
          <w:sz w:val="24"/>
          <w:szCs w:val="24"/>
        </w:rPr>
        <w:t>Https://Www.Eucast.Org/Ast_of_Bacteria/</w:t>
      </w:r>
      <w:r w:rsidRPr="001E0531">
        <w:rPr>
          <w:rFonts w:ascii="Times New Roman" w:hAnsi="Times New Roman" w:cs="Times New Roman"/>
          <w:noProof/>
          <w:sz w:val="24"/>
          <w:szCs w:val="24"/>
        </w:rPr>
        <w:t xml:space="preserve"> 0–77 (2020).</w:t>
      </w:r>
    </w:p>
    <w:p w14:paraId="146A651B"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1.</w:t>
      </w:r>
      <w:r w:rsidRPr="001E0531">
        <w:rPr>
          <w:rFonts w:ascii="Times New Roman" w:hAnsi="Times New Roman" w:cs="Times New Roman"/>
          <w:noProof/>
          <w:sz w:val="24"/>
          <w:szCs w:val="24"/>
        </w:rPr>
        <w:tab/>
        <w:t xml:space="preserve">Larruskain, J., Idigoras, P., Marimón, J. M. &amp; Pérez-Trallero, E. Susceptibility of 186 </w:t>
      </w:r>
      <w:r w:rsidRPr="002A62D2">
        <w:rPr>
          <w:rFonts w:ascii="Times New Roman" w:hAnsi="Times New Roman" w:cs="Times New Roman"/>
          <w:i/>
          <w:iCs/>
          <w:noProof/>
          <w:sz w:val="24"/>
          <w:szCs w:val="24"/>
        </w:rPr>
        <w:t>Nocardia</w:t>
      </w:r>
      <w:r w:rsidRPr="001E0531">
        <w:rPr>
          <w:rFonts w:ascii="Times New Roman" w:hAnsi="Times New Roman" w:cs="Times New Roman"/>
          <w:noProof/>
          <w:sz w:val="24"/>
          <w:szCs w:val="24"/>
        </w:rPr>
        <w:t xml:space="preserve"> sp. isolates to 20 antimicrobial agents. </w:t>
      </w:r>
      <w:r w:rsidRPr="001E0531">
        <w:rPr>
          <w:rFonts w:ascii="Times New Roman" w:hAnsi="Times New Roman" w:cs="Times New Roman"/>
          <w:i/>
          <w:iCs/>
          <w:noProof/>
          <w:sz w:val="24"/>
          <w:szCs w:val="24"/>
        </w:rPr>
        <w:t>Antimicrob. Agents Chemother.</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55</w:t>
      </w:r>
      <w:r w:rsidRPr="001E0531">
        <w:rPr>
          <w:rFonts w:ascii="Times New Roman" w:hAnsi="Times New Roman" w:cs="Times New Roman"/>
          <w:noProof/>
          <w:sz w:val="24"/>
          <w:szCs w:val="24"/>
        </w:rPr>
        <w:t>, 2995–2998 (2011).</w:t>
      </w:r>
    </w:p>
    <w:p w14:paraId="50B57381"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2.</w:t>
      </w:r>
      <w:r w:rsidRPr="001E0531">
        <w:rPr>
          <w:rFonts w:ascii="Times New Roman" w:hAnsi="Times New Roman" w:cs="Times New Roman"/>
          <w:noProof/>
          <w:sz w:val="24"/>
          <w:szCs w:val="24"/>
        </w:rPr>
        <w:tab/>
        <w:t xml:space="preserve">Dragomirescu, C. C. </w:t>
      </w:r>
      <w:r w:rsidRPr="001E0531">
        <w:rPr>
          <w:rFonts w:ascii="Times New Roman" w:hAnsi="Times New Roman" w:cs="Times New Roman"/>
          <w:i/>
          <w:iCs/>
          <w:noProof/>
          <w:sz w:val="24"/>
          <w:szCs w:val="24"/>
        </w:rPr>
        <w:t>et al.</w:t>
      </w:r>
      <w:r w:rsidRPr="001E0531">
        <w:rPr>
          <w:rFonts w:ascii="Times New Roman" w:hAnsi="Times New Roman" w:cs="Times New Roman"/>
          <w:noProof/>
          <w:sz w:val="24"/>
          <w:szCs w:val="24"/>
        </w:rPr>
        <w:t xml:space="preserve"> Antimicrobial susceptibility testing for </w:t>
      </w:r>
      <w:r w:rsidRPr="002A62D2">
        <w:rPr>
          <w:rFonts w:ascii="Times New Roman" w:hAnsi="Times New Roman" w:cs="Times New Roman"/>
          <w:i/>
          <w:iCs/>
          <w:noProof/>
          <w:sz w:val="24"/>
          <w:szCs w:val="24"/>
        </w:rPr>
        <w:t>Corynebacterium</w:t>
      </w:r>
      <w:r w:rsidRPr="001E0531">
        <w:rPr>
          <w:rFonts w:ascii="Times New Roman" w:hAnsi="Times New Roman" w:cs="Times New Roman"/>
          <w:noProof/>
          <w:sz w:val="24"/>
          <w:szCs w:val="24"/>
        </w:rPr>
        <w:t xml:space="preserve"> species isolated from clinical samples in Romania. </w:t>
      </w:r>
      <w:r w:rsidRPr="001E0531">
        <w:rPr>
          <w:rFonts w:ascii="Times New Roman" w:hAnsi="Times New Roman" w:cs="Times New Roman"/>
          <w:i/>
          <w:iCs/>
          <w:noProof/>
          <w:sz w:val="24"/>
          <w:szCs w:val="24"/>
        </w:rPr>
        <w:t>Antibiotics</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9</w:t>
      </w:r>
      <w:r w:rsidRPr="001E0531">
        <w:rPr>
          <w:rFonts w:ascii="Times New Roman" w:hAnsi="Times New Roman" w:cs="Times New Roman"/>
          <w:noProof/>
          <w:sz w:val="24"/>
          <w:szCs w:val="24"/>
        </w:rPr>
        <w:t>, 1–9 (2020).</w:t>
      </w:r>
    </w:p>
    <w:p w14:paraId="5C1D0CA1"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3.</w:t>
      </w:r>
      <w:r w:rsidRPr="001E0531">
        <w:rPr>
          <w:rFonts w:ascii="Times New Roman" w:hAnsi="Times New Roman" w:cs="Times New Roman"/>
          <w:noProof/>
          <w:sz w:val="24"/>
          <w:szCs w:val="24"/>
        </w:rPr>
        <w:tab/>
        <w:t xml:space="preserve">EUCAST. Harmonizing of breakpoints for existing antimicrobial agents. </w:t>
      </w:r>
      <w:r w:rsidRPr="001E0531">
        <w:rPr>
          <w:rFonts w:ascii="Times New Roman" w:hAnsi="Times New Roman" w:cs="Times New Roman"/>
          <w:i/>
          <w:iCs/>
          <w:noProof/>
          <w:sz w:val="24"/>
          <w:szCs w:val="24"/>
        </w:rPr>
        <w:t>EUCAST standard operation procedure</w:t>
      </w:r>
      <w:r w:rsidRPr="001E0531">
        <w:rPr>
          <w:rFonts w:ascii="Times New Roman" w:hAnsi="Times New Roman" w:cs="Times New Roman"/>
          <w:noProof/>
          <w:sz w:val="24"/>
          <w:szCs w:val="24"/>
        </w:rPr>
        <w:t xml:space="preserve"> www.eucast.org (2019).</w:t>
      </w:r>
    </w:p>
    <w:p w14:paraId="617A647D"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4.</w:t>
      </w:r>
      <w:r w:rsidRPr="001E0531">
        <w:rPr>
          <w:rFonts w:ascii="Times New Roman" w:hAnsi="Times New Roman" w:cs="Times New Roman"/>
          <w:noProof/>
          <w:sz w:val="24"/>
          <w:szCs w:val="24"/>
        </w:rPr>
        <w:tab/>
        <w:t xml:space="preserve">Kronvall, G. &amp; Smith, P. Normalized resistance interpretation, the NRI method: Review of NRI disc test applications and guide to calculations. </w:t>
      </w:r>
      <w:r w:rsidRPr="001E0531">
        <w:rPr>
          <w:rFonts w:ascii="Times New Roman" w:hAnsi="Times New Roman" w:cs="Times New Roman"/>
          <w:i/>
          <w:iCs/>
          <w:noProof/>
          <w:sz w:val="24"/>
          <w:szCs w:val="24"/>
        </w:rPr>
        <w:t>Apmis</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124</w:t>
      </w:r>
      <w:r w:rsidRPr="001E0531">
        <w:rPr>
          <w:rFonts w:ascii="Times New Roman" w:hAnsi="Times New Roman" w:cs="Times New Roman"/>
          <w:noProof/>
          <w:sz w:val="24"/>
          <w:szCs w:val="24"/>
        </w:rPr>
        <w:t>, 1023–1030 (2016).</w:t>
      </w:r>
    </w:p>
    <w:p w14:paraId="2F6DEDBF"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5.</w:t>
      </w:r>
      <w:r w:rsidRPr="001E0531">
        <w:rPr>
          <w:rFonts w:ascii="Times New Roman" w:hAnsi="Times New Roman" w:cs="Times New Roman"/>
          <w:noProof/>
          <w:sz w:val="24"/>
          <w:szCs w:val="24"/>
        </w:rPr>
        <w:tab/>
        <w:t xml:space="preserve">McNeil, M. M., Brown, J. M., Jarvis, W. R. &amp; Ajello, L. Comparison of species ditribution and antimicrobial susceptibility of aerobic actinomycetes from clinical specimens. </w:t>
      </w:r>
      <w:r w:rsidRPr="001E0531">
        <w:rPr>
          <w:rFonts w:ascii="Times New Roman" w:hAnsi="Times New Roman" w:cs="Times New Roman"/>
          <w:i/>
          <w:iCs/>
          <w:noProof/>
          <w:sz w:val="24"/>
          <w:szCs w:val="24"/>
        </w:rPr>
        <w:t>Rev. Infect. Dis.</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12</w:t>
      </w:r>
      <w:r w:rsidRPr="001E0531">
        <w:rPr>
          <w:rFonts w:ascii="Times New Roman" w:hAnsi="Times New Roman" w:cs="Times New Roman"/>
          <w:noProof/>
          <w:sz w:val="24"/>
          <w:szCs w:val="24"/>
        </w:rPr>
        <w:t>, 778–783 (1990).</w:t>
      </w:r>
    </w:p>
    <w:p w14:paraId="2746862A" w14:textId="2BB76AB3"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6.</w:t>
      </w:r>
      <w:r w:rsidRPr="001E0531">
        <w:rPr>
          <w:rFonts w:ascii="Times New Roman" w:hAnsi="Times New Roman" w:cs="Times New Roman"/>
          <w:noProof/>
          <w:sz w:val="24"/>
          <w:szCs w:val="24"/>
        </w:rPr>
        <w:tab/>
        <w:t xml:space="preserve">Nasher, M. A., Hay, R. J., Mahgoub, E. S. &amp; Gumaa, S. A. In vitro studies of antibiotic sensitivities of </w:t>
      </w:r>
      <w:r w:rsidR="002A62D2" w:rsidRPr="002A62D2">
        <w:rPr>
          <w:rFonts w:ascii="Times New Roman" w:hAnsi="Times New Roman" w:cs="Times New Roman"/>
          <w:i/>
          <w:iCs/>
          <w:noProof/>
          <w:sz w:val="24"/>
          <w:szCs w:val="24"/>
        </w:rPr>
        <w:t>S</w:t>
      </w:r>
      <w:r w:rsidRPr="002A62D2">
        <w:rPr>
          <w:rFonts w:ascii="Times New Roman" w:hAnsi="Times New Roman" w:cs="Times New Roman"/>
          <w:i/>
          <w:iCs/>
          <w:noProof/>
          <w:sz w:val="24"/>
          <w:szCs w:val="24"/>
        </w:rPr>
        <w:t>treptomyces somaliensis</w:t>
      </w:r>
      <w:r w:rsidRPr="001E0531">
        <w:rPr>
          <w:rFonts w:ascii="Times New Roman" w:hAnsi="Times New Roman" w:cs="Times New Roman"/>
          <w:noProof/>
          <w:sz w:val="24"/>
          <w:szCs w:val="24"/>
        </w:rPr>
        <w:t xml:space="preserve"> a cause of human actinomycetoma. </w:t>
      </w:r>
      <w:r w:rsidRPr="001E0531">
        <w:rPr>
          <w:rFonts w:ascii="Times New Roman" w:hAnsi="Times New Roman" w:cs="Times New Roman"/>
          <w:i/>
          <w:iCs/>
          <w:noProof/>
          <w:sz w:val="24"/>
          <w:szCs w:val="24"/>
        </w:rPr>
        <w:t>Trans. R. Soc. Trop. Med. Hyg.</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83</w:t>
      </w:r>
      <w:r w:rsidRPr="001E0531">
        <w:rPr>
          <w:rFonts w:ascii="Times New Roman" w:hAnsi="Times New Roman" w:cs="Times New Roman"/>
          <w:noProof/>
          <w:sz w:val="24"/>
          <w:szCs w:val="24"/>
        </w:rPr>
        <w:t>, 265–268 (1989).</w:t>
      </w:r>
    </w:p>
    <w:p w14:paraId="5795C190"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7.</w:t>
      </w:r>
      <w:r w:rsidRPr="001E0531">
        <w:rPr>
          <w:rFonts w:ascii="Times New Roman" w:hAnsi="Times New Roman" w:cs="Times New Roman"/>
          <w:noProof/>
          <w:sz w:val="24"/>
          <w:szCs w:val="24"/>
        </w:rPr>
        <w:tab/>
        <w:t xml:space="preserve">Manteca, A. </w:t>
      </w:r>
      <w:r w:rsidRPr="001E0531">
        <w:rPr>
          <w:rFonts w:ascii="Times New Roman" w:hAnsi="Times New Roman" w:cs="Times New Roman"/>
          <w:i/>
          <w:iCs/>
          <w:noProof/>
          <w:sz w:val="24"/>
          <w:szCs w:val="24"/>
        </w:rPr>
        <w:t>et al.</w:t>
      </w:r>
      <w:r w:rsidRPr="001E0531">
        <w:rPr>
          <w:rFonts w:ascii="Times New Roman" w:hAnsi="Times New Roman" w:cs="Times New Roman"/>
          <w:noProof/>
          <w:sz w:val="24"/>
          <w:szCs w:val="24"/>
        </w:rPr>
        <w:t xml:space="preserve"> A rare case of lung coinfection by </w:t>
      </w:r>
      <w:r w:rsidRPr="002A62D2">
        <w:rPr>
          <w:rFonts w:ascii="Times New Roman" w:hAnsi="Times New Roman" w:cs="Times New Roman"/>
          <w:i/>
          <w:iCs/>
          <w:noProof/>
          <w:sz w:val="24"/>
          <w:szCs w:val="24"/>
        </w:rPr>
        <w:t>Streptomyces cinereoruber</w:t>
      </w:r>
      <w:r w:rsidRPr="001E0531">
        <w:rPr>
          <w:rFonts w:ascii="Times New Roman" w:hAnsi="Times New Roman" w:cs="Times New Roman"/>
          <w:noProof/>
          <w:sz w:val="24"/>
          <w:szCs w:val="24"/>
        </w:rPr>
        <w:t xml:space="preserve"> and </w:t>
      </w:r>
      <w:r w:rsidRPr="002A62D2">
        <w:rPr>
          <w:rFonts w:ascii="Times New Roman" w:hAnsi="Times New Roman" w:cs="Times New Roman"/>
          <w:i/>
          <w:iCs/>
          <w:noProof/>
          <w:sz w:val="24"/>
          <w:szCs w:val="24"/>
        </w:rPr>
        <w:t>Haemophilus influenzae</w:t>
      </w:r>
      <w:r w:rsidRPr="001E0531">
        <w:rPr>
          <w:rFonts w:ascii="Times New Roman" w:hAnsi="Times New Roman" w:cs="Times New Roman"/>
          <w:noProof/>
          <w:sz w:val="24"/>
          <w:szCs w:val="24"/>
        </w:rPr>
        <w:t xml:space="preserve"> in a patient with severe chronic obstructive pulmonary disease: characterization at species level using molecular techniques. </w:t>
      </w:r>
      <w:r w:rsidRPr="001E0531">
        <w:rPr>
          <w:rFonts w:ascii="Times New Roman" w:hAnsi="Times New Roman" w:cs="Times New Roman"/>
          <w:i/>
          <w:iCs/>
          <w:noProof/>
          <w:sz w:val="24"/>
          <w:szCs w:val="24"/>
        </w:rPr>
        <w:t>Diagn. Microbiol. Infect. Dis.</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60</w:t>
      </w:r>
      <w:r w:rsidRPr="001E0531">
        <w:rPr>
          <w:rFonts w:ascii="Times New Roman" w:hAnsi="Times New Roman" w:cs="Times New Roman"/>
          <w:noProof/>
          <w:sz w:val="24"/>
          <w:szCs w:val="24"/>
        </w:rPr>
        <w:t>, 307–311 (2008).</w:t>
      </w:r>
    </w:p>
    <w:p w14:paraId="272F9605"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1E0531">
        <w:rPr>
          <w:rFonts w:ascii="Times New Roman" w:hAnsi="Times New Roman" w:cs="Times New Roman"/>
          <w:noProof/>
          <w:sz w:val="24"/>
          <w:szCs w:val="24"/>
        </w:rPr>
        <w:t>18.</w:t>
      </w:r>
      <w:r w:rsidRPr="001E0531">
        <w:rPr>
          <w:rFonts w:ascii="Times New Roman" w:hAnsi="Times New Roman" w:cs="Times New Roman"/>
          <w:noProof/>
          <w:sz w:val="24"/>
          <w:szCs w:val="24"/>
        </w:rPr>
        <w:tab/>
        <w:t xml:space="preserve">Chaudhuri, B. N., Maiti, P. K. &amp; Sil, J. Antibiotic sensitivity patterns of actinomycetes isolated from patients of actinomycetoma. </w:t>
      </w:r>
      <w:r w:rsidRPr="001E0531">
        <w:rPr>
          <w:rFonts w:ascii="Times New Roman" w:hAnsi="Times New Roman" w:cs="Times New Roman"/>
          <w:i/>
          <w:iCs/>
          <w:noProof/>
          <w:sz w:val="24"/>
          <w:szCs w:val="24"/>
        </w:rPr>
        <w:t>Indian J. Med. Res.</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105</w:t>
      </w:r>
      <w:r w:rsidRPr="001E0531">
        <w:rPr>
          <w:rFonts w:ascii="Times New Roman" w:hAnsi="Times New Roman" w:cs="Times New Roman"/>
          <w:noProof/>
          <w:sz w:val="24"/>
          <w:szCs w:val="24"/>
        </w:rPr>
        <w:t>, 162—166 (1997).</w:t>
      </w:r>
    </w:p>
    <w:p w14:paraId="679AF616" w14:textId="77777777" w:rsidR="001E0531" w:rsidRPr="001E0531" w:rsidRDefault="001E0531" w:rsidP="001E0531">
      <w:pPr>
        <w:widowControl w:val="0"/>
        <w:autoSpaceDE w:val="0"/>
        <w:autoSpaceDN w:val="0"/>
        <w:adjustRightInd w:val="0"/>
        <w:spacing w:after="0" w:line="480" w:lineRule="auto"/>
        <w:ind w:left="640" w:hanging="640"/>
        <w:rPr>
          <w:rFonts w:ascii="Times New Roman" w:hAnsi="Times New Roman" w:cs="Times New Roman"/>
          <w:noProof/>
          <w:sz w:val="24"/>
        </w:rPr>
      </w:pPr>
      <w:r w:rsidRPr="001E0531">
        <w:rPr>
          <w:rFonts w:ascii="Times New Roman" w:hAnsi="Times New Roman" w:cs="Times New Roman"/>
          <w:noProof/>
          <w:sz w:val="24"/>
          <w:szCs w:val="24"/>
        </w:rPr>
        <w:t>19.</w:t>
      </w:r>
      <w:r w:rsidRPr="001E0531">
        <w:rPr>
          <w:rFonts w:ascii="Times New Roman" w:hAnsi="Times New Roman" w:cs="Times New Roman"/>
          <w:noProof/>
          <w:sz w:val="24"/>
          <w:szCs w:val="24"/>
        </w:rPr>
        <w:tab/>
        <w:t xml:space="preserve">Ai, L. </w:t>
      </w:r>
      <w:r w:rsidRPr="001E0531">
        <w:rPr>
          <w:rFonts w:ascii="Times New Roman" w:hAnsi="Times New Roman" w:cs="Times New Roman"/>
          <w:i/>
          <w:iCs/>
          <w:noProof/>
          <w:sz w:val="24"/>
          <w:szCs w:val="24"/>
        </w:rPr>
        <w:t>et al.</w:t>
      </w:r>
      <w:r w:rsidRPr="001E0531">
        <w:rPr>
          <w:rFonts w:ascii="Times New Roman" w:hAnsi="Times New Roman" w:cs="Times New Roman"/>
          <w:noProof/>
          <w:sz w:val="24"/>
          <w:szCs w:val="24"/>
        </w:rPr>
        <w:t xml:space="preserve"> Chronic suppurative otitis media due to </w:t>
      </w:r>
      <w:r w:rsidRPr="002A62D2">
        <w:rPr>
          <w:rFonts w:ascii="Times New Roman" w:hAnsi="Times New Roman" w:cs="Times New Roman"/>
          <w:i/>
          <w:iCs/>
          <w:noProof/>
          <w:sz w:val="24"/>
          <w:szCs w:val="24"/>
        </w:rPr>
        <w:t>Streptomyces cacaoi</w:t>
      </w:r>
      <w:r w:rsidRPr="001E0531">
        <w:rPr>
          <w:rFonts w:ascii="Times New Roman" w:hAnsi="Times New Roman" w:cs="Times New Roman"/>
          <w:noProof/>
          <w:sz w:val="24"/>
          <w:szCs w:val="24"/>
        </w:rPr>
        <w:t xml:space="preserve">, the second case report in human infection. </w:t>
      </w:r>
      <w:r w:rsidRPr="001E0531">
        <w:rPr>
          <w:rFonts w:ascii="Times New Roman" w:hAnsi="Times New Roman" w:cs="Times New Roman"/>
          <w:i/>
          <w:iCs/>
          <w:noProof/>
          <w:sz w:val="24"/>
          <w:szCs w:val="24"/>
        </w:rPr>
        <w:t>BMC Infect. Dis.</w:t>
      </w:r>
      <w:r w:rsidRPr="001E0531">
        <w:rPr>
          <w:rFonts w:ascii="Times New Roman" w:hAnsi="Times New Roman" w:cs="Times New Roman"/>
          <w:noProof/>
          <w:sz w:val="24"/>
          <w:szCs w:val="24"/>
        </w:rPr>
        <w:t xml:space="preserve"> </w:t>
      </w:r>
      <w:r w:rsidRPr="001E0531">
        <w:rPr>
          <w:rFonts w:ascii="Times New Roman" w:hAnsi="Times New Roman" w:cs="Times New Roman"/>
          <w:b/>
          <w:bCs/>
          <w:noProof/>
          <w:sz w:val="24"/>
          <w:szCs w:val="24"/>
        </w:rPr>
        <w:t>20</w:t>
      </w:r>
      <w:r w:rsidRPr="001E0531">
        <w:rPr>
          <w:rFonts w:ascii="Times New Roman" w:hAnsi="Times New Roman" w:cs="Times New Roman"/>
          <w:noProof/>
          <w:sz w:val="24"/>
          <w:szCs w:val="24"/>
        </w:rPr>
        <w:t>, 10–13 (2020).</w:t>
      </w:r>
    </w:p>
    <w:p w14:paraId="70336E41" w14:textId="6BA0539B" w:rsidR="001E0531" w:rsidRDefault="001E0531" w:rsidP="00D500E3">
      <w:pPr>
        <w:spacing w:after="0" w:line="480" w:lineRule="auto"/>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p w14:paraId="00B44604" w14:textId="77777777" w:rsidR="003C3457" w:rsidRDefault="003C3457" w:rsidP="00D500E3">
      <w:pPr>
        <w:spacing w:after="0" w:line="480" w:lineRule="auto"/>
        <w:rPr>
          <w:rFonts w:ascii="Times New Roman" w:hAnsi="Times New Roman" w:cs="Times New Roman"/>
          <w:sz w:val="24"/>
          <w:szCs w:val="24"/>
          <w:lang w:val="en-GB"/>
        </w:rPr>
      </w:pPr>
    </w:p>
    <w:sectPr w:rsidR="003C3457" w:rsidSect="00B81CEF">
      <w:footerReference w:type="default" r:id="rId8"/>
      <w:pgSz w:w="17035" w:h="25430"/>
      <w:pgMar w:top="1417" w:right="1417" w:bottom="1417" w:left="1417"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61130B" w14:textId="77777777" w:rsidR="00D027B5" w:rsidRDefault="00D027B5" w:rsidP="00CC2832">
      <w:pPr>
        <w:spacing w:after="0" w:line="240" w:lineRule="auto"/>
      </w:pPr>
      <w:r>
        <w:separator/>
      </w:r>
    </w:p>
  </w:endnote>
  <w:endnote w:type="continuationSeparator" w:id="0">
    <w:p w14:paraId="5166F096" w14:textId="77777777" w:rsidR="00D027B5" w:rsidRDefault="00D027B5" w:rsidP="00CC2832">
      <w:pPr>
        <w:spacing w:after="0" w:line="240" w:lineRule="auto"/>
      </w:pPr>
      <w:r>
        <w:continuationSeparator/>
      </w:r>
    </w:p>
  </w:endnote>
  <w:endnote w:type="continuationNotice" w:id="1">
    <w:p w14:paraId="2E2D2545" w14:textId="77777777" w:rsidR="00D027B5" w:rsidRDefault="00D027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3293505"/>
      <w:docPartObj>
        <w:docPartGallery w:val="Page Numbers (Bottom of Page)"/>
        <w:docPartUnique/>
      </w:docPartObj>
    </w:sdtPr>
    <w:sdtEndPr>
      <w:rPr>
        <w:noProof/>
      </w:rPr>
    </w:sdtEndPr>
    <w:sdtContent>
      <w:p w14:paraId="5F3B37F9" w14:textId="7669F1F9" w:rsidR="00043866" w:rsidRDefault="00043866">
        <w:pPr>
          <w:pStyle w:val="Footer"/>
          <w:jc w:val="right"/>
        </w:pPr>
        <w:r>
          <w:fldChar w:fldCharType="begin"/>
        </w:r>
        <w:r>
          <w:instrText xml:space="preserve"> PAGE   \* MERGEFORMAT </w:instrText>
        </w:r>
        <w:r>
          <w:fldChar w:fldCharType="separate"/>
        </w:r>
        <w:r w:rsidR="00B81CEF">
          <w:rPr>
            <w:noProof/>
          </w:rPr>
          <w:t>5</w:t>
        </w:r>
        <w:r>
          <w:rPr>
            <w:noProof/>
          </w:rPr>
          <w:fldChar w:fldCharType="end"/>
        </w:r>
      </w:p>
    </w:sdtContent>
  </w:sdt>
  <w:p w14:paraId="44E33892" w14:textId="77777777" w:rsidR="00043866" w:rsidRDefault="000438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944FEB" w14:textId="77777777" w:rsidR="00D027B5" w:rsidRDefault="00D027B5" w:rsidP="00CC2832">
      <w:pPr>
        <w:spacing w:after="0" w:line="240" w:lineRule="auto"/>
      </w:pPr>
      <w:r>
        <w:separator/>
      </w:r>
    </w:p>
  </w:footnote>
  <w:footnote w:type="continuationSeparator" w:id="0">
    <w:p w14:paraId="4278469E" w14:textId="77777777" w:rsidR="00D027B5" w:rsidRDefault="00D027B5" w:rsidP="00CC2832">
      <w:pPr>
        <w:spacing w:after="0" w:line="240" w:lineRule="auto"/>
      </w:pPr>
      <w:r>
        <w:continuationSeparator/>
      </w:r>
    </w:p>
  </w:footnote>
  <w:footnote w:type="continuationNotice" w:id="1">
    <w:p w14:paraId="18E99DB0" w14:textId="77777777" w:rsidR="00D027B5" w:rsidRDefault="00D027B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B3053"/>
    <w:multiLevelType w:val="hybridMultilevel"/>
    <w:tmpl w:val="7BF04A4A"/>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 w15:restartNumberingAfterBreak="0">
    <w:nsid w:val="07113495"/>
    <w:multiLevelType w:val="hybridMultilevel"/>
    <w:tmpl w:val="D660D4DC"/>
    <w:lvl w:ilvl="0" w:tplc="4D2ABF5C">
      <w:start w:val="1"/>
      <w:numFmt w:val="decimal"/>
      <w:lvlText w:val="%1."/>
      <w:lvlJc w:val="left"/>
      <w:pPr>
        <w:ind w:left="720" w:hanging="360"/>
      </w:pPr>
      <w:rPr>
        <w:rFonts w:hint="default"/>
        <w:b/>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15:restartNumberingAfterBreak="0">
    <w:nsid w:val="08DE5759"/>
    <w:multiLevelType w:val="hybridMultilevel"/>
    <w:tmpl w:val="FF8AE12E"/>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15:restartNumberingAfterBreak="0">
    <w:nsid w:val="0D22763F"/>
    <w:multiLevelType w:val="hybridMultilevel"/>
    <w:tmpl w:val="F95CC120"/>
    <w:lvl w:ilvl="0" w:tplc="C20E0C3E">
      <w:start w:val="25"/>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14D84E34"/>
    <w:multiLevelType w:val="hybridMultilevel"/>
    <w:tmpl w:val="0D9457C0"/>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5" w15:restartNumberingAfterBreak="0">
    <w:nsid w:val="1713757F"/>
    <w:multiLevelType w:val="hybridMultilevel"/>
    <w:tmpl w:val="D1DA5164"/>
    <w:lvl w:ilvl="0" w:tplc="0405000F">
      <w:start w:val="1"/>
      <w:numFmt w:val="decimal"/>
      <w:lvlText w:val="%1."/>
      <w:lvlJc w:val="left"/>
      <w:pPr>
        <w:ind w:left="1080" w:hanging="360"/>
      </w:pPr>
    </w:lvl>
    <w:lvl w:ilvl="1" w:tplc="04050019" w:tentative="1">
      <w:start w:val="1"/>
      <w:numFmt w:val="lowerLetter"/>
      <w:lvlText w:val="%2."/>
      <w:lvlJc w:val="left"/>
      <w:pPr>
        <w:ind w:left="1800" w:hanging="360"/>
      </w:pPr>
    </w:lvl>
    <w:lvl w:ilvl="2" w:tplc="0405001B" w:tentative="1">
      <w:start w:val="1"/>
      <w:numFmt w:val="lowerRoman"/>
      <w:lvlText w:val="%3."/>
      <w:lvlJc w:val="right"/>
      <w:pPr>
        <w:ind w:left="2520" w:hanging="180"/>
      </w:pPr>
    </w:lvl>
    <w:lvl w:ilvl="3" w:tplc="0405000F" w:tentative="1">
      <w:start w:val="1"/>
      <w:numFmt w:val="decimal"/>
      <w:lvlText w:val="%4."/>
      <w:lvlJc w:val="left"/>
      <w:pPr>
        <w:ind w:left="3240" w:hanging="360"/>
      </w:pPr>
    </w:lvl>
    <w:lvl w:ilvl="4" w:tplc="04050019" w:tentative="1">
      <w:start w:val="1"/>
      <w:numFmt w:val="lowerLetter"/>
      <w:lvlText w:val="%5."/>
      <w:lvlJc w:val="left"/>
      <w:pPr>
        <w:ind w:left="3960" w:hanging="360"/>
      </w:pPr>
    </w:lvl>
    <w:lvl w:ilvl="5" w:tplc="0405001B" w:tentative="1">
      <w:start w:val="1"/>
      <w:numFmt w:val="lowerRoman"/>
      <w:lvlText w:val="%6."/>
      <w:lvlJc w:val="right"/>
      <w:pPr>
        <w:ind w:left="4680" w:hanging="180"/>
      </w:pPr>
    </w:lvl>
    <w:lvl w:ilvl="6" w:tplc="0405000F" w:tentative="1">
      <w:start w:val="1"/>
      <w:numFmt w:val="decimal"/>
      <w:lvlText w:val="%7."/>
      <w:lvlJc w:val="left"/>
      <w:pPr>
        <w:ind w:left="5400" w:hanging="360"/>
      </w:pPr>
    </w:lvl>
    <w:lvl w:ilvl="7" w:tplc="04050019" w:tentative="1">
      <w:start w:val="1"/>
      <w:numFmt w:val="lowerLetter"/>
      <w:lvlText w:val="%8."/>
      <w:lvlJc w:val="left"/>
      <w:pPr>
        <w:ind w:left="6120" w:hanging="360"/>
      </w:pPr>
    </w:lvl>
    <w:lvl w:ilvl="8" w:tplc="0405001B" w:tentative="1">
      <w:start w:val="1"/>
      <w:numFmt w:val="lowerRoman"/>
      <w:lvlText w:val="%9."/>
      <w:lvlJc w:val="right"/>
      <w:pPr>
        <w:ind w:left="6840" w:hanging="180"/>
      </w:pPr>
    </w:lvl>
  </w:abstractNum>
  <w:abstractNum w:abstractNumId="6" w15:restartNumberingAfterBreak="0">
    <w:nsid w:val="18827BEE"/>
    <w:multiLevelType w:val="hybridMultilevel"/>
    <w:tmpl w:val="D9204BC0"/>
    <w:lvl w:ilvl="0" w:tplc="D1240FC2">
      <w:start w:val="3"/>
      <w:numFmt w:val="upp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7" w15:restartNumberingAfterBreak="0">
    <w:nsid w:val="19046B8E"/>
    <w:multiLevelType w:val="multilevel"/>
    <w:tmpl w:val="285CD0B6"/>
    <w:lvl w:ilvl="0">
      <w:start w:val="1"/>
      <w:numFmt w:val="decimal"/>
      <w:lvlText w:val="%1."/>
      <w:lvlJc w:val="left"/>
      <w:pPr>
        <w:ind w:left="1080" w:hanging="360"/>
      </w:pPr>
      <w:rPr>
        <w:rFonts w:hint="default"/>
        <w:b/>
      </w:rPr>
    </w:lvl>
    <w:lvl w:ilvl="1">
      <w:start w:val="3"/>
      <w:numFmt w:val="decimal"/>
      <w:isLgl/>
      <w:lvlText w:val="%1.%2"/>
      <w:lvlJc w:val="left"/>
      <w:pPr>
        <w:ind w:left="786" w:hanging="360"/>
      </w:pPr>
      <w:rPr>
        <w:rFonts w:hint="default"/>
        <w:b/>
      </w:rPr>
    </w:lvl>
    <w:lvl w:ilvl="2">
      <w:start w:val="1"/>
      <w:numFmt w:val="decimal"/>
      <w:isLgl/>
      <w:lvlText w:val="%1.%2.%3"/>
      <w:lvlJc w:val="left"/>
      <w:pPr>
        <w:ind w:left="1440" w:hanging="720"/>
      </w:pPr>
      <w:rPr>
        <w:rFonts w:hint="default"/>
        <w:b/>
      </w:rPr>
    </w:lvl>
    <w:lvl w:ilvl="3">
      <w:start w:val="1"/>
      <w:numFmt w:val="decimal"/>
      <w:isLgl/>
      <w:lvlText w:val="%1.%2.%3.%4"/>
      <w:lvlJc w:val="left"/>
      <w:pPr>
        <w:ind w:left="1440" w:hanging="720"/>
      </w:pPr>
      <w:rPr>
        <w:rFonts w:hint="default"/>
        <w:b/>
      </w:rPr>
    </w:lvl>
    <w:lvl w:ilvl="4">
      <w:start w:val="1"/>
      <w:numFmt w:val="decimal"/>
      <w:isLgl/>
      <w:lvlText w:val="%1.%2.%3.%4.%5"/>
      <w:lvlJc w:val="left"/>
      <w:pPr>
        <w:ind w:left="1800" w:hanging="1080"/>
      </w:pPr>
      <w:rPr>
        <w:rFonts w:hint="default"/>
        <w:b/>
      </w:rPr>
    </w:lvl>
    <w:lvl w:ilvl="5">
      <w:start w:val="1"/>
      <w:numFmt w:val="decimal"/>
      <w:isLgl/>
      <w:lvlText w:val="%1.%2.%3.%4.%5.%6"/>
      <w:lvlJc w:val="left"/>
      <w:pPr>
        <w:ind w:left="1800" w:hanging="1080"/>
      </w:pPr>
      <w:rPr>
        <w:rFonts w:hint="default"/>
        <w:b/>
      </w:rPr>
    </w:lvl>
    <w:lvl w:ilvl="6">
      <w:start w:val="1"/>
      <w:numFmt w:val="decimal"/>
      <w:isLgl/>
      <w:lvlText w:val="%1.%2.%3.%4.%5.%6.%7"/>
      <w:lvlJc w:val="left"/>
      <w:pPr>
        <w:ind w:left="2160" w:hanging="1440"/>
      </w:pPr>
      <w:rPr>
        <w:rFonts w:hint="default"/>
        <w:b/>
      </w:rPr>
    </w:lvl>
    <w:lvl w:ilvl="7">
      <w:start w:val="1"/>
      <w:numFmt w:val="decimal"/>
      <w:isLgl/>
      <w:lvlText w:val="%1.%2.%3.%4.%5.%6.%7.%8"/>
      <w:lvlJc w:val="left"/>
      <w:pPr>
        <w:ind w:left="2160" w:hanging="1440"/>
      </w:pPr>
      <w:rPr>
        <w:rFonts w:hint="default"/>
        <w:b/>
      </w:rPr>
    </w:lvl>
    <w:lvl w:ilvl="8">
      <w:start w:val="1"/>
      <w:numFmt w:val="decimal"/>
      <w:isLgl/>
      <w:lvlText w:val="%1.%2.%3.%4.%5.%6.%7.%8.%9"/>
      <w:lvlJc w:val="left"/>
      <w:pPr>
        <w:ind w:left="2520" w:hanging="1800"/>
      </w:pPr>
      <w:rPr>
        <w:rFonts w:hint="default"/>
        <w:b/>
      </w:rPr>
    </w:lvl>
  </w:abstractNum>
  <w:abstractNum w:abstractNumId="8" w15:restartNumberingAfterBreak="0">
    <w:nsid w:val="1DF741DD"/>
    <w:multiLevelType w:val="hybridMultilevel"/>
    <w:tmpl w:val="175A1B0C"/>
    <w:lvl w:ilvl="0" w:tplc="2D64A3D8">
      <w:start w:val="1"/>
      <w:numFmt w:val="decimal"/>
      <w:lvlText w:val="%1."/>
      <w:lvlJc w:val="left"/>
      <w:pPr>
        <w:ind w:left="720" w:hanging="360"/>
      </w:pPr>
      <w:rPr>
        <w:rFonts w:hint="default"/>
        <w:b/>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15:restartNumberingAfterBreak="0">
    <w:nsid w:val="21253F97"/>
    <w:multiLevelType w:val="hybridMultilevel"/>
    <w:tmpl w:val="BEE021B4"/>
    <w:lvl w:ilvl="0" w:tplc="8D1E4216">
      <w:start w:val="1"/>
      <w:numFmt w:val="upperLetter"/>
      <w:lvlText w:val="%1)"/>
      <w:lvlJc w:val="left"/>
      <w:pPr>
        <w:ind w:left="410" w:hanging="360"/>
      </w:pPr>
      <w:rPr>
        <w:rFonts w:hint="default"/>
        <w:u w:val="single"/>
      </w:rPr>
    </w:lvl>
    <w:lvl w:ilvl="1" w:tplc="04050019" w:tentative="1">
      <w:start w:val="1"/>
      <w:numFmt w:val="lowerLetter"/>
      <w:lvlText w:val="%2."/>
      <w:lvlJc w:val="left"/>
      <w:pPr>
        <w:ind w:left="1130" w:hanging="360"/>
      </w:pPr>
    </w:lvl>
    <w:lvl w:ilvl="2" w:tplc="0405001B" w:tentative="1">
      <w:start w:val="1"/>
      <w:numFmt w:val="lowerRoman"/>
      <w:lvlText w:val="%3."/>
      <w:lvlJc w:val="right"/>
      <w:pPr>
        <w:ind w:left="1850" w:hanging="180"/>
      </w:pPr>
    </w:lvl>
    <w:lvl w:ilvl="3" w:tplc="0405000F" w:tentative="1">
      <w:start w:val="1"/>
      <w:numFmt w:val="decimal"/>
      <w:lvlText w:val="%4."/>
      <w:lvlJc w:val="left"/>
      <w:pPr>
        <w:ind w:left="2570" w:hanging="360"/>
      </w:pPr>
    </w:lvl>
    <w:lvl w:ilvl="4" w:tplc="04050019" w:tentative="1">
      <w:start w:val="1"/>
      <w:numFmt w:val="lowerLetter"/>
      <w:lvlText w:val="%5."/>
      <w:lvlJc w:val="left"/>
      <w:pPr>
        <w:ind w:left="3290" w:hanging="360"/>
      </w:pPr>
    </w:lvl>
    <w:lvl w:ilvl="5" w:tplc="0405001B" w:tentative="1">
      <w:start w:val="1"/>
      <w:numFmt w:val="lowerRoman"/>
      <w:lvlText w:val="%6."/>
      <w:lvlJc w:val="right"/>
      <w:pPr>
        <w:ind w:left="4010" w:hanging="180"/>
      </w:pPr>
    </w:lvl>
    <w:lvl w:ilvl="6" w:tplc="0405000F" w:tentative="1">
      <w:start w:val="1"/>
      <w:numFmt w:val="decimal"/>
      <w:lvlText w:val="%7."/>
      <w:lvlJc w:val="left"/>
      <w:pPr>
        <w:ind w:left="4730" w:hanging="360"/>
      </w:pPr>
    </w:lvl>
    <w:lvl w:ilvl="7" w:tplc="04050019" w:tentative="1">
      <w:start w:val="1"/>
      <w:numFmt w:val="lowerLetter"/>
      <w:lvlText w:val="%8."/>
      <w:lvlJc w:val="left"/>
      <w:pPr>
        <w:ind w:left="5450" w:hanging="360"/>
      </w:pPr>
    </w:lvl>
    <w:lvl w:ilvl="8" w:tplc="0405001B" w:tentative="1">
      <w:start w:val="1"/>
      <w:numFmt w:val="lowerRoman"/>
      <w:lvlText w:val="%9."/>
      <w:lvlJc w:val="right"/>
      <w:pPr>
        <w:ind w:left="6170" w:hanging="180"/>
      </w:pPr>
    </w:lvl>
  </w:abstractNum>
  <w:abstractNum w:abstractNumId="10" w15:restartNumberingAfterBreak="0">
    <w:nsid w:val="40BE6E98"/>
    <w:multiLevelType w:val="hybridMultilevel"/>
    <w:tmpl w:val="BEB82628"/>
    <w:lvl w:ilvl="0" w:tplc="609C96E8">
      <w:start w:val="3"/>
      <w:numFmt w:val="decimal"/>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11" w15:restartNumberingAfterBreak="0">
    <w:nsid w:val="45551BEE"/>
    <w:multiLevelType w:val="multilevel"/>
    <w:tmpl w:val="5CD6F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A902879"/>
    <w:multiLevelType w:val="hybridMultilevel"/>
    <w:tmpl w:val="FF8AE12E"/>
    <w:lvl w:ilvl="0" w:tplc="04050017">
      <w:start w:val="1"/>
      <w:numFmt w:val="lowerLetter"/>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15:restartNumberingAfterBreak="0">
    <w:nsid w:val="4C7F6719"/>
    <w:multiLevelType w:val="hybridMultilevel"/>
    <w:tmpl w:val="9D4ACAD8"/>
    <w:lvl w:ilvl="0" w:tplc="3DD0E0BE">
      <w:start w:val="26"/>
      <w:numFmt w:val="decimal"/>
      <w:lvlText w:val="%1"/>
      <w:lvlJc w:val="left"/>
      <w:pPr>
        <w:ind w:left="720" w:hanging="360"/>
      </w:pPr>
      <w:rPr>
        <w:rFonts w:hint="default"/>
        <w:color w:val="auto"/>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4" w15:restartNumberingAfterBreak="0">
    <w:nsid w:val="4DA15B96"/>
    <w:multiLevelType w:val="hybridMultilevel"/>
    <w:tmpl w:val="6F58F706"/>
    <w:lvl w:ilvl="0" w:tplc="04050011">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5" w15:restartNumberingAfterBreak="0">
    <w:nsid w:val="4EDD4114"/>
    <w:multiLevelType w:val="hybridMultilevel"/>
    <w:tmpl w:val="714A7C84"/>
    <w:lvl w:ilvl="0" w:tplc="E662FE9C">
      <w:start w:val="1"/>
      <w:numFmt w:val="low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6" w15:restartNumberingAfterBreak="0">
    <w:nsid w:val="51D93EA1"/>
    <w:multiLevelType w:val="multilevel"/>
    <w:tmpl w:val="040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F8823BD"/>
    <w:multiLevelType w:val="hybridMultilevel"/>
    <w:tmpl w:val="58900FD2"/>
    <w:lvl w:ilvl="0" w:tplc="0405000F">
      <w:start w:val="1"/>
      <w:numFmt w:val="decimal"/>
      <w:lvlText w:val="%1."/>
      <w:lvlJc w:val="left"/>
      <w:pPr>
        <w:ind w:left="720" w:hanging="360"/>
      </w:pPr>
      <w:rPr>
        <w:rFonts w:hint="default"/>
        <w:b/>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8" w15:restartNumberingAfterBreak="0">
    <w:nsid w:val="62A05815"/>
    <w:multiLevelType w:val="hybridMultilevel"/>
    <w:tmpl w:val="8640DC3C"/>
    <w:lvl w:ilvl="0" w:tplc="FC2003D0">
      <w:start w:val="24"/>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9" w15:restartNumberingAfterBreak="0">
    <w:nsid w:val="762F3935"/>
    <w:multiLevelType w:val="hybridMultilevel"/>
    <w:tmpl w:val="BECA0742"/>
    <w:lvl w:ilvl="0" w:tplc="757A2876">
      <w:start w:val="28"/>
      <w:numFmt w:val="decimal"/>
      <w:lvlText w:val="%1"/>
      <w:lvlJc w:val="left"/>
      <w:pPr>
        <w:ind w:left="720" w:hanging="360"/>
      </w:pPr>
      <w:rPr>
        <w:rFonts w:hint="default"/>
        <w:color w:val="auto"/>
        <w:u w:val="none"/>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0" w15:restartNumberingAfterBreak="0">
    <w:nsid w:val="79591173"/>
    <w:multiLevelType w:val="hybridMultilevel"/>
    <w:tmpl w:val="5A2476E0"/>
    <w:lvl w:ilvl="0" w:tplc="04050011">
      <w:start w:val="1"/>
      <w:numFmt w:val="decimal"/>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num w:numId="1">
    <w:abstractNumId w:val="11"/>
  </w:num>
  <w:num w:numId="2">
    <w:abstractNumId w:val="19"/>
  </w:num>
  <w:num w:numId="3">
    <w:abstractNumId w:val="13"/>
  </w:num>
  <w:num w:numId="4">
    <w:abstractNumId w:val="3"/>
  </w:num>
  <w:num w:numId="5">
    <w:abstractNumId w:val="18"/>
  </w:num>
  <w:num w:numId="6">
    <w:abstractNumId w:val="4"/>
  </w:num>
  <w:num w:numId="7">
    <w:abstractNumId w:val="2"/>
  </w:num>
  <w:num w:numId="8">
    <w:abstractNumId w:val="12"/>
  </w:num>
  <w:num w:numId="9">
    <w:abstractNumId w:val="14"/>
  </w:num>
  <w:num w:numId="10">
    <w:abstractNumId w:val="0"/>
  </w:num>
  <w:num w:numId="11">
    <w:abstractNumId w:val="6"/>
  </w:num>
  <w:num w:numId="12">
    <w:abstractNumId w:val="9"/>
  </w:num>
  <w:num w:numId="13">
    <w:abstractNumId w:val="5"/>
  </w:num>
  <w:num w:numId="14">
    <w:abstractNumId w:val="16"/>
  </w:num>
  <w:num w:numId="15">
    <w:abstractNumId w:val="10"/>
  </w:num>
  <w:num w:numId="16">
    <w:abstractNumId w:val="20"/>
  </w:num>
  <w:num w:numId="17">
    <w:abstractNumId w:val="1"/>
  </w:num>
  <w:num w:numId="18">
    <w:abstractNumId w:val="17"/>
  </w:num>
  <w:num w:numId="19">
    <w:abstractNumId w:val="8"/>
  </w:num>
  <w:num w:numId="20">
    <w:abstractNumId w:val="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10D6"/>
    <w:rsid w:val="00000234"/>
    <w:rsid w:val="00000900"/>
    <w:rsid w:val="00000C60"/>
    <w:rsid w:val="00000E93"/>
    <w:rsid w:val="0000138B"/>
    <w:rsid w:val="000014A0"/>
    <w:rsid w:val="00001702"/>
    <w:rsid w:val="000018FA"/>
    <w:rsid w:val="00001C33"/>
    <w:rsid w:val="00002BCC"/>
    <w:rsid w:val="000035D7"/>
    <w:rsid w:val="0000436C"/>
    <w:rsid w:val="000044AF"/>
    <w:rsid w:val="00004D4E"/>
    <w:rsid w:val="00006B45"/>
    <w:rsid w:val="000073C7"/>
    <w:rsid w:val="000076B4"/>
    <w:rsid w:val="00007763"/>
    <w:rsid w:val="0000790D"/>
    <w:rsid w:val="000079A1"/>
    <w:rsid w:val="00010161"/>
    <w:rsid w:val="000108C2"/>
    <w:rsid w:val="00010E2D"/>
    <w:rsid w:val="00010EAF"/>
    <w:rsid w:val="00011592"/>
    <w:rsid w:val="000116B9"/>
    <w:rsid w:val="000118E1"/>
    <w:rsid w:val="00011ACF"/>
    <w:rsid w:val="00011D37"/>
    <w:rsid w:val="00012DF4"/>
    <w:rsid w:val="0001339F"/>
    <w:rsid w:val="00013D64"/>
    <w:rsid w:val="0001422C"/>
    <w:rsid w:val="00016996"/>
    <w:rsid w:val="00017C6D"/>
    <w:rsid w:val="0002030B"/>
    <w:rsid w:val="00021318"/>
    <w:rsid w:val="00021755"/>
    <w:rsid w:val="000219F6"/>
    <w:rsid w:val="00021AA0"/>
    <w:rsid w:val="00021ACC"/>
    <w:rsid w:val="00022D7F"/>
    <w:rsid w:val="000237CB"/>
    <w:rsid w:val="0002434C"/>
    <w:rsid w:val="00024D76"/>
    <w:rsid w:val="0002532C"/>
    <w:rsid w:val="00025445"/>
    <w:rsid w:val="000272DC"/>
    <w:rsid w:val="000277FE"/>
    <w:rsid w:val="00027E94"/>
    <w:rsid w:val="00027F2B"/>
    <w:rsid w:val="00027F7E"/>
    <w:rsid w:val="00030818"/>
    <w:rsid w:val="00030837"/>
    <w:rsid w:val="000312D0"/>
    <w:rsid w:val="00031834"/>
    <w:rsid w:val="00031AD0"/>
    <w:rsid w:val="00031FD7"/>
    <w:rsid w:val="000334A9"/>
    <w:rsid w:val="000336EA"/>
    <w:rsid w:val="00034135"/>
    <w:rsid w:val="000344A3"/>
    <w:rsid w:val="000356C1"/>
    <w:rsid w:val="00035737"/>
    <w:rsid w:val="000361D9"/>
    <w:rsid w:val="00036226"/>
    <w:rsid w:val="00036C65"/>
    <w:rsid w:val="000372EF"/>
    <w:rsid w:val="000374BB"/>
    <w:rsid w:val="000375B2"/>
    <w:rsid w:val="00037EBC"/>
    <w:rsid w:val="00040144"/>
    <w:rsid w:val="00040831"/>
    <w:rsid w:val="00040A14"/>
    <w:rsid w:val="000411FE"/>
    <w:rsid w:val="00041428"/>
    <w:rsid w:val="00041EE3"/>
    <w:rsid w:val="000430BD"/>
    <w:rsid w:val="00043846"/>
    <w:rsid w:val="00043866"/>
    <w:rsid w:val="00043EC0"/>
    <w:rsid w:val="0004400B"/>
    <w:rsid w:val="00044024"/>
    <w:rsid w:val="00044A55"/>
    <w:rsid w:val="00044A8B"/>
    <w:rsid w:val="00044B18"/>
    <w:rsid w:val="000452D6"/>
    <w:rsid w:val="00045499"/>
    <w:rsid w:val="00045E20"/>
    <w:rsid w:val="00046B69"/>
    <w:rsid w:val="00046CC3"/>
    <w:rsid w:val="00047D09"/>
    <w:rsid w:val="00047D11"/>
    <w:rsid w:val="00047E49"/>
    <w:rsid w:val="000503D2"/>
    <w:rsid w:val="00050642"/>
    <w:rsid w:val="00050B7C"/>
    <w:rsid w:val="00051107"/>
    <w:rsid w:val="00051905"/>
    <w:rsid w:val="00051CAF"/>
    <w:rsid w:val="00051D76"/>
    <w:rsid w:val="00051F49"/>
    <w:rsid w:val="00052F1F"/>
    <w:rsid w:val="00053420"/>
    <w:rsid w:val="000538F8"/>
    <w:rsid w:val="00053940"/>
    <w:rsid w:val="0005398D"/>
    <w:rsid w:val="000542A7"/>
    <w:rsid w:val="000543C0"/>
    <w:rsid w:val="00054746"/>
    <w:rsid w:val="00054B17"/>
    <w:rsid w:val="00054D67"/>
    <w:rsid w:val="00055682"/>
    <w:rsid w:val="00055F78"/>
    <w:rsid w:val="00056049"/>
    <w:rsid w:val="000564A8"/>
    <w:rsid w:val="00056E30"/>
    <w:rsid w:val="00057E47"/>
    <w:rsid w:val="000611BF"/>
    <w:rsid w:val="0006159D"/>
    <w:rsid w:val="000615B0"/>
    <w:rsid w:val="00062BD5"/>
    <w:rsid w:val="00062F1D"/>
    <w:rsid w:val="00063B41"/>
    <w:rsid w:val="00063EEE"/>
    <w:rsid w:val="00064ECE"/>
    <w:rsid w:val="0006549E"/>
    <w:rsid w:val="000663BA"/>
    <w:rsid w:val="000664BA"/>
    <w:rsid w:val="0006717D"/>
    <w:rsid w:val="0006755A"/>
    <w:rsid w:val="00067683"/>
    <w:rsid w:val="000677A8"/>
    <w:rsid w:val="00067AB6"/>
    <w:rsid w:val="00067B4F"/>
    <w:rsid w:val="00067F53"/>
    <w:rsid w:val="000701A4"/>
    <w:rsid w:val="00070B62"/>
    <w:rsid w:val="00070C8C"/>
    <w:rsid w:val="00070EF2"/>
    <w:rsid w:val="00070FD5"/>
    <w:rsid w:val="0007117F"/>
    <w:rsid w:val="000717AE"/>
    <w:rsid w:val="00071F6E"/>
    <w:rsid w:val="0007232D"/>
    <w:rsid w:val="00073208"/>
    <w:rsid w:val="000735E7"/>
    <w:rsid w:val="0007379D"/>
    <w:rsid w:val="00073986"/>
    <w:rsid w:val="00073A62"/>
    <w:rsid w:val="00074131"/>
    <w:rsid w:val="0007423C"/>
    <w:rsid w:val="00074356"/>
    <w:rsid w:val="000743C6"/>
    <w:rsid w:val="000757E1"/>
    <w:rsid w:val="00075A20"/>
    <w:rsid w:val="00075DB2"/>
    <w:rsid w:val="00076E4D"/>
    <w:rsid w:val="0007749E"/>
    <w:rsid w:val="00077839"/>
    <w:rsid w:val="00077CBC"/>
    <w:rsid w:val="000801DC"/>
    <w:rsid w:val="000801F7"/>
    <w:rsid w:val="000802D7"/>
    <w:rsid w:val="000809D1"/>
    <w:rsid w:val="00080EA6"/>
    <w:rsid w:val="00081474"/>
    <w:rsid w:val="00081B72"/>
    <w:rsid w:val="00082C1E"/>
    <w:rsid w:val="000833BA"/>
    <w:rsid w:val="00083C3C"/>
    <w:rsid w:val="00084021"/>
    <w:rsid w:val="00084A78"/>
    <w:rsid w:val="000855CE"/>
    <w:rsid w:val="000855E5"/>
    <w:rsid w:val="000856C4"/>
    <w:rsid w:val="000860B5"/>
    <w:rsid w:val="000860EA"/>
    <w:rsid w:val="00086A06"/>
    <w:rsid w:val="0008709B"/>
    <w:rsid w:val="00087469"/>
    <w:rsid w:val="0008798E"/>
    <w:rsid w:val="00087A5E"/>
    <w:rsid w:val="00087F55"/>
    <w:rsid w:val="00090710"/>
    <w:rsid w:val="00090F73"/>
    <w:rsid w:val="0009130F"/>
    <w:rsid w:val="00091316"/>
    <w:rsid w:val="000915F0"/>
    <w:rsid w:val="00091C70"/>
    <w:rsid w:val="00091D46"/>
    <w:rsid w:val="00092705"/>
    <w:rsid w:val="0009282D"/>
    <w:rsid w:val="00093987"/>
    <w:rsid w:val="00093E11"/>
    <w:rsid w:val="000944A1"/>
    <w:rsid w:val="00094BE0"/>
    <w:rsid w:val="00094F15"/>
    <w:rsid w:val="00095BD5"/>
    <w:rsid w:val="00095D10"/>
    <w:rsid w:val="000960B9"/>
    <w:rsid w:val="00096686"/>
    <w:rsid w:val="000976F3"/>
    <w:rsid w:val="000A086F"/>
    <w:rsid w:val="000A09F7"/>
    <w:rsid w:val="000A0B72"/>
    <w:rsid w:val="000A1858"/>
    <w:rsid w:val="000A1A74"/>
    <w:rsid w:val="000A1CE5"/>
    <w:rsid w:val="000A1D68"/>
    <w:rsid w:val="000A1F7B"/>
    <w:rsid w:val="000A21FD"/>
    <w:rsid w:val="000A2704"/>
    <w:rsid w:val="000A345D"/>
    <w:rsid w:val="000A3A09"/>
    <w:rsid w:val="000A3B8A"/>
    <w:rsid w:val="000A3D76"/>
    <w:rsid w:val="000A45D3"/>
    <w:rsid w:val="000A48D7"/>
    <w:rsid w:val="000A4956"/>
    <w:rsid w:val="000A67F0"/>
    <w:rsid w:val="000A6927"/>
    <w:rsid w:val="000A76C2"/>
    <w:rsid w:val="000A7E3D"/>
    <w:rsid w:val="000B00E0"/>
    <w:rsid w:val="000B0229"/>
    <w:rsid w:val="000B037A"/>
    <w:rsid w:val="000B0B8B"/>
    <w:rsid w:val="000B1268"/>
    <w:rsid w:val="000B1817"/>
    <w:rsid w:val="000B1CE9"/>
    <w:rsid w:val="000B1F64"/>
    <w:rsid w:val="000B393C"/>
    <w:rsid w:val="000B39DA"/>
    <w:rsid w:val="000B3AC6"/>
    <w:rsid w:val="000B3F76"/>
    <w:rsid w:val="000B42A9"/>
    <w:rsid w:val="000B44B3"/>
    <w:rsid w:val="000B46CB"/>
    <w:rsid w:val="000B5291"/>
    <w:rsid w:val="000B5B1D"/>
    <w:rsid w:val="000B6417"/>
    <w:rsid w:val="000B693E"/>
    <w:rsid w:val="000B69C8"/>
    <w:rsid w:val="000B73D2"/>
    <w:rsid w:val="000C0283"/>
    <w:rsid w:val="000C1C47"/>
    <w:rsid w:val="000C2AED"/>
    <w:rsid w:val="000C4047"/>
    <w:rsid w:val="000C4603"/>
    <w:rsid w:val="000C50B2"/>
    <w:rsid w:val="000C5753"/>
    <w:rsid w:val="000C6083"/>
    <w:rsid w:val="000C6BBE"/>
    <w:rsid w:val="000C73A1"/>
    <w:rsid w:val="000C7E89"/>
    <w:rsid w:val="000D02F8"/>
    <w:rsid w:val="000D0D88"/>
    <w:rsid w:val="000D0F8F"/>
    <w:rsid w:val="000D173B"/>
    <w:rsid w:val="000D1E5F"/>
    <w:rsid w:val="000D1F49"/>
    <w:rsid w:val="000D2D81"/>
    <w:rsid w:val="000D32C6"/>
    <w:rsid w:val="000D411B"/>
    <w:rsid w:val="000D4AF1"/>
    <w:rsid w:val="000D4C5C"/>
    <w:rsid w:val="000D5325"/>
    <w:rsid w:val="000D53EC"/>
    <w:rsid w:val="000D58EE"/>
    <w:rsid w:val="000D5B3B"/>
    <w:rsid w:val="000D6140"/>
    <w:rsid w:val="000D64F0"/>
    <w:rsid w:val="000D65A6"/>
    <w:rsid w:val="000D6797"/>
    <w:rsid w:val="000D793C"/>
    <w:rsid w:val="000D7FF7"/>
    <w:rsid w:val="000E03DF"/>
    <w:rsid w:val="000E06F1"/>
    <w:rsid w:val="000E0AD3"/>
    <w:rsid w:val="000E12DE"/>
    <w:rsid w:val="000E27D9"/>
    <w:rsid w:val="000E2F70"/>
    <w:rsid w:val="000E333C"/>
    <w:rsid w:val="000E3671"/>
    <w:rsid w:val="000E397B"/>
    <w:rsid w:val="000E45CD"/>
    <w:rsid w:val="000E4E94"/>
    <w:rsid w:val="000E591D"/>
    <w:rsid w:val="000E6445"/>
    <w:rsid w:val="000E645D"/>
    <w:rsid w:val="000E68A0"/>
    <w:rsid w:val="000E6FB1"/>
    <w:rsid w:val="000E7099"/>
    <w:rsid w:val="000E7482"/>
    <w:rsid w:val="000E7F17"/>
    <w:rsid w:val="000F01BE"/>
    <w:rsid w:val="000F05AF"/>
    <w:rsid w:val="000F0B15"/>
    <w:rsid w:val="000F0DB6"/>
    <w:rsid w:val="000F166A"/>
    <w:rsid w:val="000F1FD1"/>
    <w:rsid w:val="000F2764"/>
    <w:rsid w:val="000F2A02"/>
    <w:rsid w:val="000F2CD2"/>
    <w:rsid w:val="000F2D79"/>
    <w:rsid w:val="000F34A4"/>
    <w:rsid w:val="000F354E"/>
    <w:rsid w:val="000F3F8A"/>
    <w:rsid w:val="000F432D"/>
    <w:rsid w:val="000F4DCB"/>
    <w:rsid w:val="000F511D"/>
    <w:rsid w:val="000F5852"/>
    <w:rsid w:val="000F6AFE"/>
    <w:rsid w:val="000F7C6E"/>
    <w:rsid w:val="000F7D6D"/>
    <w:rsid w:val="00101716"/>
    <w:rsid w:val="00101EDB"/>
    <w:rsid w:val="0010229E"/>
    <w:rsid w:val="001026DA"/>
    <w:rsid w:val="00102976"/>
    <w:rsid w:val="00102D12"/>
    <w:rsid w:val="00102DE4"/>
    <w:rsid w:val="0010300D"/>
    <w:rsid w:val="001036E0"/>
    <w:rsid w:val="00103A30"/>
    <w:rsid w:val="00103ABD"/>
    <w:rsid w:val="00103E27"/>
    <w:rsid w:val="001040E6"/>
    <w:rsid w:val="0010498D"/>
    <w:rsid w:val="001049D7"/>
    <w:rsid w:val="00104C9A"/>
    <w:rsid w:val="00105211"/>
    <w:rsid w:val="00105B2C"/>
    <w:rsid w:val="00106010"/>
    <w:rsid w:val="00106931"/>
    <w:rsid w:val="00106E34"/>
    <w:rsid w:val="00107F63"/>
    <w:rsid w:val="001109A9"/>
    <w:rsid w:val="00110AB4"/>
    <w:rsid w:val="00110C27"/>
    <w:rsid w:val="00110F36"/>
    <w:rsid w:val="001110D8"/>
    <w:rsid w:val="00111101"/>
    <w:rsid w:val="00111522"/>
    <w:rsid w:val="00111CC7"/>
    <w:rsid w:val="001131AE"/>
    <w:rsid w:val="0011320A"/>
    <w:rsid w:val="001137EC"/>
    <w:rsid w:val="001139DD"/>
    <w:rsid w:val="00113E36"/>
    <w:rsid w:val="0011438E"/>
    <w:rsid w:val="00114547"/>
    <w:rsid w:val="001145F2"/>
    <w:rsid w:val="001145FA"/>
    <w:rsid w:val="00115C93"/>
    <w:rsid w:val="00116092"/>
    <w:rsid w:val="00116169"/>
    <w:rsid w:val="001162B0"/>
    <w:rsid w:val="0011700A"/>
    <w:rsid w:val="001170E8"/>
    <w:rsid w:val="00117EA3"/>
    <w:rsid w:val="001202F6"/>
    <w:rsid w:val="0012079A"/>
    <w:rsid w:val="00120C44"/>
    <w:rsid w:val="00121587"/>
    <w:rsid w:val="00121A47"/>
    <w:rsid w:val="00122440"/>
    <w:rsid w:val="001228C8"/>
    <w:rsid w:val="00122CD0"/>
    <w:rsid w:val="001235CE"/>
    <w:rsid w:val="00123695"/>
    <w:rsid w:val="00123778"/>
    <w:rsid w:val="00123966"/>
    <w:rsid w:val="00123A6A"/>
    <w:rsid w:val="00123CEF"/>
    <w:rsid w:val="001248F3"/>
    <w:rsid w:val="00124C11"/>
    <w:rsid w:val="0012507E"/>
    <w:rsid w:val="00125AE1"/>
    <w:rsid w:val="00126768"/>
    <w:rsid w:val="00126FC4"/>
    <w:rsid w:val="001274A5"/>
    <w:rsid w:val="00127D14"/>
    <w:rsid w:val="00127E34"/>
    <w:rsid w:val="00130E92"/>
    <w:rsid w:val="00131253"/>
    <w:rsid w:val="001313DE"/>
    <w:rsid w:val="0013163C"/>
    <w:rsid w:val="00131CE9"/>
    <w:rsid w:val="001320F6"/>
    <w:rsid w:val="00132544"/>
    <w:rsid w:val="001329CA"/>
    <w:rsid w:val="00132F44"/>
    <w:rsid w:val="00133464"/>
    <w:rsid w:val="00133DE2"/>
    <w:rsid w:val="001340EF"/>
    <w:rsid w:val="00134B54"/>
    <w:rsid w:val="00134C56"/>
    <w:rsid w:val="001351EC"/>
    <w:rsid w:val="001359D8"/>
    <w:rsid w:val="00135E88"/>
    <w:rsid w:val="001363BD"/>
    <w:rsid w:val="00136654"/>
    <w:rsid w:val="00136806"/>
    <w:rsid w:val="00136A55"/>
    <w:rsid w:val="00136EBC"/>
    <w:rsid w:val="0013701D"/>
    <w:rsid w:val="0014004E"/>
    <w:rsid w:val="00140275"/>
    <w:rsid w:val="00140374"/>
    <w:rsid w:val="00140607"/>
    <w:rsid w:val="001407F0"/>
    <w:rsid w:val="00140872"/>
    <w:rsid w:val="00140AB7"/>
    <w:rsid w:val="00140F2B"/>
    <w:rsid w:val="001413BF"/>
    <w:rsid w:val="00141CFC"/>
    <w:rsid w:val="00141DDC"/>
    <w:rsid w:val="00142021"/>
    <w:rsid w:val="00142074"/>
    <w:rsid w:val="0014302A"/>
    <w:rsid w:val="001431E4"/>
    <w:rsid w:val="0014587D"/>
    <w:rsid w:val="001462AC"/>
    <w:rsid w:val="0014636C"/>
    <w:rsid w:val="001465BD"/>
    <w:rsid w:val="00146EF2"/>
    <w:rsid w:val="00147E7A"/>
    <w:rsid w:val="00147F12"/>
    <w:rsid w:val="00150493"/>
    <w:rsid w:val="00150793"/>
    <w:rsid w:val="00150F17"/>
    <w:rsid w:val="0015133C"/>
    <w:rsid w:val="00151355"/>
    <w:rsid w:val="00151643"/>
    <w:rsid w:val="00151777"/>
    <w:rsid w:val="00151874"/>
    <w:rsid w:val="00152D0A"/>
    <w:rsid w:val="001538B1"/>
    <w:rsid w:val="00153ABE"/>
    <w:rsid w:val="0015410F"/>
    <w:rsid w:val="001550C9"/>
    <w:rsid w:val="00155DAD"/>
    <w:rsid w:val="00155DD9"/>
    <w:rsid w:val="00156035"/>
    <w:rsid w:val="00156794"/>
    <w:rsid w:val="00157196"/>
    <w:rsid w:val="00157CAB"/>
    <w:rsid w:val="00160163"/>
    <w:rsid w:val="0016135E"/>
    <w:rsid w:val="0016135F"/>
    <w:rsid w:val="0016140B"/>
    <w:rsid w:val="00162AA8"/>
    <w:rsid w:val="00162F9E"/>
    <w:rsid w:val="00163E58"/>
    <w:rsid w:val="001647B6"/>
    <w:rsid w:val="00164940"/>
    <w:rsid w:val="001654F1"/>
    <w:rsid w:val="00165B24"/>
    <w:rsid w:val="00166ADA"/>
    <w:rsid w:val="00166B69"/>
    <w:rsid w:val="00166CF0"/>
    <w:rsid w:val="00166FC4"/>
    <w:rsid w:val="00167543"/>
    <w:rsid w:val="001676F2"/>
    <w:rsid w:val="00170BA5"/>
    <w:rsid w:val="00170CD6"/>
    <w:rsid w:val="0017156D"/>
    <w:rsid w:val="001717B5"/>
    <w:rsid w:val="00171BF7"/>
    <w:rsid w:val="00171D52"/>
    <w:rsid w:val="00171D6B"/>
    <w:rsid w:val="00172AA7"/>
    <w:rsid w:val="001730F4"/>
    <w:rsid w:val="0017351A"/>
    <w:rsid w:val="00173E47"/>
    <w:rsid w:val="0017422B"/>
    <w:rsid w:val="0017423A"/>
    <w:rsid w:val="00174FC4"/>
    <w:rsid w:val="00175197"/>
    <w:rsid w:val="001751F4"/>
    <w:rsid w:val="0017533F"/>
    <w:rsid w:val="00175667"/>
    <w:rsid w:val="001756E6"/>
    <w:rsid w:val="001768AE"/>
    <w:rsid w:val="00176A84"/>
    <w:rsid w:val="00176E0A"/>
    <w:rsid w:val="00177F9F"/>
    <w:rsid w:val="00180DA3"/>
    <w:rsid w:val="00180DC0"/>
    <w:rsid w:val="00181720"/>
    <w:rsid w:val="00181797"/>
    <w:rsid w:val="001817ED"/>
    <w:rsid w:val="0018191D"/>
    <w:rsid w:val="001825B9"/>
    <w:rsid w:val="001829A3"/>
    <w:rsid w:val="00182A2B"/>
    <w:rsid w:val="00182CEF"/>
    <w:rsid w:val="00182EEE"/>
    <w:rsid w:val="001830D6"/>
    <w:rsid w:val="001837E7"/>
    <w:rsid w:val="001850D6"/>
    <w:rsid w:val="00185580"/>
    <w:rsid w:val="0018558B"/>
    <w:rsid w:val="00185ABE"/>
    <w:rsid w:val="001864A4"/>
    <w:rsid w:val="00186589"/>
    <w:rsid w:val="0018664A"/>
    <w:rsid w:val="0018697B"/>
    <w:rsid w:val="00186ABB"/>
    <w:rsid w:val="00186C64"/>
    <w:rsid w:val="00187957"/>
    <w:rsid w:val="00190359"/>
    <w:rsid w:val="00190536"/>
    <w:rsid w:val="00191194"/>
    <w:rsid w:val="0019126F"/>
    <w:rsid w:val="00191584"/>
    <w:rsid w:val="00191A4F"/>
    <w:rsid w:val="00191B24"/>
    <w:rsid w:val="00191B2D"/>
    <w:rsid w:val="00191F7A"/>
    <w:rsid w:val="001923A6"/>
    <w:rsid w:val="00192E26"/>
    <w:rsid w:val="0019307A"/>
    <w:rsid w:val="001933E4"/>
    <w:rsid w:val="00193490"/>
    <w:rsid w:val="00193591"/>
    <w:rsid w:val="001939D8"/>
    <w:rsid w:val="0019481A"/>
    <w:rsid w:val="00194D9A"/>
    <w:rsid w:val="00195396"/>
    <w:rsid w:val="00195FC1"/>
    <w:rsid w:val="001960DB"/>
    <w:rsid w:val="0019676A"/>
    <w:rsid w:val="00197092"/>
    <w:rsid w:val="00197D3B"/>
    <w:rsid w:val="00197F00"/>
    <w:rsid w:val="001A1975"/>
    <w:rsid w:val="001A1E57"/>
    <w:rsid w:val="001A2286"/>
    <w:rsid w:val="001A26EE"/>
    <w:rsid w:val="001A35C6"/>
    <w:rsid w:val="001A3DC3"/>
    <w:rsid w:val="001A3E1A"/>
    <w:rsid w:val="001A4C23"/>
    <w:rsid w:val="001A4C8D"/>
    <w:rsid w:val="001A5469"/>
    <w:rsid w:val="001A5A24"/>
    <w:rsid w:val="001A5D4D"/>
    <w:rsid w:val="001A60EB"/>
    <w:rsid w:val="001A61BD"/>
    <w:rsid w:val="001A65E0"/>
    <w:rsid w:val="001A6906"/>
    <w:rsid w:val="001A6A12"/>
    <w:rsid w:val="001A6C87"/>
    <w:rsid w:val="001A73F0"/>
    <w:rsid w:val="001A7840"/>
    <w:rsid w:val="001B049B"/>
    <w:rsid w:val="001B1ADB"/>
    <w:rsid w:val="001B1CDA"/>
    <w:rsid w:val="001B2892"/>
    <w:rsid w:val="001B2B7C"/>
    <w:rsid w:val="001B31DB"/>
    <w:rsid w:val="001B3722"/>
    <w:rsid w:val="001B3A6C"/>
    <w:rsid w:val="001B3AA2"/>
    <w:rsid w:val="001B3CCD"/>
    <w:rsid w:val="001B4599"/>
    <w:rsid w:val="001B46C4"/>
    <w:rsid w:val="001B4869"/>
    <w:rsid w:val="001B4BC2"/>
    <w:rsid w:val="001B4F2F"/>
    <w:rsid w:val="001B5BC3"/>
    <w:rsid w:val="001B5CF6"/>
    <w:rsid w:val="001B7754"/>
    <w:rsid w:val="001B7945"/>
    <w:rsid w:val="001C00E8"/>
    <w:rsid w:val="001C0EBB"/>
    <w:rsid w:val="001C115A"/>
    <w:rsid w:val="001C153E"/>
    <w:rsid w:val="001C1844"/>
    <w:rsid w:val="001C1C18"/>
    <w:rsid w:val="001C29EB"/>
    <w:rsid w:val="001C32AC"/>
    <w:rsid w:val="001C36E8"/>
    <w:rsid w:val="001C3AC5"/>
    <w:rsid w:val="001C3D5F"/>
    <w:rsid w:val="001C4436"/>
    <w:rsid w:val="001C46BE"/>
    <w:rsid w:val="001C4CC4"/>
    <w:rsid w:val="001C4EE1"/>
    <w:rsid w:val="001C574A"/>
    <w:rsid w:val="001C583E"/>
    <w:rsid w:val="001C5CEB"/>
    <w:rsid w:val="001C68AE"/>
    <w:rsid w:val="001C68C7"/>
    <w:rsid w:val="001D0479"/>
    <w:rsid w:val="001D059E"/>
    <w:rsid w:val="001D0AAD"/>
    <w:rsid w:val="001D1BBF"/>
    <w:rsid w:val="001D1D36"/>
    <w:rsid w:val="001D215D"/>
    <w:rsid w:val="001D2211"/>
    <w:rsid w:val="001D2844"/>
    <w:rsid w:val="001D31CD"/>
    <w:rsid w:val="001D331D"/>
    <w:rsid w:val="001D351A"/>
    <w:rsid w:val="001D3635"/>
    <w:rsid w:val="001D3688"/>
    <w:rsid w:val="001D36BA"/>
    <w:rsid w:val="001D3B95"/>
    <w:rsid w:val="001D40C0"/>
    <w:rsid w:val="001D49EB"/>
    <w:rsid w:val="001D4C6B"/>
    <w:rsid w:val="001D5511"/>
    <w:rsid w:val="001D5748"/>
    <w:rsid w:val="001D724C"/>
    <w:rsid w:val="001D73BF"/>
    <w:rsid w:val="001D7481"/>
    <w:rsid w:val="001D74CC"/>
    <w:rsid w:val="001D7980"/>
    <w:rsid w:val="001D7CD6"/>
    <w:rsid w:val="001D7D92"/>
    <w:rsid w:val="001E0531"/>
    <w:rsid w:val="001E0768"/>
    <w:rsid w:val="001E0C2F"/>
    <w:rsid w:val="001E0C90"/>
    <w:rsid w:val="001E0EC7"/>
    <w:rsid w:val="001E1221"/>
    <w:rsid w:val="001E2DBF"/>
    <w:rsid w:val="001E329D"/>
    <w:rsid w:val="001E375A"/>
    <w:rsid w:val="001E451A"/>
    <w:rsid w:val="001E5379"/>
    <w:rsid w:val="001E5CD9"/>
    <w:rsid w:val="001E651F"/>
    <w:rsid w:val="001E67C3"/>
    <w:rsid w:val="001E6B2A"/>
    <w:rsid w:val="001E6B49"/>
    <w:rsid w:val="001E728E"/>
    <w:rsid w:val="001F0EEE"/>
    <w:rsid w:val="001F1697"/>
    <w:rsid w:val="001F171F"/>
    <w:rsid w:val="001F2733"/>
    <w:rsid w:val="001F2D17"/>
    <w:rsid w:val="001F2E25"/>
    <w:rsid w:val="001F353B"/>
    <w:rsid w:val="001F3D4A"/>
    <w:rsid w:val="001F4265"/>
    <w:rsid w:val="001F4832"/>
    <w:rsid w:val="001F48E5"/>
    <w:rsid w:val="001F4EE4"/>
    <w:rsid w:val="001F5441"/>
    <w:rsid w:val="001F5B88"/>
    <w:rsid w:val="001F5CF5"/>
    <w:rsid w:val="001F618F"/>
    <w:rsid w:val="001F64E9"/>
    <w:rsid w:val="001F6768"/>
    <w:rsid w:val="001F7017"/>
    <w:rsid w:val="001F78A5"/>
    <w:rsid w:val="001F7D3F"/>
    <w:rsid w:val="002003A0"/>
    <w:rsid w:val="00200556"/>
    <w:rsid w:val="002008DE"/>
    <w:rsid w:val="0020109E"/>
    <w:rsid w:val="0020127E"/>
    <w:rsid w:val="002019D9"/>
    <w:rsid w:val="00201A7F"/>
    <w:rsid w:val="00201BDE"/>
    <w:rsid w:val="00202363"/>
    <w:rsid w:val="00202CDE"/>
    <w:rsid w:val="00202E11"/>
    <w:rsid w:val="00203C72"/>
    <w:rsid w:val="00203EA2"/>
    <w:rsid w:val="002044F0"/>
    <w:rsid w:val="00204B68"/>
    <w:rsid w:val="00204E6B"/>
    <w:rsid w:val="0020545B"/>
    <w:rsid w:val="002056AA"/>
    <w:rsid w:val="00205CDA"/>
    <w:rsid w:val="002060EE"/>
    <w:rsid w:val="002063BA"/>
    <w:rsid w:val="002065A2"/>
    <w:rsid w:val="00206AED"/>
    <w:rsid w:val="00207342"/>
    <w:rsid w:val="00207CFA"/>
    <w:rsid w:val="00207F2C"/>
    <w:rsid w:val="002102DE"/>
    <w:rsid w:val="0021094C"/>
    <w:rsid w:val="002109B7"/>
    <w:rsid w:val="00210F0C"/>
    <w:rsid w:val="00211427"/>
    <w:rsid w:val="00211E1C"/>
    <w:rsid w:val="00212630"/>
    <w:rsid w:val="002126AE"/>
    <w:rsid w:val="00213758"/>
    <w:rsid w:val="002137F4"/>
    <w:rsid w:val="0021382D"/>
    <w:rsid w:val="00213940"/>
    <w:rsid w:val="00213A72"/>
    <w:rsid w:val="00213D59"/>
    <w:rsid w:val="00214570"/>
    <w:rsid w:val="002146B8"/>
    <w:rsid w:val="00214A11"/>
    <w:rsid w:val="002170B2"/>
    <w:rsid w:val="002176D7"/>
    <w:rsid w:val="0021788C"/>
    <w:rsid w:val="002207BB"/>
    <w:rsid w:val="00220F27"/>
    <w:rsid w:val="00221DED"/>
    <w:rsid w:val="002224CD"/>
    <w:rsid w:val="00222B10"/>
    <w:rsid w:val="00222FEE"/>
    <w:rsid w:val="002234BF"/>
    <w:rsid w:val="00223AB7"/>
    <w:rsid w:val="00223E31"/>
    <w:rsid w:val="00224A83"/>
    <w:rsid w:val="0022501E"/>
    <w:rsid w:val="002254D0"/>
    <w:rsid w:val="0022576C"/>
    <w:rsid w:val="0022587A"/>
    <w:rsid w:val="002259D3"/>
    <w:rsid w:val="00225AA8"/>
    <w:rsid w:val="0022606B"/>
    <w:rsid w:val="0022650C"/>
    <w:rsid w:val="00226554"/>
    <w:rsid w:val="00227141"/>
    <w:rsid w:val="00227CB8"/>
    <w:rsid w:val="002316E7"/>
    <w:rsid w:val="00231BBA"/>
    <w:rsid w:val="00232C24"/>
    <w:rsid w:val="00233519"/>
    <w:rsid w:val="00233E83"/>
    <w:rsid w:val="0023463D"/>
    <w:rsid w:val="002358E5"/>
    <w:rsid w:val="00235969"/>
    <w:rsid w:val="00235A2E"/>
    <w:rsid w:val="00235BD4"/>
    <w:rsid w:val="00235DB0"/>
    <w:rsid w:val="00236305"/>
    <w:rsid w:val="00236442"/>
    <w:rsid w:val="0023662F"/>
    <w:rsid w:val="00236658"/>
    <w:rsid w:val="00236B0B"/>
    <w:rsid w:val="0023737D"/>
    <w:rsid w:val="0023770C"/>
    <w:rsid w:val="00237EBC"/>
    <w:rsid w:val="002405B4"/>
    <w:rsid w:val="00240AA6"/>
    <w:rsid w:val="00240EF2"/>
    <w:rsid w:val="0024110D"/>
    <w:rsid w:val="00241659"/>
    <w:rsid w:val="00241C1F"/>
    <w:rsid w:val="00243367"/>
    <w:rsid w:val="00243901"/>
    <w:rsid w:val="002443C5"/>
    <w:rsid w:val="00244B9A"/>
    <w:rsid w:val="00244C77"/>
    <w:rsid w:val="00244F0E"/>
    <w:rsid w:val="002452AB"/>
    <w:rsid w:val="002454A3"/>
    <w:rsid w:val="00245633"/>
    <w:rsid w:val="002457DF"/>
    <w:rsid w:val="00245A1C"/>
    <w:rsid w:val="00245C12"/>
    <w:rsid w:val="002473CC"/>
    <w:rsid w:val="002473D4"/>
    <w:rsid w:val="002479BA"/>
    <w:rsid w:val="002511AD"/>
    <w:rsid w:val="002511B5"/>
    <w:rsid w:val="00251BE1"/>
    <w:rsid w:val="00251DC8"/>
    <w:rsid w:val="00252003"/>
    <w:rsid w:val="00252D09"/>
    <w:rsid w:val="0025333D"/>
    <w:rsid w:val="00253F6C"/>
    <w:rsid w:val="00255E8B"/>
    <w:rsid w:val="002561C6"/>
    <w:rsid w:val="002562D5"/>
    <w:rsid w:val="002564DE"/>
    <w:rsid w:val="00256DA7"/>
    <w:rsid w:val="00256DDB"/>
    <w:rsid w:val="00256E4F"/>
    <w:rsid w:val="00257230"/>
    <w:rsid w:val="0025737A"/>
    <w:rsid w:val="00257EEF"/>
    <w:rsid w:val="002606DB"/>
    <w:rsid w:val="00261DE8"/>
    <w:rsid w:val="002620C4"/>
    <w:rsid w:val="0026256B"/>
    <w:rsid w:val="0026364F"/>
    <w:rsid w:val="002638BD"/>
    <w:rsid w:val="00263A28"/>
    <w:rsid w:val="00264322"/>
    <w:rsid w:val="002646CB"/>
    <w:rsid w:val="00264DBE"/>
    <w:rsid w:val="00265708"/>
    <w:rsid w:val="002658A4"/>
    <w:rsid w:val="00265E10"/>
    <w:rsid w:val="00265F3C"/>
    <w:rsid w:val="00266114"/>
    <w:rsid w:val="00267A35"/>
    <w:rsid w:val="00267BBA"/>
    <w:rsid w:val="00267C5B"/>
    <w:rsid w:val="00270449"/>
    <w:rsid w:val="0027116E"/>
    <w:rsid w:val="00271449"/>
    <w:rsid w:val="00271774"/>
    <w:rsid w:val="00272B08"/>
    <w:rsid w:val="0027314A"/>
    <w:rsid w:val="00273247"/>
    <w:rsid w:val="00273330"/>
    <w:rsid w:val="0027336F"/>
    <w:rsid w:val="00274CB2"/>
    <w:rsid w:val="00275234"/>
    <w:rsid w:val="0027541C"/>
    <w:rsid w:val="00275B04"/>
    <w:rsid w:val="00276837"/>
    <w:rsid w:val="00277007"/>
    <w:rsid w:val="002770FC"/>
    <w:rsid w:val="00277659"/>
    <w:rsid w:val="0028020D"/>
    <w:rsid w:val="00280709"/>
    <w:rsid w:val="00280887"/>
    <w:rsid w:val="002810BB"/>
    <w:rsid w:val="0028136F"/>
    <w:rsid w:val="00281413"/>
    <w:rsid w:val="00281906"/>
    <w:rsid w:val="00281F11"/>
    <w:rsid w:val="00281FB4"/>
    <w:rsid w:val="00282600"/>
    <w:rsid w:val="0028280B"/>
    <w:rsid w:val="00283027"/>
    <w:rsid w:val="00283A81"/>
    <w:rsid w:val="00284174"/>
    <w:rsid w:val="002841B5"/>
    <w:rsid w:val="00284E43"/>
    <w:rsid w:val="00284E56"/>
    <w:rsid w:val="00285A25"/>
    <w:rsid w:val="0028652A"/>
    <w:rsid w:val="00286C8C"/>
    <w:rsid w:val="00286CDD"/>
    <w:rsid w:val="00286DC3"/>
    <w:rsid w:val="00286F75"/>
    <w:rsid w:val="002877E4"/>
    <w:rsid w:val="00287F2D"/>
    <w:rsid w:val="00287F81"/>
    <w:rsid w:val="00287FDA"/>
    <w:rsid w:val="00290331"/>
    <w:rsid w:val="0029089E"/>
    <w:rsid w:val="00290A28"/>
    <w:rsid w:val="00291A58"/>
    <w:rsid w:val="00291D73"/>
    <w:rsid w:val="00292718"/>
    <w:rsid w:val="0029303D"/>
    <w:rsid w:val="002931CA"/>
    <w:rsid w:val="002936DE"/>
    <w:rsid w:val="00293ED1"/>
    <w:rsid w:val="002941C9"/>
    <w:rsid w:val="0029476A"/>
    <w:rsid w:val="0029477C"/>
    <w:rsid w:val="002954AB"/>
    <w:rsid w:val="0029570D"/>
    <w:rsid w:val="002958DA"/>
    <w:rsid w:val="00295C02"/>
    <w:rsid w:val="002965BF"/>
    <w:rsid w:val="00296607"/>
    <w:rsid w:val="002969FD"/>
    <w:rsid w:val="00296C87"/>
    <w:rsid w:val="00297781"/>
    <w:rsid w:val="002A036F"/>
    <w:rsid w:val="002A072E"/>
    <w:rsid w:val="002A0DB1"/>
    <w:rsid w:val="002A1009"/>
    <w:rsid w:val="002A1A88"/>
    <w:rsid w:val="002A1FEF"/>
    <w:rsid w:val="002A2699"/>
    <w:rsid w:val="002A28A6"/>
    <w:rsid w:val="002A3200"/>
    <w:rsid w:val="002A3438"/>
    <w:rsid w:val="002A34FC"/>
    <w:rsid w:val="002A39A9"/>
    <w:rsid w:val="002A3AB3"/>
    <w:rsid w:val="002A3DC7"/>
    <w:rsid w:val="002A3F22"/>
    <w:rsid w:val="002A41E5"/>
    <w:rsid w:val="002A4C1E"/>
    <w:rsid w:val="002A5418"/>
    <w:rsid w:val="002A5874"/>
    <w:rsid w:val="002A62D2"/>
    <w:rsid w:val="002A68DF"/>
    <w:rsid w:val="002A6BA5"/>
    <w:rsid w:val="002A6DB7"/>
    <w:rsid w:val="002A70F5"/>
    <w:rsid w:val="002A71AB"/>
    <w:rsid w:val="002A77A0"/>
    <w:rsid w:val="002B022A"/>
    <w:rsid w:val="002B02FC"/>
    <w:rsid w:val="002B0CD7"/>
    <w:rsid w:val="002B164C"/>
    <w:rsid w:val="002B1751"/>
    <w:rsid w:val="002B1859"/>
    <w:rsid w:val="002B2187"/>
    <w:rsid w:val="002B302B"/>
    <w:rsid w:val="002B36E1"/>
    <w:rsid w:val="002B3BAA"/>
    <w:rsid w:val="002B3D72"/>
    <w:rsid w:val="002B44C0"/>
    <w:rsid w:val="002B44D6"/>
    <w:rsid w:val="002B45EE"/>
    <w:rsid w:val="002B4736"/>
    <w:rsid w:val="002B48B4"/>
    <w:rsid w:val="002B490D"/>
    <w:rsid w:val="002B4E79"/>
    <w:rsid w:val="002B5391"/>
    <w:rsid w:val="002B552C"/>
    <w:rsid w:val="002B58AB"/>
    <w:rsid w:val="002B5BCB"/>
    <w:rsid w:val="002B5C0B"/>
    <w:rsid w:val="002B61E8"/>
    <w:rsid w:val="002B73AC"/>
    <w:rsid w:val="002B7CA1"/>
    <w:rsid w:val="002C0157"/>
    <w:rsid w:val="002C0372"/>
    <w:rsid w:val="002C0B37"/>
    <w:rsid w:val="002C10C2"/>
    <w:rsid w:val="002C1C98"/>
    <w:rsid w:val="002C2234"/>
    <w:rsid w:val="002C3D86"/>
    <w:rsid w:val="002C3DFF"/>
    <w:rsid w:val="002C3E1D"/>
    <w:rsid w:val="002C47A1"/>
    <w:rsid w:val="002C48D0"/>
    <w:rsid w:val="002C6259"/>
    <w:rsid w:val="002C630D"/>
    <w:rsid w:val="002C64DE"/>
    <w:rsid w:val="002C6F5C"/>
    <w:rsid w:val="002C7B58"/>
    <w:rsid w:val="002D0946"/>
    <w:rsid w:val="002D11D0"/>
    <w:rsid w:val="002D1250"/>
    <w:rsid w:val="002D2205"/>
    <w:rsid w:val="002D33B4"/>
    <w:rsid w:val="002D38C7"/>
    <w:rsid w:val="002D3FD3"/>
    <w:rsid w:val="002D40C9"/>
    <w:rsid w:val="002D4570"/>
    <w:rsid w:val="002D502F"/>
    <w:rsid w:val="002D5A12"/>
    <w:rsid w:val="002D5C9F"/>
    <w:rsid w:val="002D60D2"/>
    <w:rsid w:val="002D68FA"/>
    <w:rsid w:val="002D6E9D"/>
    <w:rsid w:val="002D71F3"/>
    <w:rsid w:val="002D72A9"/>
    <w:rsid w:val="002D739B"/>
    <w:rsid w:val="002D78EF"/>
    <w:rsid w:val="002D7A2E"/>
    <w:rsid w:val="002D7CA7"/>
    <w:rsid w:val="002E01AA"/>
    <w:rsid w:val="002E01D8"/>
    <w:rsid w:val="002E04CB"/>
    <w:rsid w:val="002E19C7"/>
    <w:rsid w:val="002E1E70"/>
    <w:rsid w:val="002E315D"/>
    <w:rsid w:val="002E3CC3"/>
    <w:rsid w:val="002E4071"/>
    <w:rsid w:val="002E4188"/>
    <w:rsid w:val="002E52DE"/>
    <w:rsid w:val="002E5CE6"/>
    <w:rsid w:val="002E6240"/>
    <w:rsid w:val="002E6657"/>
    <w:rsid w:val="002E6B7F"/>
    <w:rsid w:val="002E6D36"/>
    <w:rsid w:val="002E6F0A"/>
    <w:rsid w:val="002E7128"/>
    <w:rsid w:val="002E72B2"/>
    <w:rsid w:val="002E74E3"/>
    <w:rsid w:val="002F0033"/>
    <w:rsid w:val="002F0773"/>
    <w:rsid w:val="002F121E"/>
    <w:rsid w:val="002F130E"/>
    <w:rsid w:val="002F16AE"/>
    <w:rsid w:val="002F20D4"/>
    <w:rsid w:val="002F2135"/>
    <w:rsid w:val="002F2932"/>
    <w:rsid w:val="002F34ED"/>
    <w:rsid w:val="002F3C5D"/>
    <w:rsid w:val="002F4814"/>
    <w:rsid w:val="002F4817"/>
    <w:rsid w:val="002F4F2A"/>
    <w:rsid w:val="002F4F41"/>
    <w:rsid w:val="002F57E8"/>
    <w:rsid w:val="002F57EE"/>
    <w:rsid w:val="002F596A"/>
    <w:rsid w:val="002F61CE"/>
    <w:rsid w:val="002F632D"/>
    <w:rsid w:val="002F734C"/>
    <w:rsid w:val="002F74FA"/>
    <w:rsid w:val="002F7813"/>
    <w:rsid w:val="002F7B73"/>
    <w:rsid w:val="00300949"/>
    <w:rsid w:val="003009C5"/>
    <w:rsid w:val="00300A12"/>
    <w:rsid w:val="00300AF7"/>
    <w:rsid w:val="00300FE5"/>
    <w:rsid w:val="00301554"/>
    <w:rsid w:val="00301F8F"/>
    <w:rsid w:val="003027CE"/>
    <w:rsid w:val="00302A59"/>
    <w:rsid w:val="00302DB5"/>
    <w:rsid w:val="00302DC4"/>
    <w:rsid w:val="003034D4"/>
    <w:rsid w:val="0030431C"/>
    <w:rsid w:val="0030456C"/>
    <w:rsid w:val="00305059"/>
    <w:rsid w:val="00305373"/>
    <w:rsid w:val="00305385"/>
    <w:rsid w:val="0030586F"/>
    <w:rsid w:val="0030676B"/>
    <w:rsid w:val="003105B9"/>
    <w:rsid w:val="00310902"/>
    <w:rsid w:val="00310DF4"/>
    <w:rsid w:val="00310E32"/>
    <w:rsid w:val="0031113B"/>
    <w:rsid w:val="00311622"/>
    <w:rsid w:val="0031179D"/>
    <w:rsid w:val="00312773"/>
    <w:rsid w:val="003128FC"/>
    <w:rsid w:val="00312AB6"/>
    <w:rsid w:val="00312C78"/>
    <w:rsid w:val="00312DDC"/>
    <w:rsid w:val="0031329F"/>
    <w:rsid w:val="00313692"/>
    <w:rsid w:val="0031409E"/>
    <w:rsid w:val="00314208"/>
    <w:rsid w:val="0031450A"/>
    <w:rsid w:val="00314564"/>
    <w:rsid w:val="003149CC"/>
    <w:rsid w:val="00314E8D"/>
    <w:rsid w:val="00314FEA"/>
    <w:rsid w:val="00315B25"/>
    <w:rsid w:val="00316497"/>
    <w:rsid w:val="003165D9"/>
    <w:rsid w:val="003174AF"/>
    <w:rsid w:val="00317561"/>
    <w:rsid w:val="00317596"/>
    <w:rsid w:val="003178E0"/>
    <w:rsid w:val="00317E3D"/>
    <w:rsid w:val="0032145C"/>
    <w:rsid w:val="00321552"/>
    <w:rsid w:val="00322650"/>
    <w:rsid w:val="00322BE6"/>
    <w:rsid w:val="00323726"/>
    <w:rsid w:val="00324298"/>
    <w:rsid w:val="00324A53"/>
    <w:rsid w:val="00324DF6"/>
    <w:rsid w:val="00326476"/>
    <w:rsid w:val="0032648C"/>
    <w:rsid w:val="00326648"/>
    <w:rsid w:val="00326CB0"/>
    <w:rsid w:val="00326D43"/>
    <w:rsid w:val="00326FA9"/>
    <w:rsid w:val="003277CD"/>
    <w:rsid w:val="00327EB9"/>
    <w:rsid w:val="00327F76"/>
    <w:rsid w:val="003301E2"/>
    <w:rsid w:val="00330C86"/>
    <w:rsid w:val="00330E08"/>
    <w:rsid w:val="00330FC8"/>
    <w:rsid w:val="00331473"/>
    <w:rsid w:val="003318D0"/>
    <w:rsid w:val="00331F22"/>
    <w:rsid w:val="0033283B"/>
    <w:rsid w:val="00332E39"/>
    <w:rsid w:val="00332E9A"/>
    <w:rsid w:val="003333D2"/>
    <w:rsid w:val="003337D4"/>
    <w:rsid w:val="00335538"/>
    <w:rsid w:val="0033574D"/>
    <w:rsid w:val="003357F5"/>
    <w:rsid w:val="00336260"/>
    <w:rsid w:val="003372B7"/>
    <w:rsid w:val="00337784"/>
    <w:rsid w:val="0033785A"/>
    <w:rsid w:val="00337870"/>
    <w:rsid w:val="00337F33"/>
    <w:rsid w:val="00340012"/>
    <w:rsid w:val="0034031D"/>
    <w:rsid w:val="003405A5"/>
    <w:rsid w:val="00340A0F"/>
    <w:rsid w:val="00342DC1"/>
    <w:rsid w:val="003431BC"/>
    <w:rsid w:val="00344453"/>
    <w:rsid w:val="0034456E"/>
    <w:rsid w:val="00344FF5"/>
    <w:rsid w:val="003453D7"/>
    <w:rsid w:val="00345F3A"/>
    <w:rsid w:val="00346128"/>
    <w:rsid w:val="0034724B"/>
    <w:rsid w:val="00347ADF"/>
    <w:rsid w:val="00347D1F"/>
    <w:rsid w:val="00350226"/>
    <w:rsid w:val="003507D2"/>
    <w:rsid w:val="003508A5"/>
    <w:rsid w:val="003509AA"/>
    <w:rsid w:val="00350B07"/>
    <w:rsid w:val="00350ECA"/>
    <w:rsid w:val="0035121F"/>
    <w:rsid w:val="00351349"/>
    <w:rsid w:val="00351679"/>
    <w:rsid w:val="00351C1A"/>
    <w:rsid w:val="00354099"/>
    <w:rsid w:val="003547CC"/>
    <w:rsid w:val="00354965"/>
    <w:rsid w:val="00355464"/>
    <w:rsid w:val="00355898"/>
    <w:rsid w:val="00356189"/>
    <w:rsid w:val="0035655A"/>
    <w:rsid w:val="0035664A"/>
    <w:rsid w:val="003568CC"/>
    <w:rsid w:val="00356D36"/>
    <w:rsid w:val="003572D0"/>
    <w:rsid w:val="00357AE4"/>
    <w:rsid w:val="00357B3E"/>
    <w:rsid w:val="00357EC8"/>
    <w:rsid w:val="003600C1"/>
    <w:rsid w:val="003605D8"/>
    <w:rsid w:val="0036080C"/>
    <w:rsid w:val="00360EE5"/>
    <w:rsid w:val="00361C5A"/>
    <w:rsid w:val="00362247"/>
    <w:rsid w:val="0036234F"/>
    <w:rsid w:val="003629FC"/>
    <w:rsid w:val="003630B4"/>
    <w:rsid w:val="00364064"/>
    <w:rsid w:val="003640F1"/>
    <w:rsid w:val="003647D1"/>
    <w:rsid w:val="00364AE3"/>
    <w:rsid w:val="0036513F"/>
    <w:rsid w:val="003657F1"/>
    <w:rsid w:val="00365947"/>
    <w:rsid w:val="00365B24"/>
    <w:rsid w:val="00366798"/>
    <w:rsid w:val="0036697C"/>
    <w:rsid w:val="003669D3"/>
    <w:rsid w:val="00366D34"/>
    <w:rsid w:val="00366D50"/>
    <w:rsid w:val="00367158"/>
    <w:rsid w:val="00367618"/>
    <w:rsid w:val="00367F03"/>
    <w:rsid w:val="0037054F"/>
    <w:rsid w:val="003706E5"/>
    <w:rsid w:val="00370914"/>
    <w:rsid w:val="00370D29"/>
    <w:rsid w:val="00370D69"/>
    <w:rsid w:val="00370E40"/>
    <w:rsid w:val="003712DF"/>
    <w:rsid w:val="00371532"/>
    <w:rsid w:val="003715CE"/>
    <w:rsid w:val="00371AA6"/>
    <w:rsid w:val="00371BBF"/>
    <w:rsid w:val="00372C65"/>
    <w:rsid w:val="00372ECC"/>
    <w:rsid w:val="00372FF9"/>
    <w:rsid w:val="003730D4"/>
    <w:rsid w:val="00373219"/>
    <w:rsid w:val="00373B7E"/>
    <w:rsid w:val="00373BE8"/>
    <w:rsid w:val="0037438D"/>
    <w:rsid w:val="00374956"/>
    <w:rsid w:val="00374AE7"/>
    <w:rsid w:val="00374D34"/>
    <w:rsid w:val="00375A61"/>
    <w:rsid w:val="00375FF3"/>
    <w:rsid w:val="0037605A"/>
    <w:rsid w:val="0037726C"/>
    <w:rsid w:val="003772B9"/>
    <w:rsid w:val="00377EA6"/>
    <w:rsid w:val="00380A17"/>
    <w:rsid w:val="00380DED"/>
    <w:rsid w:val="003815A8"/>
    <w:rsid w:val="00381FC3"/>
    <w:rsid w:val="003826BA"/>
    <w:rsid w:val="0038344C"/>
    <w:rsid w:val="003835A9"/>
    <w:rsid w:val="00383A05"/>
    <w:rsid w:val="003845CD"/>
    <w:rsid w:val="0038475A"/>
    <w:rsid w:val="00384D2C"/>
    <w:rsid w:val="003854DF"/>
    <w:rsid w:val="00385729"/>
    <w:rsid w:val="00386B6B"/>
    <w:rsid w:val="003877C8"/>
    <w:rsid w:val="00387869"/>
    <w:rsid w:val="00387C5C"/>
    <w:rsid w:val="00390221"/>
    <w:rsid w:val="0039066E"/>
    <w:rsid w:val="00390771"/>
    <w:rsid w:val="00390B20"/>
    <w:rsid w:val="00391348"/>
    <w:rsid w:val="003917EA"/>
    <w:rsid w:val="00391AA7"/>
    <w:rsid w:val="00391FD2"/>
    <w:rsid w:val="003925F2"/>
    <w:rsid w:val="003926D0"/>
    <w:rsid w:val="003929F1"/>
    <w:rsid w:val="0039397E"/>
    <w:rsid w:val="00394972"/>
    <w:rsid w:val="00395715"/>
    <w:rsid w:val="00395AB5"/>
    <w:rsid w:val="00395D40"/>
    <w:rsid w:val="00395DA9"/>
    <w:rsid w:val="0039629D"/>
    <w:rsid w:val="003962AB"/>
    <w:rsid w:val="0039671A"/>
    <w:rsid w:val="00396DB3"/>
    <w:rsid w:val="0039745D"/>
    <w:rsid w:val="00397486"/>
    <w:rsid w:val="00397626"/>
    <w:rsid w:val="003A03A0"/>
    <w:rsid w:val="003A09F8"/>
    <w:rsid w:val="003A27B6"/>
    <w:rsid w:val="003A2948"/>
    <w:rsid w:val="003A3220"/>
    <w:rsid w:val="003A3C1D"/>
    <w:rsid w:val="003A3F76"/>
    <w:rsid w:val="003A48DF"/>
    <w:rsid w:val="003A4EF7"/>
    <w:rsid w:val="003A5258"/>
    <w:rsid w:val="003A5379"/>
    <w:rsid w:val="003A5A72"/>
    <w:rsid w:val="003A5B24"/>
    <w:rsid w:val="003A5DBD"/>
    <w:rsid w:val="003A5F3B"/>
    <w:rsid w:val="003A71C3"/>
    <w:rsid w:val="003A7B56"/>
    <w:rsid w:val="003A7C2D"/>
    <w:rsid w:val="003A7F51"/>
    <w:rsid w:val="003B1E23"/>
    <w:rsid w:val="003B22E1"/>
    <w:rsid w:val="003B2367"/>
    <w:rsid w:val="003B2577"/>
    <w:rsid w:val="003B2B86"/>
    <w:rsid w:val="003B2F71"/>
    <w:rsid w:val="003B3177"/>
    <w:rsid w:val="003B3243"/>
    <w:rsid w:val="003B36CF"/>
    <w:rsid w:val="003B386F"/>
    <w:rsid w:val="003B3923"/>
    <w:rsid w:val="003B40D8"/>
    <w:rsid w:val="003B4A45"/>
    <w:rsid w:val="003B4CB2"/>
    <w:rsid w:val="003B4D0A"/>
    <w:rsid w:val="003B5752"/>
    <w:rsid w:val="003B75DD"/>
    <w:rsid w:val="003C03EC"/>
    <w:rsid w:val="003C054F"/>
    <w:rsid w:val="003C0EE3"/>
    <w:rsid w:val="003C12FF"/>
    <w:rsid w:val="003C1642"/>
    <w:rsid w:val="003C1E66"/>
    <w:rsid w:val="003C1F2B"/>
    <w:rsid w:val="003C1F6D"/>
    <w:rsid w:val="003C1F72"/>
    <w:rsid w:val="003C1FA5"/>
    <w:rsid w:val="003C28EB"/>
    <w:rsid w:val="003C2BAA"/>
    <w:rsid w:val="003C3451"/>
    <w:rsid w:val="003C3457"/>
    <w:rsid w:val="003C384F"/>
    <w:rsid w:val="003C3BD0"/>
    <w:rsid w:val="003C4301"/>
    <w:rsid w:val="003C4441"/>
    <w:rsid w:val="003C4597"/>
    <w:rsid w:val="003C53D0"/>
    <w:rsid w:val="003C5489"/>
    <w:rsid w:val="003C5676"/>
    <w:rsid w:val="003C56DB"/>
    <w:rsid w:val="003C57E5"/>
    <w:rsid w:val="003C6122"/>
    <w:rsid w:val="003C677C"/>
    <w:rsid w:val="003C6B9B"/>
    <w:rsid w:val="003C7901"/>
    <w:rsid w:val="003C7BE1"/>
    <w:rsid w:val="003C7F0F"/>
    <w:rsid w:val="003D0723"/>
    <w:rsid w:val="003D0958"/>
    <w:rsid w:val="003D10DD"/>
    <w:rsid w:val="003D11DB"/>
    <w:rsid w:val="003D1690"/>
    <w:rsid w:val="003D1F44"/>
    <w:rsid w:val="003D34F2"/>
    <w:rsid w:val="003D41E8"/>
    <w:rsid w:val="003D4A73"/>
    <w:rsid w:val="003D4AAC"/>
    <w:rsid w:val="003D4B6C"/>
    <w:rsid w:val="003D4B76"/>
    <w:rsid w:val="003D5730"/>
    <w:rsid w:val="003D588F"/>
    <w:rsid w:val="003D5D92"/>
    <w:rsid w:val="003D5DC4"/>
    <w:rsid w:val="003D62D6"/>
    <w:rsid w:val="003D63BE"/>
    <w:rsid w:val="003D79A8"/>
    <w:rsid w:val="003D79CA"/>
    <w:rsid w:val="003D7B6E"/>
    <w:rsid w:val="003E007D"/>
    <w:rsid w:val="003E009F"/>
    <w:rsid w:val="003E01DA"/>
    <w:rsid w:val="003E01F5"/>
    <w:rsid w:val="003E080F"/>
    <w:rsid w:val="003E084A"/>
    <w:rsid w:val="003E08C8"/>
    <w:rsid w:val="003E0B7C"/>
    <w:rsid w:val="003E11E4"/>
    <w:rsid w:val="003E1275"/>
    <w:rsid w:val="003E1344"/>
    <w:rsid w:val="003E19D6"/>
    <w:rsid w:val="003E203B"/>
    <w:rsid w:val="003E2FE0"/>
    <w:rsid w:val="003E4A79"/>
    <w:rsid w:val="003E4C8F"/>
    <w:rsid w:val="003E4CC8"/>
    <w:rsid w:val="003E4D67"/>
    <w:rsid w:val="003E4D86"/>
    <w:rsid w:val="003E5627"/>
    <w:rsid w:val="003E646C"/>
    <w:rsid w:val="003E6CCB"/>
    <w:rsid w:val="003F01CD"/>
    <w:rsid w:val="003F021F"/>
    <w:rsid w:val="003F0572"/>
    <w:rsid w:val="003F077C"/>
    <w:rsid w:val="003F1A34"/>
    <w:rsid w:val="003F1C81"/>
    <w:rsid w:val="003F2D5A"/>
    <w:rsid w:val="003F2E93"/>
    <w:rsid w:val="003F3677"/>
    <w:rsid w:val="003F49B8"/>
    <w:rsid w:val="003F4CA2"/>
    <w:rsid w:val="003F5A1F"/>
    <w:rsid w:val="003F5D27"/>
    <w:rsid w:val="003F6161"/>
    <w:rsid w:val="003F679E"/>
    <w:rsid w:val="003F6A9C"/>
    <w:rsid w:val="003F6AF4"/>
    <w:rsid w:val="003F6C04"/>
    <w:rsid w:val="003F7D03"/>
    <w:rsid w:val="003F7D4E"/>
    <w:rsid w:val="004000B1"/>
    <w:rsid w:val="004001CC"/>
    <w:rsid w:val="0040020E"/>
    <w:rsid w:val="00400F0D"/>
    <w:rsid w:val="00401301"/>
    <w:rsid w:val="00401370"/>
    <w:rsid w:val="00401ADC"/>
    <w:rsid w:val="00401B3C"/>
    <w:rsid w:val="004022B8"/>
    <w:rsid w:val="004025C8"/>
    <w:rsid w:val="004027F6"/>
    <w:rsid w:val="0040286F"/>
    <w:rsid w:val="00402C47"/>
    <w:rsid w:val="00403249"/>
    <w:rsid w:val="00403397"/>
    <w:rsid w:val="004038BB"/>
    <w:rsid w:val="00404BDA"/>
    <w:rsid w:val="00404F6F"/>
    <w:rsid w:val="00405915"/>
    <w:rsid w:val="00405F43"/>
    <w:rsid w:val="004062A3"/>
    <w:rsid w:val="00406900"/>
    <w:rsid w:val="00406EBE"/>
    <w:rsid w:val="00410452"/>
    <w:rsid w:val="00411029"/>
    <w:rsid w:val="00411465"/>
    <w:rsid w:val="0041153F"/>
    <w:rsid w:val="004125FF"/>
    <w:rsid w:val="00412810"/>
    <w:rsid w:val="0041314D"/>
    <w:rsid w:val="00413168"/>
    <w:rsid w:val="0041338A"/>
    <w:rsid w:val="0041423C"/>
    <w:rsid w:val="004144CF"/>
    <w:rsid w:val="00414D58"/>
    <w:rsid w:val="00414DB6"/>
    <w:rsid w:val="00415BC3"/>
    <w:rsid w:val="00415FC4"/>
    <w:rsid w:val="0041608C"/>
    <w:rsid w:val="00416906"/>
    <w:rsid w:val="00416E51"/>
    <w:rsid w:val="00416FEC"/>
    <w:rsid w:val="00417420"/>
    <w:rsid w:val="004207AF"/>
    <w:rsid w:val="00420A6B"/>
    <w:rsid w:val="004212C6"/>
    <w:rsid w:val="00421D31"/>
    <w:rsid w:val="00421F36"/>
    <w:rsid w:val="00423631"/>
    <w:rsid w:val="0042445E"/>
    <w:rsid w:val="00424E47"/>
    <w:rsid w:val="00424EFA"/>
    <w:rsid w:val="00425A22"/>
    <w:rsid w:val="004263D8"/>
    <w:rsid w:val="004263ED"/>
    <w:rsid w:val="00427475"/>
    <w:rsid w:val="0042754E"/>
    <w:rsid w:val="004279A7"/>
    <w:rsid w:val="00427E56"/>
    <w:rsid w:val="00427F3F"/>
    <w:rsid w:val="0043014F"/>
    <w:rsid w:val="00430898"/>
    <w:rsid w:val="00430FB2"/>
    <w:rsid w:val="00431125"/>
    <w:rsid w:val="004311CD"/>
    <w:rsid w:val="004313E7"/>
    <w:rsid w:val="004315C5"/>
    <w:rsid w:val="00431846"/>
    <w:rsid w:val="00432216"/>
    <w:rsid w:val="00432244"/>
    <w:rsid w:val="00432615"/>
    <w:rsid w:val="0043268D"/>
    <w:rsid w:val="0043338E"/>
    <w:rsid w:val="004334AA"/>
    <w:rsid w:val="00433C71"/>
    <w:rsid w:val="004354C0"/>
    <w:rsid w:val="004354C6"/>
    <w:rsid w:val="00435B13"/>
    <w:rsid w:val="004360DC"/>
    <w:rsid w:val="00436C29"/>
    <w:rsid w:val="00436EC6"/>
    <w:rsid w:val="00437734"/>
    <w:rsid w:val="00437983"/>
    <w:rsid w:val="00437CCB"/>
    <w:rsid w:val="004405B4"/>
    <w:rsid w:val="00440938"/>
    <w:rsid w:val="00440C16"/>
    <w:rsid w:val="00440EC6"/>
    <w:rsid w:val="00440F83"/>
    <w:rsid w:val="004410E6"/>
    <w:rsid w:val="004417F3"/>
    <w:rsid w:val="00442162"/>
    <w:rsid w:val="004423ED"/>
    <w:rsid w:val="00442654"/>
    <w:rsid w:val="00442B99"/>
    <w:rsid w:val="004434FE"/>
    <w:rsid w:val="0044388F"/>
    <w:rsid w:val="00443B7D"/>
    <w:rsid w:val="00443BA3"/>
    <w:rsid w:val="00443E15"/>
    <w:rsid w:val="00444655"/>
    <w:rsid w:val="0044494B"/>
    <w:rsid w:val="00444C2C"/>
    <w:rsid w:val="00444C51"/>
    <w:rsid w:val="00444E2E"/>
    <w:rsid w:val="004453C9"/>
    <w:rsid w:val="004459F9"/>
    <w:rsid w:val="00445B2E"/>
    <w:rsid w:val="00445F94"/>
    <w:rsid w:val="0044600F"/>
    <w:rsid w:val="00446112"/>
    <w:rsid w:val="00447544"/>
    <w:rsid w:val="00447E9D"/>
    <w:rsid w:val="00450552"/>
    <w:rsid w:val="00450904"/>
    <w:rsid w:val="00450D7B"/>
    <w:rsid w:val="0045102D"/>
    <w:rsid w:val="004512EE"/>
    <w:rsid w:val="0045184A"/>
    <w:rsid w:val="00451BBD"/>
    <w:rsid w:val="00452275"/>
    <w:rsid w:val="00452695"/>
    <w:rsid w:val="00453465"/>
    <w:rsid w:val="004547DD"/>
    <w:rsid w:val="0045556D"/>
    <w:rsid w:val="00455EAA"/>
    <w:rsid w:val="0045602D"/>
    <w:rsid w:val="00456714"/>
    <w:rsid w:val="00456C6B"/>
    <w:rsid w:val="00456DBF"/>
    <w:rsid w:val="004605F7"/>
    <w:rsid w:val="00460642"/>
    <w:rsid w:val="00460AC9"/>
    <w:rsid w:val="00461E27"/>
    <w:rsid w:val="00461E4A"/>
    <w:rsid w:val="00461EBB"/>
    <w:rsid w:val="0046231F"/>
    <w:rsid w:val="0046257E"/>
    <w:rsid w:val="00463511"/>
    <w:rsid w:val="00463B22"/>
    <w:rsid w:val="00463D51"/>
    <w:rsid w:val="00463E26"/>
    <w:rsid w:val="0046476D"/>
    <w:rsid w:val="004649EA"/>
    <w:rsid w:val="00464FE8"/>
    <w:rsid w:val="00465035"/>
    <w:rsid w:val="00465436"/>
    <w:rsid w:val="00465960"/>
    <w:rsid w:val="00465FC1"/>
    <w:rsid w:val="004663F4"/>
    <w:rsid w:val="0046689B"/>
    <w:rsid w:val="004671EB"/>
    <w:rsid w:val="0046761D"/>
    <w:rsid w:val="004678DA"/>
    <w:rsid w:val="004678F4"/>
    <w:rsid w:val="00467C93"/>
    <w:rsid w:val="004700F9"/>
    <w:rsid w:val="004703CC"/>
    <w:rsid w:val="004708D7"/>
    <w:rsid w:val="00471745"/>
    <w:rsid w:val="00472672"/>
    <w:rsid w:val="00472A7B"/>
    <w:rsid w:val="00474A8C"/>
    <w:rsid w:val="00474AA8"/>
    <w:rsid w:val="00474B8F"/>
    <w:rsid w:val="0047582C"/>
    <w:rsid w:val="004758BC"/>
    <w:rsid w:val="00475BB3"/>
    <w:rsid w:val="0047602A"/>
    <w:rsid w:val="00476FC5"/>
    <w:rsid w:val="00477216"/>
    <w:rsid w:val="004779B8"/>
    <w:rsid w:val="00481BA7"/>
    <w:rsid w:val="00481D86"/>
    <w:rsid w:val="004825C3"/>
    <w:rsid w:val="00482997"/>
    <w:rsid w:val="00482F17"/>
    <w:rsid w:val="00483076"/>
    <w:rsid w:val="004832CD"/>
    <w:rsid w:val="0048463D"/>
    <w:rsid w:val="00485A0E"/>
    <w:rsid w:val="00485BA1"/>
    <w:rsid w:val="00485DC5"/>
    <w:rsid w:val="00486157"/>
    <w:rsid w:val="00486740"/>
    <w:rsid w:val="0048694B"/>
    <w:rsid w:val="00486999"/>
    <w:rsid w:val="00487D12"/>
    <w:rsid w:val="00487DC6"/>
    <w:rsid w:val="00490980"/>
    <w:rsid w:val="00490CE9"/>
    <w:rsid w:val="00491286"/>
    <w:rsid w:val="00491397"/>
    <w:rsid w:val="00492A6B"/>
    <w:rsid w:val="004933A0"/>
    <w:rsid w:val="00493719"/>
    <w:rsid w:val="00493ECF"/>
    <w:rsid w:val="00494376"/>
    <w:rsid w:val="00494692"/>
    <w:rsid w:val="00495707"/>
    <w:rsid w:val="00495BB1"/>
    <w:rsid w:val="00496468"/>
    <w:rsid w:val="00496F6C"/>
    <w:rsid w:val="004974CB"/>
    <w:rsid w:val="00497D5D"/>
    <w:rsid w:val="004A05D0"/>
    <w:rsid w:val="004A09DC"/>
    <w:rsid w:val="004A0C47"/>
    <w:rsid w:val="004A1751"/>
    <w:rsid w:val="004A1AD2"/>
    <w:rsid w:val="004A1F8B"/>
    <w:rsid w:val="004A3015"/>
    <w:rsid w:val="004A365C"/>
    <w:rsid w:val="004A3B31"/>
    <w:rsid w:val="004A3C15"/>
    <w:rsid w:val="004A46D6"/>
    <w:rsid w:val="004A59E6"/>
    <w:rsid w:val="004A65FB"/>
    <w:rsid w:val="004A66C6"/>
    <w:rsid w:val="004A6D5D"/>
    <w:rsid w:val="004A70F6"/>
    <w:rsid w:val="004A782F"/>
    <w:rsid w:val="004A7DC1"/>
    <w:rsid w:val="004B0207"/>
    <w:rsid w:val="004B0AEA"/>
    <w:rsid w:val="004B114E"/>
    <w:rsid w:val="004B11D2"/>
    <w:rsid w:val="004B1873"/>
    <w:rsid w:val="004B23C1"/>
    <w:rsid w:val="004B2504"/>
    <w:rsid w:val="004B305E"/>
    <w:rsid w:val="004B333A"/>
    <w:rsid w:val="004B3B2C"/>
    <w:rsid w:val="004B525E"/>
    <w:rsid w:val="004B528C"/>
    <w:rsid w:val="004B53E3"/>
    <w:rsid w:val="004B5F4C"/>
    <w:rsid w:val="004B60AE"/>
    <w:rsid w:val="004B6286"/>
    <w:rsid w:val="004B652E"/>
    <w:rsid w:val="004B6897"/>
    <w:rsid w:val="004B70A0"/>
    <w:rsid w:val="004B71B2"/>
    <w:rsid w:val="004B7689"/>
    <w:rsid w:val="004B7CDD"/>
    <w:rsid w:val="004C01A3"/>
    <w:rsid w:val="004C01BB"/>
    <w:rsid w:val="004C118F"/>
    <w:rsid w:val="004C1C2C"/>
    <w:rsid w:val="004C234C"/>
    <w:rsid w:val="004C2671"/>
    <w:rsid w:val="004C28C5"/>
    <w:rsid w:val="004C3557"/>
    <w:rsid w:val="004C3D61"/>
    <w:rsid w:val="004C5373"/>
    <w:rsid w:val="004C58FF"/>
    <w:rsid w:val="004C5943"/>
    <w:rsid w:val="004C67C3"/>
    <w:rsid w:val="004C6C71"/>
    <w:rsid w:val="004C7B19"/>
    <w:rsid w:val="004C7F40"/>
    <w:rsid w:val="004D0438"/>
    <w:rsid w:val="004D0C04"/>
    <w:rsid w:val="004D13D6"/>
    <w:rsid w:val="004D2221"/>
    <w:rsid w:val="004D2694"/>
    <w:rsid w:val="004D2E42"/>
    <w:rsid w:val="004D31D8"/>
    <w:rsid w:val="004D3D6F"/>
    <w:rsid w:val="004D3F54"/>
    <w:rsid w:val="004D4055"/>
    <w:rsid w:val="004D4B1C"/>
    <w:rsid w:val="004D4CD6"/>
    <w:rsid w:val="004D5323"/>
    <w:rsid w:val="004D5A25"/>
    <w:rsid w:val="004D5A47"/>
    <w:rsid w:val="004D5AED"/>
    <w:rsid w:val="004D61EC"/>
    <w:rsid w:val="004D6309"/>
    <w:rsid w:val="004D679C"/>
    <w:rsid w:val="004D6C71"/>
    <w:rsid w:val="004D7898"/>
    <w:rsid w:val="004E0A67"/>
    <w:rsid w:val="004E0AD9"/>
    <w:rsid w:val="004E0B61"/>
    <w:rsid w:val="004E13F8"/>
    <w:rsid w:val="004E1A95"/>
    <w:rsid w:val="004E2205"/>
    <w:rsid w:val="004E2767"/>
    <w:rsid w:val="004E2873"/>
    <w:rsid w:val="004E2B92"/>
    <w:rsid w:val="004E2FF3"/>
    <w:rsid w:val="004E32C5"/>
    <w:rsid w:val="004E3593"/>
    <w:rsid w:val="004E35D8"/>
    <w:rsid w:val="004E3B3D"/>
    <w:rsid w:val="004E3DD8"/>
    <w:rsid w:val="004E3ED7"/>
    <w:rsid w:val="004E4AB6"/>
    <w:rsid w:val="004E560D"/>
    <w:rsid w:val="004E5733"/>
    <w:rsid w:val="004E6151"/>
    <w:rsid w:val="004E6A14"/>
    <w:rsid w:val="004E6ACA"/>
    <w:rsid w:val="004F0867"/>
    <w:rsid w:val="004F0C2E"/>
    <w:rsid w:val="004F1999"/>
    <w:rsid w:val="004F2283"/>
    <w:rsid w:val="004F2C5A"/>
    <w:rsid w:val="004F3362"/>
    <w:rsid w:val="004F362C"/>
    <w:rsid w:val="004F3632"/>
    <w:rsid w:val="004F413C"/>
    <w:rsid w:val="004F43EE"/>
    <w:rsid w:val="004F4E8E"/>
    <w:rsid w:val="004F59F2"/>
    <w:rsid w:val="004F5C27"/>
    <w:rsid w:val="004F5D41"/>
    <w:rsid w:val="004F5F10"/>
    <w:rsid w:val="004F637C"/>
    <w:rsid w:val="004F6B06"/>
    <w:rsid w:val="004F6EBD"/>
    <w:rsid w:val="004F7741"/>
    <w:rsid w:val="005002BE"/>
    <w:rsid w:val="005008EB"/>
    <w:rsid w:val="00500DCD"/>
    <w:rsid w:val="00500ED8"/>
    <w:rsid w:val="00501319"/>
    <w:rsid w:val="0050177D"/>
    <w:rsid w:val="005022B7"/>
    <w:rsid w:val="00502AB1"/>
    <w:rsid w:val="00502ABB"/>
    <w:rsid w:val="00502DAF"/>
    <w:rsid w:val="0050382D"/>
    <w:rsid w:val="00503D9B"/>
    <w:rsid w:val="005040F4"/>
    <w:rsid w:val="00504450"/>
    <w:rsid w:val="00504769"/>
    <w:rsid w:val="00504F83"/>
    <w:rsid w:val="005064B5"/>
    <w:rsid w:val="005068F3"/>
    <w:rsid w:val="005072B0"/>
    <w:rsid w:val="0050738F"/>
    <w:rsid w:val="00507D35"/>
    <w:rsid w:val="00507DC6"/>
    <w:rsid w:val="0051004E"/>
    <w:rsid w:val="00510314"/>
    <w:rsid w:val="0051103E"/>
    <w:rsid w:val="0051130D"/>
    <w:rsid w:val="00511FAE"/>
    <w:rsid w:val="0051244A"/>
    <w:rsid w:val="00513B92"/>
    <w:rsid w:val="00513FE6"/>
    <w:rsid w:val="00515528"/>
    <w:rsid w:val="00517897"/>
    <w:rsid w:val="00517C07"/>
    <w:rsid w:val="00517F2E"/>
    <w:rsid w:val="0052076A"/>
    <w:rsid w:val="00520C1F"/>
    <w:rsid w:val="005210D6"/>
    <w:rsid w:val="00521BF9"/>
    <w:rsid w:val="00521E6D"/>
    <w:rsid w:val="005223CF"/>
    <w:rsid w:val="0052276A"/>
    <w:rsid w:val="00522A77"/>
    <w:rsid w:val="0052366B"/>
    <w:rsid w:val="005237C5"/>
    <w:rsid w:val="00523E2B"/>
    <w:rsid w:val="005242BF"/>
    <w:rsid w:val="005264DC"/>
    <w:rsid w:val="00526E79"/>
    <w:rsid w:val="00526F49"/>
    <w:rsid w:val="00527AA7"/>
    <w:rsid w:val="00527CD7"/>
    <w:rsid w:val="00530101"/>
    <w:rsid w:val="00530648"/>
    <w:rsid w:val="0053065D"/>
    <w:rsid w:val="00530866"/>
    <w:rsid w:val="00530A25"/>
    <w:rsid w:val="00530E66"/>
    <w:rsid w:val="005315B4"/>
    <w:rsid w:val="005317C9"/>
    <w:rsid w:val="00531C80"/>
    <w:rsid w:val="00531EE2"/>
    <w:rsid w:val="00532264"/>
    <w:rsid w:val="0053233C"/>
    <w:rsid w:val="0053291F"/>
    <w:rsid w:val="00532B5E"/>
    <w:rsid w:val="00532C95"/>
    <w:rsid w:val="00532E65"/>
    <w:rsid w:val="00532EC4"/>
    <w:rsid w:val="005330A9"/>
    <w:rsid w:val="00533794"/>
    <w:rsid w:val="0053388F"/>
    <w:rsid w:val="00533927"/>
    <w:rsid w:val="00533929"/>
    <w:rsid w:val="00533B86"/>
    <w:rsid w:val="0053454B"/>
    <w:rsid w:val="005345A3"/>
    <w:rsid w:val="005345FD"/>
    <w:rsid w:val="00534C86"/>
    <w:rsid w:val="005350BB"/>
    <w:rsid w:val="005353AF"/>
    <w:rsid w:val="00535F4E"/>
    <w:rsid w:val="00536B01"/>
    <w:rsid w:val="00536C7F"/>
    <w:rsid w:val="00537BF7"/>
    <w:rsid w:val="00537D7C"/>
    <w:rsid w:val="00540163"/>
    <w:rsid w:val="00540E4C"/>
    <w:rsid w:val="005418C1"/>
    <w:rsid w:val="00541A36"/>
    <w:rsid w:val="0054201C"/>
    <w:rsid w:val="005421CF"/>
    <w:rsid w:val="00542453"/>
    <w:rsid w:val="00542B4B"/>
    <w:rsid w:val="005436EC"/>
    <w:rsid w:val="00543AC0"/>
    <w:rsid w:val="005441FB"/>
    <w:rsid w:val="00544511"/>
    <w:rsid w:val="00546762"/>
    <w:rsid w:val="00546A0E"/>
    <w:rsid w:val="0054715E"/>
    <w:rsid w:val="00550092"/>
    <w:rsid w:val="00550657"/>
    <w:rsid w:val="00550681"/>
    <w:rsid w:val="005507E3"/>
    <w:rsid w:val="00550988"/>
    <w:rsid w:val="00550A68"/>
    <w:rsid w:val="00550AC0"/>
    <w:rsid w:val="00550C34"/>
    <w:rsid w:val="00550DB6"/>
    <w:rsid w:val="00551FDF"/>
    <w:rsid w:val="00552079"/>
    <w:rsid w:val="005520B6"/>
    <w:rsid w:val="00552896"/>
    <w:rsid w:val="00552D88"/>
    <w:rsid w:val="00552DB9"/>
    <w:rsid w:val="005534EE"/>
    <w:rsid w:val="005543F0"/>
    <w:rsid w:val="00554F01"/>
    <w:rsid w:val="00555008"/>
    <w:rsid w:val="0055505E"/>
    <w:rsid w:val="005554D4"/>
    <w:rsid w:val="00555770"/>
    <w:rsid w:val="00555EBA"/>
    <w:rsid w:val="005560A8"/>
    <w:rsid w:val="00556656"/>
    <w:rsid w:val="005574ED"/>
    <w:rsid w:val="00557E05"/>
    <w:rsid w:val="00560B64"/>
    <w:rsid w:val="00560BAF"/>
    <w:rsid w:val="00560E9E"/>
    <w:rsid w:val="0056105E"/>
    <w:rsid w:val="00561503"/>
    <w:rsid w:val="00561FC9"/>
    <w:rsid w:val="005625B7"/>
    <w:rsid w:val="00562857"/>
    <w:rsid w:val="00562ACC"/>
    <w:rsid w:val="00562EE9"/>
    <w:rsid w:val="005630FC"/>
    <w:rsid w:val="005640C4"/>
    <w:rsid w:val="00564370"/>
    <w:rsid w:val="00564414"/>
    <w:rsid w:val="00564A23"/>
    <w:rsid w:val="00564A51"/>
    <w:rsid w:val="00564CB3"/>
    <w:rsid w:val="005660F8"/>
    <w:rsid w:val="00566113"/>
    <w:rsid w:val="00566B18"/>
    <w:rsid w:val="005670FB"/>
    <w:rsid w:val="00567475"/>
    <w:rsid w:val="00567913"/>
    <w:rsid w:val="00567D9A"/>
    <w:rsid w:val="00570096"/>
    <w:rsid w:val="00570CCE"/>
    <w:rsid w:val="00570D26"/>
    <w:rsid w:val="00571894"/>
    <w:rsid w:val="00571AE1"/>
    <w:rsid w:val="00571B9E"/>
    <w:rsid w:val="00572079"/>
    <w:rsid w:val="00572EEB"/>
    <w:rsid w:val="00573391"/>
    <w:rsid w:val="005736E5"/>
    <w:rsid w:val="005738C3"/>
    <w:rsid w:val="00573956"/>
    <w:rsid w:val="00573EFC"/>
    <w:rsid w:val="00573FAE"/>
    <w:rsid w:val="00574F34"/>
    <w:rsid w:val="0057530B"/>
    <w:rsid w:val="00575FAF"/>
    <w:rsid w:val="005762AC"/>
    <w:rsid w:val="00576499"/>
    <w:rsid w:val="00576776"/>
    <w:rsid w:val="00576825"/>
    <w:rsid w:val="005768A3"/>
    <w:rsid w:val="0057749E"/>
    <w:rsid w:val="00580552"/>
    <w:rsid w:val="00580DB6"/>
    <w:rsid w:val="00580E86"/>
    <w:rsid w:val="005810C9"/>
    <w:rsid w:val="00581C45"/>
    <w:rsid w:val="00581E5E"/>
    <w:rsid w:val="00581EC6"/>
    <w:rsid w:val="00582454"/>
    <w:rsid w:val="00582850"/>
    <w:rsid w:val="00582C5D"/>
    <w:rsid w:val="00582D28"/>
    <w:rsid w:val="00583273"/>
    <w:rsid w:val="005837BF"/>
    <w:rsid w:val="0058389B"/>
    <w:rsid w:val="00583A5C"/>
    <w:rsid w:val="00583B98"/>
    <w:rsid w:val="00583C98"/>
    <w:rsid w:val="00584615"/>
    <w:rsid w:val="0058518E"/>
    <w:rsid w:val="005856CB"/>
    <w:rsid w:val="005858F1"/>
    <w:rsid w:val="0058596C"/>
    <w:rsid w:val="00586129"/>
    <w:rsid w:val="00586545"/>
    <w:rsid w:val="00586DE5"/>
    <w:rsid w:val="00587283"/>
    <w:rsid w:val="00587D97"/>
    <w:rsid w:val="00590040"/>
    <w:rsid w:val="005902B7"/>
    <w:rsid w:val="0059093E"/>
    <w:rsid w:val="00590E2C"/>
    <w:rsid w:val="00591B62"/>
    <w:rsid w:val="00591D04"/>
    <w:rsid w:val="00591EC9"/>
    <w:rsid w:val="00591FAF"/>
    <w:rsid w:val="005929BC"/>
    <w:rsid w:val="005930F4"/>
    <w:rsid w:val="00593511"/>
    <w:rsid w:val="00593F0A"/>
    <w:rsid w:val="00594059"/>
    <w:rsid w:val="0059469F"/>
    <w:rsid w:val="00594AFE"/>
    <w:rsid w:val="0059518F"/>
    <w:rsid w:val="00595211"/>
    <w:rsid w:val="00595A10"/>
    <w:rsid w:val="00596DEE"/>
    <w:rsid w:val="00596E1E"/>
    <w:rsid w:val="00597401"/>
    <w:rsid w:val="0059782C"/>
    <w:rsid w:val="005A162B"/>
    <w:rsid w:val="005A176C"/>
    <w:rsid w:val="005A1908"/>
    <w:rsid w:val="005A305F"/>
    <w:rsid w:val="005A3FE4"/>
    <w:rsid w:val="005A4949"/>
    <w:rsid w:val="005A4E64"/>
    <w:rsid w:val="005A4F9A"/>
    <w:rsid w:val="005A5188"/>
    <w:rsid w:val="005A573A"/>
    <w:rsid w:val="005A5834"/>
    <w:rsid w:val="005A6258"/>
    <w:rsid w:val="005B00B6"/>
    <w:rsid w:val="005B0985"/>
    <w:rsid w:val="005B0DB1"/>
    <w:rsid w:val="005B12E7"/>
    <w:rsid w:val="005B234F"/>
    <w:rsid w:val="005B24B8"/>
    <w:rsid w:val="005B25B5"/>
    <w:rsid w:val="005B29D7"/>
    <w:rsid w:val="005B2A20"/>
    <w:rsid w:val="005B41A3"/>
    <w:rsid w:val="005B4CD8"/>
    <w:rsid w:val="005B4F20"/>
    <w:rsid w:val="005B559A"/>
    <w:rsid w:val="005B5DFD"/>
    <w:rsid w:val="005B6647"/>
    <w:rsid w:val="005B68B4"/>
    <w:rsid w:val="005B6967"/>
    <w:rsid w:val="005B6EAA"/>
    <w:rsid w:val="005B7063"/>
    <w:rsid w:val="005B7EFF"/>
    <w:rsid w:val="005B7F70"/>
    <w:rsid w:val="005C0530"/>
    <w:rsid w:val="005C0F68"/>
    <w:rsid w:val="005C0FB2"/>
    <w:rsid w:val="005C2C2B"/>
    <w:rsid w:val="005C3C30"/>
    <w:rsid w:val="005C3EFF"/>
    <w:rsid w:val="005C3FC1"/>
    <w:rsid w:val="005C41D7"/>
    <w:rsid w:val="005C41FF"/>
    <w:rsid w:val="005C4C3E"/>
    <w:rsid w:val="005C4EA4"/>
    <w:rsid w:val="005C57E4"/>
    <w:rsid w:val="005C5A84"/>
    <w:rsid w:val="005C61A2"/>
    <w:rsid w:val="005C6496"/>
    <w:rsid w:val="005C7394"/>
    <w:rsid w:val="005C7A64"/>
    <w:rsid w:val="005C7D73"/>
    <w:rsid w:val="005D09EB"/>
    <w:rsid w:val="005D1316"/>
    <w:rsid w:val="005D185B"/>
    <w:rsid w:val="005D18BE"/>
    <w:rsid w:val="005D264D"/>
    <w:rsid w:val="005D28BA"/>
    <w:rsid w:val="005D2919"/>
    <w:rsid w:val="005D2D9E"/>
    <w:rsid w:val="005D2EF1"/>
    <w:rsid w:val="005D3E33"/>
    <w:rsid w:val="005D4330"/>
    <w:rsid w:val="005D467C"/>
    <w:rsid w:val="005D481A"/>
    <w:rsid w:val="005D4DE9"/>
    <w:rsid w:val="005D514A"/>
    <w:rsid w:val="005D521E"/>
    <w:rsid w:val="005D5463"/>
    <w:rsid w:val="005D5555"/>
    <w:rsid w:val="005D5623"/>
    <w:rsid w:val="005D574D"/>
    <w:rsid w:val="005D5B05"/>
    <w:rsid w:val="005D603B"/>
    <w:rsid w:val="005D608D"/>
    <w:rsid w:val="005D6AE0"/>
    <w:rsid w:val="005D74D2"/>
    <w:rsid w:val="005D7621"/>
    <w:rsid w:val="005D7A98"/>
    <w:rsid w:val="005E02E3"/>
    <w:rsid w:val="005E03FE"/>
    <w:rsid w:val="005E0718"/>
    <w:rsid w:val="005E0BDB"/>
    <w:rsid w:val="005E13B7"/>
    <w:rsid w:val="005E164E"/>
    <w:rsid w:val="005E1B6F"/>
    <w:rsid w:val="005E216E"/>
    <w:rsid w:val="005E24C1"/>
    <w:rsid w:val="005E25DF"/>
    <w:rsid w:val="005E2C31"/>
    <w:rsid w:val="005E2CB4"/>
    <w:rsid w:val="005E3623"/>
    <w:rsid w:val="005E397E"/>
    <w:rsid w:val="005E3995"/>
    <w:rsid w:val="005E4AFA"/>
    <w:rsid w:val="005E4F42"/>
    <w:rsid w:val="005E5125"/>
    <w:rsid w:val="005E6271"/>
    <w:rsid w:val="005E6658"/>
    <w:rsid w:val="005E6A85"/>
    <w:rsid w:val="005E6BAF"/>
    <w:rsid w:val="005E714A"/>
    <w:rsid w:val="005E7383"/>
    <w:rsid w:val="005E7994"/>
    <w:rsid w:val="005F00C2"/>
    <w:rsid w:val="005F028F"/>
    <w:rsid w:val="005F03BA"/>
    <w:rsid w:val="005F0519"/>
    <w:rsid w:val="005F08B4"/>
    <w:rsid w:val="005F0C83"/>
    <w:rsid w:val="005F0DA7"/>
    <w:rsid w:val="005F21BA"/>
    <w:rsid w:val="005F2390"/>
    <w:rsid w:val="005F2407"/>
    <w:rsid w:val="005F2748"/>
    <w:rsid w:val="005F27E2"/>
    <w:rsid w:val="005F2991"/>
    <w:rsid w:val="005F2E5A"/>
    <w:rsid w:val="005F31EF"/>
    <w:rsid w:val="005F3496"/>
    <w:rsid w:val="005F43E9"/>
    <w:rsid w:val="005F4789"/>
    <w:rsid w:val="005F4A08"/>
    <w:rsid w:val="005F51FF"/>
    <w:rsid w:val="005F5954"/>
    <w:rsid w:val="005F5DE6"/>
    <w:rsid w:val="005F5FEC"/>
    <w:rsid w:val="005F6241"/>
    <w:rsid w:val="005F65B4"/>
    <w:rsid w:val="00601BDA"/>
    <w:rsid w:val="00601F4E"/>
    <w:rsid w:val="00602150"/>
    <w:rsid w:val="006027BA"/>
    <w:rsid w:val="0060303F"/>
    <w:rsid w:val="0060378F"/>
    <w:rsid w:val="00603ECC"/>
    <w:rsid w:val="0060408E"/>
    <w:rsid w:val="006041A7"/>
    <w:rsid w:val="006049C8"/>
    <w:rsid w:val="00604D21"/>
    <w:rsid w:val="00606162"/>
    <w:rsid w:val="00606BCC"/>
    <w:rsid w:val="00606C2F"/>
    <w:rsid w:val="00610204"/>
    <w:rsid w:val="00610F95"/>
    <w:rsid w:val="00611193"/>
    <w:rsid w:val="006114A9"/>
    <w:rsid w:val="00611C35"/>
    <w:rsid w:val="00611C71"/>
    <w:rsid w:val="006122ED"/>
    <w:rsid w:val="0061254B"/>
    <w:rsid w:val="006127BE"/>
    <w:rsid w:val="00612F61"/>
    <w:rsid w:val="00613740"/>
    <w:rsid w:val="006139F1"/>
    <w:rsid w:val="00613E39"/>
    <w:rsid w:val="00613F09"/>
    <w:rsid w:val="00614307"/>
    <w:rsid w:val="006148F7"/>
    <w:rsid w:val="00614E4B"/>
    <w:rsid w:val="00615BD1"/>
    <w:rsid w:val="00616024"/>
    <w:rsid w:val="00616A2B"/>
    <w:rsid w:val="00616AF4"/>
    <w:rsid w:val="00616E7A"/>
    <w:rsid w:val="0061703C"/>
    <w:rsid w:val="006178F3"/>
    <w:rsid w:val="00620076"/>
    <w:rsid w:val="00620169"/>
    <w:rsid w:val="0062019D"/>
    <w:rsid w:val="00620357"/>
    <w:rsid w:val="00620781"/>
    <w:rsid w:val="006209FD"/>
    <w:rsid w:val="00620CDF"/>
    <w:rsid w:val="0062189C"/>
    <w:rsid w:val="00621DDD"/>
    <w:rsid w:val="0062206C"/>
    <w:rsid w:val="0062242C"/>
    <w:rsid w:val="0062252A"/>
    <w:rsid w:val="00622693"/>
    <w:rsid w:val="006235B1"/>
    <w:rsid w:val="0062404F"/>
    <w:rsid w:val="00624237"/>
    <w:rsid w:val="006243BD"/>
    <w:rsid w:val="0062460F"/>
    <w:rsid w:val="00624D79"/>
    <w:rsid w:val="006252A9"/>
    <w:rsid w:val="00625818"/>
    <w:rsid w:val="006258E7"/>
    <w:rsid w:val="0062592F"/>
    <w:rsid w:val="00625EDA"/>
    <w:rsid w:val="00626B01"/>
    <w:rsid w:val="00626D86"/>
    <w:rsid w:val="00627672"/>
    <w:rsid w:val="00627B7C"/>
    <w:rsid w:val="00627BEE"/>
    <w:rsid w:val="00630289"/>
    <w:rsid w:val="00630E75"/>
    <w:rsid w:val="0063193E"/>
    <w:rsid w:val="00631EB1"/>
    <w:rsid w:val="00632812"/>
    <w:rsid w:val="00633279"/>
    <w:rsid w:val="0063380C"/>
    <w:rsid w:val="00634332"/>
    <w:rsid w:val="00634521"/>
    <w:rsid w:val="006347E3"/>
    <w:rsid w:val="00634C51"/>
    <w:rsid w:val="00635370"/>
    <w:rsid w:val="006355BF"/>
    <w:rsid w:val="006358CF"/>
    <w:rsid w:val="00635BD8"/>
    <w:rsid w:val="00636418"/>
    <w:rsid w:val="00636A86"/>
    <w:rsid w:val="006374E3"/>
    <w:rsid w:val="0063788C"/>
    <w:rsid w:val="00637D6F"/>
    <w:rsid w:val="00637E7F"/>
    <w:rsid w:val="006400A3"/>
    <w:rsid w:val="00640502"/>
    <w:rsid w:val="0064052F"/>
    <w:rsid w:val="00640B54"/>
    <w:rsid w:val="00640DB3"/>
    <w:rsid w:val="0064153F"/>
    <w:rsid w:val="006416C4"/>
    <w:rsid w:val="00641D65"/>
    <w:rsid w:val="00641F1D"/>
    <w:rsid w:val="006422C8"/>
    <w:rsid w:val="006426BF"/>
    <w:rsid w:val="0064282B"/>
    <w:rsid w:val="00642AA0"/>
    <w:rsid w:val="00642D85"/>
    <w:rsid w:val="00643078"/>
    <w:rsid w:val="006432C1"/>
    <w:rsid w:val="00643B1B"/>
    <w:rsid w:val="00643E4E"/>
    <w:rsid w:val="00644191"/>
    <w:rsid w:val="00644196"/>
    <w:rsid w:val="0064469B"/>
    <w:rsid w:val="00644A16"/>
    <w:rsid w:val="0064529A"/>
    <w:rsid w:val="006457A7"/>
    <w:rsid w:val="00645D3D"/>
    <w:rsid w:val="00646187"/>
    <w:rsid w:val="0064635B"/>
    <w:rsid w:val="0064640B"/>
    <w:rsid w:val="00646418"/>
    <w:rsid w:val="00646455"/>
    <w:rsid w:val="0064663C"/>
    <w:rsid w:val="00646AB6"/>
    <w:rsid w:val="00646FDB"/>
    <w:rsid w:val="006473EE"/>
    <w:rsid w:val="00647B2E"/>
    <w:rsid w:val="00647C1A"/>
    <w:rsid w:val="00651606"/>
    <w:rsid w:val="00651E90"/>
    <w:rsid w:val="006528AE"/>
    <w:rsid w:val="00652F90"/>
    <w:rsid w:val="006532DB"/>
    <w:rsid w:val="00653796"/>
    <w:rsid w:val="00653935"/>
    <w:rsid w:val="00653ACC"/>
    <w:rsid w:val="00654A29"/>
    <w:rsid w:val="00654CBC"/>
    <w:rsid w:val="0065522F"/>
    <w:rsid w:val="0065539B"/>
    <w:rsid w:val="006558C9"/>
    <w:rsid w:val="00656970"/>
    <w:rsid w:val="00656BFE"/>
    <w:rsid w:val="00656EF8"/>
    <w:rsid w:val="0065706A"/>
    <w:rsid w:val="006572E2"/>
    <w:rsid w:val="006579C4"/>
    <w:rsid w:val="006579D1"/>
    <w:rsid w:val="00657D34"/>
    <w:rsid w:val="006605C6"/>
    <w:rsid w:val="006606D6"/>
    <w:rsid w:val="00660E5D"/>
    <w:rsid w:val="00661F9D"/>
    <w:rsid w:val="006620C5"/>
    <w:rsid w:val="00662179"/>
    <w:rsid w:val="006623D9"/>
    <w:rsid w:val="00662ACE"/>
    <w:rsid w:val="00662B30"/>
    <w:rsid w:val="00662E5D"/>
    <w:rsid w:val="0066337C"/>
    <w:rsid w:val="006634AC"/>
    <w:rsid w:val="0066439C"/>
    <w:rsid w:val="006643D5"/>
    <w:rsid w:val="00664421"/>
    <w:rsid w:val="006644D2"/>
    <w:rsid w:val="00664694"/>
    <w:rsid w:val="00665338"/>
    <w:rsid w:val="00665585"/>
    <w:rsid w:val="0066587B"/>
    <w:rsid w:val="006659CB"/>
    <w:rsid w:val="00665AC5"/>
    <w:rsid w:val="00665E7A"/>
    <w:rsid w:val="00666E5E"/>
    <w:rsid w:val="00666E87"/>
    <w:rsid w:val="0066714C"/>
    <w:rsid w:val="00667991"/>
    <w:rsid w:val="00667A7B"/>
    <w:rsid w:val="00667E84"/>
    <w:rsid w:val="006707CB"/>
    <w:rsid w:val="00670CC9"/>
    <w:rsid w:val="006718C0"/>
    <w:rsid w:val="00671DDC"/>
    <w:rsid w:val="00671E78"/>
    <w:rsid w:val="006725DB"/>
    <w:rsid w:val="00673119"/>
    <w:rsid w:val="00673369"/>
    <w:rsid w:val="00673911"/>
    <w:rsid w:val="006739F4"/>
    <w:rsid w:val="00674666"/>
    <w:rsid w:val="0067478A"/>
    <w:rsid w:val="006747CA"/>
    <w:rsid w:val="00674DA8"/>
    <w:rsid w:val="00674F45"/>
    <w:rsid w:val="00675144"/>
    <w:rsid w:val="0067633E"/>
    <w:rsid w:val="006766CB"/>
    <w:rsid w:val="0067701A"/>
    <w:rsid w:val="006772CA"/>
    <w:rsid w:val="00677345"/>
    <w:rsid w:val="006773F6"/>
    <w:rsid w:val="00677AEC"/>
    <w:rsid w:val="006803E4"/>
    <w:rsid w:val="0068082B"/>
    <w:rsid w:val="00680B6F"/>
    <w:rsid w:val="00680D88"/>
    <w:rsid w:val="00680F7E"/>
    <w:rsid w:val="006811A1"/>
    <w:rsid w:val="00681B7D"/>
    <w:rsid w:val="00681D88"/>
    <w:rsid w:val="00681DEE"/>
    <w:rsid w:val="006826A1"/>
    <w:rsid w:val="00682BE3"/>
    <w:rsid w:val="00682DAB"/>
    <w:rsid w:val="006830E5"/>
    <w:rsid w:val="006835A3"/>
    <w:rsid w:val="00683EB4"/>
    <w:rsid w:val="006841D5"/>
    <w:rsid w:val="00684551"/>
    <w:rsid w:val="0068516F"/>
    <w:rsid w:val="00685672"/>
    <w:rsid w:val="0068599E"/>
    <w:rsid w:val="00685CB7"/>
    <w:rsid w:val="00685D79"/>
    <w:rsid w:val="006868A3"/>
    <w:rsid w:val="00687320"/>
    <w:rsid w:val="006873CF"/>
    <w:rsid w:val="0068781B"/>
    <w:rsid w:val="006901A4"/>
    <w:rsid w:val="00690AB1"/>
    <w:rsid w:val="00691579"/>
    <w:rsid w:val="00691869"/>
    <w:rsid w:val="00691BE5"/>
    <w:rsid w:val="00692224"/>
    <w:rsid w:val="00692485"/>
    <w:rsid w:val="006926C4"/>
    <w:rsid w:val="00692C25"/>
    <w:rsid w:val="00692E3B"/>
    <w:rsid w:val="00693797"/>
    <w:rsid w:val="00693B18"/>
    <w:rsid w:val="0069416C"/>
    <w:rsid w:val="006946C1"/>
    <w:rsid w:val="00694D22"/>
    <w:rsid w:val="00694D7B"/>
    <w:rsid w:val="00694FAD"/>
    <w:rsid w:val="00695988"/>
    <w:rsid w:val="00695C45"/>
    <w:rsid w:val="00697A78"/>
    <w:rsid w:val="00697AB9"/>
    <w:rsid w:val="00697AE1"/>
    <w:rsid w:val="00697E26"/>
    <w:rsid w:val="006A0BE6"/>
    <w:rsid w:val="006A0CB0"/>
    <w:rsid w:val="006A0EA5"/>
    <w:rsid w:val="006A108C"/>
    <w:rsid w:val="006A1325"/>
    <w:rsid w:val="006A1570"/>
    <w:rsid w:val="006A1D3A"/>
    <w:rsid w:val="006A1E57"/>
    <w:rsid w:val="006A1E5B"/>
    <w:rsid w:val="006A20FB"/>
    <w:rsid w:val="006A2760"/>
    <w:rsid w:val="006A2D5A"/>
    <w:rsid w:val="006A31BA"/>
    <w:rsid w:val="006A3475"/>
    <w:rsid w:val="006A424D"/>
    <w:rsid w:val="006A4522"/>
    <w:rsid w:val="006A5694"/>
    <w:rsid w:val="006A5BB7"/>
    <w:rsid w:val="006A6032"/>
    <w:rsid w:val="006A7E4B"/>
    <w:rsid w:val="006B0237"/>
    <w:rsid w:val="006B08CA"/>
    <w:rsid w:val="006B0A33"/>
    <w:rsid w:val="006B1A60"/>
    <w:rsid w:val="006B1C44"/>
    <w:rsid w:val="006B1CD8"/>
    <w:rsid w:val="006B1D09"/>
    <w:rsid w:val="006B24A9"/>
    <w:rsid w:val="006B3142"/>
    <w:rsid w:val="006B3348"/>
    <w:rsid w:val="006B3499"/>
    <w:rsid w:val="006B3ECB"/>
    <w:rsid w:val="006B3F45"/>
    <w:rsid w:val="006B424F"/>
    <w:rsid w:val="006B4263"/>
    <w:rsid w:val="006B456C"/>
    <w:rsid w:val="006B467A"/>
    <w:rsid w:val="006B478A"/>
    <w:rsid w:val="006B48B2"/>
    <w:rsid w:val="006B4C43"/>
    <w:rsid w:val="006B5561"/>
    <w:rsid w:val="006B5FB7"/>
    <w:rsid w:val="006B745D"/>
    <w:rsid w:val="006B7F41"/>
    <w:rsid w:val="006C0DD4"/>
    <w:rsid w:val="006C0F67"/>
    <w:rsid w:val="006C1ADF"/>
    <w:rsid w:val="006C1B3D"/>
    <w:rsid w:val="006C1F55"/>
    <w:rsid w:val="006C257C"/>
    <w:rsid w:val="006C2CA8"/>
    <w:rsid w:val="006C3173"/>
    <w:rsid w:val="006C33F0"/>
    <w:rsid w:val="006C4D49"/>
    <w:rsid w:val="006C5110"/>
    <w:rsid w:val="006C5418"/>
    <w:rsid w:val="006C56C7"/>
    <w:rsid w:val="006C5EE5"/>
    <w:rsid w:val="006C60A4"/>
    <w:rsid w:val="006C654E"/>
    <w:rsid w:val="006C6F3A"/>
    <w:rsid w:val="006C752A"/>
    <w:rsid w:val="006C79E3"/>
    <w:rsid w:val="006C7BAF"/>
    <w:rsid w:val="006C7D29"/>
    <w:rsid w:val="006D0041"/>
    <w:rsid w:val="006D0560"/>
    <w:rsid w:val="006D0AB1"/>
    <w:rsid w:val="006D0BE7"/>
    <w:rsid w:val="006D0CE0"/>
    <w:rsid w:val="006D1006"/>
    <w:rsid w:val="006D15C8"/>
    <w:rsid w:val="006D18A8"/>
    <w:rsid w:val="006D279B"/>
    <w:rsid w:val="006D3061"/>
    <w:rsid w:val="006D4168"/>
    <w:rsid w:val="006D42E0"/>
    <w:rsid w:val="006D44B5"/>
    <w:rsid w:val="006D46AE"/>
    <w:rsid w:val="006D471B"/>
    <w:rsid w:val="006D4C08"/>
    <w:rsid w:val="006D4CD3"/>
    <w:rsid w:val="006D50C9"/>
    <w:rsid w:val="006D53CC"/>
    <w:rsid w:val="006D552B"/>
    <w:rsid w:val="006D5FA4"/>
    <w:rsid w:val="006D68EC"/>
    <w:rsid w:val="006D7AFA"/>
    <w:rsid w:val="006E03BD"/>
    <w:rsid w:val="006E0B1B"/>
    <w:rsid w:val="006E0E2A"/>
    <w:rsid w:val="006E0EAD"/>
    <w:rsid w:val="006E0EEF"/>
    <w:rsid w:val="006E191A"/>
    <w:rsid w:val="006E1D2C"/>
    <w:rsid w:val="006E2177"/>
    <w:rsid w:val="006E25CB"/>
    <w:rsid w:val="006E25F8"/>
    <w:rsid w:val="006E2C3C"/>
    <w:rsid w:val="006E4237"/>
    <w:rsid w:val="006E4E1E"/>
    <w:rsid w:val="006E60F8"/>
    <w:rsid w:val="006E6629"/>
    <w:rsid w:val="006E66E1"/>
    <w:rsid w:val="006E6AEF"/>
    <w:rsid w:val="006E731E"/>
    <w:rsid w:val="006E7357"/>
    <w:rsid w:val="006E7399"/>
    <w:rsid w:val="006E7465"/>
    <w:rsid w:val="006E7E32"/>
    <w:rsid w:val="006F0901"/>
    <w:rsid w:val="006F0A6A"/>
    <w:rsid w:val="006F0FD7"/>
    <w:rsid w:val="006F1CD1"/>
    <w:rsid w:val="006F2EDC"/>
    <w:rsid w:val="006F304D"/>
    <w:rsid w:val="006F31AB"/>
    <w:rsid w:val="006F3A11"/>
    <w:rsid w:val="006F4A48"/>
    <w:rsid w:val="006F4B82"/>
    <w:rsid w:val="006F4CDB"/>
    <w:rsid w:val="006F56DB"/>
    <w:rsid w:val="006F56E3"/>
    <w:rsid w:val="006F5810"/>
    <w:rsid w:val="006F5EFF"/>
    <w:rsid w:val="006F62F5"/>
    <w:rsid w:val="006F6637"/>
    <w:rsid w:val="006F74BF"/>
    <w:rsid w:val="006F77FC"/>
    <w:rsid w:val="006F79F3"/>
    <w:rsid w:val="007000EF"/>
    <w:rsid w:val="00701879"/>
    <w:rsid w:val="00701A01"/>
    <w:rsid w:val="0070395B"/>
    <w:rsid w:val="007043E9"/>
    <w:rsid w:val="00704661"/>
    <w:rsid w:val="00704CC2"/>
    <w:rsid w:val="00704FC2"/>
    <w:rsid w:val="00705049"/>
    <w:rsid w:val="007050E6"/>
    <w:rsid w:val="00705322"/>
    <w:rsid w:val="007053D1"/>
    <w:rsid w:val="00707099"/>
    <w:rsid w:val="00707D9A"/>
    <w:rsid w:val="00707F1E"/>
    <w:rsid w:val="00710082"/>
    <w:rsid w:val="00710392"/>
    <w:rsid w:val="007106EF"/>
    <w:rsid w:val="00710838"/>
    <w:rsid w:val="00710E4E"/>
    <w:rsid w:val="00711023"/>
    <w:rsid w:val="0071110C"/>
    <w:rsid w:val="007119AE"/>
    <w:rsid w:val="00712741"/>
    <w:rsid w:val="00712B00"/>
    <w:rsid w:val="00712C6A"/>
    <w:rsid w:val="00712E8A"/>
    <w:rsid w:val="00712FCF"/>
    <w:rsid w:val="0071309E"/>
    <w:rsid w:val="00714E79"/>
    <w:rsid w:val="007151D0"/>
    <w:rsid w:val="0071558C"/>
    <w:rsid w:val="007167EF"/>
    <w:rsid w:val="00716886"/>
    <w:rsid w:val="007169AB"/>
    <w:rsid w:val="00716CA6"/>
    <w:rsid w:val="007171C9"/>
    <w:rsid w:val="007175BC"/>
    <w:rsid w:val="00717681"/>
    <w:rsid w:val="00717711"/>
    <w:rsid w:val="00717793"/>
    <w:rsid w:val="00720149"/>
    <w:rsid w:val="00720DCD"/>
    <w:rsid w:val="00721818"/>
    <w:rsid w:val="0072224F"/>
    <w:rsid w:val="00722653"/>
    <w:rsid w:val="00722749"/>
    <w:rsid w:val="0072275D"/>
    <w:rsid w:val="00722DA8"/>
    <w:rsid w:val="00722EE8"/>
    <w:rsid w:val="00722FB1"/>
    <w:rsid w:val="00723927"/>
    <w:rsid w:val="00724608"/>
    <w:rsid w:val="00724D44"/>
    <w:rsid w:val="0072543D"/>
    <w:rsid w:val="00725485"/>
    <w:rsid w:val="00725AD1"/>
    <w:rsid w:val="00725CCC"/>
    <w:rsid w:val="00725E27"/>
    <w:rsid w:val="007262D3"/>
    <w:rsid w:val="00726782"/>
    <w:rsid w:val="00726AAC"/>
    <w:rsid w:val="00726E20"/>
    <w:rsid w:val="00726FE6"/>
    <w:rsid w:val="0072766E"/>
    <w:rsid w:val="00727A95"/>
    <w:rsid w:val="0073057E"/>
    <w:rsid w:val="007308AB"/>
    <w:rsid w:val="007309CB"/>
    <w:rsid w:val="007319F2"/>
    <w:rsid w:val="00731F06"/>
    <w:rsid w:val="00732D76"/>
    <w:rsid w:val="00733856"/>
    <w:rsid w:val="00733F12"/>
    <w:rsid w:val="00734422"/>
    <w:rsid w:val="00734600"/>
    <w:rsid w:val="00734C8A"/>
    <w:rsid w:val="00735B35"/>
    <w:rsid w:val="00735CE2"/>
    <w:rsid w:val="00735EAB"/>
    <w:rsid w:val="0073626F"/>
    <w:rsid w:val="00736A63"/>
    <w:rsid w:val="00736E08"/>
    <w:rsid w:val="00736F93"/>
    <w:rsid w:val="007370AB"/>
    <w:rsid w:val="00737A79"/>
    <w:rsid w:val="00740870"/>
    <w:rsid w:val="0074091B"/>
    <w:rsid w:val="00740A02"/>
    <w:rsid w:val="00740D31"/>
    <w:rsid w:val="0074132C"/>
    <w:rsid w:val="007419A6"/>
    <w:rsid w:val="00742132"/>
    <w:rsid w:val="00742486"/>
    <w:rsid w:val="007424CE"/>
    <w:rsid w:val="007425E2"/>
    <w:rsid w:val="007426B1"/>
    <w:rsid w:val="007427A6"/>
    <w:rsid w:val="00742FCA"/>
    <w:rsid w:val="007432DC"/>
    <w:rsid w:val="00743486"/>
    <w:rsid w:val="0074392C"/>
    <w:rsid w:val="0074398F"/>
    <w:rsid w:val="00744310"/>
    <w:rsid w:val="007449F5"/>
    <w:rsid w:val="00744E02"/>
    <w:rsid w:val="00744EC2"/>
    <w:rsid w:val="00744FE0"/>
    <w:rsid w:val="0074569F"/>
    <w:rsid w:val="007458A6"/>
    <w:rsid w:val="007460A4"/>
    <w:rsid w:val="00746709"/>
    <w:rsid w:val="00746903"/>
    <w:rsid w:val="00746C3C"/>
    <w:rsid w:val="00746E50"/>
    <w:rsid w:val="00747342"/>
    <w:rsid w:val="0074759D"/>
    <w:rsid w:val="00747CF1"/>
    <w:rsid w:val="00750147"/>
    <w:rsid w:val="007514B7"/>
    <w:rsid w:val="00751604"/>
    <w:rsid w:val="00751CE5"/>
    <w:rsid w:val="007522C7"/>
    <w:rsid w:val="007525C4"/>
    <w:rsid w:val="00753C04"/>
    <w:rsid w:val="00753DDF"/>
    <w:rsid w:val="0075435F"/>
    <w:rsid w:val="00754931"/>
    <w:rsid w:val="00754BD8"/>
    <w:rsid w:val="00754D07"/>
    <w:rsid w:val="00754E8B"/>
    <w:rsid w:val="00755A62"/>
    <w:rsid w:val="00756110"/>
    <w:rsid w:val="00756862"/>
    <w:rsid w:val="00756A08"/>
    <w:rsid w:val="007578A2"/>
    <w:rsid w:val="007579CA"/>
    <w:rsid w:val="00757D38"/>
    <w:rsid w:val="00757FE4"/>
    <w:rsid w:val="00760627"/>
    <w:rsid w:val="00760EB6"/>
    <w:rsid w:val="00761EB6"/>
    <w:rsid w:val="007627E8"/>
    <w:rsid w:val="00762801"/>
    <w:rsid w:val="00762E24"/>
    <w:rsid w:val="00763179"/>
    <w:rsid w:val="0076359E"/>
    <w:rsid w:val="007641FF"/>
    <w:rsid w:val="00764487"/>
    <w:rsid w:val="00764AF5"/>
    <w:rsid w:val="00767616"/>
    <w:rsid w:val="00767D36"/>
    <w:rsid w:val="00770085"/>
    <w:rsid w:val="00770514"/>
    <w:rsid w:val="00770702"/>
    <w:rsid w:val="00770896"/>
    <w:rsid w:val="00770E9B"/>
    <w:rsid w:val="0077193B"/>
    <w:rsid w:val="00771A34"/>
    <w:rsid w:val="00771D38"/>
    <w:rsid w:val="00771DF5"/>
    <w:rsid w:val="007722D9"/>
    <w:rsid w:val="00772533"/>
    <w:rsid w:val="007735A2"/>
    <w:rsid w:val="00773F3E"/>
    <w:rsid w:val="00774681"/>
    <w:rsid w:val="00774BCD"/>
    <w:rsid w:val="0077533A"/>
    <w:rsid w:val="00775D1E"/>
    <w:rsid w:val="00776554"/>
    <w:rsid w:val="00776DF2"/>
    <w:rsid w:val="00776EE1"/>
    <w:rsid w:val="0077703F"/>
    <w:rsid w:val="007775C1"/>
    <w:rsid w:val="00777AD7"/>
    <w:rsid w:val="0078068A"/>
    <w:rsid w:val="0078079B"/>
    <w:rsid w:val="007808AA"/>
    <w:rsid w:val="00780B00"/>
    <w:rsid w:val="007818B6"/>
    <w:rsid w:val="007824CA"/>
    <w:rsid w:val="007838A9"/>
    <w:rsid w:val="0078414E"/>
    <w:rsid w:val="007847CB"/>
    <w:rsid w:val="00785764"/>
    <w:rsid w:val="0078622B"/>
    <w:rsid w:val="007868FB"/>
    <w:rsid w:val="00786F54"/>
    <w:rsid w:val="00786F98"/>
    <w:rsid w:val="00787207"/>
    <w:rsid w:val="0078725E"/>
    <w:rsid w:val="007876E8"/>
    <w:rsid w:val="007877A7"/>
    <w:rsid w:val="00787B6E"/>
    <w:rsid w:val="00787DB0"/>
    <w:rsid w:val="00787F5F"/>
    <w:rsid w:val="00790625"/>
    <w:rsid w:val="00790A48"/>
    <w:rsid w:val="00791682"/>
    <w:rsid w:val="00791BE4"/>
    <w:rsid w:val="00792A5D"/>
    <w:rsid w:val="00792F30"/>
    <w:rsid w:val="007934BA"/>
    <w:rsid w:val="00793559"/>
    <w:rsid w:val="007935D7"/>
    <w:rsid w:val="00793C11"/>
    <w:rsid w:val="00793D83"/>
    <w:rsid w:val="00794696"/>
    <w:rsid w:val="00794859"/>
    <w:rsid w:val="00795920"/>
    <w:rsid w:val="00795BFF"/>
    <w:rsid w:val="0079617E"/>
    <w:rsid w:val="00796F2E"/>
    <w:rsid w:val="0079701E"/>
    <w:rsid w:val="00797030"/>
    <w:rsid w:val="00797256"/>
    <w:rsid w:val="007978A6"/>
    <w:rsid w:val="00797A95"/>
    <w:rsid w:val="007A055B"/>
    <w:rsid w:val="007A058A"/>
    <w:rsid w:val="007A1456"/>
    <w:rsid w:val="007A205C"/>
    <w:rsid w:val="007A2A1F"/>
    <w:rsid w:val="007A2C5C"/>
    <w:rsid w:val="007A33FD"/>
    <w:rsid w:val="007A410B"/>
    <w:rsid w:val="007A420D"/>
    <w:rsid w:val="007A4F8A"/>
    <w:rsid w:val="007A5085"/>
    <w:rsid w:val="007A5A92"/>
    <w:rsid w:val="007A5EDE"/>
    <w:rsid w:val="007A6082"/>
    <w:rsid w:val="007A6789"/>
    <w:rsid w:val="007A6AFF"/>
    <w:rsid w:val="007A6FCE"/>
    <w:rsid w:val="007A72C8"/>
    <w:rsid w:val="007A765C"/>
    <w:rsid w:val="007A76DC"/>
    <w:rsid w:val="007A7FD2"/>
    <w:rsid w:val="007B016C"/>
    <w:rsid w:val="007B1258"/>
    <w:rsid w:val="007B2060"/>
    <w:rsid w:val="007B2126"/>
    <w:rsid w:val="007B2CED"/>
    <w:rsid w:val="007B37E8"/>
    <w:rsid w:val="007B3D59"/>
    <w:rsid w:val="007B3E03"/>
    <w:rsid w:val="007B43C5"/>
    <w:rsid w:val="007B6816"/>
    <w:rsid w:val="007B6D68"/>
    <w:rsid w:val="007B7D37"/>
    <w:rsid w:val="007B7E5A"/>
    <w:rsid w:val="007C05FA"/>
    <w:rsid w:val="007C0894"/>
    <w:rsid w:val="007C1528"/>
    <w:rsid w:val="007C1810"/>
    <w:rsid w:val="007C1ABC"/>
    <w:rsid w:val="007C1AC3"/>
    <w:rsid w:val="007C2782"/>
    <w:rsid w:val="007C2B0C"/>
    <w:rsid w:val="007C3E9F"/>
    <w:rsid w:val="007C6400"/>
    <w:rsid w:val="007C6839"/>
    <w:rsid w:val="007C7338"/>
    <w:rsid w:val="007C777A"/>
    <w:rsid w:val="007C7EE4"/>
    <w:rsid w:val="007D053C"/>
    <w:rsid w:val="007D0D77"/>
    <w:rsid w:val="007D1051"/>
    <w:rsid w:val="007D1341"/>
    <w:rsid w:val="007D1C8C"/>
    <w:rsid w:val="007D1CFF"/>
    <w:rsid w:val="007D1F75"/>
    <w:rsid w:val="007D2152"/>
    <w:rsid w:val="007D2280"/>
    <w:rsid w:val="007D2934"/>
    <w:rsid w:val="007D2E6C"/>
    <w:rsid w:val="007D2F63"/>
    <w:rsid w:val="007D393E"/>
    <w:rsid w:val="007D3A3B"/>
    <w:rsid w:val="007D462B"/>
    <w:rsid w:val="007D48B7"/>
    <w:rsid w:val="007D53BE"/>
    <w:rsid w:val="007D5D50"/>
    <w:rsid w:val="007D5F4C"/>
    <w:rsid w:val="007D6AE0"/>
    <w:rsid w:val="007D6BC7"/>
    <w:rsid w:val="007D6DC4"/>
    <w:rsid w:val="007D739C"/>
    <w:rsid w:val="007D7522"/>
    <w:rsid w:val="007D757D"/>
    <w:rsid w:val="007D7622"/>
    <w:rsid w:val="007D7CA0"/>
    <w:rsid w:val="007D7D7C"/>
    <w:rsid w:val="007E0113"/>
    <w:rsid w:val="007E014D"/>
    <w:rsid w:val="007E0580"/>
    <w:rsid w:val="007E0666"/>
    <w:rsid w:val="007E0A1D"/>
    <w:rsid w:val="007E0C26"/>
    <w:rsid w:val="007E0C98"/>
    <w:rsid w:val="007E1132"/>
    <w:rsid w:val="007E158B"/>
    <w:rsid w:val="007E1D94"/>
    <w:rsid w:val="007E1DDF"/>
    <w:rsid w:val="007E2925"/>
    <w:rsid w:val="007E2E0F"/>
    <w:rsid w:val="007E3117"/>
    <w:rsid w:val="007E38CB"/>
    <w:rsid w:val="007E3F52"/>
    <w:rsid w:val="007E44C0"/>
    <w:rsid w:val="007E4ABB"/>
    <w:rsid w:val="007E4D91"/>
    <w:rsid w:val="007E5ADD"/>
    <w:rsid w:val="007E5B62"/>
    <w:rsid w:val="007E5DD5"/>
    <w:rsid w:val="007E5EBD"/>
    <w:rsid w:val="007E5F66"/>
    <w:rsid w:val="007E5FEF"/>
    <w:rsid w:val="007E6FA5"/>
    <w:rsid w:val="007E7A36"/>
    <w:rsid w:val="007E7FAF"/>
    <w:rsid w:val="007F00DA"/>
    <w:rsid w:val="007F021D"/>
    <w:rsid w:val="007F0D6A"/>
    <w:rsid w:val="007F1DED"/>
    <w:rsid w:val="007F21B6"/>
    <w:rsid w:val="007F2A5F"/>
    <w:rsid w:val="007F2CB9"/>
    <w:rsid w:val="007F3A25"/>
    <w:rsid w:val="007F3D21"/>
    <w:rsid w:val="007F415C"/>
    <w:rsid w:val="007F4355"/>
    <w:rsid w:val="007F4FFF"/>
    <w:rsid w:val="007F57B6"/>
    <w:rsid w:val="007F5823"/>
    <w:rsid w:val="007F5FF5"/>
    <w:rsid w:val="007F6218"/>
    <w:rsid w:val="007F6866"/>
    <w:rsid w:val="007F6C06"/>
    <w:rsid w:val="007F6DB0"/>
    <w:rsid w:val="007F7027"/>
    <w:rsid w:val="007F722A"/>
    <w:rsid w:val="007F76CE"/>
    <w:rsid w:val="0080027C"/>
    <w:rsid w:val="008003E4"/>
    <w:rsid w:val="00800693"/>
    <w:rsid w:val="00801829"/>
    <w:rsid w:val="0080197C"/>
    <w:rsid w:val="008019BC"/>
    <w:rsid w:val="008019F5"/>
    <w:rsid w:val="00801CAB"/>
    <w:rsid w:val="00802284"/>
    <w:rsid w:val="00802879"/>
    <w:rsid w:val="0080288E"/>
    <w:rsid w:val="00802B71"/>
    <w:rsid w:val="00802D22"/>
    <w:rsid w:val="008039B7"/>
    <w:rsid w:val="00803DA4"/>
    <w:rsid w:val="00804A45"/>
    <w:rsid w:val="00804EB6"/>
    <w:rsid w:val="00805585"/>
    <w:rsid w:val="00805C9F"/>
    <w:rsid w:val="00805F75"/>
    <w:rsid w:val="00806432"/>
    <w:rsid w:val="0080746E"/>
    <w:rsid w:val="008076E7"/>
    <w:rsid w:val="00807913"/>
    <w:rsid w:val="008079E2"/>
    <w:rsid w:val="00810201"/>
    <w:rsid w:val="008114E8"/>
    <w:rsid w:val="00811A97"/>
    <w:rsid w:val="008121EF"/>
    <w:rsid w:val="00812B75"/>
    <w:rsid w:val="00813EA5"/>
    <w:rsid w:val="00814311"/>
    <w:rsid w:val="00814885"/>
    <w:rsid w:val="00815247"/>
    <w:rsid w:val="008155BB"/>
    <w:rsid w:val="0081662D"/>
    <w:rsid w:val="00816850"/>
    <w:rsid w:val="00816A97"/>
    <w:rsid w:val="0081707C"/>
    <w:rsid w:val="008177C4"/>
    <w:rsid w:val="00817FC0"/>
    <w:rsid w:val="008205CF"/>
    <w:rsid w:val="0082078D"/>
    <w:rsid w:val="008212A7"/>
    <w:rsid w:val="008213D1"/>
    <w:rsid w:val="0082144E"/>
    <w:rsid w:val="0082150F"/>
    <w:rsid w:val="00821626"/>
    <w:rsid w:val="008217A2"/>
    <w:rsid w:val="00821CB7"/>
    <w:rsid w:val="0082216C"/>
    <w:rsid w:val="0082355F"/>
    <w:rsid w:val="008235DE"/>
    <w:rsid w:val="00823856"/>
    <w:rsid w:val="00823A99"/>
    <w:rsid w:val="00823EBC"/>
    <w:rsid w:val="00824019"/>
    <w:rsid w:val="008244C2"/>
    <w:rsid w:val="00824D01"/>
    <w:rsid w:val="00824ECB"/>
    <w:rsid w:val="008255FF"/>
    <w:rsid w:val="0082598D"/>
    <w:rsid w:val="00825BC3"/>
    <w:rsid w:val="00826651"/>
    <w:rsid w:val="0082696E"/>
    <w:rsid w:val="008269F9"/>
    <w:rsid w:val="00826E86"/>
    <w:rsid w:val="0082772F"/>
    <w:rsid w:val="00827793"/>
    <w:rsid w:val="008279C7"/>
    <w:rsid w:val="00827BD9"/>
    <w:rsid w:val="00827C0C"/>
    <w:rsid w:val="00827DA5"/>
    <w:rsid w:val="00827F76"/>
    <w:rsid w:val="008302A9"/>
    <w:rsid w:val="0083051F"/>
    <w:rsid w:val="008307A6"/>
    <w:rsid w:val="00830C28"/>
    <w:rsid w:val="00831132"/>
    <w:rsid w:val="0083132E"/>
    <w:rsid w:val="00831816"/>
    <w:rsid w:val="00831A64"/>
    <w:rsid w:val="00831EBD"/>
    <w:rsid w:val="008332DB"/>
    <w:rsid w:val="00833FBA"/>
    <w:rsid w:val="0083436A"/>
    <w:rsid w:val="008345F9"/>
    <w:rsid w:val="00834DE2"/>
    <w:rsid w:val="0083525C"/>
    <w:rsid w:val="00835501"/>
    <w:rsid w:val="00835837"/>
    <w:rsid w:val="00835855"/>
    <w:rsid w:val="00835A53"/>
    <w:rsid w:val="00836228"/>
    <w:rsid w:val="0083691A"/>
    <w:rsid w:val="0083697E"/>
    <w:rsid w:val="00837647"/>
    <w:rsid w:val="0083771F"/>
    <w:rsid w:val="00837778"/>
    <w:rsid w:val="0083781D"/>
    <w:rsid w:val="00837882"/>
    <w:rsid w:val="00837A0E"/>
    <w:rsid w:val="008400D1"/>
    <w:rsid w:val="00840247"/>
    <w:rsid w:val="00840F63"/>
    <w:rsid w:val="008410FD"/>
    <w:rsid w:val="00841358"/>
    <w:rsid w:val="00841B39"/>
    <w:rsid w:val="00841C27"/>
    <w:rsid w:val="00841C80"/>
    <w:rsid w:val="008421EA"/>
    <w:rsid w:val="008426E8"/>
    <w:rsid w:val="00842AC1"/>
    <w:rsid w:val="00842BA6"/>
    <w:rsid w:val="00842D14"/>
    <w:rsid w:val="00842EAA"/>
    <w:rsid w:val="00842EF7"/>
    <w:rsid w:val="0084338E"/>
    <w:rsid w:val="008455FB"/>
    <w:rsid w:val="008468A2"/>
    <w:rsid w:val="00846C31"/>
    <w:rsid w:val="00846E0A"/>
    <w:rsid w:val="00846E8B"/>
    <w:rsid w:val="00851DA0"/>
    <w:rsid w:val="008520BF"/>
    <w:rsid w:val="00852830"/>
    <w:rsid w:val="00852BC3"/>
    <w:rsid w:val="00852D8F"/>
    <w:rsid w:val="00852DFC"/>
    <w:rsid w:val="008530F7"/>
    <w:rsid w:val="008533A6"/>
    <w:rsid w:val="00853EDA"/>
    <w:rsid w:val="00854494"/>
    <w:rsid w:val="00855C1E"/>
    <w:rsid w:val="00855E06"/>
    <w:rsid w:val="0085606F"/>
    <w:rsid w:val="00856086"/>
    <w:rsid w:val="0085650C"/>
    <w:rsid w:val="008567B5"/>
    <w:rsid w:val="00856E8D"/>
    <w:rsid w:val="0085737E"/>
    <w:rsid w:val="00857962"/>
    <w:rsid w:val="00857AC4"/>
    <w:rsid w:val="00857DF3"/>
    <w:rsid w:val="00860592"/>
    <w:rsid w:val="008608AB"/>
    <w:rsid w:val="00860EBF"/>
    <w:rsid w:val="00861203"/>
    <w:rsid w:val="00861B0A"/>
    <w:rsid w:val="00861B83"/>
    <w:rsid w:val="008620C6"/>
    <w:rsid w:val="0086216E"/>
    <w:rsid w:val="008624FD"/>
    <w:rsid w:val="00863122"/>
    <w:rsid w:val="00863666"/>
    <w:rsid w:val="00863F8C"/>
    <w:rsid w:val="008648A3"/>
    <w:rsid w:val="008648F3"/>
    <w:rsid w:val="008651D5"/>
    <w:rsid w:val="00865CF8"/>
    <w:rsid w:val="00865D4C"/>
    <w:rsid w:val="00865F09"/>
    <w:rsid w:val="0086693A"/>
    <w:rsid w:val="00866DDE"/>
    <w:rsid w:val="00866E0E"/>
    <w:rsid w:val="00866FAD"/>
    <w:rsid w:val="008672A0"/>
    <w:rsid w:val="008678C1"/>
    <w:rsid w:val="00867FA0"/>
    <w:rsid w:val="008704DD"/>
    <w:rsid w:val="00870B6D"/>
    <w:rsid w:val="00870DB8"/>
    <w:rsid w:val="00870F51"/>
    <w:rsid w:val="00871A5D"/>
    <w:rsid w:val="00871DD5"/>
    <w:rsid w:val="00872BB7"/>
    <w:rsid w:val="00872BE5"/>
    <w:rsid w:val="00873BDD"/>
    <w:rsid w:val="00874ABC"/>
    <w:rsid w:val="00874B68"/>
    <w:rsid w:val="00874EF7"/>
    <w:rsid w:val="00875328"/>
    <w:rsid w:val="0087545E"/>
    <w:rsid w:val="00875AF8"/>
    <w:rsid w:val="00875B0E"/>
    <w:rsid w:val="00875B23"/>
    <w:rsid w:val="008763AB"/>
    <w:rsid w:val="00876433"/>
    <w:rsid w:val="008765BF"/>
    <w:rsid w:val="008766C5"/>
    <w:rsid w:val="00876983"/>
    <w:rsid w:val="00876AC4"/>
    <w:rsid w:val="00876D82"/>
    <w:rsid w:val="00877368"/>
    <w:rsid w:val="00877547"/>
    <w:rsid w:val="00877C0C"/>
    <w:rsid w:val="0088013C"/>
    <w:rsid w:val="00880908"/>
    <w:rsid w:val="00880BDE"/>
    <w:rsid w:val="00880CB0"/>
    <w:rsid w:val="0088108E"/>
    <w:rsid w:val="00881535"/>
    <w:rsid w:val="008815D2"/>
    <w:rsid w:val="00881E25"/>
    <w:rsid w:val="0088212E"/>
    <w:rsid w:val="00882373"/>
    <w:rsid w:val="0088248F"/>
    <w:rsid w:val="0088274B"/>
    <w:rsid w:val="008828D4"/>
    <w:rsid w:val="00882C9A"/>
    <w:rsid w:val="00883046"/>
    <w:rsid w:val="00883283"/>
    <w:rsid w:val="0088369A"/>
    <w:rsid w:val="008836DA"/>
    <w:rsid w:val="0088397E"/>
    <w:rsid w:val="00883A43"/>
    <w:rsid w:val="00883CCA"/>
    <w:rsid w:val="00884027"/>
    <w:rsid w:val="00884788"/>
    <w:rsid w:val="008852B5"/>
    <w:rsid w:val="0088539B"/>
    <w:rsid w:val="00885C1F"/>
    <w:rsid w:val="0088657B"/>
    <w:rsid w:val="00886CFC"/>
    <w:rsid w:val="00886F6B"/>
    <w:rsid w:val="0088718A"/>
    <w:rsid w:val="00890809"/>
    <w:rsid w:val="00890D7B"/>
    <w:rsid w:val="0089108B"/>
    <w:rsid w:val="00891407"/>
    <w:rsid w:val="0089161A"/>
    <w:rsid w:val="008918FF"/>
    <w:rsid w:val="00891F7C"/>
    <w:rsid w:val="00892648"/>
    <w:rsid w:val="008926D4"/>
    <w:rsid w:val="00893F15"/>
    <w:rsid w:val="00894258"/>
    <w:rsid w:val="00895E8C"/>
    <w:rsid w:val="00896B53"/>
    <w:rsid w:val="008971F6"/>
    <w:rsid w:val="00897BC1"/>
    <w:rsid w:val="008A0818"/>
    <w:rsid w:val="008A08A7"/>
    <w:rsid w:val="008A092E"/>
    <w:rsid w:val="008A0CB9"/>
    <w:rsid w:val="008A1333"/>
    <w:rsid w:val="008A2600"/>
    <w:rsid w:val="008A2B06"/>
    <w:rsid w:val="008A2DB5"/>
    <w:rsid w:val="008A2E3C"/>
    <w:rsid w:val="008A306F"/>
    <w:rsid w:val="008A349C"/>
    <w:rsid w:val="008A3983"/>
    <w:rsid w:val="008A3B04"/>
    <w:rsid w:val="008A3C03"/>
    <w:rsid w:val="008A41AA"/>
    <w:rsid w:val="008A4878"/>
    <w:rsid w:val="008A4B3B"/>
    <w:rsid w:val="008A4FC6"/>
    <w:rsid w:val="008A5616"/>
    <w:rsid w:val="008A5750"/>
    <w:rsid w:val="008A5E69"/>
    <w:rsid w:val="008A5EED"/>
    <w:rsid w:val="008A6127"/>
    <w:rsid w:val="008A620D"/>
    <w:rsid w:val="008A6392"/>
    <w:rsid w:val="008A666F"/>
    <w:rsid w:val="008A7226"/>
    <w:rsid w:val="008A7A66"/>
    <w:rsid w:val="008A7AE3"/>
    <w:rsid w:val="008B0B5B"/>
    <w:rsid w:val="008B0B90"/>
    <w:rsid w:val="008B132D"/>
    <w:rsid w:val="008B1738"/>
    <w:rsid w:val="008B2413"/>
    <w:rsid w:val="008B249C"/>
    <w:rsid w:val="008B252B"/>
    <w:rsid w:val="008B2BC8"/>
    <w:rsid w:val="008B3017"/>
    <w:rsid w:val="008B3029"/>
    <w:rsid w:val="008B31C0"/>
    <w:rsid w:val="008B3392"/>
    <w:rsid w:val="008B35B8"/>
    <w:rsid w:val="008B4407"/>
    <w:rsid w:val="008B4447"/>
    <w:rsid w:val="008B46C0"/>
    <w:rsid w:val="008B4BB4"/>
    <w:rsid w:val="008B4CCA"/>
    <w:rsid w:val="008B4F0F"/>
    <w:rsid w:val="008B5BA4"/>
    <w:rsid w:val="008B659A"/>
    <w:rsid w:val="008B68F8"/>
    <w:rsid w:val="008B6A7C"/>
    <w:rsid w:val="008B70FA"/>
    <w:rsid w:val="008B715C"/>
    <w:rsid w:val="008C00DA"/>
    <w:rsid w:val="008C02B2"/>
    <w:rsid w:val="008C0EB8"/>
    <w:rsid w:val="008C15DF"/>
    <w:rsid w:val="008C1EFA"/>
    <w:rsid w:val="008C1FAD"/>
    <w:rsid w:val="008C2556"/>
    <w:rsid w:val="008C2742"/>
    <w:rsid w:val="008C32CC"/>
    <w:rsid w:val="008C3FB8"/>
    <w:rsid w:val="008C40E1"/>
    <w:rsid w:val="008C4373"/>
    <w:rsid w:val="008C4440"/>
    <w:rsid w:val="008C48C0"/>
    <w:rsid w:val="008C4CBE"/>
    <w:rsid w:val="008C4FC0"/>
    <w:rsid w:val="008C5126"/>
    <w:rsid w:val="008C56AB"/>
    <w:rsid w:val="008C5B96"/>
    <w:rsid w:val="008C605A"/>
    <w:rsid w:val="008C620C"/>
    <w:rsid w:val="008C64FD"/>
    <w:rsid w:val="008C6ED8"/>
    <w:rsid w:val="008C7378"/>
    <w:rsid w:val="008C73CD"/>
    <w:rsid w:val="008C7D53"/>
    <w:rsid w:val="008C7E15"/>
    <w:rsid w:val="008C7FB4"/>
    <w:rsid w:val="008D0270"/>
    <w:rsid w:val="008D05AE"/>
    <w:rsid w:val="008D120E"/>
    <w:rsid w:val="008D121F"/>
    <w:rsid w:val="008D13B7"/>
    <w:rsid w:val="008D19A3"/>
    <w:rsid w:val="008D1E32"/>
    <w:rsid w:val="008D2889"/>
    <w:rsid w:val="008D41CD"/>
    <w:rsid w:val="008D44C7"/>
    <w:rsid w:val="008D4579"/>
    <w:rsid w:val="008D4EFF"/>
    <w:rsid w:val="008D5248"/>
    <w:rsid w:val="008D5861"/>
    <w:rsid w:val="008E00C6"/>
    <w:rsid w:val="008E0881"/>
    <w:rsid w:val="008E0A22"/>
    <w:rsid w:val="008E0C58"/>
    <w:rsid w:val="008E146F"/>
    <w:rsid w:val="008E196C"/>
    <w:rsid w:val="008E1FD1"/>
    <w:rsid w:val="008E23C1"/>
    <w:rsid w:val="008E2A2F"/>
    <w:rsid w:val="008E2FDB"/>
    <w:rsid w:val="008E3078"/>
    <w:rsid w:val="008E373F"/>
    <w:rsid w:val="008E420D"/>
    <w:rsid w:val="008E54C3"/>
    <w:rsid w:val="008E6064"/>
    <w:rsid w:val="008E630B"/>
    <w:rsid w:val="008E6901"/>
    <w:rsid w:val="008E698A"/>
    <w:rsid w:val="008E7256"/>
    <w:rsid w:val="008E734A"/>
    <w:rsid w:val="008E7543"/>
    <w:rsid w:val="008F0552"/>
    <w:rsid w:val="008F0786"/>
    <w:rsid w:val="008F07F4"/>
    <w:rsid w:val="008F1EE5"/>
    <w:rsid w:val="008F27E0"/>
    <w:rsid w:val="008F2ED7"/>
    <w:rsid w:val="008F3A26"/>
    <w:rsid w:val="008F3E1C"/>
    <w:rsid w:val="008F3EE4"/>
    <w:rsid w:val="008F4175"/>
    <w:rsid w:val="008F4182"/>
    <w:rsid w:val="008F459A"/>
    <w:rsid w:val="008F4C9A"/>
    <w:rsid w:val="008F5189"/>
    <w:rsid w:val="008F56CE"/>
    <w:rsid w:val="008F57EA"/>
    <w:rsid w:val="008F59BF"/>
    <w:rsid w:val="008F5E78"/>
    <w:rsid w:val="008F6939"/>
    <w:rsid w:val="008F7415"/>
    <w:rsid w:val="008F75E0"/>
    <w:rsid w:val="008F7646"/>
    <w:rsid w:val="008F7879"/>
    <w:rsid w:val="008F795F"/>
    <w:rsid w:val="009000A9"/>
    <w:rsid w:val="00900205"/>
    <w:rsid w:val="00900683"/>
    <w:rsid w:val="00900A2E"/>
    <w:rsid w:val="00900B9E"/>
    <w:rsid w:val="00900DA5"/>
    <w:rsid w:val="00900EEF"/>
    <w:rsid w:val="00901703"/>
    <w:rsid w:val="00901AB3"/>
    <w:rsid w:val="00901C59"/>
    <w:rsid w:val="00902232"/>
    <w:rsid w:val="00902958"/>
    <w:rsid w:val="00902A79"/>
    <w:rsid w:val="00902BCD"/>
    <w:rsid w:val="00902DEF"/>
    <w:rsid w:val="00903196"/>
    <w:rsid w:val="0090321C"/>
    <w:rsid w:val="00903510"/>
    <w:rsid w:val="0090397B"/>
    <w:rsid w:val="00903AAC"/>
    <w:rsid w:val="009045A5"/>
    <w:rsid w:val="009045D7"/>
    <w:rsid w:val="00904B30"/>
    <w:rsid w:val="00904BE5"/>
    <w:rsid w:val="00904CD5"/>
    <w:rsid w:val="00905211"/>
    <w:rsid w:val="0090650B"/>
    <w:rsid w:val="00906675"/>
    <w:rsid w:val="009066E6"/>
    <w:rsid w:val="009067CA"/>
    <w:rsid w:val="00906B9A"/>
    <w:rsid w:val="00906E86"/>
    <w:rsid w:val="0090702D"/>
    <w:rsid w:val="009072F6"/>
    <w:rsid w:val="0090730B"/>
    <w:rsid w:val="00907704"/>
    <w:rsid w:val="00907A39"/>
    <w:rsid w:val="00910488"/>
    <w:rsid w:val="00910570"/>
    <w:rsid w:val="00910909"/>
    <w:rsid w:val="00910AB3"/>
    <w:rsid w:val="009112C9"/>
    <w:rsid w:val="00911358"/>
    <w:rsid w:val="00911452"/>
    <w:rsid w:val="00911461"/>
    <w:rsid w:val="009116B0"/>
    <w:rsid w:val="0091180F"/>
    <w:rsid w:val="00911888"/>
    <w:rsid w:val="00911B48"/>
    <w:rsid w:val="00911B73"/>
    <w:rsid w:val="00911DC0"/>
    <w:rsid w:val="009121A4"/>
    <w:rsid w:val="009139FE"/>
    <w:rsid w:val="00913A8F"/>
    <w:rsid w:val="00913C92"/>
    <w:rsid w:val="009142DB"/>
    <w:rsid w:val="00914379"/>
    <w:rsid w:val="00914631"/>
    <w:rsid w:val="0091464C"/>
    <w:rsid w:val="0091548F"/>
    <w:rsid w:val="00915629"/>
    <w:rsid w:val="00915BC7"/>
    <w:rsid w:val="00915CC1"/>
    <w:rsid w:val="0091647A"/>
    <w:rsid w:val="0091673C"/>
    <w:rsid w:val="0091682C"/>
    <w:rsid w:val="00916990"/>
    <w:rsid w:val="00916ABA"/>
    <w:rsid w:val="00916D5B"/>
    <w:rsid w:val="009175BD"/>
    <w:rsid w:val="009176CF"/>
    <w:rsid w:val="009178B2"/>
    <w:rsid w:val="00917D5A"/>
    <w:rsid w:val="009204CE"/>
    <w:rsid w:val="00920920"/>
    <w:rsid w:val="009212BE"/>
    <w:rsid w:val="00921472"/>
    <w:rsid w:val="00921824"/>
    <w:rsid w:val="009220A9"/>
    <w:rsid w:val="009220C0"/>
    <w:rsid w:val="0092238F"/>
    <w:rsid w:val="0092267B"/>
    <w:rsid w:val="00922908"/>
    <w:rsid w:val="009242D9"/>
    <w:rsid w:val="0092460C"/>
    <w:rsid w:val="0092532A"/>
    <w:rsid w:val="0092590A"/>
    <w:rsid w:val="00925E2F"/>
    <w:rsid w:val="0092696C"/>
    <w:rsid w:val="00926A28"/>
    <w:rsid w:val="00926A7C"/>
    <w:rsid w:val="00926D6C"/>
    <w:rsid w:val="00926E99"/>
    <w:rsid w:val="00926F82"/>
    <w:rsid w:val="009271D5"/>
    <w:rsid w:val="009277ED"/>
    <w:rsid w:val="00927A39"/>
    <w:rsid w:val="00927A6D"/>
    <w:rsid w:val="009300E2"/>
    <w:rsid w:val="00930532"/>
    <w:rsid w:val="0093053A"/>
    <w:rsid w:val="009309B3"/>
    <w:rsid w:val="00930B13"/>
    <w:rsid w:val="009313F2"/>
    <w:rsid w:val="009317E4"/>
    <w:rsid w:val="00931A9F"/>
    <w:rsid w:val="0093228D"/>
    <w:rsid w:val="009323CD"/>
    <w:rsid w:val="009323E3"/>
    <w:rsid w:val="00933028"/>
    <w:rsid w:val="00933068"/>
    <w:rsid w:val="009330E0"/>
    <w:rsid w:val="00934160"/>
    <w:rsid w:val="00934626"/>
    <w:rsid w:val="009346F0"/>
    <w:rsid w:val="00934748"/>
    <w:rsid w:val="009347D1"/>
    <w:rsid w:val="00934CA4"/>
    <w:rsid w:val="00935140"/>
    <w:rsid w:val="00935499"/>
    <w:rsid w:val="00935839"/>
    <w:rsid w:val="00935A4C"/>
    <w:rsid w:val="00935A82"/>
    <w:rsid w:val="00935C8A"/>
    <w:rsid w:val="00935CC5"/>
    <w:rsid w:val="00935E01"/>
    <w:rsid w:val="009362A0"/>
    <w:rsid w:val="0093680F"/>
    <w:rsid w:val="00936906"/>
    <w:rsid w:val="00936C63"/>
    <w:rsid w:val="00937818"/>
    <w:rsid w:val="00940168"/>
    <w:rsid w:val="009404AA"/>
    <w:rsid w:val="00942241"/>
    <w:rsid w:val="009422A4"/>
    <w:rsid w:val="0094253D"/>
    <w:rsid w:val="009426EC"/>
    <w:rsid w:val="00942722"/>
    <w:rsid w:val="00942798"/>
    <w:rsid w:val="00943005"/>
    <w:rsid w:val="0094311A"/>
    <w:rsid w:val="00943535"/>
    <w:rsid w:val="009436D0"/>
    <w:rsid w:val="00943824"/>
    <w:rsid w:val="00944ADD"/>
    <w:rsid w:val="0094517B"/>
    <w:rsid w:val="009465AB"/>
    <w:rsid w:val="00946600"/>
    <w:rsid w:val="00947603"/>
    <w:rsid w:val="00947AE0"/>
    <w:rsid w:val="00950D51"/>
    <w:rsid w:val="0095142F"/>
    <w:rsid w:val="0095185A"/>
    <w:rsid w:val="00952087"/>
    <w:rsid w:val="00952303"/>
    <w:rsid w:val="00952C00"/>
    <w:rsid w:val="00952D0D"/>
    <w:rsid w:val="0095320A"/>
    <w:rsid w:val="00953457"/>
    <w:rsid w:val="00953A6C"/>
    <w:rsid w:val="00954194"/>
    <w:rsid w:val="0095442E"/>
    <w:rsid w:val="00954960"/>
    <w:rsid w:val="009549F8"/>
    <w:rsid w:val="00955081"/>
    <w:rsid w:val="00955A7A"/>
    <w:rsid w:val="00955AB3"/>
    <w:rsid w:val="00956494"/>
    <w:rsid w:val="009565C6"/>
    <w:rsid w:val="00956B93"/>
    <w:rsid w:val="00956E5C"/>
    <w:rsid w:val="00957C8B"/>
    <w:rsid w:val="009606A8"/>
    <w:rsid w:val="00960B40"/>
    <w:rsid w:val="00960E48"/>
    <w:rsid w:val="00961CE8"/>
    <w:rsid w:val="00961FA7"/>
    <w:rsid w:val="00962344"/>
    <w:rsid w:val="009625C8"/>
    <w:rsid w:val="00962664"/>
    <w:rsid w:val="00962C57"/>
    <w:rsid w:val="00963066"/>
    <w:rsid w:val="00963493"/>
    <w:rsid w:val="0096353D"/>
    <w:rsid w:val="00963924"/>
    <w:rsid w:val="00963B51"/>
    <w:rsid w:val="00963DFA"/>
    <w:rsid w:val="009642AD"/>
    <w:rsid w:val="009646D6"/>
    <w:rsid w:val="009646F9"/>
    <w:rsid w:val="00964A60"/>
    <w:rsid w:val="00964FDD"/>
    <w:rsid w:val="00965392"/>
    <w:rsid w:val="00965F5B"/>
    <w:rsid w:val="00966239"/>
    <w:rsid w:val="009666F1"/>
    <w:rsid w:val="00966718"/>
    <w:rsid w:val="00966A12"/>
    <w:rsid w:val="0096771D"/>
    <w:rsid w:val="00970469"/>
    <w:rsid w:val="0097059F"/>
    <w:rsid w:val="00970FBE"/>
    <w:rsid w:val="009715BC"/>
    <w:rsid w:val="00971B72"/>
    <w:rsid w:val="00971C32"/>
    <w:rsid w:val="00972033"/>
    <w:rsid w:val="009733F4"/>
    <w:rsid w:val="0097344D"/>
    <w:rsid w:val="0097379B"/>
    <w:rsid w:val="009737A1"/>
    <w:rsid w:val="009738EB"/>
    <w:rsid w:val="0097392B"/>
    <w:rsid w:val="009758F7"/>
    <w:rsid w:val="00975D7F"/>
    <w:rsid w:val="009762B7"/>
    <w:rsid w:val="00977144"/>
    <w:rsid w:val="00977898"/>
    <w:rsid w:val="00980D5B"/>
    <w:rsid w:val="00980EEB"/>
    <w:rsid w:val="009812DA"/>
    <w:rsid w:val="0098156B"/>
    <w:rsid w:val="009819BD"/>
    <w:rsid w:val="00982027"/>
    <w:rsid w:val="00982158"/>
    <w:rsid w:val="009823EE"/>
    <w:rsid w:val="00982711"/>
    <w:rsid w:val="0098271F"/>
    <w:rsid w:val="00982A38"/>
    <w:rsid w:val="00982E8C"/>
    <w:rsid w:val="00982ECA"/>
    <w:rsid w:val="00983353"/>
    <w:rsid w:val="009834BD"/>
    <w:rsid w:val="009836BA"/>
    <w:rsid w:val="00983782"/>
    <w:rsid w:val="00985009"/>
    <w:rsid w:val="00985751"/>
    <w:rsid w:val="00986367"/>
    <w:rsid w:val="0098640A"/>
    <w:rsid w:val="009865D6"/>
    <w:rsid w:val="00986601"/>
    <w:rsid w:val="009867C7"/>
    <w:rsid w:val="00986924"/>
    <w:rsid w:val="009872E7"/>
    <w:rsid w:val="00987BD3"/>
    <w:rsid w:val="00987E8C"/>
    <w:rsid w:val="00987FAA"/>
    <w:rsid w:val="0099021C"/>
    <w:rsid w:val="009904EF"/>
    <w:rsid w:val="009910AD"/>
    <w:rsid w:val="00991489"/>
    <w:rsid w:val="00991CFE"/>
    <w:rsid w:val="00991D75"/>
    <w:rsid w:val="00991F58"/>
    <w:rsid w:val="009921BF"/>
    <w:rsid w:val="00992834"/>
    <w:rsid w:val="00992AA3"/>
    <w:rsid w:val="00992F00"/>
    <w:rsid w:val="00992FA3"/>
    <w:rsid w:val="00993C91"/>
    <w:rsid w:val="00993D47"/>
    <w:rsid w:val="00993FB0"/>
    <w:rsid w:val="0099454D"/>
    <w:rsid w:val="00994AD9"/>
    <w:rsid w:val="00994DEF"/>
    <w:rsid w:val="00994E7D"/>
    <w:rsid w:val="009959BB"/>
    <w:rsid w:val="00996B49"/>
    <w:rsid w:val="00996C28"/>
    <w:rsid w:val="0099776A"/>
    <w:rsid w:val="00997BAE"/>
    <w:rsid w:val="009A00BB"/>
    <w:rsid w:val="009A03C6"/>
    <w:rsid w:val="009A04D4"/>
    <w:rsid w:val="009A0C19"/>
    <w:rsid w:val="009A0E3B"/>
    <w:rsid w:val="009A0F03"/>
    <w:rsid w:val="009A167A"/>
    <w:rsid w:val="009A1758"/>
    <w:rsid w:val="009A1932"/>
    <w:rsid w:val="009A1F82"/>
    <w:rsid w:val="009A2B7F"/>
    <w:rsid w:val="009A2FB6"/>
    <w:rsid w:val="009A3066"/>
    <w:rsid w:val="009A3235"/>
    <w:rsid w:val="009A3822"/>
    <w:rsid w:val="009A3841"/>
    <w:rsid w:val="009A42AA"/>
    <w:rsid w:val="009A444E"/>
    <w:rsid w:val="009A474C"/>
    <w:rsid w:val="009A4969"/>
    <w:rsid w:val="009A4F21"/>
    <w:rsid w:val="009A5038"/>
    <w:rsid w:val="009A503A"/>
    <w:rsid w:val="009A6A61"/>
    <w:rsid w:val="009A6CE7"/>
    <w:rsid w:val="009A6F70"/>
    <w:rsid w:val="009A779E"/>
    <w:rsid w:val="009A7B78"/>
    <w:rsid w:val="009A7C48"/>
    <w:rsid w:val="009B03B2"/>
    <w:rsid w:val="009B29FD"/>
    <w:rsid w:val="009B330B"/>
    <w:rsid w:val="009B35CE"/>
    <w:rsid w:val="009B39C7"/>
    <w:rsid w:val="009B3BE6"/>
    <w:rsid w:val="009B3CA3"/>
    <w:rsid w:val="009B3CFE"/>
    <w:rsid w:val="009B3F4B"/>
    <w:rsid w:val="009B42E5"/>
    <w:rsid w:val="009B4786"/>
    <w:rsid w:val="009B487A"/>
    <w:rsid w:val="009B4E9C"/>
    <w:rsid w:val="009B51C8"/>
    <w:rsid w:val="009B611C"/>
    <w:rsid w:val="009B6801"/>
    <w:rsid w:val="009B6917"/>
    <w:rsid w:val="009B704C"/>
    <w:rsid w:val="009B7165"/>
    <w:rsid w:val="009B7469"/>
    <w:rsid w:val="009B783C"/>
    <w:rsid w:val="009B784D"/>
    <w:rsid w:val="009B7C1A"/>
    <w:rsid w:val="009B7EE9"/>
    <w:rsid w:val="009C0AD2"/>
    <w:rsid w:val="009C12BF"/>
    <w:rsid w:val="009C1E1A"/>
    <w:rsid w:val="009C2312"/>
    <w:rsid w:val="009C2AC4"/>
    <w:rsid w:val="009C342D"/>
    <w:rsid w:val="009C3595"/>
    <w:rsid w:val="009C403D"/>
    <w:rsid w:val="009C4058"/>
    <w:rsid w:val="009C4D0F"/>
    <w:rsid w:val="009C55D5"/>
    <w:rsid w:val="009C563F"/>
    <w:rsid w:val="009C59B8"/>
    <w:rsid w:val="009C6569"/>
    <w:rsid w:val="009C6B1C"/>
    <w:rsid w:val="009C6E2B"/>
    <w:rsid w:val="009C74DD"/>
    <w:rsid w:val="009C7802"/>
    <w:rsid w:val="009D0302"/>
    <w:rsid w:val="009D0906"/>
    <w:rsid w:val="009D0DBA"/>
    <w:rsid w:val="009D1015"/>
    <w:rsid w:val="009D2118"/>
    <w:rsid w:val="009D22EC"/>
    <w:rsid w:val="009D22FA"/>
    <w:rsid w:val="009D2337"/>
    <w:rsid w:val="009D276D"/>
    <w:rsid w:val="009D29F1"/>
    <w:rsid w:val="009D3E18"/>
    <w:rsid w:val="009D468D"/>
    <w:rsid w:val="009D498C"/>
    <w:rsid w:val="009D5AFA"/>
    <w:rsid w:val="009D6100"/>
    <w:rsid w:val="009D68C4"/>
    <w:rsid w:val="009D6A37"/>
    <w:rsid w:val="009D6E9E"/>
    <w:rsid w:val="009D723F"/>
    <w:rsid w:val="009D7BE0"/>
    <w:rsid w:val="009D7C26"/>
    <w:rsid w:val="009D7CB4"/>
    <w:rsid w:val="009E0886"/>
    <w:rsid w:val="009E08E0"/>
    <w:rsid w:val="009E0C12"/>
    <w:rsid w:val="009E0EA8"/>
    <w:rsid w:val="009E0FE6"/>
    <w:rsid w:val="009E12F2"/>
    <w:rsid w:val="009E1ACD"/>
    <w:rsid w:val="009E245E"/>
    <w:rsid w:val="009E31C2"/>
    <w:rsid w:val="009E3901"/>
    <w:rsid w:val="009E3CA3"/>
    <w:rsid w:val="009E3D63"/>
    <w:rsid w:val="009E3EE2"/>
    <w:rsid w:val="009E42CE"/>
    <w:rsid w:val="009E44F2"/>
    <w:rsid w:val="009E4A70"/>
    <w:rsid w:val="009E4F0C"/>
    <w:rsid w:val="009E4FD2"/>
    <w:rsid w:val="009E5C68"/>
    <w:rsid w:val="009E5E3F"/>
    <w:rsid w:val="009E6326"/>
    <w:rsid w:val="009E633E"/>
    <w:rsid w:val="009E67D0"/>
    <w:rsid w:val="009E680D"/>
    <w:rsid w:val="009E6A00"/>
    <w:rsid w:val="009E7122"/>
    <w:rsid w:val="009E715B"/>
    <w:rsid w:val="009E7C59"/>
    <w:rsid w:val="009F069A"/>
    <w:rsid w:val="009F0B90"/>
    <w:rsid w:val="009F0F68"/>
    <w:rsid w:val="009F1D76"/>
    <w:rsid w:val="009F1E18"/>
    <w:rsid w:val="009F1E24"/>
    <w:rsid w:val="009F3025"/>
    <w:rsid w:val="009F3811"/>
    <w:rsid w:val="009F3D5D"/>
    <w:rsid w:val="009F3F5A"/>
    <w:rsid w:val="009F4176"/>
    <w:rsid w:val="009F45BC"/>
    <w:rsid w:val="009F476A"/>
    <w:rsid w:val="009F4978"/>
    <w:rsid w:val="009F5319"/>
    <w:rsid w:val="009F53B8"/>
    <w:rsid w:val="009F58E9"/>
    <w:rsid w:val="009F593D"/>
    <w:rsid w:val="009F5B0D"/>
    <w:rsid w:val="009F6409"/>
    <w:rsid w:val="009F6636"/>
    <w:rsid w:val="009F69C8"/>
    <w:rsid w:val="009F7873"/>
    <w:rsid w:val="009F7C8D"/>
    <w:rsid w:val="009F7FE7"/>
    <w:rsid w:val="00A00571"/>
    <w:rsid w:val="00A00E7E"/>
    <w:rsid w:val="00A00F3A"/>
    <w:rsid w:val="00A01313"/>
    <w:rsid w:val="00A013AE"/>
    <w:rsid w:val="00A01AC5"/>
    <w:rsid w:val="00A01B14"/>
    <w:rsid w:val="00A0249C"/>
    <w:rsid w:val="00A029F5"/>
    <w:rsid w:val="00A02A65"/>
    <w:rsid w:val="00A0342D"/>
    <w:rsid w:val="00A03510"/>
    <w:rsid w:val="00A03C74"/>
    <w:rsid w:val="00A03CF0"/>
    <w:rsid w:val="00A04375"/>
    <w:rsid w:val="00A0443C"/>
    <w:rsid w:val="00A04508"/>
    <w:rsid w:val="00A0456A"/>
    <w:rsid w:val="00A04673"/>
    <w:rsid w:val="00A04DAD"/>
    <w:rsid w:val="00A05373"/>
    <w:rsid w:val="00A05405"/>
    <w:rsid w:val="00A05667"/>
    <w:rsid w:val="00A0571A"/>
    <w:rsid w:val="00A06870"/>
    <w:rsid w:val="00A06A72"/>
    <w:rsid w:val="00A06D51"/>
    <w:rsid w:val="00A07099"/>
    <w:rsid w:val="00A07EE4"/>
    <w:rsid w:val="00A10668"/>
    <w:rsid w:val="00A109A7"/>
    <w:rsid w:val="00A10F39"/>
    <w:rsid w:val="00A117FC"/>
    <w:rsid w:val="00A11B85"/>
    <w:rsid w:val="00A12EB0"/>
    <w:rsid w:val="00A12FF7"/>
    <w:rsid w:val="00A1358A"/>
    <w:rsid w:val="00A1367A"/>
    <w:rsid w:val="00A13FEB"/>
    <w:rsid w:val="00A14204"/>
    <w:rsid w:val="00A14DB0"/>
    <w:rsid w:val="00A14DE9"/>
    <w:rsid w:val="00A15003"/>
    <w:rsid w:val="00A15062"/>
    <w:rsid w:val="00A1575F"/>
    <w:rsid w:val="00A15FA2"/>
    <w:rsid w:val="00A1607B"/>
    <w:rsid w:val="00A16415"/>
    <w:rsid w:val="00A16C83"/>
    <w:rsid w:val="00A16FEC"/>
    <w:rsid w:val="00A176C3"/>
    <w:rsid w:val="00A17D8F"/>
    <w:rsid w:val="00A200B9"/>
    <w:rsid w:val="00A206BB"/>
    <w:rsid w:val="00A20BDD"/>
    <w:rsid w:val="00A216F3"/>
    <w:rsid w:val="00A2273F"/>
    <w:rsid w:val="00A24256"/>
    <w:rsid w:val="00A2427E"/>
    <w:rsid w:val="00A242E7"/>
    <w:rsid w:val="00A24660"/>
    <w:rsid w:val="00A248CD"/>
    <w:rsid w:val="00A24ABC"/>
    <w:rsid w:val="00A24AC9"/>
    <w:rsid w:val="00A24DE6"/>
    <w:rsid w:val="00A25592"/>
    <w:rsid w:val="00A259AE"/>
    <w:rsid w:val="00A25E9E"/>
    <w:rsid w:val="00A25FA8"/>
    <w:rsid w:val="00A26740"/>
    <w:rsid w:val="00A2703C"/>
    <w:rsid w:val="00A271A6"/>
    <w:rsid w:val="00A2730E"/>
    <w:rsid w:val="00A27679"/>
    <w:rsid w:val="00A30252"/>
    <w:rsid w:val="00A30529"/>
    <w:rsid w:val="00A306C5"/>
    <w:rsid w:val="00A3102F"/>
    <w:rsid w:val="00A31652"/>
    <w:rsid w:val="00A31915"/>
    <w:rsid w:val="00A31B58"/>
    <w:rsid w:val="00A31CA0"/>
    <w:rsid w:val="00A32514"/>
    <w:rsid w:val="00A329A2"/>
    <w:rsid w:val="00A33127"/>
    <w:rsid w:val="00A333CA"/>
    <w:rsid w:val="00A33537"/>
    <w:rsid w:val="00A34D99"/>
    <w:rsid w:val="00A35811"/>
    <w:rsid w:val="00A358FD"/>
    <w:rsid w:val="00A35D00"/>
    <w:rsid w:val="00A3617C"/>
    <w:rsid w:val="00A362A8"/>
    <w:rsid w:val="00A36406"/>
    <w:rsid w:val="00A3651E"/>
    <w:rsid w:val="00A366D2"/>
    <w:rsid w:val="00A36980"/>
    <w:rsid w:val="00A37051"/>
    <w:rsid w:val="00A37390"/>
    <w:rsid w:val="00A375DA"/>
    <w:rsid w:val="00A37651"/>
    <w:rsid w:val="00A40002"/>
    <w:rsid w:val="00A4087E"/>
    <w:rsid w:val="00A40A71"/>
    <w:rsid w:val="00A40AA2"/>
    <w:rsid w:val="00A41B0C"/>
    <w:rsid w:val="00A41CA3"/>
    <w:rsid w:val="00A424CE"/>
    <w:rsid w:val="00A42666"/>
    <w:rsid w:val="00A42BC7"/>
    <w:rsid w:val="00A42DD8"/>
    <w:rsid w:val="00A435B1"/>
    <w:rsid w:val="00A43A24"/>
    <w:rsid w:val="00A43B44"/>
    <w:rsid w:val="00A43BD8"/>
    <w:rsid w:val="00A44241"/>
    <w:rsid w:val="00A4468F"/>
    <w:rsid w:val="00A44DB5"/>
    <w:rsid w:val="00A4501B"/>
    <w:rsid w:val="00A456B8"/>
    <w:rsid w:val="00A47569"/>
    <w:rsid w:val="00A47800"/>
    <w:rsid w:val="00A47845"/>
    <w:rsid w:val="00A47A29"/>
    <w:rsid w:val="00A50281"/>
    <w:rsid w:val="00A50AA8"/>
    <w:rsid w:val="00A51177"/>
    <w:rsid w:val="00A512DD"/>
    <w:rsid w:val="00A51365"/>
    <w:rsid w:val="00A51384"/>
    <w:rsid w:val="00A51592"/>
    <w:rsid w:val="00A51F53"/>
    <w:rsid w:val="00A51FAD"/>
    <w:rsid w:val="00A5262F"/>
    <w:rsid w:val="00A52905"/>
    <w:rsid w:val="00A52B56"/>
    <w:rsid w:val="00A53280"/>
    <w:rsid w:val="00A537A2"/>
    <w:rsid w:val="00A53B6B"/>
    <w:rsid w:val="00A53C0E"/>
    <w:rsid w:val="00A53F0D"/>
    <w:rsid w:val="00A54644"/>
    <w:rsid w:val="00A54912"/>
    <w:rsid w:val="00A54F90"/>
    <w:rsid w:val="00A55078"/>
    <w:rsid w:val="00A557C1"/>
    <w:rsid w:val="00A55A9D"/>
    <w:rsid w:val="00A56834"/>
    <w:rsid w:val="00A56B95"/>
    <w:rsid w:val="00A56DC7"/>
    <w:rsid w:val="00A56EEB"/>
    <w:rsid w:val="00A5718E"/>
    <w:rsid w:val="00A57373"/>
    <w:rsid w:val="00A575F1"/>
    <w:rsid w:val="00A57603"/>
    <w:rsid w:val="00A57933"/>
    <w:rsid w:val="00A603B5"/>
    <w:rsid w:val="00A60D4E"/>
    <w:rsid w:val="00A60ED9"/>
    <w:rsid w:val="00A610D1"/>
    <w:rsid w:val="00A61423"/>
    <w:rsid w:val="00A6372B"/>
    <w:rsid w:val="00A639C8"/>
    <w:rsid w:val="00A64001"/>
    <w:rsid w:val="00A641E6"/>
    <w:rsid w:val="00A64451"/>
    <w:rsid w:val="00A64AD6"/>
    <w:rsid w:val="00A65205"/>
    <w:rsid w:val="00A65342"/>
    <w:rsid w:val="00A66116"/>
    <w:rsid w:val="00A662B4"/>
    <w:rsid w:val="00A67808"/>
    <w:rsid w:val="00A67867"/>
    <w:rsid w:val="00A67A17"/>
    <w:rsid w:val="00A712E3"/>
    <w:rsid w:val="00A71472"/>
    <w:rsid w:val="00A71EAA"/>
    <w:rsid w:val="00A73210"/>
    <w:rsid w:val="00A73246"/>
    <w:rsid w:val="00A73760"/>
    <w:rsid w:val="00A7387F"/>
    <w:rsid w:val="00A74229"/>
    <w:rsid w:val="00A74853"/>
    <w:rsid w:val="00A749CB"/>
    <w:rsid w:val="00A753C0"/>
    <w:rsid w:val="00A7579B"/>
    <w:rsid w:val="00A762D8"/>
    <w:rsid w:val="00A76A70"/>
    <w:rsid w:val="00A772E9"/>
    <w:rsid w:val="00A776D6"/>
    <w:rsid w:val="00A80F69"/>
    <w:rsid w:val="00A81010"/>
    <w:rsid w:val="00A8147F"/>
    <w:rsid w:val="00A814DE"/>
    <w:rsid w:val="00A8178E"/>
    <w:rsid w:val="00A819C1"/>
    <w:rsid w:val="00A819F1"/>
    <w:rsid w:val="00A81B35"/>
    <w:rsid w:val="00A81F84"/>
    <w:rsid w:val="00A81F98"/>
    <w:rsid w:val="00A82501"/>
    <w:rsid w:val="00A8315E"/>
    <w:rsid w:val="00A832BF"/>
    <w:rsid w:val="00A83556"/>
    <w:rsid w:val="00A83907"/>
    <w:rsid w:val="00A83F7C"/>
    <w:rsid w:val="00A8476A"/>
    <w:rsid w:val="00A84944"/>
    <w:rsid w:val="00A84E23"/>
    <w:rsid w:val="00A8519D"/>
    <w:rsid w:val="00A8669D"/>
    <w:rsid w:val="00A86787"/>
    <w:rsid w:val="00A86B9C"/>
    <w:rsid w:val="00A875D8"/>
    <w:rsid w:val="00A87668"/>
    <w:rsid w:val="00A87C14"/>
    <w:rsid w:val="00A87E1A"/>
    <w:rsid w:val="00A907C7"/>
    <w:rsid w:val="00A90DFB"/>
    <w:rsid w:val="00A91A39"/>
    <w:rsid w:val="00A91DE5"/>
    <w:rsid w:val="00A924D3"/>
    <w:rsid w:val="00A92A53"/>
    <w:rsid w:val="00A93123"/>
    <w:rsid w:val="00A93351"/>
    <w:rsid w:val="00A935C3"/>
    <w:rsid w:val="00A9382F"/>
    <w:rsid w:val="00A9390B"/>
    <w:rsid w:val="00A93BC2"/>
    <w:rsid w:val="00A9481D"/>
    <w:rsid w:val="00A9494B"/>
    <w:rsid w:val="00A94DDE"/>
    <w:rsid w:val="00A95599"/>
    <w:rsid w:val="00A95756"/>
    <w:rsid w:val="00A95F0E"/>
    <w:rsid w:val="00A9610C"/>
    <w:rsid w:val="00A966F7"/>
    <w:rsid w:val="00A968D4"/>
    <w:rsid w:val="00A96D86"/>
    <w:rsid w:val="00A9745A"/>
    <w:rsid w:val="00A97A25"/>
    <w:rsid w:val="00A97A51"/>
    <w:rsid w:val="00A97DF6"/>
    <w:rsid w:val="00AA0132"/>
    <w:rsid w:val="00AA06B0"/>
    <w:rsid w:val="00AA2895"/>
    <w:rsid w:val="00AA2B68"/>
    <w:rsid w:val="00AA2C33"/>
    <w:rsid w:val="00AA3150"/>
    <w:rsid w:val="00AA35D2"/>
    <w:rsid w:val="00AA37C3"/>
    <w:rsid w:val="00AA3AB1"/>
    <w:rsid w:val="00AA3B50"/>
    <w:rsid w:val="00AA412E"/>
    <w:rsid w:val="00AA4D5B"/>
    <w:rsid w:val="00AA5290"/>
    <w:rsid w:val="00AA5B76"/>
    <w:rsid w:val="00AA5CEC"/>
    <w:rsid w:val="00AA5EAF"/>
    <w:rsid w:val="00AA6011"/>
    <w:rsid w:val="00AA65B2"/>
    <w:rsid w:val="00AA669A"/>
    <w:rsid w:val="00AA70B3"/>
    <w:rsid w:val="00AB002C"/>
    <w:rsid w:val="00AB0309"/>
    <w:rsid w:val="00AB07E0"/>
    <w:rsid w:val="00AB103B"/>
    <w:rsid w:val="00AB12EA"/>
    <w:rsid w:val="00AB1513"/>
    <w:rsid w:val="00AB261A"/>
    <w:rsid w:val="00AB3595"/>
    <w:rsid w:val="00AB3967"/>
    <w:rsid w:val="00AB39C6"/>
    <w:rsid w:val="00AB406B"/>
    <w:rsid w:val="00AB419D"/>
    <w:rsid w:val="00AB43DC"/>
    <w:rsid w:val="00AB47E2"/>
    <w:rsid w:val="00AB50AE"/>
    <w:rsid w:val="00AB5171"/>
    <w:rsid w:val="00AB5706"/>
    <w:rsid w:val="00AB6D86"/>
    <w:rsid w:val="00AB78CC"/>
    <w:rsid w:val="00AB7D0D"/>
    <w:rsid w:val="00AC01DC"/>
    <w:rsid w:val="00AC0EF6"/>
    <w:rsid w:val="00AC17EE"/>
    <w:rsid w:val="00AC1F1F"/>
    <w:rsid w:val="00AC2426"/>
    <w:rsid w:val="00AC27BF"/>
    <w:rsid w:val="00AC2AD2"/>
    <w:rsid w:val="00AC3EC7"/>
    <w:rsid w:val="00AC46B2"/>
    <w:rsid w:val="00AC47B4"/>
    <w:rsid w:val="00AC5340"/>
    <w:rsid w:val="00AC5981"/>
    <w:rsid w:val="00AC5EB5"/>
    <w:rsid w:val="00AC5F02"/>
    <w:rsid w:val="00AC7A6E"/>
    <w:rsid w:val="00AD004C"/>
    <w:rsid w:val="00AD086B"/>
    <w:rsid w:val="00AD0A39"/>
    <w:rsid w:val="00AD0AF3"/>
    <w:rsid w:val="00AD1F42"/>
    <w:rsid w:val="00AD224C"/>
    <w:rsid w:val="00AD22C6"/>
    <w:rsid w:val="00AD2576"/>
    <w:rsid w:val="00AD2F9E"/>
    <w:rsid w:val="00AD31D2"/>
    <w:rsid w:val="00AD4421"/>
    <w:rsid w:val="00AD4E7D"/>
    <w:rsid w:val="00AD5098"/>
    <w:rsid w:val="00AD5169"/>
    <w:rsid w:val="00AD51CD"/>
    <w:rsid w:val="00AD5791"/>
    <w:rsid w:val="00AD58BB"/>
    <w:rsid w:val="00AD6AE7"/>
    <w:rsid w:val="00AD7F1A"/>
    <w:rsid w:val="00AE13B7"/>
    <w:rsid w:val="00AE16EF"/>
    <w:rsid w:val="00AE16FD"/>
    <w:rsid w:val="00AE1DB0"/>
    <w:rsid w:val="00AE1E38"/>
    <w:rsid w:val="00AE276C"/>
    <w:rsid w:val="00AE2998"/>
    <w:rsid w:val="00AE2BE7"/>
    <w:rsid w:val="00AE3219"/>
    <w:rsid w:val="00AE349C"/>
    <w:rsid w:val="00AE35E7"/>
    <w:rsid w:val="00AE3911"/>
    <w:rsid w:val="00AE3CEA"/>
    <w:rsid w:val="00AE3E27"/>
    <w:rsid w:val="00AE603C"/>
    <w:rsid w:val="00AE7484"/>
    <w:rsid w:val="00AE7870"/>
    <w:rsid w:val="00AE7BD2"/>
    <w:rsid w:val="00AE7E9A"/>
    <w:rsid w:val="00AF03F6"/>
    <w:rsid w:val="00AF081D"/>
    <w:rsid w:val="00AF132A"/>
    <w:rsid w:val="00AF1D7A"/>
    <w:rsid w:val="00AF1FA7"/>
    <w:rsid w:val="00AF260A"/>
    <w:rsid w:val="00AF262A"/>
    <w:rsid w:val="00AF2F0F"/>
    <w:rsid w:val="00AF2F9A"/>
    <w:rsid w:val="00AF30A6"/>
    <w:rsid w:val="00AF4C90"/>
    <w:rsid w:val="00AF53F4"/>
    <w:rsid w:val="00AF5A4C"/>
    <w:rsid w:val="00AF6400"/>
    <w:rsid w:val="00AF65D5"/>
    <w:rsid w:val="00AF6804"/>
    <w:rsid w:val="00AF6FA3"/>
    <w:rsid w:val="00AF78BB"/>
    <w:rsid w:val="00AF7929"/>
    <w:rsid w:val="00AF7E07"/>
    <w:rsid w:val="00AF7EB6"/>
    <w:rsid w:val="00B0012F"/>
    <w:rsid w:val="00B001FC"/>
    <w:rsid w:val="00B00BF0"/>
    <w:rsid w:val="00B00D58"/>
    <w:rsid w:val="00B01073"/>
    <w:rsid w:val="00B01176"/>
    <w:rsid w:val="00B0154C"/>
    <w:rsid w:val="00B019A8"/>
    <w:rsid w:val="00B0218F"/>
    <w:rsid w:val="00B0248A"/>
    <w:rsid w:val="00B026DB"/>
    <w:rsid w:val="00B03139"/>
    <w:rsid w:val="00B03223"/>
    <w:rsid w:val="00B03593"/>
    <w:rsid w:val="00B04B6A"/>
    <w:rsid w:val="00B05BCB"/>
    <w:rsid w:val="00B05CE4"/>
    <w:rsid w:val="00B05EC2"/>
    <w:rsid w:val="00B05EF4"/>
    <w:rsid w:val="00B05F76"/>
    <w:rsid w:val="00B065E1"/>
    <w:rsid w:val="00B06A7E"/>
    <w:rsid w:val="00B06CE6"/>
    <w:rsid w:val="00B07238"/>
    <w:rsid w:val="00B075C3"/>
    <w:rsid w:val="00B077DD"/>
    <w:rsid w:val="00B07AB1"/>
    <w:rsid w:val="00B07D1E"/>
    <w:rsid w:val="00B07F84"/>
    <w:rsid w:val="00B10166"/>
    <w:rsid w:val="00B1073A"/>
    <w:rsid w:val="00B1091D"/>
    <w:rsid w:val="00B12086"/>
    <w:rsid w:val="00B1230E"/>
    <w:rsid w:val="00B12748"/>
    <w:rsid w:val="00B12BAF"/>
    <w:rsid w:val="00B12F96"/>
    <w:rsid w:val="00B13226"/>
    <w:rsid w:val="00B135DC"/>
    <w:rsid w:val="00B138D4"/>
    <w:rsid w:val="00B13BB4"/>
    <w:rsid w:val="00B140FF"/>
    <w:rsid w:val="00B14A0C"/>
    <w:rsid w:val="00B159B2"/>
    <w:rsid w:val="00B15AB8"/>
    <w:rsid w:val="00B160BB"/>
    <w:rsid w:val="00B1743A"/>
    <w:rsid w:val="00B1747D"/>
    <w:rsid w:val="00B175D0"/>
    <w:rsid w:val="00B1777F"/>
    <w:rsid w:val="00B1790C"/>
    <w:rsid w:val="00B17A52"/>
    <w:rsid w:val="00B17BD6"/>
    <w:rsid w:val="00B20196"/>
    <w:rsid w:val="00B21D5C"/>
    <w:rsid w:val="00B22137"/>
    <w:rsid w:val="00B22226"/>
    <w:rsid w:val="00B2269C"/>
    <w:rsid w:val="00B22D3F"/>
    <w:rsid w:val="00B238C6"/>
    <w:rsid w:val="00B2459E"/>
    <w:rsid w:val="00B247AE"/>
    <w:rsid w:val="00B24ABA"/>
    <w:rsid w:val="00B24C01"/>
    <w:rsid w:val="00B24C47"/>
    <w:rsid w:val="00B24DA1"/>
    <w:rsid w:val="00B2559F"/>
    <w:rsid w:val="00B25771"/>
    <w:rsid w:val="00B262AA"/>
    <w:rsid w:val="00B263DB"/>
    <w:rsid w:val="00B2666C"/>
    <w:rsid w:val="00B26EAC"/>
    <w:rsid w:val="00B2735A"/>
    <w:rsid w:val="00B27F43"/>
    <w:rsid w:val="00B3022D"/>
    <w:rsid w:val="00B30A7A"/>
    <w:rsid w:val="00B31408"/>
    <w:rsid w:val="00B31F13"/>
    <w:rsid w:val="00B3223A"/>
    <w:rsid w:val="00B3230A"/>
    <w:rsid w:val="00B3241A"/>
    <w:rsid w:val="00B33941"/>
    <w:rsid w:val="00B34B6F"/>
    <w:rsid w:val="00B34D9D"/>
    <w:rsid w:val="00B35274"/>
    <w:rsid w:val="00B35B50"/>
    <w:rsid w:val="00B35F2F"/>
    <w:rsid w:val="00B368AB"/>
    <w:rsid w:val="00B36F73"/>
    <w:rsid w:val="00B372E2"/>
    <w:rsid w:val="00B37702"/>
    <w:rsid w:val="00B3792E"/>
    <w:rsid w:val="00B401FC"/>
    <w:rsid w:val="00B402DE"/>
    <w:rsid w:val="00B405A5"/>
    <w:rsid w:val="00B40D19"/>
    <w:rsid w:val="00B40F1F"/>
    <w:rsid w:val="00B41EF1"/>
    <w:rsid w:val="00B42AB5"/>
    <w:rsid w:val="00B42B54"/>
    <w:rsid w:val="00B42C4A"/>
    <w:rsid w:val="00B43498"/>
    <w:rsid w:val="00B4369C"/>
    <w:rsid w:val="00B43A4D"/>
    <w:rsid w:val="00B43EC1"/>
    <w:rsid w:val="00B43FCB"/>
    <w:rsid w:val="00B440DC"/>
    <w:rsid w:val="00B44CB8"/>
    <w:rsid w:val="00B458C7"/>
    <w:rsid w:val="00B459A5"/>
    <w:rsid w:val="00B45F96"/>
    <w:rsid w:val="00B463E7"/>
    <w:rsid w:val="00B466B5"/>
    <w:rsid w:val="00B474FC"/>
    <w:rsid w:val="00B4768B"/>
    <w:rsid w:val="00B478B4"/>
    <w:rsid w:val="00B47C0F"/>
    <w:rsid w:val="00B5005F"/>
    <w:rsid w:val="00B5084C"/>
    <w:rsid w:val="00B50E72"/>
    <w:rsid w:val="00B50E85"/>
    <w:rsid w:val="00B50EE4"/>
    <w:rsid w:val="00B51715"/>
    <w:rsid w:val="00B51937"/>
    <w:rsid w:val="00B51B00"/>
    <w:rsid w:val="00B521A3"/>
    <w:rsid w:val="00B53435"/>
    <w:rsid w:val="00B53C2A"/>
    <w:rsid w:val="00B53FE8"/>
    <w:rsid w:val="00B541B9"/>
    <w:rsid w:val="00B545C3"/>
    <w:rsid w:val="00B5491E"/>
    <w:rsid w:val="00B549A2"/>
    <w:rsid w:val="00B549ED"/>
    <w:rsid w:val="00B55253"/>
    <w:rsid w:val="00B556E9"/>
    <w:rsid w:val="00B55AFF"/>
    <w:rsid w:val="00B55F46"/>
    <w:rsid w:val="00B55FFC"/>
    <w:rsid w:val="00B5609A"/>
    <w:rsid w:val="00B56889"/>
    <w:rsid w:val="00B56F03"/>
    <w:rsid w:val="00B575ED"/>
    <w:rsid w:val="00B57878"/>
    <w:rsid w:val="00B57944"/>
    <w:rsid w:val="00B57B51"/>
    <w:rsid w:val="00B57C0B"/>
    <w:rsid w:val="00B602FB"/>
    <w:rsid w:val="00B603C0"/>
    <w:rsid w:val="00B603E6"/>
    <w:rsid w:val="00B60A10"/>
    <w:rsid w:val="00B60D45"/>
    <w:rsid w:val="00B62750"/>
    <w:rsid w:val="00B627E7"/>
    <w:rsid w:val="00B636BB"/>
    <w:rsid w:val="00B63757"/>
    <w:rsid w:val="00B63F14"/>
    <w:rsid w:val="00B64185"/>
    <w:rsid w:val="00B64272"/>
    <w:rsid w:val="00B644E1"/>
    <w:rsid w:val="00B646E0"/>
    <w:rsid w:val="00B650E1"/>
    <w:rsid w:val="00B65863"/>
    <w:rsid w:val="00B65B48"/>
    <w:rsid w:val="00B6601C"/>
    <w:rsid w:val="00B6610A"/>
    <w:rsid w:val="00B670AC"/>
    <w:rsid w:val="00B672D8"/>
    <w:rsid w:val="00B672F4"/>
    <w:rsid w:val="00B675AC"/>
    <w:rsid w:val="00B67DB0"/>
    <w:rsid w:val="00B7050D"/>
    <w:rsid w:val="00B7069E"/>
    <w:rsid w:val="00B70AA3"/>
    <w:rsid w:val="00B70AE5"/>
    <w:rsid w:val="00B7107A"/>
    <w:rsid w:val="00B710E2"/>
    <w:rsid w:val="00B71540"/>
    <w:rsid w:val="00B7244D"/>
    <w:rsid w:val="00B72662"/>
    <w:rsid w:val="00B72C07"/>
    <w:rsid w:val="00B733ED"/>
    <w:rsid w:val="00B735C7"/>
    <w:rsid w:val="00B73F66"/>
    <w:rsid w:val="00B7416A"/>
    <w:rsid w:val="00B759AB"/>
    <w:rsid w:val="00B76493"/>
    <w:rsid w:val="00B77355"/>
    <w:rsid w:val="00B7748E"/>
    <w:rsid w:val="00B7767A"/>
    <w:rsid w:val="00B77DF0"/>
    <w:rsid w:val="00B77F0B"/>
    <w:rsid w:val="00B80D07"/>
    <w:rsid w:val="00B81395"/>
    <w:rsid w:val="00B81A48"/>
    <w:rsid w:val="00B81CEF"/>
    <w:rsid w:val="00B8257F"/>
    <w:rsid w:val="00B82DF3"/>
    <w:rsid w:val="00B8389B"/>
    <w:rsid w:val="00B83C46"/>
    <w:rsid w:val="00B83DE5"/>
    <w:rsid w:val="00B83FC0"/>
    <w:rsid w:val="00B85E74"/>
    <w:rsid w:val="00B863D4"/>
    <w:rsid w:val="00B86B11"/>
    <w:rsid w:val="00B86EA8"/>
    <w:rsid w:val="00B90227"/>
    <w:rsid w:val="00B90371"/>
    <w:rsid w:val="00B90CF6"/>
    <w:rsid w:val="00B91E02"/>
    <w:rsid w:val="00B9296A"/>
    <w:rsid w:val="00B92EA6"/>
    <w:rsid w:val="00B9448D"/>
    <w:rsid w:val="00B9476F"/>
    <w:rsid w:val="00B9492C"/>
    <w:rsid w:val="00B956BC"/>
    <w:rsid w:val="00B95BA4"/>
    <w:rsid w:val="00B95EDF"/>
    <w:rsid w:val="00B96469"/>
    <w:rsid w:val="00B9654A"/>
    <w:rsid w:val="00B96809"/>
    <w:rsid w:val="00B96A6C"/>
    <w:rsid w:val="00B97A55"/>
    <w:rsid w:val="00B97CDB"/>
    <w:rsid w:val="00BA0031"/>
    <w:rsid w:val="00BA06DE"/>
    <w:rsid w:val="00BA0B89"/>
    <w:rsid w:val="00BA0BC4"/>
    <w:rsid w:val="00BA1D15"/>
    <w:rsid w:val="00BA208D"/>
    <w:rsid w:val="00BA23D5"/>
    <w:rsid w:val="00BA2A59"/>
    <w:rsid w:val="00BA3046"/>
    <w:rsid w:val="00BA365F"/>
    <w:rsid w:val="00BA36F1"/>
    <w:rsid w:val="00BA4076"/>
    <w:rsid w:val="00BA417F"/>
    <w:rsid w:val="00BA42CC"/>
    <w:rsid w:val="00BA43C6"/>
    <w:rsid w:val="00BA59FB"/>
    <w:rsid w:val="00BA641D"/>
    <w:rsid w:val="00BA6B71"/>
    <w:rsid w:val="00BA6E67"/>
    <w:rsid w:val="00BA6F86"/>
    <w:rsid w:val="00BA70EE"/>
    <w:rsid w:val="00BA7BE6"/>
    <w:rsid w:val="00BA7CD8"/>
    <w:rsid w:val="00BA7D25"/>
    <w:rsid w:val="00BB0039"/>
    <w:rsid w:val="00BB10D1"/>
    <w:rsid w:val="00BB13D8"/>
    <w:rsid w:val="00BB20C0"/>
    <w:rsid w:val="00BB250C"/>
    <w:rsid w:val="00BB28D0"/>
    <w:rsid w:val="00BB32FE"/>
    <w:rsid w:val="00BB3580"/>
    <w:rsid w:val="00BB402B"/>
    <w:rsid w:val="00BB4186"/>
    <w:rsid w:val="00BB4C64"/>
    <w:rsid w:val="00BB5A84"/>
    <w:rsid w:val="00BB7154"/>
    <w:rsid w:val="00BB72D4"/>
    <w:rsid w:val="00BB7539"/>
    <w:rsid w:val="00BB75DA"/>
    <w:rsid w:val="00BB7BF6"/>
    <w:rsid w:val="00BB7E7A"/>
    <w:rsid w:val="00BB7F87"/>
    <w:rsid w:val="00BC02A5"/>
    <w:rsid w:val="00BC0DF7"/>
    <w:rsid w:val="00BC0EA9"/>
    <w:rsid w:val="00BC1C96"/>
    <w:rsid w:val="00BC1FFA"/>
    <w:rsid w:val="00BC2049"/>
    <w:rsid w:val="00BC2190"/>
    <w:rsid w:val="00BC22FC"/>
    <w:rsid w:val="00BC2525"/>
    <w:rsid w:val="00BC2582"/>
    <w:rsid w:val="00BC3BDF"/>
    <w:rsid w:val="00BC4481"/>
    <w:rsid w:val="00BC453E"/>
    <w:rsid w:val="00BC4C1A"/>
    <w:rsid w:val="00BC4D88"/>
    <w:rsid w:val="00BC4DEB"/>
    <w:rsid w:val="00BC5096"/>
    <w:rsid w:val="00BC541B"/>
    <w:rsid w:val="00BC54DC"/>
    <w:rsid w:val="00BC575E"/>
    <w:rsid w:val="00BC5C3A"/>
    <w:rsid w:val="00BC6831"/>
    <w:rsid w:val="00BC69E1"/>
    <w:rsid w:val="00BC6E54"/>
    <w:rsid w:val="00BC7255"/>
    <w:rsid w:val="00BC7326"/>
    <w:rsid w:val="00BC7E6A"/>
    <w:rsid w:val="00BD0972"/>
    <w:rsid w:val="00BD0EE4"/>
    <w:rsid w:val="00BD1358"/>
    <w:rsid w:val="00BD13E6"/>
    <w:rsid w:val="00BD1416"/>
    <w:rsid w:val="00BD157F"/>
    <w:rsid w:val="00BD18FF"/>
    <w:rsid w:val="00BD1D3B"/>
    <w:rsid w:val="00BD34F0"/>
    <w:rsid w:val="00BD36A0"/>
    <w:rsid w:val="00BD4122"/>
    <w:rsid w:val="00BD426B"/>
    <w:rsid w:val="00BD4586"/>
    <w:rsid w:val="00BD4705"/>
    <w:rsid w:val="00BD574D"/>
    <w:rsid w:val="00BD5A1C"/>
    <w:rsid w:val="00BD5EBA"/>
    <w:rsid w:val="00BD660C"/>
    <w:rsid w:val="00BD66D8"/>
    <w:rsid w:val="00BD6C52"/>
    <w:rsid w:val="00BD6FD9"/>
    <w:rsid w:val="00BD71F7"/>
    <w:rsid w:val="00BD743E"/>
    <w:rsid w:val="00BD7558"/>
    <w:rsid w:val="00BD7589"/>
    <w:rsid w:val="00BD7775"/>
    <w:rsid w:val="00BD7A43"/>
    <w:rsid w:val="00BD7B76"/>
    <w:rsid w:val="00BD7F93"/>
    <w:rsid w:val="00BE00B3"/>
    <w:rsid w:val="00BE0163"/>
    <w:rsid w:val="00BE0556"/>
    <w:rsid w:val="00BE1E35"/>
    <w:rsid w:val="00BE1EC9"/>
    <w:rsid w:val="00BE2830"/>
    <w:rsid w:val="00BE2B9D"/>
    <w:rsid w:val="00BE302F"/>
    <w:rsid w:val="00BE394B"/>
    <w:rsid w:val="00BE39E0"/>
    <w:rsid w:val="00BE3DA4"/>
    <w:rsid w:val="00BE417C"/>
    <w:rsid w:val="00BE42AC"/>
    <w:rsid w:val="00BE46C5"/>
    <w:rsid w:val="00BE4BA1"/>
    <w:rsid w:val="00BE581B"/>
    <w:rsid w:val="00BE5878"/>
    <w:rsid w:val="00BE71C0"/>
    <w:rsid w:val="00BE72BE"/>
    <w:rsid w:val="00BE732F"/>
    <w:rsid w:val="00BE7455"/>
    <w:rsid w:val="00BE7B65"/>
    <w:rsid w:val="00BF0115"/>
    <w:rsid w:val="00BF0241"/>
    <w:rsid w:val="00BF05C1"/>
    <w:rsid w:val="00BF0819"/>
    <w:rsid w:val="00BF12CD"/>
    <w:rsid w:val="00BF1A88"/>
    <w:rsid w:val="00BF1C22"/>
    <w:rsid w:val="00BF2916"/>
    <w:rsid w:val="00BF2C8D"/>
    <w:rsid w:val="00BF2FE6"/>
    <w:rsid w:val="00BF350B"/>
    <w:rsid w:val="00BF41C7"/>
    <w:rsid w:val="00BF435A"/>
    <w:rsid w:val="00BF44C1"/>
    <w:rsid w:val="00BF45A2"/>
    <w:rsid w:val="00BF4A72"/>
    <w:rsid w:val="00BF5395"/>
    <w:rsid w:val="00BF543D"/>
    <w:rsid w:val="00BF5724"/>
    <w:rsid w:val="00BF57F6"/>
    <w:rsid w:val="00BF63AD"/>
    <w:rsid w:val="00BF6684"/>
    <w:rsid w:val="00BF6746"/>
    <w:rsid w:val="00BF67F3"/>
    <w:rsid w:val="00BF7A3B"/>
    <w:rsid w:val="00C004FD"/>
    <w:rsid w:val="00C00A2F"/>
    <w:rsid w:val="00C011E0"/>
    <w:rsid w:val="00C0230C"/>
    <w:rsid w:val="00C023CF"/>
    <w:rsid w:val="00C025BF"/>
    <w:rsid w:val="00C0282F"/>
    <w:rsid w:val="00C02E92"/>
    <w:rsid w:val="00C03168"/>
    <w:rsid w:val="00C0347A"/>
    <w:rsid w:val="00C03879"/>
    <w:rsid w:val="00C03B07"/>
    <w:rsid w:val="00C03E48"/>
    <w:rsid w:val="00C04D48"/>
    <w:rsid w:val="00C050B9"/>
    <w:rsid w:val="00C054A9"/>
    <w:rsid w:val="00C05B63"/>
    <w:rsid w:val="00C06038"/>
    <w:rsid w:val="00C061AE"/>
    <w:rsid w:val="00C06273"/>
    <w:rsid w:val="00C066E6"/>
    <w:rsid w:val="00C06B07"/>
    <w:rsid w:val="00C06DA5"/>
    <w:rsid w:val="00C077FC"/>
    <w:rsid w:val="00C0796A"/>
    <w:rsid w:val="00C100DF"/>
    <w:rsid w:val="00C10DB3"/>
    <w:rsid w:val="00C12005"/>
    <w:rsid w:val="00C12BCA"/>
    <w:rsid w:val="00C131CA"/>
    <w:rsid w:val="00C13B2C"/>
    <w:rsid w:val="00C13C97"/>
    <w:rsid w:val="00C13DAE"/>
    <w:rsid w:val="00C14B23"/>
    <w:rsid w:val="00C14B52"/>
    <w:rsid w:val="00C15121"/>
    <w:rsid w:val="00C15892"/>
    <w:rsid w:val="00C160A4"/>
    <w:rsid w:val="00C1619B"/>
    <w:rsid w:val="00C163EE"/>
    <w:rsid w:val="00C17096"/>
    <w:rsid w:val="00C1741A"/>
    <w:rsid w:val="00C17765"/>
    <w:rsid w:val="00C17D69"/>
    <w:rsid w:val="00C203F9"/>
    <w:rsid w:val="00C21420"/>
    <w:rsid w:val="00C21567"/>
    <w:rsid w:val="00C2188B"/>
    <w:rsid w:val="00C21BA2"/>
    <w:rsid w:val="00C225EB"/>
    <w:rsid w:val="00C2281A"/>
    <w:rsid w:val="00C22CC6"/>
    <w:rsid w:val="00C237DE"/>
    <w:rsid w:val="00C23EA8"/>
    <w:rsid w:val="00C245A5"/>
    <w:rsid w:val="00C24DB7"/>
    <w:rsid w:val="00C25808"/>
    <w:rsid w:val="00C25BD8"/>
    <w:rsid w:val="00C26AED"/>
    <w:rsid w:val="00C26B79"/>
    <w:rsid w:val="00C26BCA"/>
    <w:rsid w:val="00C27ACB"/>
    <w:rsid w:val="00C307E6"/>
    <w:rsid w:val="00C30D80"/>
    <w:rsid w:val="00C317BA"/>
    <w:rsid w:val="00C32503"/>
    <w:rsid w:val="00C3289C"/>
    <w:rsid w:val="00C3296D"/>
    <w:rsid w:val="00C33011"/>
    <w:rsid w:val="00C33685"/>
    <w:rsid w:val="00C33CDB"/>
    <w:rsid w:val="00C34386"/>
    <w:rsid w:val="00C34728"/>
    <w:rsid w:val="00C34F71"/>
    <w:rsid w:val="00C350F4"/>
    <w:rsid w:val="00C35A84"/>
    <w:rsid w:val="00C36120"/>
    <w:rsid w:val="00C36867"/>
    <w:rsid w:val="00C36B07"/>
    <w:rsid w:val="00C36EE2"/>
    <w:rsid w:val="00C36F4A"/>
    <w:rsid w:val="00C376F1"/>
    <w:rsid w:val="00C37CAB"/>
    <w:rsid w:val="00C401C4"/>
    <w:rsid w:val="00C4053D"/>
    <w:rsid w:val="00C41236"/>
    <w:rsid w:val="00C415A6"/>
    <w:rsid w:val="00C415EF"/>
    <w:rsid w:val="00C418D7"/>
    <w:rsid w:val="00C432BE"/>
    <w:rsid w:val="00C43CA8"/>
    <w:rsid w:val="00C44959"/>
    <w:rsid w:val="00C44A60"/>
    <w:rsid w:val="00C4534E"/>
    <w:rsid w:val="00C45463"/>
    <w:rsid w:val="00C463E5"/>
    <w:rsid w:val="00C46A11"/>
    <w:rsid w:val="00C476BB"/>
    <w:rsid w:val="00C47779"/>
    <w:rsid w:val="00C47CAF"/>
    <w:rsid w:val="00C47D7B"/>
    <w:rsid w:val="00C50098"/>
    <w:rsid w:val="00C50106"/>
    <w:rsid w:val="00C50286"/>
    <w:rsid w:val="00C504F2"/>
    <w:rsid w:val="00C50907"/>
    <w:rsid w:val="00C51AFC"/>
    <w:rsid w:val="00C51B82"/>
    <w:rsid w:val="00C51E39"/>
    <w:rsid w:val="00C52014"/>
    <w:rsid w:val="00C5231F"/>
    <w:rsid w:val="00C5246D"/>
    <w:rsid w:val="00C53152"/>
    <w:rsid w:val="00C53288"/>
    <w:rsid w:val="00C5371F"/>
    <w:rsid w:val="00C5378D"/>
    <w:rsid w:val="00C53C00"/>
    <w:rsid w:val="00C53D2D"/>
    <w:rsid w:val="00C53F2D"/>
    <w:rsid w:val="00C53FC0"/>
    <w:rsid w:val="00C5449F"/>
    <w:rsid w:val="00C55082"/>
    <w:rsid w:val="00C55576"/>
    <w:rsid w:val="00C556FA"/>
    <w:rsid w:val="00C55F84"/>
    <w:rsid w:val="00C5688A"/>
    <w:rsid w:val="00C56AAD"/>
    <w:rsid w:val="00C572DD"/>
    <w:rsid w:val="00C577F9"/>
    <w:rsid w:val="00C605D8"/>
    <w:rsid w:val="00C60DEA"/>
    <w:rsid w:val="00C616EE"/>
    <w:rsid w:val="00C61B7D"/>
    <w:rsid w:val="00C61FE5"/>
    <w:rsid w:val="00C63B79"/>
    <w:rsid w:val="00C641CA"/>
    <w:rsid w:val="00C64461"/>
    <w:rsid w:val="00C6503B"/>
    <w:rsid w:val="00C657A8"/>
    <w:rsid w:val="00C65B02"/>
    <w:rsid w:val="00C65BC8"/>
    <w:rsid w:val="00C65DB9"/>
    <w:rsid w:val="00C65F90"/>
    <w:rsid w:val="00C665B0"/>
    <w:rsid w:val="00C666C9"/>
    <w:rsid w:val="00C67348"/>
    <w:rsid w:val="00C6761D"/>
    <w:rsid w:val="00C67A57"/>
    <w:rsid w:val="00C67CDD"/>
    <w:rsid w:val="00C7066F"/>
    <w:rsid w:val="00C70A13"/>
    <w:rsid w:val="00C71333"/>
    <w:rsid w:val="00C72085"/>
    <w:rsid w:val="00C7293A"/>
    <w:rsid w:val="00C73884"/>
    <w:rsid w:val="00C73EB4"/>
    <w:rsid w:val="00C74141"/>
    <w:rsid w:val="00C74D54"/>
    <w:rsid w:val="00C7570F"/>
    <w:rsid w:val="00C76574"/>
    <w:rsid w:val="00C77726"/>
    <w:rsid w:val="00C77CA8"/>
    <w:rsid w:val="00C80B15"/>
    <w:rsid w:val="00C80F6E"/>
    <w:rsid w:val="00C813C8"/>
    <w:rsid w:val="00C81870"/>
    <w:rsid w:val="00C81AB9"/>
    <w:rsid w:val="00C81B78"/>
    <w:rsid w:val="00C82794"/>
    <w:rsid w:val="00C830B4"/>
    <w:rsid w:val="00C83C5A"/>
    <w:rsid w:val="00C8432E"/>
    <w:rsid w:val="00C84602"/>
    <w:rsid w:val="00C84BA2"/>
    <w:rsid w:val="00C852C8"/>
    <w:rsid w:val="00C85468"/>
    <w:rsid w:val="00C85592"/>
    <w:rsid w:val="00C85609"/>
    <w:rsid w:val="00C85991"/>
    <w:rsid w:val="00C85A0B"/>
    <w:rsid w:val="00C85B53"/>
    <w:rsid w:val="00C86090"/>
    <w:rsid w:val="00C86AC3"/>
    <w:rsid w:val="00C8768C"/>
    <w:rsid w:val="00C87747"/>
    <w:rsid w:val="00C87B27"/>
    <w:rsid w:val="00C90A52"/>
    <w:rsid w:val="00C90ED5"/>
    <w:rsid w:val="00C9117E"/>
    <w:rsid w:val="00C91613"/>
    <w:rsid w:val="00C91923"/>
    <w:rsid w:val="00C92549"/>
    <w:rsid w:val="00C92B77"/>
    <w:rsid w:val="00C92EF3"/>
    <w:rsid w:val="00C93BE8"/>
    <w:rsid w:val="00C93D31"/>
    <w:rsid w:val="00C943C4"/>
    <w:rsid w:val="00C948BA"/>
    <w:rsid w:val="00C94D31"/>
    <w:rsid w:val="00C95CCF"/>
    <w:rsid w:val="00C95D64"/>
    <w:rsid w:val="00C95DDF"/>
    <w:rsid w:val="00C9640E"/>
    <w:rsid w:val="00C96608"/>
    <w:rsid w:val="00C96DB8"/>
    <w:rsid w:val="00C96ED7"/>
    <w:rsid w:val="00C971FF"/>
    <w:rsid w:val="00C97A32"/>
    <w:rsid w:val="00C97FD5"/>
    <w:rsid w:val="00CA01AB"/>
    <w:rsid w:val="00CA0369"/>
    <w:rsid w:val="00CA04FA"/>
    <w:rsid w:val="00CA05AC"/>
    <w:rsid w:val="00CA0BDF"/>
    <w:rsid w:val="00CA1502"/>
    <w:rsid w:val="00CA2478"/>
    <w:rsid w:val="00CA2B68"/>
    <w:rsid w:val="00CA2F2E"/>
    <w:rsid w:val="00CA30C0"/>
    <w:rsid w:val="00CA39D9"/>
    <w:rsid w:val="00CA3B7B"/>
    <w:rsid w:val="00CA5B30"/>
    <w:rsid w:val="00CA5B69"/>
    <w:rsid w:val="00CA6167"/>
    <w:rsid w:val="00CA67A9"/>
    <w:rsid w:val="00CB0D4B"/>
    <w:rsid w:val="00CB1888"/>
    <w:rsid w:val="00CB1F2D"/>
    <w:rsid w:val="00CB1FF6"/>
    <w:rsid w:val="00CB221C"/>
    <w:rsid w:val="00CB2424"/>
    <w:rsid w:val="00CB26BC"/>
    <w:rsid w:val="00CB2F64"/>
    <w:rsid w:val="00CB357F"/>
    <w:rsid w:val="00CB36C2"/>
    <w:rsid w:val="00CB3A7D"/>
    <w:rsid w:val="00CB404B"/>
    <w:rsid w:val="00CB4CE3"/>
    <w:rsid w:val="00CB534B"/>
    <w:rsid w:val="00CB5CE9"/>
    <w:rsid w:val="00CB5E10"/>
    <w:rsid w:val="00CB5F57"/>
    <w:rsid w:val="00CB636E"/>
    <w:rsid w:val="00CB642F"/>
    <w:rsid w:val="00CB64AA"/>
    <w:rsid w:val="00CB67FC"/>
    <w:rsid w:val="00CB69EB"/>
    <w:rsid w:val="00CB6F5F"/>
    <w:rsid w:val="00CB78C9"/>
    <w:rsid w:val="00CB790B"/>
    <w:rsid w:val="00CB7E35"/>
    <w:rsid w:val="00CC0A07"/>
    <w:rsid w:val="00CC2832"/>
    <w:rsid w:val="00CC2D17"/>
    <w:rsid w:val="00CC33E3"/>
    <w:rsid w:val="00CC3456"/>
    <w:rsid w:val="00CC3C25"/>
    <w:rsid w:val="00CC3E43"/>
    <w:rsid w:val="00CC3F7B"/>
    <w:rsid w:val="00CC4476"/>
    <w:rsid w:val="00CC4ADD"/>
    <w:rsid w:val="00CC4B88"/>
    <w:rsid w:val="00CC51C9"/>
    <w:rsid w:val="00CC563E"/>
    <w:rsid w:val="00CC5749"/>
    <w:rsid w:val="00CC5F1B"/>
    <w:rsid w:val="00CC6529"/>
    <w:rsid w:val="00CC65D7"/>
    <w:rsid w:val="00CC6A93"/>
    <w:rsid w:val="00CC75EB"/>
    <w:rsid w:val="00CC7EA5"/>
    <w:rsid w:val="00CC7F54"/>
    <w:rsid w:val="00CD077F"/>
    <w:rsid w:val="00CD09E0"/>
    <w:rsid w:val="00CD0FE6"/>
    <w:rsid w:val="00CD19CE"/>
    <w:rsid w:val="00CD2166"/>
    <w:rsid w:val="00CD23BA"/>
    <w:rsid w:val="00CD2491"/>
    <w:rsid w:val="00CD25D1"/>
    <w:rsid w:val="00CD2F70"/>
    <w:rsid w:val="00CD38A0"/>
    <w:rsid w:val="00CD390E"/>
    <w:rsid w:val="00CD3C7C"/>
    <w:rsid w:val="00CD43B6"/>
    <w:rsid w:val="00CD44DB"/>
    <w:rsid w:val="00CD44E2"/>
    <w:rsid w:val="00CD45B0"/>
    <w:rsid w:val="00CD4A2C"/>
    <w:rsid w:val="00CD4B54"/>
    <w:rsid w:val="00CD4BF6"/>
    <w:rsid w:val="00CD4EC3"/>
    <w:rsid w:val="00CD5B06"/>
    <w:rsid w:val="00CD634A"/>
    <w:rsid w:val="00CD63EF"/>
    <w:rsid w:val="00CD64BD"/>
    <w:rsid w:val="00CD6B7F"/>
    <w:rsid w:val="00CD6BD8"/>
    <w:rsid w:val="00CE03D4"/>
    <w:rsid w:val="00CE0700"/>
    <w:rsid w:val="00CE087C"/>
    <w:rsid w:val="00CE0884"/>
    <w:rsid w:val="00CE0DA0"/>
    <w:rsid w:val="00CE1320"/>
    <w:rsid w:val="00CE13AA"/>
    <w:rsid w:val="00CE1B58"/>
    <w:rsid w:val="00CE20C2"/>
    <w:rsid w:val="00CE2401"/>
    <w:rsid w:val="00CE2B6C"/>
    <w:rsid w:val="00CE2F5B"/>
    <w:rsid w:val="00CE3176"/>
    <w:rsid w:val="00CE3573"/>
    <w:rsid w:val="00CE38BF"/>
    <w:rsid w:val="00CE403A"/>
    <w:rsid w:val="00CE4462"/>
    <w:rsid w:val="00CE482B"/>
    <w:rsid w:val="00CE4BEF"/>
    <w:rsid w:val="00CE4C70"/>
    <w:rsid w:val="00CE4CD2"/>
    <w:rsid w:val="00CE4F7E"/>
    <w:rsid w:val="00CE4FA8"/>
    <w:rsid w:val="00CE51F2"/>
    <w:rsid w:val="00CE51F9"/>
    <w:rsid w:val="00CE5581"/>
    <w:rsid w:val="00CE59D8"/>
    <w:rsid w:val="00CE5BBE"/>
    <w:rsid w:val="00CE5E33"/>
    <w:rsid w:val="00CE642F"/>
    <w:rsid w:val="00CE6FF0"/>
    <w:rsid w:val="00CE727F"/>
    <w:rsid w:val="00CE7442"/>
    <w:rsid w:val="00CE7731"/>
    <w:rsid w:val="00CE7881"/>
    <w:rsid w:val="00CF0122"/>
    <w:rsid w:val="00CF02CA"/>
    <w:rsid w:val="00CF057C"/>
    <w:rsid w:val="00CF059E"/>
    <w:rsid w:val="00CF0D57"/>
    <w:rsid w:val="00CF0DAA"/>
    <w:rsid w:val="00CF14F6"/>
    <w:rsid w:val="00CF1925"/>
    <w:rsid w:val="00CF249D"/>
    <w:rsid w:val="00CF2692"/>
    <w:rsid w:val="00CF27DA"/>
    <w:rsid w:val="00CF2D3A"/>
    <w:rsid w:val="00CF36CE"/>
    <w:rsid w:val="00CF3803"/>
    <w:rsid w:val="00CF3B5A"/>
    <w:rsid w:val="00CF484C"/>
    <w:rsid w:val="00CF5771"/>
    <w:rsid w:val="00CF5D76"/>
    <w:rsid w:val="00CF648B"/>
    <w:rsid w:val="00CF64ED"/>
    <w:rsid w:val="00CF654D"/>
    <w:rsid w:val="00CF7438"/>
    <w:rsid w:val="00CF76CE"/>
    <w:rsid w:val="00CF7F97"/>
    <w:rsid w:val="00D008F7"/>
    <w:rsid w:val="00D00BCD"/>
    <w:rsid w:val="00D00CD9"/>
    <w:rsid w:val="00D00D28"/>
    <w:rsid w:val="00D0193F"/>
    <w:rsid w:val="00D01CA7"/>
    <w:rsid w:val="00D01D10"/>
    <w:rsid w:val="00D020BB"/>
    <w:rsid w:val="00D027B5"/>
    <w:rsid w:val="00D028EE"/>
    <w:rsid w:val="00D02BA7"/>
    <w:rsid w:val="00D02D37"/>
    <w:rsid w:val="00D03023"/>
    <w:rsid w:val="00D031B0"/>
    <w:rsid w:val="00D0337F"/>
    <w:rsid w:val="00D0394B"/>
    <w:rsid w:val="00D03ED9"/>
    <w:rsid w:val="00D044D6"/>
    <w:rsid w:val="00D04755"/>
    <w:rsid w:val="00D04EDD"/>
    <w:rsid w:val="00D05EB0"/>
    <w:rsid w:val="00D06277"/>
    <w:rsid w:val="00D06988"/>
    <w:rsid w:val="00D06B56"/>
    <w:rsid w:val="00D06C22"/>
    <w:rsid w:val="00D071DE"/>
    <w:rsid w:val="00D072B0"/>
    <w:rsid w:val="00D07A57"/>
    <w:rsid w:val="00D104B0"/>
    <w:rsid w:val="00D10DEB"/>
    <w:rsid w:val="00D1203F"/>
    <w:rsid w:val="00D12E7A"/>
    <w:rsid w:val="00D13D9D"/>
    <w:rsid w:val="00D13DBF"/>
    <w:rsid w:val="00D142AC"/>
    <w:rsid w:val="00D146F1"/>
    <w:rsid w:val="00D15165"/>
    <w:rsid w:val="00D15807"/>
    <w:rsid w:val="00D15C42"/>
    <w:rsid w:val="00D15E23"/>
    <w:rsid w:val="00D1641F"/>
    <w:rsid w:val="00D16F94"/>
    <w:rsid w:val="00D177F3"/>
    <w:rsid w:val="00D17CE3"/>
    <w:rsid w:val="00D17EEC"/>
    <w:rsid w:val="00D17F1E"/>
    <w:rsid w:val="00D17F53"/>
    <w:rsid w:val="00D203A4"/>
    <w:rsid w:val="00D20408"/>
    <w:rsid w:val="00D20F23"/>
    <w:rsid w:val="00D21002"/>
    <w:rsid w:val="00D21334"/>
    <w:rsid w:val="00D21521"/>
    <w:rsid w:val="00D22203"/>
    <w:rsid w:val="00D223F7"/>
    <w:rsid w:val="00D23530"/>
    <w:rsid w:val="00D2361B"/>
    <w:rsid w:val="00D243D3"/>
    <w:rsid w:val="00D24633"/>
    <w:rsid w:val="00D25F84"/>
    <w:rsid w:val="00D2715F"/>
    <w:rsid w:val="00D275FB"/>
    <w:rsid w:val="00D27B19"/>
    <w:rsid w:val="00D30097"/>
    <w:rsid w:val="00D30458"/>
    <w:rsid w:val="00D31313"/>
    <w:rsid w:val="00D3135F"/>
    <w:rsid w:val="00D314BB"/>
    <w:rsid w:val="00D31867"/>
    <w:rsid w:val="00D320AA"/>
    <w:rsid w:val="00D32194"/>
    <w:rsid w:val="00D325B7"/>
    <w:rsid w:val="00D327EC"/>
    <w:rsid w:val="00D32B23"/>
    <w:rsid w:val="00D332FB"/>
    <w:rsid w:val="00D333CD"/>
    <w:rsid w:val="00D3377D"/>
    <w:rsid w:val="00D33FB8"/>
    <w:rsid w:val="00D34321"/>
    <w:rsid w:val="00D34DCC"/>
    <w:rsid w:val="00D351A3"/>
    <w:rsid w:val="00D362EF"/>
    <w:rsid w:val="00D36983"/>
    <w:rsid w:val="00D36EAE"/>
    <w:rsid w:val="00D37101"/>
    <w:rsid w:val="00D379A4"/>
    <w:rsid w:val="00D37BCC"/>
    <w:rsid w:val="00D37C37"/>
    <w:rsid w:val="00D40566"/>
    <w:rsid w:val="00D41364"/>
    <w:rsid w:val="00D41388"/>
    <w:rsid w:val="00D415FE"/>
    <w:rsid w:val="00D4181C"/>
    <w:rsid w:val="00D41EEA"/>
    <w:rsid w:val="00D425EC"/>
    <w:rsid w:val="00D4348C"/>
    <w:rsid w:val="00D4379D"/>
    <w:rsid w:val="00D4443F"/>
    <w:rsid w:val="00D44F4C"/>
    <w:rsid w:val="00D455E5"/>
    <w:rsid w:val="00D4580B"/>
    <w:rsid w:val="00D45A24"/>
    <w:rsid w:val="00D45D9E"/>
    <w:rsid w:val="00D4614D"/>
    <w:rsid w:val="00D4693B"/>
    <w:rsid w:val="00D474B5"/>
    <w:rsid w:val="00D47CF3"/>
    <w:rsid w:val="00D47F87"/>
    <w:rsid w:val="00D500E3"/>
    <w:rsid w:val="00D5049F"/>
    <w:rsid w:val="00D50783"/>
    <w:rsid w:val="00D51F20"/>
    <w:rsid w:val="00D5233B"/>
    <w:rsid w:val="00D526A6"/>
    <w:rsid w:val="00D551D9"/>
    <w:rsid w:val="00D5597F"/>
    <w:rsid w:val="00D55D48"/>
    <w:rsid w:val="00D55FA1"/>
    <w:rsid w:val="00D56603"/>
    <w:rsid w:val="00D56746"/>
    <w:rsid w:val="00D56B6A"/>
    <w:rsid w:val="00D5714C"/>
    <w:rsid w:val="00D5723A"/>
    <w:rsid w:val="00D57E61"/>
    <w:rsid w:val="00D60284"/>
    <w:rsid w:val="00D61042"/>
    <w:rsid w:val="00D61048"/>
    <w:rsid w:val="00D617CA"/>
    <w:rsid w:val="00D61F99"/>
    <w:rsid w:val="00D62C9C"/>
    <w:rsid w:val="00D6329F"/>
    <w:rsid w:val="00D63A8C"/>
    <w:rsid w:val="00D645B0"/>
    <w:rsid w:val="00D648D0"/>
    <w:rsid w:val="00D65224"/>
    <w:rsid w:val="00D662C8"/>
    <w:rsid w:val="00D66BBE"/>
    <w:rsid w:val="00D66E73"/>
    <w:rsid w:val="00D6741F"/>
    <w:rsid w:val="00D6785D"/>
    <w:rsid w:val="00D67E01"/>
    <w:rsid w:val="00D70324"/>
    <w:rsid w:val="00D709A3"/>
    <w:rsid w:val="00D70C0C"/>
    <w:rsid w:val="00D71186"/>
    <w:rsid w:val="00D7145E"/>
    <w:rsid w:val="00D71BB5"/>
    <w:rsid w:val="00D71D41"/>
    <w:rsid w:val="00D71DBD"/>
    <w:rsid w:val="00D73E6F"/>
    <w:rsid w:val="00D73F9D"/>
    <w:rsid w:val="00D747C4"/>
    <w:rsid w:val="00D74D2B"/>
    <w:rsid w:val="00D74E77"/>
    <w:rsid w:val="00D75CDA"/>
    <w:rsid w:val="00D75E18"/>
    <w:rsid w:val="00D75F59"/>
    <w:rsid w:val="00D76997"/>
    <w:rsid w:val="00D76DB3"/>
    <w:rsid w:val="00D7704A"/>
    <w:rsid w:val="00D77394"/>
    <w:rsid w:val="00D8198F"/>
    <w:rsid w:val="00D824B6"/>
    <w:rsid w:val="00D82C69"/>
    <w:rsid w:val="00D839E0"/>
    <w:rsid w:val="00D83D30"/>
    <w:rsid w:val="00D83E6F"/>
    <w:rsid w:val="00D847B6"/>
    <w:rsid w:val="00D84B98"/>
    <w:rsid w:val="00D85F44"/>
    <w:rsid w:val="00D867C7"/>
    <w:rsid w:val="00D868DD"/>
    <w:rsid w:val="00D86963"/>
    <w:rsid w:val="00D86E8B"/>
    <w:rsid w:val="00D872E7"/>
    <w:rsid w:val="00D87310"/>
    <w:rsid w:val="00D87933"/>
    <w:rsid w:val="00D90561"/>
    <w:rsid w:val="00D90591"/>
    <w:rsid w:val="00D910AE"/>
    <w:rsid w:val="00D91444"/>
    <w:rsid w:val="00D914A3"/>
    <w:rsid w:val="00D91A2F"/>
    <w:rsid w:val="00D9208C"/>
    <w:rsid w:val="00D926CC"/>
    <w:rsid w:val="00D92A5A"/>
    <w:rsid w:val="00D93032"/>
    <w:rsid w:val="00D93985"/>
    <w:rsid w:val="00D93C4F"/>
    <w:rsid w:val="00D9404C"/>
    <w:rsid w:val="00D941EF"/>
    <w:rsid w:val="00D94745"/>
    <w:rsid w:val="00D94885"/>
    <w:rsid w:val="00D94BC3"/>
    <w:rsid w:val="00D95FD5"/>
    <w:rsid w:val="00D9613F"/>
    <w:rsid w:val="00D96442"/>
    <w:rsid w:val="00D965D2"/>
    <w:rsid w:val="00D9676C"/>
    <w:rsid w:val="00D971B1"/>
    <w:rsid w:val="00D971C2"/>
    <w:rsid w:val="00D97C1B"/>
    <w:rsid w:val="00DA1369"/>
    <w:rsid w:val="00DA2512"/>
    <w:rsid w:val="00DA385A"/>
    <w:rsid w:val="00DA4750"/>
    <w:rsid w:val="00DA64F8"/>
    <w:rsid w:val="00DA6C23"/>
    <w:rsid w:val="00DA713E"/>
    <w:rsid w:val="00DA7A10"/>
    <w:rsid w:val="00DA7EE7"/>
    <w:rsid w:val="00DB00BB"/>
    <w:rsid w:val="00DB02F4"/>
    <w:rsid w:val="00DB0B21"/>
    <w:rsid w:val="00DB1A66"/>
    <w:rsid w:val="00DB1CE5"/>
    <w:rsid w:val="00DB2152"/>
    <w:rsid w:val="00DB21C4"/>
    <w:rsid w:val="00DB35F0"/>
    <w:rsid w:val="00DB3882"/>
    <w:rsid w:val="00DB3FE1"/>
    <w:rsid w:val="00DB4D75"/>
    <w:rsid w:val="00DB4F47"/>
    <w:rsid w:val="00DB5750"/>
    <w:rsid w:val="00DB581B"/>
    <w:rsid w:val="00DB5A88"/>
    <w:rsid w:val="00DB668F"/>
    <w:rsid w:val="00DB68A4"/>
    <w:rsid w:val="00DB6A6B"/>
    <w:rsid w:val="00DB6A79"/>
    <w:rsid w:val="00DB7033"/>
    <w:rsid w:val="00DB79A6"/>
    <w:rsid w:val="00DB7A61"/>
    <w:rsid w:val="00DC00A7"/>
    <w:rsid w:val="00DC00D0"/>
    <w:rsid w:val="00DC0EBC"/>
    <w:rsid w:val="00DC2469"/>
    <w:rsid w:val="00DC281D"/>
    <w:rsid w:val="00DC2F5D"/>
    <w:rsid w:val="00DC34BD"/>
    <w:rsid w:val="00DC3907"/>
    <w:rsid w:val="00DC3A1F"/>
    <w:rsid w:val="00DC3EF6"/>
    <w:rsid w:val="00DC41AE"/>
    <w:rsid w:val="00DC539A"/>
    <w:rsid w:val="00DC592E"/>
    <w:rsid w:val="00DC5D83"/>
    <w:rsid w:val="00DC637C"/>
    <w:rsid w:val="00DC693E"/>
    <w:rsid w:val="00DC749B"/>
    <w:rsid w:val="00DC78D7"/>
    <w:rsid w:val="00DD053E"/>
    <w:rsid w:val="00DD0583"/>
    <w:rsid w:val="00DD1215"/>
    <w:rsid w:val="00DD1311"/>
    <w:rsid w:val="00DD216B"/>
    <w:rsid w:val="00DD2E6B"/>
    <w:rsid w:val="00DD3B57"/>
    <w:rsid w:val="00DD3BD1"/>
    <w:rsid w:val="00DD3D1B"/>
    <w:rsid w:val="00DD3EB7"/>
    <w:rsid w:val="00DD43DA"/>
    <w:rsid w:val="00DD50D5"/>
    <w:rsid w:val="00DD58B9"/>
    <w:rsid w:val="00DD591D"/>
    <w:rsid w:val="00DD5F38"/>
    <w:rsid w:val="00DD6389"/>
    <w:rsid w:val="00DD742A"/>
    <w:rsid w:val="00DD7679"/>
    <w:rsid w:val="00DD7A9D"/>
    <w:rsid w:val="00DD7B99"/>
    <w:rsid w:val="00DD7F1A"/>
    <w:rsid w:val="00DE042B"/>
    <w:rsid w:val="00DE0A40"/>
    <w:rsid w:val="00DE1849"/>
    <w:rsid w:val="00DE1AB5"/>
    <w:rsid w:val="00DE1F50"/>
    <w:rsid w:val="00DE21B9"/>
    <w:rsid w:val="00DE2AA1"/>
    <w:rsid w:val="00DE2AA8"/>
    <w:rsid w:val="00DE31F0"/>
    <w:rsid w:val="00DE32C2"/>
    <w:rsid w:val="00DE32E9"/>
    <w:rsid w:val="00DE34F6"/>
    <w:rsid w:val="00DE35DD"/>
    <w:rsid w:val="00DE36A3"/>
    <w:rsid w:val="00DE3AF5"/>
    <w:rsid w:val="00DE42C4"/>
    <w:rsid w:val="00DE4800"/>
    <w:rsid w:val="00DE5117"/>
    <w:rsid w:val="00DE512C"/>
    <w:rsid w:val="00DE5A07"/>
    <w:rsid w:val="00DE5D4A"/>
    <w:rsid w:val="00DE6AF6"/>
    <w:rsid w:val="00DE7005"/>
    <w:rsid w:val="00DE705A"/>
    <w:rsid w:val="00DE70C6"/>
    <w:rsid w:val="00DE77F1"/>
    <w:rsid w:val="00DE7831"/>
    <w:rsid w:val="00DE7CE4"/>
    <w:rsid w:val="00DF008A"/>
    <w:rsid w:val="00DF07B0"/>
    <w:rsid w:val="00DF09E3"/>
    <w:rsid w:val="00DF140E"/>
    <w:rsid w:val="00DF16AD"/>
    <w:rsid w:val="00DF174D"/>
    <w:rsid w:val="00DF27E3"/>
    <w:rsid w:val="00DF2A5D"/>
    <w:rsid w:val="00DF3C7A"/>
    <w:rsid w:val="00DF3E5D"/>
    <w:rsid w:val="00DF3FB5"/>
    <w:rsid w:val="00DF41D1"/>
    <w:rsid w:val="00DF487A"/>
    <w:rsid w:val="00DF4A34"/>
    <w:rsid w:val="00DF4C06"/>
    <w:rsid w:val="00DF4D41"/>
    <w:rsid w:val="00DF4E63"/>
    <w:rsid w:val="00DF506A"/>
    <w:rsid w:val="00DF51CE"/>
    <w:rsid w:val="00DF59E9"/>
    <w:rsid w:val="00DF59F7"/>
    <w:rsid w:val="00DF5E15"/>
    <w:rsid w:val="00DF5E90"/>
    <w:rsid w:val="00DF6307"/>
    <w:rsid w:val="00DF67E0"/>
    <w:rsid w:val="00DF6818"/>
    <w:rsid w:val="00DF687E"/>
    <w:rsid w:val="00DF7759"/>
    <w:rsid w:val="00DF7C73"/>
    <w:rsid w:val="00E00047"/>
    <w:rsid w:val="00E00611"/>
    <w:rsid w:val="00E006DC"/>
    <w:rsid w:val="00E00700"/>
    <w:rsid w:val="00E00FDD"/>
    <w:rsid w:val="00E0111D"/>
    <w:rsid w:val="00E01DF1"/>
    <w:rsid w:val="00E01FA3"/>
    <w:rsid w:val="00E023F3"/>
    <w:rsid w:val="00E02995"/>
    <w:rsid w:val="00E0316C"/>
    <w:rsid w:val="00E03229"/>
    <w:rsid w:val="00E037D3"/>
    <w:rsid w:val="00E038FA"/>
    <w:rsid w:val="00E03A41"/>
    <w:rsid w:val="00E04863"/>
    <w:rsid w:val="00E053A8"/>
    <w:rsid w:val="00E06077"/>
    <w:rsid w:val="00E0767E"/>
    <w:rsid w:val="00E07923"/>
    <w:rsid w:val="00E07D72"/>
    <w:rsid w:val="00E07F91"/>
    <w:rsid w:val="00E10118"/>
    <w:rsid w:val="00E101FD"/>
    <w:rsid w:val="00E105C5"/>
    <w:rsid w:val="00E10A72"/>
    <w:rsid w:val="00E10F70"/>
    <w:rsid w:val="00E110A3"/>
    <w:rsid w:val="00E111A1"/>
    <w:rsid w:val="00E11639"/>
    <w:rsid w:val="00E11EE0"/>
    <w:rsid w:val="00E11F5E"/>
    <w:rsid w:val="00E12151"/>
    <w:rsid w:val="00E124AC"/>
    <w:rsid w:val="00E12862"/>
    <w:rsid w:val="00E13352"/>
    <w:rsid w:val="00E13475"/>
    <w:rsid w:val="00E1364D"/>
    <w:rsid w:val="00E13A9D"/>
    <w:rsid w:val="00E13CBC"/>
    <w:rsid w:val="00E142AD"/>
    <w:rsid w:val="00E1450B"/>
    <w:rsid w:val="00E16200"/>
    <w:rsid w:val="00E16BB9"/>
    <w:rsid w:val="00E16E13"/>
    <w:rsid w:val="00E16E9C"/>
    <w:rsid w:val="00E1772D"/>
    <w:rsid w:val="00E1780B"/>
    <w:rsid w:val="00E201CE"/>
    <w:rsid w:val="00E20339"/>
    <w:rsid w:val="00E20359"/>
    <w:rsid w:val="00E20480"/>
    <w:rsid w:val="00E2075B"/>
    <w:rsid w:val="00E20C8B"/>
    <w:rsid w:val="00E2127C"/>
    <w:rsid w:val="00E21499"/>
    <w:rsid w:val="00E214C1"/>
    <w:rsid w:val="00E214EE"/>
    <w:rsid w:val="00E22839"/>
    <w:rsid w:val="00E22C3E"/>
    <w:rsid w:val="00E23137"/>
    <w:rsid w:val="00E23216"/>
    <w:rsid w:val="00E23954"/>
    <w:rsid w:val="00E23CB3"/>
    <w:rsid w:val="00E24B86"/>
    <w:rsid w:val="00E24ED6"/>
    <w:rsid w:val="00E25FEF"/>
    <w:rsid w:val="00E2656D"/>
    <w:rsid w:val="00E2667E"/>
    <w:rsid w:val="00E26846"/>
    <w:rsid w:val="00E26EFC"/>
    <w:rsid w:val="00E2703C"/>
    <w:rsid w:val="00E2777B"/>
    <w:rsid w:val="00E27B22"/>
    <w:rsid w:val="00E300D3"/>
    <w:rsid w:val="00E30B1B"/>
    <w:rsid w:val="00E31225"/>
    <w:rsid w:val="00E3176F"/>
    <w:rsid w:val="00E31C73"/>
    <w:rsid w:val="00E3220C"/>
    <w:rsid w:val="00E3227D"/>
    <w:rsid w:val="00E32E7A"/>
    <w:rsid w:val="00E33BB3"/>
    <w:rsid w:val="00E34105"/>
    <w:rsid w:val="00E34B25"/>
    <w:rsid w:val="00E34C36"/>
    <w:rsid w:val="00E34E74"/>
    <w:rsid w:val="00E35615"/>
    <w:rsid w:val="00E35D05"/>
    <w:rsid w:val="00E37DE1"/>
    <w:rsid w:val="00E41697"/>
    <w:rsid w:val="00E41878"/>
    <w:rsid w:val="00E419B2"/>
    <w:rsid w:val="00E42100"/>
    <w:rsid w:val="00E4231B"/>
    <w:rsid w:val="00E427D2"/>
    <w:rsid w:val="00E42C7F"/>
    <w:rsid w:val="00E42FA5"/>
    <w:rsid w:val="00E43102"/>
    <w:rsid w:val="00E432E8"/>
    <w:rsid w:val="00E433BD"/>
    <w:rsid w:val="00E43D56"/>
    <w:rsid w:val="00E43E0B"/>
    <w:rsid w:val="00E440E9"/>
    <w:rsid w:val="00E44322"/>
    <w:rsid w:val="00E447B2"/>
    <w:rsid w:val="00E44B5A"/>
    <w:rsid w:val="00E451C5"/>
    <w:rsid w:val="00E451D6"/>
    <w:rsid w:val="00E45836"/>
    <w:rsid w:val="00E45ACC"/>
    <w:rsid w:val="00E460CD"/>
    <w:rsid w:val="00E475DF"/>
    <w:rsid w:val="00E478F9"/>
    <w:rsid w:val="00E47E94"/>
    <w:rsid w:val="00E500FF"/>
    <w:rsid w:val="00E50C09"/>
    <w:rsid w:val="00E50F4D"/>
    <w:rsid w:val="00E50F89"/>
    <w:rsid w:val="00E51008"/>
    <w:rsid w:val="00E5108E"/>
    <w:rsid w:val="00E512FB"/>
    <w:rsid w:val="00E51AC2"/>
    <w:rsid w:val="00E51B01"/>
    <w:rsid w:val="00E51B84"/>
    <w:rsid w:val="00E52096"/>
    <w:rsid w:val="00E528C2"/>
    <w:rsid w:val="00E528EB"/>
    <w:rsid w:val="00E52C74"/>
    <w:rsid w:val="00E53780"/>
    <w:rsid w:val="00E54118"/>
    <w:rsid w:val="00E5411F"/>
    <w:rsid w:val="00E541F4"/>
    <w:rsid w:val="00E557BA"/>
    <w:rsid w:val="00E56139"/>
    <w:rsid w:val="00E5643C"/>
    <w:rsid w:val="00E564AA"/>
    <w:rsid w:val="00E565EC"/>
    <w:rsid w:val="00E566DB"/>
    <w:rsid w:val="00E57980"/>
    <w:rsid w:val="00E57CDA"/>
    <w:rsid w:val="00E60D5F"/>
    <w:rsid w:val="00E60F03"/>
    <w:rsid w:val="00E6131B"/>
    <w:rsid w:val="00E61608"/>
    <w:rsid w:val="00E6199E"/>
    <w:rsid w:val="00E61BF0"/>
    <w:rsid w:val="00E62A59"/>
    <w:rsid w:val="00E63590"/>
    <w:rsid w:val="00E6377C"/>
    <w:rsid w:val="00E6378E"/>
    <w:rsid w:val="00E6393E"/>
    <w:rsid w:val="00E63CB5"/>
    <w:rsid w:val="00E65117"/>
    <w:rsid w:val="00E65386"/>
    <w:rsid w:val="00E6565C"/>
    <w:rsid w:val="00E6572C"/>
    <w:rsid w:val="00E65860"/>
    <w:rsid w:val="00E65DAC"/>
    <w:rsid w:val="00E65FB3"/>
    <w:rsid w:val="00E66917"/>
    <w:rsid w:val="00E66B46"/>
    <w:rsid w:val="00E67DE1"/>
    <w:rsid w:val="00E67F88"/>
    <w:rsid w:val="00E70289"/>
    <w:rsid w:val="00E709DD"/>
    <w:rsid w:val="00E70BCE"/>
    <w:rsid w:val="00E70E46"/>
    <w:rsid w:val="00E70F96"/>
    <w:rsid w:val="00E71299"/>
    <w:rsid w:val="00E71565"/>
    <w:rsid w:val="00E71949"/>
    <w:rsid w:val="00E7206E"/>
    <w:rsid w:val="00E7378F"/>
    <w:rsid w:val="00E73A35"/>
    <w:rsid w:val="00E741FE"/>
    <w:rsid w:val="00E7435D"/>
    <w:rsid w:val="00E74EE2"/>
    <w:rsid w:val="00E75408"/>
    <w:rsid w:val="00E754DA"/>
    <w:rsid w:val="00E76DE3"/>
    <w:rsid w:val="00E774AB"/>
    <w:rsid w:val="00E7772C"/>
    <w:rsid w:val="00E77E17"/>
    <w:rsid w:val="00E80627"/>
    <w:rsid w:val="00E80632"/>
    <w:rsid w:val="00E80B5F"/>
    <w:rsid w:val="00E818D5"/>
    <w:rsid w:val="00E819CB"/>
    <w:rsid w:val="00E819E0"/>
    <w:rsid w:val="00E82152"/>
    <w:rsid w:val="00E82677"/>
    <w:rsid w:val="00E82CD9"/>
    <w:rsid w:val="00E83113"/>
    <w:rsid w:val="00E84682"/>
    <w:rsid w:val="00E849B3"/>
    <w:rsid w:val="00E84F81"/>
    <w:rsid w:val="00E852BE"/>
    <w:rsid w:val="00E862A8"/>
    <w:rsid w:val="00E86408"/>
    <w:rsid w:val="00E8649A"/>
    <w:rsid w:val="00E86BEB"/>
    <w:rsid w:val="00E87327"/>
    <w:rsid w:val="00E878D5"/>
    <w:rsid w:val="00E87A82"/>
    <w:rsid w:val="00E87EBF"/>
    <w:rsid w:val="00E91068"/>
    <w:rsid w:val="00E91458"/>
    <w:rsid w:val="00E9153B"/>
    <w:rsid w:val="00E9187A"/>
    <w:rsid w:val="00E92DBA"/>
    <w:rsid w:val="00E934D0"/>
    <w:rsid w:val="00E93699"/>
    <w:rsid w:val="00E938BB"/>
    <w:rsid w:val="00E93B7D"/>
    <w:rsid w:val="00E950DB"/>
    <w:rsid w:val="00E95146"/>
    <w:rsid w:val="00E958A2"/>
    <w:rsid w:val="00E95D09"/>
    <w:rsid w:val="00E96941"/>
    <w:rsid w:val="00E96BF6"/>
    <w:rsid w:val="00E96F7C"/>
    <w:rsid w:val="00E97528"/>
    <w:rsid w:val="00E97ADB"/>
    <w:rsid w:val="00E97E4C"/>
    <w:rsid w:val="00E97FA7"/>
    <w:rsid w:val="00EA06D1"/>
    <w:rsid w:val="00EA071F"/>
    <w:rsid w:val="00EA09FC"/>
    <w:rsid w:val="00EA1D69"/>
    <w:rsid w:val="00EA28AA"/>
    <w:rsid w:val="00EA2920"/>
    <w:rsid w:val="00EA2F8E"/>
    <w:rsid w:val="00EA35E6"/>
    <w:rsid w:val="00EA440F"/>
    <w:rsid w:val="00EA4CC1"/>
    <w:rsid w:val="00EA5710"/>
    <w:rsid w:val="00EA5A4B"/>
    <w:rsid w:val="00EA5C1C"/>
    <w:rsid w:val="00EA5E82"/>
    <w:rsid w:val="00EA6142"/>
    <w:rsid w:val="00EA6E08"/>
    <w:rsid w:val="00EA6EA8"/>
    <w:rsid w:val="00EA73B7"/>
    <w:rsid w:val="00EA77F3"/>
    <w:rsid w:val="00EA786B"/>
    <w:rsid w:val="00EA7B2C"/>
    <w:rsid w:val="00EA7CAC"/>
    <w:rsid w:val="00EB0395"/>
    <w:rsid w:val="00EB06D4"/>
    <w:rsid w:val="00EB0DCE"/>
    <w:rsid w:val="00EB0E1E"/>
    <w:rsid w:val="00EB2451"/>
    <w:rsid w:val="00EB2B80"/>
    <w:rsid w:val="00EB3ACA"/>
    <w:rsid w:val="00EB3CA1"/>
    <w:rsid w:val="00EB4234"/>
    <w:rsid w:val="00EB49F6"/>
    <w:rsid w:val="00EB4C48"/>
    <w:rsid w:val="00EB5144"/>
    <w:rsid w:val="00EB5544"/>
    <w:rsid w:val="00EB605B"/>
    <w:rsid w:val="00EB616D"/>
    <w:rsid w:val="00EB63D3"/>
    <w:rsid w:val="00EB6755"/>
    <w:rsid w:val="00EB6B51"/>
    <w:rsid w:val="00EB7383"/>
    <w:rsid w:val="00EB7A10"/>
    <w:rsid w:val="00EC0B3A"/>
    <w:rsid w:val="00EC0BF3"/>
    <w:rsid w:val="00EC1790"/>
    <w:rsid w:val="00EC19B7"/>
    <w:rsid w:val="00EC1C7B"/>
    <w:rsid w:val="00EC1E4A"/>
    <w:rsid w:val="00EC1FC9"/>
    <w:rsid w:val="00EC2A46"/>
    <w:rsid w:val="00EC2D20"/>
    <w:rsid w:val="00EC353E"/>
    <w:rsid w:val="00EC3F92"/>
    <w:rsid w:val="00EC4122"/>
    <w:rsid w:val="00EC461B"/>
    <w:rsid w:val="00EC4E32"/>
    <w:rsid w:val="00EC4F19"/>
    <w:rsid w:val="00EC53F8"/>
    <w:rsid w:val="00EC62E3"/>
    <w:rsid w:val="00EC65C9"/>
    <w:rsid w:val="00EC74AC"/>
    <w:rsid w:val="00ED029E"/>
    <w:rsid w:val="00ED0325"/>
    <w:rsid w:val="00ED078D"/>
    <w:rsid w:val="00ED07FB"/>
    <w:rsid w:val="00ED0ACA"/>
    <w:rsid w:val="00ED157D"/>
    <w:rsid w:val="00ED1D2E"/>
    <w:rsid w:val="00ED1F79"/>
    <w:rsid w:val="00ED220B"/>
    <w:rsid w:val="00ED28A6"/>
    <w:rsid w:val="00ED2CFB"/>
    <w:rsid w:val="00ED31D6"/>
    <w:rsid w:val="00ED37B8"/>
    <w:rsid w:val="00ED3812"/>
    <w:rsid w:val="00ED3905"/>
    <w:rsid w:val="00ED48F0"/>
    <w:rsid w:val="00ED4C1D"/>
    <w:rsid w:val="00ED5312"/>
    <w:rsid w:val="00ED67FB"/>
    <w:rsid w:val="00ED6D64"/>
    <w:rsid w:val="00ED73DC"/>
    <w:rsid w:val="00ED7462"/>
    <w:rsid w:val="00ED78A5"/>
    <w:rsid w:val="00ED7BA0"/>
    <w:rsid w:val="00ED7FF2"/>
    <w:rsid w:val="00EE0537"/>
    <w:rsid w:val="00EE08DB"/>
    <w:rsid w:val="00EE0AC3"/>
    <w:rsid w:val="00EE148F"/>
    <w:rsid w:val="00EE16A7"/>
    <w:rsid w:val="00EE1C79"/>
    <w:rsid w:val="00EE2901"/>
    <w:rsid w:val="00EE30F0"/>
    <w:rsid w:val="00EE335D"/>
    <w:rsid w:val="00EE3870"/>
    <w:rsid w:val="00EE434C"/>
    <w:rsid w:val="00EE43D1"/>
    <w:rsid w:val="00EE4746"/>
    <w:rsid w:val="00EE4D19"/>
    <w:rsid w:val="00EE4F72"/>
    <w:rsid w:val="00EE65FE"/>
    <w:rsid w:val="00EE6B9D"/>
    <w:rsid w:val="00EE71A8"/>
    <w:rsid w:val="00EE72B1"/>
    <w:rsid w:val="00EE734A"/>
    <w:rsid w:val="00EE7492"/>
    <w:rsid w:val="00EF0042"/>
    <w:rsid w:val="00EF062B"/>
    <w:rsid w:val="00EF06C9"/>
    <w:rsid w:val="00EF0ABF"/>
    <w:rsid w:val="00EF0BD0"/>
    <w:rsid w:val="00EF0E20"/>
    <w:rsid w:val="00EF2381"/>
    <w:rsid w:val="00EF2ED7"/>
    <w:rsid w:val="00EF2FD0"/>
    <w:rsid w:val="00EF318C"/>
    <w:rsid w:val="00EF3E67"/>
    <w:rsid w:val="00EF408A"/>
    <w:rsid w:val="00EF4792"/>
    <w:rsid w:val="00EF4C8A"/>
    <w:rsid w:val="00EF4CA9"/>
    <w:rsid w:val="00EF4DBB"/>
    <w:rsid w:val="00EF572A"/>
    <w:rsid w:val="00EF6E98"/>
    <w:rsid w:val="00EF6ED6"/>
    <w:rsid w:val="00EF7310"/>
    <w:rsid w:val="00EF74BC"/>
    <w:rsid w:val="00F00092"/>
    <w:rsid w:val="00F01811"/>
    <w:rsid w:val="00F01E43"/>
    <w:rsid w:val="00F02697"/>
    <w:rsid w:val="00F03B84"/>
    <w:rsid w:val="00F03F4A"/>
    <w:rsid w:val="00F04175"/>
    <w:rsid w:val="00F04244"/>
    <w:rsid w:val="00F04872"/>
    <w:rsid w:val="00F04A44"/>
    <w:rsid w:val="00F04BDD"/>
    <w:rsid w:val="00F05191"/>
    <w:rsid w:val="00F0555A"/>
    <w:rsid w:val="00F05B9F"/>
    <w:rsid w:val="00F05D91"/>
    <w:rsid w:val="00F06147"/>
    <w:rsid w:val="00F06193"/>
    <w:rsid w:val="00F07AF2"/>
    <w:rsid w:val="00F1039D"/>
    <w:rsid w:val="00F104B8"/>
    <w:rsid w:val="00F10EED"/>
    <w:rsid w:val="00F110CB"/>
    <w:rsid w:val="00F11155"/>
    <w:rsid w:val="00F11369"/>
    <w:rsid w:val="00F11A53"/>
    <w:rsid w:val="00F12955"/>
    <w:rsid w:val="00F12B72"/>
    <w:rsid w:val="00F12C45"/>
    <w:rsid w:val="00F13227"/>
    <w:rsid w:val="00F1334C"/>
    <w:rsid w:val="00F133E4"/>
    <w:rsid w:val="00F13589"/>
    <w:rsid w:val="00F13B8D"/>
    <w:rsid w:val="00F13F15"/>
    <w:rsid w:val="00F14839"/>
    <w:rsid w:val="00F15ADC"/>
    <w:rsid w:val="00F15B59"/>
    <w:rsid w:val="00F17238"/>
    <w:rsid w:val="00F17619"/>
    <w:rsid w:val="00F17746"/>
    <w:rsid w:val="00F17C85"/>
    <w:rsid w:val="00F17E71"/>
    <w:rsid w:val="00F20079"/>
    <w:rsid w:val="00F20768"/>
    <w:rsid w:val="00F21045"/>
    <w:rsid w:val="00F2157F"/>
    <w:rsid w:val="00F21778"/>
    <w:rsid w:val="00F21E21"/>
    <w:rsid w:val="00F21F9F"/>
    <w:rsid w:val="00F22664"/>
    <w:rsid w:val="00F2362F"/>
    <w:rsid w:val="00F245D6"/>
    <w:rsid w:val="00F2467B"/>
    <w:rsid w:val="00F25E4D"/>
    <w:rsid w:val="00F26249"/>
    <w:rsid w:val="00F26906"/>
    <w:rsid w:val="00F26BA2"/>
    <w:rsid w:val="00F26D2B"/>
    <w:rsid w:val="00F26D54"/>
    <w:rsid w:val="00F27408"/>
    <w:rsid w:val="00F27F81"/>
    <w:rsid w:val="00F27FED"/>
    <w:rsid w:val="00F3049C"/>
    <w:rsid w:val="00F306D5"/>
    <w:rsid w:val="00F30787"/>
    <w:rsid w:val="00F30DCC"/>
    <w:rsid w:val="00F30E11"/>
    <w:rsid w:val="00F3112A"/>
    <w:rsid w:val="00F31130"/>
    <w:rsid w:val="00F31B31"/>
    <w:rsid w:val="00F31E03"/>
    <w:rsid w:val="00F31FD9"/>
    <w:rsid w:val="00F325A5"/>
    <w:rsid w:val="00F32A60"/>
    <w:rsid w:val="00F332B6"/>
    <w:rsid w:val="00F339DD"/>
    <w:rsid w:val="00F34057"/>
    <w:rsid w:val="00F34E07"/>
    <w:rsid w:val="00F35117"/>
    <w:rsid w:val="00F35769"/>
    <w:rsid w:val="00F35C2E"/>
    <w:rsid w:val="00F3653C"/>
    <w:rsid w:val="00F36EE1"/>
    <w:rsid w:val="00F37218"/>
    <w:rsid w:val="00F376B6"/>
    <w:rsid w:val="00F37845"/>
    <w:rsid w:val="00F37B13"/>
    <w:rsid w:val="00F40681"/>
    <w:rsid w:val="00F40C36"/>
    <w:rsid w:val="00F41C66"/>
    <w:rsid w:val="00F42305"/>
    <w:rsid w:val="00F423A9"/>
    <w:rsid w:val="00F42551"/>
    <w:rsid w:val="00F42877"/>
    <w:rsid w:val="00F42A28"/>
    <w:rsid w:val="00F42CD2"/>
    <w:rsid w:val="00F43008"/>
    <w:rsid w:val="00F4385B"/>
    <w:rsid w:val="00F43B86"/>
    <w:rsid w:val="00F4404C"/>
    <w:rsid w:val="00F44388"/>
    <w:rsid w:val="00F44FAD"/>
    <w:rsid w:val="00F459E8"/>
    <w:rsid w:val="00F45F1A"/>
    <w:rsid w:val="00F468FF"/>
    <w:rsid w:val="00F46908"/>
    <w:rsid w:val="00F46C04"/>
    <w:rsid w:val="00F4779A"/>
    <w:rsid w:val="00F47875"/>
    <w:rsid w:val="00F505E2"/>
    <w:rsid w:val="00F50733"/>
    <w:rsid w:val="00F50CC5"/>
    <w:rsid w:val="00F50EDA"/>
    <w:rsid w:val="00F5135F"/>
    <w:rsid w:val="00F51F5B"/>
    <w:rsid w:val="00F52026"/>
    <w:rsid w:val="00F521EB"/>
    <w:rsid w:val="00F5284E"/>
    <w:rsid w:val="00F52A81"/>
    <w:rsid w:val="00F52C3E"/>
    <w:rsid w:val="00F52E72"/>
    <w:rsid w:val="00F53119"/>
    <w:rsid w:val="00F5438E"/>
    <w:rsid w:val="00F54AC2"/>
    <w:rsid w:val="00F54E84"/>
    <w:rsid w:val="00F550F2"/>
    <w:rsid w:val="00F5587F"/>
    <w:rsid w:val="00F559B9"/>
    <w:rsid w:val="00F55B75"/>
    <w:rsid w:val="00F56076"/>
    <w:rsid w:val="00F568D5"/>
    <w:rsid w:val="00F57338"/>
    <w:rsid w:val="00F574DA"/>
    <w:rsid w:val="00F579DB"/>
    <w:rsid w:val="00F60AF0"/>
    <w:rsid w:val="00F6114A"/>
    <w:rsid w:val="00F616B6"/>
    <w:rsid w:val="00F618A4"/>
    <w:rsid w:val="00F61A1C"/>
    <w:rsid w:val="00F62F47"/>
    <w:rsid w:val="00F63AB4"/>
    <w:rsid w:val="00F63D75"/>
    <w:rsid w:val="00F6588E"/>
    <w:rsid w:val="00F65F58"/>
    <w:rsid w:val="00F661C5"/>
    <w:rsid w:val="00F662F0"/>
    <w:rsid w:val="00F66543"/>
    <w:rsid w:val="00F66D70"/>
    <w:rsid w:val="00F66DE3"/>
    <w:rsid w:val="00F67ED5"/>
    <w:rsid w:val="00F7042A"/>
    <w:rsid w:val="00F70954"/>
    <w:rsid w:val="00F70B1D"/>
    <w:rsid w:val="00F70C98"/>
    <w:rsid w:val="00F70EB3"/>
    <w:rsid w:val="00F70F5B"/>
    <w:rsid w:val="00F7167D"/>
    <w:rsid w:val="00F7172E"/>
    <w:rsid w:val="00F71802"/>
    <w:rsid w:val="00F718C7"/>
    <w:rsid w:val="00F719CE"/>
    <w:rsid w:val="00F720F4"/>
    <w:rsid w:val="00F7222F"/>
    <w:rsid w:val="00F72431"/>
    <w:rsid w:val="00F72BC7"/>
    <w:rsid w:val="00F72E56"/>
    <w:rsid w:val="00F74176"/>
    <w:rsid w:val="00F741C4"/>
    <w:rsid w:val="00F74432"/>
    <w:rsid w:val="00F74832"/>
    <w:rsid w:val="00F74AEC"/>
    <w:rsid w:val="00F75C71"/>
    <w:rsid w:val="00F765F2"/>
    <w:rsid w:val="00F767CD"/>
    <w:rsid w:val="00F77881"/>
    <w:rsid w:val="00F77C7F"/>
    <w:rsid w:val="00F77E6E"/>
    <w:rsid w:val="00F77EB8"/>
    <w:rsid w:val="00F803ED"/>
    <w:rsid w:val="00F8067F"/>
    <w:rsid w:val="00F80FD9"/>
    <w:rsid w:val="00F81162"/>
    <w:rsid w:val="00F8143A"/>
    <w:rsid w:val="00F8150F"/>
    <w:rsid w:val="00F818CA"/>
    <w:rsid w:val="00F82016"/>
    <w:rsid w:val="00F82564"/>
    <w:rsid w:val="00F827F6"/>
    <w:rsid w:val="00F82939"/>
    <w:rsid w:val="00F82C7A"/>
    <w:rsid w:val="00F82E5D"/>
    <w:rsid w:val="00F838AA"/>
    <w:rsid w:val="00F83D2C"/>
    <w:rsid w:val="00F83EE8"/>
    <w:rsid w:val="00F84296"/>
    <w:rsid w:val="00F84708"/>
    <w:rsid w:val="00F847BA"/>
    <w:rsid w:val="00F85031"/>
    <w:rsid w:val="00F850AD"/>
    <w:rsid w:val="00F854DC"/>
    <w:rsid w:val="00F86779"/>
    <w:rsid w:val="00F867A4"/>
    <w:rsid w:val="00F86818"/>
    <w:rsid w:val="00F86B28"/>
    <w:rsid w:val="00F86C9F"/>
    <w:rsid w:val="00F87561"/>
    <w:rsid w:val="00F8794F"/>
    <w:rsid w:val="00F87ED8"/>
    <w:rsid w:val="00F9101A"/>
    <w:rsid w:val="00F91585"/>
    <w:rsid w:val="00F9220C"/>
    <w:rsid w:val="00F927E4"/>
    <w:rsid w:val="00F9290D"/>
    <w:rsid w:val="00F92AF2"/>
    <w:rsid w:val="00F940E0"/>
    <w:rsid w:val="00F94529"/>
    <w:rsid w:val="00F95105"/>
    <w:rsid w:val="00F95B3F"/>
    <w:rsid w:val="00F95C74"/>
    <w:rsid w:val="00F95DD4"/>
    <w:rsid w:val="00F961C8"/>
    <w:rsid w:val="00F96214"/>
    <w:rsid w:val="00F963A8"/>
    <w:rsid w:val="00F963CD"/>
    <w:rsid w:val="00F963F1"/>
    <w:rsid w:val="00F974D7"/>
    <w:rsid w:val="00F974F6"/>
    <w:rsid w:val="00F979E9"/>
    <w:rsid w:val="00FA04E1"/>
    <w:rsid w:val="00FA0587"/>
    <w:rsid w:val="00FA1230"/>
    <w:rsid w:val="00FA1362"/>
    <w:rsid w:val="00FA1401"/>
    <w:rsid w:val="00FA15C1"/>
    <w:rsid w:val="00FA17ED"/>
    <w:rsid w:val="00FA1CAB"/>
    <w:rsid w:val="00FA1FD1"/>
    <w:rsid w:val="00FA2348"/>
    <w:rsid w:val="00FA262D"/>
    <w:rsid w:val="00FA2CA9"/>
    <w:rsid w:val="00FA2CCF"/>
    <w:rsid w:val="00FA2EC4"/>
    <w:rsid w:val="00FA307A"/>
    <w:rsid w:val="00FA3E8F"/>
    <w:rsid w:val="00FA498A"/>
    <w:rsid w:val="00FA59F0"/>
    <w:rsid w:val="00FA5E61"/>
    <w:rsid w:val="00FA6623"/>
    <w:rsid w:val="00FA6AB2"/>
    <w:rsid w:val="00FA6E36"/>
    <w:rsid w:val="00FA7058"/>
    <w:rsid w:val="00FA7163"/>
    <w:rsid w:val="00FA7393"/>
    <w:rsid w:val="00FA77E0"/>
    <w:rsid w:val="00FA78E1"/>
    <w:rsid w:val="00FA7EC4"/>
    <w:rsid w:val="00FB00E1"/>
    <w:rsid w:val="00FB0BD3"/>
    <w:rsid w:val="00FB0CDD"/>
    <w:rsid w:val="00FB11DF"/>
    <w:rsid w:val="00FB16F9"/>
    <w:rsid w:val="00FB1809"/>
    <w:rsid w:val="00FB18FC"/>
    <w:rsid w:val="00FB22C5"/>
    <w:rsid w:val="00FB2A40"/>
    <w:rsid w:val="00FB323B"/>
    <w:rsid w:val="00FB3348"/>
    <w:rsid w:val="00FB4E9B"/>
    <w:rsid w:val="00FB54F4"/>
    <w:rsid w:val="00FB5E59"/>
    <w:rsid w:val="00FB64C6"/>
    <w:rsid w:val="00FB64E7"/>
    <w:rsid w:val="00FB7839"/>
    <w:rsid w:val="00FB78D5"/>
    <w:rsid w:val="00FB7D26"/>
    <w:rsid w:val="00FB7D44"/>
    <w:rsid w:val="00FB7E2B"/>
    <w:rsid w:val="00FC0607"/>
    <w:rsid w:val="00FC08EE"/>
    <w:rsid w:val="00FC08F0"/>
    <w:rsid w:val="00FC1136"/>
    <w:rsid w:val="00FC11AA"/>
    <w:rsid w:val="00FC166F"/>
    <w:rsid w:val="00FC1952"/>
    <w:rsid w:val="00FC1E4D"/>
    <w:rsid w:val="00FC23F5"/>
    <w:rsid w:val="00FC2651"/>
    <w:rsid w:val="00FC2690"/>
    <w:rsid w:val="00FC26F3"/>
    <w:rsid w:val="00FC2963"/>
    <w:rsid w:val="00FC2A03"/>
    <w:rsid w:val="00FC3807"/>
    <w:rsid w:val="00FC3B4A"/>
    <w:rsid w:val="00FC410C"/>
    <w:rsid w:val="00FC4243"/>
    <w:rsid w:val="00FC4725"/>
    <w:rsid w:val="00FC4D1F"/>
    <w:rsid w:val="00FC609B"/>
    <w:rsid w:val="00FC6265"/>
    <w:rsid w:val="00FC671B"/>
    <w:rsid w:val="00FC6999"/>
    <w:rsid w:val="00FC6E8F"/>
    <w:rsid w:val="00FC6F69"/>
    <w:rsid w:val="00FC7039"/>
    <w:rsid w:val="00FC7A11"/>
    <w:rsid w:val="00FC7C6C"/>
    <w:rsid w:val="00FC7F22"/>
    <w:rsid w:val="00FD0AEC"/>
    <w:rsid w:val="00FD1147"/>
    <w:rsid w:val="00FD1226"/>
    <w:rsid w:val="00FD13C5"/>
    <w:rsid w:val="00FD1448"/>
    <w:rsid w:val="00FD17A8"/>
    <w:rsid w:val="00FD1BF6"/>
    <w:rsid w:val="00FD204A"/>
    <w:rsid w:val="00FD219E"/>
    <w:rsid w:val="00FD246A"/>
    <w:rsid w:val="00FD2516"/>
    <w:rsid w:val="00FD3B15"/>
    <w:rsid w:val="00FD3BFD"/>
    <w:rsid w:val="00FD5081"/>
    <w:rsid w:val="00FD608E"/>
    <w:rsid w:val="00FD60F1"/>
    <w:rsid w:val="00FD6839"/>
    <w:rsid w:val="00FD68FA"/>
    <w:rsid w:val="00FD6926"/>
    <w:rsid w:val="00FD6C78"/>
    <w:rsid w:val="00FD6FE6"/>
    <w:rsid w:val="00FD7480"/>
    <w:rsid w:val="00FD7CB9"/>
    <w:rsid w:val="00FE0E16"/>
    <w:rsid w:val="00FE15A5"/>
    <w:rsid w:val="00FE2555"/>
    <w:rsid w:val="00FE26F9"/>
    <w:rsid w:val="00FE2BDC"/>
    <w:rsid w:val="00FE2D85"/>
    <w:rsid w:val="00FE2E15"/>
    <w:rsid w:val="00FE313D"/>
    <w:rsid w:val="00FE37A2"/>
    <w:rsid w:val="00FE4150"/>
    <w:rsid w:val="00FE5878"/>
    <w:rsid w:val="00FE58FD"/>
    <w:rsid w:val="00FE5A28"/>
    <w:rsid w:val="00FE5F2B"/>
    <w:rsid w:val="00FE660F"/>
    <w:rsid w:val="00FE6EC1"/>
    <w:rsid w:val="00FE6F05"/>
    <w:rsid w:val="00FE7129"/>
    <w:rsid w:val="00FE7970"/>
    <w:rsid w:val="00FE7CA2"/>
    <w:rsid w:val="00FF0537"/>
    <w:rsid w:val="00FF0B87"/>
    <w:rsid w:val="00FF0C70"/>
    <w:rsid w:val="00FF0DEE"/>
    <w:rsid w:val="00FF1265"/>
    <w:rsid w:val="00FF1DB1"/>
    <w:rsid w:val="00FF25DC"/>
    <w:rsid w:val="00FF2B0F"/>
    <w:rsid w:val="00FF2EB1"/>
    <w:rsid w:val="00FF339F"/>
    <w:rsid w:val="00FF3648"/>
    <w:rsid w:val="00FF3885"/>
    <w:rsid w:val="00FF4A51"/>
    <w:rsid w:val="00FF5015"/>
    <w:rsid w:val="00FF571C"/>
    <w:rsid w:val="00FF584A"/>
    <w:rsid w:val="00FF601C"/>
    <w:rsid w:val="00FF7006"/>
    <w:rsid w:val="00FF7861"/>
    <w:rsid w:val="0139F9F4"/>
    <w:rsid w:val="02043ECD"/>
    <w:rsid w:val="022A24A5"/>
    <w:rsid w:val="023857DA"/>
    <w:rsid w:val="02490AA0"/>
    <w:rsid w:val="02C3FDA7"/>
    <w:rsid w:val="02D59559"/>
    <w:rsid w:val="041F7B9A"/>
    <w:rsid w:val="042CE648"/>
    <w:rsid w:val="044C78AC"/>
    <w:rsid w:val="06710CA1"/>
    <w:rsid w:val="0688BE0D"/>
    <w:rsid w:val="06992E9B"/>
    <w:rsid w:val="06B5238E"/>
    <w:rsid w:val="06E5F1C4"/>
    <w:rsid w:val="08D8CEF3"/>
    <w:rsid w:val="08FE00C6"/>
    <w:rsid w:val="0984FEAE"/>
    <w:rsid w:val="0A2E8907"/>
    <w:rsid w:val="0AE63C28"/>
    <w:rsid w:val="0B3659B5"/>
    <w:rsid w:val="0C6F1F4E"/>
    <w:rsid w:val="0C73D8D9"/>
    <w:rsid w:val="0CA2550A"/>
    <w:rsid w:val="0CD4916F"/>
    <w:rsid w:val="0D5A7F2C"/>
    <w:rsid w:val="0D6DD540"/>
    <w:rsid w:val="0DA522BE"/>
    <w:rsid w:val="0ED7E6F3"/>
    <w:rsid w:val="0EE11813"/>
    <w:rsid w:val="0F080EE7"/>
    <w:rsid w:val="0F6BF0FD"/>
    <w:rsid w:val="0F7020B7"/>
    <w:rsid w:val="0FD9F5CC"/>
    <w:rsid w:val="104D93FF"/>
    <w:rsid w:val="10635BE2"/>
    <w:rsid w:val="10718733"/>
    <w:rsid w:val="109E04B2"/>
    <w:rsid w:val="11F27A53"/>
    <w:rsid w:val="13060188"/>
    <w:rsid w:val="136C0C64"/>
    <w:rsid w:val="138816AE"/>
    <w:rsid w:val="138A9196"/>
    <w:rsid w:val="141C0758"/>
    <w:rsid w:val="1421F73F"/>
    <w:rsid w:val="1600712D"/>
    <w:rsid w:val="16553C02"/>
    <w:rsid w:val="16D67F5F"/>
    <w:rsid w:val="16E0FB29"/>
    <w:rsid w:val="17E1BE6D"/>
    <w:rsid w:val="1896FAE3"/>
    <w:rsid w:val="18D720DB"/>
    <w:rsid w:val="191F7F4F"/>
    <w:rsid w:val="19359971"/>
    <w:rsid w:val="196C5375"/>
    <w:rsid w:val="1A332FEB"/>
    <w:rsid w:val="1AC0090F"/>
    <w:rsid w:val="1AFDEAF0"/>
    <w:rsid w:val="1B1C262C"/>
    <w:rsid w:val="1C1D3EC6"/>
    <w:rsid w:val="1C82EF4E"/>
    <w:rsid w:val="1CA8CB19"/>
    <w:rsid w:val="1D0A9D78"/>
    <w:rsid w:val="1D0B6B8E"/>
    <w:rsid w:val="1D277A83"/>
    <w:rsid w:val="1DAE7799"/>
    <w:rsid w:val="1E03E924"/>
    <w:rsid w:val="1E3638E3"/>
    <w:rsid w:val="1EEE75CD"/>
    <w:rsid w:val="1F0F0279"/>
    <w:rsid w:val="1F3484CA"/>
    <w:rsid w:val="21130103"/>
    <w:rsid w:val="21866890"/>
    <w:rsid w:val="21AE4119"/>
    <w:rsid w:val="21ED9480"/>
    <w:rsid w:val="227CFA9C"/>
    <w:rsid w:val="2383F0A4"/>
    <w:rsid w:val="23CA7874"/>
    <w:rsid w:val="24039373"/>
    <w:rsid w:val="2475F321"/>
    <w:rsid w:val="2488CC61"/>
    <w:rsid w:val="24AD6764"/>
    <w:rsid w:val="24FC8700"/>
    <w:rsid w:val="25134716"/>
    <w:rsid w:val="2525EE15"/>
    <w:rsid w:val="256E00C3"/>
    <w:rsid w:val="26A89619"/>
    <w:rsid w:val="27437052"/>
    <w:rsid w:val="275A93B8"/>
    <w:rsid w:val="278459AD"/>
    <w:rsid w:val="27CCEDF6"/>
    <w:rsid w:val="2842EE55"/>
    <w:rsid w:val="286C00AC"/>
    <w:rsid w:val="28DF40B3"/>
    <w:rsid w:val="29A5CC66"/>
    <w:rsid w:val="2A7EE9AF"/>
    <w:rsid w:val="2A933AE7"/>
    <w:rsid w:val="2ABF4AEB"/>
    <w:rsid w:val="2B37F853"/>
    <w:rsid w:val="2B40AE27"/>
    <w:rsid w:val="2B91ED84"/>
    <w:rsid w:val="2BEB1D98"/>
    <w:rsid w:val="2C9C2D52"/>
    <w:rsid w:val="2D2CD537"/>
    <w:rsid w:val="2ED2F5FC"/>
    <w:rsid w:val="2F0895A4"/>
    <w:rsid w:val="3025F2B1"/>
    <w:rsid w:val="31671929"/>
    <w:rsid w:val="317ADBD6"/>
    <w:rsid w:val="31C0705B"/>
    <w:rsid w:val="31ECEFCC"/>
    <w:rsid w:val="31EDBFBD"/>
    <w:rsid w:val="32810ABE"/>
    <w:rsid w:val="32A9B589"/>
    <w:rsid w:val="33BB8DFD"/>
    <w:rsid w:val="34502D21"/>
    <w:rsid w:val="346A9D5C"/>
    <w:rsid w:val="34706C24"/>
    <w:rsid w:val="34AC71C3"/>
    <w:rsid w:val="34E98E8D"/>
    <w:rsid w:val="353BF78F"/>
    <w:rsid w:val="357FA092"/>
    <w:rsid w:val="3660F459"/>
    <w:rsid w:val="36DDF61D"/>
    <w:rsid w:val="37022F49"/>
    <w:rsid w:val="3753EF25"/>
    <w:rsid w:val="376DE413"/>
    <w:rsid w:val="378B3463"/>
    <w:rsid w:val="38326844"/>
    <w:rsid w:val="38C7921A"/>
    <w:rsid w:val="38F3D761"/>
    <w:rsid w:val="3921685E"/>
    <w:rsid w:val="3A1C7253"/>
    <w:rsid w:val="3B345C80"/>
    <w:rsid w:val="3C6CC59C"/>
    <w:rsid w:val="3EABA54B"/>
    <w:rsid w:val="3EF3E600"/>
    <w:rsid w:val="3F0D93C7"/>
    <w:rsid w:val="3F79D465"/>
    <w:rsid w:val="4006C522"/>
    <w:rsid w:val="4017EC81"/>
    <w:rsid w:val="4025753B"/>
    <w:rsid w:val="40546152"/>
    <w:rsid w:val="40A96428"/>
    <w:rsid w:val="40FA1AAA"/>
    <w:rsid w:val="414036BF"/>
    <w:rsid w:val="41C60150"/>
    <w:rsid w:val="41F63639"/>
    <w:rsid w:val="424A9029"/>
    <w:rsid w:val="42B5B626"/>
    <w:rsid w:val="4326739C"/>
    <w:rsid w:val="433CED99"/>
    <w:rsid w:val="43CEE002"/>
    <w:rsid w:val="43E8F8FB"/>
    <w:rsid w:val="43F5056F"/>
    <w:rsid w:val="442FABB0"/>
    <w:rsid w:val="444800EB"/>
    <w:rsid w:val="4477D781"/>
    <w:rsid w:val="4501982F"/>
    <w:rsid w:val="4524CC93"/>
    <w:rsid w:val="4536771B"/>
    <w:rsid w:val="456B9A74"/>
    <w:rsid w:val="4578793B"/>
    <w:rsid w:val="45CE7DE2"/>
    <w:rsid w:val="45EE2C52"/>
    <w:rsid w:val="464E425F"/>
    <w:rsid w:val="467B8C09"/>
    <w:rsid w:val="47CCB706"/>
    <w:rsid w:val="47CDE3DD"/>
    <w:rsid w:val="47FB3F65"/>
    <w:rsid w:val="49BA6531"/>
    <w:rsid w:val="49E93E78"/>
    <w:rsid w:val="4AE94FA7"/>
    <w:rsid w:val="4B5420DB"/>
    <w:rsid w:val="4B5CA984"/>
    <w:rsid w:val="4B760052"/>
    <w:rsid w:val="4B847687"/>
    <w:rsid w:val="4D13B308"/>
    <w:rsid w:val="4D2617BD"/>
    <w:rsid w:val="4D8550FF"/>
    <w:rsid w:val="4D8FD4B6"/>
    <w:rsid w:val="4EA72314"/>
    <w:rsid w:val="4EDD3EBD"/>
    <w:rsid w:val="4F7C7448"/>
    <w:rsid w:val="5053D745"/>
    <w:rsid w:val="510F5042"/>
    <w:rsid w:val="5119AF4C"/>
    <w:rsid w:val="51667203"/>
    <w:rsid w:val="51740F80"/>
    <w:rsid w:val="517DD56C"/>
    <w:rsid w:val="525B66C0"/>
    <w:rsid w:val="527024A0"/>
    <w:rsid w:val="529CAC54"/>
    <w:rsid w:val="52F91564"/>
    <w:rsid w:val="5333E690"/>
    <w:rsid w:val="53B6B4C2"/>
    <w:rsid w:val="542EC018"/>
    <w:rsid w:val="55330967"/>
    <w:rsid w:val="557134C8"/>
    <w:rsid w:val="56199295"/>
    <w:rsid w:val="564A10CB"/>
    <w:rsid w:val="5657DBF3"/>
    <w:rsid w:val="56DA9B81"/>
    <w:rsid w:val="573442F1"/>
    <w:rsid w:val="57CEE66F"/>
    <w:rsid w:val="57EE1D2E"/>
    <w:rsid w:val="5802AB17"/>
    <w:rsid w:val="58182478"/>
    <w:rsid w:val="58BCA3C1"/>
    <w:rsid w:val="59002B95"/>
    <w:rsid w:val="597E5908"/>
    <w:rsid w:val="5993F3A4"/>
    <w:rsid w:val="59AD1633"/>
    <w:rsid w:val="5AC6E43C"/>
    <w:rsid w:val="5B6061FE"/>
    <w:rsid w:val="5B61DBFB"/>
    <w:rsid w:val="5B7D8E1A"/>
    <w:rsid w:val="5CB652E8"/>
    <w:rsid w:val="5D2013FD"/>
    <w:rsid w:val="5D268C84"/>
    <w:rsid w:val="5E0131B2"/>
    <w:rsid w:val="5E0E81FF"/>
    <w:rsid w:val="5ED9F62D"/>
    <w:rsid w:val="5FC100C0"/>
    <w:rsid w:val="5FC74138"/>
    <w:rsid w:val="5FE588EF"/>
    <w:rsid w:val="5FE5FFAF"/>
    <w:rsid w:val="5FFED472"/>
    <w:rsid w:val="603FBE3F"/>
    <w:rsid w:val="60D51F5E"/>
    <w:rsid w:val="6116C2AA"/>
    <w:rsid w:val="61A96C11"/>
    <w:rsid w:val="61D45589"/>
    <w:rsid w:val="623316D3"/>
    <w:rsid w:val="6248E55F"/>
    <w:rsid w:val="626007FA"/>
    <w:rsid w:val="62D4431E"/>
    <w:rsid w:val="62E1835E"/>
    <w:rsid w:val="62FF2D47"/>
    <w:rsid w:val="631E434B"/>
    <w:rsid w:val="633754AD"/>
    <w:rsid w:val="657434ED"/>
    <w:rsid w:val="659D5CC5"/>
    <w:rsid w:val="65A92D18"/>
    <w:rsid w:val="65ADA9EB"/>
    <w:rsid w:val="65E3E72F"/>
    <w:rsid w:val="6618DFC6"/>
    <w:rsid w:val="670E8C42"/>
    <w:rsid w:val="6778A366"/>
    <w:rsid w:val="685A24A2"/>
    <w:rsid w:val="69D75FC1"/>
    <w:rsid w:val="69FD328E"/>
    <w:rsid w:val="6A462D04"/>
    <w:rsid w:val="6A6F7B1E"/>
    <w:rsid w:val="6B411283"/>
    <w:rsid w:val="6B8EBFFC"/>
    <w:rsid w:val="6BF5E8B5"/>
    <w:rsid w:val="6C660F4D"/>
    <w:rsid w:val="6CCFFD08"/>
    <w:rsid w:val="6D06C927"/>
    <w:rsid w:val="6D34C8BA"/>
    <w:rsid w:val="6DB7C03A"/>
    <w:rsid w:val="6E2318AD"/>
    <w:rsid w:val="6E457291"/>
    <w:rsid w:val="6E7D8E83"/>
    <w:rsid w:val="707A07F4"/>
    <w:rsid w:val="70C4D1E4"/>
    <w:rsid w:val="70F38449"/>
    <w:rsid w:val="715C817F"/>
    <w:rsid w:val="716E6164"/>
    <w:rsid w:val="7190C9C2"/>
    <w:rsid w:val="72B04123"/>
    <w:rsid w:val="72CAFD4D"/>
    <w:rsid w:val="736F2590"/>
    <w:rsid w:val="744E0F26"/>
    <w:rsid w:val="747FAB4C"/>
    <w:rsid w:val="75062448"/>
    <w:rsid w:val="75B1C895"/>
    <w:rsid w:val="76229721"/>
    <w:rsid w:val="764BF52B"/>
    <w:rsid w:val="77289A8C"/>
    <w:rsid w:val="7746A865"/>
    <w:rsid w:val="7755B8DB"/>
    <w:rsid w:val="7759A3FA"/>
    <w:rsid w:val="777BD40F"/>
    <w:rsid w:val="77D0E8B5"/>
    <w:rsid w:val="78051C57"/>
    <w:rsid w:val="78D39AF9"/>
    <w:rsid w:val="78FBD3A7"/>
    <w:rsid w:val="78FD5961"/>
    <w:rsid w:val="79227835"/>
    <w:rsid w:val="79462298"/>
    <w:rsid w:val="795EEA3A"/>
    <w:rsid w:val="798395ED"/>
    <w:rsid w:val="79A4CFBC"/>
    <w:rsid w:val="7A17BE86"/>
    <w:rsid w:val="7A9BFA26"/>
    <w:rsid w:val="7BF0D58B"/>
    <w:rsid w:val="7C0C0C7F"/>
    <w:rsid w:val="7C78AEB3"/>
    <w:rsid w:val="7CDCAFFE"/>
    <w:rsid w:val="7CFE0A9F"/>
    <w:rsid w:val="7D287A61"/>
    <w:rsid w:val="7D44484A"/>
    <w:rsid w:val="7D9416F9"/>
    <w:rsid w:val="7E470680"/>
    <w:rsid w:val="7E6FCF29"/>
    <w:rsid w:val="7EBF11A0"/>
    <w:rsid w:val="7F469B23"/>
    <w:rsid w:val="7FE949FB"/>
  </w:rsids>
  <m:mathPr>
    <m:mathFont m:val="Cambria Math"/>
    <m:brkBin m:val="before"/>
    <m:brkBinSub m:val="--"/>
    <m:smallFrac m:val="0"/>
    <m:dispDef/>
    <m:lMargin m:val="0"/>
    <m:rMargin m:val="0"/>
    <m:defJc m:val="centerGroup"/>
    <m:wrapIndent m:val="1440"/>
    <m:intLim m:val="subSup"/>
    <m:naryLim m:val="undOvr"/>
  </m:mathPr>
  <w:themeFontLang w:val="cs-CZ"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9957423"/>
  <w15:chartTrackingRefBased/>
  <w15:docId w15:val="{AA134CF4-B776-404F-B33C-F3A193EBC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4E2B9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cs-CZ"/>
    </w:rPr>
  </w:style>
  <w:style w:type="paragraph" w:styleId="Heading2">
    <w:name w:val="heading 2"/>
    <w:basedOn w:val="Normal"/>
    <w:next w:val="Normal"/>
    <w:link w:val="Heading2Char"/>
    <w:uiPriority w:val="9"/>
    <w:unhideWhenUsed/>
    <w:qFormat/>
    <w:rsid w:val="003A32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614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4E2B92"/>
    <w:pPr>
      <w:spacing w:before="100" w:beforeAutospacing="1" w:after="100" w:afterAutospacing="1" w:line="240" w:lineRule="auto"/>
      <w:outlineLvl w:val="3"/>
    </w:pPr>
    <w:rPr>
      <w:rFonts w:ascii="Times New Roman" w:eastAsia="Times New Roman" w:hAnsi="Times New Roman" w:cs="Times New Roman"/>
      <w:b/>
      <w:bCs/>
      <w:sz w:val="24"/>
      <w:szCs w:val="24"/>
      <w:lang w:eastAsia="cs-C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64A60"/>
    <w:pPr>
      <w:spacing w:before="100" w:beforeAutospacing="1" w:after="100" w:afterAutospacing="1" w:line="240" w:lineRule="auto"/>
    </w:pPr>
    <w:rPr>
      <w:rFonts w:ascii="Times New Roman" w:eastAsia="Times New Roman" w:hAnsi="Times New Roman" w:cs="Times New Roman"/>
      <w:sz w:val="24"/>
      <w:szCs w:val="24"/>
      <w:lang w:eastAsia="cs-CZ"/>
    </w:rPr>
  </w:style>
  <w:style w:type="character" w:styleId="Hyperlink">
    <w:name w:val="Hyperlink"/>
    <w:basedOn w:val="DefaultParagraphFont"/>
    <w:uiPriority w:val="99"/>
    <w:unhideWhenUsed/>
    <w:rsid w:val="00964A60"/>
    <w:rPr>
      <w:color w:val="0000FF"/>
      <w:u w:val="single"/>
    </w:rPr>
  </w:style>
  <w:style w:type="character" w:styleId="Strong">
    <w:name w:val="Strong"/>
    <w:basedOn w:val="DefaultParagraphFont"/>
    <w:uiPriority w:val="22"/>
    <w:qFormat/>
    <w:rsid w:val="00EE434C"/>
    <w:rPr>
      <w:b/>
      <w:bCs/>
    </w:rPr>
  </w:style>
  <w:style w:type="character" w:customStyle="1" w:styleId="UnresolvedMention1">
    <w:name w:val="Unresolved Mention1"/>
    <w:basedOn w:val="DefaultParagraphFont"/>
    <w:uiPriority w:val="99"/>
    <w:semiHidden/>
    <w:unhideWhenUsed/>
    <w:rsid w:val="006B478A"/>
    <w:rPr>
      <w:color w:val="605E5C"/>
      <w:shd w:val="clear" w:color="auto" w:fill="E1DFDD"/>
    </w:rPr>
  </w:style>
  <w:style w:type="character" w:styleId="Emphasis">
    <w:name w:val="Emphasis"/>
    <w:basedOn w:val="DefaultParagraphFont"/>
    <w:uiPriority w:val="20"/>
    <w:qFormat/>
    <w:rsid w:val="00A3617C"/>
    <w:rPr>
      <w:i/>
      <w:iCs/>
    </w:rPr>
  </w:style>
  <w:style w:type="paragraph" w:styleId="BalloonText">
    <w:name w:val="Balloon Text"/>
    <w:basedOn w:val="Normal"/>
    <w:link w:val="BalloonTextChar"/>
    <w:uiPriority w:val="99"/>
    <w:semiHidden/>
    <w:unhideWhenUsed/>
    <w:rsid w:val="00BC7E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7E6A"/>
    <w:rPr>
      <w:rFonts w:ascii="Segoe UI" w:hAnsi="Segoe UI" w:cs="Segoe UI"/>
      <w:sz w:val="18"/>
      <w:szCs w:val="18"/>
    </w:rPr>
  </w:style>
  <w:style w:type="character" w:customStyle="1" w:styleId="Heading1Char">
    <w:name w:val="Heading 1 Char"/>
    <w:basedOn w:val="DefaultParagraphFont"/>
    <w:link w:val="Heading1"/>
    <w:uiPriority w:val="9"/>
    <w:rsid w:val="004E2B92"/>
    <w:rPr>
      <w:rFonts w:ascii="Times New Roman" w:eastAsia="Times New Roman" w:hAnsi="Times New Roman" w:cs="Times New Roman"/>
      <w:b/>
      <w:bCs/>
      <w:kern w:val="36"/>
      <w:sz w:val="48"/>
      <w:szCs w:val="48"/>
      <w:lang w:eastAsia="cs-CZ"/>
    </w:rPr>
  </w:style>
  <w:style w:type="character" w:customStyle="1" w:styleId="Heading4Char">
    <w:name w:val="Heading 4 Char"/>
    <w:basedOn w:val="DefaultParagraphFont"/>
    <w:link w:val="Heading4"/>
    <w:uiPriority w:val="9"/>
    <w:rsid w:val="004E2B92"/>
    <w:rPr>
      <w:rFonts w:ascii="Times New Roman" w:eastAsia="Times New Roman" w:hAnsi="Times New Roman" w:cs="Times New Roman"/>
      <w:b/>
      <w:bCs/>
      <w:sz w:val="24"/>
      <w:szCs w:val="24"/>
      <w:lang w:eastAsia="cs-CZ"/>
    </w:rPr>
  </w:style>
  <w:style w:type="character" w:customStyle="1" w:styleId="jp-italic">
    <w:name w:val="jp-italic"/>
    <w:basedOn w:val="DefaultParagraphFont"/>
    <w:rsid w:val="004E2B92"/>
  </w:style>
  <w:style w:type="character" w:styleId="FollowedHyperlink">
    <w:name w:val="FollowedHyperlink"/>
    <w:basedOn w:val="DefaultParagraphFont"/>
    <w:uiPriority w:val="99"/>
    <w:semiHidden/>
    <w:unhideWhenUsed/>
    <w:rsid w:val="00915BC7"/>
    <w:rPr>
      <w:color w:val="954F72" w:themeColor="followedHyperlink"/>
      <w:u w:val="single"/>
    </w:rPr>
  </w:style>
  <w:style w:type="paragraph" w:styleId="HTMLPreformatted">
    <w:name w:val="HTML Preformatted"/>
    <w:basedOn w:val="Normal"/>
    <w:link w:val="HTMLPreformattedChar"/>
    <w:uiPriority w:val="99"/>
    <w:unhideWhenUsed/>
    <w:rsid w:val="00CD44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HTMLPreformattedChar">
    <w:name w:val="HTML Preformatted Char"/>
    <w:basedOn w:val="DefaultParagraphFont"/>
    <w:link w:val="HTMLPreformatted"/>
    <w:uiPriority w:val="99"/>
    <w:rsid w:val="00CD44DB"/>
    <w:rPr>
      <w:rFonts w:ascii="Courier New" w:eastAsia="Times New Roman" w:hAnsi="Courier New" w:cs="Courier New"/>
      <w:sz w:val="20"/>
      <w:szCs w:val="20"/>
      <w:lang w:eastAsia="cs-CZ"/>
    </w:rPr>
  </w:style>
  <w:style w:type="character" w:styleId="CommentReference">
    <w:name w:val="annotation reference"/>
    <w:basedOn w:val="DefaultParagraphFont"/>
    <w:uiPriority w:val="99"/>
    <w:semiHidden/>
    <w:unhideWhenUsed/>
    <w:rsid w:val="00DA7EE7"/>
    <w:rPr>
      <w:sz w:val="16"/>
      <w:szCs w:val="16"/>
    </w:rPr>
  </w:style>
  <w:style w:type="paragraph" w:styleId="CommentText">
    <w:name w:val="annotation text"/>
    <w:basedOn w:val="Normal"/>
    <w:link w:val="CommentTextChar"/>
    <w:uiPriority w:val="99"/>
    <w:unhideWhenUsed/>
    <w:rsid w:val="00DA7EE7"/>
    <w:pPr>
      <w:spacing w:line="240" w:lineRule="auto"/>
    </w:pPr>
    <w:rPr>
      <w:sz w:val="20"/>
      <w:szCs w:val="20"/>
    </w:rPr>
  </w:style>
  <w:style w:type="character" w:customStyle="1" w:styleId="CommentTextChar">
    <w:name w:val="Comment Text Char"/>
    <w:basedOn w:val="DefaultParagraphFont"/>
    <w:link w:val="CommentText"/>
    <w:uiPriority w:val="99"/>
    <w:rsid w:val="00DA7EE7"/>
    <w:rPr>
      <w:sz w:val="20"/>
      <w:szCs w:val="20"/>
    </w:rPr>
  </w:style>
  <w:style w:type="paragraph" w:styleId="CommentSubject">
    <w:name w:val="annotation subject"/>
    <w:basedOn w:val="CommentText"/>
    <w:next w:val="CommentText"/>
    <w:link w:val="CommentSubjectChar"/>
    <w:uiPriority w:val="99"/>
    <w:semiHidden/>
    <w:unhideWhenUsed/>
    <w:rsid w:val="00CD4A2C"/>
    <w:rPr>
      <w:b/>
      <w:bCs/>
    </w:rPr>
  </w:style>
  <w:style w:type="character" w:customStyle="1" w:styleId="CommentSubjectChar">
    <w:name w:val="Comment Subject Char"/>
    <w:basedOn w:val="CommentTextChar"/>
    <w:link w:val="CommentSubject"/>
    <w:uiPriority w:val="99"/>
    <w:semiHidden/>
    <w:rsid w:val="00CD4A2C"/>
    <w:rPr>
      <w:b/>
      <w:bCs/>
      <w:sz w:val="20"/>
      <w:szCs w:val="20"/>
    </w:rPr>
  </w:style>
  <w:style w:type="character" w:customStyle="1" w:styleId="authors-list-item">
    <w:name w:val="authors-list-item"/>
    <w:basedOn w:val="DefaultParagraphFont"/>
    <w:rsid w:val="00B26EAC"/>
  </w:style>
  <w:style w:type="character" w:customStyle="1" w:styleId="author-sup-separator">
    <w:name w:val="author-sup-separator"/>
    <w:basedOn w:val="DefaultParagraphFont"/>
    <w:rsid w:val="00B26EAC"/>
  </w:style>
  <w:style w:type="character" w:customStyle="1" w:styleId="comma">
    <w:name w:val="comma"/>
    <w:basedOn w:val="DefaultParagraphFont"/>
    <w:rsid w:val="00B26EAC"/>
  </w:style>
  <w:style w:type="character" w:customStyle="1" w:styleId="identifier">
    <w:name w:val="identifier"/>
    <w:basedOn w:val="DefaultParagraphFont"/>
    <w:rsid w:val="00B26EAC"/>
  </w:style>
  <w:style w:type="character" w:customStyle="1" w:styleId="id-label">
    <w:name w:val="id-label"/>
    <w:basedOn w:val="DefaultParagraphFont"/>
    <w:rsid w:val="00B26EAC"/>
  </w:style>
  <w:style w:type="paragraph" w:styleId="ListParagraph">
    <w:name w:val="List Paragraph"/>
    <w:basedOn w:val="Normal"/>
    <w:uiPriority w:val="34"/>
    <w:qFormat/>
    <w:rsid w:val="00B26EAC"/>
    <w:pPr>
      <w:ind w:left="720"/>
      <w:contextualSpacing/>
    </w:pPr>
  </w:style>
  <w:style w:type="character" w:customStyle="1" w:styleId="html-italic">
    <w:name w:val="html-italic"/>
    <w:basedOn w:val="DefaultParagraphFont"/>
    <w:rsid w:val="00FE660F"/>
  </w:style>
  <w:style w:type="character" w:customStyle="1" w:styleId="ui-dialog-title">
    <w:name w:val="ui-dialog-title"/>
    <w:basedOn w:val="DefaultParagraphFont"/>
    <w:rsid w:val="009C6E2B"/>
  </w:style>
  <w:style w:type="character" w:customStyle="1" w:styleId="highwire-citation-authors">
    <w:name w:val="highwire-citation-authors"/>
    <w:basedOn w:val="DefaultParagraphFont"/>
    <w:rsid w:val="009C6E2B"/>
  </w:style>
  <w:style w:type="character" w:customStyle="1" w:styleId="highwire-citation-author">
    <w:name w:val="highwire-citation-author"/>
    <w:basedOn w:val="DefaultParagraphFont"/>
    <w:rsid w:val="009C6E2B"/>
  </w:style>
  <w:style w:type="character" w:customStyle="1" w:styleId="nlm-given-names">
    <w:name w:val="nlm-given-names"/>
    <w:basedOn w:val="DefaultParagraphFont"/>
    <w:rsid w:val="009C6E2B"/>
  </w:style>
  <w:style w:type="character" w:customStyle="1" w:styleId="nlm-surname">
    <w:name w:val="nlm-surname"/>
    <w:basedOn w:val="DefaultParagraphFont"/>
    <w:rsid w:val="009C6E2B"/>
  </w:style>
  <w:style w:type="character" w:customStyle="1" w:styleId="highwire-cite-metadata-journal">
    <w:name w:val="highwire-cite-metadata-journal"/>
    <w:basedOn w:val="DefaultParagraphFont"/>
    <w:rsid w:val="009C6E2B"/>
  </w:style>
  <w:style w:type="character" w:customStyle="1" w:styleId="highwire-cite-metadata-date">
    <w:name w:val="highwire-cite-metadata-date"/>
    <w:basedOn w:val="DefaultParagraphFont"/>
    <w:rsid w:val="009C6E2B"/>
  </w:style>
  <w:style w:type="character" w:customStyle="1" w:styleId="highwire-cite-metadata-volume">
    <w:name w:val="highwire-cite-metadata-volume"/>
    <w:basedOn w:val="DefaultParagraphFont"/>
    <w:rsid w:val="009C6E2B"/>
  </w:style>
  <w:style w:type="character" w:customStyle="1" w:styleId="highwire-cite-metadata-issue">
    <w:name w:val="highwire-cite-metadata-issue"/>
    <w:basedOn w:val="DefaultParagraphFont"/>
    <w:rsid w:val="009C6E2B"/>
  </w:style>
  <w:style w:type="character" w:customStyle="1" w:styleId="highwire-cite-metadata-pages">
    <w:name w:val="highwire-cite-metadata-pages"/>
    <w:basedOn w:val="DefaultParagraphFont"/>
    <w:rsid w:val="009C6E2B"/>
  </w:style>
  <w:style w:type="character" w:customStyle="1" w:styleId="Heading2Char">
    <w:name w:val="Heading 2 Char"/>
    <w:basedOn w:val="DefaultParagraphFont"/>
    <w:link w:val="Heading2"/>
    <w:uiPriority w:val="9"/>
    <w:rsid w:val="003A3220"/>
    <w:rPr>
      <w:rFonts w:asciiTheme="majorHAnsi" w:eastAsiaTheme="majorEastAsia" w:hAnsiTheme="majorHAnsi" w:cstheme="majorBidi"/>
      <w:color w:val="2F5496" w:themeColor="accent1" w:themeShade="BF"/>
      <w:sz w:val="26"/>
      <w:szCs w:val="26"/>
    </w:rPr>
  </w:style>
  <w:style w:type="character" w:customStyle="1" w:styleId="cit-pub-date">
    <w:name w:val="cit-pub-date"/>
    <w:basedOn w:val="DefaultParagraphFont"/>
    <w:rsid w:val="00B3792E"/>
  </w:style>
  <w:style w:type="character" w:customStyle="1" w:styleId="cit-source">
    <w:name w:val="cit-source"/>
    <w:basedOn w:val="DefaultParagraphFont"/>
    <w:rsid w:val="00B3792E"/>
  </w:style>
  <w:style w:type="paragraph" w:customStyle="1" w:styleId="Default">
    <w:name w:val="Default"/>
    <w:rsid w:val="006C7D29"/>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kciteavail">
    <w:name w:val="bk_cite_avail"/>
    <w:basedOn w:val="DefaultParagraphFont"/>
    <w:rsid w:val="00CA6167"/>
  </w:style>
  <w:style w:type="paragraph" w:styleId="Revision">
    <w:name w:val="Revision"/>
    <w:hidden/>
    <w:uiPriority w:val="99"/>
    <w:semiHidden/>
    <w:rsid w:val="000976F3"/>
    <w:pPr>
      <w:spacing w:after="0" w:line="240" w:lineRule="auto"/>
    </w:pPr>
  </w:style>
  <w:style w:type="character" w:customStyle="1" w:styleId="Nevyeenzmnka1">
    <w:name w:val="Nevyřešená zmínka1"/>
    <w:basedOn w:val="DefaultParagraphFont"/>
    <w:uiPriority w:val="99"/>
    <w:semiHidden/>
    <w:unhideWhenUsed/>
    <w:rsid w:val="003962AB"/>
    <w:rPr>
      <w:color w:val="605E5C"/>
      <w:shd w:val="clear" w:color="auto" w:fill="E1DFDD"/>
    </w:rPr>
  </w:style>
  <w:style w:type="character" w:customStyle="1" w:styleId="element-citation">
    <w:name w:val="element-citation"/>
    <w:basedOn w:val="DefaultParagraphFont"/>
    <w:rsid w:val="0080288E"/>
  </w:style>
  <w:style w:type="character" w:customStyle="1" w:styleId="ref-journal">
    <w:name w:val="ref-journal"/>
    <w:basedOn w:val="DefaultParagraphFont"/>
    <w:rsid w:val="0080288E"/>
  </w:style>
  <w:style w:type="character" w:customStyle="1" w:styleId="ref-vol">
    <w:name w:val="ref-vol"/>
    <w:basedOn w:val="DefaultParagraphFont"/>
    <w:rsid w:val="0080288E"/>
  </w:style>
  <w:style w:type="paragraph" w:styleId="Header">
    <w:name w:val="header"/>
    <w:basedOn w:val="Normal"/>
    <w:link w:val="HeaderChar"/>
    <w:uiPriority w:val="99"/>
    <w:unhideWhenUsed/>
    <w:rsid w:val="00CC2832"/>
    <w:pPr>
      <w:tabs>
        <w:tab w:val="center" w:pos="4536"/>
        <w:tab w:val="right" w:pos="9072"/>
      </w:tabs>
      <w:spacing w:after="0" w:line="240" w:lineRule="auto"/>
    </w:pPr>
  </w:style>
  <w:style w:type="character" w:customStyle="1" w:styleId="HeaderChar">
    <w:name w:val="Header Char"/>
    <w:basedOn w:val="DefaultParagraphFont"/>
    <w:link w:val="Header"/>
    <w:uiPriority w:val="99"/>
    <w:rsid w:val="00CC2832"/>
  </w:style>
  <w:style w:type="paragraph" w:styleId="Footer">
    <w:name w:val="footer"/>
    <w:basedOn w:val="Normal"/>
    <w:link w:val="FooterChar"/>
    <w:uiPriority w:val="99"/>
    <w:unhideWhenUsed/>
    <w:rsid w:val="00CC2832"/>
    <w:pPr>
      <w:tabs>
        <w:tab w:val="center" w:pos="4536"/>
        <w:tab w:val="right" w:pos="9072"/>
      </w:tabs>
      <w:spacing w:after="0" w:line="240" w:lineRule="auto"/>
    </w:pPr>
  </w:style>
  <w:style w:type="character" w:customStyle="1" w:styleId="FooterChar">
    <w:name w:val="Footer Char"/>
    <w:basedOn w:val="DefaultParagraphFont"/>
    <w:link w:val="Footer"/>
    <w:uiPriority w:val="99"/>
    <w:rsid w:val="00CC2832"/>
  </w:style>
  <w:style w:type="character" w:customStyle="1" w:styleId="apple-converted-space">
    <w:name w:val="apple-converted-space"/>
    <w:basedOn w:val="DefaultParagraphFont"/>
    <w:rsid w:val="00530E66"/>
  </w:style>
  <w:style w:type="character" w:customStyle="1" w:styleId="acopre">
    <w:name w:val="acopre"/>
    <w:basedOn w:val="DefaultParagraphFont"/>
    <w:rsid w:val="0077703F"/>
  </w:style>
  <w:style w:type="character" w:customStyle="1" w:styleId="lrzxr">
    <w:name w:val="lrzxr"/>
    <w:basedOn w:val="DefaultParagraphFont"/>
    <w:rsid w:val="0077703F"/>
  </w:style>
  <w:style w:type="character" w:customStyle="1" w:styleId="aboutcontent">
    <w:name w:val="aboutcontent"/>
    <w:basedOn w:val="DefaultParagraphFont"/>
    <w:rsid w:val="0077703F"/>
  </w:style>
  <w:style w:type="character" w:customStyle="1" w:styleId="chaptertitle">
    <w:name w:val="chaptertitle"/>
    <w:basedOn w:val="DefaultParagraphFont"/>
    <w:rsid w:val="00155DAD"/>
  </w:style>
  <w:style w:type="character" w:customStyle="1" w:styleId="Heading3Char">
    <w:name w:val="Heading 3 Char"/>
    <w:basedOn w:val="DefaultParagraphFont"/>
    <w:link w:val="Heading3"/>
    <w:uiPriority w:val="9"/>
    <w:semiHidden/>
    <w:rsid w:val="0016140B"/>
    <w:rPr>
      <w:rFonts w:asciiTheme="majorHAnsi" w:eastAsiaTheme="majorEastAsia" w:hAnsiTheme="majorHAnsi" w:cstheme="majorBidi"/>
      <w:color w:val="1F3763" w:themeColor="accent1" w:themeShade="7F"/>
      <w:sz w:val="24"/>
      <w:szCs w:val="24"/>
    </w:rPr>
  </w:style>
  <w:style w:type="character" w:customStyle="1" w:styleId="y2iqfc">
    <w:name w:val="y2iqfc"/>
    <w:basedOn w:val="DefaultParagraphFont"/>
    <w:rsid w:val="007D1C8C"/>
  </w:style>
  <w:style w:type="character" w:customStyle="1" w:styleId="Nevyeenzmnka2">
    <w:name w:val="Nevyřešená zmínka2"/>
    <w:basedOn w:val="DefaultParagraphFont"/>
    <w:uiPriority w:val="99"/>
    <w:semiHidden/>
    <w:unhideWhenUsed/>
    <w:rsid w:val="001145FA"/>
    <w:rPr>
      <w:color w:val="605E5C"/>
      <w:shd w:val="clear" w:color="auto" w:fill="E1DFDD"/>
    </w:rPr>
  </w:style>
  <w:style w:type="character" w:styleId="LineNumber">
    <w:name w:val="line number"/>
    <w:basedOn w:val="DefaultParagraphFont"/>
    <w:uiPriority w:val="99"/>
    <w:semiHidden/>
    <w:unhideWhenUsed/>
    <w:rsid w:val="009812DA"/>
  </w:style>
  <w:style w:type="character" w:customStyle="1" w:styleId="Nevyeenzmnka3">
    <w:name w:val="Nevyřešená zmínka3"/>
    <w:basedOn w:val="DefaultParagraphFont"/>
    <w:uiPriority w:val="99"/>
    <w:semiHidden/>
    <w:unhideWhenUsed/>
    <w:rsid w:val="00F56076"/>
    <w:rPr>
      <w:color w:val="605E5C"/>
      <w:shd w:val="clear" w:color="auto" w:fill="E1DFDD"/>
    </w:rPr>
  </w:style>
  <w:style w:type="paragraph" w:customStyle="1" w:styleId="xxmsonormal">
    <w:name w:val="x_x_msonormal"/>
    <w:basedOn w:val="Normal"/>
    <w:rsid w:val="006E191A"/>
    <w:pPr>
      <w:spacing w:after="0" w:line="240" w:lineRule="auto"/>
    </w:pPr>
    <w:rPr>
      <w:rFonts w:ascii="Times New Roman" w:hAnsi="Times New Roman" w:cs="Times New Roman"/>
      <w:sz w:val="24"/>
      <w:szCs w:val="24"/>
      <w:lang w:eastAsia="cs-CZ"/>
    </w:rPr>
  </w:style>
  <w:style w:type="paragraph" w:customStyle="1" w:styleId="paragraph">
    <w:name w:val="paragraph"/>
    <w:basedOn w:val="Normal"/>
    <w:rsid w:val="00F95DD4"/>
    <w:pPr>
      <w:spacing w:before="100" w:beforeAutospacing="1" w:after="100" w:afterAutospacing="1" w:line="240" w:lineRule="auto"/>
    </w:pPr>
    <w:rPr>
      <w:rFonts w:ascii="Times New Roman" w:eastAsia="Times New Roman" w:hAnsi="Times New Roman" w:cs="Times New Roman"/>
      <w:sz w:val="24"/>
      <w:szCs w:val="24"/>
      <w:lang w:val="en-GB" w:eastAsia="en-GB" w:bidi="he-IL"/>
    </w:rPr>
  </w:style>
  <w:style w:type="character" w:customStyle="1" w:styleId="findhit">
    <w:name w:val="findhit"/>
    <w:basedOn w:val="DefaultParagraphFont"/>
    <w:rsid w:val="00F95DD4"/>
  </w:style>
  <w:style w:type="character" w:customStyle="1" w:styleId="normaltextrun">
    <w:name w:val="normaltextrun"/>
    <w:basedOn w:val="DefaultParagraphFont"/>
    <w:rsid w:val="00F95DD4"/>
  </w:style>
  <w:style w:type="character" w:customStyle="1" w:styleId="contextualspellingandgrammarerror">
    <w:name w:val="contextualspellingandgrammarerror"/>
    <w:basedOn w:val="DefaultParagraphFont"/>
    <w:rsid w:val="00F95DD4"/>
  </w:style>
  <w:style w:type="character" w:customStyle="1" w:styleId="eop">
    <w:name w:val="eop"/>
    <w:basedOn w:val="DefaultParagraphFont"/>
    <w:rsid w:val="00F95DD4"/>
  </w:style>
  <w:style w:type="character" w:styleId="PlaceholderText">
    <w:name w:val="Placeholder Text"/>
    <w:basedOn w:val="DefaultParagraphFont"/>
    <w:uiPriority w:val="99"/>
    <w:semiHidden/>
    <w:rsid w:val="007E113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927235">
      <w:bodyDiv w:val="1"/>
      <w:marLeft w:val="0"/>
      <w:marRight w:val="0"/>
      <w:marTop w:val="0"/>
      <w:marBottom w:val="0"/>
      <w:divBdr>
        <w:top w:val="none" w:sz="0" w:space="0" w:color="auto"/>
        <w:left w:val="none" w:sz="0" w:space="0" w:color="auto"/>
        <w:bottom w:val="none" w:sz="0" w:space="0" w:color="auto"/>
        <w:right w:val="none" w:sz="0" w:space="0" w:color="auto"/>
      </w:divBdr>
    </w:div>
    <w:div w:id="45492043">
      <w:bodyDiv w:val="1"/>
      <w:marLeft w:val="0"/>
      <w:marRight w:val="0"/>
      <w:marTop w:val="0"/>
      <w:marBottom w:val="0"/>
      <w:divBdr>
        <w:top w:val="none" w:sz="0" w:space="0" w:color="auto"/>
        <w:left w:val="none" w:sz="0" w:space="0" w:color="auto"/>
        <w:bottom w:val="none" w:sz="0" w:space="0" w:color="auto"/>
        <w:right w:val="none" w:sz="0" w:space="0" w:color="auto"/>
      </w:divBdr>
    </w:div>
    <w:div w:id="84108737">
      <w:bodyDiv w:val="1"/>
      <w:marLeft w:val="0"/>
      <w:marRight w:val="0"/>
      <w:marTop w:val="0"/>
      <w:marBottom w:val="0"/>
      <w:divBdr>
        <w:top w:val="none" w:sz="0" w:space="0" w:color="auto"/>
        <w:left w:val="none" w:sz="0" w:space="0" w:color="auto"/>
        <w:bottom w:val="none" w:sz="0" w:space="0" w:color="auto"/>
        <w:right w:val="none" w:sz="0" w:space="0" w:color="auto"/>
      </w:divBdr>
    </w:div>
    <w:div w:id="93332323">
      <w:bodyDiv w:val="1"/>
      <w:marLeft w:val="0"/>
      <w:marRight w:val="0"/>
      <w:marTop w:val="0"/>
      <w:marBottom w:val="0"/>
      <w:divBdr>
        <w:top w:val="none" w:sz="0" w:space="0" w:color="auto"/>
        <w:left w:val="none" w:sz="0" w:space="0" w:color="auto"/>
        <w:bottom w:val="none" w:sz="0" w:space="0" w:color="auto"/>
        <w:right w:val="none" w:sz="0" w:space="0" w:color="auto"/>
      </w:divBdr>
    </w:div>
    <w:div w:id="105203249">
      <w:bodyDiv w:val="1"/>
      <w:marLeft w:val="0"/>
      <w:marRight w:val="0"/>
      <w:marTop w:val="0"/>
      <w:marBottom w:val="0"/>
      <w:divBdr>
        <w:top w:val="none" w:sz="0" w:space="0" w:color="auto"/>
        <w:left w:val="none" w:sz="0" w:space="0" w:color="auto"/>
        <w:bottom w:val="none" w:sz="0" w:space="0" w:color="auto"/>
        <w:right w:val="none" w:sz="0" w:space="0" w:color="auto"/>
      </w:divBdr>
    </w:div>
    <w:div w:id="138889600">
      <w:bodyDiv w:val="1"/>
      <w:marLeft w:val="0"/>
      <w:marRight w:val="0"/>
      <w:marTop w:val="0"/>
      <w:marBottom w:val="0"/>
      <w:divBdr>
        <w:top w:val="none" w:sz="0" w:space="0" w:color="auto"/>
        <w:left w:val="none" w:sz="0" w:space="0" w:color="auto"/>
        <w:bottom w:val="none" w:sz="0" w:space="0" w:color="auto"/>
        <w:right w:val="none" w:sz="0" w:space="0" w:color="auto"/>
      </w:divBdr>
    </w:div>
    <w:div w:id="160630453">
      <w:bodyDiv w:val="1"/>
      <w:marLeft w:val="0"/>
      <w:marRight w:val="0"/>
      <w:marTop w:val="0"/>
      <w:marBottom w:val="0"/>
      <w:divBdr>
        <w:top w:val="none" w:sz="0" w:space="0" w:color="auto"/>
        <w:left w:val="none" w:sz="0" w:space="0" w:color="auto"/>
        <w:bottom w:val="none" w:sz="0" w:space="0" w:color="auto"/>
        <w:right w:val="none" w:sz="0" w:space="0" w:color="auto"/>
      </w:divBdr>
    </w:div>
    <w:div w:id="190075182">
      <w:bodyDiv w:val="1"/>
      <w:marLeft w:val="0"/>
      <w:marRight w:val="0"/>
      <w:marTop w:val="0"/>
      <w:marBottom w:val="0"/>
      <w:divBdr>
        <w:top w:val="none" w:sz="0" w:space="0" w:color="auto"/>
        <w:left w:val="none" w:sz="0" w:space="0" w:color="auto"/>
        <w:bottom w:val="none" w:sz="0" w:space="0" w:color="auto"/>
        <w:right w:val="none" w:sz="0" w:space="0" w:color="auto"/>
      </w:divBdr>
    </w:div>
    <w:div w:id="194855538">
      <w:bodyDiv w:val="1"/>
      <w:marLeft w:val="0"/>
      <w:marRight w:val="0"/>
      <w:marTop w:val="0"/>
      <w:marBottom w:val="0"/>
      <w:divBdr>
        <w:top w:val="none" w:sz="0" w:space="0" w:color="auto"/>
        <w:left w:val="none" w:sz="0" w:space="0" w:color="auto"/>
        <w:bottom w:val="none" w:sz="0" w:space="0" w:color="auto"/>
        <w:right w:val="none" w:sz="0" w:space="0" w:color="auto"/>
      </w:divBdr>
      <w:divsChild>
        <w:div w:id="1030029907">
          <w:marLeft w:val="0"/>
          <w:marRight w:val="0"/>
          <w:marTop w:val="0"/>
          <w:marBottom w:val="0"/>
          <w:divBdr>
            <w:top w:val="none" w:sz="0" w:space="0" w:color="auto"/>
            <w:left w:val="none" w:sz="0" w:space="0" w:color="auto"/>
            <w:bottom w:val="none" w:sz="0" w:space="0" w:color="auto"/>
            <w:right w:val="none" w:sz="0" w:space="0" w:color="auto"/>
          </w:divBdr>
        </w:div>
        <w:div w:id="1119422132">
          <w:marLeft w:val="0"/>
          <w:marRight w:val="0"/>
          <w:marTop w:val="0"/>
          <w:marBottom w:val="0"/>
          <w:divBdr>
            <w:top w:val="none" w:sz="0" w:space="0" w:color="auto"/>
            <w:left w:val="none" w:sz="0" w:space="0" w:color="auto"/>
            <w:bottom w:val="none" w:sz="0" w:space="0" w:color="auto"/>
            <w:right w:val="none" w:sz="0" w:space="0" w:color="auto"/>
          </w:divBdr>
        </w:div>
        <w:div w:id="925042623">
          <w:marLeft w:val="0"/>
          <w:marRight w:val="0"/>
          <w:marTop w:val="0"/>
          <w:marBottom w:val="0"/>
          <w:divBdr>
            <w:top w:val="none" w:sz="0" w:space="0" w:color="auto"/>
            <w:left w:val="none" w:sz="0" w:space="0" w:color="auto"/>
            <w:bottom w:val="none" w:sz="0" w:space="0" w:color="auto"/>
            <w:right w:val="none" w:sz="0" w:space="0" w:color="auto"/>
          </w:divBdr>
        </w:div>
        <w:div w:id="746457085">
          <w:marLeft w:val="0"/>
          <w:marRight w:val="0"/>
          <w:marTop w:val="0"/>
          <w:marBottom w:val="0"/>
          <w:divBdr>
            <w:top w:val="none" w:sz="0" w:space="0" w:color="auto"/>
            <w:left w:val="none" w:sz="0" w:space="0" w:color="auto"/>
            <w:bottom w:val="none" w:sz="0" w:space="0" w:color="auto"/>
            <w:right w:val="none" w:sz="0" w:space="0" w:color="auto"/>
          </w:divBdr>
        </w:div>
      </w:divsChild>
    </w:div>
    <w:div w:id="224414812">
      <w:bodyDiv w:val="1"/>
      <w:marLeft w:val="0"/>
      <w:marRight w:val="0"/>
      <w:marTop w:val="0"/>
      <w:marBottom w:val="0"/>
      <w:divBdr>
        <w:top w:val="none" w:sz="0" w:space="0" w:color="auto"/>
        <w:left w:val="none" w:sz="0" w:space="0" w:color="auto"/>
        <w:bottom w:val="none" w:sz="0" w:space="0" w:color="auto"/>
        <w:right w:val="none" w:sz="0" w:space="0" w:color="auto"/>
      </w:divBdr>
    </w:div>
    <w:div w:id="224993053">
      <w:bodyDiv w:val="1"/>
      <w:marLeft w:val="0"/>
      <w:marRight w:val="0"/>
      <w:marTop w:val="0"/>
      <w:marBottom w:val="0"/>
      <w:divBdr>
        <w:top w:val="none" w:sz="0" w:space="0" w:color="auto"/>
        <w:left w:val="none" w:sz="0" w:space="0" w:color="auto"/>
        <w:bottom w:val="none" w:sz="0" w:space="0" w:color="auto"/>
        <w:right w:val="none" w:sz="0" w:space="0" w:color="auto"/>
      </w:divBdr>
    </w:div>
    <w:div w:id="272171549">
      <w:bodyDiv w:val="1"/>
      <w:marLeft w:val="0"/>
      <w:marRight w:val="0"/>
      <w:marTop w:val="0"/>
      <w:marBottom w:val="0"/>
      <w:divBdr>
        <w:top w:val="none" w:sz="0" w:space="0" w:color="auto"/>
        <w:left w:val="none" w:sz="0" w:space="0" w:color="auto"/>
        <w:bottom w:val="none" w:sz="0" w:space="0" w:color="auto"/>
        <w:right w:val="none" w:sz="0" w:space="0" w:color="auto"/>
      </w:divBdr>
    </w:div>
    <w:div w:id="310326345">
      <w:bodyDiv w:val="1"/>
      <w:marLeft w:val="0"/>
      <w:marRight w:val="0"/>
      <w:marTop w:val="0"/>
      <w:marBottom w:val="0"/>
      <w:divBdr>
        <w:top w:val="none" w:sz="0" w:space="0" w:color="auto"/>
        <w:left w:val="none" w:sz="0" w:space="0" w:color="auto"/>
        <w:bottom w:val="none" w:sz="0" w:space="0" w:color="auto"/>
        <w:right w:val="none" w:sz="0" w:space="0" w:color="auto"/>
      </w:divBdr>
    </w:div>
    <w:div w:id="342898952">
      <w:bodyDiv w:val="1"/>
      <w:marLeft w:val="0"/>
      <w:marRight w:val="0"/>
      <w:marTop w:val="0"/>
      <w:marBottom w:val="0"/>
      <w:divBdr>
        <w:top w:val="none" w:sz="0" w:space="0" w:color="auto"/>
        <w:left w:val="none" w:sz="0" w:space="0" w:color="auto"/>
        <w:bottom w:val="none" w:sz="0" w:space="0" w:color="auto"/>
        <w:right w:val="none" w:sz="0" w:space="0" w:color="auto"/>
      </w:divBdr>
    </w:div>
    <w:div w:id="381368321">
      <w:bodyDiv w:val="1"/>
      <w:marLeft w:val="0"/>
      <w:marRight w:val="0"/>
      <w:marTop w:val="0"/>
      <w:marBottom w:val="0"/>
      <w:divBdr>
        <w:top w:val="none" w:sz="0" w:space="0" w:color="auto"/>
        <w:left w:val="none" w:sz="0" w:space="0" w:color="auto"/>
        <w:bottom w:val="none" w:sz="0" w:space="0" w:color="auto"/>
        <w:right w:val="none" w:sz="0" w:space="0" w:color="auto"/>
      </w:divBdr>
    </w:div>
    <w:div w:id="386690777">
      <w:bodyDiv w:val="1"/>
      <w:marLeft w:val="0"/>
      <w:marRight w:val="0"/>
      <w:marTop w:val="0"/>
      <w:marBottom w:val="0"/>
      <w:divBdr>
        <w:top w:val="none" w:sz="0" w:space="0" w:color="auto"/>
        <w:left w:val="none" w:sz="0" w:space="0" w:color="auto"/>
        <w:bottom w:val="none" w:sz="0" w:space="0" w:color="auto"/>
        <w:right w:val="none" w:sz="0" w:space="0" w:color="auto"/>
      </w:divBdr>
    </w:div>
    <w:div w:id="478890491">
      <w:bodyDiv w:val="1"/>
      <w:marLeft w:val="0"/>
      <w:marRight w:val="0"/>
      <w:marTop w:val="0"/>
      <w:marBottom w:val="0"/>
      <w:divBdr>
        <w:top w:val="none" w:sz="0" w:space="0" w:color="auto"/>
        <w:left w:val="none" w:sz="0" w:space="0" w:color="auto"/>
        <w:bottom w:val="none" w:sz="0" w:space="0" w:color="auto"/>
        <w:right w:val="none" w:sz="0" w:space="0" w:color="auto"/>
      </w:divBdr>
    </w:div>
    <w:div w:id="526064907">
      <w:bodyDiv w:val="1"/>
      <w:marLeft w:val="0"/>
      <w:marRight w:val="0"/>
      <w:marTop w:val="0"/>
      <w:marBottom w:val="0"/>
      <w:divBdr>
        <w:top w:val="none" w:sz="0" w:space="0" w:color="auto"/>
        <w:left w:val="none" w:sz="0" w:space="0" w:color="auto"/>
        <w:bottom w:val="none" w:sz="0" w:space="0" w:color="auto"/>
        <w:right w:val="none" w:sz="0" w:space="0" w:color="auto"/>
      </w:divBdr>
    </w:div>
    <w:div w:id="527527251">
      <w:bodyDiv w:val="1"/>
      <w:marLeft w:val="0"/>
      <w:marRight w:val="0"/>
      <w:marTop w:val="0"/>
      <w:marBottom w:val="0"/>
      <w:divBdr>
        <w:top w:val="none" w:sz="0" w:space="0" w:color="auto"/>
        <w:left w:val="none" w:sz="0" w:space="0" w:color="auto"/>
        <w:bottom w:val="none" w:sz="0" w:space="0" w:color="auto"/>
        <w:right w:val="none" w:sz="0" w:space="0" w:color="auto"/>
      </w:divBdr>
    </w:div>
    <w:div w:id="534393494">
      <w:bodyDiv w:val="1"/>
      <w:marLeft w:val="0"/>
      <w:marRight w:val="0"/>
      <w:marTop w:val="0"/>
      <w:marBottom w:val="0"/>
      <w:divBdr>
        <w:top w:val="none" w:sz="0" w:space="0" w:color="auto"/>
        <w:left w:val="none" w:sz="0" w:space="0" w:color="auto"/>
        <w:bottom w:val="none" w:sz="0" w:space="0" w:color="auto"/>
        <w:right w:val="none" w:sz="0" w:space="0" w:color="auto"/>
      </w:divBdr>
    </w:div>
    <w:div w:id="577060873">
      <w:bodyDiv w:val="1"/>
      <w:marLeft w:val="0"/>
      <w:marRight w:val="0"/>
      <w:marTop w:val="0"/>
      <w:marBottom w:val="0"/>
      <w:divBdr>
        <w:top w:val="none" w:sz="0" w:space="0" w:color="auto"/>
        <w:left w:val="none" w:sz="0" w:space="0" w:color="auto"/>
        <w:bottom w:val="none" w:sz="0" w:space="0" w:color="auto"/>
        <w:right w:val="none" w:sz="0" w:space="0" w:color="auto"/>
      </w:divBdr>
    </w:div>
    <w:div w:id="609750742">
      <w:bodyDiv w:val="1"/>
      <w:marLeft w:val="0"/>
      <w:marRight w:val="0"/>
      <w:marTop w:val="0"/>
      <w:marBottom w:val="0"/>
      <w:divBdr>
        <w:top w:val="none" w:sz="0" w:space="0" w:color="auto"/>
        <w:left w:val="none" w:sz="0" w:space="0" w:color="auto"/>
        <w:bottom w:val="none" w:sz="0" w:space="0" w:color="auto"/>
        <w:right w:val="none" w:sz="0" w:space="0" w:color="auto"/>
      </w:divBdr>
    </w:div>
    <w:div w:id="676809559">
      <w:bodyDiv w:val="1"/>
      <w:marLeft w:val="0"/>
      <w:marRight w:val="0"/>
      <w:marTop w:val="0"/>
      <w:marBottom w:val="0"/>
      <w:divBdr>
        <w:top w:val="none" w:sz="0" w:space="0" w:color="auto"/>
        <w:left w:val="none" w:sz="0" w:space="0" w:color="auto"/>
        <w:bottom w:val="none" w:sz="0" w:space="0" w:color="auto"/>
        <w:right w:val="none" w:sz="0" w:space="0" w:color="auto"/>
      </w:divBdr>
    </w:div>
    <w:div w:id="714082229">
      <w:bodyDiv w:val="1"/>
      <w:marLeft w:val="0"/>
      <w:marRight w:val="0"/>
      <w:marTop w:val="0"/>
      <w:marBottom w:val="0"/>
      <w:divBdr>
        <w:top w:val="none" w:sz="0" w:space="0" w:color="auto"/>
        <w:left w:val="none" w:sz="0" w:space="0" w:color="auto"/>
        <w:bottom w:val="none" w:sz="0" w:space="0" w:color="auto"/>
        <w:right w:val="none" w:sz="0" w:space="0" w:color="auto"/>
      </w:divBdr>
    </w:div>
    <w:div w:id="723333394">
      <w:bodyDiv w:val="1"/>
      <w:marLeft w:val="0"/>
      <w:marRight w:val="0"/>
      <w:marTop w:val="0"/>
      <w:marBottom w:val="0"/>
      <w:divBdr>
        <w:top w:val="none" w:sz="0" w:space="0" w:color="auto"/>
        <w:left w:val="none" w:sz="0" w:space="0" w:color="auto"/>
        <w:bottom w:val="none" w:sz="0" w:space="0" w:color="auto"/>
        <w:right w:val="none" w:sz="0" w:space="0" w:color="auto"/>
      </w:divBdr>
    </w:div>
    <w:div w:id="763189501">
      <w:bodyDiv w:val="1"/>
      <w:marLeft w:val="0"/>
      <w:marRight w:val="0"/>
      <w:marTop w:val="0"/>
      <w:marBottom w:val="0"/>
      <w:divBdr>
        <w:top w:val="none" w:sz="0" w:space="0" w:color="auto"/>
        <w:left w:val="none" w:sz="0" w:space="0" w:color="auto"/>
        <w:bottom w:val="none" w:sz="0" w:space="0" w:color="auto"/>
        <w:right w:val="none" w:sz="0" w:space="0" w:color="auto"/>
      </w:divBdr>
    </w:div>
    <w:div w:id="764808601">
      <w:bodyDiv w:val="1"/>
      <w:marLeft w:val="0"/>
      <w:marRight w:val="0"/>
      <w:marTop w:val="0"/>
      <w:marBottom w:val="0"/>
      <w:divBdr>
        <w:top w:val="none" w:sz="0" w:space="0" w:color="auto"/>
        <w:left w:val="none" w:sz="0" w:space="0" w:color="auto"/>
        <w:bottom w:val="none" w:sz="0" w:space="0" w:color="auto"/>
        <w:right w:val="none" w:sz="0" w:space="0" w:color="auto"/>
      </w:divBdr>
    </w:div>
    <w:div w:id="787624258">
      <w:bodyDiv w:val="1"/>
      <w:marLeft w:val="0"/>
      <w:marRight w:val="0"/>
      <w:marTop w:val="0"/>
      <w:marBottom w:val="0"/>
      <w:divBdr>
        <w:top w:val="none" w:sz="0" w:space="0" w:color="auto"/>
        <w:left w:val="none" w:sz="0" w:space="0" w:color="auto"/>
        <w:bottom w:val="none" w:sz="0" w:space="0" w:color="auto"/>
        <w:right w:val="none" w:sz="0" w:space="0" w:color="auto"/>
      </w:divBdr>
    </w:div>
    <w:div w:id="804392979">
      <w:bodyDiv w:val="1"/>
      <w:marLeft w:val="0"/>
      <w:marRight w:val="0"/>
      <w:marTop w:val="0"/>
      <w:marBottom w:val="0"/>
      <w:divBdr>
        <w:top w:val="none" w:sz="0" w:space="0" w:color="auto"/>
        <w:left w:val="none" w:sz="0" w:space="0" w:color="auto"/>
        <w:bottom w:val="none" w:sz="0" w:space="0" w:color="auto"/>
        <w:right w:val="none" w:sz="0" w:space="0" w:color="auto"/>
      </w:divBdr>
    </w:div>
    <w:div w:id="855075743">
      <w:bodyDiv w:val="1"/>
      <w:marLeft w:val="0"/>
      <w:marRight w:val="0"/>
      <w:marTop w:val="0"/>
      <w:marBottom w:val="0"/>
      <w:divBdr>
        <w:top w:val="none" w:sz="0" w:space="0" w:color="auto"/>
        <w:left w:val="none" w:sz="0" w:space="0" w:color="auto"/>
        <w:bottom w:val="none" w:sz="0" w:space="0" w:color="auto"/>
        <w:right w:val="none" w:sz="0" w:space="0" w:color="auto"/>
      </w:divBdr>
    </w:div>
    <w:div w:id="893006455">
      <w:bodyDiv w:val="1"/>
      <w:marLeft w:val="0"/>
      <w:marRight w:val="0"/>
      <w:marTop w:val="0"/>
      <w:marBottom w:val="0"/>
      <w:divBdr>
        <w:top w:val="none" w:sz="0" w:space="0" w:color="auto"/>
        <w:left w:val="none" w:sz="0" w:space="0" w:color="auto"/>
        <w:bottom w:val="none" w:sz="0" w:space="0" w:color="auto"/>
        <w:right w:val="none" w:sz="0" w:space="0" w:color="auto"/>
      </w:divBdr>
    </w:div>
    <w:div w:id="939685556">
      <w:bodyDiv w:val="1"/>
      <w:marLeft w:val="0"/>
      <w:marRight w:val="0"/>
      <w:marTop w:val="0"/>
      <w:marBottom w:val="0"/>
      <w:divBdr>
        <w:top w:val="none" w:sz="0" w:space="0" w:color="auto"/>
        <w:left w:val="none" w:sz="0" w:space="0" w:color="auto"/>
        <w:bottom w:val="none" w:sz="0" w:space="0" w:color="auto"/>
        <w:right w:val="none" w:sz="0" w:space="0" w:color="auto"/>
      </w:divBdr>
    </w:div>
    <w:div w:id="985084890">
      <w:bodyDiv w:val="1"/>
      <w:marLeft w:val="0"/>
      <w:marRight w:val="0"/>
      <w:marTop w:val="0"/>
      <w:marBottom w:val="0"/>
      <w:divBdr>
        <w:top w:val="none" w:sz="0" w:space="0" w:color="auto"/>
        <w:left w:val="none" w:sz="0" w:space="0" w:color="auto"/>
        <w:bottom w:val="none" w:sz="0" w:space="0" w:color="auto"/>
        <w:right w:val="none" w:sz="0" w:space="0" w:color="auto"/>
      </w:divBdr>
    </w:div>
    <w:div w:id="985476178">
      <w:bodyDiv w:val="1"/>
      <w:marLeft w:val="0"/>
      <w:marRight w:val="0"/>
      <w:marTop w:val="0"/>
      <w:marBottom w:val="0"/>
      <w:divBdr>
        <w:top w:val="none" w:sz="0" w:space="0" w:color="auto"/>
        <w:left w:val="none" w:sz="0" w:space="0" w:color="auto"/>
        <w:bottom w:val="none" w:sz="0" w:space="0" w:color="auto"/>
        <w:right w:val="none" w:sz="0" w:space="0" w:color="auto"/>
      </w:divBdr>
    </w:div>
    <w:div w:id="1010982321">
      <w:bodyDiv w:val="1"/>
      <w:marLeft w:val="0"/>
      <w:marRight w:val="0"/>
      <w:marTop w:val="0"/>
      <w:marBottom w:val="0"/>
      <w:divBdr>
        <w:top w:val="none" w:sz="0" w:space="0" w:color="auto"/>
        <w:left w:val="none" w:sz="0" w:space="0" w:color="auto"/>
        <w:bottom w:val="none" w:sz="0" w:space="0" w:color="auto"/>
        <w:right w:val="none" w:sz="0" w:space="0" w:color="auto"/>
      </w:divBdr>
    </w:div>
    <w:div w:id="1048798387">
      <w:bodyDiv w:val="1"/>
      <w:marLeft w:val="0"/>
      <w:marRight w:val="0"/>
      <w:marTop w:val="0"/>
      <w:marBottom w:val="0"/>
      <w:divBdr>
        <w:top w:val="none" w:sz="0" w:space="0" w:color="auto"/>
        <w:left w:val="none" w:sz="0" w:space="0" w:color="auto"/>
        <w:bottom w:val="none" w:sz="0" w:space="0" w:color="auto"/>
        <w:right w:val="none" w:sz="0" w:space="0" w:color="auto"/>
      </w:divBdr>
    </w:div>
    <w:div w:id="1065372978">
      <w:bodyDiv w:val="1"/>
      <w:marLeft w:val="0"/>
      <w:marRight w:val="0"/>
      <w:marTop w:val="0"/>
      <w:marBottom w:val="0"/>
      <w:divBdr>
        <w:top w:val="none" w:sz="0" w:space="0" w:color="auto"/>
        <w:left w:val="none" w:sz="0" w:space="0" w:color="auto"/>
        <w:bottom w:val="none" w:sz="0" w:space="0" w:color="auto"/>
        <w:right w:val="none" w:sz="0" w:space="0" w:color="auto"/>
      </w:divBdr>
    </w:div>
    <w:div w:id="1066759848">
      <w:bodyDiv w:val="1"/>
      <w:marLeft w:val="0"/>
      <w:marRight w:val="0"/>
      <w:marTop w:val="0"/>
      <w:marBottom w:val="0"/>
      <w:divBdr>
        <w:top w:val="none" w:sz="0" w:space="0" w:color="auto"/>
        <w:left w:val="none" w:sz="0" w:space="0" w:color="auto"/>
        <w:bottom w:val="none" w:sz="0" w:space="0" w:color="auto"/>
        <w:right w:val="none" w:sz="0" w:space="0" w:color="auto"/>
      </w:divBdr>
    </w:div>
    <w:div w:id="1073352165">
      <w:bodyDiv w:val="1"/>
      <w:marLeft w:val="0"/>
      <w:marRight w:val="0"/>
      <w:marTop w:val="0"/>
      <w:marBottom w:val="0"/>
      <w:divBdr>
        <w:top w:val="none" w:sz="0" w:space="0" w:color="auto"/>
        <w:left w:val="none" w:sz="0" w:space="0" w:color="auto"/>
        <w:bottom w:val="none" w:sz="0" w:space="0" w:color="auto"/>
        <w:right w:val="none" w:sz="0" w:space="0" w:color="auto"/>
      </w:divBdr>
    </w:div>
    <w:div w:id="1209878275">
      <w:bodyDiv w:val="1"/>
      <w:marLeft w:val="0"/>
      <w:marRight w:val="0"/>
      <w:marTop w:val="0"/>
      <w:marBottom w:val="0"/>
      <w:divBdr>
        <w:top w:val="none" w:sz="0" w:space="0" w:color="auto"/>
        <w:left w:val="none" w:sz="0" w:space="0" w:color="auto"/>
        <w:bottom w:val="none" w:sz="0" w:space="0" w:color="auto"/>
        <w:right w:val="none" w:sz="0" w:space="0" w:color="auto"/>
      </w:divBdr>
    </w:div>
    <w:div w:id="1235165633">
      <w:bodyDiv w:val="1"/>
      <w:marLeft w:val="0"/>
      <w:marRight w:val="0"/>
      <w:marTop w:val="0"/>
      <w:marBottom w:val="0"/>
      <w:divBdr>
        <w:top w:val="none" w:sz="0" w:space="0" w:color="auto"/>
        <w:left w:val="none" w:sz="0" w:space="0" w:color="auto"/>
        <w:bottom w:val="none" w:sz="0" w:space="0" w:color="auto"/>
        <w:right w:val="none" w:sz="0" w:space="0" w:color="auto"/>
      </w:divBdr>
    </w:div>
    <w:div w:id="1249078909">
      <w:bodyDiv w:val="1"/>
      <w:marLeft w:val="0"/>
      <w:marRight w:val="0"/>
      <w:marTop w:val="0"/>
      <w:marBottom w:val="0"/>
      <w:divBdr>
        <w:top w:val="none" w:sz="0" w:space="0" w:color="auto"/>
        <w:left w:val="none" w:sz="0" w:space="0" w:color="auto"/>
        <w:bottom w:val="none" w:sz="0" w:space="0" w:color="auto"/>
        <w:right w:val="none" w:sz="0" w:space="0" w:color="auto"/>
      </w:divBdr>
    </w:div>
    <w:div w:id="1310478977">
      <w:bodyDiv w:val="1"/>
      <w:marLeft w:val="0"/>
      <w:marRight w:val="0"/>
      <w:marTop w:val="0"/>
      <w:marBottom w:val="0"/>
      <w:divBdr>
        <w:top w:val="none" w:sz="0" w:space="0" w:color="auto"/>
        <w:left w:val="none" w:sz="0" w:space="0" w:color="auto"/>
        <w:bottom w:val="none" w:sz="0" w:space="0" w:color="auto"/>
        <w:right w:val="none" w:sz="0" w:space="0" w:color="auto"/>
      </w:divBdr>
      <w:divsChild>
        <w:div w:id="254243893">
          <w:marLeft w:val="0"/>
          <w:marRight w:val="0"/>
          <w:marTop w:val="0"/>
          <w:marBottom w:val="0"/>
          <w:divBdr>
            <w:top w:val="none" w:sz="0" w:space="0" w:color="auto"/>
            <w:left w:val="none" w:sz="0" w:space="0" w:color="auto"/>
            <w:bottom w:val="none" w:sz="0" w:space="0" w:color="auto"/>
            <w:right w:val="none" w:sz="0" w:space="0" w:color="auto"/>
          </w:divBdr>
        </w:div>
      </w:divsChild>
    </w:div>
    <w:div w:id="1321537582">
      <w:bodyDiv w:val="1"/>
      <w:marLeft w:val="0"/>
      <w:marRight w:val="0"/>
      <w:marTop w:val="0"/>
      <w:marBottom w:val="0"/>
      <w:divBdr>
        <w:top w:val="none" w:sz="0" w:space="0" w:color="auto"/>
        <w:left w:val="none" w:sz="0" w:space="0" w:color="auto"/>
        <w:bottom w:val="none" w:sz="0" w:space="0" w:color="auto"/>
        <w:right w:val="none" w:sz="0" w:space="0" w:color="auto"/>
      </w:divBdr>
      <w:divsChild>
        <w:div w:id="243494278">
          <w:marLeft w:val="0"/>
          <w:marRight w:val="0"/>
          <w:marTop w:val="0"/>
          <w:marBottom w:val="0"/>
          <w:divBdr>
            <w:top w:val="none" w:sz="0" w:space="0" w:color="auto"/>
            <w:left w:val="none" w:sz="0" w:space="0" w:color="auto"/>
            <w:bottom w:val="none" w:sz="0" w:space="0" w:color="auto"/>
            <w:right w:val="none" w:sz="0" w:space="0" w:color="auto"/>
          </w:divBdr>
        </w:div>
        <w:div w:id="592593449">
          <w:marLeft w:val="0"/>
          <w:marRight w:val="0"/>
          <w:marTop w:val="0"/>
          <w:marBottom w:val="0"/>
          <w:divBdr>
            <w:top w:val="none" w:sz="0" w:space="0" w:color="auto"/>
            <w:left w:val="none" w:sz="0" w:space="0" w:color="auto"/>
            <w:bottom w:val="none" w:sz="0" w:space="0" w:color="auto"/>
            <w:right w:val="none" w:sz="0" w:space="0" w:color="auto"/>
          </w:divBdr>
        </w:div>
        <w:div w:id="859660726">
          <w:marLeft w:val="0"/>
          <w:marRight w:val="0"/>
          <w:marTop w:val="0"/>
          <w:marBottom w:val="0"/>
          <w:divBdr>
            <w:top w:val="none" w:sz="0" w:space="0" w:color="auto"/>
            <w:left w:val="none" w:sz="0" w:space="0" w:color="auto"/>
            <w:bottom w:val="none" w:sz="0" w:space="0" w:color="auto"/>
            <w:right w:val="none" w:sz="0" w:space="0" w:color="auto"/>
          </w:divBdr>
        </w:div>
        <w:div w:id="1004938135">
          <w:marLeft w:val="0"/>
          <w:marRight w:val="0"/>
          <w:marTop w:val="0"/>
          <w:marBottom w:val="0"/>
          <w:divBdr>
            <w:top w:val="none" w:sz="0" w:space="0" w:color="auto"/>
            <w:left w:val="none" w:sz="0" w:space="0" w:color="auto"/>
            <w:bottom w:val="none" w:sz="0" w:space="0" w:color="auto"/>
            <w:right w:val="none" w:sz="0" w:space="0" w:color="auto"/>
          </w:divBdr>
        </w:div>
        <w:div w:id="1411123285">
          <w:marLeft w:val="0"/>
          <w:marRight w:val="0"/>
          <w:marTop w:val="0"/>
          <w:marBottom w:val="0"/>
          <w:divBdr>
            <w:top w:val="none" w:sz="0" w:space="0" w:color="auto"/>
            <w:left w:val="none" w:sz="0" w:space="0" w:color="auto"/>
            <w:bottom w:val="none" w:sz="0" w:space="0" w:color="auto"/>
            <w:right w:val="none" w:sz="0" w:space="0" w:color="auto"/>
          </w:divBdr>
        </w:div>
        <w:div w:id="1661499020">
          <w:marLeft w:val="0"/>
          <w:marRight w:val="0"/>
          <w:marTop w:val="0"/>
          <w:marBottom w:val="0"/>
          <w:divBdr>
            <w:top w:val="none" w:sz="0" w:space="0" w:color="auto"/>
            <w:left w:val="none" w:sz="0" w:space="0" w:color="auto"/>
            <w:bottom w:val="none" w:sz="0" w:space="0" w:color="auto"/>
            <w:right w:val="none" w:sz="0" w:space="0" w:color="auto"/>
          </w:divBdr>
        </w:div>
        <w:div w:id="1993950376">
          <w:marLeft w:val="0"/>
          <w:marRight w:val="0"/>
          <w:marTop w:val="0"/>
          <w:marBottom w:val="0"/>
          <w:divBdr>
            <w:top w:val="none" w:sz="0" w:space="0" w:color="auto"/>
            <w:left w:val="none" w:sz="0" w:space="0" w:color="auto"/>
            <w:bottom w:val="none" w:sz="0" w:space="0" w:color="auto"/>
            <w:right w:val="none" w:sz="0" w:space="0" w:color="auto"/>
          </w:divBdr>
        </w:div>
      </w:divsChild>
    </w:div>
    <w:div w:id="1350987544">
      <w:bodyDiv w:val="1"/>
      <w:marLeft w:val="0"/>
      <w:marRight w:val="0"/>
      <w:marTop w:val="0"/>
      <w:marBottom w:val="0"/>
      <w:divBdr>
        <w:top w:val="none" w:sz="0" w:space="0" w:color="auto"/>
        <w:left w:val="none" w:sz="0" w:space="0" w:color="auto"/>
        <w:bottom w:val="none" w:sz="0" w:space="0" w:color="auto"/>
        <w:right w:val="none" w:sz="0" w:space="0" w:color="auto"/>
      </w:divBdr>
    </w:div>
    <w:div w:id="1440753946">
      <w:bodyDiv w:val="1"/>
      <w:marLeft w:val="0"/>
      <w:marRight w:val="0"/>
      <w:marTop w:val="0"/>
      <w:marBottom w:val="0"/>
      <w:divBdr>
        <w:top w:val="none" w:sz="0" w:space="0" w:color="auto"/>
        <w:left w:val="none" w:sz="0" w:space="0" w:color="auto"/>
        <w:bottom w:val="none" w:sz="0" w:space="0" w:color="auto"/>
        <w:right w:val="none" w:sz="0" w:space="0" w:color="auto"/>
      </w:divBdr>
    </w:div>
    <w:div w:id="1448813455">
      <w:bodyDiv w:val="1"/>
      <w:marLeft w:val="0"/>
      <w:marRight w:val="0"/>
      <w:marTop w:val="0"/>
      <w:marBottom w:val="0"/>
      <w:divBdr>
        <w:top w:val="none" w:sz="0" w:space="0" w:color="auto"/>
        <w:left w:val="none" w:sz="0" w:space="0" w:color="auto"/>
        <w:bottom w:val="none" w:sz="0" w:space="0" w:color="auto"/>
        <w:right w:val="none" w:sz="0" w:space="0" w:color="auto"/>
      </w:divBdr>
    </w:div>
    <w:div w:id="1527064623">
      <w:bodyDiv w:val="1"/>
      <w:marLeft w:val="0"/>
      <w:marRight w:val="0"/>
      <w:marTop w:val="0"/>
      <w:marBottom w:val="0"/>
      <w:divBdr>
        <w:top w:val="none" w:sz="0" w:space="0" w:color="auto"/>
        <w:left w:val="none" w:sz="0" w:space="0" w:color="auto"/>
        <w:bottom w:val="none" w:sz="0" w:space="0" w:color="auto"/>
        <w:right w:val="none" w:sz="0" w:space="0" w:color="auto"/>
      </w:divBdr>
    </w:div>
    <w:div w:id="1562669724">
      <w:bodyDiv w:val="1"/>
      <w:marLeft w:val="0"/>
      <w:marRight w:val="0"/>
      <w:marTop w:val="0"/>
      <w:marBottom w:val="0"/>
      <w:divBdr>
        <w:top w:val="none" w:sz="0" w:space="0" w:color="auto"/>
        <w:left w:val="none" w:sz="0" w:space="0" w:color="auto"/>
        <w:bottom w:val="none" w:sz="0" w:space="0" w:color="auto"/>
        <w:right w:val="none" w:sz="0" w:space="0" w:color="auto"/>
      </w:divBdr>
    </w:div>
    <w:div w:id="1572891153">
      <w:bodyDiv w:val="1"/>
      <w:marLeft w:val="0"/>
      <w:marRight w:val="0"/>
      <w:marTop w:val="0"/>
      <w:marBottom w:val="0"/>
      <w:divBdr>
        <w:top w:val="none" w:sz="0" w:space="0" w:color="auto"/>
        <w:left w:val="none" w:sz="0" w:space="0" w:color="auto"/>
        <w:bottom w:val="none" w:sz="0" w:space="0" w:color="auto"/>
        <w:right w:val="none" w:sz="0" w:space="0" w:color="auto"/>
      </w:divBdr>
    </w:div>
    <w:div w:id="1605377690">
      <w:bodyDiv w:val="1"/>
      <w:marLeft w:val="0"/>
      <w:marRight w:val="0"/>
      <w:marTop w:val="0"/>
      <w:marBottom w:val="0"/>
      <w:divBdr>
        <w:top w:val="none" w:sz="0" w:space="0" w:color="auto"/>
        <w:left w:val="none" w:sz="0" w:space="0" w:color="auto"/>
        <w:bottom w:val="none" w:sz="0" w:space="0" w:color="auto"/>
        <w:right w:val="none" w:sz="0" w:space="0" w:color="auto"/>
      </w:divBdr>
    </w:div>
    <w:div w:id="1636720503">
      <w:bodyDiv w:val="1"/>
      <w:marLeft w:val="0"/>
      <w:marRight w:val="0"/>
      <w:marTop w:val="0"/>
      <w:marBottom w:val="0"/>
      <w:divBdr>
        <w:top w:val="none" w:sz="0" w:space="0" w:color="auto"/>
        <w:left w:val="none" w:sz="0" w:space="0" w:color="auto"/>
        <w:bottom w:val="none" w:sz="0" w:space="0" w:color="auto"/>
        <w:right w:val="none" w:sz="0" w:space="0" w:color="auto"/>
      </w:divBdr>
    </w:div>
    <w:div w:id="1668629852">
      <w:bodyDiv w:val="1"/>
      <w:marLeft w:val="0"/>
      <w:marRight w:val="0"/>
      <w:marTop w:val="0"/>
      <w:marBottom w:val="0"/>
      <w:divBdr>
        <w:top w:val="none" w:sz="0" w:space="0" w:color="auto"/>
        <w:left w:val="none" w:sz="0" w:space="0" w:color="auto"/>
        <w:bottom w:val="none" w:sz="0" w:space="0" w:color="auto"/>
        <w:right w:val="none" w:sz="0" w:space="0" w:color="auto"/>
      </w:divBdr>
    </w:div>
    <w:div w:id="1697778837">
      <w:bodyDiv w:val="1"/>
      <w:marLeft w:val="0"/>
      <w:marRight w:val="0"/>
      <w:marTop w:val="0"/>
      <w:marBottom w:val="0"/>
      <w:divBdr>
        <w:top w:val="none" w:sz="0" w:space="0" w:color="auto"/>
        <w:left w:val="none" w:sz="0" w:space="0" w:color="auto"/>
        <w:bottom w:val="none" w:sz="0" w:space="0" w:color="auto"/>
        <w:right w:val="none" w:sz="0" w:space="0" w:color="auto"/>
      </w:divBdr>
    </w:div>
    <w:div w:id="1746800941">
      <w:bodyDiv w:val="1"/>
      <w:marLeft w:val="0"/>
      <w:marRight w:val="0"/>
      <w:marTop w:val="0"/>
      <w:marBottom w:val="0"/>
      <w:divBdr>
        <w:top w:val="none" w:sz="0" w:space="0" w:color="auto"/>
        <w:left w:val="none" w:sz="0" w:space="0" w:color="auto"/>
        <w:bottom w:val="none" w:sz="0" w:space="0" w:color="auto"/>
        <w:right w:val="none" w:sz="0" w:space="0" w:color="auto"/>
      </w:divBdr>
    </w:div>
    <w:div w:id="1763338441">
      <w:bodyDiv w:val="1"/>
      <w:marLeft w:val="0"/>
      <w:marRight w:val="0"/>
      <w:marTop w:val="0"/>
      <w:marBottom w:val="0"/>
      <w:divBdr>
        <w:top w:val="none" w:sz="0" w:space="0" w:color="auto"/>
        <w:left w:val="none" w:sz="0" w:space="0" w:color="auto"/>
        <w:bottom w:val="none" w:sz="0" w:space="0" w:color="auto"/>
        <w:right w:val="none" w:sz="0" w:space="0" w:color="auto"/>
      </w:divBdr>
    </w:div>
    <w:div w:id="1820876916">
      <w:bodyDiv w:val="1"/>
      <w:marLeft w:val="0"/>
      <w:marRight w:val="0"/>
      <w:marTop w:val="0"/>
      <w:marBottom w:val="0"/>
      <w:divBdr>
        <w:top w:val="none" w:sz="0" w:space="0" w:color="auto"/>
        <w:left w:val="none" w:sz="0" w:space="0" w:color="auto"/>
        <w:bottom w:val="none" w:sz="0" w:space="0" w:color="auto"/>
        <w:right w:val="none" w:sz="0" w:space="0" w:color="auto"/>
      </w:divBdr>
    </w:div>
    <w:div w:id="1843357259">
      <w:bodyDiv w:val="1"/>
      <w:marLeft w:val="0"/>
      <w:marRight w:val="0"/>
      <w:marTop w:val="0"/>
      <w:marBottom w:val="0"/>
      <w:divBdr>
        <w:top w:val="none" w:sz="0" w:space="0" w:color="auto"/>
        <w:left w:val="none" w:sz="0" w:space="0" w:color="auto"/>
        <w:bottom w:val="none" w:sz="0" w:space="0" w:color="auto"/>
        <w:right w:val="none" w:sz="0" w:space="0" w:color="auto"/>
      </w:divBdr>
      <w:divsChild>
        <w:div w:id="615673125">
          <w:marLeft w:val="0"/>
          <w:marRight w:val="0"/>
          <w:marTop w:val="0"/>
          <w:marBottom w:val="0"/>
          <w:divBdr>
            <w:top w:val="none" w:sz="0" w:space="0" w:color="auto"/>
            <w:left w:val="none" w:sz="0" w:space="0" w:color="auto"/>
            <w:bottom w:val="none" w:sz="0" w:space="0" w:color="auto"/>
            <w:right w:val="none" w:sz="0" w:space="0" w:color="auto"/>
          </w:divBdr>
          <w:divsChild>
            <w:div w:id="737636441">
              <w:marLeft w:val="0"/>
              <w:marRight w:val="0"/>
              <w:marTop w:val="0"/>
              <w:marBottom w:val="0"/>
              <w:divBdr>
                <w:top w:val="none" w:sz="0" w:space="0" w:color="auto"/>
                <w:left w:val="none" w:sz="0" w:space="0" w:color="auto"/>
                <w:bottom w:val="none" w:sz="0" w:space="0" w:color="auto"/>
                <w:right w:val="none" w:sz="0" w:space="0" w:color="auto"/>
              </w:divBdr>
              <w:divsChild>
                <w:div w:id="1027293016">
                  <w:marLeft w:val="1995"/>
                  <w:marRight w:val="0"/>
                  <w:marTop w:val="0"/>
                  <w:marBottom w:val="0"/>
                  <w:divBdr>
                    <w:top w:val="none" w:sz="0" w:space="0" w:color="auto"/>
                    <w:left w:val="none" w:sz="0" w:space="0" w:color="auto"/>
                    <w:bottom w:val="none" w:sz="0" w:space="0" w:color="auto"/>
                    <w:right w:val="none" w:sz="0" w:space="0" w:color="auto"/>
                  </w:divBdr>
                  <w:divsChild>
                    <w:div w:id="428042345">
                      <w:marLeft w:val="0"/>
                      <w:marRight w:val="0"/>
                      <w:marTop w:val="0"/>
                      <w:marBottom w:val="0"/>
                      <w:divBdr>
                        <w:top w:val="single" w:sz="6" w:space="0" w:color="DFE1E5"/>
                        <w:left w:val="single" w:sz="6" w:space="0" w:color="DFE1E5"/>
                        <w:bottom w:val="single" w:sz="6" w:space="0" w:color="DFE1E5"/>
                        <w:right w:val="single" w:sz="6" w:space="0" w:color="DFE1E5"/>
                      </w:divBdr>
                      <w:divsChild>
                        <w:div w:id="1000306770">
                          <w:marLeft w:val="0"/>
                          <w:marRight w:val="0"/>
                          <w:marTop w:val="0"/>
                          <w:marBottom w:val="0"/>
                          <w:divBdr>
                            <w:top w:val="none" w:sz="0" w:space="0" w:color="auto"/>
                            <w:left w:val="none" w:sz="0" w:space="0" w:color="auto"/>
                            <w:bottom w:val="none" w:sz="0" w:space="0" w:color="auto"/>
                            <w:right w:val="none" w:sz="0" w:space="0" w:color="auto"/>
                          </w:divBdr>
                          <w:divsChild>
                            <w:div w:id="516894882">
                              <w:marLeft w:val="0"/>
                              <w:marRight w:val="0"/>
                              <w:marTop w:val="0"/>
                              <w:marBottom w:val="0"/>
                              <w:divBdr>
                                <w:top w:val="none" w:sz="0" w:space="0" w:color="auto"/>
                                <w:left w:val="none" w:sz="0" w:space="0" w:color="auto"/>
                                <w:bottom w:val="none" w:sz="0" w:space="0" w:color="auto"/>
                                <w:right w:val="none" w:sz="0" w:space="0" w:color="auto"/>
                              </w:divBdr>
                              <w:divsChild>
                                <w:div w:id="1305041480">
                                  <w:marLeft w:val="0"/>
                                  <w:marRight w:val="0"/>
                                  <w:marTop w:val="0"/>
                                  <w:marBottom w:val="0"/>
                                  <w:divBdr>
                                    <w:top w:val="none" w:sz="0" w:space="0" w:color="auto"/>
                                    <w:left w:val="none" w:sz="0" w:space="0" w:color="auto"/>
                                    <w:bottom w:val="none" w:sz="0" w:space="0" w:color="auto"/>
                                    <w:right w:val="none" w:sz="0" w:space="0" w:color="auto"/>
                                  </w:divBdr>
                                </w:div>
                              </w:divsChild>
                            </w:div>
                            <w:div w:id="180350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8297989">
          <w:marLeft w:val="0"/>
          <w:marRight w:val="0"/>
          <w:marTop w:val="0"/>
          <w:marBottom w:val="0"/>
          <w:divBdr>
            <w:top w:val="none" w:sz="0" w:space="0" w:color="auto"/>
            <w:left w:val="none" w:sz="0" w:space="0" w:color="auto"/>
            <w:bottom w:val="none" w:sz="0" w:space="0" w:color="auto"/>
            <w:right w:val="none" w:sz="0" w:space="0" w:color="auto"/>
          </w:divBdr>
          <w:divsChild>
            <w:div w:id="1109357677">
              <w:marLeft w:val="0"/>
              <w:marRight w:val="0"/>
              <w:marTop w:val="0"/>
              <w:marBottom w:val="0"/>
              <w:divBdr>
                <w:top w:val="none" w:sz="0" w:space="0" w:color="auto"/>
                <w:left w:val="none" w:sz="0" w:space="0" w:color="auto"/>
                <w:bottom w:val="none" w:sz="0" w:space="0" w:color="auto"/>
                <w:right w:val="none" w:sz="0" w:space="0" w:color="auto"/>
              </w:divBdr>
              <w:divsChild>
                <w:div w:id="1573395592">
                  <w:marLeft w:val="0"/>
                  <w:marRight w:val="0"/>
                  <w:marTop w:val="0"/>
                  <w:marBottom w:val="0"/>
                  <w:divBdr>
                    <w:top w:val="none" w:sz="0" w:space="0" w:color="auto"/>
                    <w:left w:val="none" w:sz="0" w:space="0" w:color="auto"/>
                    <w:bottom w:val="none" w:sz="0" w:space="0" w:color="auto"/>
                    <w:right w:val="none" w:sz="0" w:space="0" w:color="auto"/>
                  </w:divBdr>
                  <w:divsChild>
                    <w:div w:id="2129809362">
                      <w:marLeft w:val="0"/>
                      <w:marRight w:val="0"/>
                      <w:marTop w:val="0"/>
                      <w:marBottom w:val="0"/>
                      <w:divBdr>
                        <w:top w:val="none" w:sz="0" w:space="0" w:color="auto"/>
                        <w:left w:val="none" w:sz="0" w:space="0" w:color="auto"/>
                        <w:bottom w:val="none" w:sz="0" w:space="0" w:color="auto"/>
                        <w:right w:val="none" w:sz="0" w:space="0" w:color="auto"/>
                      </w:divBdr>
                      <w:divsChild>
                        <w:div w:id="1450079347">
                          <w:marLeft w:val="0"/>
                          <w:marRight w:val="0"/>
                          <w:marTop w:val="0"/>
                          <w:marBottom w:val="0"/>
                          <w:divBdr>
                            <w:top w:val="none" w:sz="0" w:space="0" w:color="auto"/>
                            <w:left w:val="none" w:sz="0" w:space="0" w:color="auto"/>
                            <w:bottom w:val="single" w:sz="6" w:space="0" w:color="EBEBEB"/>
                            <w:right w:val="none" w:sz="0" w:space="0" w:color="auto"/>
                          </w:divBdr>
                          <w:divsChild>
                            <w:div w:id="433134506">
                              <w:marLeft w:val="0"/>
                              <w:marRight w:val="0"/>
                              <w:marTop w:val="0"/>
                              <w:marBottom w:val="0"/>
                              <w:divBdr>
                                <w:top w:val="none" w:sz="0" w:space="0" w:color="auto"/>
                                <w:left w:val="none" w:sz="0" w:space="0" w:color="auto"/>
                                <w:bottom w:val="none" w:sz="0" w:space="0" w:color="auto"/>
                                <w:right w:val="none" w:sz="0" w:space="0" w:color="auto"/>
                              </w:divBdr>
                              <w:divsChild>
                                <w:div w:id="1041637973">
                                  <w:marLeft w:val="0"/>
                                  <w:marRight w:val="0"/>
                                  <w:marTop w:val="0"/>
                                  <w:marBottom w:val="0"/>
                                  <w:divBdr>
                                    <w:top w:val="none" w:sz="0" w:space="0" w:color="auto"/>
                                    <w:left w:val="none" w:sz="0" w:space="0" w:color="auto"/>
                                    <w:bottom w:val="none" w:sz="0" w:space="0" w:color="auto"/>
                                    <w:right w:val="none" w:sz="0" w:space="0" w:color="auto"/>
                                  </w:divBdr>
                                  <w:divsChild>
                                    <w:div w:id="1049374435">
                                      <w:marLeft w:val="0"/>
                                      <w:marRight w:val="0"/>
                                      <w:marTop w:val="0"/>
                                      <w:marBottom w:val="0"/>
                                      <w:divBdr>
                                        <w:top w:val="none" w:sz="0" w:space="0" w:color="auto"/>
                                        <w:left w:val="none" w:sz="0" w:space="0" w:color="auto"/>
                                        <w:bottom w:val="none" w:sz="0" w:space="0" w:color="auto"/>
                                        <w:right w:val="none" w:sz="0" w:space="0" w:color="auto"/>
                                      </w:divBdr>
                                      <w:divsChild>
                                        <w:div w:id="1595435828">
                                          <w:marLeft w:val="0"/>
                                          <w:marRight w:val="0"/>
                                          <w:marTop w:val="0"/>
                                          <w:marBottom w:val="0"/>
                                          <w:divBdr>
                                            <w:top w:val="none" w:sz="0" w:space="0" w:color="auto"/>
                                            <w:left w:val="none" w:sz="0" w:space="0" w:color="auto"/>
                                            <w:bottom w:val="none" w:sz="0" w:space="0" w:color="auto"/>
                                            <w:right w:val="none" w:sz="0" w:space="0" w:color="auto"/>
                                          </w:divBdr>
                                          <w:divsChild>
                                            <w:div w:id="1101416391">
                                              <w:marLeft w:val="2535"/>
                                              <w:marRight w:val="0"/>
                                              <w:marTop w:val="0"/>
                                              <w:marBottom w:val="0"/>
                                              <w:divBdr>
                                                <w:top w:val="none" w:sz="0" w:space="0" w:color="auto"/>
                                                <w:left w:val="none" w:sz="0" w:space="0" w:color="auto"/>
                                                <w:bottom w:val="none" w:sz="0" w:space="0" w:color="auto"/>
                                                <w:right w:val="none" w:sz="0" w:space="0" w:color="auto"/>
                                              </w:divBdr>
                                              <w:divsChild>
                                                <w:div w:id="96296759">
                                                  <w:marLeft w:val="15"/>
                                                  <w:marRight w:val="15"/>
                                                  <w:marTop w:val="165"/>
                                                  <w:marBottom w:val="0"/>
                                                  <w:divBdr>
                                                    <w:top w:val="none" w:sz="0" w:space="0" w:color="auto"/>
                                                    <w:left w:val="none" w:sz="0" w:space="0" w:color="auto"/>
                                                    <w:bottom w:val="none" w:sz="0" w:space="0" w:color="auto"/>
                                                    <w:right w:val="none" w:sz="0" w:space="0" w:color="auto"/>
                                                  </w:divBdr>
                                                </w:div>
                                                <w:div w:id="661080751">
                                                  <w:marLeft w:val="15"/>
                                                  <w:marRight w:val="15"/>
                                                  <w:marTop w:val="165"/>
                                                  <w:marBottom w:val="0"/>
                                                  <w:divBdr>
                                                    <w:top w:val="none" w:sz="0" w:space="0" w:color="auto"/>
                                                    <w:left w:val="none" w:sz="0" w:space="0" w:color="auto"/>
                                                    <w:bottom w:val="none" w:sz="0" w:space="0" w:color="auto"/>
                                                    <w:right w:val="none" w:sz="0" w:space="0" w:color="auto"/>
                                                  </w:divBdr>
                                                </w:div>
                                                <w:div w:id="1146705050">
                                                  <w:marLeft w:val="15"/>
                                                  <w:marRight w:val="15"/>
                                                  <w:marTop w:val="165"/>
                                                  <w:marBottom w:val="0"/>
                                                  <w:divBdr>
                                                    <w:top w:val="none" w:sz="0" w:space="0" w:color="auto"/>
                                                    <w:left w:val="none" w:sz="0" w:space="0" w:color="auto"/>
                                                    <w:bottom w:val="none" w:sz="0" w:space="0" w:color="auto"/>
                                                    <w:right w:val="none" w:sz="0" w:space="0" w:color="auto"/>
                                                  </w:divBdr>
                                                </w:div>
                                                <w:div w:id="1414618480">
                                                  <w:marLeft w:val="15"/>
                                                  <w:marRight w:val="15"/>
                                                  <w:marTop w:val="165"/>
                                                  <w:marBottom w:val="0"/>
                                                  <w:divBdr>
                                                    <w:top w:val="none" w:sz="0" w:space="0" w:color="auto"/>
                                                    <w:left w:val="none" w:sz="0" w:space="0" w:color="auto"/>
                                                    <w:bottom w:val="none" w:sz="0" w:space="0" w:color="auto"/>
                                                    <w:right w:val="none" w:sz="0" w:space="0" w:color="auto"/>
                                                  </w:divBdr>
                                                </w:div>
                                                <w:div w:id="1586572928">
                                                  <w:marLeft w:val="15"/>
                                                  <w:marRight w:val="15"/>
                                                  <w:marTop w:val="165"/>
                                                  <w:marBottom w:val="0"/>
                                                  <w:divBdr>
                                                    <w:top w:val="none" w:sz="0" w:space="0" w:color="auto"/>
                                                    <w:left w:val="none" w:sz="0" w:space="0" w:color="auto"/>
                                                    <w:bottom w:val="single" w:sz="18" w:space="9" w:color="1A73E8"/>
                                                    <w:right w:val="none" w:sz="0" w:space="0" w:color="auto"/>
                                                  </w:divBdr>
                                                </w:div>
                                              </w:divsChild>
                                            </w:div>
                                            <w:div w:id="1767186864">
                                              <w:marLeft w:val="0"/>
                                              <w:marRight w:val="0"/>
                                              <w:marTop w:val="0"/>
                                              <w:marBottom w:val="0"/>
                                              <w:divBdr>
                                                <w:top w:val="none" w:sz="0" w:space="0" w:color="auto"/>
                                                <w:left w:val="none" w:sz="0" w:space="0" w:color="auto"/>
                                                <w:bottom w:val="none" w:sz="0" w:space="0" w:color="auto"/>
                                                <w:right w:val="none" w:sz="0" w:space="0" w:color="auto"/>
                                              </w:divBdr>
                                              <w:divsChild>
                                                <w:div w:id="116759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960774">
                                          <w:marLeft w:val="0"/>
                                          <w:marRight w:val="0"/>
                                          <w:marTop w:val="0"/>
                                          <w:marBottom w:val="0"/>
                                          <w:divBdr>
                                            <w:top w:val="none" w:sz="0" w:space="0" w:color="auto"/>
                                            <w:left w:val="none" w:sz="0" w:space="0" w:color="auto"/>
                                            <w:bottom w:val="none" w:sz="0" w:space="0" w:color="auto"/>
                                            <w:right w:val="none" w:sz="0" w:space="0" w:color="auto"/>
                                          </w:divBdr>
                                          <w:divsChild>
                                            <w:div w:id="238564825">
                                              <w:marLeft w:val="-15"/>
                                              <w:marRight w:val="0"/>
                                              <w:marTop w:val="0"/>
                                              <w:marBottom w:val="0"/>
                                              <w:divBdr>
                                                <w:top w:val="none" w:sz="0" w:space="0" w:color="auto"/>
                                                <w:left w:val="none" w:sz="0" w:space="0" w:color="auto"/>
                                                <w:bottom w:val="none" w:sz="0" w:space="0" w:color="auto"/>
                                                <w:right w:val="none" w:sz="0" w:space="0" w:color="auto"/>
                                              </w:divBdr>
                                            </w:div>
                                            <w:div w:id="109034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73954442">
      <w:bodyDiv w:val="1"/>
      <w:marLeft w:val="0"/>
      <w:marRight w:val="0"/>
      <w:marTop w:val="0"/>
      <w:marBottom w:val="0"/>
      <w:divBdr>
        <w:top w:val="none" w:sz="0" w:space="0" w:color="auto"/>
        <w:left w:val="none" w:sz="0" w:space="0" w:color="auto"/>
        <w:bottom w:val="none" w:sz="0" w:space="0" w:color="auto"/>
        <w:right w:val="none" w:sz="0" w:space="0" w:color="auto"/>
      </w:divBdr>
    </w:div>
    <w:div w:id="1949850416">
      <w:bodyDiv w:val="1"/>
      <w:marLeft w:val="0"/>
      <w:marRight w:val="0"/>
      <w:marTop w:val="0"/>
      <w:marBottom w:val="0"/>
      <w:divBdr>
        <w:top w:val="none" w:sz="0" w:space="0" w:color="auto"/>
        <w:left w:val="none" w:sz="0" w:space="0" w:color="auto"/>
        <w:bottom w:val="none" w:sz="0" w:space="0" w:color="auto"/>
        <w:right w:val="none" w:sz="0" w:space="0" w:color="auto"/>
      </w:divBdr>
      <w:divsChild>
        <w:div w:id="1263956056">
          <w:marLeft w:val="0"/>
          <w:marRight w:val="0"/>
          <w:marTop w:val="0"/>
          <w:marBottom w:val="0"/>
          <w:divBdr>
            <w:top w:val="none" w:sz="0" w:space="0" w:color="auto"/>
            <w:left w:val="none" w:sz="0" w:space="0" w:color="auto"/>
            <w:bottom w:val="none" w:sz="0" w:space="0" w:color="auto"/>
            <w:right w:val="none" w:sz="0" w:space="0" w:color="auto"/>
          </w:divBdr>
        </w:div>
        <w:div w:id="1313561783">
          <w:marLeft w:val="0"/>
          <w:marRight w:val="0"/>
          <w:marTop w:val="0"/>
          <w:marBottom w:val="0"/>
          <w:divBdr>
            <w:top w:val="none" w:sz="0" w:space="0" w:color="auto"/>
            <w:left w:val="none" w:sz="0" w:space="0" w:color="auto"/>
            <w:bottom w:val="none" w:sz="0" w:space="0" w:color="auto"/>
            <w:right w:val="none" w:sz="0" w:space="0" w:color="auto"/>
          </w:divBdr>
          <w:divsChild>
            <w:div w:id="2066029422">
              <w:marLeft w:val="0"/>
              <w:marRight w:val="0"/>
              <w:marTop w:val="0"/>
              <w:marBottom w:val="0"/>
              <w:divBdr>
                <w:top w:val="none" w:sz="0" w:space="0" w:color="auto"/>
                <w:left w:val="none" w:sz="0" w:space="0" w:color="auto"/>
                <w:bottom w:val="none" w:sz="0" w:space="0" w:color="auto"/>
                <w:right w:val="none" w:sz="0" w:space="0" w:color="auto"/>
              </w:divBdr>
              <w:divsChild>
                <w:div w:id="783577015">
                  <w:marLeft w:val="0"/>
                  <w:marRight w:val="0"/>
                  <w:marTop w:val="0"/>
                  <w:marBottom w:val="0"/>
                  <w:divBdr>
                    <w:top w:val="none" w:sz="0" w:space="0" w:color="auto"/>
                    <w:left w:val="none" w:sz="0" w:space="0" w:color="auto"/>
                    <w:bottom w:val="none" w:sz="0" w:space="0" w:color="auto"/>
                    <w:right w:val="none" w:sz="0" w:space="0" w:color="auto"/>
                  </w:divBdr>
                  <w:divsChild>
                    <w:div w:id="394010821">
                      <w:marLeft w:val="0"/>
                      <w:marRight w:val="0"/>
                      <w:marTop w:val="0"/>
                      <w:marBottom w:val="0"/>
                      <w:divBdr>
                        <w:top w:val="none" w:sz="0" w:space="0" w:color="auto"/>
                        <w:left w:val="none" w:sz="0" w:space="0" w:color="auto"/>
                        <w:bottom w:val="none" w:sz="0" w:space="0" w:color="auto"/>
                        <w:right w:val="none" w:sz="0" w:space="0" w:color="auto"/>
                      </w:divBdr>
                      <w:divsChild>
                        <w:div w:id="582569286">
                          <w:marLeft w:val="0"/>
                          <w:marRight w:val="0"/>
                          <w:marTop w:val="0"/>
                          <w:marBottom w:val="300"/>
                          <w:divBdr>
                            <w:top w:val="none" w:sz="0" w:space="0" w:color="auto"/>
                            <w:left w:val="none" w:sz="0" w:space="0" w:color="auto"/>
                            <w:bottom w:val="none" w:sz="0" w:space="0" w:color="auto"/>
                            <w:right w:val="none" w:sz="0" w:space="0" w:color="auto"/>
                          </w:divBdr>
                          <w:divsChild>
                            <w:div w:id="832113122">
                              <w:marLeft w:val="0"/>
                              <w:marRight w:val="0"/>
                              <w:marTop w:val="0"/>
                              <w:marBottom w:val="0"/>
                              <w:divBdr>
                                <w:top w:val="none" w:sz="0" w:space="0" w:color="auto"/>
                                <w:left w:val="none" w:sz="0" w:space="0" w:color="auto"/>
                                <w:bottom w:val="none" w:sz="0" w:space="0" w:color="auto"/>
                                <w:right w:val="none" w:sz="0" w:space="0" w:color="auto"/>
                              </w:divBdr>
                              <w:divsChild>
                                <w:div w:id="1363094612">
                                  <w:marLeft w:val="0"/>
                                  <w:marRight w:val="0"/>
                                  <w:marTop w:val="0"/>
                                  <w:marBottom w:val="0"/>
                                  <w:divBdr>
                                    <w:top w:val="none" w:sz="0" w:space="0" w:color="auto"/>
                                    <w:left w:val="none" w:sz="0" w:space="0" w:color="auto"/>
                                    <w:bottom w:val="none" w:sz="0" w:space="0" w:color="auto"/>
                                    <w:right w:val="none" w:sz="0" w:space="0" w:color="auto"/>
                                  </w:divBdr>
                                  <w:divsChild>
                                    <w:div w:id="1892233255">
                                      <w:marLeft w:val="0"/>
                                      <w:marRight w:val="0"/>
                                      <w:marTop w:val="0"/>
                                      <w:marBottom w:val="525"/>
                                      <w:divBdr>
                                        <w:top w:val="none" w:sz="0" w:space="0" w:color="auto"/>
                                        <w:left w:val="none" w:sz="0" w:space="0" w:color="auto"/>
                                        <w:bottom w:val="none" w:sz="0" w:space="0" w:color="auto"/>
                                        <w:right w:val="none" w:sz="0" w:space="0" w:color="auto"/>
                                      </w:divBdr>
                                      <w:divsChild>
                                        <w:div w:id="1957789257">
                                          <w:marLeft w:val="0"/>
                                          <w:marRight w:val="0"/>
                                          <w:marTop w:val="0"/>
                                          <w:marBottom w:val="0"/>
                                          <w:divBdr>
                                            <w:top w:val="none" w:sz="0" w:space="0" w:color="auto"/>
                                            <w:left w:val="none" w:sz="0" w:space="0" w:color="auto"/>
                                            <w:bottom w:val="none" w:sz="0" w:space="0" w:color="auto"/>
                                            <w:right w:val="none" w:sz="0" w:space="0" w:color="auto"/>
                                          </w:divBdr>
                                          <w:divsChild>
                                            <w:div w:id="1834447039">
                                              <w:marLeft w:val="0"/>
                                              <w:marRight w:val="0"/>
                                              <w:marTop w:val="0"/>
                                              <w:marBottom w:val="0"/>
                                              <w:divBdr>
                                                <w:top w:val="none" w:sz="0" w:space="0" w:color="auto"/>
                                                <w:left w:val="none" w:sz="0" w:space="0" w:color="auto"/>
                                                <w:bottom w:val="none" w:sz="0" w:space="0" w:color="auto"/>
                                                <w:right w:val="none" w:sz="0" w:space="0" w:color="auto"/>
                                              </w:divBdr>
                                              <w:divsChild>
                                                <w:div w:id="135071927">
                                                  <w:marLeft w:val="0"/>
                                                  <w:marRight w:val="0"/>
                                                  <w:marTop w:val="0"/>
                                                  <w:marBottom w:val="0"/>
                                                  <w:divBdr>
                                                    <w:top w:val="none" w:sz="0" w:space="0" w:color="auto"/>
                                                    <w:left w:val="none" w:sz="0" w:space="0" w:color="auto"/>
                                                    <w:bottom w:val="none" w:sz="0" w:space="0" w:color="auto"/>
                                                    <w:right w:val="none" w:sz="0" w:space="0" w:color="auto"/>
                                                  </w:divBdr>
                                                </w:div>
                                                <w:div w:id="296572193">
                                                  <w:marLeft w:val="0"/>
                                                  <w:marRight w:val="0"/>
                                                  <w:marTop w:val="75"/>
                                                  <w:marBottom w:val="0"/>
                                                  <w:divBdr>
                                                    <w:top w:val="none" w:sz="0" w:space="0" w:color="auto"/>
                                                    <w:left w:val="none" w:sz="0" w:space="0" w:color="auto"/>
                                                    <w:bottom w:val="none" w:sz="0" w:space="0" w:color="auto"/>
                                                    <w:right w:val="none" w:sz="0" w:space="0" w:color="auto"/>
                                                  </w:divBdr>
                                                </w:div>
                                                <w:div w:id="1849174029">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69429951">
      <w:bodyDiv w:val="1"/>
      <w:marLeft w:val="0"/>
      <w:marRight w:val="0"/>
      <w:marTop w:val="0"/>
      <w:marBottom w:val="0"/>
      <w:divBdr>
        <w:top w:val="none" w:sz="0" w:space="0" w:color="auto"/>
        <w:left w:val="none" w:sz="0" w:space="0" w:color="auto"/>
        <w:bottom w:val="none" w:sz="0" w:space="0" w:color="auto"/>
        <w:right w:val="none" w:sz="0" w:space="0" w:color="auto"/>
      </w:divBdr>
    </w:div>
    <w:div w:id="2055621218">
      <w:bodyDiv w:val="1"/>
      <w:marLeft w:val="0"/>
      <w:marRight w:val="0"/>
      <w:marTop w:val="0"/>
      <w:marBottom w:val="0"/>
      <w:divBdr>
        <w:top w:val="none" w:sz="0" w:space="0" w:color="auto"/>
        <w:left w:val="none" w:sz="0" w:space="0" w:color="auto"/>
        <w:bottom w:val="none" w:sz="0" w:space="0" w:color="auto"/>
        <w:right w:val="none" w:sz="0" w:space="0" w:color="auto"/>
      </w:divBdr>
    </w:div>
    <w:div w:id="2064986658">
      <w:bodyDiv w:val="1"/>
      <w:marLeft w:val="0"/>
      <w:marRight w:val="0"/>
      <w:marTop w:val="0"/>
      <w:marBottom w:val="0"/>
      <w:divBdr>
        <w:top w:val="none" w:sz="0" w:space="0" w:color="auto"/>
        <w:left w:val="none" w:sz="0" w:space="0" w:color="auto"/>
        <w:bottom w:val="none" w:sz="0" w:space="0" w:color="auto"/>
        <w:right w:val="none" w:sz="0" w:space="0" w:color="auto"/>
      </w:divBdr>
    </w:div>
    <w:div w:id="2102793209">
      <w:bodyDiv w:val="1"/>
      <w:marLeft w:val="0"/>
      <w:marRight w:val="0"/>
      <w:marTop w:val="0"/>
      <w:marBottom w:val="0"/>
      <w:divBdr>
        <w:top w:val="none" w:sz="0" w:space="0" w:color="auto"/>
        <w:left w:val="none" w:sz="0" w:space="0" w:color="auto"/>
        <w:bottom w:val="none" w:sz="0" w:space="0" w:color="auto"/>
        <w:right w:val="none" w:sz="0" w:space="0" w:color="auto"/>
      </w:divBdr>
    </w:div>
    <w:div w:id="2110083424">
      <w:bodyDiv w:val="1"/>
      <w:marLeft w:val="0"/>
      <w:marRight w:val="0"/>
      <w:marTop w:val="0"/>
      <w:marBottom w:val="0"/>
      <w:divBdr>
        <w:top w:val="none" w:sz="0" w:space="0" w:color="auto"/>
        <w:left w:val="none" w:sz="0" w:space="0" w:color="auto"/>
        <w:bottom w:val="none" w:sz="0" w:space="0" w:color="auto"/>
        <w:right w:val="none" w:sz="0" w:space="0" w:color="auto"/>
      </w:divBdr>
    </w:div>
    <w:div w:id="2118979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DDF9CAAD312461CA0063922B7B7C206"/>
        <w:category>
          <w:name w:val="Obecné"/>
          <w:gallery w:val="placeholder"/>
        </w:category>
        <w:types>
          <w:type w:val="bbPlcHdr"/>
        </w:types>
        <w:behaviors>
          <w:behavior w:val="content"/>
        </w:behaviors>
        <w:guid w:val="{FC46CDD6-948E-4C8D-AA9D-BC0166F37F19}"/>
      </w:docPartPr>
      <w:docPartBody>
        <w:p w:rsidR="00187DA8" w:rsidRDefault="003A0C57" w:rsidP="003A0C57">
          <w:pPr>
            <w:pStyle w:val="FDDF9CAAD312461CA0063922B7B7C206"/>
          </w:pPr>
          <w:r w:rsidRPr="002A5727">
            <w:rPr>
              <w:rStyle w:val="PlaceholderText"/>
            </w:rPr>
            <w:t>Klikněte nebo klepněte sem a zadejt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C57"/>
    <w:rsid w:val="00181DA0"/>
    <w:rsid w:val="00187DA8"/>
    <w:rsid w:val="00344C9F"/>
    <w:rsid w:val="003A0C57"/>
    <w:rsid w:val="004C1C15"/>
    <w:rsid w:val="00731327"/>
    <w:rsid w:val="00D37094"/>
    <w:rsid w:val="00FB102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cs-CZ" w:eastAsia="cs-CZ"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0C57"/>
    <w:rPr>
      <w:color w:val="808080"/>
    </w:rPr>
  </w:style>
  <w:style w:type="paragraph" w:customStyle="1" w:styleId="FDDF9CAAD312461CA0063922B7B7C206">
    <w:name w:val="FDDF9CAAD312461CA0063922B7B7C206"/>
    <w:rsid w:val="003A0C5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78A52C-DA1C-430E-9C87-16C8B845D6A8}">
  <we:reference id="wa104382081" version="1.28.0.0" store="cs-CZ" storeType="OMEX"/>
  <we:alternateReferences>
    <we:reference id="wa104382081" version="1.28.0.0" store="cs-CZ" storeType="OMEX"/>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88F18-90AF-43F7-A5E0-CA7B07400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877</Words>
  <Characters>58866</Characters>
  <Application>Microsoft Office Word</Application>
  <DocSecurity>0</DocSecurity>
  <Lines>490</Lines>
  <Paragraphs>12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st#</dc:creator>
  <cp:keywords/>
  <dc:description/>
  <cp:lastModifiedBy>Sagashreshvaran S.</cp:lastModifiedBy>
  <cp:revision>3</cp:revision>
  <cp:lastPrinted>2021-04-19T06:35:00Z</cp:lastPrinted>
  <dcterms:created xsi:type="dcterms:W3CDTF">2022-04-19T07:21:00Z</dcterms:created>
  <dcterms:modified xsi:type="dcterms:W3CDTF">2022-05-22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e8d123a-5eb3-3d9c-b50c-153e4e3d8154</vt:lpwstr>
  </property>
  <property fmtid="{D5CDD505-2E9C-101B-9397-08002B2CF9AE}" pid="24" name="Mendeley Citation Style_1">
    <vt:lpwstr>http://www.zotero.org/styles/nature</vt:lpwstr>
  </property>
</Properties>
</file>